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0E2A2" w14:textId="0A3966F9" w:rsidR="00BB7615" w:rsidRPr="00E61A9B" w:rsidRDefault="00BB7615" w:rsidP="00027C7D">
      <w:pPr>
        <w:pStyle w:val="Ttulo1"/>
      </w:pPr>
      <w:bookmarkStart w:id="0" w:name="_Hlk138923332"/>
      <w:r w:rsidRPr="00E61A9B">
        <w:t>Supplemental Methods</w:t>
      </w:r>
    </w:p>
    <w:p w14:paraId="61E32B2E" w14:textId="77777777" w:rsidR="00BF1AE4" w:rsidRPr="00E61A9B" w:rsidRDefault="00BF1AE4" w:rsidP="00243E3A">
      <w:pPr>
        <w:pStyle w:val="Ttulo2"/>
        <w:rPr>
          <w:sz w:val="40"/>
          <w:szCs w:val="40"/>
          <w:lang w:val="en-US"/>
        </w:rPr>
      </w:pPr>
      <w:r w:rsidRPr="00E61A9B">
        <w:rPr>
          <w:lang w:val="en-US"/>
        </w:rPr>
        <w:t>External controls testing on QIAstat-Dx Gastrointestinal Panel 2</w:t>
      </w:r>
    </w:p>
    <w:p w14:paraId="62FC64BE" w14:textId="78047F51" w:rsidR="00A37482" w:rsidRPr="00E61A9B" w:rsidRDefault="00BF1AE4" w:rsidP="00243E3A">
      <w:pPr>
        <w:pStyle w:val="Draft"/>
        <w:rPr>
          <w:lang w:val="en-US"/>
        </w:rPr>
      </w:pPr>
      <w:r w:rsidRPr="00E61A9B">
        <w:rPr>
          <w:lang w:val="en-US"/>
        </w:rPr>
        <w:t xml:space="preserve">External control testing was conducted as a mean of </w:t>
      </w:r>
      <w:r w:rsidR="004E586A">
        <w:rPr>
          <w:lang w:val="en-US"/>
        </w:rPr>
        <w:t>ensuring</w:t>
      </w:r>
      <w:r w:rsidR="004E586A" w:rsidRPr="00E61A9B">
        <w:rPr>
          <w:lang w:val="en-US"/>
        </w:rPr>
        <w:t xml:space="preserve"> </w:t>
      </w:r>
      <w:r w:rsidRPr="00E61A9B">
        <w:rPr>
          <w:lang w:val="en-US"/>
        </w:rPr>
        <w:t xml:space="preserve">the integrity of the results obtained with </w:t>
      </w:r>
      <w:r w:rsidR="00D5773E">
        <w:rPr>
          <w:lang w:val="en-US"/>
        </w:rPr>
        <w:t xml:space="preserve">the </w:t>
      </w:r>
      <w:r w:rsidRPr="00E61A9B">
        <w:rPr>
          <w:lang w:val="en-US"/>
        </w:rPr>
        <w:t xml:space="preserve">clinical specimens and supporting assay performance. </w:t>
      </w:r>
      <w:r w:rsidR="003810AE" w:rsidRPr="00E61A9B">
        <w:rPr>
          <w:lang w:val="en-US"/>
        </w:rPr>
        <w:t>Toward</w:t>
      </w:r>
      <w:r w:rsidRPr="00E61A9B">
        <w:rPr>
          <w:lang w:val="en-US"/>
        </w:rPr>
        <w:t xml:space="preserve"> this end</w:t>
      </w:r>
      <w:r w:rsidR="00D5773E">
        <w:rPr>
          <w:lang w:val="en-US"/>
        </w:rPr>
        <w:t>,</w:t>
      </w:r>
      <w:r w:rsidRPr="00E61A9B">
        <w:rPr>
          <w:lang w:val="en-US"/>
        </w:rPr>
        <w:t xml:space="preserve"> these external controls were generated as 4 different mixes of pathogens to serve as quality control samples</w:t>
      </w:r>
      <w:r w:rsidR="00A37482" w:rsidRPr="00E61A9B">
        <w:rPr>
          <w:lang w:val="en-US"/>
        </w:rPr>
        <w:t>:</w:t>
      </w:r>
    </w:p>
    <w:p w14:paraId="07B1AF7C" w14:textId="6A29836A" w:rsidR="00A37482" w:rsidRPr="00E61A9B" w:rsidRDefault="00A37482" w:rsidP="00243E3A">
      <w:pPr>
        <w:pStyle w:val="Draft"/>
        <w:rPr>
          <w:lang w:val="en-US"/>
        </w:rPr>
      </w:pPr>
      <w:r w:rsidRPr="00E61A9B">
        <w:rPr>
          <w:lang w:val="en-US"/>
        </w:rPr>
        <w:t>Mix 1:</w:t>
      </w:r>
      <w:r w:rsidR="00F50022">
        <w:rPr>
          <w:lang w:val="en-US"/>
        </w:rPr>
        <w:t xml:space="preserve"> </w:t>
      </w:r>
      <w:r w:rsidR="00464C53">
        <w:rPr>
          <w:lang w:val="en-US"/>
        </w:rPr>
        <w:t>A</w:t>
      </w:r>
      <w:r w:rsidRPr="00E61A9B">
        <w:rPr>
          <w:lang w:val="en-US"/>
        </w:rPr>
        <w:t xml:space="preserve">strovirus, </w:t>
      </w:r>
      <w:r w:rsidRPr="00E61A9B">
        <w:rPr>
          <w:i/>
          <w:iCs/>
          <w:lang w:val="en-US"/>
        </w:rPr>
        <w:t>C</w:t>
      </w:r>
      <w:r w:rsidR="00464C53">
        <w:rPr>
          <w:i/>
          <w:iCs/>
          <w:lang w:val="en-US"/>
        </w:rPr>
        <w:t>.</w:t>
      </w:r>
      <w:r w:rsidRPr="00E61A9B">
        <w:rPr>
          <w:i/>
          <w:iCs/>
          <w:lang w:val="en-US"/>
        </w:rPr>
        <w:t xml:space="preserve"> cayetanensis</w:t>
      </w:r>
      <w:r w:rsidRPr="00E61A9B">
        <w:rPr>
          <w:lang w:val="en-US"/>
        </w:rPr>
        <w:t xml:space="preserve">, </w:t>
      </w:r>
      <w:r w:rsidRPr="00E61A9B">
        <w:rPr>
          <w:i/>
          <w:iCs/>
          <w:lang w:val="en-US"/>
        </w:rPr>
        <w:t>C. jejuni</w:t>
      </w:r>
      <w:r w:rsidRPr="00E61A9B">
        <w:rPr>
          <w:lang w:val="en-US"/>
        </w:rPr>
        <w:t xml:space="preserve"> and </w:t>
      </w:r>
      <w:r w:rsidR="00B60C51" w:rsidRPr="00E61A9B">
        <w:rPr>
          <w:i/>
          <w:iCs/>
          <w:lang w:val="en-US"/>
        </w:rPr>
        <w:t xml:space="preserve">Shigella </w:t>
      </w:r>
      <w:r w:rsidR="00B60C51" w:rsidRPr="00E61A9B">
        <w:rPr>
          <w:lang w:val="en-US"/>
        </w:rPr>
        <w:t>(</w:t>
      </w:r>
      <w:r w:rsidR="00B60C51" w:rsidRPr="00E61A9B">
        <w:rPr>
          <w:i/>
          <w:iCs/>
          <w:lang w:val="en-US"/>
        </w:rPr>
        <w:t>Shigella sonnei</w:t>
      </w:r>
      <w:r w:rsidR="00B60C51" w:rsidRPr="00E61A9B">
        <w:rPr>
          <w:lang w:val="en-US"/>
        </w:rPr>
        <w:t>)</w:t>
      </w:r>
      <w:r w:rsidRPr="00E61A9B">
        <w:rPr>
          <w:lang w:val="en-US"/>
        </w:rPr>
        <w:t>.</w:t>
      </w:r>
    </w:p>
    <w:p w14:paraId="46A5CF16" w14:textId="40CFE9AF" w:rsidR="00053681" w:rsidRPr="00E61A9B" w:rsidRDefault="00A37482" w:rsidP="00243E3A">
      <w:pPr>
        <w:pStyle w:val="Draft"/>
        <w:rPr>
          <w:lang w:val="en-US"/>
        </w:rPr>
      </w:pPr>
      <w:r w:rsidRPr="00E61A9B">
        <w:rPr>
          <w:lang w:val="en-US"/>
        </w:rPr>
        <w:t xml:space="preserve">Mix 2: </w:t>
      </w:r>
      <w:r w:rsidR="00464C53">
        <w:rPr>
          <w:lang w:val="en-US"/>
        </w:rPr>
        <w:t>N</w:t>
      </w:r>
      <w:r w:rsidRPr="00E61A9B">
        <w:rPr>
          <w:lang w:val="en-US"/>
        </w:rPr>
        <w:t>orovirus</w:t>
      </w:r>
      <w:r w:rsidR="00B60C51" w:rsidRPr="00E61A9B">
        <w:rPr>
          <w:lang w:val="en-US"/>
        </w:rPr>
        <w:t xml:space="preserve"> GI, </w:t>
      </w:r>
      <w:r w:rsidRPr="00E61A9B">
        <w:rPr>
          <w:lang w:val="en-US"/>
        </w:rPr>
        <w:t xml:space="preserve">EPEC, </w:t>
      </w:r>
      <w:r w:rsidRPr="00E61A9B">
        <w:rPr>
          <w:i/>
          <w:iCs/>
          <w:lang w:val="en-US"/>
        </w:rPr>
        <w:t>Y. enterocolitica</w:t>
      </w:r>
      <w:r w:rsidRPr="00E61A9B">
        <w:rPr>
          <w:lang w:val="en-US"/>
        </w:rPr>
        <w:t xml:space="preserve">, </w:t>
      </w:r>
      <w:r w:rsidRPr="00E61A9B">
        <w:rPr>
          <w:i/>
          <w:iCs/>
          <w:lang w:val="en-US"/>
        </w:rPr>
        <w:t>P. shigelloides</w:t>
      </w:r>
      <w:r w:rsidRPr="00E61A9B">
        <w:rPr>
          <w:lang w:val="en-US"/>
        </w:rPr>
        <w:t xml:space="preserve">, </w:t>
      </w:r>
      <w:r w:rsidR="00464C53">
        <w:rPr>
          <w:lang w:val="en-US"/>
        </w:rPr>
        <w:t>A</w:t>
      </w:r>
      <w:r w:rsidR="00464C53" w:rsidRPr="00E61A9B">
        <w:rPr>
          <w:lang w:val="en-US"/>
        </w:rPr>
        <w:t xml:space="preserve">denovirus </w:t>
      </w:r>
      <w:r w:rsidRPr="00E61A9B">
        <w:rPr>
          <w:lang w:val="en-US"/>
        </w:rPr>
        <w:t xml:space="preserve">type 41, and </w:t>
      </w:r>
      <w:r w:rsidR="00E9413E">
        <w:rPr>
          <w:lang w:val="en-US"/>
        </w:rPr>
        <w:t>r</w:t>
      </w:r>
      <w:r w:rsidR="00464C53" w:rsidRPr="00E61A9B">
        <w:rPr>
          <w:lang w:val="en-US"/>
        </w:rPr>
        <w:t>otavirus</w:t>
      </w:r>
      <w:r w:rsidR="00CB43BC">
        <w:rPr>
          <w:lang w:val="en-US"/>
        </w:rPr>
        <w:t>.</w:t>
      </w:r>
    </w:p>
    <w:p w14:paraId="62064AD1" w14:textId="4FD4B21E" w:rsidR="00730984" w:rsidRPr="00E61A9B" w:rsidRDefault="00A37482" w:rsidP="00243E3A">
      <w:pPr>
        <w:pStyle w:val="Draft"/>
        <w:rPr>
          <w:lang w:val="en-US"/>
        </w:rPr>
      </w:pPr>
      <w:r w:rsidRPr="00E61A9B">
        <w:rPr>
          <w:lang w:val="en-US"/>
        </w:rPr>
        <w:t>Mix 3:</w:t>
      </w:r>
      <w:r w:rsidR="00F50022">
        <w:rPr>
          <w:lang w:val="en-US"/>
        </w:rPr>
        <w:t xml:space="preserve"> </w:t>
      </w:r>
      <w:r w:rsidRPr="00E61A9B">
        <w:rPr>
          <w:i/>
          <w:iCs/>
          <w:lang w:val="en-US"/>
        </w:rPr>
        <w:t>G. lamblia</w:t>
      </w:r>
      <w:r w:rsidRPr="00E61A9B">
        <w:rPr>
          <w:lang w:val="en-US"/>
        </w:rPr>
        <w:t xml:space="preserve">, </w:t>
      </w:r>
      <w:r w:rsidR="00730984" w:rsidRPr="00E61A9B">
        <w:rPr>
          <w:i/>
          <w:iCs/>
          <w:lang w:val="en-US"/>
        </w:rPr>
        <w:t>E. histolytica</w:t>
      </w:r>
      <w:r w:rsidR="00730984" w:rsidRPr="00E61A9B">
        <w:rPr>
          <w:lang w:val="en-US"/>
        </w:rPr>
        <w:t xml:space="preserve">, </w:t>
      </w:r>
      <w:r w:rsidRPr="00E61A9B">
        <w:rPr>
          <w:lang w:val="en-US"/>
        </w:rPr>
        <w:t xml:space="preserve">ETEC, </w:t>
      </w:r>
      <w:r w:rsidR="00A62B0A" w:rsidRPr="00E61A9B">
        <w:rPr>
          <w:lang w:val="en-US"/>
        </w:rPr>
        <w:t xml:space="preserve">and </w:t>
      </w:r>
      <w:r w:rsidRPr="00E61A9B">
        <w:rPr>
          <w:i/>
          <w:iCs/>
          <w:lang w:val="en-US"/>
        </w:rPr>
        <w:t xml:space="preserve">Salmonella </w:t>
      </w:r>
      <w:r w:rsidR="00464C53" w:rsidRPr="00F03F11">
        <w:rPr>
          <w:lang w:val="en-US"/>
        </w:rPr>
        <w:t>(</w:t>
      </w:r>
      <w:r w:rsidR="00464C53">
        <w:rPr>
          <w:i/>
          <w:iCs/>
          <w:lang w:val="en-US"/>
        </w:rPr>
        <w:t xml:space="preserve">S. </w:t>
      </w:r>
      <w:r w:rsidRPr="00E61A9B">
        <w:rPr>
          <w:i/>
          <w:iCs/>
          <w:lang w:val="en-US"/>
        </w:rPr>
        <w:t>enterica Typhimurium</w:t>
      </w:r>
      <w:r w:rsidR="00B153E9" w:rsidRPr="00F03F11">
        <w:rPr>
          <w:lang w:val="en-US"/>
        </w:rPr>
        <w:t>)</w:t>
      </w:r>
      <w:r w:rsidR="00CB43BC">
        <w:rPr>
          <w:i/>
          <w:iCs/>
          <w:lang w:val="en-US"/>
        </w:rPr>
        <w:t>.</w:t>
      </w:r>
    </w:p>
    <w:p w14:paraId="26712D3D" w14:textId="30012A0B" w:rsidR="00A37482" w:rsidRPr="00E61A9B" w:rsidRDefault="00730984" w:rsidP="00243E3A">
      <w:pPr>
        <w:pStyle w:val="Draft"/>
        <w:rPr>
          <w:lang w:val="en-US"/>
        </w:rPr>
      </w:pPr>
      <w:r w:rsidRPr="00E61A9B">
        <w:rPr>
          <w:lang w:val="en-US"/>
        </w:rPr>
        <w:t xml:space="preserve">Mix 4: </w:t>
      </w:r>
      <w:r w:rsidR="00B153E9">
        <w:rPr>
          <w:lang w:val="en-US"/>
        </w:rPr>
        <w:t>N</w:t>
      </w:r>
      <w:r w:rsidR="00B153E9" w:rsidRPr="00E61A9B">
        <w:rPr>
          <w:lang w:val="en-US"/>
        </w:rPr>
        <w:t xml:space="preserve">orovirus </w:t>
      </w:r>
      <w:r w:rsidR="00B60C51" w:rsidRPr="00E61A9B">
        <w:rPr>
          <w:lang w:val="en-US"/>
        </w:rPr>
        <w:t>GII</w:t>
      </w:r>
      <w:r w:rsidRPr="00E61A9B">
        <w:rPr>
          <w:lang w:val="en-US"/>
        </w:rPr>
        <w:t xml:space="preserve">, </w:t>
      </w:r>
      <w:r w:rsidRPr="00E61A9B">
        <w:rPr>
          <w:i/>
          <w:iCs/>
          <w:lang w:val="en-US"/>
        </w:rPr>
        <w:t>Cryptospo</w:t>
      </w:r>
      <w:r w:rsidR="00B60C51" w:rsidRPr="00E61A9B">
        <w:rPr>
          <w:i/>
          <w:iCs/>
          <w:lang w:val="en-US"/>
        </w:rPr>
        <w:t>ri</w:t>
      </w:r>
      <w:r w:rsidRPr="00E61A9B">
        <w:rPr>
          <w:i/>
          <w:iCs/>
          <w:lang w:val="en-US"/>
        </w:rPr>
        <w:t>dium</w:t>
      </w:r>
      <w:r w:rsidR="00B60C51" w:rsidRPr="00E61A9B">
        <w:rPr>
          <w:lang w:val="en-US"/>
        </w:rPr>
        <w:t xml:space="preserve"> (</w:t>
      </w:r>
      <w:r w:rsidR="00B60C51" w:rsidRPr="00E61A9B">
        <w:rPr>
          <w:i/>
          <w:iCs/>
          <w:lang w:val="en-US"/>
        </w:rPr>
        <w:t>C. parvum</w:t>
      </w:r>
      <w:r w:rsidR="00B60C51" w:rsidRPr="00E61A9B">
        <w:rPr>
          <w:lang w:val="en-US"/>
        </w:rPr>
        <w:t>), and STEC O157</w:t>
      </w:r>
      <w:r w:rsidR="00CB43BC">
        <w:rPr>
          <w:lang w:val="en-US"/>
        </w:rPr>
        <w:t>.</w:t>
      </w:r>
    </w:p>
    <w:p w14:paraId="5EE1338E" w14:textId="51BFBC8C" w:rsidR="00000746" w:rsidRDefault="0027020A" w:rsidP="00243E3A">
      <w:pPr>
        <w:pStyle w:val="Draft"/>
        <w:rPr>
          <w:lang w:val="en-US"/>
        </w:rPr>
      </w:pPr>
      <w:r w:rsidRPr="00E61A9B">
        <w:rPr>
          <w:lang w:val="en-US"/>
        </w:rPr>
        <w:t xml:space="preserve">All </w:t>
      </w:r>
      <w:r w:rsidR="004F1AE8">
        <w:rPr>
          <w:lang w:val="en-US"/>
        </w:rPr>
        <w:t>pathogens</w:t>
      </w:r>
      <w:r w:rsidRPr="00E61A9B">
        <w:rPr>
          <w:lang w:val="en-US"/>
        </w:rPr>
        <w:t xml:space="preserve"> used to prepare the external control </w:t>
      </w:r>
      <w:r w:rsidR="00B730C1">
        <w:rPr>
          <w:lang w:val="en-US"/>
        </w:rPr>
        <w:t>samples</w:t>
      </w:r>
      <w:r w:rsidR="00B730C1" w:rsidRPr="00E61A9B">
        <w:rPr>
          <w:lang w:val="en-US"/>
        </w:rPr>
        <w:t xml:space="preserve"> </w:t>
      </w:r>
      <w:r w:rsidRPr="00E61A9B">
        <w:rPr>
          <w:lang w:val="en-US"/>
        </w:rPr>
        <w:t>were purchased from ZeptoMetrix (NATtrol Gastrointestinal Verification Panel) and these pathogens have been rendered non-infectious through chemical modification</w:t>
      </w:r>
      <w:r w:rsidR="00D238E5" w:rsidRPr="00E61A9B">
        <w:rPr>
          <w:lang w:val="en-US"/>
        </w:rPr>
        <w:t>s. A negative clinical control (Mix 5) was also prepared using a non-infected person’s stool specimen resuspended in</w:t>
      </w:r>
      <w:r w:rsidR="00A82415">
        <w:rPr>
          <w:lang w:val="en-US"/>
        </w:rPr>
        <w:t xml:space="preserve"> modified</w:t>
      </w:r>
      <w:r w:rsidR="00D238E5" w:rsidRPr="00E61A9B">
        <w:rPr>
          <w:lang w:val="en-US"/>
        </w:rPr>
        <w:t xml:space="preserve"> Cary-Blair medium. The positive and negative mixes were prepared in bulk and subsequently aliquoted into tubes containing 220 </w:t>
      </w:r>
      <w:r w:rsidR="00D238E5" w:rsidRPr="00E61A9B">
        <w:rPr>
          <w:rFonts w:ascii="Symbol" w:hAnsi="Symbol"/>
          <w:lang w:val="en-US"/>
        </w:rPr>
        <w:t></w:t>
      </w:r>
      <w:r w:rsidR="00D238E5" w:rsidRPr="00E61A9B">
        <w:rPr>
          <w:lang w:val="en-US"/>
        </w:rPr>
        <w:t>l</w:t>
      </w:r>
      <w:r w:rsidR="00000746" w:rsidRPr="00E61A9B">
        <w:rPr>
          <w:lang w:val="en-US"/>
        </w:rPr>
        <w:t xml:space="preserve"> (for single use)</w:t>
      </w:r>
      <w:r w:rsidR="00D238E5" w:rsidRPr="00E61A9B">
        <w:rPr>
          <w:lang w:val="en-US"/>
        </w:rPr>
        <w:t xml:space="preserve"> prior to storage in freezers between </w:t>
      </w:r>
      <w:r w:rsidR="00D238E5" w:rsidRPr="00E61A9B">
        <w:rPr>
          <w:rFonts w:cs="Calibri"/>
          <w:lang w:val="en-US"/>
        </w:rPr>
        <w:t>−</w:t>
      </w:r>
      <w:r w:rsidR="00D238E5" w:rsidRPr="00E61A9B">
        <w:rPr>
          <w:lang w:val="en-US"/>
        </w:rPr>
        <w:t>15</w:t>
      </w:r>
      <w:r w:rsidR="00000746" w:rsidRPr="00E61A9B">
        <w:rPr>
          <w:rFonts w:cs="Calibri"/>
          <w:lang w:val="en-US"/>
        </w:rPr>
        <w:t>°</w:t>
      </w:r>
      <w:r w:rsidR="00D238E5" w:rsidRPr="00E61A9B">
        <w:rPr>
          <w:lang w:val="en-US"/>
        </w:rPr>
        <w:t xml:space="preserve">C and </w:t>
      </w:r>
      <w:r w:rsidR="00D238E5" w:rsidRPr="00E61A9B">
        <w:rPr>
          <w:rFonts w:cs="Calibri"/>
          <w:lang w:val="en-US"/>
        </w:rPr>
        <w:t>−</w:t>
      </w:r>
      <w:r w:rsidR="00D238E5" w:rsidRPr="00E61A9B">
        <w:rPr>
          <w:lang w:val="en-US"/>
        </w:rPr>
        <w:t>30</w:t>
      </w:r>
      <w:r w:rsidR="00000746" w:rsidRPr="00E61A9B">
        <w:rPr>
          <w:rFonts w:cs="Calibri"/>
          <w:lang w:val="en-US"/>
        </w:rPr>
        <w:t>°</w:t>
      </w:r>
      <w:r w:rsidR="00D238E5" w:rsidRPr="00E61A9B">
        <w:rPr>
          <w:lang w:val="en-US"/>
        </w:rPr>
        <w:t>C</w:t>
      </w:r>
      <w:r w:rsidR="00000746" w:rsidRPr="00E61A9B">
        <w:rPr>
          <w:lang w:val="en-US"/>
        </w:rPr>
        <w:t>. Each sample was only subjected to a single freeze and thaw cycle.</w:t>
      </w:r>
    </w:p>
    <w:p w14:paraId="6DD5EF73" w14:textId="0E06FB38" w:rsidR="00462E92" w:rsidRDefault="00315F93" w:rsidP="00402078">
      <w:pPr>
        <w:pStyle w:val="Ttulo2"/>
        <w:rPr>
          <w:lang w:val="en-US"/>
        </w:rPr>
      </w:pPr>
      <w:r>
        <w:rPr>
          <w:lang w:val="en-US"/>
        </w:rPr>
        <w:t>Composite c</w:t>
      </w:r>
      <w:r w:rsidR="00402078">
        <w:rPr>
          <w:lang w:val="en-US"/>
        </w:rPr>
        <w:t xml:space="preserve">omparator </w:t>
      </w:r>
      <w:r>
        <w:rPr>
          <w:lang w:val="en-US"/>
        </w:rPr>
        <w:t>method justification</w:t>
      </w:r>
    </w:p>
    <w:p w14:paraId="4B702138" w14:textId="676F4984" w:rsidR="00E9667A" w:rsidRDefault="00E9667A" w:rsidP="00E9667A">
      <w:pPr>
        <w:pStyle w:val="Draft"/>
        <w:rPr>
          <w:lang w:val="en-US"/>
        </w:rPr>
      </w:pPr>
      <w:r w:rsidRPr="00B40DDA">
        <w:rPr>
          <w:lang w:val="en-US"/>
        </w:rPr>
        <w:t xml:space="preserve">Note that </w:t>
      </w:r>
      <w:r>
        <w:rPr>
          <w:lang w:val="en-US"/>
        </w:rPr>
        <w:t xml:space="preserve">a composite comparator method was used in some cases due to </w:t>
      </w:r>
      <w:r w:rsidRPr="005E5CAD">
        <w:rPr>
          <w:lang w:val="en-US"/>
        </w:rPr>
        <w:t xml:space="preserve">data </w:t>
      </w:r>
      <w:r>
        <w:rPr>
          <w:lang w:val="en-US"/>
        </w:rPr>
        <w:t>available</w:t>
      </w:r>
      <w:r w:rsidRPr="005E5CAD">
        <w:rPr>
          <w:lang w:val="en-US"/>
        </w:rPr>
        <w:t xml:space="preserve"> suggest</w:t>
      </w:r>
      <w:r>
        <w:rPr>
          <w:lang w:val="en-US"/>
        </w:rPr>
        <w:t>ing</w:t>
      </w:r>
      <w:r w:rsidRPr="005E5CAD">
        <w:rPr>
          <w:lang w:val="en-US"/>
        </w:rPr>
        <w:t xml:space="preserve"> that the </w:t>
      </w:r>
      <w:r w:rsidRPr="00742D78">
        <w:rPr>
          <w:lang w:val="en-US"/>
        </w:rPr>
        <w:t xml:space="preserve">FilmArray™ GI panel </w:t>
      </w:r>
      <w:r>
        <w:rPr>
          <w:lang w:val="en-US"/>
        </w:rPr>
        <w:t>needed further support as comparator to accurately establish the performance characteristics of the investigational device.</w:t>
      </w:r>
    </w:p>
    <w:p w14:paraId="27B73E68" w14:textId="58D2E536" w:rsidR="00E9667A" w:rsidRDefault="00E9667A" w:rsidP="00E9667A">
      <w:pPr>
        <w:pStyle w:val="Draft"/>
        <w:numPr>
          <w:ilvl w:val="0"/>
          <w:numId w:val="11"/>
        </w:numPr>
        <w:rPr>
          <w:lang w:val="en-US"/>
        </w:rPr>
      </w:pPr>
      <w:r>
        <w:rPr>
          <w:lang w:val="en-US"/>
        </w:rPr>
        <w:t>D</w:t>
      </w:r>
      <w:r w:rsidRPr="00B40DDA">
        <w:rPr>
          <w:lang w:val="en-US"/>
        </w:rPr>
        <w:t xml:space="preserve">ata from the clinical study supporting clearance of the </w:t>
      </w:r>
      <w:r w:rsidRPr="001C2D27">
        <w:rPr>
          <w:lang w:val="en-US"/>
        </w:rPr>
        <w:t>FilmArray™ GI panel</w:t>
      </w:r>
      <w:r w:rsidRPr="00B40DDA">
        <w:rPr>
          <w:lang w:val="en-US"/>
        </w:rPr>
        <w:t xml:space="preserve"> reported that 10/18 (55.55%) false positive for Norovirus GII/GII against the comparator CDC CaliciNet assays were not detected using bi-directional analyses during discrepancy investigation (</w:t>
      </w:r>
      <w:r w:rsidR="00494146">
        <w:rPr>
          <w:lang w:val="en-US"/>
        </w:rPr>
        <w:t>1</w:t>
      </w:r>
      <w:r w:rsidRPr="00B40DDA">
        <w:rPr>
          <w:lang w:val="en-US"/>
        </w:rPr>
        <w:t>).</w:t>
      </w:r>
    </w:p>
    <w:p w14:paraId="3BE1E630" w14:textId="77777777" w:rsidR="00E9667A" w:rsidRDefault="00E9667A" w:rsidP="00E9667A">
      <w:pPr>
        <w:pStyle w:val="Draft"/>
        <w:numPr>
          <w:ilvl w:val="0"/>
          <w:numId w:val="11"/>
        </w:numPr>
        <w:rPr>
          <w:lang w:val="en-US"/>
        </w:rPr>
      </w:pPr>
      <w:r>
        <w:rPr>
          <w:lang w:val="en-US"/>
        </w:rPr>
        <w:t>T</w:t>
      </w:r>
      <w:r w:rsidRPr="00446E0E">
        <w:rPr>
          <w:lang w:val="en-US"/>
        </w:rPr>
        <w:t xml:space="preserve">he manufacturer (BioMérieux) issued </w:t>
      </w:r>
      <w:r>
        <w:rPr>
          <w:lang w:val="en-US"/>
        </w:rPr>
        <w:t xml:space="preserve">a </w:t>
      </w:r>
      <w:r w:rsidRPr="00446E0E">
        <w:rPr>
          <w:lang w:val="en-US"/>
        </w:rPr>
        <w:t xml:space="preserve">field safety corrective action (FSCA) </w:t>
      </w:r>
      <w:r>
        <w:rPr>
          <w:lang w:val="en-US"/>
        </w:rPr>
        <w:t xml:space="preserve">on January 2024 </w:t>
      </w:r>
      <w:r w:rsidRPr="00446E0E">
        <w:rPr>
          <w:lang w:val="en-US"/>
        </w:rPr>
        <w:t xml:space="preserve">to inform customers of a product recall (correction) involving the </w:t>
      </w:r>
      <w:r w:rsidRPr="009C3CE3">
        <w:rPr>
          <w:lang w:val="en-US"/>
        </w:rPr>
        <w:t>FilmArray™ GI panel</w:t>
      </w:r>
      <w:r w:rsidRPr="00446E0E">
        <w:rPr>
          <w:lang w:val="en-US"/>
        </w:rPr>
        <w:t xml:space="preserve"> due to the identified potential signal of increased false positive Norovirus results (FSCA 5812).</w:t>
      </w:r>
    </w:p>
    <w:p w14:paraId="64488113" w14:textId="3D029356" w:rsidR="00E9667A" w:rsidRDefault="00E9667A" w:rsidP="00E9667A">
      <w:pPr>
        <w:pStyle w:val="Draft"/>
        <w:numPr>
          <w:ilvl w:val="0"/>
          <w:numId w:val="11"/>
        </w:numPr>
        <w:rPr>
          <w:lang w:val="en-US"/>
        </w:rPr>
      </w:pPr>
      <w:r>
        <w:rPr>
          <w:lang w:val="en-US"/>
        </w:rPr>
        <w:t>A</w:t>
      </w:r>
      <w:r w:rsidRPr="00454A28">
        <w:rPr>
          <w:lang w:val="en-US"/>
        </w:rPr>
        <w:t xml:space="preserve"> recent publication from Caza et al., 2024 has reported suspected false positive norovirus results (27.4% of positives) after introduction of the </w:t>
      </w:r>
      <w:r w:rsidRPr="009C3CE3">
        <w:rPr>
          <w:lang w:val="en-US"/>
        </w:rPr>
        <w:t>FilmArray™ GI panel</w:t>
      </w:r>
      <w:r w:rsidRPr="00454A28">
        <w:rPr>
          <w:lang w:val="en-US"/>
        </w:rPr>
        <w:t xml:space="preserve"> into six laboratories </w:t>
      </w:r>
      <w:r w:rsidRPr="00454A28">
        <w:rPr>
          <w:lang w:val="en-US"/>
        </w:rPr>
        <w:lastRenderedPageBreak/>
        <w:t>(British Columbia, Canada)</w:t>
      </w:r>
      <w:r w:rsidR="00D1420E">
        <w:rPr>
          <w:lang w:val="en-US"/>
        </w:rPr>
        <w:t xml:space="preserve"> (2)</w:t>
      </w:r>
      <w:r w:rsidRPr="00454A28">
        <w:rPr>
          <w:lang w:val="en-US"/>
        </w:rPr>
        <w:t>. In line, Matic et al.</w:t>
      </w:r>
      <w:r w:rsidR="00035718">
        <w:rPr>
          <w:lang w:val="en-US"/>
        </w:rPr>
        <w:t>,</w:t>
      </w:r>
      <w:r w:rsidRPr="00454A28">
        <w:rPr>
          <w:lang w:val="en-US"/>
        </w:rPr>
        <w:t xml:space="preserve"> 2024 reported a higher-than-expected number of stool samples with norovirus when using </w:t>
      </w:r>
      <w:r w:rsidRPr="009C3CE3">
        <w:rPr>
          <w:lang w:val="en-US"/>
        </w:rPr>
        <w:t>FilmArray™ GI panel</w:t>
      </w:r>
      <w:r w:rsidRPr="00454A28">
        <w:rPr>
          <w:lang w:val="en-US"/>
        </w:rPr>
        <w:t xml:space="preserve"> in their clinical laboratory, resulting in investigations reporting 36% of these positives being negative with another molecular test (Xpert® Norovirus, Cepheid)</w:t>
      </w:r>
      <w:r w:rsidR="00D1420E">
        <w:rPr>
          <w:lang w:val="en-US"/>
        </w:rPr>
        <w:t xml:space="preserve"> (3)</w:t>
      </w:r>
      <w:r w:rsidRPr="00454A28">
        <w:rPr>
          <w:lang w:val="en-US"/>
        </w:rPr>
        <w:t xml:space="preserve">. </w:t>
      </w:r>
    </w:p>
    <w:p w14:paraId="4C8C943D" w14:textId="77777777" w:rsidR="00E9667A" w:rsidRDefault="00E9667A" w:rsidP="00E9667A">
      <w:pPr>
        <w:pStyle w:val="Draft"/>
        <w:numPr>
          <w:ilvl w:val="0"/>
          <w:numId w:val="11"/>
        </w:numPr>
        <w:rPr>
          <w:lang w:val="en-US"/>
        </w:rPr>
      </w:pPr>
      <w:r w:rsidRPr="00395986">
        <w:rPr>
          <w:lang w:val="en-US"/>
        </w:rPr>
        <w:t xml:space="preserve">BioMérieux updated the Instructions for Use (IFU) of the </w:t>
      </w:r>
      <w:r w:rsidRPr="00545066">
        <w:rPr>
          <w:lang w:val="en-US"/>
        </w:rPr>
        <w:t>FilmArray™ GI panel</w:t>
      </w:r>
      <w:r w:rsidRPr="00395986">
        <w:rPr>
          <w:lang w:val="en-US"/>
        </w:rPr>
        <w:t xml:space="preserve"> in November 2024. The update includes additional clinical data from 2023 related to a post-marketing performance follow-up study, which includes changes in specificity for Norovirus results. The updated performance data confirms </w:t>
      </w:r>
      <w:r w:rsidRPr="00545066">
        <w:rPr>
          <w:lang w:val="en-US"/>
        </w:rPr>
        <w:t>FilmArray™ GI panel</w:t>
      </w:r>
      <w:r w:rsidRPr="00395986">
        <w:rPr>
          <w:lang w:val="en-US"/>
        </w:rPr>
        <w:t xml:space="preserve"> still presents a false positive rate of 42.6% for Norovirus GI/GII.</w:t>
      </w:r>
      <w:r>
        <w:rPr>
          <w:lang w:val="en-US"/>
        </w:rPr>
        <w:t xml:space="preserve"> </w:t>
      </w:r>
      <w:r w:rsidRPr="00395986">
        <w:rPr>
          <w:lang w:val="en-US"/>
        </w:rPr>
        <w:t>Cross-reactivity has been observed with several off-panel organisms, contributing to these false positives</w:t>
      </w:r>
      <w:r>
        <w:rPr>
          <w:lang w:val="en-US"/>
        </w:rPr>
        <w:t>.</w:t>
      </w:r>
    </w:p>
    <w:p w14:paraId="481FB5F0" w14:textId="5CCAAAE2" w:rsidR="00E9667A" w:rsidRDefault="00E9667A" w:rsidP="00E9667A">
      <w:pPr>
        <w:pStyle w:val="Draft"/>
        <w:numPr>
          <w:ilvl w:val="0"/>
          <w:numId w:val="11"/>
        </w:numPr>
        <w:rPr>
          <w:lang w:val="en-US"/>
        </w:rPr>
      </w:pPr>
      <w:r>
        <w:rPr>
          <w:lang w:val="en-US"/>
        </w:rPr>
        <w:t>P</w:t>
      </w:r>
      <w:r w:rsidRPr="00C372CA">
        <w:rPr>
          <w:lang w:val="en-US"/>
        </w:rPr>
        <w:t xml:space="preserve">ublished data from the multicenter clinical evaluation of the </w:t>
      </w:r>
      <w:r w:rsidRPr="00202417">
        <w:rPr>
          <w:lang w:val="en-US"/>
        </w:rPr>
        <w:t>FilmArray™ GI panel</w:t>
      </w:r>
      <w:r w:rsidRPr="00C372CA">
        <w:rPr>
          <w:lang w:val="en-US"/>
        </w:rPr>
        <w:t xml:space="preserve"> (</w:t>
      </w:r>
      <w:r w:rsidR="00494146">
        <w:rPr>
          <w:lang w:val="en-US"/>
        </w:rPr>
        <w:t>1</w:t>
      </w:r>
      <w:r w:rsidRPr="00C372CA">
        <w:rPr>
          <w:lang w:val="en-US"/>
        </w:rPr>
        <w:t>) used to support its clearance (#K140407) showed ETEC false positives (9.7% of all ETEC detections) caused by cross-reactivity between the ETEC assay primers and commensal organisms (</w:t>
      </w:r>
      <w:r w:rsidRPr="00B42611">
        <w:rPr>
          <w:i/>
          <w:iCs/>
          <w:lang w:val="en-US"/>
        </w:rPr>
        <w:t>Citrobacter koseri</w:t>
      </w:r>
      <w:r w:rsidRPr="00C372CA">
        <w:rPr>
          <w:lang w:val="en-US"/>
        </w:rPr>
        <w:t xml:space="preserve"> and </w:t>
      </w:r>
      <w:r w:rsidRPr="00B42611">
        <w:rPr>
          <w:i/>
          <w:iCs/>
          <w:lang w:val="en-US"/>
        </w:rPr>
        <w:t>Hafnia alvei</w:t>
      </w:r>
      <w:r w:rsidRPr="00C372CA">
        <w:rPr>
          <w:lang w:val="en-US"/>
        </w:rPr>
        <w:t xml:space="preserve">) that contain variants of the </w:t>
      </w:r>
      <w:r w:rsidRPr="00B42611">
        <w:rPr>
          <w:i/>
          <w:iCs/>
          <w:lang w:val="en-US"/>
        </w:rPr>
        <w:t>fliP</w:t>
      </w:r>
      <w:r w:rsidRPr="00C372CA">
        <w:rPr>
          <w:lang w:val="en-US"/>
        </w:rPr>
        <w:t xml:space="preserve"> gene. This potential for false-positive ETEC results for the </w:t>
      </w:r>
      <w:r w:rsidRPr="00E648BC">
        <w:rPr>
          <w:lang w:val="en-US"/>
        </w:rPr>
        <w:t>FilmArray™ GI panel</w:t>
      </w:r>
      <w:r w:rsidRPr="00C372CA">
        <w:rPr>
          <w:lang w:val="en-US"/>
        </w:rPr>
        <w:t xml:space="preserve"> is noted in the Limitations of the Procedure section of the </w:t>
      </w:r>
      <w:r w:rsidRPr="00E648BC">
        <w:rPr>
          <w:lang w:val="en-US"/>
        </w:rPr>
        <w:t>FilmArray™ GI panel</w:t>
      </w:r>
      <w:r w:rsidRPr="00C372CA">
        <w:rPr>
          <w:lang w:val="en-US"/>
        </w:rPr>
        <w:t xml:space="preserve"> package insert which details that certain strains of </w:t>
      </w:r>
      <w:r w:rsidRPr="00B42611">
        <w:rPr>
          <w:i/>
          <w:iCs/>
          <w:lang w:val="en-US"/>
        </w:rPr>
        <w:t>Citrobacter koseri, Citrobacter sedlakii, Hafnia alvei</w:t>
      </w:r>
      <w:r w:rsidRPr="00C372CA">
        <w:rPr>
          <w:lang w:val="en-US"/>
        </w:rPr>
        <w:t xml:space="preserve">, and </w:t>
      </w:r>
      <w:r w:rsidRPr="00B42611">
        <w:rPr>
          <w:i/>
          <w:iCs/>
          <w:lang w:val="en-US"/>
        </w:rPr>
        <w:t>Cedeceae davisiae</w:t>
      </w:r>
      <w:r w:rsidRPr="00C372CA">
        <w:rPr>
          <w:lang w:val="en-US"/>
        </w:rPr>
        <w:t xml:space="preserve"> containing variants of a flagellar assembly protein have the potential to cross-react with </w:t>
      </w:r>
      <w:r w:rsidRPr="00E648BC">
        <w:rPr>
          <w:lang w:val="en-US"/>
        </w:rPr>
        <w:t>FilmArray™ GI panel</w:t>
      </w:r>
      <w:r w:rsidRPr="00C372CA">
        <w:rPr>
          <w:lang w:val="en-US"/>
        </w:rPr>
        <w:t xml:space="preserve"> ETEC 2 assay.</w:t>
      </w:r>
    </w:p>
    <w:p w14:paraId="0393807F" w14:textId="77777777" w:rsidR="00E9667A" w:rsidRDefault="00E9667A" w:rsidP="00E9667A">
      <w:pPr>
        <w:pStyle w:val="Draft"/>
        <w:numPr>
          <w:ilvl w:val="0"/>
          <w:numId w:val="11"/>
        </w:numPr>
        <w:rPr>
          <w:lang w:val="en-US"/>
        </w:rPr>
      </w:pPr>
      <w:r>
        <w:rPr>
          <w:lang w:val="en-US"/>
        </w:rPr>
        <w:t>A</w:t>
      </w:r>
      <w:r w:rsidRPr="00914CDE">
        <w:rPr>
          <w:lang w:val="en-US"/>
        </w:rPr>
        <w:t xml:space="preserve">ccording </w:t>
      </w:r>
      <w:r>
        <w:rPr>
          <w:lang w:val="en-US"/>
        </w:rPr>
        <w:t xml:space="preserve">to the </w:t>
      </w:r>
      <w:r w:rsidRPr="00B42611">
        <w:rPr>
          <w:i/>
          <w:iCs/>
          <w:lang w:val="en-US"/>
        </w:rPr>
        <w:t>in silico</w:t>
      </w:r>
      <w:r w:rsidRPr="00914CDE">
        <w:rPr>
          <w:lang w:val="en-US"/>
        </w:rPr>
        <w:t xml:space="preserve"> analyses documented in the Analytical Reactivity Section from the </w:t>
      </w:r>
      <w:r w:rsidRPr="00F55F31">
        <w:rPr>
          <w:lang w:val="en-US"/>
        </w:rPr>
        <w:t>FilmArray™ GI panel</w:t>
      </w:r>
      <w:r w:rsidRPr="00914CDE">
        <w:rPr>
          <w:lang w:val="en-US"/>
        </w:rPr>
        <w:t xml:space="preserve"> 510(k) Decision Summary (#K140407)</w:t>
      </w:r>
      <w:r>
        <w:rPr>
          <w:lang w:val="en-US"/>
        </w:rPr>
        <w:t>,</w:t>
      </w:r>
      <w:r w:rsidRPr="00FD7ABF">
        <w:t xml:space="preserve"> </w:t>
      </w:r>
      <w:r>
        <w:t xml:space="preserve">STEC </w:t>
      </w:r>
      <w:r w:rsidRPr="00FD7ABF">
        <w:rPr>
          <w:lang w:val="en-US"/>
        </w:rPr>
        <w:t>stx2 subtype f</w:t>
      </w:r>
      <w:r w:rsidRPr="00914CDE">
        <w:rPr>
          <w:lang w:val="en-US"/>
        </w:rPr>
        <w:t xml:space="preserve"> is predicted to be detected with reduced sensitivity or not detected by the </w:t>
      </w:r>
      <w:r w:rsidRPr="00D2495E">
        <w:rPr>
          <w:lang w:val="en-US"/>
        </w:rPr>
        <w:t>FilmArray™ GI panel</w:t>
      </w:r>
      <w:r w:rsidRPr="00914CDE">
        <w:rPr>
          <w:lang w:val="en-US"/>
        </w:rPr>
        <w:t xml:space="preserve"> STEC assays.</w:t>
      </w:r>
    </w:p>
    <w:p w14:paraId="4CB5467A" w14:textId="5C31C39A" w:rsidR="00E9667A" w:rsidRDefault="00E9667A" w:rsidP="00E9667A">
      <w:pPr>
        <w:pStyle w:val="Draft"/>
        <w:numPr>
          <w:ilvl w:val="0"/>
          <w:numId w:val="11"/>
        </w:numPr>
        <w:rPr>
          <w:lang w:val="en-US"/>
        </w:rPr>
      </w:pPr>
      <w:r>
        <w:rPr>
          <w:lang w:val="en-US"/>
        </w:rPr>
        <w:t>In line, Cointe</w:t>
      </w:r>
      <w:r w:rsidRPr="00E54E3F">
        <w:rPr>
          <w:lang w:val="en-US"/>
        </w:rPr>
        <w:t xml:space="preserve"> et al.</w:t>
      </w:r>
      <w:r w:rsidR="006153F6">
        <w:rPr>
          <w:lang w:val="en-US"/>
        </w:rPr>
        <w:t>,</w:t>
      </w:r>
      <w:r w:rsidRPr="00E54E3F">
        <w:rPr>
          <w:lang w:val="en-US"/>
        </w:rPr>
        <w:t xml:space="preserve"> 20</w:t>
      </w:r>
      <w:r w:rsidR="006153F6">
        <w:rPr>
          <w:lang w:val="en-US"/>
        </w:rPr>
        <w:t>20</w:t>
      </w:r>
      <w:r w:rsidRPr="00E54E3F">
        <w:rPr>
          <w:lang w:val="en-US"/>
        </w:rPr>
        <w:t xml:space="preserve"> reported a </w:t>
      </w:r>
      <w:r>
        <w:rPr>
          <w:lang w:val="en-US"/>
        </w:rPr>
        <w:t>false-negative result</w:t>
      </w:r>
      <w:r w:rsidRPr="00E54E3F">
        <w:rPr>
          <w:lang w:val="en-US"/>
        </w:rPr>
        <w:t xml:space="preserve"> of </w:t>
      </w:r>
      <w:r>
        <w:rPr>
          <w:lang w:val="en-US"/>
        </w:rPr>
        <w:t xml:space="preserve">STEC stx2f </w:t>
      </w:r>
      <w:r w:rsidRPr="00E54E3F">
        <w:rPr>
          <w:lang w:val="en-US"/>
        </w:rPr>
        <w:t>when using FilmArray™ GI panel in their clinical laboratory</w:t>
      </w:r>
      <w:r w:rsidR="000237E3">
        <w:rPr>
          <w:lang w:val="en-US"/>
        </w:rPr>
        <w:t xml:space="preserve"> (4)</w:t>
      </w:r>
      <w:r w:rsidRPr="00E54E3F">
        <w:rPr>
          <w:lang w:val="en-US"/>
        </w:rPr>
        <w:t>.</w:t>
      </w:r>
    </w:p>
    <w:p w14:paraId="615D94F4" w14:textId="4072D081" w:rsidR="00E9667A" w:rsidRPr="00395986" w:rsidRDefault="00E9667A" w:rsidP="00E9667A">
      <w:pPr>
        <w:pStyle w:val="Draft"/>
        <w:numPr>
          <w:ilvl w:val="0"/>
          <w:numId w:val="11"/>
        </w:numPr>
        <w:rPr>
          <w:lang w:val="en-US"/>
        </w:rPr>
      </w:pPr>
      <w:r>
        <w:rPr>
          <w:lang w:val="en-US"/>
        </w:rPr>
        <w:t>P</w:t>
      </w:r>
      <w:r w:rsidRPr="00983E40">
        <w:rPr>
          <w:lang w:val="en-US"/>
        </w:rPr>
        <w:t>ublished data from the multicenter clinical evaluation of the FilmArray™ GI panel (</w:t>
      </w:r>
      <w:r w:rsidR="00494146">
        <w:rPr>
          <w:lang w:val="en-US"/>
        </w:rPr>
        <w:t>1</w:t>
      </w:r>
      <w:r w:rsidRPr="00983E40">
        <w:rPr>
          <w:lang w:val="en-US"/>
        </w:rPr>
        <w:t xml:space="preserve">) used to support its clearance (#K140407) showed </w:t>
      </w:r>
      <w:r w:rsidRPr="00B13707">
        <w:rPr>
          <w:i/>
          <w:iCs/>
          <w:lang w:val="en-US"/>
        </w:rPr>
        <w:t>Giardia lamblia</w:t>
      </w:r>
      <w:r w:rsidRPr="00983E40">
        <w:rPr>
          <w:lang w:val="en-US"/>
        </w:rPr>
        <w:t xml:space="preserve"> false positives (7.4% of all </w:t>
      </w:r>
      <w:r w:rsidRPr="00B13707">
        <w:rPr>
          <w:i/>
          <w:iCs/>
          <w:lang w:val="en-US"/>
        </w:rPr>
        <w:t>Giardia lamblia</w:t>
      </w:r>
      <w:r w:rsidRPr="00983E40">
        <w:rPr>
          <w:lang w:val="en-US"/>
        </w:rPr>
        <w:t xml:space="preserve"> detections) caused by cross-reactivity of the </w:t>
      </w:r>
      <w:r w:rsidRPr="00B13707">
        <w:rPr>
          <w:i/>
          <w:iCs/>
          <w:lang w:val="en-US"/>
        </w:rPr>
        <w:t>Giardia lamblia</w:t>
      </w:r>
      <w:r w:rsidRPr="00983E40">
        <w:rPr>
          <w:lang w:val="en-US"/>
        </w:rPr>
        <w:t xml:space="preserve"> assay primers to certain commensal organisms (</w:t>
      </w:r>
      <w:r w:rsidRPr="00B13707">
        <w:rPr>
          <w:i/>
          <w:iCs/>
          <w:lang w:val="en-US"/>
        </w:rPr>
        <w:t>Bifidobacterium longum</w:t>
      </w:r>
      <w:r w:rsidRPr="00983E40">
        <w:rPr>
          <w:lang w:val="en-US"/>
        </w:rPr>
        <w:t xml:space="preserve"> and </w:t>
      </w:r>
      <w:r w:rsidRPr="00B13707">
        <w:rPr>
          <w:i/>
          <w:iCs/>
          <w:lang w:val="en-US"/>
        </w:rPr>
        <w:t>Ruminococcus callidus</w:t>
      </w:r>
      <w:r w:rsidRPr="00983E40">
        <w:rPr>
          <w:lang w:val="en-US"/>
        </w:rPr>
        <w:t xml:space="preserve">). This potential for false-positive </w:t>
      </w:r>
      <w:r w:rsidRPr="00B13707">
        <w:rPr>
          <w:i/>
          <w:iCs/>
          <w:lang w:val="en-US"/>
        </w:rPr>
        <w:t>Giardia lamblia</w:t>
      </w:r>
      <w:r w:rsidRPr="00983E40">
        <w:rPr>
          <w:lang w:val="en-US"/>
        </w:rPr>
        <w:t xml:space="preserve"> is noted in the Limitations of the Procedure section of the </w:t>
      </w:r>
      <w:r w:rsidRPr="00B13707">
        <w:rPr>
          <w:lang w:val="en-US"/>
        </w:rPr>
        <w:t>FilmArray™ GI panel</w:t>
      </w:r>
      <w:r w:rsidRPr="00983E40">
        <w:rPr>
          <w:lang w:val="en-US"/>
        </w:rPr>
        <w:t xml:space="preserve"> package insert which details that </w:t>
      </w:r>
      <w:r w:rsidRPr="00B13707">
        <w:rPr>
          <w:i/>
          <w:iCs/>
          <w:lang w:val="en-US"/>
        </w:rPr>
        <w:t>Bifidobacterium spp</w:t>
      </w:r>
      <w:r w:rsidRPr="00983E40">
        <w:rPr>
          <w:lang w:val="en-US"/>
        </w:rPr>
        <w:t xml:space="preserve">. </w:t>
      </w:r>
      <w:r w:rsidRPr="00983E40">
        <w:rPr>
          <w:lang w:val="en-US"/>
        </w:rPr>
        <w:lastRenderedPageBreak/>
        <w:t xml:space="preserve">and </w:t>
      </w:r>
      <w:r w:rsidRPr="00B13707">
        <w:rPr>
          <w:i/>
          <w:iCs/>
          <w:lang w:val="en-US"/>
        </w:rPr>
        <w:t>Ruminococcus spp.</w:t>
      </w:r>
      <w:r w:rsidRPr="00983E40">
        <w:rPr>
          <w:lang w:val="en-US"/>
        </w:rPr>
        <w:t xml:space="preserve"> have the potential to cross-react with the </w:t>
      </w:r>
      <w:r w:rsidRPr="00B13707">
        <w:rPr>
          <w:lang w:val="en-US"/>
        </w:rPr>
        <w:t xml:space="preserve">FilmArray™ GI panel </w:t>
      </w:r>
      <w:r w:rsidRPr="00B13707">
        <w:rPr>
          <w:i/>
          <w:iCs/>
          <w:lang w:val="en-US"/>
        </w:rPr>
        <w:t>Giardia lamblia</w:t>
      </w:r>
      <w:r w:rsidRPr="00983E40">
        <w:rPr>
          <w:lang w:val="en-US"/>
        </w:rPr>
        <w:t xml:space="preserve"> assay.</w:t>
      </w:r>
    </w:p>
    <w:p w14:paraId="4299088B" w14:textId="348E8445" w:rsidR="00402078" w:rsidRPr="00402078" w:rsidRDefault="00E9667A" w:rsidP="00E9667A">
      <w:pPr>
        <w:pStyle w:val="Draft"/>
        <w:rPr>
          <w:lang w:val="en-US"/>
        </w:rPr>
      </w:pPr>
      <w:r w:rsidRPr="00B40DDA">
        <w:rPr>
          <w:lang w:val="en-US"/>
        </w:rPr>
        <w:t xml:space="preserve">Provided with the overall body of evidence stated above, </w:t>
      </w:r>
      <w:r>
        <w:rPr>
          <w:lang w:val="en-US"/>
        </w:rPr>
        <w:t>it was</w:t>
      </w:r>
      <w:r w:rsidRPr="00B40DDA">
        <w:rPr>
          <w:lang w:val="en-US"/>
        </w:rPr>
        <w:t xml:space="preserve"> consider</w:t>
      </w:r>
      <w:r>
        <w:rPr>
          <w:lang w:val="en-US"/>
        </w:rPr>
        <w:t>ed</w:t>
      </w:r>
      <w:r w:rsidRPr="00B40DDA">
        <w:rPr>
          <w:lang w:val="en-US"/>
        </w:rPr>
        <w:t xml:space="preserve"> that for th</w:t>
      </w:r>
      <w:r>
        <w:rPr>
          <w:lang w:val="en-US"/>
        </w:rPr>
        <w:t>ese</w:t>
      </w:r>
      <w:r w:rsidRPr="00B40DDA">
        <w:rPr>
          <w:lang w:val="en-US"/>
        </w:rPr>
        <w:t xml:space="preserve"> target</w:t>
      </w:r>
      <w:r>
        <w:rPr>
          <w:lang w:val="en-US"/>
        </w:rPr>
        <w:t>s</w:t>
      </w:r>
      <w:r w:rsidRPr="00B40DDA">
        <w:rPr>
          <w:lang w:val="en-US"/>
        </w:rPr>
        <w:t xml:space="preserve"> th</w:t>
      </w:r>
      <w:r>
        <w:rPr>
          <w:lang w:val="en-US"/>
        </w:rPr>
        <w:t>e</w:t>
      </w:r>
      <w:r w:rsidRPr="00B40DDA">
        <w:rPr>
          <w:lang w:val="en-US"/>
        </w:rPr>
        <w:t xml:space="preserve"> performance </w:t>
      </w:r>
      <w:r>
        <w:rPr>
          <w:lang w:val="en-US"/>
        </w:rPr>
        <w:t>using a composite approach</w:t>
      </w:r>
      <w:r w:rsidRPr="00B40DDA">
        <w:rPr>
          <w:lang w:val="en-US"/>
        </w:rPr>
        <w:t xml:space="preserve"> provide</w:t>
      </w:r>
      <w:r>
        <w:rPr>
          <w:lang w:val="en-US"/>
        </w:rPr>
        <w:t>d</w:t>
      </w:r>
      <w:r w:rsidRPr="00B40DDA">
        <w:rPr>
          <w:lang w:val="en-US"/>
        </w:rPr>
        <w:t xml:space="preserve"> a more accurate performance estimate of the device and prove its safety and effectiveness to diagnose </w:t>
      </w:r>
      <w:r>
        <w:rPr>
          <w:lang w:val="en-US"/>
        </w:rPr>
        <w:t>the corresponding analytes</w:t>
      </w:r>
      <w:r w:rsidRPr="00B40DDA">
        <w:rPr>
          <w:lang w:val="en-US"/>
        </w:rPr>
        <w:t xml:space="preserve"> in stool samples.</w:t>
      </w:r>
    </w:p>
    <w:p w14:paraId="0083C9D9" w14:textId="50840DCE" w:rsidR="007D45CA" w:rsidRPr="00E61A9B" w:rsidRDefault="007D45CA" w:rsidP="00E75CBD">
      <w:pPr>
        <w:pStyle w:val="Ttulo2"/>
        <w:rPr>
          <w:lang w:val="en-US"/>
        </w:rPr>
      </w:pPr>
      <w:r w:rsidRPr="00E61A9B">
        <w:rPr>
          <w:lang w:val="en-US"/>
        </w:rPr>
        <w:t xml:space="preserve">Multiplex PCR assay using </w:t>
      </w:r>
      <w:r w:rsidR="00B8153D">
        <w:rPr>
          <w:lang w:val="en-US"/>
        </w:rPr>
        <w:t>FilmArray™ GI panel</w:t>
      </w:r>
    </w:p>
    <w:p w14:paraId="598BBEB1" w14:textId="2F5690DB" w:rsidR="007D45CA" w:rsidRPr="00E61A9B" w:rsidRDefault="007D45CA" w:rsidP="007D45CA">
      <w:pPr>
        <w:pStyle w:val="Draft"/>
        <w:rPr>
          <w:lang w:val="en-US"/>
        </w:rPr>
      </w:pPr>
      <w:r w:rsidRPr="002C3FE1">
        <w:rPr>
          <w:lang w:val="en-US"/>
        </w:rPr>
        <w:t>Testing with this panel was performed according to the manufacturer’s instructions (</w:t>
      </w:r>
      <w:hyperlink r:id="rId11" w:history="1">
        <w:r w:rsidRPr="002C3FE1">
          <w:rPr>
            <w:rStyle w:val="Hipervnculo"/>
            <w:iCs/>
            <w:lang w:val="en-US"/>
          </w:rPr>
          <w:t>www.biofiredx.com/wp-content/uploads/2018/05/FLM1-MKT-0071-FilmArray-GI-Procedure-CLSI-Format.pdf</w:t>
        </w:r>
      </w:hyperlink>
      <w:r w:rsidRPr="002C3FE1">
        <w:rPr>
          <w:lang w:val="en-US"/>
        </w:rPr>
        <w:t>).</w:t>
      </w:r>
      <w:r w:rsidRPr="00E61A9B">
        <w:rPr>
          <w:lang w:val="en-US"/>
        </w:rPr>
        <w:t xml:space="preserve"> Briefly, a BioFire GI Panel pouch was placed into a pouch loading station. This pouch was then hydrated with hydration solution. To prepare the sample, stool sample suspended modified Cary-Blair medium was mixed thoroughly. A total of 0.2 mL of this suspension was then transferred to a Sample Injection Vial and mixed well. The sample was subsequently introduced into the BioFire GI Panel pouch by inserting the Sample Injection Vial into the pouch sample port. The loaded pouch is then inserted into either a BioFire FilmArray 2.0 or a BioFire FilmArray Torch instrument before starting the test run.</w:t>
      </w:r>
    </w:p>
    <w:p w14:paraId="611F73A0" w14:textId="6D397D47" w:rsidR="007D45CA" w:rsidRPr="00E61A9B" w:rsidRDefault="007D45CA" w:rsidP="00E75CBD">
      <w:pPr>
        <w:pStyle w:val="Ttulo2"/>
        <w:rPr>
          <w:lang w:val="en-US"/>
        </w:rPr>
      </w:pPr>
      <w:r w:rsidRPr="00E61A9B">
        <w:rPr>
          <w:lang w:val="en-US"/>
        </w:rPr>
        <w:t xml:space="preserve">Testing with BD </w:t>
      </w:r>
      <w:r w:rsidR="00537AF5" w:rsidRPr="00E61A9B">
        <w:rPr>
          <w:lang w:val="en-US"/>
        </w:rPr>
        <w:t>M</w:t>
      </w:r>
      <w:r w:rsidR="00537AF5">
        <w:rPr>
          <w:lang w:val="en-US"/>
        </w:rPr>
        <w:t>AX</w:t>
      </w:r>
      <w:r w:rsidR="00537AF5" w:rsidRPr="00E61A9B">
        <w:rPr>
          <w:lang w:val="en-US"/>
        </w:rPr>
        <w:t xml:space="preserve"> </w:t>
      </w:r>
      <w:r w:rsidRPr="00E61A9B">
        <w:rPr>
          <w:lang w:val="en-US"/>
        </w:rPr>
        <w:t>system</w:t>
      </w:r>
    </w:p>
    <w:p w14:paraId="0EA3AD7A" w14:textId="4C802D9B" w:rsidR="007D45CA" w:rsidRPr="00E61A9B" w:rsidRDefault="007D45CA" w:rsidP="007D45CA">
      <w:pPr>
        <w:pStyle w:val="Draft"/>
        <w:rPr>
          <w:lang w:val="en-US"/>
        </w:rPr>
      </w:pPr>
      <w:r w:rsidRPr="00E61A9B">
        <w:rPr>
          <w:lang w:val="en-US"/>
        </w:rPr>
        <w:t>A total of 3 different panels</w:t>
      </w:r>
      <w:r>
        <w:rPr>
          <w:lang w:val="en-US"/>
        </w:rPr>
        <w:t xml:space="preserve"> from</w:t>
      </w:r>
      <w:r w:rsidRPr="00E61A9B">
        <w:rPr>
          <w:lang w:val="en-US"/>
        </w:rPr>
        <w:t xml:space="preserve"> the BD </w:t>
      </w:r>
      <w:r w:rsidR="00253465" w:rsidRPr="00E61A9B">
        <w:rPr>
          <w:lang w:val="en-US"/>
        </w:rPr>
        <w:t>M</w:t>
      </w:r>
      <w:r w:rsidR="00253465">
        <w:rPr>
          <w:lang w:val="en-US"/>
        </w:rPr>
        <w:t>AX</w:t>
      </w:r>
      <w:r w:rsidR="00253465" w:rsidRPr="00E61A9B">
        <w:rPr>
          <w:lang w:val="en-US"/>
        </w:rPr>
        <w:t xml:space="preserve"> </w:t>
      </w:r>
      <w:r w:rsidRPr="00E61A9B">
        <w:rPr>
          <w:lang w:val="en-US"/>
        </w:rPr>
        <w:t>Enteric Panel testing system</w:t>
      </w:r>
      <w:r>
        <w:rPr>
          <w:lang w:val="en-US"/>
        </w:rPr>
        <w:t xml:space="preserve"> (</w:t>
      </w:r>
      <w:r w:rsidR="001D63BD">
        <w:rPr>
          <w:lang w:val="en-US"/>
        </w:rPr>
        <w:t>BD MAX</w:t>
      </w:r>
      <w:r w:rsidRPr="00E61A9B">
        <w:rPr>
          <w:lang w:val="en-US"/>
        </w:rPr>
        <w:t xml:space="preserve"> Enteric Viral Panel, </w:t>
      </w:r>
      <w:r w:rsidR="001D63BD">
        <w:rPr>
          <w:lang w:val="en-US"/>
        </w:rPr>
        <w:t>BD MAX</w:t>
      </w:r>
      <w:r w:rsidRPr="00E61A9B">
        <w:rPr>
          <w:lang w:val="en-US"/>
        </w:rPr>
        <w:t xml:space="preserve"> Enteric Bacteria Panel, and BD M</w:t>
      </w:r>
      <w:r w:rsidR="00E43307">
        <w:rPr>
          <w:lang w:val="en-US"/>
        </w:rPr>
        <w:t>AX</w:t>
      </w:r>
      <w:r w:rsidRPr="00E61A9B">
        <w:rPr>
          <w:lang w:val="en-US"/>
        </w:rPr>
        <w:t xml:space="preserve"> Extended Enteric Bacteria Panel</w:t>
      </w:r>
      <w:r>
        <w:rPr>
          <w:lang w:val="en-US"/>
        </w:rPr>
        <w:t xml:space="preserve">) </w:t>
      </w:r>
      <w:r w:rsidRPr="00E61A9B">
        <w:rPr>
          <w:lang w:val="en-US"/>
        </w:rPr>
        <w:t xml:space="preserve">were utilized as a comparator method to identify adenovirus F40/F41, norovirus GI/GII, ETEC, and STEC </w:t>
      </w:r>
      <w:r w:rsidRPr="00E61A9B">
        <w:rPr>
          <w:i/>
          <w:lang w:val="en-US"/>
        </w:rPr>
        <w:t>stx1/stx2</w:t>
      </w:r>
      <w:r w:rsidRPr="00E61A9B">
        <w:rPr>
          <w:lang w:val="en-US"/>
        </w:rPr>
        <w:t>.</w:t>
      </w:r>
      <w:r>
        <w:rPr>
          <w:lang w:val="en-US"/>
        </w:rPr>
        <w:t xml:space="preserve"> </w:t>
      </w:r>
      <w:r w:rsidRPr="00E61A9B">
        <w:rPr>
          <w:lang w:val="en-US"/>
        </w:rPr>
        <w:t xml:space="preserve">The assays were performed according to the manufacturer’s instructions (BD </w:t>
      </w:r>
      <w:r w:rsidR="00744A58" w:rsidRPr="00E61A9B">
        <w:rPr>
          <w:lang w:val="en-US"/>
        </w:rPr>
        <w:t>M</w:t>
      </w:r>
      <w:r w:rsidR="00744A58">
        <w:rPr>
          <w:lang w:val="en-US"/>
        </w:rPr>
        <w:t>AX</w:t>
      </w:r>
      <w:r w:rsidR="00744A58" w:rsidRPr="00E61A9B">
        <w:rPr>
          <w:lang w:val="en-US"/>
        </w:rPr>
        <w:t xml:space="preserve"> </w:t>
      </w:r>
      <w:r w:rsidRPr="00E61A9B">
        <w:rPr>
          <w:lang w:val="en-US"/>
        </w:rPr>
        <w:t>Enteric Viral Panel</w:t>
      </w:r>
      <w:r w:rsidR="007344F2">
        <w:rPr>
          <w:lang w:val="en-US"/>
        </w:rPr>
        <w:t>,</w:t>
      </w:r>
      <w:r w:rsidRPr="00E61A9B">
        <w:rPr>
          <w:lang w:val="en-US"/>
        </w:rPr>
        <w:t xml:space="preserve"> </w:t>
      </w:r>
      <w:r w:rsidR="001D63BD">
        <w:rPr>
          <w:lang w:val="en-US"/>
        </w:rPr>
        <w:t>BD MAX</w:t>
      </w:r>
      <w:r w:rsidRPr="00E61A9B">
        <w:rPr>
          <w:lang w:val="en-US"/>
        </w:rPr>
        <w:t xml:space="preserve"> Enteric Bacteria Panel</w:t>
      </w:r>
      <w:r w:rsidR="007344F2">
        <w:rPr>
          <w:lang w:val="en-US"/>
        </w:rPr>
        <w:t xml:space="preserve"> and</w:t>
      </w:r>
      <w:r w:rsidRPr="00E61A9B">
        <w:rPr>
          <w:lang w:val="en-US"/>
        </w:rPr>
        <w:t xml:space="preserve"> BD </w:t>
      </w:r>
      <w:r w:rsidR="00744A58" w:rsidRPr="00E61A9B">
        <w:rPr>
          <w:lang w:val="en-US"/>
        </w:rPr>
        <w:t>M</w:t>
      </w:r>
      <w:r w:rsidR="00744A58">
        <w:rPr>
          <w:lang w:val="en-US"/>
        </w:rPr>
        <w:t>AX</w:t>
      </w:r>
      <w:r w:rsidR="00744A58" w:rsidRPr="00E61A9B">
        <w:rPr>
          <w:lang w:val="en-US"/>
        </w:rPr>
        <w:t xml:space="preserve"> </w:t>
      </w:r>
      <w:r w:rsidRPr="00E61A9B">
        <w:rPr>
          <w:lang w:val="en-US"/>
        </w:rPr>
        <w:t>Extended Enteric Bacteria Panel). In short, a large disposable inoculation loop was inserted into a stool sample suspended in</w:t>
      </w:r>
      <w:r w:rsidR="00094AB6">
        <w:rPr>
          <w:lang w:val="en-US"/>
        </w:rPr>
        <w:t xml:space="preserve"> modified</w:t>
      </w:r>
      <w:r w:rsidRPr="00E61A9B">
        <w:rPr>
          <w:lang w:val="en-US"/>
        </w:rPr>
        <w:t xml:space="preserve"> Cary-Blair. The loop was then transferred into a Sample Buffer Tube and swirled to mix its contents. The Sample Buffer Tube was subsequently loaded onto the </w:t>
      </w:r>
      <w:r w:rsidR="001D63BD">
        <w:rPr>
          <w:lang w:val="en-US"/>
        </w:rPr>
        <w:t>BD MAX</w:t>
      </w:r>
      <w:r w:rsidRPr="00E61A9B">
        <w:rPr>
          <w:lang w:val="en-US"/>
        </w:rPr>
        <w:t xml:space="preserve"> instrument together with the panel’s Unified Reagent Strip, which has tubes for nucleic acid extraction and PCR reagent mix, and a PCR cartridge. The </w:t>
      </w:r>
      <w:r w:rsidR="001D63BD">
        <w:rPr>
          <w:lang w:val="en-US"/>
        </w:rPr>
        <w:t>BD MAX</w:t>
      </w:r>
      <w:r w:rsidRPr="00E61A9B">
        <w:rPr>
          <w:lang w:val="en-US"/>
        </w:rPr>
        <w:t xml:space="preserve"> instrument has the capacity to process and test up to 24 samples per test run. Following the loading of the samples and PCR cartridge, the test was initiated. Cell lysis, nucleic acid isolation, target amplification, and detection with real-time PCR steps were executed within the </w:t>
      </w:r>
      <w:r w:rsidR="001D63BD">
        <w:rPr>
          <w:lang w:val="en-US"/>
        </w:rPr>
        <w:t>BD MAX</w:t>
      </w:r>
      <w:r w:rsidRPr="00E61A9B">
        <w:rPr>
          <w:lang w:val="en-US"/>
        </w:rPr>
        <w:t xml:space="preserve"> instrument.</w:t>
      </w:r>
    </w:p>
    <w:p w14:paraId="3842C776" w14:textId="77777777" w:rsidR="007D45CA" w:rsidRPr="00E61A9B" w:rsidRDefault="007D45CA" w:rsidP="00F03F11">
      <w:pPr>
        <w:pStyle w:val="Ttulo2"/>
        <w:rPr>
          <w:lang w:val="en-US"/>
        </w:rPr>
      </w:pPr>
      <w:r w:rsidRPr="00E61A9B">
        <w:rPr>
          <w:lang w:val="en-US"/>
        </w:rPr>
        <w:lastRenderedPageBreak/>
        <w:t>Testing with Luminex xTAG Gastrointestinal Pathogen Panel</w:t>
      </w:r>
    </w:p>
    <w:p w14:paraId="74EABECC" w14:textId="695BB4DB" w:rsidR="007D45CA" w:rsidRPr="00E61A9B" w:rsidRDefault="007D45CA" w:rsidP="007D45CA">
      <w:pPr>
        <w:pStyle w:val="Draft"/>
        <w:rPr>
          <w:b/>
          <w:bCs/>
          <w:lang w:val="en-US"/>
        </w:rPr>
      </w:pPr>
      <w:r w:rsidRPr="00E61A9B">
        <w:rPr>
          <w:lang w:val="en-US"/>
        </w:rPr>
        <w:t xml:space="preserve">This multiplex PCR panel-based testing system was used as part of a composite of 3 comparator methods to detect adenovirus F40/F41, norovirus GI/GII, ETEC, and STEC </w:t>
      </w:r>
      <w:r w:rsidRPr="00E61A9B">
        <w:rPr>
          <w:i/>
          <w:lang w:val="en-US"/>
        </w:rPr>
        <w:t>stx1/stx2</w:t>
      </w:r>
      <w:r w:rsidRPr="00E61A9B">
        <w:rPr>
          <w:lang w:val="en-US"/>
        </w:rPr>
        <w:t>. Testing was carried out according to the manufacturer’s recommendations.</w:t>
      </w:r>
    </w:p>
    <w:p w14:paraId="6CA69C81" w14:textId="248EA904" w:rsidR="007D45CA" w:rsidRDefault="007D45CA" w:rsidP="007D45CA">
      <w:pPr>
        <w:pStyle w:val="Draft"/>
        <w:rPr>
          <w:lang w:val="en-US"/>
        </w:rPr>
      </w:pPr>
      <w:r w:rsidRPr="00E61A9B">
        <w:rPr>
          <w:iCs/>
          <w:lang w:val="en-US"/>
        </w:rPr>
        <w:t>Prior to</w:t>
      </w:r>
      <w:r w:rsidRPr="00E61A9B">
        <w:rPr>
          <w:b/>
          <w:bCs/>
          <w:iCs/>
          <w:lang w:val="en-US"/>
        </w:rPr>
        <w:t xml:space="preserve"> </w:t>
      </w:r>
      <w:r w:rsidRPr="00E61A9B">
        <w:rPr>
          <w:iCs/>
          <w:lang w:val="en-US"/>
        </w:rPr>
        <w:t>purifying nucleic acids from the clinical stool specimens resuspended in</w:t>
      </w:r>
      <w:r w:rsidR="00094AB6">
        <w:rPr>
          <w:iCs/>
          <w:lang w:val="en-US"/>
        </w:rPr>
        <w:t xml:space="preserve"> modified</w:t>
      </w:r>
      <w:r w:rsidRPr="00E61A9B">
        <w:rPr>
          <w:iCs/>
          <w:lang w:val="en-US"/>
        </w:rPr>
        <w:t xml:space="preserve"> </w:t>
      </w:r>
      <w:r w:rsidRPr="00E61A9B">
        <w:rPr>
          <w:lang w:val="en-US"/>
        </w:rPr>
        <w:t xml:space="preserve">Cary-Blair medium, stool specimens were subjected to treatment with lysis buffer and bead beating to maximize extraction efficiency. For each stool sample placed in a tube containing lysis buffer and beads, 10 </w:t>
      </w:r>
      <w:r w:rsidRPr="00E61A9B">
        <w:rPr>
          <w:rFonts w:ascii="Symbol" w:hAnsi="Symbol"/>
          <w:lang w:val="en-US"/>
        </w:rPr>
        <w:t></w:t>
      </w:r>
      <w:r w:rsidRPr="00E61A9B">
        <w:rPr>
          <w:lang w:val="en-US"/>
        </w:rPr>
        <w:t xml:space="preserve">l of xTAG MS2 bacteriophage was added to the tube as a positive control. Following lysis treatment, the tubes were centrifuged and 200 </w:t>
      </w:r>
      <w:r w:rsidRPr="00E61A9B">
        <w:rPr>
          <w:rFonts w:ascii="Symbol" w:hAnsi="Symbol"/>
          <w:lang w:val="en-US"/>
        </w:rPr>
        <w:t></w:t>
      </w:r>
      <w:r w:rsidRPr="00E61A9B">
        <w:rPr>
          <w:lang w:val="en-US"/>
        </w:rPr>
        <w:t xml:space="preserve">l of supernatant was collected from each tube for nucleic acid isolation. </w:t>
      </w:r>
      <w:r w:rsidRPr="00E61A9B">
        <w:rPr>
          <w:iCs/>
          <w:lang w:val="en-US"/>
        </w:rPr>
        <w:t xml:space="preserve">Nucleic acids were isolated using NucliSENS easyMAG (bioMerieux) or QIAamp minElute Virus Spin Kit (QIAGEN). For each clinical specimen, a total of </w:t>
      </w:r>
      <w:r w:rsidRPr="00E61A9B">
        <w:rPr>
          <w:lang w:val="en-US"/>
        </w:rPr>
        <w:t xml:space="preserve">10 </w:t>
      </w:r>
      <w:r w:rsidRPr="00E61A9B">
        <w:rPr>
          <w:rFonts w:ascii="Symbol" w:hAnsi="Symbol"/>
          <w:lang w:val="en-US"/>
        </w:rPr>
        <w:t></w:t>
      </w:r>
      <w:r w:rsidRPr="00E61A9B">
        <w:rPr>
          <w:lang w:val="en-US"/>
        </w:rPr>
        <w:t xml:space="preserve">l of purified nucleic acid sample was added to a 15 </w:t>
      </w:r>
      <w:r w:rsidRPr="00E61A9B">
        <w:rPr>
          <w:rFonts w:ascii="Symbol" w:hAnsi="Symbol"/>
          <w:lang w:val="en-US"/>
        </w:rPr>
        <w:t></w:t>
      </w:r>
      <w:r w:rsidRPr="00E61A9B">
        <w:rPr>
          <w:lang w:val="en-US"/>
        </w:rPr>
        <w:t>l master mix containing xTAG Rnase-free water, xTAG OneStep buffer, xTAG Gastrointestinal Pathogen Panel primer mix, xTAG BSA, and xTAG OneStep Enzyme Mix. Tubes containing the resulting mixture were placed in a thermal cycler and underwent the following cycling conditions: 53</w:t>
      </w:r>
      <w:r w:rsidRPr="00E61A9B">
        <w:rPr>
          <w:rFonts w:cs="Calibri"/>
          <w:lang w:val="en-US"/>
        </w:rPr>
        <w:t>°</w:t>
      </w:r>
      <w:r w:rsidRPr="00E61A9B">
        <w:rPr>
          <w:lang w:val="en-US"/>
        </w:rPr>
        <w:t>C (20 minutes) for 1 cycle; 95</w:t>
      </w:r>
      <w:r w:rsidRPr="00E61A9B">
        <w:rPr>
          <w:rFonts w:cs="Calibri"/>
          <w:lang w:val="en-US"/>
        </w:rPr>
        <w:t>°</w:t>
      </w:r>
      <w:r w:rsidRPr="00E61A9B">
        <w:rPr>
          <w:lang w:val="en-US"/>
        </w:rPr>
        <w:t>C (15 minutes) for 1 cycle; 95</w:t>
      </w:r>
      <w:r w:rsidRPr="00E61A9B">
        <w:rPr>
          <w:rFonts w:cs="Calibri"/>
          <w:lang w:val="en-US"/>
        </w:rPr>
        <w:t>°</w:t>
      </w:r>
      <w:r w:rsidRPr="00E61A9B">
        <w:rPr>
          <w:lang w:val="en-US"/>
        </w:rPr>
        <w:t>C (30 seconds), 58</w:t>
      </w:r>
      <w:r w:rsidRPr="00E61A9B">
        <w:rPr>
          <w:rFonts w:cs="Calibri"/>
          <w:lang w:val="en-US"/>
        </w:rPr>
        <w:t>°</w:t>
      </w:r>
      <w:r w:rsidRPr="00E61A9B">
        <w:rPr>
          <w:lang w:val="en-US"/>
        </w:rPr>
        <w:t>C (30 seconds), and 72</w:t>
      </w:r>
      <w:r w:rsidRPr="00E61A9B">
        <w:rPr>
          <w:rFonts w:cs="Calibri"/>
          <w:lang w:val="en-US"/>
        </w:rPr>
        <w:t>°</w:t>
      </w:r>
      <w:r w:rsidRPr="00E61A9B">
        <w:rPr>
          <w:lang w:val="en-US"/>
        </w:rPr>
        <w:t>C (30 seconds) for 38 cycles; 72</w:t>
      </w:r>
      <w:r w:rsidRPr="00E61A9B">
        <w:rPr>
          <w:rFonts w:cs="Calibri"/>
          <w:lang w:val="en-US"/>
        </w:rPr>
        <w:t>°</w:t>
      </w:r>
      <w:r w:rsidRPr="00E61A9B">
        <w:rPr>
          <w:lang w:val="en-US"/>
        </w:rPr>
        <w:t>C (2 minutes) for 1 cycle. The tubes were on hold at 4</w:t>
      </w:r>
      <w:r w:rsidRPr="00E61A9B">
        <w:rPr>
          <w:rFonts w:cs="Calibri"/>
          <w:lang w:val="en-US"/>
        </w:rPr>
        <w:t>°</w:t>
      </w:r>
      <w:r w:rsidRPr="00E61A9B">
        <w:rPr>
          <w:lang w:val="en-US"/>
        </w:rPr>
        <w:t xml:space="preserve">C </w:t>
      </w:r>
      <w:r>
        <w:rPr>
          <w:lang w:val="en-US"/>
        </w:rPr>
        <w:t>until</w:t>
      </w:r>
      <w:r w:rsidRPr="00E61A9B">
        <w:rPr>
          <w:lang w:val="en-US"/>
        </w:rPr>
        <w:t xml:space="preserve"> further analysis was performed. A total of 5 </w:t>
      </w:r>
      <w:r w:rsidRPr="00E61A9B">
        <w:rPr>
          <w:rFonts w:ascii="Symbol" w:hAnsi="Symbol"/>
          <w:lang w:val="en-US"/>
        </w:rPr>
        <w:t></w:t>
      </w:r>
      <w:r w:rsidRPr="00E61A9B">
        <w:rPr>
          <w:lang w:val="en-US"/>
        </w:rPr>
        <w:t xml:space="preserve">l of the RT-PCR product from each sample was added to well of a 96-well microtiter plate containing 20 </w:t>
      </w:r>
      <w:r w:rsidRPr="00E61A9B">
        <w:rPr>
          <w:rFonts w:ascii="Symbol" w:hAnsi="Symbol"/>
          <w:lang w:val="en-US"/>
        </w:rPr>
        <w:t></w:t>
      </w:r>
      <w:r w:rsidRPr="00E61A9B">
        <w:rPr>
          <w:lang w:val="en-US"/>
        </w:rPr>
        <w:t xml:space="preserve">l of the xTAG Gastrointestinal Pathogen Panel Bead Mix. Then, 75 </w:t>
      </w:r>
      <w:r w:rsidRPr="00E61A9B">
        <w:rPr>
          <w:rFonts w:ascii="Symbol" w:hAnsi="Symbol"/>
          <w:lang w:val="en-US"/>
        </w:rPr>
        <w:t></w:t>
      </w:r>
      <w:r w:rsidRPr="00E61A9B">
        <w:rPr>
          <w:lang w:val="en-US"/>
        </w:rPr>
        <w:t>l of reporter solution (xTAG 0.22 SAPE in xTAG Reporter Buffer) was added to each well and mixed. The plate was placed in a thermal cycler and subjected to the following temperatures: 60</w:t>
      </w:r>
      <w:r w:rsidRPr="00E61A9B">
        <w:rPr>
          <w:rFonts w:cs="Calibri"/>
          <w:lang w:val="en-US"/>
        </w:rPr>
        <w:t>°</w:t>
      </w:r>
      <w:r w:rsidRPr="00E61A9B">
        <w:rPr>
          <w:lang w:val="en-US"/>
        </w:rPr>
        <w:t>C for 3 minutes, 45</w:t>
      </w:r>
      <w:r w:rsidRPr="00E61A9B">
        <w:rPr>
          <w:rFonts w:cs="Calibri"/>
          <w:lang w:val="en-US"/>
        </w:rPr>
        <w:t>°</w:t>
      </w:r>
      <w:r w:rsidRPr="00E61A9B">
        <w:rPr>
          <w:lang w:val="en-US"/>
        </w:rPr>
        <w:t>C for 45 minutes, and finally on hold at 45</w:t>
      </w:r>
      <w:r w:rsidRPr="00E61A9B">
        <w:rPr>
          <w:rFonts w:cs="Calibri"/>
          <w:lang w:val="en-US"/>
        </w:rPr>
        <w:t>°</w:t>
      </w:r>
      <w:r w:rsidRPr="00E61A9B">
        <w:rPr>
          <w:lang w:val="en-US"/>
        </w:rPr>
        <w:t>C. Detection of bead hybridization and data analysis was carried out using a Luminex 100/200 or MAGIPIX instrument.</w:t>
      </w:r>
    </w:p>
    <w:p w14:paraId="0DA9B71E" w14:textId="0940D6A8" w:rsidR="00097609" w:rsidRPr="00E61A9B" w:rsidRDefault="00FA5AC7" w:rsidP="00097609">
      <w:pPr>
        <w:pStyle w:val="Ttulo2"/>
        <w:rPr>
          <w:lang w:val="en-US"/>
        </w:rPr>
      </w:pPr>
      <w:r w:rsidRPr="00FA5AC7">
        <w:rPr>
          <w:lang w:val="en-US"/>
        </w:rPr>
        <w:t>PCR followed by BDS (bi-directional sequencing)</w:t>
      </w:r>
    </w:p>
    <w:p w14:paraId="0FBE856A" w14:textId="35B0F0C5" w:rsidR="00F47161" w:rsidRDefault="00F47161" w:rsidP="00097609">
      <w:pPr>
        <w:pStyle w:val="Draft"/>
        <w:rPr>
          <w:i/>
          <w:iCs/>
          <w:lang w:val="en-US"/>
        </w:rPr>
      </w:pPr>
      <w:r w:rsidRPr="00044D42">
        <w:rPr>
          <w:lang w:val="en-US"/>
        </w:rPr>
        <w:t xml:space="preserve">All PCR-BDS assays used as comparator or discrepancy in the study have been validated </w:t>
      </w:r>
      <w:r w:rsidR="00841B04">
        <w:rPr>
          <w:lang w:val="en-US"/>
        </w:rPr>
        <w:t xml:space="preserve">as </w:t>
      </w:r>
      <w:r w:rsidRPr="00044D42">
        <w:rPr>
          <w:lang w:val="en-US"/>
        </w:rPr>
        <w:t>follow</w:t>
      </w:r>
      <w:r w:rsidR="00841B04">
        <w:rPr>
          <w:lang w:val="en-US"/>
        </w:rPr>
        <w:t>s</w:t>
      </w:r>
      <w:r w:rsidRPr="00044D42">
        <w:rPr>
          <w:lang w:val="en-US"/>
        </w:rPr>
        <w:t>.</w:t>
      </w:r>
    </w:p>
    <w:p w14:paraId="42E29F36" w14:textId="4CD59DEC" w:rsidR="00097609" w:rsidRDefault="00EE4049" w:rsidP="00097609">
      <w:pPr>
        <w:pStyle w:val="Draft"/>
        <w:rPr>
          <w:i/>
          <w:iCs/>
          <w:lang w:val="en-US"/>
        </w:rPr>
      </w:pPr>
      <w:r>
        <w:rPr>
          <w:i/>
          <w:iCs/>
          <w:lang w:val="en-US"/>
        </w:rPr>
        <w:t>V</w:t>
      </w:r>
      <w:r w:rsidR="00780A2B">
        <w:rPr>
          <w:i/>
          <w:iCs/>
          <w:lang w:val="en-US"/>
        </w:rPr>
        <w:t xml:space="preserve">alidation of the </w:t>
      </w:r>
      <w:r w:rsidR="00A26BCC">
        <w:rPr>
          <w:i/>
          <w:iCs/>
          <w:lang w:val="en-US"/>
        </w:rPr>
        <w:t>assay</w:t>
      </w:r>
      <w:r w:rsidR="00AC1245" w:rsidRPr="00FA14D0">
        <w:rPr>
          <w:i/>
          <w:iCs/>
          <w:lang w:val="en-US"/>
        </w:rPr>
        <w:t xml:space="preserve"> for identifying </w:t>
      </w:r>
      <w:r w:rsidR="00AC1245" w:rsidRPr="00033603">
        <w:rPr>
          <w:i/>
          <w:iCs/>
          <w:lang w:val="en-US"/>
        </w:rPr>
        <w:t xml:space="preserve">G. </w:t>
      </w:r>
      <w:r w:rsidR="00AC1245">
        <w:rPr>
          <w:i/>
          <w:iCs/>
          <w:lang w:val="en-US"/>
        </w:rPr>
        <w:t>duodenalis</w:t>
      </w:r>
    </w:p>
    <w:p w14:paraId="177D7D1B" w14:textId="7C571BA1" w:rsidR="00395680" w:rsidRDefault="00041CAF" w:rsidP="00097609">
      <w:pPr>
        <w:pStyle w:val="Draft"/>
        <w:rPr>
          <w:lang w:val="en-US"/>
        </w:rPr>
      </w:pPr>
      <w:r w:rsidRPr="00041CAF">
        <w:rPr>
          <w:lang w:val="en-US"/>
        </w:rPr>
        <w:t xml:space="preserve">The two PCR assays </w:t>
      </w:r>
      <w:r w:rsidR="008D764C">
        <w:rPr>
          <w:lang w:val="en-US"/>
        </w:rPr>
        <w:t xml:space="preserve">were </w:t>
      </w:r>
      <w:r w:rsidRPr="00041CAF">
        <w:rPr>
          <w:lang w:val="en-US"/>
        </w:rPr>
        <w:t>developed by Qiagen</w:t>
      </w:r>
      <w:r w:rsidR="00615FA9">
        <w:rPr>
          <w:lang w:val="en-US"/>
        </w:rPr>
        <w:t xml:space="preserve"> and </w:t>
      </w:r>
      <w:r w:rsidRPr="00041CAF">
        <w:rPr>
          <w:lang w:val="en-US"/>
        </w:rPr>
        <w:t xml:space="preserve">both target different regions of the following gene: Beta-giardin gene (see for reference NCBI Gene ID: 5698276). Each PCR assay was validated by evaluating the assay Limit of Detection (LoD) using whole organism (culture isolate ATCC 30957) spiked in stool matrix (negative stools preserved in Cary-Blair) and each replicate test included all processing steps from sample extraction, following PCR and bi-directional sequencing. The PCR assays limit of detection (LoD) was tested in serial dilutions (20 replicates each) and was shown to be </w:t>
      </w:r>
      <w:r w:rsidRPr="00041CAF">
        <w:rPr>
          <w:lang w:val="en-US"/>
        </w:rPr>
        <w:lastRenderedPageBreak/>
        <w:t xml:space="preserve">at least as sensitive as the QIAstat-Dx LoD. In addition, precision and robustness for each of the assays were confirmed by execution of a repeatability (intra-variability) and reproducibility (inter-variability) study where negative and positive samples (1 x LoD previously determined) were tested using 15 replicates. Finally, </w:t>
      </w:r>
      <w:r w:rsidRPr="00262A19">
        <w:rPr>
          <w:i/>
          <w:lang w:val="en-US"/>
        </w:rPr>
        <w:t>in silico</w:t>
      </w:r>
      <w:r w:rsidRPr="00041CAF">
        <w:rPr>
          <w:lang w:val="en-US"/>
        </w:rPr>
        <w:t xml:space="preserve"> sequence analyses were conducted to evaluate the reactivity and specificity of the two PCR assays. The primers sequences analytical reactivity was confirmed by analyzing 252 and 449 sequences retrieved from NCBI database for each of the two assays, respectively. The primers sequences analytical specificity was confirmed by BLAST searches against the nt NCBI database excluding the taxid: 5741 (Giardia lamblia).</w:t>
      </w:r>
    </w:p>
    <w:p w14:paraId="1637FE1B" w14:textId="7E4B1BA9" w:rsidR="00395680" w:rsidRPr="00FA14D0" w:rsidRDefault="00112C07" w:rsidP="00395680">
      <w:pPr>
        <w:pStyle w:val="Draft"/>
        <w:rPr>
          <w:i/>
          <w:iCs/>
          <w:lang w:val="en-US"/>
        </w:rPr>
      </w:pPr>
      <w:r>
        <w:rPr>
          <w:i/>
          <w:iCs/>
          <w:lang w:val="en-US"/>
        </w:rPr>
        <w:t xml:space="preserve">Validation of the </w:t>
      </w:r>
      <w:r w:rsidR="00A26BCC">
        <w:rPr>
          <w:i/>
          <w:iCs/>
          <w:lang w:val="en-US"/>
        </w:rPr>
        <w:t>assay</w:t>
      </w:r>
      <w:r w:rsidRPr="00FA14D0">
        <w:rPr>
          <w:i/>
          <w:iCs/>
          <w:lang w:val="en-US"/>
        </w:rPr>
        <w:t xml:space="preserve"> for </w:t>
      </w:r>
      <w:r w:rsidR="00395680" w:rsidRPr="00033603">
        <w:rPr>
          <w:i/>
          <w:iCs/>
          <w:lang w:val="en-US"/>
        </w:rPr>
        <w:t xml:space="preserve">identifying EPEC </w:t>
      </w:r>
    </w:p>
    <w:p w14:paraId="048D6A41" w14:textId="48BA40D0" w:rsidR="00395680" w:rsidRDefault="004A558B" w:rsidP="00097609">
      <w:pPr>
        <w:pStyle w:val="Draft"/>
        <w:rPr>
          <w:b/>
          <w:bCs/>
          <w:lang w:val="en-US"/>
        </w:rPr>
      </w:pPr>
      <w:r w:rsidRPr="00CE59B3">
        <w:rPr>
          <w:rFonts w:cstheme="minorHAnsi"/>
          <w:lang w:val="en-US"/>
        </w:rPr>
        <w:t xml:space="preserve">EPEC assay </w:t>
      </w:r>
      <w:r w:rsidR="0089208B">
        <w:rPr>
          <w:rFonts w:cstheme="minorHAnsi"/>
          <w:lang w:val="en-US"/>
        </w:rPr>
        <w:t xml:space="preserve">was </w:t>
      </w:r>
      <w:r w:rsidR="00BC56D7">
        <w:rPr>
          <w:rFonts w:cstheme="minorHAnsi"/>
          <w:lang w:val="en-US"/>
        </w:rPr>
        <w:t xml:space="preserve">developed by </w:t>
      </w:r>
      <w:r>
        <w:rPr>
          <w:rFonts w:cstheme="minorHAnsi"/>
          <w:lang w:val="en-US"/>
        </w:rPr>
        <w:t>Genewiz</w:t>
      </w:r>
      <w:r w:rsidR="00BC56D7">
        <w:rPr>
          <w:rFonts w:cstheme="minorHAnsi"/>
          <w:lang w:val="en-US"/>
        </w:rPr>
        <w:t xml:space="preserve"> </w:t>
      </w:r>
      <w:r w:rsidR="0089208B">
        <w:rPr>
          <w:rFonts w:cstheme="minorHAnsi"/>
          <w:lang w:val="en-US"/>
        </w:rPr>
        <w:t>and</w:t>
      </w:r>
      <w:r w:rsidR="00BC56D7">
        <w:rPr>
          <w:rFonts w:cstheme="minorHAnsi"/>
          <w:lang w:val="en-US"/>
        </w:rPr>
        <w:t xml:space="preserve"> was </w:t>
      </w:r>
      <w:r w:rsidRPr="00CE59B3">
        <w:rPr>
          <w:rFonts w:cstheme="minorHAnsi"/>
          <w:lang w:val="en-US"/>
        </w:rPr>
        <w:t>validat</w:t>
      </w:r>
      <w:r w:rsidR="00BC56D7">
        <w:rPr>
          <w:rFonts w:cstheme="minorHAnsi"/>
          <w:lang w:val="en-US"/>
        </w:rPr>
        <w:t>ed</w:t>
      </w:r>
      <w:r w:rsidRPr="00CE59B3">
        <w:rPr>
          <w:rFonts w:cstheme="minorHAnsi"/>
          <w:lang w:val="en-US"/>
        </w:rPr>
        <w:t xml:space="preserve"> as follows:</w:t>
      </w:r>
      <w:r>
        <w:rPr>
          <w:rFonts w:cstheme="minorHAnsi"/>
          <w:lang w:val="en-US"/>
        </w:rPr>
        <w:t xml:space="preserve"> The limit of detection was </w:t>
      </w:r>
      <w:r w:rsidRPr="00C5718B">
        <w:rPr>
          <w:rFonts w:cstheme="minorHAnsi"/>
          <w:lang w:val="en-US"/>
        </w:rPr>
        <w:t>tested in serial dilutions (</w:t>
      </w:r>
      <w:r>
        <w:rPr>
          <w:rFonts w:cstheme="minorHAnsi"/>
          <w:lang w:val="en-US"/>
        </w:rPr>
        <w:t xml:space="preserve">3 </w:t>
      </w:r>
      <w:r w:rsidRPr="00C5718B">
        <w:rPr>
          <w:rFonts w:cstheme="minorHAnsi"/>
          <w:lang w:val="en-US"/>
        </w:rPr>
        <w:t>replicates each) and was shown to be at least as sensitive as the QIAstat-Dx</w:t>
      </w:r>
      <w:r>
        <w:rPr>
          <w:rFonts w:cstheme="minorHAnsi"/>
          <w:lang w:val="en-US"/>
        </w:rPr>
        <w:t xml:space="preserve">. The robustness of the assay was evaluated by two additional operators by testing triplicates of the samples at the assay LoD concentration on different days. </w:t>
      </w:r>
      <w:r w:rsidRPr="003E734E">
        <w:rPr>
          <w:rFonts w:cstheme="minorHAnsi"/>
          <w:lang w:val="en-US"/>
        </w:rPr>
        <w:t xml:space="preserve">Sequencing traces from the </w:t>
      </w:r>
      <w:r>
        <w:rPr>
          <w:rFonts w:cstheme="minorHAnsi"/>
          <w:lang w:val="en-US"/>
        </w:rPr>
        <w:t xml:space="preserve">LoD </w:t>
      </w:r>
      <w:r w:rsidRPr="003E734E">
        <w:rPr>
          <w:rFonts w:cstheme="minorHAnsi"/>
          <w:lang w:val="en-US"/>
        </w:rPr>
        <w:t xml:space="preserve">and </w:t>
      </w:r>
      <w:r>
        <w:rPr>
          <w:rFonts w:cstheme="minorHAnsi"/>
          <w:lang w:val="en-US"/>
        </w:rPr>
        <w:t>r</w:t>
      </w:r>
      <w:r w:rsidRPr="003E734E">
        <w:rPr>
          <w:rFonts w:cstheme="minorHAnsi"/>
          <w:lang w:val="en-US"/>
        </w:rPr>
        <w:t>obustness te</w:t>
      </w:r>
      <w:r>
        <w:rPr>
          <w:rFonts w:cstheme="minorHAnsi"/>
          <w:lang w:val="en-US"/>
        </w:rPr>
        <w:t>s</w:t>
      </w:r>
      <w:r w:rsidRPr="003E734E">
        <w:rPr>
          <w:rFonts w:cstheme="minorHAnsi"/>
          <w:lang w:val="en-US"/>
        </w:rPr>
        <w:t>t were aligned against</w:t>
      </w:r>
      <w:r>
        <w:rPr>
          <w:rFonts w:cstheme="minorHAnsi"/>
          <w:lang w:val="en-US"/>
        </w:rPr>
        <w:t xml:space="preserve"> </w:t>
      </w:r>
      <w:r w:rsidRPr="003E734E">
        <w:rPr>
          <w:rFonts w:cstheme="minorHAnsi"/>
          <w:lang w:val="en-US"/>
        </w:rPr>
        <w:t>the reference sequence and used to</w:t>
      </w:r>
      <w:r>
        <w:rPr>
          <w:rFonts w:cstheme="minorHAnsi"/>
          <w:lang w:val="en-US"/>
        </w:rPr>
        <w:t xml:space="preserve"> </w:t>
      </w:r>
      <w:r w:rsidRPr="003E734E">
        <w:rPr>
          <w:rFonts w:cstheme="minorHAnsi"/>
          <w:lang w:val="en-US"/>
        </w:rPr>
        <w:t>generate consensus sequences</w:t>
      </w:r>
      <w:r>
        <w:rPr>
          <w:rFonts w:cstheme="minorHAnsi"/>
          <w:lang w:val="en-US"/>
        </w:rPr>
        <w:t xml:space="preserve">. </w:t>
      </w:r>
      <w:r w:rsidRPr="000E7F50">
        <w:rPr>
          <w:rFonts w:cstheme="minorHAnsi"/>
          <w:lang w:val="en-US"/>
        </w:rPr>
        <w:t xml:space="preserve">Qiagen performed additional </w:t>
      </w:r>
      <w:r w:rsidRPr="00CE59B3">
        <w:rPr>
          <w:rFonts w:cstheme="minorHAnsi"/>
          <w:i/>
          <w:lang w:val="en-US"/>
        </w:rPr>
        <w:t>in silico</w:t>
      </w:r>
      <w:r w:rsidRPr="000E7F50">
        <w:rPr>
          <w:rFonts w:cstheme="minorHAnsi"/>
          <w:lang w:val="en-US"/>
        </w:rPr>
        <w:t xml:space="preserve"> sequence analyses to evaluate the reactivity and specificity. The</w:t>
      </w:r>
      <w:r w:rsidRPr="00244CDE">
        <w:rPr>
          <w:rFonts w:cstheme="minorHAnsi"/>
          <w:lang w:val="en-US"/>
        </w:rPr>
        <w:t xml:space="preserve"> primers sequences analytical reactivity was confirmed by analyzing </w:t>
      </w:r>
      <w:r>
        <w:rPr>
          <w:rFonts w:cstheme="minorHAnsi"/>
          <w:lang w:val="en-US"/>
        </w:rPr>
        <w:t>1984</w:t>
      </w:r>
      <w:r w:rsidRPr="00244CDE">
        <w:rPr>
          <w:rFonts w:cstheme="minorHAnsi"/>
          <w:lang w:val="en-US"/>
        </w:rPr>
        <w:t xml:space="preserve"> sequences retrieved from NCBI database. The primers sequences analytical specificity was confirmed by BLAST searches against the nt NCBI database excluding the taxid: </w:t>
      </w:r>
      <w:r w:rsidRPr="00C64004">
        <w:rPr>
          <w:rFonts w:cstheme="minorHAnsi"/>
          <w:lang w:val="en-US"/>
        </w:rPr>
        <w:t xml:space="preserve">562 </w:t>
      </w:r>
      <w:r w:rsidRPr="00244CDE">
        <w:rPr>
          <w:rFonts w:cstheme="minorHAnsi"/>
          <w:lang w:val="en-US"/>
        </w:rPr>
        <w:t>(</w:t>
      </w:r>
      <w:r w:rsidRPr="00CE59B3">
        <w:rPr>
          <w:rFonts w:cstheme="minorHAnsi"/>
          <w:i/>
          <w:lang w:val="en-US"/>
        </w:rPr>
        <w:t>Escherichia coli</w:t>
      </w:r>
      <w:r w:rsidRPr="00244CDE">
        <w:rPr>
          <w:rFonts w:cstheme="minorHAnsi"/>
          <w:lang w:val="en-US"/>
        </w:rPr>
        <w:t>).</w:t>
      </w:r>
      <w:r>
        <w:rPr>
          <w:rFonts w:cstheme="minorHAnsi"/>
          <w:lang w:val="en-US"/>
        </w:rPr>
        <w:t xml:space="preserve"> The target gene for EPEC is the same in the BioFire, QIAstat-Dx and PCR-BDS assay (intimin gene (</w:t>
      </w:r>
      <w:r w:rsidRPr="00BF4B27">
        <w:rPr>
          <w:rFonts w:cstheme="minorHAnsi"/>
          <w:i/>
          <w:iCs/>
          <w:lang w:val="en-US"/>
        </w:rPr>
        <w:t>eae</w:t>
      </w:r>
      <w:r>
        <w:rPr>
          <w:rFonts w:cstheme="minorHAnsi"/>
          <w:lang w:val="en-US"/>
        </w:rPr>
        <w:t>)).</w:t>
      </w:r>
    </w:p>
    <w:p w14:paraId="4259C8C1" w14:textId="4E2066A4" w:rsidR="00253072" w:rsidRPr="00E61A9B" w:rsidRDefault="00112C07" w:rsidP="00097609">
      <w:pPr>
        <w:pStyle w:val="Draft"/>
        <w:rPr>
          <w:b/>
          <w:bCs/>
          <w:lang w:val="en-US"/>
        </w:rPr>
      </w:pPr>
      <w:r>
        <w:rPr>
          <w:i/>
          <w:iCs/>
          <w:lang w:val="en-US"/>
        </w:rPr>
        <w:t xml:space="preserve">Validation of the </w:t>
      </w:r>
      <w:r w:rsidR="00A26BCC">
        <w:rPr>
          <w:i/>
          <w:iCs/>
          <w:lang w:val="en-US"/>
        </w:rPr>
        <w:t>assay</w:t>
      </w:r>
      <w:r w:rsidRPr="00FA14D0">
        <w:rPr>
          <w:i/>
          <w:iCs/>
          <w:lang w:val="en-US"/>
        </w:rPr>
        <w:t xml:space="preserve"> for</w:t>
      </w:r>
      <w:r w:rsidR="00253072" w:rsidRPr="00033603">
        <w:rPr>
          <w:i/>
          <w:iCs/>
          <w:lang w:val="en-US"/>
        </w:rPr>
        <w:t xml:space="preserve"> identifying Cryptosporidium</w:t>
      </w:r>
    </w:p>
    <w:p w14:paraId="160F49ED" w14:textId="0D7BD671" w:rsidR="00097609" w:rsidRPr="00E61A9B" w:rsidRDefault="00112C07" w:rsidP="007D45CA">
      <w:pPr>
        <w:pStyle w:val="Draft"/>
        <w:rPr>
          <w:lang w:val="en-US"/>
        </w:rPr>
      </w:pPr>
      <w:r>
        <w:rPr>
          <w:rFonts w:cstheme="minorHAnsi"/>
          <w:i/>
          <w:iCs/>
          <w:lang w:val="en-US"/>
        </w:rPr>
        <w:t xml:space="preserve">Cryptosporidium </w:t>
      </w:r>
      <w:r w:rsidRPr="00CE59B3">
        <w:rPr>
          <w:rFonts w:cstheme="minorHAnsi"/>
          <w:lang w:val="en-US"/>
        </w:rPr>
        <w:t xml:space="preserve">assay </w:t>
      </w:r>
      <w:r w:rsidR="00653ACE">
        <w:rPr>
          <w:rFonts w:cstheme="minorHAnsi"/>
          <w:lang w:val="en-US"/>
        </w:rPr>
        <w:t xml:space="preserve">was </w:t>
      </w:r>
      <w:r w:rsidR="00926F1A">
        <w:rPr>
          <w:rFonts w:cstheme="minorHAnsi"/>
          <w:lang w:val="en-US"/>
        </w:rPr>
        <w:t>developed by Genewiz</w:t>
      </w:r>
      <w:r w:rsidR="00361426">
        <w:rPr>
          <w:rFonts w:cstheme="minorHAnsi"/>
          <w:lang w:val="en-US"/>
        </w:rPr>
        <w:t xml:space="preserve"> </w:t>
      </w:r>
      <w:r w:rsidR="00653ACE">
        <w:rPr>
          <w:rFonts w:cstheme="minorHAnsi"/>
          <w:lang w:val="en-US"/>
        </w:rPr>
        <w:t>and</w:t>
      </w:r>
      <w:r w:rsidR="00361426">
        <w:rPr>
          <w:rFonts w:cstheme="minorHAnsi"/>
          <w:lang w:val="en-US"/>
        </w:rPr>
        <w:t xml:space="preserve"> was </w:t>
      </w:r>
      <w:r w:rsidRPr="00CE59B3">
        <w:rPr>
          <w:rFonts w:cstheme="minorHAnsi"/>
          <w:lang w:val="en-US"/>
        </w:rPr>
        <w:t>validat</w:t>
      </w:r>
      <w:r w:rsidR="00361426">
        <w:rPr>
          <w:rFonts w:cstheme="minorHAnsi"/>
          <w:lang w:val="en-US"/>
        </w:rPr>
        <w:t>ed</w:t>
      </w:r>
      <w:r w:rsidRPr="00CE59B3">
        <w:rPr>
          <w:rFonts w:cstheme="minorHAnsi"/>
          <w:lang w:val="en-US"/>
        </w:rPr>
        <w:t xml:space="preserve"> as follows: </w:t>
      </w:r>
      <w:r w:rsidRPr="00AC45A4">
        <w:rPr>
          <w:rFonts w:cstheme="minorHAnsi"/>
          <w:lang w:val="en-US"/>
        </w:rPr>
        <w:t xml:space="preserve">The limit of detection was tested in </w:t>
      </w:r>
      <w:r>
        <w:rPr>
          <w:rFonts w:cstheme="minorHAnsi"/>
          <w:lang w:val="en-US"/>
        </w:rPr>
        <w:t xml:space="preserve">21 </w:t>
      </w:r>
      <w:r w:rsidRPr="00AC45A4">
        <w:rPr>
          <w:rFonts w:cstheme="minorHAnsi"/>
          <w:lang w:val="en-US"/>
        </w:rPr>
        <w:t xml:space="preserve">replicates and was shown to be at least as sensitive as the QIAstat-Dx. The robustness of the assay was evaluated by two operators </w:t>
      </w:r>
      <w:r>
        <w:rPr>
          <w:rFonts w:cstheme="minorHAnsi"/>
          <w:lang w:val="en-US"/>
        </w:rPr>
        <w:t xml:space="preserve">over at least 3 days </w:t>
      </w:r>
      <w:r w:rsidRPr="00AC45A4">
        <w:rPr>
          <w:rFonts w:cstheme="minorHAnsi"/>
          <w:lang w:val="en-US"/>
        </w:rPr>
        <w:t xml:space="preserve">by testing </w:t>
      </w:r>
      <w:r>
        <w:rPr>
          <w:rFonts w:cstheme="minorHAnsi"/>
          <w:lang w:val="en-US"/>
        </w:rPr>
        <w:t>21 replicates</w:t>
      </w:r>
      <w:r w:rsidRPr="00AC45A4">
        <w:rPr>
          <w:rFonts w:cstheme="minorHAnsi"/>
          <w:lang w:val="en-US"/>
        </w:rPr>
        <w:t xml:space="preserve"> of the samples at the assay LoD concentration. </w:t>
      </w:r>
      <w:r>
        <w:rPr>
          <w:rFonts w:cstheme="minorHAnsi"/>
          <w:lang w:val="en-US"/>
        </w:rPr>
        <w:t>Negative stools samples were also tested that supported the assay analytical specificity.</w:t>
      </w:r>
      <w:r w:rsidRPr="00AC45A4">
        <w:rPr>
          <w:rFonts w:cstheme="minorHAnsi"/>
          <w:lang w:val="en-US"/>
        </w:rPr>
        <w:t xml:space="preserve"> Qiagen performed additional </w:t>
      </w:r>
      <w:r w:rsidRPr="00CE59B3">
        <w:rPr>
          <w:rFonts w:cstheme="minorHAnsi"/>
          <w:i/>
          <w:lang w:val="en-US"/>
        </w:rPr>
        <w:t>in silico</w:t>
      </w:r>
      <w:r w:rsidRPr="00AC45A4">
        <w:rPr>
          <w:rFonts w:cstheme="minorHAnsi"/>
          <w:lang w:val="en-US"/>
        </w:rPr>
        <w:t xml:space="preserve"> sequence analyses to evaluate the reactivity and specificity. The primers sequences analytical reactivity was confirmed by analyzing </w:t>
      </w:r>
      <w:r>
        <w:rPr>
          <w:rFonts w:cstheme="minorHAnsi"/>
          <w:lang w:val="en-US"/>
        </w:rPr>
        <w:t>88</w:t>
      </w:r>
      <w:r w:rsidRPr="00AC45A4">
        <w:rPr>
          <w:rFonts w:cstheme="minorHAnsi"/>
          <w:lang w:val="en-US"/>
        </w:rPr>
        <w:t xml:space="preserve"> sequences retrieved from NCBI database. The primers sequences analytical specificity was confirmed by BLAST searches against the nt NCBI database excluding the taxid: </w:t>
      </w:r>
      <w:r w:rsidRPr="0018116A">
        <w:rPr>
          <w:rFonts w:cstheme="minorHAnsi"/>
          <w:lang w:val="en-US"/>
        </w:rPr>
        <w:t xml:space="preserve">5807 / 237895 / 83540 / 93969 / 195482 </w:t>
      </w:r>
      <w:r w:rsidRPr="00AC45A4">
        <w:rPr>
          <w:rFonts w:cstheme="minorHAnsi"/>
          <w:lang w:val="en-US"/>
        </w:rPr>
        <w:t>(</w:t>
      </w:r>
      <w:r w:rsidRPr="00CE59B3">
        <w:rPr>
          <w:rFonts w:cstheme="minorHAnsi"/>
          <w:i/>
          <w:lang w:val="en-US"/>
        </w:rPr>
        <w:t>Cryptosporidium</w:t>
      </w:r>
      <w:r>
        <w:rPr>
          <w:rFonts w:cstheme="minorHAnsi"/>
          <w:lang w:val="en-US"/>
        </w:rPr>
        <w:t xml:space="preserve"> species</w:t>
      </w:r>
      <w:r w:rsidRPr="00AC45A4">
        <w:rPr>
          <w:rFonts w:cstheme="minorHAnsi"/>
          <w:lang w:val="en-US"/>
        </w:rPr>
        <w:t>).</w:t>
      </w:r>
    </w:p>
    <w:p w14:paraId="452825DC" w14:textId="2C2C2DEC" w:rsidR="00FE045C" w:rsidRPr="00AA6DD6" w:rsidRDefault="00FE045C" w:rsidP="00FE045C">
      <w:pPr>
        <w:pStyle w:val="Ttulo2"/>
        <w:rPr>
          <w:lang w:val="en-US"/>
        </w:rPr>
      </w:pPr>
      <w:r>
        <w:rPr>
          <w:lang w:val="en-US"/>
        </w:rPr>
        <w:t>Contrived sample</w:t>
      </w:r>
      <w:r w:rsidR="00A000D1">
        <w:rPr>
          <w:lang w:val="en-US"/>
        </w:rPr>
        <w:t>s</w:t>
      </w:r>
      <w:r>
        <w:rPr>
          <w:lang w:val="en-US"/>
        </w:rPr>
        <w:t xml:space="preserve"> preparation</w:t>
      </w:r>
    </w:p>
    <w:p w14:paraId="30414157" w14:textId="77777777" w:rsidR="00FE045C" w:rsidRDefault="00FE045C" w:rsidP="00FE045C">
      <w:pPr>
        <w:spacing w:line="360" w:lineRule="auto"/>
      </w:pPr>
      <w:r>
        <w:t xml:space="preserve">Contrived samples were also prepared for 15 microbial targets to ensure that positive samples were included within the study in sufficient numbers. These 15 pathogenic targets are adenovirus, </w:t>
      </w:r>
      <w:r>
        <w:lastRenderedPageBreak/>
        <w:t xml:space="preserve">astrovirus, </w:t>
      </w:r>
      <w:r w:rsidRPr="00B42611">
        <w:rPr>
          <w:i/>
          <w:iCs/>
        </w:rPr>
        <w:t>C. jejuni, Cryptosporidium, C. cayetanensis, E. coli</w:t>
      </w:r>
      <w:r>
        <w:t xml:space="preserve"> O157, EIEC, ETEC, </w:t>
      </w:r>
      <w:r w:rsidRPr="00B42611">
        <w:rPr>
          <w:i/>
          <w:iCs/>
        </w:rPr>
        <w:t>E. histolytica, G. lamblia, P. shigelloides,</w:t>
      </w:r>
      <w:r>
        <w:t xml:space="preserve"> rotavirus A, STEC stx1/stx2, </w:t>
      </w:r>
      <w:r w:rsidRPr="00B42611">
        <w:rPr>
          <w:i/>
          <w:iCs/>
        </w:rPr>
        <w:t>Salmonella spp.</w:t>
      </w:r>
      <w:r>
        <w:t xml:space="preserve"> and </w:t>
      </w:r>
      <w:r w:rsidRPr="00B42611">
        <w:rPr>
          <w:i/>
          <w:iCs/>
        </w:rPr>
        <w:t>Y. enterocolitica</w:t>
      </w:r>
      <w:r>
        <w:t>.</w:t>
      </w:r>
    </w:p>
    <w:p w14:paraId="527466F8" w14:textId="74B09EFA" w:rsidR="00FE045C" w:rsidRDefault="00FE045C" w:rsidP="00FE045C">
      <w:pPr>
        <w:spacing w:line="360" w:lineRule="auto"/>
      </w:pPr>
      <w:r>
        <w:t>The pathogens strains used to prepare contrived samples were purchased from commercial sample collections as culture isolates (Table S</w:t>
      </w:r>
      <w:r w:rsidR="002C34F7">
        <w:t>3</w:t>
      </w:r>
      <w:r>
        <w:t>) and were prepared at 2× Limit of Detection (LoD) (50% of contrived samples), 5× LoD, and 10× LoD by serial dilution of the stock culture isolates using artificial stool diluent (ZeptoMetrix). LoD was established during the analytical verification of the assay as detailed in the Analytical Performance section from the manufacturer’s instructions (https://www.qiagen.com/us/products/diagnostics-and-clinical-research/infectious-disease/qiastat-dx-syndromic-testing/qiastat-dx-na?catno=691421). These diluted samples were spiked into individual negative clinical stool samples in Cary Blair using FecalSwab or Para-Pak C&amp;S. The contrived samples were blinded and randomized with clinical specimens or mixed with an equal number of known negative specimens. The contrived samples were distributed equally to all 13 clinical testing sites in EU and USA.</w:t>
      </w:r>
    </w:p>
    <w:p w14:paraId="7AC1004E" w14:textId="0E5E0DC6" w:rsidR="00FE045C" w:rsidRPr="00B42611" w:rsidRDefault="00FE045C" w:rsidP="00FE045C">
      <w:pPr>
        <w:spacing w:line="360" w:lineRule="auto"/>
      </w:pPr>
      <w:r>
        <w:t xml:space="preserve">The negative stool specimens in Cary Blair (FecalSwab or Para-Pak C&amp;S) used in the preparation of the contrived samples were obtained from EU or USA clinical settings. To confirm that these samples were negative for any of the targets tested, they were assayed on the FilmArray™ GI panel and the QIAstat-Dx system using the QIAstat-Dx Gastrointestinal Panel 2. </w:t>
      </w:r>
      <w:r>
        <w:br w:type="page"/>
      </w:r>
    </w:p>
    <w:p w14:paraId="6097ECE0" w14:textId="77777777" w:rsidR="003418B7" w:rsidRDefault="00F8654E" w:rsidP="00F8654E">
      <w:pPr>
        <w:pStyle w:val="Ttulo1"/>
      </w:pPr>
      <w:bookmarkStart w:id="1" w:name="_Hlk143862642"/>
      <w:r>
        <w:lastRenderedPageBreak/>
        <w:t>Supplementa</w:t>
      </w:r>
      <w:r w:rsidR="003418B7">
        <w:t>l Figures</w:t>
      </w:r>
    </w:p>
    <w:p w14:paraId="76BE762F" w14:textId="77777777" w:rsidR="00EC37B1" w:rsidRDefault="00EC37B1" w:rsidP="00EC37B1">
      <w:pPr>
        <w:pStyle w:val="Ttulo2"/>
      </w:pPr>
      <w:r w:rsidRPr="00BB5376">
        <w:t xml:space="preserve">Figure </w:t>
      </w:r>
      <w:r>
        <w:t>S</w:t>
      </w:r>
      <w:r w:rsidRPr="00BB5376">
        <w:t xml:space="preserve">1. </w:t>
      </w:r>
      <w:r w:rsidRPr="004B6D7E">
        <w:rPr>
          <w:b w:val="0"/>
          <w:bCs w:val="0"/>
        </w:rPr>
        <w:t>Median and quartiles of age of patients whose stool samples tested positive for various pathogens on the QIAstat-Dx Gastrointestinal Panel 2. Pathogens detected &lt;5 times are not presented.  x represents the mean, the lower quartile, median and upper quartile are shown by the box, bars represent either the minimum and maximum values and outliers are shown as circles. If outliers are present the bars represent +/-1.5x the interquartile range.</w:t>
      </w:r>
    </w:p>
    <w:p w14:paraId="23A28792" w14:textId="77777777" w:rsidR="007833C8" w:rsidRDefault="00D7089C" w:rsidP="00EC37B1">
      <w:pPr>
        <w:pStyle w:val="Ttulo2"/>
        <w:rPr>
          <w:b w:val="0"/>
          <w:bCs w:val="0"/>
        </w:rPr>
      </w:pPr>
      <w:r w:rsidRPr="00BB5376">
        <w:t xml:space="preserve">Figure </w:t>
      </w:r>
      <w:r>
        <w:t>S</w:t>
      </w:r>
      <w:r w:rsidRPr="00BB5376">
        <w:t xml:space="preserve">2. </w:t>
      </w:r>
      <w:r w:rsidRPr="004C7ECD">
        <w:rPr>
          <w:b w:val="0"/>
          <w:bCs w:val="0"/>
        </w:rPr>
        <w:t>Source of the pathogens according to patients’ status within the healthcare system. Pathogens detected &lt;5 times are not presented.</w:t>
      </w:r>
    </w:p>
    <w:p w14:paraId="781D57E2" w14:textId="77777777" w:rsidR="00F33DFB" w:rsidRDefault="00595E2A" w:rsidP="00EC37B1">
      <w:pPr>
        <w:pStyle w:val="Ttulo2"/>
        <w:rPr>
          <w:lang w:val="en-US"/>
        </w:rPr>
      </w:pPr>
      <w:r w:rsidRPr="00BB5376">
        <w:rPr>
          <w:lang w:val="en-US"/>
        </w:rPr>
        <w:t xml:space="preserve">Figure </w:t>
      </w:r>
      <w:r>
        <w:rPr>
          <w:lang w:val="en-US"/>
        </w:rPr>
        <w:t>S3</w:t>
      </w:r>
      <w:r w:rsidRPr="00BB5376">
        <w:rPr>
          <w:lang w:val="en-US"/>
        </w:rPr>
        <w:t xml:space="preserve">A. </w:t>
      </w:r>
      <w:r w:rsidRPr="004C7ECD">
        <w:rPr>
          <w:b w:val="0"/>
          <w:bCs w:val="0"/>
          <w:lang w:val="en-US"/>
        </w:rPr>
        <w:t>Frequency of single and co-infections for the various pathogens as detected following testing on the QIAstat-Dx Gastrointestinal Panel 2. Data for pathogens detected &lt;5 times are not shown.</w:t>
      </w:r>
      <w:r>
        <w:rPr>
          <w:lang w:val="en-US"/>
        </w:rPr>
        <w:t xml:space="preserve"> </w:t>
      </w:r>
    </w:p>
    <w:p w14:paraId="47FE2FBD" w14:textId="3C8EFB11" w:rsidR="00F8654E" w:rsidRDefault="00F33DFB" w:rsidP="004B6D7E">
      <w:pPr>
        <w:pStyle w:val="Ttulo2"/>
        <w:rPr>
          <w:caps/>
        </w:rPr>
      </w:pPr>
      <w:r w:rsidRPr="00BB5376">
        <w:rPr>
          <w:lang w:val="en-US"/>
        </w:rPr>
        <w:t xml:space="preserve">Figure </w:t>
      </w:r>
      <w:r>
        <w:rPr>
          <w:lang w:val="en-US"/>
        </w:rPr>
        <w:t>S3</w:t>
      </w:r>
      <w:r w:rsidRPr="00BB5376">
        <w:rPr>
          <w:lang w:val="en-US"/>
        </w:rPr>
        <w:t xml:space="preserve">B. </w:t>
      </w:r>
      <w:r w:rsidRPr="004C7ECD">
        <w:rPr>
          <w:b w:val="0"/>
          <w:bCs w:val="0"/>
          <w:lang w:val="en-US"/>
        </w:rPr>
        <w:t>Percentages of single and co-infections within the various age groups of patients. Data for pathogens identified &lt;5 times are not presented.</w:t>
      </w:r>
      <w:r w:rsidR="00F8654E">
        <w:br w:type="page"/>
      </w:r>
    </w:p>
    <w:p w14:paraId="2DA47C44" w14:textId="4DCCE1C5" w:rsidR="00841256" w:rsidRDefault="000939FA" w:rsidP="00874ABB">
      <w:pPr>
        <w:pStyle w:val="Ttulo1"/>
      </w:pPr>
      <w:r w:rsidRPr="00E61A9B">
        <w:lastRenderedPageBreak/>
        <w:t>Supplementary Tables</w:t>
      </w:r>
    </w:p>
    <w:p w14:paraId="5E50552D" w14:textId="089BDE87" w:rsidR="00715821" w:rsidRDefault="00715821" w:rsidP="00715821">
      <w:pPr>
        <w:pStyle w:val="Ttulo2"/>
        <w:rPr>
          <w:b w:val="0"/>
          <w:bCs w:val="0"/>
          <w:lang w:val="en-US"/>
        </w:rPr>
      </w:pPr>
      <w:r>
        <w:rPr>
          <w:lang w:val="en-US"/>
        </w:rPr>
        <w:t>Tabl</w:t>
      </w:r>
      <w:r w:rsidRPr="00E61A9B">
        <w:rPr>
          <w:lang w:val="en-US"/>
        </w:rPr>
        <w:t xml:space="preserve">e S1. </w:t>
      </w:r>
      <w:r w:rsidR="003240CE" w:rsidRPr="006431C5">
        <w:rPr>
          <w:b w:val="0"/>
          <w:bCs w:val="0"/>
          <w:lang w:val="en-US"/>
        </w:rPr>
        <w:t>QIAstat-Dx® Gastrointestinal Panel 2 clinical studies comparator</w:t>
      </w:r>
      <w:r w:rsidR="003240CE">
        <w:rPr>
          <w:b w:val="0"/>
          <w:bCs w:val="0"/>
          <w:lang w:val="en-US"/>
        </w:rPr>
        <w:t xml:space="preserve"> </w:t>
      </w:r>
      <w:r w:rsidR="003240CE" w:rsidRPr="006431C5">
        <w:rPr>
          <w:b w:val="0"/>
          <w:bCs w:val="0"/>
          <w:lang w:val="en-US"/>
        </w:rPr>
        <w:t>methods</w:t>
      </w:r>
      <w:r w:rsidR="003240CE">
        <w:rPr>
          <w:b w:val="0"/>
          <w:bCs w:val="0"/>
          <w:lang w:val="en-US"/>
        </w:rPr>
        <w:t xml:space="preserve"> and d</w:t>
      </w:r>
      <w:r w:rsidR="00133A2E" w:rsidRPr="00133A2E">
        <w:rPr>
          <w:b w:val="0"/>
          <w:bCs w:val="0"/>
          <w:lang w:val="en-US"/>
        </w:rPr>
        <w:t xml:space="preserve">iscordant </w:t>
      </w:r>
      <w:r w:rsidR="00133A2E">
        <w:rPr>
          <w:b w:val="0"/>
          <w:bCs w:val="0"/>
          <w:lang w:val="en-US"/>
        </w:rPr>
        <w:t>s</w:t>
      </w:r>
      <w:r w:rsidR="00133A2E" w:rsidRPr="00133A2E">
        <w:rPr>
          <w:b w:val="0"/>
          <w:bCs w:val="0"/>
          <w:lang w:val="en-US"/>
        </w:rPr>
        <w:t xml:space="preserve">amples </w:t>
      </w:r>
      <w:r w:rsidR="00133A2E">
        <w:rPr>
          <w:b w:val="0"/>
          <w:bCs w:val="0"/>
          <w:lang w:val="en-US"/>
        </w:rPr>
        <w:t>t</w:t>
      </w:r>
      <w:r w:rsidR="00133A2E" w:rsidRPr="00133A2E">
        <w:rPr>
          <w:b w:val="0"/>
          <w:bCs w:val="0"/>
          <w:lang w:val="en-US"/>
        </w:rPr>
        <w:t>esting</w:t>
      </w:r>
      <w:r>
        <w:rPr>
          <w:b w:val="0"/>
          <w:bCs w:val="0"/>
          <w:lang w:val="en-US"/>
        </w:rPr>
        <w:t>.</w:t>
      </w:r>
    </w:p>
    <w:tbl>
      <w:tblPr>
        <w:tblW w:w="9672" w:type="dxa"/>
        <w:tblCellMar>
          <w:left w:w="70" w:type="dxa"/>
          <w:right w:w="70" w:type="dxa"/>
        </w:tblCellMar>
        <w:tblLook w:val="04A0" w:firstRow="1" w:lastRow="0" w:firstColumn="1" w:lastColumn="0" w:noHBand="0" w:noVBand="1"/>
      </w:tblPr>
      <w:tblGrid>
        <w:gridCol w:w="3396"/>
        <w:gridCol w:w="3396"/>
        <w:gridCol w:w="2880"/>
      </w:tblGrid>
      <w:tr w:rsidR="00355FA6" w:rsidRPr="006431C5" w14:paraId="61D2EC49" w14:textId="77777777" w:rsidTr="006431C5">
        <w:tc>
          <w:tcPr>
            <w:tcW w:w="33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9DE6E2" w14:textId="77777777" w:rsidR="004750A7" w:rsidRPr="006431C5" w:rsidRDefault="004750A7" w:rsidP="00355FA6">
            <w:pPr>
              <w:spacing w:after="0" w:line="240" w:lineRule="auto"/>
              <w:rPr>
                <w:rFonts w:eastAsia="Times New Roman" w:cs="Calibri"/>
                <w:b/>
                <w:bCs/>
                <w:color w:val="000000"/>
                <w:sz w:val="24"/>
                <w:szCs w:val="24"/>
                <w:lang w:eastAsia="es-ES"/>
              </w:rPr>
            </w:pPr>
            <w:r w:rsidRPr="006431C5">
              <w:rPr>
                <w:rFonts w:eastAsia="Times New Roman" w:cs="Calibri"/>
                <w:b/>
                <w:bCs/>
                <w:color w:val="000000"/>
                <w:sz w:val="24"/>
                <w:szCs w:val="24"/>
                <w:lang w:eastAsia="es-ES"/>
              </w:rPr>
              <w:t>QIAstat-Dx</w:t>
            </w:r>
            <w:r w:rsidRPr="006431C5">
              <w:rPr>
                <w:rFonts w:eastAsia="Times New Roman" w:cs="Calibri"/>
                <w:b/>
                <w:bCs/>
                <w:color w:val="000000"/>
                <w:sz w:val="24"/>
                <w:szCs w:val="24"/>
                <w:vertAlign w:val="superscript"/>
                <w:lang w:eastAsia="es-ES"/>
              </w:rPr>
              <w:t>®</w:t>
            </w:r>
            <w:r w:rsidRPr="006431C5">
              <w:rPr>
                <w:rFonts w:eastAsia="Times New Roman" w:cs="Calibri"/>
                <w:b/>
                <w:bCs/>
                <w:color w:val="000000"/>
                <w:sz w:val="24"/>
                <w:szCs w:val="24"/>
                <w:lang w:eastAsia="es-ES"/>
              </w:rPr>
              <w:t xml:space="preserve"> GI2 Panel Test Result</w:t>
            </w:r>
          </w:p>
        </w:tc>
        <w:tc>
          <w:tcPr>
            <w:tcW w:w="3396" w:type="dxa"/>
            <w:tcBorders>
              <w:top w:val="single" w:sz="4" w:space="0" w:color="auto"/>
              <w:left w:val="nil"/>
              <w:bottom w:val="single" w:sz="4" w:space="0" w:color="auto"/>
              <w:right w:val="single" w:sz="4" w:space="0" w:color="auto"/>
            </w:tcBorders>
            <w:shd w:val="clear" w:color="auto" w:fill="auto"/>
            <w:noWrap/>
            <w:vAlign w:val="center"/>
            <w:hideMark/>
          </w:tcPr>
          <w:p w14:paraId="6BAF4F74" w14:textId="77777777" w:rsidR="004750A7" w:rsidRPr="006431C5" w:rsidRDefault="004750A7" w:rsidP="00355FA6">
            <w:pPr>
              <w:spacing w:after="0" w:line="240" w:lineRule="auto"/>
              <w:rPr>
                <w:rFonts w:eastAsia="Times New Roman" w:cs="Calibri"/>
                <w:b/>
                <w:bCs/>
                <w:color w:val="000000"/>
                <w:sz w:val="24"/>
                <w:szCs w:val="24"/>
                <w:lang w:eastAsia="es-ES"/>
              </w:rPr>
            </w:pPr>
            <w:r w:rsidRPr="006431C5">
              <w:rPr>
                <w:rFonts w:eastAsia="Times New Roman" w:cs="Calibri"/>
                <w:b/>
                <w:bCs/>
                <w:color w:val="000000"/>
                <w:sz w:val="24"/>
                <w:szCs w:val="24"/>
                <w:lang w:eastAsia="es-ES"/>
              </w:rPr>
              <w:t>Comparator Methods</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3F880FCC" w14:textId="77777777" w:rsidR="004750A7" w:rsidRPr="006431C5" w:rsidRDefault="004750A7" w:rsidP="00355FA6">
            <w:pPr>
              <w:spacing w:after="0" w:line="240" w:lineRule="auto"/>
              <w:rPr>
                <w:rFonts w:eastAsia="Times New Roman" w:cs="Calibri"/>
                <w:b/>
                <w:bCs/>
                <w:color w:val="000000"/>
                <w:sz w:val="24"/>
                <w:szCs w:val="24"/>
                <w:lang w:eastAsia="es-ES"/>
              </w:rPr>
            </w:pPr>
            <w:r w:rsidRPr="006431C5">
              <w:rPr>
                <w:rFonts w:eastAsia="Times New Roman" w:cs="Calibri"/>
                <w:b/>
                <w:bCs/>
                <w:color w:val="000000"/>
                <w:sz w:val="24"/>
                <w:szCs w:val="24"/>
                <w:lang w:eastAsia="es-ES"/>
              </w:rPr>
              <w:t>Discordant testing method</w:t>
            </w:r>
          </w:p>
        </w:tc>
      </w:tr>
      <w:tr w:rsidR="00355FA6" w:rsidRPr="001C2384" w14:paraId="10E8B7A4"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73BF8AED"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Adenovirus F40/F41</w:t>
            </w:r>
          </w:p>
        </w:tc>
        <w:tc>
          <w:tcPr>
            <w:tcW w:w="3396" w:type="dxa"/>
            <w:vMerge w:val="restart"/>
            <w:tcBorders>
              <w:top w:val="nil"/>
              <w:left w:val="single" w:sz="4" w:space="0" w:color="auto"/>
              <w:bottom w:val="single" w:sz="4" w:space="0" w:color="auto"/>
              <w:right w:val="single" w:sz="4" w:space="0" w:color="auto"/>
            </w:tcBorders>
            <w:shd w:val="clear" w:color="auto" w:fill="auto"/>
            <w:vAlign w:val="center"/>
            <w:hideMark/>
          </w:tcPr>
          <w:p w14:paraId="1641A135"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BIOFIRE® FILMARRAY® GI Panel</w:t>
            </w:r>
          </w:p>
        </w:tc>
        <w:tc>
          <w:tcPr>
            <w:tcW w:w="2880" w:type="dxa"/>
            <w:vMerge w:val="restart"/>
            <w:tcBorders>
              <w:top w:val="nil"/>
              <w:left w:val="single" w:sz="4" w:space="0" w:color="auto"/>
              <w:bottom w:val="single" w:sz="4" w:space="0" w:color="auto"/>
              <w:right w:val="single" w:sz="4" w:space="0" w:color="auto"/>
            </w:tcBorders>
            <w:shd w:val="clear" w:color="auto" w:fill="auto"/>
            <w:vAlign w:val="center"/>
            <w:hideMark/>
          </w:tcPr>
          <w:p w14:paraId="6ED23283"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BD MAX™ Enteric Viral Panel</w:t>
            </w:r>
          </w:p>
        </w:tc>
      </w:tr>
      <w:tr w:rsidR="00355FA6" w:rsidRPr="006431C5" w14:paraId="0ED7AE94"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4AD9BF5B"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Astrovirus</w:t>
            </w:r>
          </w:p>
        </w:tc>
        <w:tc>
          <w:tcPr>
            <w:tcW w:w="3396" w:type="dxa"/>
            <w:vMerge/>
            <w:tcBorders>
              <w:top w:val="nil"/>
              <w:left w:val="single" w:sz="4" w:space="0" w:color="auto"/>
              <w:bottom w:val="single" w:sz="4" w:space="0" w:color="auto"/>
              <w:right w:val="single" w:sz="4" w:space="0" w:color="auto"/>
            </w:tcBorders>
            <w:vAlign w:val="center"/>
            <w:hideMark/>
          </w:tcPr>
          <w:p w14:paraId="1E8EE96A"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vMerge/>
            <w:tcBorders>
              <w:top w:val="nil"/>
              <w:left w:val="single" w:sz="4" w:space="0" w:color="auto"/>
              <w:bottom w:val="single" w:sz="4" w:space="0" w:color="auto"/>
              <w:right w:val="single" w:sz="4" w:space="0" w:color="auto"/>
            </w:tcBorders>
            <w:vAlign w:val="center"/>
            <w:hideMark/>
          </w:tcPr>
          <w:p w14:paraId="6B9D5BCD" w14:textId="77777777" w:rsidR="004750A7" w:rsidRPr="006431C5" w:rsidRDefault="004750A7" w:rsidP="00355FA6">
            <w:pPr>
              <w:spacing w:after="0" w:line="240" w:lineRule="auto"/>
              <w:rPr>
                <w:rFonts w:eastAsia="Times New Roman" w:cs="Calibri"/>
                <w:color w:val="000000"/>
                <w:sz w:val="24"/>
                <w:szCs w:val="24"/>
                <w:lang w:eastAsia="es-ES"/>
              </w:rPr>
            </w:pPr>
          </w:p>
        </w:tc>
      </w:tr>
      <w:tr w:rsidR="00355FA6" w:rsidRPr="006431C5" w14:paraId="677B3053"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035114D9"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Rotavirus A</w:t>
            </w:r>
          </w:p>
        </w:tc>
        <w:tc>
          <w:tcPr>
            <w:tcW w:w="3396" w:type="dxa"/>
            <w:vMerge/>
            <w:tcBorders>
              <w:top w:val="nil"/>
              <w:left w:val="single" w:sz="4" w:space="0" w:color="auto"/>
              <w:bottom w:val="single" w:sz="4" w:space="0" w:color="auto"/>
              <w:right w:val="single" w:sz="4" w:space="0" w:color="auto"/>
            </w:tcBorders>
            <w:vAlign w:val="center"/>
            <w:hideMark/>
          </w:tcPr>
          <w:p w14:paraId="58997B55"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vMerge/>
            <w:tcBorders>
              <w:top w:val="nil"/>
              <w:left w:val="single" w:sz="4" w:space="0" w:color="auto"/>
              <w:bottom w:val="single" w:sz="4" w:space="0" w:color="auto"/>
              <w:right w:val="single" w:sz="4" w:space="0" w:color="auto"/>
            </w:tcBorders>
            <w:vAlign w:val="center"/>
            <w:hideMark/>
          </w:tcPr>
          <w:p w14:paraId="131D560F" w14:textId="77777777" w:rsidR="004750A7" w:rsidRPr="006431C5" w:rsidRDefault="004750A7" w:rsidP="00355FA6">
            <w:pPr>
              <w:spacing w:after="0" w:line="240" w:lineRule="auto"/>
              <w:rPr>
                <w:rFonts w:eastAsia="Times New Roman" w:cs="Calibri"/>
                <w:color w:val="000000"/>
                <w:sz w:val="24"/>
                <w:szCs w:val="24"/>
                <w:lang w:eastAsia="es-ES"/>
              </w:rPr>
            </w:pPr>
          </w:p>
        </w:tc>
      </w:tr>
      <w:tr w:rsidR="00355FA6" w:rsidRPr="001C2384" w14:paraId="3715B4D6"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7BF9C6CD" w14:textId="77777777" w:rsidR="004750A7" w:rsidRPr="006431C5" w:rsidRDefault="004750A7" w:rsidP="00355FA6">
            <w:pPr>
              <w:spacing w:after="0" w:line="240" w:lineRule="auto"/>
              <w:rPr>
                <w:rFonts w:eastAsia="Times New Roman" w:cs="Calibri"/>
                <w:i/>
                <w:iCs/>
                <w:color w:val="000000"/>
                <w:sz w:val="24"/>
                <w:szCs w:val="24"/>
                <w:lang w:eastAsia="es-ES"/>
              </w:rPr>
            </w:pPr>
            <w:r w:rsidRPr="006431C5">
              <w:rPr>
                <w:rFonts w:eastAsia="Times New Roman" w:cs="Calibri"/>
                <w:i/>
                <w:iCs/>
                <w:color w:val="000000"/>
                <w:sz w:val="24"/>
                <w:szCs w:val="24"/>
                <w:lang w:eastAsia="es-ES"/>
              </w:rPr>
              <w:t xml:space="preserve">Campylobacter (C. jejuni, C. coli </w:t>
            </w:r>
            <w:r w:rsidRPr="006431C5">
              <w:rPr>
                <w:rFonts w:eastAsia="Times New Roman" w:cs="Calibri"/>
                <w:color w:val="000000"/>
                <w:sz w:val="24"/>
                <w:szCs w:val="24"/>
                <w:lang w:eastAsia="es-ES"/>
              </w:rPr>
              <w:t>and</w:t>
            </w:r>
            <w:r w:rsidRPr="006431C5">
              <w:rPr>
                <w:rFonts w:eastAsia="Times New Roman" w:cs="Calibri"/>
                <w:i/>
                <w:iCs/>
                <w:color w:val="000000"/>
                <w:sz w:val="24"/>
                <w:szCs w:val="24"/>
                <w:lang w:eastAsia="es-ES"/>
              </w:rPr>
              <w:t xml:space="preserve"> C. upsaliensis)</w:t>
            </w:r>
          </w:p>
        </w:tc>
        <w:tc>
          <w:tcPr>
            <w:tcW w:w="3396" w:type="dxa"/>
            <w:vMerge/>
            <w:tcBorders>
              <w:top w:val="nil"/>
              <w:left w:val="single" w:sz="4" w:space="0" w:color="auto"/>
              <w:bottom w:val="single" w:sz="4" w:space="0" w:color="auto"/>
              <w:right w:val="single" w:sz="4" w:space="0" w:color="auto"/>
            </w:tcBorders>
            <w:vAlign w:val="center"/>
            <w:hideMark/>
          </w:tcPr>
          <w:p w14:paraId="384CA0D5"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vMerge w:val="restart"/>
            <w:tcBorders>
              <w:top w:val="nil"/>
              <w:left w:val="single" w:sz="4" w:space="0" w:color="auto"/>
              <w:bottom w:val="single" w:sz="4" w:space="0" w:color="auto"/>
              <w:right w:val="single" w:sz="4" w:space="0" w:color="auto"/>
            </w:tcBorders>
            <w:shd w:val="clear" w:color="auto" w:fill="auto"/>
            <w:vAlign w:val="center"/>
            <w:hideMark/>
          </w:tcPr>
          <w:p w14:paraId="6EC2D6AE"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BD MAX™ Enteric Bacterial Panel</w:t>
            </w:r>
          </w:p>
        </w:tc>
      </w:tr>
      <w:tr w:rsidR="00355FA6" w:rsidRPr="006431C5" w14:paraId="2EB09600"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3B809F0E" w14:textId="77777777" w:rsidR="004750A7" w:rsidRPr="006431C5" w:rsidRDefault="004750A7" w:rsidP="00355FA6">
            <w:pPr>
              <w:spacing w:after="0" w:line="240" w:lineRule="auto"/>
              <w:rPr>
                <w:rFonts w:eastAsia="Times New Roman" w:cs="Calibri"/>
                <w:i/>
                <w:iCs/>
                <w:color w:val="000000"/>
                <w:sz w:val="24"/>
                <w:szCs w:val="24"/>
                <w:lang w:eastAsia="es-ES"/>
              </w:rPr>
            </w:pPr>
            <w:r w:rsidRPr="006431C5">
              <w:rPr>
                <w:rFonts w:eastAsia="Times New Roman" w:cs="Calibri"/>
                <w:i/>
                <w:iCs/>
                <w:color w:val="000000"/>
                <w:sz w:val="24"/>
                <w:szCs w:val="24"/>
                <w:lang w:eastAsia="es-ES"/>
              </w:rPr>
              <w:t>Salmonella</w:t>
            </w:r>
          </w:p>
        </w:tc>
        <w:tc>
          <w:tcPr>
            <w:tcW w:w="3396" w:type="dxa"/>
            <w:vMerge/>
            <w:tcBorders>
              <w:top w:val="nil"/>
              <w:left w:val="single" w:sz="4" w:space="0" w:color="auto"/>
              <w:bottom w:val="single" w:sz="4" w:space="0" w:color="auto"/>
              <w:right w:val="single" w:sz="4" w:space="0" w:color="auto"/>
            </w:tcBorders>
            <w:vAlign w:val="center"/>
            <w:hideMark/>
          </w:tcPr>
          <w:p w14:paraId="5062AE5B"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vMerge/>
            <w:tcBorders>
              <w:top w:val="nil"/>
              <w:left w:val="single" w:sz="4" w:space="0" w:color="auto"/>
              <w:bottom w:val="single" w:sz="4" w:space="0" w:color="auto"/>
              <w:right w:val="single" w:sz="4" w:space="0" w:color="auto"/>
            </w:tcBorders>
            <w:vAlign w:val="center"/>
            <w:hideMark/>
          </w:tcPr>
          <w:p w14:paraId="74C7C3D4" w14:textId="77777777" w:rsidR="004750A7" w:rsidRPr="006431C5" w:rsidRDefault="004750A7" w:rsidP="00355FA6">
            <w:pPr>
              <w:spacing w:after="0" w:line="240" w:lineRule="auto"/>
              <w:rPr>
                <w:rFonts w:eastAsia="Times New Roman" w:cs="Calibri"/>
                <w:color w:val="000000"/>
                <w:sz w:val="24"/>
                <w:szCs w:val="24"/>
                <w:lang w:eastAsia="es-ES"/>
              </w:rPr>
            </w:pPr>
          </w:p>
        </w:tc>
      </w:tr>
      <w:tr w:rsidR="00355FA6" w:rsidRPr="006431C5" w14:paraId="0A388CCB"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47774CC0" w14:textId="77777777" w:rsidR="004750A7" w:rsidRPr="000D575B" w:rsidRDefault="004750A7" w:rsidP="00355FA6">
            <w:pPr>
              <w:spacing w:after="0" w:line="240" w:lineRule="auto"/>
              <w:rPr>
                <w:rFonts w:eastAsia="Times New Roman" w:cs="Calibri"/>
                <w:i/>
                <w:iCs/>
                <w:color w:val="000000"/>
                <w:sz w:val="24"/>
                <w:szCs w:val="24"/>
                <w:lang w:eastAsia="es-ES"/>
              </w:rPr>
            </w:pPr>
            <w:r w:rsidRPr="000D575B">
              <w:rPr>
                <w:rFonts w:eastAsia="Times New Roman" w:cs="Calibri"/>
                <w:i/>
                <w:iCs/>
                <w:color w:val="000000"/>
                <w:sz w:val="24"/>
                <w:szCs w:val="24"/>
                <w:lang w:eastAsia="es-ES"/>
              </w:rPr>
              <w:t>Shigella/</w:t>
            </w:r>
            <w:r w:rsidRPr="000D575B">
              <w:rPr>
                <w:rFonts w:eastAsia="Times New Roman" w:cs="Calibri"/>
                <w:color w:val="000000"/>
                <w:sz w:val="24"/>
                <w:szCs w:val="24"/>
                <w:lang w:eastAsia="es-ES"/>
              </w:rPr>
              <w:t>Enteroinvasive</w:t>
            </w:r>
            <w:r w:rsidRPr="000D575B">
              <w:rPr>
                <w:rFonts w:eastAsia="Times New Roman" w:cs="Calibri"/>
                <w:i/>
                <w:iCs/>
                <w:color w:val="000000"/>
                <w:sz w:val="24"/>
                <w:szCs w:val="24"/>
                <w:lang w:eastAsia="es-ES"/>
              </w:rPr>
              <w:t xml:space="preserve"> E. coli </w:t>
            </w:r>
            <w:r w:rsidRPr="000D575B">
              <w:rPr>
                <w:rFonts w:eastAsia="Times New Roman" w:cs="Calibri"/>
                <w:color w:val="000000"/>
                <w:sz w:val="24"/>
                <w:szCs w:val="24"/>
                <w:lang w:eastAsia="es-ES"/>
              </w:rPr>
              <w:t>(EIEC)</w:t>
            </w:r>
          </w:p>
        </w:tc>
        <w:tc>
          <w:tcPr>
            <w:tcW w:w="3396" w:type="dxa"/>
            <w:vMerge/>
            <w:tcBorders>
              <w:top w:val="nil"/>
              <w:left w:val="single" w:sz="4" w:space="0" w:color="auto"/>
              <w:bottom w:val="single" w:sz="4" w:space="0" w:color="auto"/>
              <w:right w:val="single" w:sz="4" w:space="0" w:color="auto"/>
            </w:tcBorders>
            <w:vAlign w:val="center"/>
            <w:hideMark/>
          </w:tcPr>
          <w:p w14:paraId="46C837EB" w14:textId="77777777" w:rsidR="004750A7" w:rsidRPr="000D575B" w:rsidRDefault="004750A7" w:rsidP="00355FA6">
            <w:pPr>
              <w:spacing w:after="0" w:line="240" w:lineRule="auto"/>
              <w:rPr>
                <w:rFonts w:eastAsia="Times New Roman" w:cs="Calibri"/>
                <w:color w:val="000000"/>
                <w:sz w:val="24"/>
                <w:szCs w:val="24"/>
                <w:lang w:eastAsia="es-ES"/>
              </w:rPr>
            </w:pPr>
          </w:p>
        </w:tc>
        <w:tc>
          <w:tcPr>
            <w:tcW w:w="2880" w:type="dxa"/>
            <w:vMerge/>
            <w:tcBorders>
              <w:top w:val="nil"/>
              <w:left w:val="single" w:sz="4" w:space="0" w:color="auto"/>
              <w:bottom w:val="single" w:sz="4" w:space="0" w:color="auto"/>
              <w:right w:val="single" w:sz="4" w:space="0" w:color="auto"/>
            </w:tcBorders>
            <w:vAlign w:val="center"/>
            <w:hideMark/>
          </w:tcPr>
          <w:p w14:paraId="0A1607DE" w14:textId="77777777" w:rsidR="004750A7" w:rsidRPr="000D575B" w:rsidRDefault="004750A7" w:rsidP="00355FA6">
            <w:pPr>
              <w:spacing w:after="0" w:line="240" w:lineRule="auto"/>
              <w:rPr>
                <w:rFonts w:eastAsia="Times New Roman" w:cs="Calibri"/>
                <w:color w:val="000000"/>
                <w:sz w:val="24"/>
                <w:szCs w:val="24"/>
                <w:lang w:eastAsia="es-ES"/>
              </w:rPr>
            </w:pPr>
          </w:p>
        </w:tc>
      </w:tr>
      <w:tr w:rsidR="00355FA6" w:rsidRPr="001C2384" w14:paraId="7DAF7BA6"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367E039D" w14:textId="77777777" w:rsidR="004750A7" w:rsidRPr="006431C5" w:rsidRDefault="004750A7" w:rsidP="00355FA6">
            <w:pPr>
              <w:spacing w:after="0" w:line="240" w:lineRule="auto"/>
              <w:rPr>
                <w:rFonts w:eastAsia="Times New Roman" w:cs="Calibri"/>
                <w:i/>
                <w:iCs/>
                <w:color w:val="000000"/>
                <w:sz w:val="24"/>
                <w:szCs w:val="24"/>
                <w:lang w:eastAsia="es-ES"/>
              </w:rPr>
            </w:pPr>
            <w:r w:rsidRPr="006431C5">
              <w:rPr>
                <w:rFonts w:eastAsia="Times New Roman" w:cs="Calibri"/>
                <w:i/>
                <w:iCs/>
                <w:color w:val="000000"/>
                <w:sz w:val="24"/>
                <w:szCs w:val="24"/>
                <w:lang w:eastAsia="es-ES"/>
              </w:rPr>
              <w:t>Plesiomonas shigelloides</w:t>
            </w:r>
          </w:p>
        </w:tc>
        <w:tc>
          <w:tcPr>
            <w:tcW w:w="3396" w:type="dxa"/>
            <w:vMerge/>
            <w:tcBorders>
              <w:top w:val="nil"/>
              <w:left w:val="single" w:sz="4" w:space="0" w:color="auto"/>
              <w:bottom w:val="single" w:sz="4" w:space="0" w:color="auto"/>
              <w:right w:val="single" w:sz="4" w:space="0" w:color="auto"/>
            </w:tcBorders>
            <w:vAlign w:val="center"/>
            <w:hideMark/>
          </w:tcPr>
          <w:p w14:paraId="1B5D7CE6"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vMerge w:val="restart"/>
            <w:tcBorders>
              <w:top w:val="nil"/>
              <w:left w:val="single" w:sz="4" w:space="0" w:color="auto"/>
              <w:bottom w:val="single" w:sz="4" w:space="0" w:color="auto"/>
              <w:right w:val="single" w:sz="4" w:space="0" w:color="auto"/>
            </w:tcBorders>
            <w:shd w:val="clear" w:color="auto" w:fill="auto"/>
            <w:vAlign w:val="center"/>
            <w:hideMark/>
          </w:tcPr>
          <w:p w14:paraId="6C8D3561"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BD MAX™ Extended Enteric Bacterial Panel</w:t>
            </w:r>
          </w:p>
        </w:tc>
      </w:tr>
      <w:tr w:rsidR="00355FA6" w:rsidRPr="006431C5" w14:paraId="494F36B0"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0F409090" w14:textId="77777777" w:rsidR="004750A7" w:rsidRPr="006431C5" w:rsidRDefault="004750A7" w:rsidP="00355FA6">
            <w:pPr>
              <w:spacing w:after="0" w:line="240" w:lineRule="auto"/>
              <w:rPr>
                <w:rFonts w:eastAsia="Times New Roman" w:cs="Calibri"/>
                <w:i/>
                <w:iCs/>
                <w:color w:val="000000"/>
                <w:sz w:val="24"/>
                <w:szCs w:val="24"/>
                <w:lang w:eastAsia="es-ES"/>
              </w:rPr>
            </w:pPr>
            <w:r w:rsidRPr="006431C5">
              <w:rPr>
                <w:rFonts w:eastAsia="Times New Roman" w:cs="Calibri"/>
                <w:i/>
                <w:iCs/>
                <w:color w:val="000000"/>
                <w:sz w:val="24"/>
                <w:szCs w:val="24"/>
                <w:lang w:eastAsia="es-ES"/>
              </w:rPr>
              <w:t>Yersinia enterocolitica</w:t>
            </w:r>
          </w:p>
        </w:tc>
        <w:tc>
          <w:tcPr>
            <w:tcW w:w="3396" w:type="dxa"/>
            <w:vMerge/>
            <w:tcBorders>
              <w:top w:val="nil"/>
              <w:left w:val="single" w:sz="4" w:space="0" w:color="auto"/>
              <w:bottom w:val="single" w:sz="4" w:space="0" w:color="auto"/>
              <w:right w:val="single" w:sz="4" w:space="0" w:color="auto"/>
            </w:tcBorders>
            <w:vAlign w:val="center"/>
            <w:hideMark/>
          </w:tcPr>
          <w:p w14:paraId="3AF6AA4C"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vMerge/>
            <w:tcBorders>
              <w:top w:val="nil"/>
              <w:left w:val="single" w:sz="4" w:space="0" w:color="auto"/>
              <w:bottom w:val="single" w:sz="4" w:space="0" w:color="auto"/>
              <w:right w:val="single" w:sz="4" w:space="0" w:color="auto"/>
            </w:tcBorders>
            <w:vAlign w:val="center"/>
            <w:hideMark/>
          </w:tcPr>
          <w:p w14:paraId="23F0007B" w14:textId="77777777" w:rsidR="004750A7" w:rsidRPr="006431C5" w:rsidRDefault="004750A7" w:rsidP="00355FA6">
            <w:pPr>
              <w:spacing w:after="0" w:line="240" w:lineRule="auto"/>
              <w:rPr>
                <w:rFonts w:eastAsia="Times New Roman" w:cs="Calibri"/>
                <w:color w:val="000000"/>
                <w:sz w:val="24"/>
                <w:szCs w:val="24"/>
                <w:lang w:eastAsia="es-ES"/>
              </w:rPr>
            </w:pPr>
          </w:p>
        </w:tc>
      </w:tr>
      <w:tr w:rsidR="00355FA6" w:rsidRPr="006431C5" w14:paraId="1A771426"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7EF1ED21" w14:textId="77777777" w:rsidR="004750A7" w:rsidRPr="006431C5" w:rsidRDefault="004750A7" w:rsidP="00355FA6">
            <w:pPr>
              <w:spacing w:after="0" w:line="240" w:lineRule="auto"/>
              <w:rPr>
                <w:rFonts w:eastAsia="Times New Roman" w:cs="Calibri"/>
                <w:i/>
                <w:iCs/>
                <w:color w:val="000000"/>
                <w:sz w:val="24"/>
                <w:szCs w:val="24"/>
                <w:lang w:eastAsia="es-ES"/>
              </w:rPr>
            </w:pPr>
            <w:r w:rsidRPr="006431C5">
              <w:rPr>
                <w:rFonts w:eastAsia="Times New Roman" w:cs="Calibri"/>
                <w:i/>
                <w:iCs/>
                <w:color w:val="000000"/>
                <w:sz w:val="24"/>
                <w:szCs w:val="24"/>
                <w:lang w:eastAsia="es-ES"/>
              </w:rPr>
              <w:t xml:space="preserve">E. coli </w:t>
            </w:r>
            <w:r w:rsidRPr="006431C5">
              <w:rPr>
                <w:rFonts w:eastAsia="Times New Roman" w:cs="Calibri"/>
                <w:color w:val="000000"/>
                <w:sz w:val="24"/>
                <w:szCs w:val="24"/>
                <w:lang w:eastAsia="es-ES"/>
              </w:rPr>
              <w:t>O157</w:t>
            </w:r>
          </w:p>
        </w:tc>
        <w:tc>
          <w:tcPr>
            <w:tcW w:w="3396" w:type="dxa"/>
            <w:vMerge/>
            <w:tcBorders>
              <w:top w:val="nil"/>
              <w:left w:val="single" w:sz="4" w:space="0" w:color="auto"/>
              <w:bottom w:val="single" w:sz="4" w:space="0" w:color="auto"/>
              <w:right w:val="single" w:sz="4" w:space="0" w:color="auto"/>
            </w:tcBorders>
            <w:vAlign w:val="center"/>
            <w:hideMark/>
          </w:tcPr>
          <w:p w14:paraId="2222FA1C"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tcBorders>
              <w:top w:val="nil"/>
              <w:left w:val="nil"/>
              <w:bottom w:val="single" w:sz="4" w:space="0" w:color="auto"/>
              <w:right w:val="single" w:sz="4" w:space="0" w:color="auto"/>
            </w:tcBorders>
            <w:shd w:val="clear" w:color="auto" w:fill="auto"/>
            <w:vAlign w:val="center"/>
            <w:hideMark/>
          </w:tcPr>
          <w:p w14:paraId="32E1C609"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Luminex xTAG GPP</w:t>
            </w:r>
          </w:p>
        </w:tc>
      </w:tr>
      <w:tr w:rsidR="00355FA6" w:rsidRPr="006431C5" w14:paraId="00B70FBA"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654CB737"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Enteropathogenic</w:t>
            </w:r>
            <w:r w:rsidRPr="006431C5">
              <w:rPr>
                <w:rFonts w:eastAsia="Times New Roman" w:cs="Calibri"/>
                <w:i/>
                <w:iCs/>
                <w:color w:val="000000"/>
                <w:sz w:val="24"/>
                <w:szCs w:val="24"/>
                <w:lang w:eastAsia="es-ES"/>
              </w:rPr>
              <w:t xml:space="preserve"> E. coli </w:t>
            </w:r>
            <w:r w:rsidRPr="006431C5">
              <w:rPr>
                <w:rFonts w:eastAsia="Times New Roman" w:cs="Calibri"/>
                <w:color w:val="000000"/>
                <w:sz w:val="24"/>
                <w:szCs w:val="24"/>
                <w:lang w:eastAsia="es-ES"/>
              </w:rPr>
              <w:t>(EPEC)</w:t>
            </w:r>
          </w:p>
        </w:tc>
        <w:tc>
          <w:tcPr>
            <w:tcW w:w="3396" w:type="dxa"/>
            <w:vMerge/>
            <w:tcBorders>
              <w:top w:val="nil"/>
              <w:left w:val="single" w:sz="4" w:space="0" w:color="auto"/>
              <w:bottom w:val="single" w:sz="4" w:space="0" w:color="auto"/>
              <w:right w:val="single" w:sz="4" w:space="0" w:color="auto"/>
            </w:tcBorders>
            <w:vAlign w:val="center"/>
            <w:hideMark/>
          </w:tcPr>
          <w:p w14:paraId="4B1DA8C6"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vMerge w:val="restart"/>
            <w:tcBorders>
              <w:top w:val="nil"/>
              <w:left w:val="single" w:sz="4" w:space="0" w:color="auto"/>
              <w:bottom w:val="single" w:sz="4" w:space="0" w:color="auto"/>
              <w:right w:val="single" w:sz="4" w:space="0" w:color="auto"/>
            </w:tcBorders>
            <w:shd w:val="clear" w:color="auto" w:fill="auto"/>
            <w:vAlign w:val="center"/>
            <w:hideMark/>
          </w:tcPr>
          <w:p w14:paraId="4BE08E11"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PCR-BDS</w:t>
            </w:r>
          </w:p>
        </w:tc>
      </w:tr>
      <w:tr w:rsidR="00355FA6" w:rsidRPr="006431C5" w14:paraId="08942833"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09E2F51E" w14:textId="77777777" w:rsidR="004750A7" w:rsidRPr="006431C5" w:rsidRDefault="004750A7" w:rsidP="00355FA6">
            <w:pPr>
              <w:spacing w:after="0" w:line="240" w:lineRule="auto"/>
              <w:rPr>
                <w:rFonts w:eastAsia="Times New Roman" w:cs="Calibri"/>
                <w:i/>
                <w:iCs/>
                <w:color w:val="000000"/>
                <w:sz w:val="24"/>
                <w:szCs w:val="24"/>
                <w:lang w:eastAsia="es-ES"/>
              </w:rPr>
            </w:pPr>
            <w:r w:rsidRPr="006431C5">
              <w:rPr>
                <w:rFonts w:eastAsia="Times New Roman" w:cs="Calibri"/>
                <w:i/>
                <w:iCs/>
                <w:color w:val="000000"/>
                <w:sz w:val="24"/>
                <w:szCs w:val="24"/>
                <w:lang w:eastAsia="es-ES"/>
              </w:rPr>
              <w:t>Cryptosporidium</w:t>
            </w:r>
          </w:p>
        </w:tc>
        <w:tc>
          <w:tcPr>
            <w:tcW w:w="3396" w:type="dxa"/>
            <w:vMerge/>
            <w:tcBorders>
              <w:top w:val="nil"/>
              <w:left w:val="single" w:sz="4" w:space="0" w:color="auto"/>
              <w:bottom w:val="single" w:sz="4" w:space="0" w:color="auto"/>
              <w:right w:val="single" w:sz="4" w:space="0" w:color="auto"/>
            </w:tcBorders>
            <w:vAlign w:val="center"/>
            <w:hideMark/>
          </w:tcPr>
          <w:p w14:paraId="62E22942"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vMerge/>
            <w:tcBorders>
              <w:top w:val="nil"/>
              <w:left w:val="single" w:sz="4" w:space="0" w:color="auto"/>
              <w:bottom w:val="single" w:sz="4" w:space="0" w:color="auto"/>
              <w:right w:val="single" w:sz="4" w:space="0" w:color="auto"/>
            </w:tcBorders>
            <w:vAlign w:val="center"/>
            <w:hideMark/>
          </w:tcPr>
          <w:p w14:paraId="1955B883" w14:textId="77777777" w:rsidR="004750A7" w:rsidRPr="006431C5" w:rsidRDefault="004750A7" w:rsidP="00355FA6">
            <w:pPr>
              <w:spacing w:after="0" w:line="240" w:lineRule="auto"/>
              <w:rPr>
                <w:rFonts w:eastAsia="Times New Roman" w:cs="Calibri"/>
                <w:color w:val="000000"/>
                <w:sz w:val="24"/>
                <w:szCs w:val="24"/>
                <w:lang w:eastAsia="es-ES"/>
              </w:rPr>
            </w:pPr>
          </w:p>
        </w:tc>
      </w:tr>
      <w:tr w:rsidR="00355FA6" w:rsidRPr="006431C5" w14:paraId="533841AB"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36D6DF41" w14:textId="77777777" w:rsidR="004750A7" w:rsidRPr="006431C5" w:rsidRDefault="004750A7" w:rsidP="00355FA6">
            <w:pPr>
              <w:spacing w:after="0" w:line="240" w:lineRule="auto"/>
              <w:rPr>
                <w:rFonts w:eastAsia="Times New Roman" w:cs="Calibri"/>
                <w:i/>
                <w:iCs/>
                <w:color w:val="000000"/>
                <w:sz w:val="24"/>
                <w:szCs w:val="24"/>
                <w:lang w:eastAsia="es-ES"/>
              </w:rPr>
            </w:pPr>
            <w:r w:rsidRPr="001C2384">
              <w:rPr>
                <w:rFonts w:eastAsia="Times New Roman" w:cs="Calibri"/>
                <w:i/>
                <w:iCs/>
                <w:color w:val="000000"/>
                <w:sz w:val="24"/>
                <w:szCs w:val="24"/>
                <w:lang w:eastAsia="es-ES"/>
              </w:rPr>
              <w:t>Cyclospora cayetanensis</w:t>
            </w:r>
          </w:p>
        </w:tc>
        <w:tc>
          <w:tcPr>
            <w:tcW w:w="3396" w:type="dxa"/>
            <w:vMerge/>
            <w:tcBorders>
              <w:top w:val="nil"/>
              <w:left w:val="single" w:sz="4" w:space="0" w:color="auto"/>
              <w:bottom w:val="single" w:sz="4" w:space="0" w:color="auto"/>
              <w:right w:val="single" w:sz="4" w:space="0" w:color="auto"/>
            </w:tcBorders>
            <w:vAlign w:val="center"/>
            <w:hideMark/>
          </w:tcPr>
          <w:p w14:paraId="6C3F9953"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vMerge w:val="restart"/>
            <w:tcBorders>
              <w:top w:val="nil"/>
              <w:left w:val="single" w:sz="4" w:space="0" w:color="auto"/>
              <w:bottom w:val="single" w:sz="4" w:space="0" w:color="auto"/>
              <w:right w:val="single" w:sz="4" w:space="0" w:color="auto"/>
            </w:tcBorders>
            <w:shd w:val="clear" w:color="auto" w:fill="auto"/>
            <w:vAlign w:val="center"/>
            <w:hideMark/>
          </w:tcPr>
          <w:p w14:paraId="5EEA07C0" w14:textId="77777777" w:rsidR="004750A7" w:rsidRPr="006431C5" w:rsidRDefault="004750A7" w:rsidP="00355FA6">
            <w:pPr>
              <w:spacing w:after="0" w:line="240" w:lineRule="auto"/>
              <w:rPr>
                <w:rFonts w:eastAsia="Times New Roman" w:cs="Calibri"/>
                <w:color w:val="000000"/>
                <w:sz w:val="24"/>
                <w:szCs w:val="24"/>
                <w:lang w:eastAsia="es-ES"/>
              </w:rPr>
            </w:pPr>
            <w:r w:rsidRPr="006431C5">
              <w:rPr>
                <w:rFonts w:eastAsia="Times New Roman" w:cs="Calibri"/>
                <w:color w:val="000000"/>
                <w:sz w:val="24"/>
                <w:szCs w:val="24"/>
                <w:lang w:eastAsia="es-ES"/>
              </w:rPr>
              <w:t>NA</w:t>
            </w:r>
          </w:p>
        </w:tc>
      </w:tr>
      <w:tr w:rsidR="00355FA6" w:rsidRPr="006431C5" w14:paraId="6A34F2A0"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303C0CB2" w14:textId="77777777" w:rsidR="004750A7" w:rsidRPr="006431C5" w:rsidRDefault="004750A7" w:rsidP="00355FA6">
            <w:pPr>
              <w:spacing w:after="0" w:line="240" w:lineRule="auto"/>
              <w:rPr>
                <w:rFonts w:eastAsia="Times New Roman" w:cs="Calibri"/>
                <w:i/>
                <w:iCs/>
                <w:color w:val="000000"/>
                <w:sz w:val="24"/>
                <w:szCs w:val="24"/>
                <w:lang w:eastAsia="es-ES"/>
              </w:rPr>
            </w:pPr>
            <w:r w:rsidRPr="001C2384">
              <w:rPr>
                <w:rFonts w:eastAsia="Times New Roman" w:cs="Calibri"/>
                <w:i/>
                <w:iCs/>
                <w:color w:val="000000"/>
                <w:sz w:val="24"/>
                <w:szCs w:val="24"/>
                <w:lang w:eastAsia="es-ES"/>
              </w:rPr>
              <w:t>Entamoeba histolytica</w:t>
            </w:r>
          </w:p>
        </w:tc>
        <w:tc>
          <w:tcPr>
            <w:tcW w:w="3396" w:type="dxa"/>
            <w:vMerge/>
            <w:tcBorders>
              <w:top w:val="nil"/>
              <w:left w:val="single" w:sz="4" w:space="0" w:color="auto"/>
              <w:bottom w:val="single" w:sz="4" w:space="0" w:color="auto"/>
              <w:right w:val="single" w:sz="4" w:space="0" w:color="auto"/>
            </w:tcBorders>
            <w:vAlign w:val="center"/>
            <w:hideMark/>
          </w:tcPr>
          <w:p w14:paraId="0ABFDEC3" w14:textId="77777777" w:rsidR="004750A7" w:rsidRPr="006431C5" w:rsidRDefault="004750A7" w:rsidP="00355FA6">
            <w:pPr>
              <w:spacing w:after="0" w:line="240" w:lineRule="auto"/>
              <w:rPr>
                <w:rFonts w:eastAsia="Times New Roman" w:cs="Calibri"/>
                <w:color w:val="000000"/>
                <w:sz w:val="24"/>
                <w:szCs w:val="24"/>
                <w:lang w:eastAsia="es-ES"/>
              </w:rPr>
            </w:pPr>
          </w:p>
        </w:tc>
        <w:tc>
          <w:tcPr>
            <w:tcW w:w="2880" w:type="dxa"/>
            <w:vMerge/>
            <w:tcBorders>
              <w:top w:val="nil"/>
              <w:left w:val="single" w:sz="4" w:space="0" w:color="auto"/>
              <w:bottom w:val="single" w:sz="4" w:space="0" w:color="auto"/>
              <w:right w:val="single" w:sz="4" w:space="0" w:color="auto"/>
            </w:tcBorders>
            <w:vAlign w:val="center"/>
            <w:hideMark/>
          </w:tcPr>
          <w:p w14:paraId="7DD186FF" w14:textId="77777777" w:rsidR="004750A7" w:rsidRPr="006431C5" w:rsidRDefault="004750A7" w:rsidP="00355FA6">
            <w:pPr>
              <w:spacing w:after="0" w:line="240" w:lineRule="auto"/>
              <w:rPr>
                <w:rFonts w:eastAsia="Times New Roman" w:cs="Calibri"/>
                <w:color w:val="000000"/>
                <w:sz w:val="24"/>
                <w:szCs w:val="24"/>
                <w:lang w:eastAsia="es-ES"/>
              </w:rPr>
            </w:pPr>
          </w:p>
        </w:tc>
      </w:tr>
      <w:tr w:rsidR="00355FA6" w:rsidRPr="001C2384" w14:paraId="12DCBF67"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0C4CC60F" w14:textId="77777777" w:rsidR="004750A7" w:rsidRPr="006431C5" w:rsidRDefault="004750A7" w:rsidP="00355FA6">
            <w:pPr>
              <w:spacing w:after="0" w:line="240" w:lineRule="auto"/>
              <w:rPr>
                <w:rFonts w:eastAsia="Times New Roman" w:cs="Calibri"/>
                <w:sz w:val="24"/>
                <w:szCs w:val="24"/>
                <w:lang w:eastAsia="es-ES"/>
              </w:rPr>
            </w:pPr>
            <w:r w:rsidRPr="001C2384">
              <w:rPr>
                <w:rFonts w:eastAsia="Times New Roman" w:cs="Calibri"/>
                <w:sz w:val="24"/>
                <w:szCs w:val="24"/>
                <w:lang w:eastAsia="es-ES"/>
              </w:rPr>
              <w:t>Norovirus GI/GII</w:t>
            </w:r>
          </w:p>
        </w:tc>
        <w:tc>
          <w:tcPr>
            <w:tcW w:w="3396" w:type="dxa"/>
            <w:vMerge w:val="restart"/>
            <w:tcBorders>
              <w:top w:val="nil"/>
              <w:left w:val="single" w:sz="4" w:space="0" w:color="auto"/>
              <w:bottom w:val="single" w:sz="4" w:space="0" w:color="auto"/>
              <w:right w:val="single" w:sz="4" w:space="0" w:color="auto"/>
            </w:tcBorders>
            <w:shd w:val="clear" w:color="auto" w:fill="auto"/>
            <w:vAlign w:val="center"/>
            <w:hideMark/>
          </w:tcPr>
          <w:p w14:paraId="7856F06F" w14:textId="77777777" w:rsidR="004750A7" w:rsidRPr="006431C5" w:rsidRDefault="004750A7" w:rsidP="00355FA6">
            <w:pPr>
              <w:spacing w:after="0" w:line="240" w:lineRule="auto"/>
              <w:rPr>
                <w:rFonts w:eastAsia="Times New Roman" w:cs="Calibri"/>
                <w:i/>
                <w:iCs/>
                <w:sz w:val="24"/>
                <w:szCs w:val="24"/>
                <w:lang w:eastAsia="es-ES"/>
              </w:rPr>
            </w:pPr>
            <w:r w:rsidRPr="001C2384">
              <w:rPr>
                <w:rFonts w:eastAsia="Times New Roman" w:cs="Calibri"/>
                <w:i/>
                <w:iCs/>
                <w:sz w:val="24"/>
                <w:szCs w:val="24"/>
                <w:lang w:eastAsia="es-ES"/>
              </w:rPr>
              <w:t>Composite of three FDA-cleared/CE-marked test methods (BIOFIRE</w:t>
            </w:r>
            <w:r w:rsidRPr="001C2384">
              <w:rPr>
                <w:rFonts w:eastAsia="Times New Roman" w:cs="Calibri"/>
                <w:i/>
                <w:iCs/>
                <w:sz w:val="24"/>
                <w:szCs w:val="24"/>
                <w:vertAlign w:val="superscript"/>
                <w:lang w:eastAsia="es-ES"/>
              </w:rPr>
              <w:t>®</w:t>
            </w:r>
            <w:r w:rsidRPr="001C2384">
              <w:rPr>
                <w:rFonts w:eastAsia="Times New Roman" w:cs="Calibri"/>
                <w:i/>
                <w:iCs/>
                <w:sz w:val="24"/>
                <w:szCs w:val="24"/>
                <w:lang w:eastAsia="es-ES"/>
              </w:rPr>
              <w:t xml:space="preserve"> FILMARRAY</w:t>
            </w:r>
            <w:r w:rsidRPr="001C2384">
              <w:rPr>
                <w:rFonts w:eastAsia="Times New Roman" w:cs="Calibri"/>
                <w:i/>
                <w:iCs/>
                <w:sz w:val="24"/>
                <w:szCs w:val="24"/>
                <w:vertAlign w:val="superscript"/>
                <w:lang w:eastAsia="es-ES"/>
              </w:rPr>
              <w:t>®</w:t>
            </w:r>
            <w:r w:rsidRPr="001C2384">
              <w:rPr>
                <w:rFonts w:eastAsia="Times New Roman" w:cs="Calibri"/>
                <w:i/>
                <w:iCs/>
                <w:sz w:val="24"/>
                <w:szCs w:val="24"/>
                <w:lang w:eastAsia="es-ES"/>
              </w:rPr>
              <w:t xml:space="preserve"> GI Panel, Luminex xTAG</w:t>
            </w:r>
            <w:r w:rsidRPr="001C2384">
              <w:rPr>
                <w:rFonts w:eastAsia="Times New Roman" w:cs="Calibri"/>
                <w:i/>
                <w:iCs/>
                <w:sz w:val="24"/>
                <w:szCs w:val="24"/>
                <w:vertAlign w:val="superscript"/>
                <w:lang w:eastAsia="es-ES"/>
              </w:rPr>
              <w:t>®</w:t>
            </w:r>
            <w:r w:rsidRPr="001C2384">
              <w:rPr>
                <w:rFonts w:eastAsia="Times New Roman" w:cs="Calibri"/>
                <w:i/>
                <w:iCs/>
                <w:sz w:val="24"/>
                <w:szCs w:val="24"/>
                <w:lang w:eastAsia="es-ES"/>
              </w:rPr>
              <w:t xml:space="preserve"> GPP, BD MAX</w:t>
            </w:r>
            <w:r w:rsidRPr="001C2384">
              <w:rPr>
                <w:rFonts w:eastAsia="Times New Roman" w:cs="Calibri"/>
                <w:i/>
                <w:iCs/>
                <w:sz w:val="24"/>
                <w:szCs w:val="24"/>
                <w:vertAlign w:val="superscript"/>
                <w:lang w:eastAsia="es-ES"/>
              </w:rPr>
              <w:t>TM</w:t>
            </w:r>
            <w:r w:rsidRPr="001C2384">
              <w:rPr>
                <w:rFonts w:eastAsia="Times New Roman" w:cs="Calibri"/>
                <w:i/>
                <w:iCs/>
                <w:sz w:val="24"/>
                <w:szCs w:val="24"/>
                <w:lang w:eastAsia="es-ES"/>
              </w:rPr>
              <w:t xml:space="preserve"> Enteric Panels)</w:t>
            </w:r>
          </w:p>
        </w:tc>
        <w:tc>
          <w:tcPr>
            <w:tcW w:w="2880" w:type="dxa"/>
            <w:vMerge/>
            <w:tcBorders>
              <w:top w:val="nil"/>
              <w:left w:val="single" w:sz="4" w:space="0" w:color="auto"/>
              <w:bottom w:val="single" w:sz="4" w:space="0" w:color="auto"/>
              <w:right w:val="single" w:sz="4" w:space="0" w:color="auto"/>
            </w:tcBorders>
            <w:vAlign w:val="center"/>
            <w:hideMark/>
          </w:tcPr>
          <w:p w14:paraId="3A52BB00" w14:textId="77777777" w:rsidR="004750A7" w:rsidRPr="006431C5" w:rsidRDefault="004750A7" w:rsidP="00355FA6">
            <w:pPr>
              <w:spacing w:after="0" w:line="240" w:lineRule="auto"/>
              <w:rPr>
                <w:rFonts w:eastAsia="Times New Roman" w:cs="Calibri"/>
                <w:color w:val="000000"/>
                <w:sz w:val="24"/>
                <w:szCs w:val="24"/>
                <w:lang w:eastAsia="es-ES"/>
              </w:rPr>
            </w:pPr>
          </w:p>
        </w:tc>
      </w:tr>
      <w:tr w:rsidR="00355FA6" w:rsidRPr="006431C5" w14:paraId="4698C6BB"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39A78213" w14:textId="77777777" w:rsidR="004750A7" w:rsidRPr="006431C5" w:rsidRDefault="004750A7" w:rsidP="00355FA6">
            <w:pPr>
              <w:spacing w:after="0" w:line="240" w:lineRule="auto"/>
              <w:rPr>
                <w:rFonts w:eastAsia="Times New Roman" w:cs="Calibri"/>
                <w:i/>
                <w:iCs/>
                <w:sz w:val="24"/>
                <w:szCs w:val="24"/>
                <w:lang w:eastAsia="es-ES"/>
              </w:rPr>
            </w:pPr>
            <w:r w:rsidRPr="001C2384">
              <w:rPr>
                <w:rFonts w:eastAsia="Times New Roman" w:cs="Calibri"/>
                <w:sz w:val="24"/>
                <w:szCs w:val="24"/>
                <w:lang w:eastAsia="es-ES"/>
              </w:rPr>
              <w:t>Enterotoxigenic</w:t>
            </w:r>
            <w:r w:rsidRPr="001C2384">
              <w:rPr>
                <w:rFonts w:eastAsia="Times New Roman" w:cs="Calibri"/>
                <w:i/>
                <w:iCs/>
                <w:sz w:val="24"/>
                <w:szCs w:val="24"/>
                <w:lang w:eastAsia="es-ES"/>
              </w:rPr>
              <w:t xml:space="preserve"> E. coli </w:t>
            </w:r>
            <w:r w:rsidRPr="001C2384">
              <w:rPr>
                <w:rFonts w:eastAsia="Times New Roman" w:cs="Calibri"/>
                <w:sz w:val="24"/>
                <w:szCs w:val="24"/>
                <w:lang w:eastAsia="es-ES"/>
              </w:rPr>
              <w:t>(ETEC) lt/st</w:t>
            </w:r>
          </w:p>
        </w:tc>
        <w:tc>
          <w:tcPr>
            <w:tcW w:w="3396" w:type="dxa"/>
            <w:vMerge/>
            <w:tcBorders>
              <w:top w:val="nil"/>
              <w:left w:val="single" w:sz="4" w:space="0" w:color="auto"/>
              <w:bottom w:val="single" w:sz="4" w:space="0" w:color="auto"/>
              <w:right w:val="single" w:sz="4" w:space="0" w:color="auto"/>
            </w:tcBorders>
            <w:vAlign w:val="center"/>
            <w:hideMark/>
          </w:tcPr>
          <w:p w14:paraId="6A35DA75" w14:textId="77777777" w:rsidR="004750A7" w:rsidRPr="006431C5" w:rsidRDefault="004750A7" w:rsidP="00355FA6">
            <w:pPr>
              <w:spacing w:after="0" w:line="240" w:lineRule="auto"/>
              <w:rPr>
                <w:rFonts w:eastAsia="Times New Roman" w:cs="Calibri"/>
                <w:i/>
                <w:iCs/>
                <w:sz w:val="24"/>
                <w:szCs w:val="24"/>
                <w:lang w:eastAsia="es-ES"/>
              </w:rPr>
            </w:pPr>
          </w:p>
        </w:tc>
        <w:tc>
          <w:tcPr>
            <w:tcW w:w="2880" w:type="dxa"/>
            <w:vMerge/>
            <w:tcBorders>
              <w:top w:val="nil"/>
              <w:left w:val="single" w:sz="4" w:space="0" w:color="auto"/>
              <w:bottom w:val="single" w:sz="4" w:space="0" w:color="auto"/>
              <w:right w:val="single" w:sz="4" w:space="0" w:color="auto"/>
            </w:tcBorders>
            <w:vAlign w:val="center"/>
            <w:hideMark/>
          </w:tcPr>
          <w:p w14:paraId="2F0AA641" w14:textId="77777777" w:rsidR="004750A7" w:rsidRPr="006431C5" w:rsidRDefault="004750A7" w:rsidP="00355FA6">
            <w:pPr>
              <w:spacing w:after="0" w:line="240" w:lineRule="auto"/>
              <w:rPr>
                <w:rFonts w:eastAsia="Times New Roman" w:cs="Calibri"/>
                <w:color w:val="000000"/>
                <w:sz w:val="24"/>
                <w:szCs w:val="24"/>
                <w:lang w:eastAsia="es-ES"/>
              </w:rPr>
            </w:pPr>
          </w:p>
        </w:tc>
      </w:tr>
      <w:tr w:rsidR="00355FA6" w:rsidRPr="001C2384" w14:paraId="7263410E"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6E0CD9D5" w14:textId="77777777" w:rsidR="004750A7" w:rsidRPr="006431C5" w:rsidRDefault="004750A7" w:rsidP="00355FA6">
            <w:pPr>
              <w:spacing w:after="0" w:line="240" w:lineRule="auto"/>
              <w:rPr>
                <w:rFonts w:eastAsia="Times New Roman" w:cs="Calibri"/>
                <w:i/>
                <w:iCs/>
                <w:sz w:val="24"/>
                <w:szCs w:val="24"/>
                <w:lang w:eastAsia="es-ES"/>
              </w:rPr>
            </w:pPr>
            <w:r w:rsidRPr="001C2384">
              <w:rPr>
                <w:rFonts w:eastAsia="Times New Roman" w:cs="Calibri"/>
                <w:sz w:val="24"/>
                <w:szCs w:val="24"/>
                <w:lang w:eastAsia="es-ES"/>
              </w:rPr>
              <w:t>Shiga-like toxin-</w:t>
            </w:r>
            <w:r w:rsidRPr="001C2384">
              <w:rPr>
                <w:rFonts w:eastAsia="Times New Roman" w:cs="Calibri"/>
                <w:i/>
                <w:iCs/>
                <w:sz w:val="24"/>
                <w:szCs w:val="24"/>
                <w:lang w:eastAsia="es-ES"/>
              </w:rPr>
              <w:t xml:space="preserve"> E. coli </w:t>
            </w:r>
            <w:r w:rsidRPr="001C2384">
              <w:rPr>
                <w:rFonts w:eastAsia="Times New Roman" w:cs="Calibri"/>
                <w:sz w:val="24"/>
                <w:szCs w:val="24"/>
                <w:lang w:eastAsia="es-ES"/>
              </w:rPr>
              <w:t>(STEC) stx1/stx2</w:t>
            </w:r>
          </w:p>
        </w:tc>
        <w:tc>
          <w:tcPr>
            <w:tcW w:w="3396" w:type="dxa"/>
            <w:vMerge/>
            <w:tcBorders>
              <w:top w:val="nil"/>
              <w:left w:val="single" w:sz="4" w:space="0" w:color="auto"/>
              <w:bottom w:val="single" w:sz="4" w:space="0" w:color="auto"/>
              <w:right w:val="single" w:sz="4" w:space="0" w:color="auto"/>
            </w:tcBorders>
            <w:vAlign w:val="center"/>
            <w:hideMark/>
          </w:tcPr>
          <w:p w14:paraId="7E0DC1C7" w14:textId="77777777" w:rsidR="004750A7" w:rsidRPr="006431C5" w:rsidRDefault="004750A7" w:rsidP="00355FA6">
            <w:pPr>
              <w:spacing w:after="0" w:line="240" w:lineRule="auto"/>
              <w:rPr>
                <w:rFonts w:eastAsia="Times New Roman" w:cs="Calibri"/>
                <w:i/>
                <w:iCs/>
                <w:sz w:val="24"/>
                <w:szCs w:val="24"/>
                <w:lang w:eastAsia="es-ES"/>
              </w:rPr>
            </w:pPr>
          </w:p>
        </w:tc>
        <w:tc>
          <w:tcPr>
            <w:tcW w:w="2880" w:type="dxa"/>
            <w:vMerge/>
            <w:tcBorders>
              <w:top w:val="nil"/>
              <w:left w:val="single" w:sz="4" w:space="0" w:color="auto"/>
              <w:bottom w:val="single" w:sz="4" w:space="0" w:color="auto"/>
              <w:right w:val="single" w:sz="4" w:space="0" w:color="auto"/>
            </w:tcBorders>
            <w:vAlign w:val="center"/>
            <w:hideMark/>
          </w:tcPr>
          <w:p w14:paraId="70CFE3CE" w14:textId="77777777" w:rsidR="004750A7" w:rsidRPr="006431C5" w:rsidRDefault="004750A7" w:rsidP="00355FA6">
            <w:pPr>
              <w:spacing w:after="0" w:line="240" w:lineRule="auto"/>
              <w:rPr>
                <w:rFonts w:eastAsia="Times New Roman" w:cs="Calibri"/>
                <w:color w:val="000000"/>
                <w:sz w:val="24"/>
                <w:szCs w:val="24"/>
                <w:lang w:eastAsia="es-ES"/>
              </w:rPr>
            </w:pPr>
          </w:p>
        </w:tc>
      </w:tr>
      <w:tr w:rsidR="00355FA6" w:rsidRPr="001C2384" w14:paraId="62F2BDA2" w14:textId="77777777" w:rsidTr="006431C5">
        <w:tc>
          <w:tcPr>
            <w:tcW w:w="3396" w:type="dxa"/>
            <w:tcBorders>
              <w:top w:val="nil"/>
              <w:left w:val="single" w:sz="4" w:space="0" w:color="auto"/>
              <w:bottom w:val="single" w:sz="4" w:space="0" w:color="auto"/>
              <w:right w:val="single" w:sz="4" w:space="0" w:color="auto"/>
            </w:tcBorders>
            <w:shd w:val="clear" w:color="auto" w:fill="auto"/>
            <w:vAlign w:val="center"/>
            <w:hideMark/>
          </w:tcPr>
          <w:p w14:paraId="64C3B397" w14:textId="77777777" w:rsidR="004750A7" w:rsidRPr="006431C5" w:rsidRDefault="004750A7" w:rsidP="00355FA6">
            <w:pPr>
              <w:spacing w:after="0" w:line="240" w:lineRule="auto"/>
              <w:rPr>
                <w:rFonts w:eastAsia="Times New Roman" w:cs="Calibri"/>
                <w:i/>
                <w:iCs/>
                <w:sz w:val="24"/>
                <w:szCs w:val="24"/>
                <w:lang w:eastAsia="es-ES"/>
              </w:rPr>
            </w:pPr>
            <w:r w:rsidRPr="001C2384">
              <w:rPr>
                <w:rFonts w:eastAsia="Times New Roman" w:cs="Calibri"/>
                <w:i/>
                <w:iCs/>
                <w:sz w:val="24"/>
                <w:szCs w:val="24"/>
                <w:lang w:eastAsia="es-ES"/>
              </w:rPr>
              <w:t>Giardia lamblia</w:t>
            </w:r>
          </w:p>
        </w:tc>
        <w:tc>
          <w:tcPr>
            <w:tcW w:w="3396" w:type="dxa"/>
            <w:tcBorders>
              <w:top w:val="nil"/>
              <w:left w:val="nil"/>
              <w:bottom w:val="single" w:sz="4" w:space="0" w:color="auto"/>
              <w:right w:val="single" w:sz="4" w:space="0" w:color="auto"/>
            </w:tcBorders>
            <w:shd w:val="clear" w:color="auto" w:fill="auto"/>
            <w:vAlign w:val="center"/>
            <w:hideMark/>
          </w:tcPr>
          <w:p w14:paraId="42CD8B49" w14:textId="77777777" w:rsidR="004750A7" w:rsidRPr="006431C5" w:rsidRDefault="004750A7" w:rsidP="00355FA6">
            <w:pPr>
              <w:spacing w:after="0" w:line="240" w:lineRule="auto"/>
              <w:rPr>
                <w:rFonts w:eastAsia="Times New Roman" w:cs="Calibri"/>
                <w:i/>
                <w:iCs/>
                <w:sz w:val="24"/>
                <w:szCs w:val="24"/>
                <w:lang w:eastAsia="es-ES"/>
              </w:rPr>
            </w:pPr>
            <w:r w:rsidRPr="001C2384">
              <w:rPr>
                <w:rFonts w:eastAsia="Times New Roman" w:cs="Calibri"/>
                <w:i/>
                <w:iCs/>
                <w:sz w:val="24"/>
                <w:szCs w:val="24"/>
                <w:lang w:eastAsia="es-ES"/>
              </w:rPr>
              <w:t>Composite of two FDA-cleared/CE-marked test methods (BIOFIRE</w:t>
            </w:r>
            <w:r w:rsidRPr="001C2384">
              <w:rPr>
                <w:rFonts w:eastAsia="Times New Roman" w:cs="Calibri"/>
                <w:i/>
                <w:iCs/>
                <w:sz w:val="24"/>
                <w:szCs w:val="24"/>
                <w:vertAlign w:val="superscript"/>
                <w:lang w:eastAsia="es-ES"/>
              </w:rPr>
              <w:t xml:space="preserve">® </w:t>
            </w:r>
            <w:r w:rsidRPr="001C2384">
              <w:rPr>
                <w:rFonts w:eastAsia="Times New Roman" w:cs="Calibri"/>
                <w:i/>
                <w:iCs/>
                <w:sz w:val="24"/>
                <w:szCs w:val="24"/>
                <w:lang w:eastAsia="es-ES"/>
              </w:rPr>
              <w:t>FILMARRAY</w:t>
            </w:r>
            <w:r w:rsidRPr="001C2384">
              <w:rPr>
                <w:rFonts w:eastAsia="Times New Roman" w:cs="Calibri"/>
                <w:i/>
                <w:iCs/>
                <w:sz w:val="24"/>
                <w:szCs w:val="24"/>
                <w:vertAlign w:val="superscript"/>
                <w:lang w:eastAsia="es-ES"/>
              </w:rPr>
              <w:t>®</w:t>
            </w:r>
            <w:r w:rsidRPr="001C2384">
              <w:rPr>
                <w:rFonts w:eastAsia="Times New Roman" w:cs="Calibri"/>
                <w:i/>
                <w:iCs/>
                <w:sz w:val="24"/>
                <w:szCs w:val="24"/>
                <w:lang w:eastAsia="es-ES"/>
              </w:rPr>
              <w:t xml:space="preserve"> GI Panel, Luminex xTAG</w:t>
            </w:r>
            <w:r w:rsidRPr="001C2384">
              <w:rPr>
                <w:rFonts w:eastAsia="Times New Roman" w:cs="Calibri"/>
                <w:i/>
                <w:iCs/>
                <w:sz w:val="24"/>
                <w:szCs w:val="24"/>
                <w:vertAlign w:val="superscript"/>
                <w:lang w:eastAsia="es-ES"/>
              </w:rPr>
              <w:t>®</w:t>
            </w:r>
            <w:r w:rsidRPr="001C2384">
              <w:rPr>
                <w:rFonts w:eastAsia="Times New Roman" w:cs="Calibri"/>
                <w:i/>
                <w:iCs/>
                <w:sz w:val="24"/>
                <w:szCs w:val="24"/>
                <w:lang w:eastAsia="es-ES"/>
              </w:rPr>
              <w:t xml:space="preserve"> GPP) and two validated PCR tests followed by bi-directional sequencing (PCR/BDS)</w:t>
            </w:r>
          </w:p>
        </w:tc>
        <w:tc>
          <w:tcPr>
            <w:tcW w:w="2880" w:type="dxa"/>
            <w:vMerge/>
            <w:tcBorders>
              <w:top w:val="nil"/>
              <w:left w:val="single" w:sz="4" w:space="0" w:color="auto"/>
              <w:bottom w:val="single" w:sz="4" w:space="0" w:color="auto"/>
              <w:right w:val="single" w:sz="4" w:space="0" w:color="auto"/>
            </w:tcBorders>
            <w:vAlign w:val="center"/>
            <w:hideMark/>
          </w:tcPr>
          <w:p w14:paraId="62654AC8" w14:textId="77777777" w:rsidR="004750A7" w:rsidRPr="006431C5" w:rsidRDefault="004750A7" w:rsidP="00355FA6">
            <w:pPr>
              <w:spacing w:after="0" w:line="240" w:lineRule="auto"/>
              <w:rPr>
                <w:rFonts w:eastAsia="Times New Roman" w:cs="Calibri"/>
                <w:color w:val="000000"/>
                <w:sz w:val="24"/>
                <w:szCs w:val="24"/>
                <w:lang w:eastAsia="es-ES"/>
              </w:rPr>
            </w:pPr>
          </w:p>
        </w:tc>
      </w:tr>
      <w:bookmarkEnd w:id="1"/>
    </w:tbl>
    <w:p w14:paraId="4FE0837D" w14:textId="409255C2" w:rsidR="00202AC8" w:rsidRPr="002430D9" w:rsidRDefault="00202AC8" w:rsidP="00A212E5">
      <w:pPr>
        <w:pStyle w:val="Draft"/>
      </w:pPr>
    </w:p>
    <w:p w14:paraId="21F01252" w14:textId="2A00A911" w:rsidR="006E055D" w:rsidRPr="00A1638C" w:rsidRDefault="00202AC8" w:rsidP="000F5A6C">
      <w:pPr>
        <w:pStyle w:val="Ttulo2"/>
        <w:rPr>
          <w:lang w:val="en-US"/>
        </w:rPr>
      </w:pPr>
      <w:r w:rsidRPr="002430D9">
        <w:rPr>
          <w:b w:val="0"/>
          <w:bCs w:val="0"/>
          <w:iCs w:val="0"/>
        </w:rPr>
        <w:br w:type="page"/>
      </w:r>
      <w:r w:rsidR="006E055D" w:rsidRPr="55CCF0F2">
        <w:rPr>
          <w:lang w:val="en-US"/>
        </w:rPr>
        <w:lastRenderedPageBreak/>
        <w:t xml:space="preserve">Table </w:t>
      </w:r>
      <w:r w:rsidR="0035678D" w:rsidRPr="55CCF0F2">
        <w:rPr>
          <w:lang w:val="en-US"/>
        </w:rPr>
        <w:t>S</w:t>
      </w:r>
      <w:r w:rsidR="00137427" w:rsidRPr="55CCF0F2">
        <w:rPr>
          <w:lang w:val="en-US"/>
        </w:rPr>
        <w:t>2</w:t>
      </w:r>
      <w:r w:rsidR="006E055D" w:rsidRPr="55CCF0F2">
        <w:rPr>
          <w:lang w:val="en-US"/>
        </w:rPr>
        <w:t>. Discrepancy study results for prospective and retrospective clinical specimens assayed on QIAstat-Dx Gastrointestinal Panel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8"/>
        <w:gridCol w:w="1254"/>
        <w:gridCol w:w="1498"/>
        <w:gridCol w:w="1442"/>
        <w:gridCol w:w="1106"/>
        <w:gridCol w:w="1228"/>
      </w:tblGrid>
      <w:tr w:rsidR="006E055D" w:rsidRPr="00E37BA9" w14:paraId="04F819F6" w14:textId="02FE6AD5" w:rsidTr="00B86805">
        <w:tc>
          <w:tcPr>
            <w:tcW w:w="2488" w:type="dxa"/>
            <w:vMerge w:val="restart"/>
            <w:shd w:val="clear" w:color="auto" w:fill="auto"/>
          </w:tcPr>
          <w:p w14:paraId="11FB90DC" w14:textId="6BB2EFA6" w:rsidR="006E055D" w:rsidRPr="00E37BA9" w:rsidRDefault="006E055D" w:rsidP="002F71FB">
            <w:pPr>
              <w:spacing w:after="0" w:line="240" w:lineRule="auto"/>
              <w:rPr>
                <w:rFonts w:cs="Calibri"/>
                <w:lang w:val="en-US"/>
              </w:rPr>
            </w:pPr>
            <w:r w:rsidRPr="00E37BA9">
              <w:rPr>
                <w:rFonts w:cs="Calibri"/>
                <w:b/>
                <w:lang w:val="en-US"/>
              </w:rPr>
              <w:t>Target pathogen</w:t>
            </w:r>
          </w:p>
        </w:tc>
        <w:tc>
          <w:tcPr>
            <w:tcW w:w="1254" w:type="dxa"/>
            <w:vMerge w:val="restart"/>
            <w:shd w:val="clear" w:color="auto" w:fill="auto"/>
          </w:tcPr>
          <w:p w14:paraId="7AF0FCD1" w14:textId="3080ACB6" w:rsidR="006E055D" w:rsidRPr="00E37BA9" w:rsidRDefault="00E148EC" w:rsidP="002F71FB">
            <w:pPr>
              <w:spacing w:after="0" w:line="240" w:lineRule="auto"/>
              <w:rPr>
                <w:rFonts w:cs="Calibri"/>
                <w:lang w:val="en-US"/>
              </w:rPr>
            </w:pPr>
            <w:r>
              <w:rPr>
                <w:rFonts w:cs="Calibri"/>
                <w:b/>
                <w:lang w:val="en-US"/>
              </w:rPr>
              <w:t>Total n</w:t>
            </w:r>
            <w:r w:rsidR="006E055D" w:rsidRPr="00E37BA9">
              <w:rPr>
                <w:rFonts w:cs="Calibri"/>
                <w:b/>
                <w:lang w:val="en-US"/>
              </w:rPr>
              <w:t xml:space="preserve">umber of </w:t>
            </w:r>
            <w:r w:rsidR="00B25BA8">
              <w:rPr>
                <w:rFonts w:cs="Calibri"/>
                <w:b/>
                <w:lang w:val="en-US"/>
              </w:rPr>
              <w:t>discrepant</w:t>
            </w:r>
            <w:r w:rsidR="00B86805" w:rsidRPr="00E37BA9">
              <w:rPr>
                <w:rFonts w:cs="Calibri"/>
                <w:b/>
                <w:lang w:val="en-US"/>
              </w:rPr>
              <w:t xml:space="preserve"> </w:t>
            </w:r>
            <w:r w:rsidR="006E055D" w:rsidRPr="00E37BA9">
              <w:rPr>
                <w:rFonts w:cs="Calibri"/>
                <w:b/>
                <w:lang w:val="en-US"/>
              </w:rPr>
              <w:t>specimens</w:t>
            </w:r>
          </w:p>
        </w:tc>
        <w:tc>
          <w:tcPr>
            <w:tcW w:w="1498" w:type="dxa"/>
            <w:vMerge w:val="restart"/>
          </w:tcPr>
          <w:p w14:paraId="2E3D40B0" w14:textId="654E4381" w:rsidR="00B86805" w:rsidRDefault="00B86805" w:rsidP="002F71FB">
            <w:pPr>
              <w:spacing w:after="0" w:line="240" w:lineRule="auto"/>
              <w:rPr>
                <w:rFonts w:cs="Calibri"/>
                <w:b/>
                <w:lang w:val="en-US"/>
              </w:rPr>
            </w:pPr>
            <w:r>
              <w:rPr>
                <w:rFonts w:cs="Calibri"/>
                <w:b/>
                <w:lang w:val="en-US"/>
              </w:rPr>
              <w:t>No.</w:t>
            </w:r>
            <w:r w:rsidR="000C10BA">
              <w:rPr>
                <w:rFonts w:cs="Calibri"/>
                <w:b/>
                <w:lang w:val="en-US"/>
              </w:rPr>
              <w:t xml:space="preserve"> </w:t>
            </w:r>
            <w:r w:rsidR="00B25BA8">
              <w:rPr>
                <w:rFonts w:cs="Calibri"/>
                <w:b/>
                <w:lang w:val="en-US"/>
              </w:rPr>
              <w:t xml:space="preserve">discrepant </w:t>
            </w:r>
            <w:r>
              <w:rPr>
                <w:rFonts w:cs="Calibri"/>
                <w:b/>
                <w:lang w:val="en-US"/>
              </w:rPr>
              <w:t>specimens tested</w:t>
            </w:r>
            <w:r w:rsidR="00B0218E">
              <w:rPr>
                <w:rFonts w:cs="Calibri"/>
                <w:b/>
                <w:lang w:val="en-US"/>
              </w:rPr>
              <w:t xml:space="preserve"> </w:t>
            </w:r>
          </w:p>
        </w:tc>
        <w:tc>
          <w:tcPr>
            <w:tcW w:w="3776" w:type="dxa"/>
            <w:gridSpan w:val="3"/>
            <w:shd w:val="clear" w:color="auto" w:fill="auto"/>
          </w:tcPr>
          <w:p w14:paraId="0A1FE746" w14:textId="5D9B69F8" w:rsidR="006E055D" w:rsidRPr="00E37BA9" w:rsidRDefault="006E055D" w:rsidP="002F71FB">
            <w:pPr>
              <w:spacing w:after="0" w:line="240" w:lineRule="auto"/>
              <w:rPr>
                <w:rFonts w:cs="Calibri"/>
                <w:b/>
                <w:lang w:val="en-US"/>
              </w:rPr>
            </w:pPr>
            <w:r w:rsidRPr="00E37BA9">
              <w:rPr>
                <w:rFonts w:cs="Calibri"/>
                <w:b/>
                <w:lang w:val="en-US"/>
              </w:rPr>
              <w:t>Outcome of discrepancy analysis (number of cases)</w:t>
            </w:r>
          </w:p>
        </w:tc>
      </w:tr>
      <w:tr w:rsidR="006E055D" w:rsidRPr="00E37BA9" w14:paraId="30D95F38" w14:textId="3B259893" w:rsidTr="00B86805">
        <w:tc>
          <w:tcPr>
            <w:tcW w:w="2488" w:type="dxa"/>
            <w:vMerge/>
            <w:shd w:val="clear" w:color="auto" w:fill="auto"/>
          </w:tcPr>
          <w:p w14:paraId="3D08A851" w14:textId="75551397" w:rsidR="006E055D" w:rsidRPr="00E37BA9" w:rsidRDefault="006E055D" w:rsidP="002F71FB">
            <w:pPr>
              <w:spacing w:after="0" w:line="240" w:lineRule="auto"/>
              <w:rPr>
                <w:rFonts w:cs="Calibri"/>
                <w:b/>
                <w:lang w:val="en-US"/>
              </w:rPr>
            </w:pPr>
          </w:p>
        </w:tc>
        <w:tc>
          <w:tcPr>
            <w:tcW w:w="1254" w:type="dxa"/>
            <w:vMerge/>
            <w:shd w:val="clear" w:color="auto" w:fill="auto"/>
          </w:tcPr>
          <w:p w14:paraId="102DFCE0" w14:textId="5BDD7A1F" w:rsidR="006E055D" w:rsidRPr="00E37BA9" w:rsidRDefault="006E055D" w:rsidP="002F71FB">
            <w:pPr>
              <w:spacing w:after="0" w:line="240" w:lineRule="auto"/>
              <w:rPr>
                <w:rFonts w:cs="Calibri"/>
                <w:b/>
                <w:lang w:val="en-US"/>
              </w:rPr>
            </w:pPr>
          </w:p>
        </w:tc>
        <w:tc>
          <w:tcPr>
            <w:tcW w:w="1498" w:type="dxa"/>
            <w:vMerge/>
          </w:tcPr>
          <w:p w14:paraId="2E4B5289" w14:textId="77777777" w:rsidR="00B86805" w:rsidRDefault="00B86805" w:rsidP="002F71FB">
            <w:pPr>
              <w:spacing w:after="0" w:line="240" w:lineRule="auto"/>
              <w:rPr>
                <w:rFonts w:cs="Calibri"/>
                <w:b/>
                <w:lang w:val="en-US"/>
              </w:rPr>
            </w:pPr>
          </w:p>
        </w:tc>
        <w:tc>
          <w:tcPr>
            <w:tcW w:w="1442" w:type="dxa"/>
            <w:vMerge w:val="restart"/>
            <w:shd w:val="clear" w:color="auto" w:fill="auto"/>
          </w:tcPr>
          <w:p w14:paraId="4F4AE1DC" w14:textId="0BD610B3" w:rsidR="006E055D" w:rsidRPr="00E37BA9" w:rsidRDefault="00901D4C" w:rsidP="002F71FB">
            <w:pPr>
              <w:spacing w:after="0" w:line="240" w:lineRule="auto"/>
              <w:rPr>
                <w:rFonts w:cs="Calibri"/>
                <w:b/>
                <w:lang w:val="en-US"/>
              </w:rPr>
            </w:pPr>
            <w:r>
              <w:rPr>
                <w:rFonts w:cs="Calibri"/>
                <w:b/>
                <w:lang w:val="en-US"/>
              </w:rPr>
              <w:t xml:space="preserve">Not </w:t>
            </w:r>
            <w:r w:rsidR="00D64AE2">
              <w:rPr>
                <w:rFonts w:cs="Calibri"/>
                <w:b/>
                <w:lang w:val="en-US"/>
              </w:rPr>
              <w:t>Analyzed</w:t>
            </w:r>
          </w:p>
        </w:tc>
        <w:tc>
          <w:tcPr>
            <w:tcW w:w="2334" w:type="dxa"/>
            <w:gridSpan w:val="2"/>
            <w:shd w:val="clear" w:color="auto" w:fill="auto"/>
          </w:tcPr>
          <w:p w14:paraId="06C78F84" w14:textId="56F61F8F" w:rsidR="006E055D" w:rsidRPr="00E37BA9" w:rsidRDefault="006E055D" w:rsidP="002F71FB">
            <w:pPr>
              <w:spacing w:after="0" w:line="240" w:lineRule="auto"/>
              <w:rPr>
                <w:rFonts w:cs="Calibri"/>
                <w:b/>
                <w:lang w:val="en-US"/>
              </w:rPr>
            </w:pPr>
            <w:r w:rsidRPr="00E37BA9">
              <w:rPr>
                <w:rFonts w:cs="Calibri"/>
                <w:b/>
                <w:lang w:val="en-US"/>
              </w:rPr>
              <w:t xml:space="preserve">Result of QIAstat-Dx Gastrointestinal Panel 2 </w:t>
            </w:r>
          </w:p>
        </w:tc>
      </w:tr>
      <w:tr w:rsidR="006E055D" w:rsidRPr="00E37BA9" w14:paraId="0879D1A3" w14:textId="7D1DD28A" w:rsidTr="00B86805">
        <w:tc>
          <w:tcPr>
            <w:tcW w:w="2488" w:type="dxa"/>
            <w:vMerge/>
            <w:shd w:val="clear" w:color="auto" w:fill="auto"/>
          </w:tcPr>
          <w:p w14:paraId="1E26BDE3" w14:textId="2C5B2143" w:rsidR="006E055D" w:rsidRPr="00E37BA9" w:rsidRDefault="006E055D" w:rsidP="002F71FB">
            <w:pPr>
              <w:spacing w:after="0" w:line="240" w:lineRule="auto"/>
              <w:rPr>
                <w:rFonts w:cs="Calibri"/>
                <w:lang w:val="en-US"/>
              </w:rPr>
            </w:pPr>
          </w:p>
        </w:tc>
        <w:tc>
          <w:tcPr>
            <w:tcW w:w="1254" w:type="dxa"/>
            <w:vMerge/>
            <w:shd w:val="clear" w:color="auto" w:fill="auto"/>
          </w:tcPr>
          <w:p w14:paraId="4F4F7F70" w14:textId="3F17C35C" w:rsidR="006E055D" w:rsidRPr="00E37BA9" w:rsidRDefault="006E055D" w:rsidP="002F71FB">
            <w:pPr>
              <w:spacing w:after="0" w:line="240" w:lineRule="auto"/>
              <w:rPr>
                <w:rFonts w:cs="Calibri"/>
                <w:lang w:val="en-US"/>
              </w:rPr>
            </w:pPr>
          </w:p>
        </w:tc>
        <w:tc>
          <w:tcPr>
            <w:tcW w:w="1498" w:type="dxa"/>
            <w:vMerge/>
          </w:tcPr>
          <w:p w14:paraId="04F73E76" w14:textId="77777777" w:rsidR="00B86805" w:rsidRPr="00E37BA9" w:rsidRDefault="00B86805" w:rsidP="002F71FB">
            <w:pPr>
              <w:spacing w:after="0" w:line="240" w:lineRule="auto"/>
              <w:rPr>
                <w:rFonts w:cs="Calibri"/>
                <w:b/>
                <w:lang w:val="en-US"/>
              </w:rPr>
            </w:pPr>
          </w:p>
        </w:tc>
        <w:tc>
          <w:tcPr>
            <w:tcW w:w="1442" w:type="dxa"/>
            <w:vMerge/>
            <w:shd w:val="clear" w:color="auto" w:fill="auto"/>
          </w:tcPr>
          <w:p w14:paraId="37D8BA96" w14:textId="42C11960" w:rsidR="006E055D" w:rsidRPr="00E37BA9" w:rsidRDefault="006E055D" w:rsidP="002F71FB">
            <w:pPr>
              <w:spacing w:after="0" w:line="240" w:lineRule="auto"/>
              <w:rPr>
                <w:rFonts w:cs="Calibri"/>
                <w:b/>
                <w:lang w:val="en-US"/>
              </w:rPr>
            </w:pPr>
          </w:p>
        </w:tc>
        <w:tc>
          <w:tcPr>
            <w:tcW w:w="1106" w:type="dxa"/>
            <w:shd w:val="clear" w:color="auto" w:fill="auto"/>
          </w:tcPr>
          <w:p w14:paraId="107AF09A" w14:textId="76ACAF81" w:rsidR="006E055D" w:rsidRPr="00E37BA9" w:rsidRDefault="006E055D" w:rsidP="002F71FB">
            <w:pPr>
              <w:spacing w:after="0" w:line="240" w:lineRule="auto"/>
              <w:rPr>
                <w:rFonts w:cs="Calibri"/>
                <w:b/>
                <w:lang w:val="en-US"/>
              </w:rPr>
            </w:pPr>
            <w:r w:rsidRPr="00E37BA9">
              <w:rPr>
                <w:rFonts w:cs="Calibri"/>
                <w:b/>
                <w:lang w:val="en-US"/>
              </w:rPr>
              <w:t>Correct</w:t>
            </w:r>
          </w:p>
        </w:tc>
        <w:tc>
          <w:tcPr>
            <w:tcW w:w="1228" w:type="dxa"/>
            <w:shd w:val="clear" w:color="auto" w:fill="auto"/>
          </w:tcPr>
          <w:p w14:paraId="576CEAD5" w14:textId="59D5E0CC" w:rsidR="006E055D" w:rsidRPr="00E37BA9" w:rsidRDefault="006E055D" w:rsidP="002F71FB">
            <w:pPr>
              <w:spacing w:after="0" w:line="240" w:lineRule="auto"/>
              <w:rPr>
                <w:rFonts w:cs="Calibri"/>
                <w:b/>
                <w:lang w:val="en-US"/>
              </w:rPr>
            </w:pPr>
            <w:r w:rsidRPr="00E37BA9">
              <w:rPr>
                <w:rFonts w:cs="Calibri"/>
                <w:b/>
                <w:lang w:val="en-US"/>
              </w:rPr>
              <w:t>Incorrect</w:t>
            </w:r>
          </w:p>
        </w:tc>
      </w:tr>
      <w:tr w:rsidR="006E055D" w:rsidRPr="00E37BA9" w14:paraId="0089CEA6" w14:textId="2EA26102" w:rsidTr="009A6909">
        <w:tc>
          <w:tcPr>
            <w:tcW w:w="9016" w:type="dxa"/>
            <w:gridSpan w:val="6"/>
          </w:tcPr>
          <w:p w14:paraId="446C0F0A" w14:textId="45114810" w:rsidR="006E055D" w:rsidRPr="00E37BA9" w:rsidRDefault="006E055D" w:rsidP="002F71FB">
            <w:pPr>
              <w:spacing w:after="0" w:line="240" w:lineRule="auto"/>
              <w:rPr>
                <w:rFonts w:cs="Calibri"/>
                <w:lang w:val="en-US"/>
              </w:rPr>
            </w:pPr>
            <w:r w:rsidRPr="00E37BA9">
              <w:rPr>
                <w:rFonts w:cs="Calibri"/>
                <w:b/>
                <w:bCs/>
                <w:lang w:val="en-US"/>
              </w:rPr>
              <w:t>False negatives</w:t>
            </w:r>
          </w:p>
        </w:tc>
      </w:tr>
      <w:tr w:rsidR="00060627" w:rsidRPr="00E37BA9" w14:paraId="241B6EF1" w14:textId="103295CF" w:rsidTr="00B86805">
        <w:tc>
          <w:tcPr>
            <w:tcW w:w="2488" w:type="dxa"/>
            <w:shd w:val="clear" w:color="auto" w:fill="auto"/>
          </w:tcPr>
          <w:p w14:paraId="6D0B86D0" w14:textId="3DE84308" w:rsidR="00060627" w:rsidRPr="00E37BA9" w:rsidRDefault="00060627" w:rsidP="002F71FB">
            <w:pPr>
              <w:spacing w:after="0" w:line="240" w:lineRule="auto"/>
              <w:rPr>
                <w:rFonts w:cs="Calibri"/>
                <w:lang w:val="en-US"/>
              </w:rPr>
            </w:pPr>
            <w:r>
              <w:rPr>
                <w:rFonts w:cs="Calibri"/>
                <w:lang w:val="en-US"/>
              </w:rPr>
              <w:t>Adenovirus F40/41</w:t>
            </w:r>
          </w:p>
        </w:tc>
        <w:tc>
          <w:tcPr>
            <w:tcW w:w="1254" w:type="dxa"/>
            <w:shd w:val="clear" w:color="auto" w:fill="auto"/>
          </w:tcPr>
          <w:p w14:paraId="6E3FC981" w14:textId="18A2B3C2" w:rsidR="00060627" w:rsidRPr="00E37BA9" w:rsidRDefault="00B2620C" w:rsidP="002F71FB">
            <w:pPr>
              <w:spacing w:after="0" w:line="240" w:lineRule="auto"/>
              <w:rPr>
                <w:rFonts w:cs="Calibri"/>
                <w:lang w:val="en-US"/>
              </w:rPr>
            </w:pPr>
            <w:r>
              <w:rPr>
                <w:rFonts w:cs="Calibri"/>
                <w:lang w:val="en-US"/>
              </w:rPr>
              <w:t>5</w:t>
            </w:r>
          </w:p>
        </w:tc>
        <w:tc>
          <w:tcPr>
            <w:tcW w:w="1498" w:type="dxa"/>
          </w:tcPr>
          <w:p w14:paraId="56E3DE79" w14:textId="1B3587AE" w:rsidR="00403473" w:rsidRDefault="00403473" w:rsidP="002F71FB">
            <w:pPr>
              <w:spacing w:after="0" w:line="240" w:lineRule="auto"/>
              <w:rPr>
                <w:rFonts w:cs="Calibri"/>
                <w:lang w:val="en-US"/>
              </w:rPr>
            </w:pPr>
            <w:r>
              <w:rPr>
                <w:rFonts w:cs="Calibri"/>
                <w:lang w:val="en-US"/>
              </w:rPr>
              <w:t>5</w:t>
            </w:r>
          </w:p>
        </w:tc>
        <w:tc>
          <w:tcPr>
            <w:tcW w:w="1442" w:type="dxa"/>
            <w:shd w:val="clear" w:color="auto" w:fill="auto"/>
          </w:tcPr>
          <w:p w14:paraId="20224217" w14:textId="6434C12E" w:rsidR="00060627" w:rsidRPr="00E37BA9" w:rsidRDefault="00A52301" w:rsidP="002F71FB">
            <w:pPr>
              <w:spacing w:after="0" w:line="240" w:lineRule="auto"/>
              <w:rPr>
                <w:rFonts w:cs="Calibri"/>
                <w:lang w:val="en-US"/>
              </w:rPr>
            </w:pPr>
            <w:r>
              <w:rPr>
                <w:rFonts w:cs="Calibri"/>
                <w:lang w:val="en-US"/>
              </w:rPr>
              <w:t>0</w:t>
            </w:r>
          </w:p>
        </w:tc>
        <w:tc>
          <w:tcPr>
            <w:tcW w:w="1106" w:type="dxa"/>
            <w:shd w:val="clear" w:color="auto" w:fill="auto"/>
          </w:tcPr>
          <w:p w14:paraId="5D4E394E" w14:textId="5B619924" w:rsidR="00060627" w:rsidRPr="00E37BA9" w:rsidRDefault="00BB49C9" w:rsidP="002F71FB">
            <w:pPr>
              <w:spacing w:after="0" w:line="240" w:lineRule="auto"/>
              <w:rPr>
                <w:rFonts w:cs="Calibri"/>
                <w:lang w:val="en-US"/>
              </w:rPr>
            </w:pPr>
            <w:r>
              <w:rPr>
                <w:rFonts w:cs="Calibri"/>
                <w:lang w:val="en-US"/>
              </w:rPr>
              <w:t>4</w:t>
            </w:r>
          </w:p>
        </w:tc>
        <w:tc>
          <w:tcPr>
            <w:tcW w:w="1228" w:type="dxa"/>
            <w:shd w:val="clear" w:color="auto" w:fill="auto"/>
          </w:tcPr>
          <w:p w14:paraId="1CF95415" w14:textId="19BD5A01" w:rsidR="00060627" w:rsidRPr="00E37BA9" w:rsidRDefault="00747485" w:rsidP="002F71FB">
            <w:pPr>
              <w:spacing w:after="0" w:line="240" w:lineRule="auto"/>
              <w:rPr>
                <w:rFonts w:cs="Calibri"/>
                <w:lang w:val="en-US"/>
              </w:rPr>
            </w:pPr>
            <w:r>
              <w:rPr>
                <w:rFonts w:cs="Calibri"/>
                <w:lang w:val="en-US"/>
              </w:rPr>
              <w:t>1</w:t>
            </w:r>
          </w:p>
        </w:tc>
      </w:tr>
      <w:tr w:rsidR="00BD5EFA" w:rsidRPr="00E37BA9" w14:paraId="5A3CD933" w14:textId="43C0D938" w:rsidTr="00B86805">
        <w:tc>
          <w:tcPr>
            <w:tcW w:w="2488" w:type="dxa"/>
            <w:shd w:val="clear" w:color="auto" w:fill="auto"/>
          </w:tcPr>
          <w:p w14:paraId="569BA881" w14:textId="31C01724" w:rsidR="00BD5EFA" w:rsidRPr="00E37BA9" w:rsidRDefault="00BD5EFA" w:rsidP="002F71FB">
            <w:pPr>
              <w:spacing w:after="0" w:line="240" w:lineRule="auto"/>
              <w:rPr>
                <w:rFonts w:cs="Calibri"/>
                <w:lang w:val="en-US"/>
              </w:rPr>
            </w:pPr>
            <w:r>
              <w:rPr>
                <w:rFonts w:cs="Calibri"/>
                <w:lang w:val="en-US"/>
              </w:rPr>
              <w:t>Astrovirus</w:t>
            </w:r>
          </w:p>
        </w:tc>
        <w:tc>
          <w:tcPr>
            <w:tcW w:w="1254" w:type="dxa"/>
            <w:shd w:val="clear" w:color="auto" w:fill="auto"/>
          </w:tcPr>
          <w:p w14:paraId="2C9C3C2C" w14:textId="2FD19E0B" w:rsidR="00BD5EFA" w:rsidRPr="00E37BA9" w:rsidRDefault="00BD5EFA" w:rsidP="002F71FB">
            <w:pPr>
              <w:spacing w:after="0" w:line="240" w:lineRule="auto"/>
              <w:rPr>
                <w:rFonts w:cs="Calibri"/>
                <w:lang w:val="en-US"/>
              </w:rPr>
            </w:pPr>
            <w:r>
              <w:rPr>
                <w:rFonts w:cs="Calibri"/>
                <w:lang w:val="en-US"/>
              </w:rPr>
              <w:t>1</w:t>
            </w:r>
          </w:p>
        </w:tc>
        <w:tc>
          <w:tcPr>
            <w:tcW w:w="1498" w:type="dxa"/>
          </w:tcPr>
          <w:p w14:paraId="30511734" w14:textId="51E86A21" w:rsidR="00403473" w:rsidRDefault="00403473" w:rsidP="002F71FB">
            <w:pPr>
              <w:spacing w:after="0" w:line="240" w:lineRule="auto"/>
              <w:rPr>
                <w:rFonts w:cs="Calibri"/>
                <w:lang w:val="en-US"/>
              </w:rPr>
            </w:pPr>
            <w:r>
              <w:rPr>
                <w:rFonts w:cs="Calibri"/>
                <w:lang w:val="en-US"/>
              </w:rPr>
              <w:t>1</w:t>
            </w:r>
          </w:p>
        </w:tc>
        <w:tc>
          <w:tcPr>
            <w:tcW w:w="1442" w:type="dxa"/>
            <w:shd w:val="clear" w:color="auto" w:fill="auto"/>
          </w:tcPr>
          <w:p w14:paraId="00BD3FA0" w14:textId="1DFDE544" w:rsidR="00BD5EFA" w:rsidRPr="00E37BA9" w:rsidRDefault="00BD5EFA" w:rsidP="002F71FB">
            <w:pPr>
              <w:spacing w:after="0" w:line="240" w:lineRule="auto"/>
              <w:rPr>
                <w:rFonts w:cs="Calibri"/>
                <w:lang w:val="en-US"/>
              </w:rPr>
            </w:pPr>
            <w:r>
              <w:rPr>
                <w:rFonts w:cs="Calibri"/>
                <w:lang w:val="en-US"/>
              </w:rPr>
              <w:t>0</w:t>
            </w:r>
          </w:p>
        </w:tc>
        <w:tc>
          <w:tcPr>
            <w:tcW w:w="1106" w:type="dxa"/>
            <w:shd w:val="clear" w:color="auto" w:fill="auto"/>
          </w:tcPr>
          <w:p w14:paraId="773E9638" w14:textId="23A10791" w:rsidR="00BD5EFA" w:rsidRPr="00E37BA9" w:rsidRDefault="00BD5EFA" w:rsidP="002F71FB">
            <w:pPr>
              <w:spacing w:after="0" w:line="240" w:lineRule="auto"/>
              <w:rPr>
                <w:rFonts w:cs="Calibri"/>
                <w:lang w:val="en-US"/>
              </w:rPr>
            </w:pPr>
            <w:r>
              <w:rPr>
                <w:rFonts w:cs="Calibri"/>
                <w:lang w:val="en-US"/>
              </w:rPr>
              <w:t>0</w:t>
            </w:r>
          </w:p>
        </w:tc>
        <w:tc>
          <w:tcPr>
            <w:tcW w:w="1228" w:type="dxa"/>
            <w:shd w:val="clear" w:color="auto" w:fill="auto"/>
          </w:tcPr>
          <w:p w14:paraId="3715CBEB" w14:textId="289052AF" w:rsidR="00BD5EFA" w:rsidRPr="00E37BA9" w:rsidRDefault="00BD5EFA" w:rsidP="002F71FB">
            <w:pPr>
              <w:spacing w:after="0" w:line="240" w:lineRule="auto"/>
              <w:rPr>
                <w:rFonts w:cs="Calibri"/>
                <w:lang w:val="en-US"/>
              </w:rPr>
            </w:pPr>
            <w:r>
              <w:rPr>
                <w:rFonts w:cs="Calibri"/>
                <w:lang w:val="en-US"/>
              </w:rPr>
              <w:t>1</w:t>
            </w:r>
          </w:p>
        </w:tc>
      </w:tr>
      <w:tr w:rsidR="006E055D" w:rsidRPr="00E37BA9" w14:paraId="34C9DF15" w14:textId="1BBAA6D0" w:rsidTr="00B86805">
        <w:tc>
          <w:tcPr>
            <w:tcW w:w="2488" w:type="dxa"/>
            <w:shd w:val="clear" w:color="auto" w:fill="auto"/>
          </w:tcPr>
          <w:p w14:paraId="7FBE988E" w14:textId="585A046C" w:rsidR="006E055D" w:rsidRPr="00E37BA9" w:rsidRDefault="006E055D" w:rsidP="002F71FB">
            <w:pPr>
              <w:spacing w:after="0" w:line="240" w:lineRule="auto"/>
              <w:rPr>
                <w:rFonts w:cs="Calibri"/>
                <w:lang w:val="en-US"/>
              </w:rPr>
            </w:pPr>
            <w:r w:rsidRPr="00E37BA9">
              <w:rPr>
                <w:rFonts w:cs="Calibri"/>
                <w:lang w:val="en-US"/>
              </w:rPr>
              <w:t>Rotavirus A</w:t>
            </w:r>
          </w:p>
        </w:tc>
        <w:tc>
          <w:tcPr>
            <w:tcW w:w="1254" w:type="dxa"/>
            <w:shd w:val="clear" w:color="auto" w:fill="auto"/>
          </w:tcPr>
          <w:p w14:paraId="4DEF7958" w14:textId="10687D3A" w:rsidR="006E055D" w:rsidRPr="00E37BA9" w:rsidRDefault="006E055D" w:rsidP="002F71FB">
            <w:pPr>
              <w:spacing w:after="0" w:line="240" w:lineRule="auto"/>
              <w:rPr>
                <w:rFonts w:cs="Calibri"/>
                <w:lang w:val="en-US"/>
              </w:rPr>
            </w:pPr>
            <w:r w:rsidRPr="00E37BA9">
              <w:rPr>
                <w:rFonts w:cs="Calibri"/>
                <w:lang w:val="en-US"/>
              </w:rPr>
              <w:t>3</w:t>
            </w:r>
          </w:p>
        </w:tc>
        <w:tc>
          <w:tcPr>
            <w:tcW w:w="1498" w:type="dxa"/>
          </w:tcPr>
          <w:p w14:paraId="71C2D24A" w14:textId="2E03448D" w:rsidR="00403473" w:rsidRDefault="00403473" w:rsidP="002F71FB">
            <w:pPr>
              <w:spacing w:after="0" w:line="240" w:lineRule="auto"/>
              <w:rPr>
                <w:rFonts w:cs="Calibri"/>
                <w:lang w:val="en-US"/>
              </w:rPr>
            </w:pPr>
            <w:r>
              <w:rPr>
                <w:rFonts w:cs="Calibri"/>
                <w:lang w:val="en-US"/>
              </w:rPr>
              <w:t>3</w:t>
            </w:r>
          </w:p>
        </w:tc>
        <w:tc>
          <w:tcPr>
            <w:tcW w:w="1442" w:type="dxa"/>
            <w:shd w:val="clear" w:color="auto" w:fill="auto"/>
          </w:tcPr>
          <w:p w14:paraId="770F0540" w14:textId="16450AFA" w:rsidR="006E055D" w:rsidRPr="00E37BA9" w:rsidRDefault="005A5A5D" w:rsidP="002F71FB">
            <w:pPr>
              <w:spacing w:after="0" w:line="240" w:lineRule="auto"/>
              <w:rPr>
                <w:rFonts w:cs="Calibri"/>
                <w:lang w:val="en-US"/>
              </w:rPr>
            </w:pPr>
            <w:r>
              <w:rPr>
                <w:rFonts w:cs="Calibri"/>
                <w:lang w:val="en-US"/>
              </w:rPr>
              <w:t>0</w:t>
            </w:r>
          </w:p>
        </w:tc>
        <w:tc>
          <w:tcPr>
            <w:tcW w:w="1106" w:type="dxa"/>
            <w:shd w:val="clear" w:color="auto" w:fill="auto"/>
          </w:tcPr>
          <w:p w14:paraId="164951C0" w14:textId="1116BEF3" w:rsidR="006E055D" w:rsidRPr="00E37BA9" w:rsidRDefault="00B846CC" w:rsidP="002F71FB">
            <w:pPr>
              <w:spacing w:after="0" w:line="240" w:lineRule="auto"/>
              <w:rPr>
                <w:rFonts w:cs="Calibri"/>
                <w:lang w:val="en-US"/>
              </w:rPr>
            </w:pPr>
            <w:r>
              <w:rPr>
                <w:rFonts w:cs="Calibri"/>
                <w:lang w:val="en-US"/>
              </w:rPr>
              <w:t>1</w:t>
            </w:r>
          </w:p>
        </w:tc>
        <w:tc>
          <w:tcPr>
            <w:tcW w:w="1228" w:type="dxa"/>
            <w:shd w:val="clear" w:color="auto" w:fill="auto"/>
          </w:tcPr>
          <w:p w14:paraId="15D20300" w14:textId="40AF2F69" w:rsidR="006E055D" w:rsidRPr="00E37BA9" w:rsidRDefault="00B846CC" w:rsidP="002F71FB">
            <w:pPr>
              <w:spacing w:after="0" w:line="240" w:lineRule="auto"/>
              <w:rPr>
                <w:rFonts w:cs="Calibri"/>
                <w:lang w:val="en-US"/>
              </w:rPr>
            </w:pPr>
            <w:r>
              <w:rPr>
                <w:rFonts w:cs="Calibri"/>
                <w:lang w:val="en-US"/>
              </w:rPr>
              <w:t>2</w:t>
            </w:r>
          </w:p>
        </w:tc>
      </w:tr>
      <w:tr w:rsidR="006E055D" w:rsidRPr="00E37BA9" w14:paraId="18789D30" w14:textId="6806CA57" w:rsidTr="00B86805">
        <w:trPr>
          <w:trHeight w:val="319"/>
        </w:trPr>
        <w:tc>
          <w:tcPr>
            <w:tcW w:w="2488" w:type="dxa"/>
            <w:shd w:val="clear" w:color="auto" w:fill="auto"/>
          </w:tcPr>
          <w:p w14:paraId="5CD03144" w14:textId="629E40F8" w:rsidR="006E055D" w:rsidRPr="00E37BA9" w:rsidRDefault="006E055D" w:rsidP="002F71FB">
            <w:pPr>
              <w:spacing w:after="0" w:line="240" w:lineRule="auto"/>
              <w:rPr>
                <w:rFonts w:cs="Calibri"/>
                <w:i/>
                <w:iCs/>
                <w:lang w:val="en-US"/>
              </w:rPr>
            </w:pPr>
            <w:r w:rsidRPr="00E37BA9">
              <w:rPr>
                <w:rFonts w:cs="Calibri"/>
                <w:i/>
                <w:iCs/>
                <w:lang w:val="en-US"/>
              </w:rPr>
              <w:t>Campylobacter</w:t>
            </w:r>
          </w:p>
        </w:tc>
        <w:tc>
          <w:tcPr>
            <w:tcW w:w="1254" w:type="dxa"/>
            <w:shd w:val="clear" w:color="auto" w:fill="auto"/>
          </w:tcPr>
          <w:p w14:paraId="39FEE58E" w14:textId="6C2F47E7" w:rsidR="006E055D" w:rsidRPr="00E37BA9" w:rsidRDefault="006E055D" w:rsidP="002F71FB">
            <w:pPr>
              <w:spacing w:after="0" w:line="240" w:lineRule="auto"/>
              <w:rPr>
                <w:rFonts w:cs="Calibri"/>
                <w:lang w:val="en-US"/>
              </w:rPr>
            </w:pPr>
            <w:r w:rsidRPr="00E37BA9">
              <w:rPr>
                <w:rFonts w:cs="Calibri"/>
                <w:lang w:val="en-US"/>
              </w:rPr>
              <w:t>3</w:t>
            </w:r>
          </w:p>
        </w:tc>
        <w:tc>
          <w:tcPr>
            <w:tcW w:w="1498" w:type="dxa"/>
          </w:tcPr>
          <w:p w14:paraId="1EDFCE0C" w14:textId="413E4757" w:rsidR="00403473" w:rsidRDefault="00403473" w:rsidP="002F71FB">
            <w:pPr>
              <w:spacing w:after="0" w:line="240" w:lineRule="auto"/>
              <w:rPr>
                <w:rFonts w:cs="Calibri"/>
                <w:lang w:val="en-US"/>
              </w:rPr>
            </w:pPr>
            <w:r>
              <w:rPr>
                <w:rFonts w:cs="Calibri"/>
                <w:lang w:val="en-US"/>
              </w:rPr>
              <w:t>3</w:t>
            </w:r>
          </w:p>
        </w:tc>
        <w:tc>
          <w:tcPr>
            <w:tcW w:w="1442" w:type="dxa"/>
            <w:shd w:val="clear" w:color="auto" w:fill="auto"/>
          </w:tcPr>
          <w:p w14:paraId="02B948FD" w14:textId="3919690C" w:rsidR="006E055D" w:rsidRPr="00E37BA9" w:rsidRDefault="002F0DF6" w:rsidP="002F71FB">
            <w:pPr>
              <w:spacing w:after="0" w:line="240" w:lineRule="auto"/>
              <w:rPr>
                <w:rFonts w:cs="Calibri"/>
                <w:lang w:val="en-US"/>
              </w:rPr>
            </w:pPr>
            <w:r>
              <w:rPr>
                <w:rFonts w:cs="Calibri"/>
                <w:lang w:val="en-US"/>
              </w:rPr>
              <w:t>0</w:t>
            </w:r>
          </w:p>
        </w:tc>
        <w:tc>
          <w:tcPr>
            <w:tcW w:w="1106" w:type="dxa"/>
            <w:shd w:val="clear" w:color="auto" w:fill="auto"/>
          </w:tcPr>
          <w:p w14:paraId="1931C191" w14:textId="40F8C1F6" w:rsidR="006E055D" w:rsidRPr="00E37BA9" w:rsidRDefault="006E055D" w:rsidP="002F71FB">
            <w:pPr>
              <w:spacing w:after="0" w:line="240" w:lineRule="auto"/>
              <w:rPr>
                <w:rFonts w:cs="Calibri"/>
                <w:lang w:val="en-US"/>
              </w:rPr>
            </w:pPr>
            <w:r w:rsidRPr="00E37BA9">
              <w:rPr>
                <w:rFonts w:cs="Calibri"/>
                <w:lang w:val="en-US"/>
              </w:rPr>
              <w:t>3</w:t>
            </w:r>
          </w:p>
        </w:tc>
        <w:tc>
          <w:tcPr>
            <w:tcW w:w="1228" w:type="dxa"/>
            <w:shd w:val="clear" w:color="auto" w:fill="auto"/>
          </w:tcPr>
          <w:p w14:paraId="24DB9F3D" w14:textId="0531F168" w:rsidR="006E055D" w:rsidRPr="00E37BA9" w:rsidRDefault="002F0DF6" w:rsidP="002F71FB">
            <w:pPr>
              <w:spacing w:after="0" w:line="240" w:lineRule="auto"/>
              <w:rPr>
                <w:rFonts w:cs="Calibri"/>
                <w:lang w:val="en-US"/>
              </w:rPr>
            </w:pPr>
            <w:r>
              <w:rPr>
                <w:rFonts w:cs="Calibri"/>
                <w:lang w:val="en-US"/>
              </w:rPr>
              <w:t>0</w:t>
            </w:r>
          </w:p>
        </w:tc>
      </w:tr>
      <w:tr w:rsidR="006E055D" w:rsidRPr="00E37BA9" w14:paraId="20AF176B" w14:textId="12E1B80D" w:rsidTr="00B86805">
        <w:tc>
          <w:tcPr>
            <w:tcW w:w="2488" w:type="dxa"/>
            <w:shd w:val="clear" w:color="auto" w:fill="auto"/>
          </w:tcPr>
          <w:p w14:paraId="6632EC7D" w14:textId="678D6836" w:rsidR="006E055D" w:rsidRPr="00E37BA9" w:rsidRDefault="006E055D" w:rsidP="002F71FB">
            <w:pPr>
              <w:spacing w:after="0" w:line="240" w:lineRule="auto"/>
              <w:rPr>
                <w:rFonts w:cs="Calibri"/>
                <w:i/>
                <w:iCs/>
                <w:lang w:val="en-US"/>
              </w:rPr>
            </w:pPr>
            <w:r w:rsidRPr="00E37BA9">
              <w:rPr>
                <w:rFonts w:cs="Calibri"/>
                <w:i/>
                <w:iCs/>
                <w:lang w:val="en-US"/>
              </w:rPr>
              <w:t>Plesiomonas shigelloides</w:t>
            </w:r>
          </w:p>
        </w:tc>
        <w:tc>
          <w:tcPr>
            <w:tcW w:w="1254" w:type="dxa"/>
            <w:shd w:val="clear" w:color="auto" w:fill="auto"/>
          </w:tcPr>
          <w:p w14:paraId="4AA75E23" w14:textId="36E3BC14" w:rsidR="006E055D" w:rsidRPr="00E37BA9" w:rsidRDefault="006E055D" w:rsidP="002F71FB">
            <w:pPr>
              <w:spacing w:after="0" w:line="240" w:lineRule="auto"/>
              <w:rPr>
                <w:rFonts w:cs="Calibri"/>
                <w:lang w:val="en-US"/>
              </w:rPr>
            </w:pPr>
            <w:r w:rsidRPr="00E37BA9">
              <w:rPr>
                <w:rFonts w:cs="Calibri"/>
                <w:lang w:val="en-US"/>
              </w:rPr>
              <w:t>4</w:t>
            </w:r>
          </w:p>
        </w:tc>
        <w:tc>
          <w:tcPr>
            <w:tcW w:w="1498" w:type="dxa"/>
          </w:tcPr>
          <w:p w14:paraId="238AB05C" w14:textId="0AB44198" w:rsidR="00403473" w:rsidRDefault="00403473" w:rsidP="002F71FB">
            <w:pPr>
              <w:spacing w:after="0" w:line="240" w:lineRule="auto"/>
              <w:rPr>
                <w:rFonts w:cs="Calibri"/>
                <w:lang w:val="en-US"/>
              </w:rPr>
            </w:pPr>
            <w:r>
              <w:rPr>
                <w:rFonts w:cs="Calibri"/>
                <w:lang w:val="en-US"/>
              </w:rPr>
              <w:t>4</w:t>
            </w:r>
          </w:p>
        </w:tc>
        <w:tc>
          <w:tcPr>
            <w:tcW w:w="1442" w:type="dxa"/>
            <w:shd w:val="clear" w:color="auto" w:fill="auto"/>
          </w:tcPr>
          <w:p w14:paraId="11D33FAE" w14:textId="23A8F34E" w:rsidR="006E055D" w:rsidRPr="00E37BA9" w:rsidRDefault="0040399E" w:rsidP="002F71FB">
            <w:pPr>
              <w:spacing w:after="0" w:line="240" w:lineRule="auto"/>
              <w:rPr>
                <w:rFonts w:cs="Calibri"/>
                <w:lang w:val="en-US"/>
              </w:rPr>
            </w:pPr>
            <w:r>
              <w:rPr>
                <w:rFonts w:cs="Calibri"/>
                <w:lang w:val="en-US"/>
              </w:rPr>
              <w:t>0</w:t>
            </w:r>
          </w:p>
        </w:tc>
        <w:tc>
          <w:tcPr>
            <w:tcW w:w="1106" w:type="dxa"/>
            <w:shd w:val="clear" w:color="auto" w:fill="auto"/>
          </w:tcPr>
          <w:p w14:paraId="703EBD51" w14:textId="1C6139FC" w:rsidR="006E055D" w:rsidRPr="00E37BA9" w:rsidRDefault="006E055D" w:rsidP="002F71FB">
            <w:pPr>
              <w:spacing w:after="0" w:line="240" w:lineRule="auto"/>
              <w:rPr>
                <w:rFonts w:cs="Calibri"/>
                <w:lang w:val="en-US"/>
              </w:rPr>
            </w:pPr>
            <w:r w:rsidRPr="00E37BA9">
              <w:rPr>
                <w:rFonts w:cs="Calibri"/>
                <w:lang w:val="en-US"/>
              </w:rPr>
              <w:t>3</w:t>
            </w:r>
          </w:p>
        </w:tc>
        <w:tc>
          <w:tcPr>
            <w:tcW w:w="1228" w:type="dxa"/>
            <w:shd w:val="clear" w:color="auto" w:fill="auto"/>
          </w:tcPr>
          <w:p w14:paraId="31F1B4BA" w14:textId="58FA3C22" w:rsidR="006E055D" w:rsidRPr="00E37BA9" w:rsidRDefault="006E055D" w:rsidP="002F71FB">
            <w:pPr>
              <w:spacing w:after="0" w:line="240" w:lineRule="auto"/>
              <w:rPr>
                <w:rFonts w:cs="Calibri"/>
                <w:lang w:val="en-US"/>
              </w:rPr>
            </w:pPr>
            <w:r w:rsidRPr="00E37BA9">
              <w:rPr>
                <w:rFonts w:cs="Calibri"/>
                <w:lang w:val="en-US"/>
              </w:rPr>
              <w:t>1</w:t>
            </w:r>
          </w:p>
        </w:tc>
      </w:tr>
      <w:tr w:rsidR="006E055D" w:rsidRPr="00E37BA9" w14:paraId="252F7B6C" w14:textId="4F2A60B9" w:rsidTr="00B86805">
        <w:tc>
          <w:tcPr>
            <w:tcW w:w="2488" w:type="dxa"/>
            <w:shd w:val="clear" w:color="auto" w:fill="auto"/>
          </w:tcPr>
          <w:p w14:paraId="78222129" w14:textId="785E7A13" w:rsidR="006E055D" w:rsidRPr="00E37BA9" w:rsidRDefault="006E055D" w:rsidP="002F71FB">
            <w:pPr>
              <w:spacing w:after="0" w:line="240" w:lineRule="auto"/>
              <w:rPr>
                <w:rFonts w:cs="Calibri"/>
                <w:i/>
                <w:iCs/>
                <w:lang w:val="en-US"/>
              </w:rPr>
            </w:pPr>
            <w:r w:rsidRPr="00E37BA9">
              <w:rPr>
                <w:rFonts w:cs="Calibri"/>
                <w:i/>
                <w:iCs/>
                <w:lang w:val="en-US"/>
              </w:rPr>
              <w:t>Salmonella</w:t>
            </w:r>
          </w:p>
        </w:tc>
        <w:tc>
          <w:tcPr>
            <w:tcW w:w="1254" w:type="dxa"/>
            <w:shd w:val="clear" w:color="auto" w:fill="auto"/>
          </w:tcPr>
          <w:p w14:paraId="505F1210" w14:textId="5B7E2350" w:rsidR="006E055D" w:rsidRPr="00E37BA9" w:rsidRDefault="006E055D" w:rsidP="002F71FB">
            <w:pPr>
              <w:spacing w:after="0" w:line="240" w:lineRule="auto"/>
              <w:rPr>
                <w:rFonts w:cs="Calibri"/>
                <w:lang w:val="en-US"/>
              </w:rPr>
            </w:pPr>
            <w:r w:rsidRPr="00E37BA9">
              <w:rPr>
                <w:rFonts w:cs="Calibri"/>
                <w:lang w:val="en-US"/>
              </w:rPr>
              <w:t>4</w:t>
            </w:r>
          </w:p>
        </w:tc>
        <w:tc>
          <w:tcPr>
            <w:tcW w:w="1498" w:type="dxa"/>
          </w:tcPr>
          <w:p w14:paraId="1BC1B3F8" w14:textId="38061118" w:rsidR="00DE7B47" w:rsidRDefault="00DE7B47" w:rsidP="002F71FB">
            <w:pPr>
              <w:spacing w:after="0" w:line="240" w:lineRule="auto"/>
              <w:rPr>
                <w:rFonts w:cs="Calibri"/>
                <w:lang w:val="en-US"/>
              </w:rPr>
            </w:pPr>
            <w:r>
              <w:rPr>
                <w:rFonts w:cs="Calibri"/>
                <w:lang w:val="en-US"/>
              </w:rPr>
              <w:t>4</w:t>
            </w:r>
          </w:p>
        </w:tc>
        <w:tc>
          <w:tcPr>
            <w:tcW w:w="1442" w:type="dxa"/>
            <w:shd w:val="clear" w:color="auto" w:fill="auto"/>
          </w:tcPr>
          <w:p w14:paraId="6A44C681" w14:textId="5AD440AB" w:rsidR="006E055D" w:rsidRPr="00E37BA9" w:rsidRDefault="00747485" w:rsidP="002F71FB">
            <w:pPr>
              <w:spacing w:after="0" w:line="240" w:lineRule="auto"/>
              <w:rPr>
                <w:rFonts w:cs="Calibri"/>
                <w:lang w:val="en-US"/>
              </w:rPr>
            </w:pPr>
            <w:r>
              <w:rPr>
                <w:rFonts w:cs="Calibri"/>
                <w:lang w:val="en-US"/>
              </w:rPr>
              <w:t>0</w:t>
            </w:r>
          </w:p>
        </w:tc>
        <w:tc>
          <w:tcPr>
            <w:tcW w:w="1106" w:type="dxa"/>
            <w:shd w:val="clear" w:color="auto" w:fill="auto"/>
          </w:tcPr>
          <w:p w14:paraId="6B8022C5" w14:textId="13D7FFEF" w:rsidR="006E055D" w:rsidRPr="00E37BA9" w:rsidRDefault="006E055D" w:rsidP="002F71FB">
            <w:pPr>
              <w:spacing w:after="0" w:line="240" w:lineRule="auto"/>
              <w:rPr>
                <w:rFonts w:cs="Calibri"/>
                <w:lang w:val="en-US"/>
              </w:rPr>
            </w:pPr>
            <w:r w:rsidRPr="00E37BA9">
              <w:rPr>
                <w:rFonts w:cs="Calibri"/>
                <w:lang w:val="en-US"/>
              </w:rPr>
              <w:t>4</w:t>
            </w:r>
          </w:p>
        </w:tc>
        <w:tc>
          <w:tcPr>
            <w:tcW w:w="1228" w:type="dxa"/>
            <w:shd w:val="clear" w:color="auto" w:fill="auto"/>
          </w:tcPr>
          <w:p w14:paraId="2DC2CC97" w14:textId="7D415A19" w:rsidR="006E055D" w:rsidRPr="00E37BA9" w:rsidRDefault="00747485" w:rsidP="002F71FB">
            <w:pPr>
              <w:spacing w:after="0" w:line="240" w:lineRule="auto"/>
              <w:rPr>
                <w:rFonts w:cs="Calibri"/>
                <w:lang w:val="en-US"/>
              </w:rPr>
            </w:pPr>
            <w:r>
              <w:rPr>
                <w:rFonts w:cs="Calibri"/>
                <w:lang w:val="en-US"/>
              </w:rPr>
              <w:t>0</w:t>
            </w:r>
          </w:p>
        </w:tc>
      </w:tr>
      <w:tr w:rsidR="006E055D" w:rsidRPr="00E37BA9" w14:paraId="18E22769" w14:textId="4E9F93DC" w:rsidTr="00B86805">
        <w:tc>
          <w:tcPr>
            <w:tcW w:w="2488" w:type="dxa"/>
            <w:shd w:val="clear" w:color="auto" w:fill="auto"/>
          </w:tcPr>
          <w:p w14:paraId="299EAB6A" w14:textId="27CD8BED" w:rsidR="006E055D" w:rsidRPr="00E37BA9" w:rsidRDefault="006E055D" w:rsidP="002F71FB">
            <w:pPr>
              <w:spacing w:after="0" w:line="240" w:lineRule="auto"/>
              <w:rPr>
                <w:rFonts w:cs="Calibri"/>
                <w:i/>
                <w:iCs/>
                <w:lang w:val="en-US"/>
              </w:rPr>
            </w:pPr>
            <w:r w:rsidRPr="00E37BA9">
              <w:rPr>
                <w:rFonts w:cs="Calibri"/>
                <w:i/>
                <w:iCs/>
                <w:lang w:val="en-US"/>
              </w:rPr>
              <w:t>Yersinia enterocolitica</w:t>
            </w:r>
          </w:p>
        </w:tc>
        <w:tc>
          <w:tcPr>
            <w:tcW w:w="1254" w:type="dxa"/>
            <w:shd w:val="clear" w:color="auto" w:fill="auto"/>
          </w:tcPr>
          <w:p w14:paraId="4722B86E" w14:textId="137DBA19" w:rsidR="006E055D" w:rsidRPr="00E37BA9" w:rsidRDefault="006E055D" w:rsidP="002F71FB">
            <w:pPr>
              <w:spacing w:after="0" w:line="240" w:lineRule="auto"/>
              <w:rPr>
                <w:rFonts w:cs="Calibri"/>
                <w:lang w:val="en-US"/>
              </w:rPr>
            </w:pPr>
            <w:r w:rsidRPr="00E37BA9">
              <w:rPr>
                <w:rFonts w:cs="Calibri"/>
                <w:lang w:val="en-US"/>
              </w:rPr>
              <w:t>3</w:t>
            </w:r>
          </w:p>
        </w:tc>
        <w:tc>
          <w:tcPr>
            <w:tcW w:w="1498" w:type="dxa"/>
          </w:tcPr>
          <w:p w14:paraId="72CEACE2" w14:textId="23CFE4DE" w:rsidR="00DE7B47" w:rsidRDefault="00DE7B47" w:rsidP="002F71FB">
            <w:pPr>
              <w:spacing w:after="0" w:line="240" w:lineRule="auto"/>
              <w:rPr>
                <w:rFonts w:cs="Calibri"/>
                <w:lang w:val="en-US"/>
              </w:rPr>
            </w:pPr>
            <w:r>
              <w:rPr>
                <w:rFonts w:cs="Calibri"/>
                <w:lang w:val="en-US"/>
              </w:rPr>
              <w:t>3</w:t>
            </w:r>
          </w:p>
        </w:tc>
        <w:tc>
          <w:tcPr>
            <w:tcW w:w="1442" w:type="dxa"/>
            <w:shd w:val="clear" w:color="auto" w:fill="auto"/>
          </w:tcPr>
          <w:p w14:paraId="1A0A3346" w14:textId="0026FD43" w:rsidR="006E055D" w:rsidRPr="00E37BA9" w:rsidRDefault="00827D64" w:rsidP="002F71FB">
            <w:pPr>
              <w:spacing w:after="0" w:line="240" w:lineRule="auto"/>
              <w:rPr>
                <w:rFonts w:cs="Calibri"/>
                <w:lang w:val="en-US"/>
              </w:rPr>
            </w:pPr>
            <w:r>
              <w:rPr>
                <w:rFonts w:cs="Calibri"/>
                <w:lang w:val="en-US"/>
              </w:rPr>
              <w:t>0</w:t>
            </w:r>
          </w:p>
        </w:tc>
        <w:tc>
          <w:tcPr>
            <w:tcW w:w="1106" w:type="dxa"/>
            <w:shd w:val="clear" w:color="auto" w:fill="auto"/>
          </w:tcPr>
          <w:p w14:paraId="145DB9B5" w14:textId="68705E00" w:rsidR="006E055D" w:rsidRPr="00E37BA9" w:rsidRDefault="006E055D" w:rsidP="002F71FB">
            <w:pPr>
              <w:spacing w:after="0" w:line="240" w:lineRule="auto"/>
              <w:rPr>
                <w:rFonts w:cs="Calibri"/>
                <w:lang w:val="en-US"/>
              </w:rPr>
            </w:pPr>
            <w:r w:rsidRPr="00E37BA9">
              <w:rPr>
                <w:rFonts w:cs="Calibri"/>
                <w:lang w:val="en-US"/>
              </w:rPr>
              <w:t>3</w:t>
            </w:r>
          </w:p>
        </w:tc>
        <w:tc>
          <w:tcPr>
            <w:tcW w:w="1228" w:type="dxa"/>
            <w:shd w:val="clear" w:color="auto" w:fill="auto"/>
          </w:tcPr>
          <w:p w14:paraId="6AAA0DD9" w14:textId="708237B2" w:rsidR="006E055D" w:rsidRPr="00E37BA9" w:rsidRDefault="00827D64" w:rsidP="002F71FB">
            <w:pPr>
              <w:spacing w:after="0" w:line="240" w:lineRule="auto"/>
              <w:rPr>
                <w:rFonts w:cs="Calibri"/>
                <w:lang w:val="en-US"/>
              </w:rPr>
            </w:pPr>
            <w:r>
              <w:rPr>
                <w:rFonts w:cs="Calibri"/>
                <w:lang w:val="en-US"/>
              </w:rPr>
              <w:t>0</w:t>
            </w:r>
          </w:p>
        </w:tc>
      </w:tr>
      <w:tr w:rsidR="006E055D" w:rsidRPr="00E37BA9" w14:paraId="2084B87B" w14:textId="0D7909E7" w:rsidTr="00B86805">
        <w:tc>
          <w:tcPr>
            <w:tcW w:w="2488" w:type="dxa"/>
            <w:shd w:val="clear" w:color="auto" w:fill="auto"/>
          </w:tcPr>
          <w:p w14:paraId="370E9800" w14:textId="6DD34CCC" w:rsidR="006E055D" w:rsidRPr="00E37BA9" w:rsidRDefault="006E055D" w:rsidP="002F71FB">
            <w:pPr>
              <w:spacing w:after="0" w:line="240" w:lineRule="auto"/>
              <w:rPr>
                <w:rFonts w:cs="Calibri"/>
                <w:lang w:val="en-US"/>
              </w:rPr>
            </w:pPr>
            <w:r w:rsidRPr="00E37BA9">
              <w:rPr>
                <w:rFonts w:cs="Calibri"/>
                <w:lang w:val="en-US"/>
              </w:rPr>
              <w:t xml:space="preserve">Enteropathogenic </w:t>
            </w:r>
            <w:r w:rsidRPr="00E37BA9">
              <w:rPr>
                <w:rFonts w:cs="Calibri"/>
                <w:i/>
                <w:iCs/>
                <w:lang w:val="en-US"/>
              </w:rPr>
              <w:t>Escherichia coli</w:t>
            </w:r>
            <w:r w:rsidRPr="00E37BA9">
              <w:rPr>
                <w:rFonts w:cs="Calibri"/>
                <w:lang w:val="en-US"/>
              </w:rPr>
              <w:t xml:space="preserve"> (EPEC)</w:t>
            </w:r>
          </w:p>
        </w:tc>
        <w:tc>
          <w:tcPr>
            <w:tcW w:w="1254" w:type="dxa"/>
            <w:shd w:val="clear" w:color="auto" w:fill="auto"/>
          </w:tcPr>
          <w:p w14:paraId="45E9FBF6" w14:textId="533B0FC5" w:rsidR="006E055D" w:rsidRPr="00E37BA9" w:rsidRDefault="00D5390C" w:rsidP="002F71FB">
            <w:pPr>
              <w:spacing w:after="0" w:line="240" w:lineRule="auto"/>
              <w:rPr>
                <w:rFonts w:cs="Calibri"/>
                <w:lang w:val="en-US"/>
              </w:rPr>
            </w:pPr>
            <w:r w:rsidRPr="008D0B53">
              <w:rPr>
                <w:rFonts w:cs="Calibri"/>
                <w:lang w:val="en-US"/>
              </w:rPr>
              <w:t>1</w:t>
            </w:r>
            <w:r w:rsidR="0097644A" w:rsidRPr="008D0B53">
              <w:rPr>
                <w:rFonts w:cs="Calibri"/>
                <w:lang w:val="en-US"/>
              </w:rPr>
              <w:t>2</w:t>
            </w:r>
          </w:p>
        </w:tc>
        <w:tc>
          <w:tcPr>
            <w:tcW w:w="1498" w:type="dxa"/>
          </w:tcPr>
          <w:p w14:paraId="16C57010" w14:textId="437170DD" w:rsidR="00DE7B47" w:rsidRDefault="00DE7B47" w:rsidP="002F71FB">
            <w:pPr>
              <w:spacing w:after="0" w:line="240" w:lineRule="auto"/>
              <w:rPr>
                <w:rFonts w:cs="Calibri"/>
                <w:lang w:val="en-US"/>
              </w:rPr>
            </w:pPr>
            <w:r>
              <w:rPr>
                <w:rFonts w:cs="Calibri"/>
                <w:lang w:val="en-US"/>
              </w:rPr>
              <w:t>10</w:t>
            </w:r>
          </w:p>
        </w:tc>
        <w:tc>
          <w:tcPr>
            <w:tcW w:w="1442" w:type="dxa"/>
            <w:shd w:val="clear" w:color="auto" w:fill="auto"/>
          </w:tcPr>
          <w:p w14:paraId="3C73DC8A" w14:textId="5E1CED38" w:rsidR="006E055D" w:rsidRPr="00E37BA9" w:rsidRDefault="007E3D01" w:rsidP="002F71FB">
            <w:pPr>
              <w:spacing w:after="0" w:line="240" w:lineRule="auto"/>
              <w:rPr>
                <w:rFonts w:cs="Calibri"/>
                <w:lang w:val="en-US"/>
              </w:rPr>
            </w:pPr>
            <w:r w:rsidRPr="008D0B53">
              <w:rPr>
                <w:rFonts w:cs="Calibri"/>
                <w:lang w:val="en-US"/>
              </w:rPr>
              <w:t>2</w:t>
            </w:r>
          </w:p>
        </w:tc>
        <w:tc>
          <w:tcPr>
            <w:tcW w:w="1106" w:type="dxa"/>
            <w:shd w:val="clear" w:color="auto" w:fill="auto"/>
          </w:tcPr>
          <w:p w14:paraId="43E0819C" w14:textId="313D49D8" w:rsidR="006E055D" w:rsidRPr="00E37BA9" w:rsidRDefault="006A59A9" w:rsidP="002F71FB">
            <w:pPr>
              <w:spacing w:after="0" w:line="240" w:lineRule="auto"/>
              <w:rPr>
                <w:rFonts w:cs="Calibri"/>
                <w:lang w:val="en-US"/>
              </w:rPr>
            </w:pPr>
            <w:r w:rsidRPr="008D0B53">
              <w:rPr>
                <w:rFonts w:cs="Calibri"/>
                <w:lang w:val="en-US"/>
              </w:rPr>
              <w:t>3</w:t>
            </w:r>
          </w:p>
        </w:tc>
        <w:tc>
          <w:tcPr>
            <w:tcW w:w="1228" w:type="dxa"/>
            <w:shd w:val="clear" w:color="auto" w:fill="auto"/>
          </w:tcPr>
          <w:p w14:paraId="16D91198" w14:textId="0F2159A7" w:rsidR="006E055D" w:rsidRPr="00E37BA9" w:rsidRDefault="006A59A9" w:rsidP="002F71FB">
            <w:pPr>
              <w:spacing w:after="0" w:line="240" w:lineRule="auto"/>
              <w:rPr>
                <w:rFonts w:cs="Calibri"/>
                <w:lang w:val="en-US"/>
              </w:rPr>
            </w:pPr>
            <w:r w:rsidRPr="008D0B53">
              <w:rPr>
                <w:rFonts w:cs="Calibri"/>
                <w:lang w:val="en-US"/>
              </w:rPr>
              <w:t>7</w:t>
            </w:r>
          </w:p>
        </w:tc>
      </w:tr>
      <w:tr w:rsidR="006E055D" w:rsidRPr="00E37BA9" w14:paraId="4AAA2B3A" w14:textId="681553AF" w:rsidTr="00B86805">
        <w:tc>
          <w:tcPr>
            <w:tcW w:w="2488" w:type="dxa"/>
            <w:shd w:val="clear" w:color="auto" w:fill="auto"/>
          </w:tcPr>
          <w:p w14:paraId="1EA60C5F" w14:textId="2869CD94" w:rsidR="006E055D" w:rsidRPr="00E37BA9" w:rsidRDefault="006E055D" w:rsidP="002F71FB">
            <w:pPr>
              <w:spacing w:after="0" w:line="240" w:lineRule="auto"/>
              <w:rPr>
                <w:rFonts w:cs="Calibri"/>
                <w:lang w:val="en-US"/>
              </w:rPr>
            </w:pPr>
            <w:r w:rsidRPr="00E37BA9">
              <w:rPr>
                <w:rFonts w:cs="Calibri"/>
                <w:i/>
                <w:iCs/>
                <w:lang w:val="en-US"/>
              </w:rPr>
              <w:t>Escherichia coli</w:t>
            </w:r>
            <w:r w:rsidRPr="00E37BA9">
              <w:rPr>
                <w:rFonts w:cs="Calibri"/>
                <w:lang w:val="en-US"/>
              </w:rPr>
              <w:t xml:space="preserve"> O157</w:t>
            </w:r>
          </w:p>
        </w:tc>
        <w:tc>
          <w:tcPr>
            <w:tcW w:w="1254" w:type="dxa"/>
            <w:shd w:val="clear" w:color="auto" w:fill="auto"/>
          </w:tcPr>
          <w:p w14:paraId="63354923" w14:textId="74698AF1" w:rsidR="006E055D" w:rsidRPr="00E37BA9" w:rsidRDefault="008D0B53" w:rsidP="002F71FB">
            <w:pPr>
              <w:spacing w:after="0" w:line="240" w:lineRule="auto"/>
              <w:rPr>
                <w:rFonts w:cs="Calibri"/>
                <w:lang w:val="en-US"/>
              </w:rPr>
            </w:pPr>
            <w:r w:rsidRPr="008D0B53">
              <w:rPr>
                <w:rFonts w:cs="Calibri"/>
                <w:lang w:val="en-US"/>
              </w:rPr>
              <w:t>3</w:t>
            </w:r>
          </w:p>
        </w:tc>
        <w:tc>
          <w:tcPr>
            <w:tcW w:w="1498" w:type="dxa"/>
          </w:tcPr>
          <w:p w14:paraId="1B7BB394" w14:textId="1DCF250F" w:rsidR="00DE7B47" w:rsidRDefault="00DE7B47" w:rsidP="002F71FB">
            <w:pPr>
              <w:spacing w:after="0" w:line="240" w:lineRule="auto"/>
              <w:rPr>
                <w:rFonts w:cs="Calibri"/>
                <w:lang w:val="en-US"/>
              </w:rPr>
            </w:pPr>
            <w:r>
              <w:rPr>
                <w:rFonts w:cs="Calibri"/>
                <w:lang w:val="en-US"/>
              </w:rPr>
              <w:t>2</w:t>
            </w:r>
          </w:p>
        </w:tc>
        <w:tc>
          <w:tcPr>
            <w:tcW w:w="1442" w:type="dxa"/>
            <w:shd w:val="clear" w:color="auto" w:fill="auto"/>
          </w:tcPr>
          <w:p w14:paraId="0E43BF80" w14:textId="4AD9AAD6" w:rsidR="006E055D" w:rsidRPr="00E37BA9" w:rsidRDefault="00692843" w:rsidP="002F71FB">
            <w:pPr>
              <w:spacing w:after="0" w:line="240" w:lineRule="auto"/>
              <w:rPr>
                <w:rFonts w:cs="Calibri"/>
                <w:lang w:val="en-US"/>
              </w:rPr>
            </w:pPr>
            <w:r w:rsidRPr="008D0B53">
              <w:rPr>
                <w:rFonts w:cs="Calibri"/>
                <w:lang w:val="en-US"/>
              </w:rPr>
              <w:t>1</w:t>
            </w:r>
          </w:p>
        </w:tc>
        <w:tc>
          <w:tcPr>
            <w:tcW w:w="1106" w:type="dxa"/>
            <w:shd w:val="clear" w:color="auto" w:fill="auto"/>
          </w:tcPr>
          <w:p w14:paraId="581647AC" w14:textId="2CF218D9" w:rsidR="006E055D" w:rsidRPr="00E37BA9" w:rsidRDefault="006E055D" w:rsidP="002F71FB">
            <w:pPr>
              <w:spacing w:after="0" w:line="240" w:lineRule="auto"/>
              <w:rPr>
                <w:rFonts w:cs="Calibri"/>
                <w:lang w:val="en-US"/>
              </w:rPr>
            </w:pPr>
            <w:r w:rsidRPr="00E37BA9">
              <w:rPr>
                <w:rFonts w:cs="Calibri"/>
                <w:lang w:val="en-US"/>
              </w:rPr>
              <w:t>2</w:t>
            </w:r>
          </w:p>
        </w:tc>
        <w:tc>
          <w:tcPr>
            <w:tcW w:w="1228" w:type="dxa"/>
            <w:shd w:val="clear" w:color="auto" w:fill="auto"/>
          </w:tcPr>
          <w:p w14:paraId="69C877D6" w14:textId="20188790" w:rsidR="006E055D" w:rsidRPr="00E37BA9" w:rsidRDefault="00B72B3B" w:rsidP="002F71FB">
            <w:pPr>
              <w:spacing w:after="0" w:line="240" w:lineRule="auto"/>
              <w:rPr>
                <w:rFonts w:cs="Calibri"/>
                <w:lang w:val="en-US"/>
              </w:rPr>
            </w:pPr>
            <w:r w:rsidRPr="008D0B53">
              <w:rPr>
                <w:rFonts w:cs="Calibri"/>
                <w:lang w:val="en-US"/>
              </w:rPr>
              <w:t>0</w:t>
            </w:r>
          </w:p>
        </w:tc>
      </w:tr>
      <w:tr w:rsidR="006E055D" w:rsidRPr="00E37BA9" w14:paraId="3DCC2077" w14:textId="2F5029C3" w:rsidTr="00B86805">
        <w:tc>
          <w:tcPr>
            <w:tcW w:w="2488" w:type="dxa"/>
            <w:shd w:val="clear" w:color="auto" w:fill="auto"/>
          </w:tcPr>
          <w:p w14:paraId="7D492BC7" w14:textId="2BD6440B" w:rsidR="006E055D" w:rsidRPr="00EC2370" w:rsidRDefault="006E055D" w:rsidP="002F71FB">
            <w:pPr>
              <w:spacing w:after="0" w:line="240" w:lineRule="auto"/>
              <w:rPr>
                <w:rFonts w:cs="Calibri"/>
                <w:lang w:val="it-IT"/>
              </w:rPr>
            </w:pPr>
            <w:r w:rsidRPr="00EC2370">
              <w:rPr>
                <w:rFonts w:cs="Calibri"/>
                <w:i/>
                <w:iCs/>
                <w:lang w:val="it-IT"/>
              </w:rPr>
              <w:t>Shigella</w:t>
            </w:r>
            <w:r w:rsidRPr="00EC2370">
              <w:rPr>
                <w:rFonts w:cs="Calibri"/>
                <w:lang w:val="it-IT"/>
              </w:rPr>
              <w:t xml:space="preserve">/Enteroinvasive </w:t>
            </w:r>
            <w:r w:rsidRPr="00EC2370">
              <w:rPr>
                <w:rFonts w:cs="Calibri"/>
                <w:i/>
                <w:iCs/>
                <w:lang w:val="it-IT"/>
              </w:rPr>
              <w:t>Escherichia coli</w:t>
            </w:r>
            <w:r w:rsidRPr="00EC2370">
              <w:rPr>
                <w:rFonts w:cs="Calibri"/>
                <w:lang w:val="it-IT"/>
              </w:rPr>
              <w:t xml:space="preserve"> (EIEC)</w:t>
            </w:r>
          </w:p>
        </w:tc>
        <w:tc>
          <w:tcPr>
            <w:tcW w:w="1254" w:type="dxa"/>
            <w:shd w:val="clear" w:color="auto" w:fill="auto"/>
          </w:tcPr>
          <w:p w14:paraId="7B217E14" w14:textId="55FD14E4" w:rsidR="006E055D" w:rsidRPr="00E37BA9" w:rsidRDefault="006E055D" w:rsidP="002F71FB">
            <w:pPr>
              <w:spacing w:after="0" w:line="240" w:lineRule="auto"/>
              <w:rPr>
                <w:rFonts w:cs="Calibri"/>
                <w:lang w:val="en-US"/>
              </w:rPr>
            </w:pPr>
            <w:r w:rsidRPr="00E37BA9">
              <w:rPr>
                <w:rFonts w:cs="Calibri"/>
                <w:lang w:val="en-US"/>
              </w:rPr>
              <w:t>2</w:t>
            </w:r>
          </w:p>
        </w:tc>
        <w:tc>
          <w:tcPr>
            <w:tcW w:w="1498" w:type="dxa"/>
          </w:tcPr>
          <w:p w14:paraId="5A8A25BB" w14:textId="0351238D" w:rsidR="0022105D" w:rsidRDefault="0022105D" w:rsidP="002F71FB">
            <w:pPr>
              <w:spacing w:after="0" w:line="240" w:lineRule="auto"/>
              <w:rPr>
                <w:rFonts w:cs="Calibri"/>
                <w:lang w:val="en-US"/>
              </w:rPr>
            </w:pPr>
            <w:r>
              <w:rPr>
                <w:rFonts w:cs="Calibri"/>
                <w:lang w:val="en-US"/>
              </w:rPr>
              <w:t>2</w:t>
            </w:r>
          </w:p>
        </w:tc>
        <w:tc>
          <w:tcPr>
            <w:tcW w:w="1442" w:type="dxa"/>
            <w:shd w:val="clear" w:color="auto" w:fill="auto"/>
          </w:tcPr>
          <w:p w14:paraId="4EEED128" w14:textId="14DC17CF" w:rsidR="006E055D" w:rsidRPr="00E37BA9" w:rsidRDefault="0049656C" w:rsidP="002F71FB">
            <w:pPr>
              <w:spacing w:after="0" w:line="240" w:lineRule="auto"/>
              <w:rPr>
                <w:rFonts w:cs="Calibri"/>
                <w:lang w:val="en-US"/>
              </w:rPr>
            </w:pPr>
            <w:r w:rsidRPr="008D0B53">
              <w:rPr>
                <w:rFonts w:cs="Calibri"/>
                <w:lang w:val="en-US"/>
              </w:rPr>
              <w:t>0</w:t>
            </w:r>
          </w:p>
        </w:tc>
        <w:tc>
          <w:tcPr>
            <w:tcW w:w="1106" w:type="dxa"/>
            <w:shd w:val="clear" w:color="auto" w:fill="auto"/>
          </w:tcPr>
          <w:p w14:paraId="3ADACA2B" w14:textId="43E30B0A" w:rsidR="006E055D" w:rsidRPr="00E37BA9" w:rsidRDefault="006E055D" w:rsidP="002F71FB">
            <w:pPr>
              <w:spacing w:after="0" w:line="240" w:lineRule="auto"/>
              <w:rPr>
                <w:rFonts w:cs="Calibri"/>
                <w:lang w:val="en-US"/>
              </w:rPr>
            </w:pPr>
            <w:r w:rsidRPr="00E37BA9">
              <w:rPr>
                <w:rFonts w:cs="Calibri"/>
                <w:lang w:val="en-US"/>
              </w:rPr>
              <w:t>1</w:t>
            </w:r>
          </w:p>
        </w:tc>
        <w:tc>
          <w:tcPr>
            <w:tcW w:w="1228" w:type="dxa"/>
            <w:shd w:val="clear" w:color="auto" w:fill="auto"/>
          </w:tcPr>
          <w:p w14:paraId="768A96E7" w14:textId="782B4703" w:rsidR="006E055D" w:rsidRPr="00E37BA9" w:rsidRDefault="006E055D" w:rsidP="002F71FB">
            <w:pPr>
              <w:spacing w:after="0" w:line="240" w:lineRule="auto"/>
              <w:rPr>
                <w:rFonts w:cs="Calibri"/>
                <w:lang w:val="en-US"/>
              </w:rPr>
            </w:pPr>
            <w:r w:rsidRPr="00E37BA9">
              <w:rPr>
                <w:rFonts w:cs="Calibri"/>
                <w:lang w:val="en-US"/>
              </w:rPr>
              <w:t>1</w:t>
            </w:r>
          </w:p>
        </w:tc>
      </w:tr>
      <w:tr w:rsidR="006E055D" w:rsidRPr="00E37BA9" w14:paraId="06CFC324" w14:textId="470C5BCD" w:rsidTr="00B86805">
        <w:tc>
          <w:tcPr>
            <w:tcW w:w="2488" w:type="dxa"/>
            <w:shd w:val="clear" w:color="auto" w:fill="auto"/>
          </w:tcPr>
          <w:p w14:paraId="5B065B82" w14:textId="315EF86E" w:rsidR="006E055D" w:rsidRPr="00E37BA9" w:rsidRDefault="006E055D" w:rsidP="002F71FB">
            <w:pPr>
              <w:spacing w:after="0" w:line="240" w:lineRule="auto"/>
              <w:rPr>
                <w:rFonts w:cs="Calibri"/>
                <w:i/>
                <w:iCs/>
                <w:lang w:val="en-US"/>
              </w:rPr>
            </w:pPr>
            <w:r w:rsidRPr="00E37BA9">
              <w:rPr>
                <w:rFonts w:cs="Calibri"/>
                <w:i/>
                <w:iCs/>
                <w:lang w:val="en-US"/>
              </w:rPr>
              <w:t>Cryptosporidium</w:t>
            </w:r>
          </w:p>
        </w:tc>
        <w:tc>
          <w:tcPr>
            <w:tcW w:w="1254" w:type="dxa"/>
            <w:shd w:val="clear" w:color="auto" w:fill="auto"/>
          </w:tcPr>
          <w:p w14:paraId="1DF161BF" w14:textId="236D5E97" w:rsidR="006E055D" w:rsidRPr="00E37BA9" w:rsidRDefault="006E055D" w:rsidP="002F71FB">
            <w:pPr>
              <w:spacing w:after="0" w:line="240" w:lineRule="auto"/>
              <w:rPr>
                <w:rFonts w:cs="Calibri"/>
                <w:lang w:val="en-US"/>
              </w:rPr>
            </w:pPr>
            <w:r w:rsidRPr="00E37BA9">
              <w:rPr>
                <w:rFonts w:cs="Calibri"/>
                <w:lang w:val="en-US"/>
              </w:rPr>
              <w:t>2</w:t>
            </w:r>
          </w:p>
        </w:tc>
        <w:tc>
          <w:tcPr>
            <w:tcW w:w="1498" w:type="dxa"/>
          </w:tcPr>
          <w:p w14:paraId="5A83C554" w14:textId="5FB9AA27" w:rsidR="0022105D" w:rsidRDefault="0022105D" w:rsidP="002F71FB">
            <w:pPr>
              <w:spacing w:after="0" w:line="240" w:lineRule="auto"/>
              <w:rPr>
                <w:rFonts w:cs="Calibri"/>
                <w:lang w:val="en-US"/>
              </w:rPr>
            </w:pPr>
            <w:r>
              <w:rPr>
                <w:rFonts w:cs="Calibri"/>
                <w:lang w:val="en-US"/>
              </w:rPr>
              <w:t>2</w:t>
            </w:r>
          </w:p>
        </w:tc>
        <w:tc>
          <w:tcPr>
            <w:tcW w:w="1442" w:type="dxa"/>
            <w:shd w:val="clear" w:color="auto" w:fill="auto"/>
          </w:tcPr>
          <w:p w14:paraId="503F95DB" w14:textId="68AD46D8" w:rsidR="006E055D" w:rsidRPr="00E37BA9" w:rsidRDefault="00B920B1" w:rsidP="002F71FB">
            <w:pPr>
              <w:spacing w:after="0" w:line="240" w:lineRule="auto"/>
              <w:rPr>
                <w:rFonts w:cs="Calibri"/>
                <w:lang w:val="en-US"/>
              </w:rPr>
            </w:pPr>
            <w:r w:rsidRPr="008D0B53">
              <w:rPr>
                <w:rFonts w:cs="Calibri"/>
                <w:lang w:val="en-US"/>
              </w:rPr>
              <w:t>0</w:t>
            </w:r>
          </w:p>
        </w:tc>
        <w:tc>
          <w:tcPr>
            <w:tcW w:w="1106" w:type="dxa"/>
            <w:shd w:val="clear" w:color="auto" w:fill="auto"/>
          </w:tcPr>
          <w:p w14:paraId="3264D89D" w14:textId="038BEF72" w:rsidR="006E055D" w:rsidRPr="00E37BA9" w:rsidRDefault="006E055D" w:rsidP="002F71FB">
            <w:pPr>
              <w:spacing w:after="0" w:line="240" w:lineRule="auto"/>
              <w:rPr>
                <w:rFonts w:cs="Calibri"/>
                <w:lang w:val="en-US"/>
              </w:rPr>
            </w:pPr>
            <w:r w:rsidRPr="00E37BA9">
              <w:rPr>
                <w:rFonts w:cs="Calibri"/>
                <w:lang w:val="en-US"/>
              </w:rPr>
              <w:t>2</w:t>
            </w:r>
          </w:p>
        </w:tc>
        <w:tc>
          <w:tcPr>
            <w:tcW w:w="1228" w:type="dxa"/>
            <w:shd w:val="clear" w:color="auto" w:fill="auto"/>
          </w:tcPr>
          <w:p w14:paraId="61D6C1A5" w14:textId="4B8EF9A7" w:rsidR="006E055D" w:rsidRPr="00E37BA9" w:rsidRDefault="00B920B1" w:rsidP="002F71FB">
            <w:pPr>
              <w:spacing w:after="0" w:line="240" w:lineRule="auto"/>
              <w:rPr>
                <w:rFonts w:cs="Calibri"/>
                <w:lang w:val="en-US"/>
              </w:rPr>
            </w:pPr>
            <w:r w:rsidRPr="008D0B53">
              <w:rPr>
                <w:rFonts w:cs="Calibri"/>
                <w:lang w:val="en-US"/>
              </w:rPr>
              <w:t>0</w:t>
            </w:r>
          </w:p>
        </w:tc>
      </w:tr>
      <w:tr w:rsidR="006E055D" w:rsidRPr="00E37BA9" w14:paraId="1F2011C5" w14:textId="361E5D16" w:rsidTr="00B86805">
        <w:tc>
          <w:tcPr>
            <w:tcW w:w="2488" w:type="dxa"/>
            <w:shd w:val="clear" w:color="auto" w:fill="auto"/>
          </w:tcPr>
          <w:p w14:paraId="6B7DFAA4" w14:textId="402AA309" w:rsidR="006E055D" w:rsidRPr="00E37BA9" w:rsidRDefault="006E055D" w:rsidP="002F71FB">
            <w:pPr>
              <w:spacing w:after="0" w:line="240" w:lineRule="auto"/>
              <w:rPr>
                <w:rFonts w:cs="Calibri"/>
                <w:i/>
                <w:iCs/>
                <w:lang w:val="en-US"/>
              </w:rPr>
            </w:pPr>
            <w:r w:rsidRPr="00E37BA9">
              <w:rPr>
                <w:rFonts w:cs="Calibri"/>
                <w:i/>
                <w:iCs/>
                <w:lang w:val="en-US"/>
              </w:rPr>
              <w:t>Cyclospora cayetanensis</w:t>
            </w:r>
          </w:p>
        </w:tc>
        <w:tc>
          <w:tcPr>
            <w:tcW w:w="1254" w:type="dxa"/>
            <w:shd w:val="clear" w:color="auto" w:fill="auto"/>
          </w:tcPr>
          <w:p w14:paraId="5B05591E" w14:textId="0368C82D" w:rsidR="006E055D" w:rsidRPr="00E37BA9" w:rsidRDefault="00821687" w:rsidP="002F71FB">
            <w:pPr>
              <w:spacing w:after="0" w:line="240" w:lineRule="auto"/>
              <w:rPr>
                <w:rFonts w:cs="Calibri"/>
                <w:lang w:val="en-US"/>
              </w:rPr>
            </w:pPr>
            <w:r>
              <w:rPr>
                <w:rFonts w:cs="Calibri"/>
                <w:lang w:val="en-US"/>
              </w:rPr>
              <w:t>1</w:t>
            </w:r>
          </w:p>
        </w:tc>
        <w:tc>
          <w:tcPr>
            <w:tcW w:w="1498" w:type="dxa"/>
          </w:tcPr>
          <w:p w14:paraId="0F3528F6" w14:textId="7F44958E" w:rsidR="00901A63" w:rsidRDefault="00901A63" w:rsidP="002F71FB">
            <w:pPr>
              <w:spacing w:after="0" w:line="240" w:lineRule="auto"/>
              <w:rPr>
                <w:rFonts w:cs="Calibri"/>
                <w:lang w:val="en-US"/>
              </w:rPr>
            </w:pPr>
            <w:r>
              <w:rPr>
                <w:rFonts w:cs="Calibri"/>
                <w:lang w:val="en-US"/>
              </w:rPr>
              <w:t>0</w:t>
            </w:r>
          </w:p>
        </w:tc>
        <w:tc>
          <w:tcPr>
            <w:tcW w:w="1442" w:type="dxa"/>
            <w:shd w:val="clear" w:color="auto" w:fill="auto"/>
          </w:tcPr>
          <w:p w14:paraId="7738B155" w14:textId="1133E717" w:rsidR="006E055D" w:rsidRPr="00E37BA9" w:rsidRDefault="006E055D" w:rsidP="002F71FB">
            <w:pPr>
              <w:spacing w:after="0" w:line="240" w:lineRule="auto"/>
              <w:rPr>
                <w:rFonts w:cs="Calibri"/>
                <w:lang w:val="en-US"/>
              </w:rPr>
            </w:pPr>
            <w:r w:rsidRPr="00E37BA9">
              <w:rPr>
                <w:rFonts w:cs="Calibri"/>
                <w:lang w:val="en-US"/>
              </w:rPr>
              <w:t>1</w:t>
            </w:r>
          </w:p>
        </w:tc>
        <w:tc>
          <w:tcPr>
            <w:tcW w:w="1106" w:type="dxa"/>
            <w:shd w:val="clear" w:color="auto" w:fill="auto"/>
          </w:tcPr>
          <w:p w14:paraId="54F7F720" w14:textId="08DA0EEB" w:rsidR="006E055D" w:rsidRPr="00E37BA9" w:rsidRDefault="00B6423D" w:rsidP="002F71FB">
            <w:pPr>
              <w:spacing w:after="0" w:line="240" w:lineRule="auto"/>
              <w:rPr>
                <w:rFonts w:cs="Calibri"/>
                <w:lang w:val="en-US"/>
              </w:rPr>
            </w:pPr>
            <w:r w:rsidRPr="008D0B53">
              <w:rPr>
                <w:rFonts w:cs="Calibri"/>
                <w:lang w:val="en-US"/>
              </w:rPr>
              <w:t>0</w:t>
            </w:r>
          </w:p>
        </w:tc>
        <w:tc>
          <w:tcPr>
            <w:tcW w:w="1228" w:type="dxa"/>
            <w:shd w:val="clear" w:color="auto" w:fill="auto"/>
          </w:tcPr>
          <w:p w14:paraId="47D05A2B" w14:textId="7B9FA232" w:rsidR="006E055D" w:rsidRPr="00E37BA9" w:rsidRDefault="00B6423D" w:rsidP="002F71FB">
            <w:pPr>
              <w:spacing w:after="0" w:line="240" w:lineRule="auto"/>
              <w:rPr>
                <w:rFonts w:cs="Calibri"/>
                <w:lang w:val="en-US"/>
              </w:rPr>
            </w:pPr>
            <w:r w:rsidRPr="008D0B53">
              <w:rPr>
                <w:rFonts w:cs="Calibri"/>
                <w:lang w:val="en-US"/>
              </w:rPr>
              <w:t>0</w:t>
            </w:r>
          </w:p>
        </w:tc>
      </w:tr>
      <w:tr w:rsidR="006E055D" w:rsidRPr="00E37BA9" w14:paraId="352812A1" w14:textId="742143BA" w:rsidTr="00B86805">
        <w:tc>
          <w:tcPr>
            <w:tcW w:w="2488" w:type="dxa"/>
            <w:shd w:val="clear" w:color="auto" w:fill="E7E6E6" w:themeFill="background2"/>
          </w:tcPr>
          <w:p w14:paraId="2C56667E" w14:textId="45E5F7D3" w:rsidR="006E055D" w:rsidRPr="00E37BA9" w:rsidRDefault="006E055D" w:rsidP="002F71FB">
            <w:pPr>
              <w:spacing w:after="0" w:line="240" w:lineRule="auto"/>
              <w:rPr>
                <w:rFonts w:cs="Calibri"/>
                <w:lang w:val="en-US"/>
              </w:rPr>
            </w:pPr>
            <w:r w:rsidRPr="00E37BA9">
              <w:rPr>
                <w:rFonts w:cs="Calibri"/>
                <w:lang w:val="en-US"/>
              </w:rPr>
              <w:t xml:space="preserve">Total </w:t>
            </w:r>
          </w:p>
        </w:tc>
        <w:tc>
          <w:tcPr>
            <w:tcW w:w="1254" w:type="dxa"/>
            <w:shd w:val="clear" w:color="auto" w:fill="E7E6E6" w:themeFill="background2"/>
          </w:tcPr>
          <w:p w14:paraId="09A6C4E5" w14:textId="7FA6D393" w:rsidR="006E055D" w:rsidRPr="00E37BA9" w:rsidRDefault="00374FA6" w:rsidP="002F71FB">
            <w:pPr>
              <w:spacing w:after="0" w:line="240" w:lineRule="auto"/>
              <w:rPr>
                <w:rFonts w:cs="Calibri"/>
                <w:lang w:val="en-US"/>
              </w:rPr>
            </w:pPr>
            <w:r w:rsidRPr="00F842BF">
              <w:t>4</w:t>
            </w:r>
            <w:r w:rsidR="00405AE3">
              <w:t>3</w:t>
            </w:r>
          </w:p>
        </w:tc>
        <w:tc>
          <w:tcPr>
            <w:tcW w:w="1498" w:type="dxa"/>
            <w:shd w:val="clear" w:color="auto" w:fill="E7E6E6" w:themeFill="background2"/>
          </w:tcPr>
          <w:p w14:paraId="37DBA469" w14:textId="7C560247" w:rsidR="00812810" w:rsidRDefault="00812810" w:rsidP="002F71FB">
            <w:pPr>
              <w:spacing w:after="0" w:line="240" w:lineRule="auto"/>
            </w:pPr>
            <w:r>
              <w:t>39</w:t>
            </w:r>
          </w:p>
        </w:tc>
        <w:tc>
          <w:tcPr>
            <w:tcW w:w="1442" w:type="dxa"/>
            <w:shd w:val="clear" w:color="auto" w:fill="E7E6E6" w:themeFill="background2"/>
          </w:tcPr>
          <w:p w14:paraId="5DDC45DA" w14:textId="18E8D90E" w:rsidR="006E055D" w:rsidRPr="00E37BA9" w:rsidRDefault="00F842BF" w:rsidP="002F71FB">
            <w:pPr>
              <w:spacing w:after="0" w:line="240" w:lineRule="auto"/>
              <w:rPr>
                <w:rFonts w:cs="Calibri"/>
                <w:lang w:val="en-US"/>
              </w:rPr>
            </w:pPr>
            <w:r w:rsidRPr="00F842BF">
              <w:t>4</w:t>
            </w:r>
          </w:p>
        </w:tc>
        <w:tc>
          <w:tcPr>
            <w:tcW w:w="1106" w:type="dxa"/>
            <w:shd w:val="clear" w:color="auto" w:fill="E7E6E6" w:themeFill="background2"/>
          </w:tcPr>
          <w:p w14:paraId="6670B308" w14:textId="53B77D95" w:rsidR="006E055D" w:rsidRPr="00E37BA9" w:rsidRDefault="00F842BF" w:rsidP="002F71FB">
            <w:pPr>
              <w:spacing w:after="0" w:line="240" w:lineRule="auto"/>
              <w:rPr>
                <w:rFonts w:cs="Calibri"/>
                <w:lang w:val="en-US"/>
              </w:rPr>
            </w:pPr>
            <w:r w:rsidRPr="00F842BF">
              <w:t>27</w:t>
            </w:r>
          </w:p>
        </w:tc>
        <w:tc>
          <w:tcPr>
            <w:tcW w:w="1228" w:type="dxa"/>
            <w:shd w:val="clear" w:color="auto" w:fill="E7E6E6" w:themeFill="background2"/>
          </w:tcPr>
          <w:p w14:paraId="0C9116E5" w14:textId="23C2681F" w:rsidR="006E055D" w:rsidRPr="00E37BA9" w:rsidRDefault="00F842BF" w:rsidP="002F71FB">
            <w:pPr>
              <w:spacing w:after="0" w:line="240" w:lineRule="auto"/>
              <w:rPr>
                <w:rFonts w:cs="Calibri"/>
                <w:lang w:val="en-US"/>
              </w:rPr>
            </w:pPr>
            <w:r w:rsidRPr="00F842BF">
              <w:t>12</w:t>
            </w:r>
          </w:p>
        </w:tc>
      </w:tr>
      <w:tr w:rsidR="006E055D" w:rsidRPr="00E37BA9" w14:paraId="3161FED9" w14:textId="5866B5DA" w:rsidTr="00210E11">
        <w:tc>
          <w:tcPr>
            <w:tcW w:w="9016" w:type="dxa"/>
            <w:gridSpan w:val="6"/>
          </w:tcPr>
          <w:p w14:paraId="5D5F703F" w14:textId="6AB3CB1E" w:rsidR="006E055D" w:rsidRPr="00E37BA9" w:rsidRDefault="006E055D" w:rsidP="002F71FB">
            <w:pPr>
              <w:spacing w:after="0" w:line="240" w:lineRule="auto"/>
              <w:rPr>
                <w:rFonts w:cs="Calibri"/>
                <w:lang w:val="en-US"/>
              </w:rPr>
            </w:pPr>
            <w:r w:rsidRPr="00E37BA9">
              <w:rPr>
                <w:rFonts w:cs="Calibri"/>
                <w:b/>
                <w:bCs/>
                <w:lang w:val="en-US"/>
              </w:rPr>
              <w:t>False positives</w:t>
            </w:r>
          </w:p>
        </w:tc>
      </w:tr>
      <w:tr w:rsidR="006F1107" w:rsidRPr="00E37BA9" w14:paraId="3F9CCEF9" w14:textId="6C0B4776" w:rsidTr="00B86805">
        <w:tc>
          <w:tcPr>
            <w:tcW w:w="2488" w:type="dxa"/>
            <w:shd w:val="clear" w:color="auto" w:fill="auto"/>
          </w:tcPr>
          <w:p w14:paraId="30F6B8B0" w14:textId="07606D7E" w:rsidR="006F1107" w:rsidRPr="00E37BA9" w:rsidRDefault="006F1107" w:rsidP="002F71FB">
            <w:pPr>
              <w:spacing w:after="0" w:line="240" w:lineRule="auto"/>
              <w:rPr>
                <w:rFonts w:cs="Calibri"/>
                <w:lang w:val="en-US"/>
              </w:rPr>
            </w:pPr>
            <w:r>
              <w:rPr>
                <w:rFonts w:cs="Calibri"/>
                <w:lang w:val="en-US"/>
              </w:rPr>
              <w:t>Adenovirus F40/41</w:t>
            </w:r>
          </w:p>
        </w:tc>
        <w:tc>
          <w:tcPr>
            <w:tcW w:w="1254" w:type="dxa"/>
            <w:shd w:val="clear" w:color="auto" w:fill="auto"/>
          </w:tcPr>
          <w:p w14:paraId="0418142E" w14:textId="7346A5A5" w:rsidR="006F1107" w:rsidRPr="00E37BA9" w:rsidRDefault="006126F4" w:rsidP="002F71FB">
            <w:pPr>
              <w:spacing w:after="0" w:line="240" w:lineRule="auto"/>
              <w:rPr>
                <w:rFonts w:cs="Calibri"/>
                <w:lang w:val="en-US"/>
              </w:rPr>
            </w:pPr>
            <w:r>
              <w:rPr>
                <w:rFonts w:cs="Calibri"/>
                <w:lang w:val="en-US"/>
              </w:rPr>
              <w:t>1</w:t>
            </w:r>
          </w:p>
        </w:tc>
        <w:tc>
          <w:tcPr>
            <w:tcW w:w="1498" w:type="dxa"/>
          </w:tcPr>
          <w:p w14:paraId="7023615B" w14:textId="5F5AED9B" w:rsidR="00812810" w:rsidRDefault="00812810" w:rsidP="00812810">
            <w:pPr>
              <w:spacing w:after="0" w:line="240" w:lineRule="auto"/>
              <w:rPr>
                <w:rFonts w:cs="Calibri"/>
                <w:lang w:val="en-US"/>
              </w:rPr>
            </w:pPr>
            <w:r>
              <w:rPr>
                <w:rFonts w:cs="Calibri"/>
                <w:lang w:val="en-US"/>
              </w:rPr>
              <w:t>1</w:t>
            </w:r>
          </w:p>
        </w:tc>
        <w:tc>
          <w:tcPr>
            <w:tcW w:w="1442" w:type="dxa"/>
            <w:shd w:val="clear" w:color="auto" w:fill="auto"/>
          </w:tcPr>
          <w:p w14:paraId="2ACACCD4" w14:textId="261E36A7" w:rsidR="006F1107" w:rsidRPr="00E37BA9" w:rsidRDefault="006126F4" w:rsidP="002F71FB">
            <w:pPr>
              <w:spacing w:after="0" w:line="240" w:lineRule="auto"/>
              <w:rPr>
                <w:rFonts w:cs="Calibri"/>
                <w:lang w:val="en-US"/>
              </w:rPr>
            </w:pPr>
            <w:r>
              <w:rPr>
                <w:rFonts w:cs="Calibri"/>
                <w:lang w:val="en-US"/>
              </w:rPr>
              <w:t>0</w:t>
            </w:r>
          </w:p>
        </w:tc>
        <w:tc>
          <w:tcPr>
            <w:tcW w:w="1106" w:type="dxa"/>
            <w:shd w:val="clear" w:color="auto" w:fill="auto"/>
          </w:tcPr>
          <w:p w14:paraId="4120A99F" w14:textId="483278E2" w:rsidR="006F1107" w:rsidRPr="00E37BA9" w:rsidRDefault="006126F4" w:rsidP="002F71FB">
            <w:pPr>
              <w:spacing w:after="0" w:line="240" w:lineRule="auto"/>
              <w:rPr>
                <w:rFonts w:cs="Calibri"/>
                <w:lang w:val="en-US"/>
              </w:rPr>
            </w:pPr>
            <w:r>
              <w:rPr>
                <w:rFonts w:cs="Calibri"/>
                <w:lang w:val="en-US"/>
              </w:rPr>
              <w:t>0</w:t>
            </w:r>
          </w:p>
        </w:tc>
        <w:tc>
          <w:tcPr>
            <w:tcW w:w="1228" w:type="dxa"/>
            <w:shd w:val="clear" w:color="auto" w:fill="auto"/>
          </w:tcPr>
          <w:p w14:paraId="1D1812FA" w14:textId="61F0C039" w:rsidR="006F1107" w:rsidRPr="00E37BA9" w:rsidRDefault="006126F4" w:rsidP="002F71FB">
            <w:pPr>
              <w:spacing w:after="0" w:line="240" w:lineRule="auto"/>
              <w:rPr>
                <w:rFonts w:cs="Calibri"/>
                <w:lang w:val="en-US"/>
              </w:rPr>
            </w:pPr>
            <w:r>
              <w:rPr>
                <w:rFonts w:cs="Calibri"/>
                <w:lang w:val="en-US"/>
              </w:rPr>
              <w:t>1</w:t>
            </w:r>
          </w:p>
        </w:tc>
      </w:tr>
      <w:tr w:rsidR="006E055D" w:rsidRPr="00E37BA9" w14:paraId="0638ACBA" w14:textId="49A92E42" w:rsidTr="00B86805">
        <w:tc>
          <w:tcPr>
            <w:tcW w:w="2488" w:type="dxa"/>
            <w:shd w:val="clear" w:color="auto" w:fill="auto"/>
          </w:tcPr>
          <w:p w14:paraId="177A9C22" w14:textId="07C16445" w:rsidR="006E055D" w:rsidRPr="00E37BA9" w:rsidRDefault="006E055D" w:rsidP="002F71FB">
            <w:pPr>
              <w:spacing w:after="0" w:line="240" w:lineRule="auto"/>
              <w:rPr>
                <w:rFonts w:cs="Calibri"/>
                <w:lang w:val="en-US"/>
              </w:rPr>
            </w:pPr>
            <w:r w:rsidRPr="00E37BA9">
              <w:rPr>
                <w:rFonts w:cs="Calibri"/>
                <w:lang w:val="en-US"/>
              </w:rPr>
              <w:t>Rotavirus A</w:t>
            </w:r>
          </w:p>
        </w:tc>
        <w:tc>
          <w:tcPr>
            <w:tcW w:w="1254" w:type="dxa"/>
            <w:shd w:val="clear" w:color="auto" w:fill="auto"/>
          </w:tcPr>
          <w:p w14:paraId="55C47AE6" w14:textId="21305BD9" w:rsidR="006E055D" w:rsidRPr="00E37BA9" w:rsidRDefault="006E055D" w:rsidP="002F71FB">
            <w:pPr>
              <w:spacing w:after="0" w:line="240" w:lineRule="auto"/>
              <w:rPr>
                <w:rFonts w:cs="Calibri"/>
                <w:lang w:val="en-US"/>
              </w:rPr>
            </w:pPr>
            <w:r w:rsidRPr="00E37BA9">
              <w:rPr>
                <w:rFonts w:cs="Calibri"/>
                <w:lang w:val="en-US"/>
              </w:rPr>
              <w:t>3</w:t>
            </w:r>
          </w:p>
        </w:tc>
        <w:tc>
          <w:tcPr>
            <w:tcW w:w="1498" w:type="dxa"/>
          </w:tcPr>
          <w:p w14:paraId="12540C2F" w14:textId="3E5A3803" w:rsidR="00812810" w:rsidRPr="00E37BA9" w:rsidRDefault="00812810" w:rsidP="00812810">
            <w:pPr>
              <w:spacing w:after="0" w:line="240" w:lineRule="auto"/>
              <w:rPr>
                <w:rFonts w:cs="Calibri"/>
                <w:lang w:val="en-US"/>
              </w:rPr>
            </w:pPr>
            <w:r w:rsidRPr="00E37BA9">
              <w:rPr>
                <w:rFonts w:cs="Calibri"/>
                <w:lang w:val="en-US"/>
              </w:rPr>
              <w:t>3</w:t>
            </w:r>
          </w:p>
        </w:tc>
        <w:tc>
          <w:tcPr>
            <w:tcW w:w="1442" w:type="dxa"/>
            <w:shd w:val="clear" w:color="auto" w:fill="auto"/>
          </w:tcPr>
          <w:p w14:paraId="6DABAC62" w14:textId="1BE74523" w:rsidR="006E055D" w:rsidRPr="00E37BA9" w:rsidRDefault="006126F4" w:rsidP="002F71FB">
            <w:pPr>
              <w:spacing w:after="0" w:line="240" w:lineRule="auto"/>
              <w:rPr>
                <w:rFonts w:cs="Calibri"/>
                <w:lang w:val="en-US"/>
              </w:rPr>
            </w:pPr>
            <w:r>
              <w:rPr>
                <w:rFonts w:cs="Calibri"/>
                <w:lang w:val="en-US"/>
              </w:rPr>
              <w:t>0</w:t>
            </w:r>
          </w:p>
        </w:tc>
        <w:tc>
          <w:tcPr>
            <w:tcW w:w="1106" w:type="dxa"/>
            <w:shd w:val="clear" w:color="auto" w:fill="auto"/>
          </w:tcPr>
          <w:p w14:paraId="6E011BD7" w14:textId="5F1D21E5" w:rsidR="006E055D" w:rsidRPr="00E37BA9" w:rsidRDefault="006126F4" w:rsidP="002F71FB">
            <w:pPr>
              <w:spacing w:after="0" w:line="240" w:lineRule="auto"/>
              <w:rPr>
                <w:rFonts w:cs="Calibri"/>
                <w:lang w:val="en-US"/>
              </w:rPr>
            </w:pPr>
            <w:r>
              <w:rPr>
                <w:rFonts w:cs="Calibri"/>
                <w:lang w:val="en-US"/>
              </w:rPr>
              <w:t>0</w:t>
            </w:r>
          </w:p>
        </w:tc>
        <w:tc>
          <w:tcPr>
            <w:tcW w:w="1228" w:type="dxa"/>
            <w:shd w:val="clear" w:color="auto" w:fill="auto"/>
          </w:tcPr>
          <w:p w14:paraId="3B960B34" w14:textId="7BAA270E" w:rsidR="006E055D" w:rsidRPr="00E37BA9" w:rsidRDefault="006E055D" w:rsidP="002F71FB">
            <w:pPr>
              <w:spacing w:after="0" w:line="240" w:lineRule="auto"/>
              <w:rPr>
                <w:rFonts w:cs="Calibri"/>
                <w:lang w:val="en-US"/>
              </w:rPr>
            </w:pPr>
            <w:r w:rsidRPr="00E37BA9">
              <w:rPr>
                <w:rFonts w:cs="Calibri"/>
                <w:lang w:val="en-US"/>
              </w:rPr>
              <w:t>3</w:t>
            </w:r>
          </w:p>
        </w:tc>
      </w:tr>
      <w:tr w:rsidR="006E055D" w:rsidRPr="00E37BA9" w14:paraId="2A75EB7E" w14:textId="66F9C63C" w:rsidTr="00B86805">
        <w:tc>
          <w:tcPr>
            <w:tcW w:w="2488" w:type="dxa"/>
            <w:shd w:val="clear" w:color="auto" w:fill="auto"/>
          </w:tcPr>
          <w:p w14:paraId="453EA95B" w14:textId="7A6082A6" w:rsidR="006E055D" w:rsidRPr="00E37BA9" w:rsidRDefault="006E055D" w:rsidP="002F71FB">
            <w:pPr>
              <w:spacing w:after="0" w:line="240" w:lineRule="auto"/>
              <w:rPr>
                <w:rFonts w:cs="Calibri"/>
                <w:i/>
                <w:iCs/>
                <w:lang w:val="en-US"/>
              </w:rPr>
            </w:pPr>
            <w:r w:rsidRPr="00E37BA9">
              <w:rPr>
                <w:rFonts w:cs="Calibri"/>
                <w:i/>
                <w:iCs/>
                <w:lang w:val="en-US"/>
              </w:rPr>
              <w:t>Campylobacter</w:t>
            </w:r>
          </w:p>
        </w:tc>
        <w:tc>
          <w:tcPr>
            <w:tcW w:w="1254" w:type="dxa"/>
            <w:shd w:val="clear" w:color="auto" w:fill="auto"/>
          </w:tcPr>
          <w:p w14:paraId="0FF3D6BD" w14:textId="638110FD" w:rsidR="006E055D" w:rsidRPr="00E37BA9" w:rsidRDefault="006E055D" w:rsidP="002F71FB">
            <w:pPr>
              <w:spacing w:after="0" w:line="240" w:lineRule="auto"/>
              <w:rPr>
                <w:rFonts w:cs="Calibri"/>
                <w:lang w:val="en-US"/>
              </w:rPr>
            </w:pPr>
            <w:r w:rsidRPr="00E37BA9">
              <w:rPr>
                <w:rFonts w:cs="Calibri"/>
                <w:lang w:val="en-US"/>
              </w:rPr>
              <w:t>8</w:t>
            </w:r>
          </w:p>
        </w:tc>
        <w:tc>
          <w:tcPr>
            <w:tcW w:w="1498" w:type="dxa"/>
          </w:tcPr>
          <w:p w14:paraId="163894FC" w14:textId="2623A9BA" w:rsidR="00812810" w:rsidRPr="00E37BA9" w:rsidRDefault="00812810" w:rsidP="00812810">
            <w:pPr>
              <w:spacing w:after="0" w:line="240" w:lineRule="auto"/>
              <w:rPr>
                <w:rFonts w:cs="Calibri"/>
                <w:lang w:val="en-US"/>
              </w:rPr>
            </w:pPr>
            <w:r w:rsidRPr="00E37BA9">
              <w:rPr>
                <w:rFonts w:cs="Calibri"/>
                <w:lang w:val="en-US"/>
              </w:rPr>
              <w:t>8</w:t>
            </w:r>
          </w:p>
        </w:tc>
        <w:tc>
          <w:tcPr>
            <w:tcW w:w="1442" w:type="dxa"/>
            <w:shd w:val="clear" w:color="auto" w:fill="auto"/>
          </w:tcPr>
          <w:p w14:paraId="1881B980" w14:textId="4D782BE3" w:rsidR="006E055D" w:rsidRPr="00E37BA9" w:rsidRDefault="0062263A" w:rsidP="002F71FB">
            <w:pPr>
              <w:spacing w:after="0" w:line="240" w:lineRule="auto"/>
              <w:rPr>
                <w:rFonts w:cs="Calibri"/>
                <w:lang w:val="en-US"/>
              </w:rPr>
            </w:pPr>
            <w:r>
              <w:rPr>
                <w:rFonts w:cs="Calibri"/>
                <w:lang w:val="en-US"/>
              </w:rPr>
              <w:t>0</w:t>
            </w:r>
          </w:p>
        </w:tc>
        <w:tc>
          <w:tcPr>
            <w:tcW w:w="1106" w:type="dxa"/>
            <w:shd w:val="clear" w:color="auto" w:fill="auto"/>
          </w:tcPr>
          <w:p w14:paraId="43B616C0" w14:textId="72B28663" w:rsidR="006E055D" w:rsidRPr="00E37BA9" w:rsidRDefault="006E055D" w:rsidP="002F71FB">
            <w:pPr>
              <w:spacing w:after="0" w:line="240" w:lineRule="auto"/>
              <w:rPr>
                <w:rFonts w:cs="Calibri"/>
                <w:lang w:val="en-US"/>
              </w:rPr>
            </w:pPr>
            <w:r w:rsidRPr="00E37BA9">
              <w:rPr>
                <w:rFonts w:cs="Calibri"/>
                <w:lang w:val="en-US"/>
              </w:rPr>
              <w:t>5</w:t>
            </w:r>
          </w:p>
        </w:tc>
        <w:tc>
          <w:tcPr>
            <w:tcW w:w="1228" w:type="dxa"/>
            <w:shd w:val="clear" w:color="auto" w:fill="auto"/>
          </w:tcPr>
          <w:p w14:paraId="3B93A6E1" w14:textId="45DA68F8" w:rsidR="006E055D" w:rsidRPr="00E37BA9" w:rsidRDefault="006E055D" w:rsidP="002F71FB">
            <w:pPr>
              <w:spacing w:after="0" w:line="240" w:lineRule="auto"/>
              <w:rPr>
                <w:rFonts w:cs="Calibri"/>
                <w:lang w:val="en-US"/>
              </w:rPr>
            </w:pPr>
            <w:r w:rsidRPr="00E37BA9">
              <w:rPr>
                <w:rFonts w:cs="Calibri"/>
                <w:lang w:val="en-US"/>
              </w:rPr>
              <w:t>3</w:t>
            </w:r>
          </w:p>
        </w:tc>
      </w:tr>
      <w:tr w:rsidR="006E055D" w:rsidRPr="00E37BA9" w14:paraId="20C57656" w14:textId="10BB54F9" w:rsidTr="00B86805">
        <w:tc>
          <w:tcPr>
            <w:tcW w:w="2488" w:type="dxa"/>
            <w:shd w:val="clear" w:color="auto" w:fill="auto"/>
          </w:tcPr>
          <w:p w14:paraId="08D80DE1" w14:textId="1736EB54" w:rsidR="006E055D" w:rsidRPr="00E37BA9" w:rsidRDefault="006E055D" w:rsidP="002F71FB">
            <w:pPr>
              <w:spacing w:after="0" w:line="240" w:lineRule="auto"/>
              <w:rPr>
                <w:rFonts w:cs="Calibri"/>
                <w:i/>
                <w:iCs/>
                <w:lang w:val="en-US"/>
              </w:rPr>
            </w:pPr>
            <w:r w:rsidRPr="00E37BA9">
              <w:rPr>
                <w:rFonts w:cs="Calibri"/>
                <w:i/>
                <w:iCs/>
                <w:lang w:val="en-US"/>
              </w:rPr>
              <w:t>Plesiomonas shigelloides</w:t>
            </w:r>
          </w:p>
        </w:tc>
        <w:tc>
          <w:tcPr>
            <w:tcW w:w="1254" w:type="dxa"/>
            <w:shd w:val="clear" w:color="auto" w:fill="auto"/>
          </w:tcPr>
          <w:p w14:paraId="639920B1" w14:textId="30EEAED6" w:rsidR="006E055D" w:rsidRPr="00E37BA9" w:rsidRDefault="006E055D" w:rsidP="002F71FB">
            <w:pPr>
              <w:spacing w:after="0" w:line="240" w:lineRule="auto"/>
              <w:rPr>
                <w:rFonts w:cs="Calibri"/>
                <w:lang w:val="en-US"/>
              </w:rPr>
            </w:pPr>
            <w:r w:rsidRPr="00E37BA9">
              <w:rPr>
                <w:rFonts w:cs="Calibri"/>
                <w:lang w:val="en-US"/>
              </w:rPr>
              <w:t>4</w:t>
            </w:r>
          </w:p>
        </w:tc>
        <w:tc>
          <w:tcPr>
            <w:tcW w:w="1498" w:type="dxa"/>
          </w:tcPr>
          <w:p w14:paraId="4E26D5FB" w14:textId="413307DB" w:rsidR="00812810" w:rsidRPr="00E37BA9" w:rsidRDefault="00812810" w:rsidP="00812810">
            <w:pPr>
              <w:spacing w:after="0" w:line="240" w:lineRule="auto"/>
              <w:rPr>
                <w:rFonts w:cs="Calibri"/>
                <w:lang w:val="en-US"/>
              </w:rPr>
            </w:pPr>
            <w:r w:rsidRPr="00E37BA9">
              <w:rPr>
                <w:rFonts w:cs="Calibri"/>
                <w:lang w:val="en-US"/>
              </w:rPr>
              <w:t>4</w:t>
            </w:r>
          </w:p>
        </w:tc>
        <w:tc>
          <w:tcPr>
            <w:tcW w:w="1442" w:type="dxa"/>
            <w:shd w:val="clear" w:color="auto" w:fill="auto"/>
          </w:tcPr>
          <w:p w14:paraId="048809BC" w14:textId="68A99E32" w:rsidR="006E055D" w:rsidRPr="00E37BA9" w:rsidRDefault="00871A1D" w:rsidP="002F71FB">
            <w:pPr>
              <w:spacing w:after="0" w:line="240" w:lineRule="auto"/>
              <w:rPr>
                <w:rFonts w:cs="Calibri"/>
                <w:lang w:val="en-US"/>
              </w:rPr>
            </w:pPr>
            <w:r>
              <w:rPr>
                <w:rFonts w:cs="Calibri"/>
                <w:lang w:val="en-US"/>
              </w:rPr>
              <w:t>0</w:t>
            </w:r>
          </w:p>
        </w:tc>
        <w:tc>
          <w:tcPr>
            <w:tcW w:w="1106" w:type="dxa"/>
            <w:shd w:val="clear" w:color="auto" w:fill="auto"/>
          </w:tcPr>
          <w:p w14:paraId="71EA2632" w14:textId="0CEC16DA" w:rsidR="006E055D" w:rsidRPr="00E37BA9" w:rsidRDefault="00871A1D" w:rsidP="002F71FB">
            <w:pPr>
              <w:spacing w:after="0" w:line="240" w:lineRule="auto"/>
              <w:rPr>
                <w:rFonts w:cs="Calibri"/>
                <w:lang w:val="en-US"/>
              </w:rPr>
            </w:pPr>
            <w:r>
              <w:rPr>
                <w:rFonts w:cs="Calibri"/>
                <w:lang w:val="en-US"/>
              </w:rPr>
              <w:t>0</w:t>
            </w:r>
          </w:p>
        </w:tc>
        <w:tc>
          <w:tcPr>
            <w:tcW w:w="1228" w:type="dxa"/>
            <w:shd w:val="clear" w:color="auto" w:fill="auto"/>
          </w:tcPr>
          <w:p w14:paraId="3EC82F25" w14:textId="583552EE" w:rsidR="006E055D" w:rsidRPr="00E37BA9" w:rsidRDefault="006E055D" w:rsidP="002F71FB">
            <w:pPr>
              <w:spacing w:after="0" w:line="240" w:lineRule="auto"/>
              <w:rPr>
                <w:rFonts w:cs="Calibri"/>
                <w:lang w:val="en-US"/>
              </w:rPr>
            </w:pPr>
            <w:r w:rsidRPr="00E37BA9">
              <w:rPr>
                <w:rFonts w:cs="Calibri"/>
                <w:lang w:val="en-US"/>
              </w:rPr>
              <w:t>4</w:t>
            </w:r>
          </w:p>
        </w:tc>
      </w:tr>
      <w:tr w:rsidR="006E055D" w:rsidRPr="00E37BA9" w14:paraId="2E25A322" w14:textId="12C564AC" w:rsidTr="00B86805">
        <w:tc>
          <w:tcPr>
            <w:tcW w:w="2488" w:type="dxa"/>
            <w:shd w:val="clear" w:color="auto" w:fill="auto"/>
          </w:tcPr>
          <w:p w14:paraId="52597731" w14:textId="7DB78622" w:rsidR="006E055D" w:rsidRPr="00E37BA9" w:rsidRDefault="006E055D" w:rsidP="002F71FB">
            <w:pPr>
              <w:spacing w:after="0" w:line="240" w:lineRule="auto"/>
              <w:rPr>
                <w:rFonts w:cs="Calibri"/>
                <w:i/>
                <w:iCs/>
                <w:lang w:val="en-US"/>
              </w:rPr>
            </w:pPr>
            <w:r w:rsidRPr="00E37BA9">
              <w:rPr>
                <w:rFonts w:cs="Calibri"/>
                <w:i/>
                <w:iCs/>
                <w:lang w:val="en-US"/>
              </w:rPr>
              <w:t>Salmonella</w:t>
            </w:r>
          </w:p>
        </w:tc>
        <w:tc>
          <w:tcPr>
            <w:tcW w:w="1254" w:type="dxa"/>
            <w:shd w:val="clear" w:color="auto" w:fill="auto"/>
          </w:tcPr>
          <w:p w14:paraId="4D3E643F" w14:textId="04A1B09B" w:rsidR="006E055D" w:rsidRPr="00E37BA9" w:rsidRDefault="006E055D" w:rsidP="002F71FB">
            <w:pPr>
              <w:spacing w:after="0" w:line="240" w:lineRule="auto"/>
              <w:rPr>
                <w:rFonts w:cs="Calibri"/>
                <w:lang w:val="en-US"/>
              </w:rPr>
            </w:pPr>
            <w:r w:rsidRPr="00E37BA9">
              <w:rPr>
                <w:rFonts w:cs="Calibri"/>
                <w:lang w:val="en-US"/>
              </w:rPr>
              <w:t>2</w:t>
            </w:r>
          </w:p>
        </w:tc>
        <w:tc>
          <w:tcPr>
            <w:tcW w:w="1498" w:type="dxa"/>
          </w:tcPr>
          <w:p w14:paraId="26150A98" w14:textId="5DC13ABE" w:rsidR="00812810" w:rsidRPr="00E37BA9" w:rsidRDefault="00812810" w:rsidP="00812810">
            <w:pPr>
              <w:spacing w:after="0" w:line="240" w:lineRule="auto"/>
              <w:rPr>
                <w:rFonts w:cs="Calibri"/>
                <w:lang w:val="en-US"/>
              </w:rPr>
            </w:pPr>
            <w:r w:rsidRPr="00E37BA9">
              <w:rPr>
                <w:rFonts w:cs="Calibri"/>
                <w:lang w:val="en-US"/>
              </w:rPr>
              <w:t>2</w:t>
            </w:r>
          </w:p>
        </w:tc>
        <w:tc>
          <w:tcPr>
            <w:tcW w:w="1442" w:type="dxa"/>
            <w:shd w:val="clear" w:color="auto" w:fill="auto"/>
          </w:tcPr>
          <w:p w14:paraId="6D98AFBB" w14:textId="6796FA81" w:rsidR="006E055D" w:rsidRPr="00E37BA9" w:rsidRDefault="00EA4676" w:rsidP="002F71FB">
            <w:pPr>
              <w:spacing w:after="0" w:line="240" w:lineRule="auto"/>
              <w:rPr>
                <w:rFonts w:cs="Calibri"/>
                <w:lang w:val="en-US"/>
              </w:rPr>
            </w:pPr>
            <w:r>
              <w:rPr>
                <w:rFonts w:cs="Calibri"/>
                <w:lang w:val="en-US"/>
              </w:rPr>
              <w:t>0</w:t>
            </w:r>
          </w:p>
        </w:tc>
        <w:tc>
          <w:tcPr>
            <w:tcW w:w="1106" w:type="dxa"/>
            <w:shd w:val="clear" w:color="auto" w:fill="auto"/>
          </w:tcPr>
          <w:p w14:paraId="159A99E3" w14:textId="588CABEB" w:rsidR="006E055D" w:rsidRPr="00E37BA9" w:rsidRDefault="00EA4676" w:rsidP="002F71FB">
            <w:pPr>
              <w:spacing w:after="0" w:line="240" w:lineRule="auto"/>
              <w:rPr>
                <w:rFonts w:cs="Calibri"/>
                <w:lang w:val="en-US"/>
              </w:rPr>
            </w:pPr>
            <w:r>
              <w:rPr>
                <w:rFonts w:cs="Calibri"/>
                <w:lang w:val="en-US"/>
              </w:rPr>
              <w:t>0</w:t>
            </w:r>
          </w:p>
        </w:tc>
        <w:tc>
          <w:tcPr>
            <w:tcW w:w="1228" w:type="dxa"/>
            <w:shd w:val="clear" w:color="auto" w:fill="auto"/>
          </w:tcPr>
          <w:p w14:paraId="670E642B" w14:textId="27AC299E" w:rsidR="006E055D" w:rsidRPr="00E37BA9" w:rsidRDefault="006E055D" w:rsidP="002F71FB">
            <w:pPr>
              <w:spacing w:after="0" w:line="240" w:lineRule="auto"/>
              <w:rPr>
                <w:rFonts w:cs="Calibri"/>
                <w:lang w:val="en-US"/>
              </w:rPr>
            </w:pPr>
            <w:r w:rsidRPr="00E37BA9">
              <w:rPr>
                <w:rFonts w:cs="Calibri"/>
                <w:lang w:val="en-US"/>
              </w:rPr>
              <w:t>2</w:t>
            </w:r>
          </w:p>
        </w:tc>
      </w:tr>
      <w:tr w:rsidR="006E055D" w:rsidRPr="00E37BA9" w14:paraId="34EEE2D2" w14:textId="3715A535" w:rsidTr="00B86805">
        <w:tc>
          <w:tcPr>
            <w:tcW w:w="2488" w:type="dxa"/>
            <w:shd w:val="clear" w:color="auto" w:fill="auto"/>
          </w:tcPr>
          <w:p w14:paraId="74F01D33" w14:textId="39B3DEE5" w:rsidR="006E055D" w:rsidRPr="00E37BA9" w:rsidRDefault="006E055D" w:rsidP="002F71FB">
            <w:pPr>
              <w:spacing w:after="0" w:line="240" w:lineRule="auto"/>
              <w:rPr>
                <w:rFonts w:cs="Calibri"/>
                <w:i/>
                <w:iCs/>
                <w:lang w:val="en-US"/>
              </w:rPr>
            </w:pPr>
            <w:r w:rsidRPr="00E37BA9">
              <w:rPr>
                <w:rFonts w:cs="Calibri"/>
                <w:i/>
                <w:iCs/>
                <w:lang w:val="en-US"/>
              </w:rPr>
              <w:t>Yersinia enterocolitica</w:t>
            </w:r>
          </w:p>
        </w:tc>
        <w:tc>
          <w:tcPr>
            <w:tcW w:w="1254" w:type="dxa"/>
            <w:shd w:val="clear" w:color="auto" w:fill="auto"/>
          </w:tcPr>
          <w:p w14:paraId="3A9D232A" w14:textId="447ACAD0" w:rsidR="006E055D" w:rsidRPr="00E37BA9" w:rsidRDefault="006E055D" w:rsidP="002F71FB">
            <w:pPr>
              <w:spacing w:after="0" w:line="240" w:lineRule="auto"/>
              <w:rPr>
                <w:rFonts w:cs="Calibri"/>
                <w:lang w:val="en-US"/>
              </w:rPr>
            </w:pPr>
            <w:r w:rsidRPr="00E37BA9">
              <w:rPr>
                <w:rFonts w:cs="Calibri"/>
                <w:lang w:val="en-US"/>
              </w:rPr>
              <w:t>12</w:t>
            </w:r>
          </w:p>
        </w:tc>
        <w:tc>
          <w:tcPr>
            <w:tcW w:w="1498" w:type="dxa"/>
          </w:tcPr>
          <w:p w14:paraId="66315A5B" w14:textId="58F77139" w:rsidR="00812810" w:rsidRPr="00E37BA9" w:rsidRDefault="00812810" w:rsidP="00812810">
            <w:pPr>
              <w:spacing w:after="0" w:line="240" w:lineRule="auto"/>
              <w:rPr>
                <w:rFonts w:cs="Calibri"/>
                <w:lang w:val="en-US"/>
              </w:rPr>
            </w:pPr>
            <w:r w:rsidRPr="00E37BA9">
              <w:rPr>
                <w:rFonts w:cs="Calibri"/>
                <w:lang w:val="en-US"/>
              </w:rPr>
              <w:t>12</w:t>
            </w:r>
          </w:p>
        </w:tc>
        <w:tc>
          <w:tcPr>
            <w:tcW w:w="1442" w:type="dxa"/>
            <w:shd w:val="clear" w:color="auto" w:fill="auto"/>
          </w:tcPr>
          <w:p w14:paraId="395AE2FE" w14:textId="34D839E2" w:rsidR="006E055D" w:rsidRPr="00E37BA9" w:rsidRDefault="00DF3ACD" w:rsidP="002F71FB">
            <w:pPr>
              <w:spacing w:after="0" w:line="240" w:lineRule="auto"/>
              <w:rPr>
                <w:rFonts w:cs="Calibri"/>
                <w:lang w:val="en-US"/>
              </w:rPr>
            </w:pPr>
            <w:r>
              <w:rPr>
                <w:rFonts w:cs="Calibri"/>
                <w:lang w:val="en-US"/>
              </w:rPr>
              <w:t>0</w:t>
            </w:r>
          </w:p>
        </w:tc>
        <w:tc>
          <w:tcPr>
            <w:tcW w:w="1106" w:type="dxa"/>
            <w:shd w:val="clear" w:color="auto" w:fill="auto"/>
          </w:tcPr>
          <w:p w14:paraId="6EC2F0DA" w14:textId="318D5A9B" w:rsidR="006E055D" w:rsidRPr="00E37BA9" w:rsidRDefault="00DF3ACD" w:rsidP="002F71FB">
            <w:pPr>
              <w:spacing w:after="0" w:line="240" w:lineRule="auto"/>
              <w:rPr>
                <w:rFonts w:cs="Calibri"/>
                <w:lang w:val="en-US"/>
              </w:rPr>
            </w:pPr>
            <w:r>
              <w:rPr>
                <w:rFonts w:cs="Calibri"/>
                <w:lang w:val="en-US"/>
              </w:rPr>
              <w:t>0</w:t>
            </w:r>
          </w:p>
        </w:tc>
        <w:tc>
          <w:tcPr>
            <w:tcW w:w="1228" w:type="dxa"/>
            <w:shd w:val="clear" w:color="auto" w:fill="auto"/>
          </w:tcPr>
          <w:p w14:paraId="479EDF72" w14:textId="16D9A82E" w:rsidR="006E055D" w:rsidRPr="00E37BA9" w:rsidRDefault="006E055D" w:rsidP="002F71FB">
            <w:pPr>
              <w:spacing w:after="0" w:line="240" w:lineRule="auto"/>
              <w:rPr>
                <w:rFonts w:cs="Calibri"/>
                <w:lang w:val="en-US"/>
              </w:rPr>
            </w:pPr>
            <w:r w:rsidRPr="00E37BA9">
              <w:rPr>
                <w:rFonts w:cs="Calibri"/>
                <w:lang w:val="en-US"/>
              </w:rPr>
              <w:t>12</w:t>
            </w:r>
          </w:p>
        </w:tc>
      </w:tr>
      <w:tr w:rsidR="006E055D" w:rsidRPr="00E37BA9" w14:paraId="13B27DA5" w14:textId="7C0212DA" w:rsidTr="00B86805">
        <w:tc>
          <w:tcPr>
            <w:tcW w:w="2488" w:type="dxa"/>
            <w:shd w:val="clear" w:color="auto" w:fill="auto"/>
          </w:tcPr>
          <w:p w14:paraId="112EF595" w14:textId="2687C39C" w:rsidR="006E055D" w:rsidRPr="00EC2370" w:rsidRDefault="006E055D" w:rsidP="002F71FB">
            <w:pPr>
              <w:spacing w:after="0" w:line="240" w:lineRule="auto"/>
              <w:rPr>
                <w:rFonts w:cs="Calibri"/>
                <w:lang w:val="it-IT"/>
              </w:rPr>
            </w:pPr>
            <w:r w:rsidRPr="00EC2370">
              <w:rPr>
                <w:rFonts w:cs="Calibri"/>
                <w:i/>
                <w:iCs/>
                <w:lang w:val="it-IT"/>
              </w:rPr>
              <w:t>Shigella</w:t>
            </w:r>
            <w:r w:rsidRPr="00EC2370">
              <w:rPr>
                <w:rFonts w:cs="Calibri"/>
                <w:lang w:val="it-IT"/>
              </w:rPr>
              <w:t xml:space="preserve">/Enteroinvasive </w:t>
            </w:r>
            <w:r w:rsidRPr="00EC2370">
              <w:rPr>
                <w:rFonts w:cs="Calibri"/>
                <w:i/>
                <w:iCs/>
                <w:lang w:val="it-IT"/>
              </w:rPr>
              <w:t>Escherichia coli</w:t>
            </w:r>
            <w:r w:rsidRPr="00EC2370">
              <w:rPr>
                <w:rFonts w:cs="Calibri"/>
                <w:lang w:val="it-IT"/>
              </w:rPr>
              <w:t xml:space="preserve"> (EIEC)</w:t>
            </w:r>
          </w:p>
        </w:tc>
        <w:tc>
          <w:tcPr>
            <w:tcW w:w="1254" w:type="dxa"/>
            <w:shd w:val="clear" w:color="auto" w:fill="auto"/>
          </w:tcPr>
          <w:p w14:paraId="51900CF3" w14:textId="41680453" w:rsidR="006E055D" w:rsidRPr="00E37BA9" w:rsidRDefault="006E055D" w:rsidP="002F71FB">
            <w:pPr>
              <w:spacing w:after="0" w:line="240" w:lineRule="auto"/>
              <w:rPr>
                <w:rFonts w:cs="Calibri"/>
                <w:lang w:val="en-US"/>
              </w:rPr>
            </w:pPr>
            <w:r w:rsidRPr="00E37BA9">
              <w:rPr>
                <w:rFonts w:cs="Calibri"/>
                <w:lang w:val="en-US"/>
              </w:rPr>
              <w:t>1</w:t>
            </w:r>
          </w:p>
        </w:tc>
        <w:tc>
          <w:tcPr>
            <w:tcW w:w="1498" w:type="dxa"/>
          </w:tcPr>
          <w:p w14:paraId="345292F1" w14:textId="27BF8E9F" w:rsidR="00812810" w:rsidRPr="00E37BA9" w:rsidRDefault="00812810" w:rsidP="00812810">
            <w:pPr>
              <w:spacing w:after="0" w:line="240" w:lineRule="auto"/>
              <w:rPr>
                <w:rFonts w:cs="Calibri"/>
                <w:lang w:val="en-US"/>
              </w:rPr>
            </w:pPr>
            <w:r w:rsidRPr="00E37BA9">
              <w:rPr>
                <w:rFonts w:cs="Calibri"/>
                <w:lang w:val="en-US"/>
              </w:rPr>
              <w:t>1</w:t>
            </w:r>
          </w:p>
        </w:tc>
        <w:tc>
          <w:tcPr>
            <w:tcW w:w="1442" w:type="dxa"/>
            <w:shd w:val="clear" w:color="auto" w:fill="auto"/>
          </w:tcPr>
          <w:p w14:paraId="1E4DAC7B" w14:textId="56F5F205" w:rsidR="006E055D" w:rsidRPr="00E37BA9" w:rsidRDefault="00C56FB0" w:rsidP="002F71FB">
            <w:pPr>
              <w:spacing w:after="0" w:line="240" w:lineRule="auto"/>
              <w:rPr>
                <w:rFonts w:cs="Calibri"/>
                <w:lang w:val="en-US"/>
              </w:rPr>
            </w:pPr>
            <w:r>
              <w:rPr>
                <w:rFonts w:cs="Calibri"/>
                <w:lang w:val="en-US"/>
              </w:rPr>
              <w:t>0</w:t>
            </w:r>
          </w:p>
        </w:tc>
        <w:tc>
          <w:tcPr>
            <w:tcW w:w="1106" w:type="dxa"/>
            <w:shd w:val="clear" w:color="auto" w:fill="auto"/>
          </w:tcPr>
          <w:p w14:paraId="24DEBB3C" w14:textId="3965C779" w:rsidR="006E055D" w:rsidRPr="00E37BA9" w:rsidRDefault="006E055D" w:rsidP="002F71FB">
            <w:pPr>
              <w:spacing w:after="0" w:line="240" w:lineRule="auto"/>
              <w:rPr>
                <w:rFonts w:cs="Calibri"/>
                <w:lang w:val="en-US"/>
              </w:rPr>
            </w:pPr>
            <w:r w:rsidRPr="00E37BA9">
              <w:rPr>
                <w:rFonts w:cs="Calibri"/>
                <w:lang w:val="en-US"/>
              </w:rPr>
              <w:t>1</w:t>
            </w:r>
          </w:p>
        </w:tc>
        <w:tc>
          <w:tcPr>
            <w:tcW w:w="1228" w:type="dxa"/>
            <w:shd w:val="clear" w:color="auto" w:fill="auto"/>
          </w:tcPr>
          <w:p w14:paraId="0FC1AA64" w14:textId="3B4C5FC0" w:rsidR="006E055D" w:rsidRPr="00E37BA9" w:rsidRDefault="00C56FB0" w:rsidP="002F71FB">
            <w:pPr>
              <w:spacing w:after="0" w:line="240" w:lineRule="auto"/>
              <w:rPr>
                <w:rFonts w:cs="Calibri"/>
                <w:lang w:val="en-US"/>
              </w:rPr>
            </w:pPr>
            <w:r>
              <w:rPr>
                <w:rFonts w:cs="Calibri"/>
                <w:lang w:val="en-US"/>
              </w:rPr>
              <w:t>0</w:t>
            </w:r>
          </w:p>
        </w:tc>
      </w:tr>
      <w:tr w:rsidR="006E055D" w:rsidRPr="00E37BA9" w14:paraId="538C1DC4" w14:textId="5442AEC0" w:rsidTr="00B86805">
        <w:tc>
          <w:tcPr>
            <w:tcW w:w="2488" w:type="dxa"/>
            <w:shd w:val="clear" w:color="auto" w:fill="auto"/>
          </w:tcPr>
          <w:p w14:paraId="418AE913" w14:textId="769A27AF" w:rsidR="006E055D" w:rsidRPr="00E37BA9" w:rsidRDefault="006E055D" w:rsidP="002F71FB">
            <w:pPr>
              <w:spacing w:after="0" w:line="240" w:lineRule="auto"/>
              <w:rPr>
                <w:rFonts w:cs="Calibri"/>
                <w:i/>
                <w:iCs/>
                <w:lang w:val="en-US"/>
              </w:rPr>
            </w:pPr>
            <w:r w:rsidRPr="00E37BA9">
              <w:rPr>
                <w:rFonts w:cs="Calibri"/>
                <w:i/>
                <w:iCs/>
                <w:lang w:val="en-US"/>
              </w:rPr>
              <w:t>Cryptosporidium</w:t>
            </w:r>
          </w:p>
        </w:tc>
        <w:tc>
          <w:tcPr>
            <w:tcW w:w="1254" w:type="dxa"/>
            <w:shd w:val="clear" w:color="auto" w:fill="auto"/>
          </w:tcPr>
          <w:p w14:paraId="091C5858" w14:textId="12F15365" w:rsidR="006E055D" w:rsidRPr="00E37BA9" w:rsidRDefault="006E055D" w:rsidP="002F71FB">
            <w:pPr>
              <w:spacing w:after="0" w:line="240" w:lineRule="auto"/>
              <w:rPr>
                <w:rFonts w:cs="Calibri"/>
                <w:lang w:val="en-US"/>
              </w:rPr>
            </w:pPr>
            <w:r w:rsidRPr="00E37BA9">
              <w:rPr>
                <w:rFonts w:cs="Calibri"/>
                <w:lang w:val="en-US"/>
              </w:rPr>
              <w:t>3</w:t>
            </w:r>
          </w:p>
        </w:tc>
        <w:tc>
          <w:tcPr>
            <w:tcW w:w="1498" w:type="dxa"/>
          </w:tcPr>
          <w:p w14:paraId="5BD60221" w14:textId="7ACF2759" w:rsidR="00812810" w:rsidRPr="00E37BA9" w:rsidRDefault="00812810" w:rsidP="00812810">
            <w:pPr>
              <w:spacing w:after="0" w:line="240" w:lineRule="auto"/>
              <w:rPr>
                <w:rFonts w:cs="Calibri"/>
                <w:lang w:val="en-US"/>
              </w:rPr>
            </w:pPr>
            <w:r w:rsidRPr="00E37BA9">
              <w:rPr>
                <w:rFonts w:cs="Calibri"/>
                <w:lang w:val="en-US"/>
              </w:rPr>
              <w:t>3</w:t>
            </w:r>
          </w:p>
        </w:tc>
        <w:tc>
          <w:tcPr>
            <w:tcW w:w="1442" w:type="dxa"/>
            <w:shd w:val="clear" w:color="auto" w:fill="auto"/>
          </w:tcPr>
          <w:p w14:paraId="1F75E4AA" w14:textId="56ECF73F" w:rsidR="006E055D" w:rsidRPr="00E37BA9" w:rsidRDefault="002870E8" w:rsidP="002F71FB">
            <w:pPr>
              <w:spacing w:after="0" w:line="240" w:lineRule="auto"/>
              <w:rPr>
                <w:rFonts w:cs="Calibri"/>
                <w:lang w:val="en-US"/>
              </w:rPr>
            </w:pPr>
            <w:r>
              <w:rPr>
                <w:rFonts w:cs="Calibri"/>
                <w:lang w:val="en-US"/>
              </w:rPr>
              <w:t>0</w:t>
            </w:r>
          </w:p>
        </w:tc>
        <w:tc>
          <w:tcPr>
            <w:tcW w:w="1106" w:type="dxa"/>
            <w:shd w:val="clear" w:color="auto" w:fill="auto"/>
          </w:tcPr>
          <w:p w14:paraId="08D2062F" w14:textId="5CDCC8C2" w:rsidR="006E055D" w:rsidRPr="00E37BA9" w:rsidRDefault="002870E8" w:rsidP="002F71FB">
            <w:pPr>
              <w:spacing w:after="0" w:line="240" w:lineRule="auto"/>
              <w:rPr>
                <w:rFonts w:cs="Calibri"/>
                <w:lang w:val="en-US"/>
              </w:rPr>
            </w:pPr>
            <w:r>
              <w:rPr>
                <w:rFonts w:cs="Calibri"/>
                <w:lang w:val="en-US"/>
              </w:rPr>
              <w:t>0</w:t>
            </w:r>
          </w:p>
        </w:tc>
        <w:tc>
          <w:tcPr>
            <w:tcW w:w="1228" w:type="dxa"/>
            <w:shd w:val="clear" w:color="auto" w:fill="auto"/>
          </w:tcPr>
          <w:p w14:paraId="7C43E3EE" w14:textId="1D0E9A50" w:rsidR="006E055D" w:rsidRPr="00E37BA9" w:rsidRDefault="006E055D" w:rsidP="002F71FB">
            <w:pPr>
              <w:spacing w:after="0" w:line="240" w:lineRule="auto"/>
              <w:rPr>
                <w:rFonts w:cs="Calibri"/>
                <w:lang w:val="en-US"/>
              </w:rPr>
            </w:pPr>
            <w:r w:rsidRPr="00E37BA9">
              <w:rPr>
                <w:rFonts w:cs="Calibri"/>
                <w:lang w:val="en-US"/>
              </w:rPr>
              <w:t>3</w:t>
            </w:r>
          </w:p>
        </w:tc>
      </w:tr>
      <w:tr w:rsidR="006E055D" w:rsidRPr="00E37BA9" w14:paraId="5BA6F67B" w14:textId="66FE2E90" w:rsidTr="00D1623D">
        <w:tc>
          <w:tcPr>
            <w:tcW w:w="2488" w:type="dxa"/>
            <w:shd w:val="clear" w:color="auto" w:fill="E7E6E6" w:themeFill="background2"/>
          </w:tcPr>
          <w:p w14:paraId="415ECF3B" w14:textId="1D36E4BA" w:rsidR="006E055D" w:rsidRPr="00E37BA9" w:rsidRDefault="006E055D" w:rsidP="002F71FB">
            <w:pPr>
              <w:spacing w:after="0" w:line="240" w:lineRule="auto"/>
              <w:rPr>
                <w:rFonts w:cs="Calibri"/>
                <w:lang w:val="en-US"/>
              </w:rPr>
            </w:pPr>
            <w:r w:rsidRPr="00E37BA9">
              <w:rPr>
                <w:rFonts w:cs="Calibri"/>
                <w:lang w:val="en-US"/>
              </w:rPr>
              <w:t>Total</w:t>
            </w:r>
          </w:p>
        </w:tc>
        <w:tc>
          <w:tcPr>
            <w:tcW w:w="1254" w:type="dxa"/>
            <w:shd w:val="clear" w:color="auto" w:fill="E7E6E6" w:themeFill="background2"/>
            <w:vAlign w:val="bottom"/>
          </w:tcPr>
          <w:p w14:paraId="6D40DAE7" w14:textId="13CB4959" w:rsidR="006E055D" w:rsidRPr="00E37BA9" w:rsidRDefault="004E21E9" w:rsidP="002F71FB">
            <w:pPr>
              <w:spacing w:after="0" w:line="240" w:lineRule="auto"/>
              <w:rPr>
                <w:rFonts w:cs="Calibri"/>
                <w:lang w:val="en-US"/>
              </w:rPr>
            </w:pPr>
            <w:r>
              <w:rPr>
                <w:rFonts w:cs="Calibri"/>
                <w:color w:val="000000"/>
              </w:rPr>
              <w:t>34</w:t>
            </w:r>
          </w:p>
        </w:tc>
        <w:tc>
          <w:tcPr>
            <w:tcW w:w="1498" w:type="dxa"/>
            <w:shd w:val="clear" w:color="auto" w:fill="E7E6E6" w:themeFill="background2"/>
            <w:vAlign w:val="bottom"/>
          </w:tcPr>
          <w:p w14:paraId="7C746FD6" w14:textId="78258D5F" w:rsidR="00812810" w:rsidRDefault="00812810" w:rsidP="00812810">
            <w:pPr>
              <w:spacing w:after="0" w:line="240" w:lineRule="auto"/>
              <w:rPr>
                <w:rFonts w:cs="Calibri"/>
                <w:color w:val="000000"/>
              </w:rPr>
            </w:pPr>
            <w:r>
              <w:rPr>
                <w:rFonts w:cs="Calibri"/>
                <w:color w:val="000000"/>
              </w:rPr>
              <w:t>34</w:t>
            </w:r>
          </w:p>
        </w:tc>
        <w:tc>
          <w:tcPr>
            <w:tcW w:w="1442" w:type="dxa"/>
            <w:shd w:val="clear" w:color="auto" w:fill="E7E6E6" w:themeFill="background2"/>
            <w:vAlign w:val="bottom"/>
          </w:tcPr>
          <w:p w14:paraId="6C1AD344" w14:textId="27D39E81" w:rsidR="006E055D" w:rsidRPr="00E37BA9" w:rsidRDefault="004E21E9" w:rsidP="002F71FB">
            <w:pPr>
              <w:spacing w:after="0" w:line="240" w:lineRule="auto"/>
              <w:rPr>
                <w:rFonts w:cs="Calibri"/>
                <w:lang w:val="en-US"/>
              </w:rPr>
            </w:pPr>
            <w:r>
              <w:rPr>
                <w:rFonts w:cs="Calibri"/>
                <w:color w:val="000000"/>
              </w:rPr>
              <w:t>0</w:t>
            </w:r>
          </w:p>
        </w:tc>
        <w:tc>
          <w:tcPr>
            <w:tcW w:w="1106" w:type="dxa"/>
            <w:shd w:val="clear" w:color="auto" w:fill="E7E6E6" w:themeFill="background2"/>
            <w:vAlign w:val="bottom"/>
          </w:tcPr>
          <w:p w14:paraId="5C27C193" w14:textId="7D8E1322" w:rsidR="006E055D" w:rsidRPr="00E37BA9" w:rsidRDefault="004E21E9" w:rsidP="002F71FB">
            <w:pPr>
              <w:spacing w:after="0" w:line="240" w:lineRule="auto"/>
              <w:rPr>
                <w:rFonts w:cs="Calibri"/>
                <w:lang w:val="en-US"/>
              </w:rPr>
            </w:pPr>
            <w:r>
              <w:rPr>
                <w:rFonts w:cs="Calibri"/>
                <w:color w:val="000000"/>
              </w:rPr>
              <w:t>6</w:t>
            </w:r>
          </w:p>
        </w:tc>
        <w:tc>
          <w:tcPr>
            <w:tcW w:w="1228" w:type="dxa"/>
            <w:shd w:val="clear" w:color="auto" w:fill="E7E6E6" w:themeFill="background2"/>
            <w:vAlign w:val="bottom"/>
          </w:tcPr>
          <w:p w14:paraId="7C3A1790" w14:textId="471D8DA5" w:rsidR="006E055D" w:rsidRPr="00E37BA9" w:rsidRDefault="004E21E9" w:rsidP="002F71FB">
            <w:pPr>
              <w:spacing w:after="0" w:line="240" w:lineRule="auto"/>
              <w:rPr>
                <w:rFonts w:cs="Calibri"/>
                <w:lang w:val="en-US"/>
              </w:rPr>
            </w:pPr>
            <w:r>
              <w:rPr>
                <w:rFonts w:cs="Calibri"/>
                <w:color w:val="000000"/>
              </w:rPr>
              <w:t>28</w:t>
            </w:r>
          </w:p>
        </w:tc>
      </w:tr>
      <w:bookmarkEnd w:id="0"/>
    </w:tbl>
    <w:p w14:paraId="2EE2BD96" w14:textId="14B2D042" w:rsidR="00F92425" w:rsidRDefault="00F92425" w:rsidP="00226F23">
      <w:pPr>
        <w:pStyle w:val="Draft"/>
        <w:rPr>
          <w:lang w:val="en-US"/>
        </w:rPr>
      </w:pPr>
    </w:p>
    <w:p w14:paraId="247A598B" w14:textId="3FA14B19" w:rsidR="00727A02" w:rsidRDefault="003156F5">
      <w:pPr>
        <w:spacing w:after="0" w:line="240" w:lineRule="auto"/>
        <w:rPr>
          <w:lang w:val="en-US"/>
        </w:rPr>
      </w:pPr>
      <w:r>
        <w:rPr>
          <w:lang w:val="en-US"/>
        </w:rPr>
        <w:br w:type="page"/>
      </w:r>
    </w:p>
    <w:p w14:paraId="0884B5A1" w14:textId="2B185E87" w:rsidR="007C3BE4" w:rsidRDefault="007C3BE4" w:rsidP="007C3BE4">
      <w:pPr>
        <w:pStyle w:val="Ttulo2"/>
        <w:rPr>
          <w:b w:val="0"/>
          <w:bCs w:val="0"/>
          <w:lang w:val="en-US"/>
        </w:rPr>
      </w:pPr>
      <w:r>
        <w:rPr>
          <w:lang w:val="en-US"/>
        </w:rPr>
        <w:lastRenderedPageBreak/>
        <w:t>Tabl</w:t>
      </w:r>
      <w:r w:rsidRPr="00E61A9B">
        <w:rPr>
          <w:lang w:val="en-US"/>
        </w:rPr>
        <w:t>e S</w:t>
      </w:r>
      <w:r w:rsidR="00E267A9">
        <w:rPr>
          <w:lang w:val="en-US"/>
        </w:rPr>
        <w:t>3</w:t>
      </w:r>
      <w:r w:rsidRPr="00E61A9B">
        <w:rPr>
          <w:lang w:val="en-US"/>
        </w:rPr>
        <w:t xml:space="preserve">. </w:t>
      </w:r>
      <w:r>
        <w:rPr>
          <w:b w:val="0"/>
          <w:bCs w:val="0"/>
          <w:lang w:val="en-US"/>
        </w:rPr>
        <w:t>Pathogens</w:t>
      </w:r>
      <w:r w:rsidRPr="00E37BA9">
        <w:rPr>
          <w:b w:val="0"/>
          <w:bCs w:val="0"/>
          <w:lang w:val="en-US"/>
        </w:rPr>
        <w:t xml:space="preserve"> utilized to prepare contrived samples</w:t>
      </w:r>
      <w:r>
        <w:rPr>
          <w:b w:val="0"/>
          <w:bCs w:val="0"/>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2"/>
        <w:gridCol w:w="1329"/>
        <w:gridCol w:w="1215"/>
        <w:gridCol w:w="1949"/>
        <w:gridCol w:w="1791"/>
      </w:tblGrid>
      <w:tr w:rsidR="007C3BE4" w:rsidRPr="00AB0AE1" w14:paraId="42032D45" w14:textId="77777777" w:rsidTr="006C75E9">
        <w:trPr>
          <w:trHeight w:val="269"/>
        </w:trPr>
        <w:tc>
          <w:tcPr>
            <w:tcW w:w="2732" w:type="dxa"/>
            <w:shd w:val="clear" w:color="auto" w:fill="auto"/>
          </w:tcPr>
          <w:p w14:paraId="66389616" w14:textId="77777777" w:rsidR="007C3BE4" w:rsidRPr="00AB0AE1" w:rsidRDefault="007C3BE4" w:rsidP="005610A3">
            <w:pPr>
              <w:spacing w:after="0" w:line="240" w:lineRule="auto"/>
              <w:rPr>
                <w:rFonts w:cs="Calibri"/>
                <w:b/>
                <w:bCs/>
                <w:lang w:val="en-US"/>
              </w:rPr>
            </w:pPr>
            <w:r w:rsidRPr="00AB0AE1">
              <w:rPr>
                <w:rFonts w:cs="Calibri"/>
                <w:b/>
                <w:bCs/>
                <w:lang w:val="en-US"/>
              </w:rPr>
              <w:t xml:space="preserve">Target </w:t>
            </w:r>
          </w:p>
        </w:tc>
        <w:tc>
          <w:tcPr>
            <w:tcW w:w="1329" w:type="dxa"/>
            <w:shd w:val="clear" w:color="auto" w:fill="auto"/>
          </w:tcPr>
          <w:p w14:paraId="23E2B777" w14:textId="77777777" w:rsidR="007C3BE4" w:rsidRPr="00AB0AE1" w:rsidRDefault="007C3BE4" w:rsidP="005610A3">
            <w:pPr>
              <w:spacing w:after="0" w:line="240" w:lineRule="auto"/>
              <w:rPr>
                <w:rFonts w:cs="Calibri"/>
                <w:b/>
                <w:bCs/>
                <w:lang w:val="en-US"/>
              </w:rPr>
            </w:pPr>
            <w:r w:rsidRPr="00AB0AE1">
              <w:rPr>
                <w:rFonts w:cs="Calibri"/>
                <w:b/>
                <w:bCs/>
                <w:lang w:val="en-US"/>
              </w:rPr>
              <w:t>Supplier</w:t>
            </w:r>
          </w:p>
        </w:tc>
        <w:tc>
          <w:tcPr>
            <w:tcW w:w="1215" w:type="dxa"/>
            <w:shd w:val="clear" w:color="auto" w:fill="auto"/>
          </w:tcPr>
          <w:p w14:paraId="4BA5122B" w14:textId="77777777" w:rsidR="007C3BE4" w:rsidRPr="00AB0AE1" w:rsidRDefault="007C3BE4" w:rsidP="005610A3">
            <w:pPr>
              <w:spacing w:after="0" w:line="240" w:lineRule="auto"/>
              <w:rPr>
                <w:rFonts w:cs="Calibri"/>
                <w:b/>
                <w:bCs/>
                <w:lang w:val="en-US"/>
              </w:rPr>
            </w:pPr>
            <w:r w:rsidRPr="00AB0AE1">
              <w:rPr>
                <w:rFonts w:cs="Calibri"/>
                <w:b/>
                <w:bCs/>
                <w:lang w:val="en-US"/>
              </w:rPr>
              <w:t>Reference</w:t>
            </w:r>
          </w:p>
        </w:tc>
        <w:tc>
          <w:tcPr>
            <w:tcW w:w="1949" w:type="dxa"/>
            <w:shd w:val="clear" w:color="auto" w:fill="auto"/>
          </w:tcPr>
          <w:p w14:paraId="16B6CF78" w14:textId="77777777" w:rsidR="007C3BE4" w:rsidRPr="00AB0AE1" w:rsidRDefault="007C3BE4" w:rsidP="005610A3">
            <w:pPr>
              <w:spacing w:after="0" w:line="240" w:lineRule="auto"/>
              <w:rPr>
                <w:rFonts w:cs="Calibri"/>
                <w:b/>
                <w:bCs/>
                <w:lang w:val="en-US"/>
              </w:rPr>
            </w:pPr>
            <w:r w:rsidRPr="00AB0AE1">
              <w:rPr>
                <w:rFonts w:cs="Calibri"/>
                <w:b/>
                <w:bCs/>
                <w:lang w:val="en-US"/>
              </w:rPr>
              <w:t>LoD</w:t>
            </w:r>
            <w:r>
              <w:rPr>
                <w:rFonts w:cs="Calibri"/>
                <w:b/>
                <w:bCs/>
                <w:lang w:val="en-US"/>
              </w:rPr>
              <w:t xml:space="preserve"> (microbiological units)</w:t>
            </w:r>
          </w:p>
        </w:tc>
        <w:tc>
          <w:tcPr>
            <w:tcW w:w="1791" w:type="dxa"/>
          </w:tcPr>
          <w:p w14:paraId="7E41EBE2" w14:textId="77777777" w:rsidR="007C3BE4" w:rsidRPr="00AB0AE1" w:rsidRDefault="007C3BE4" w:rsidP="005610A3">
            <w:pPr>
              <w:spacing w:after="0" w:line="240" w:lineRule="auto"/>
              <w:rPr>
                <w:rFonts w:cs="Calibri"/>
                <w:b/>
                <w:bCs/>
                <w:lang w:val="en-US"/>
              </w:rPr>
            </w:pPr>
            <w:r>
              <w:rPr>
                <w:rFonts w:cs="Calibri"/>
                <w:b/>
                <w:bCs/>
                <w:lang w:val="en-US"/>
              </w:rPr>
              <w:t>LoD (molecular units)</w:t>
            </w:r>
          </w:p>
        </w:tc>
      </w:tr>
      <w:tr w:rsidR="007C3BE4" w:rsidRPr="00AB0AE1" w14:paraId="268706CB" w14:textId="77777777" w:rsidTr="006C75E9">
        <w:trPr>
          <w:trHeight w:val="269"/>
        </w:trPr>
        <w:tc>
          <w:tcPr>
            <w:tcW w:w="2732" w:type="dxa"/>
            <w:shd w:val="clear" w:color="auto" w:fill="auto"/>
          </w:tcPr>
          <w:p w14:paraId="0EEC86C3" w14:textId="77777777" w:rsidR="007C3BE4" w:rsidRPr="00AB0AE1" w:rsidRDefault="007C3BE4" w:rsidP="005610A3">
            <w:pPr>
              <w:spacing w:after="0" w:line="240" w:lineRule="auto"/>
              <w:rPr>
                <w:rFonts w:cs="Calibri"/>
                <w:lang w:val="en-US"/>
              </w:rPr>
            </w:pPr>
            <w:r w:rsidRPr="00AB0AE1">
              <w:rPr>
                <w:rFonts w:cs="Calibri"/>
                <w:lang w:val="en-US"/>
              </w:rPr>
              <w:t>Astrovirus</w:t>
            </w:r>
          </w:p>
        </w:tc>
        <w:tc>
          <w:tcPr>
            <w:tcW w:w="1329" w:type="dxa"/>
            <w:shd w:val="clear" w:color="auto" w:fill="auto"/>
          </w:tcPr>
          <w:p w14:paraId="22FAA063" w14:textId="77777777" w:rsidR="007C3BE4" w:rsidRPr="00AB0AE1" w:rsidRDefault="007C3BE4" w:rsidP="005610A3">
            <w:pPr>
              <w:spacing w:after="0" w:line="240" w:lineRule="auto"/>
              <w:rPr>
                <w:rFonts w:cs="Calibri"/>
                <w:lang w:val="en-US"/>
              </w:rPr>
            </w:pPr>
            <w:r w:rsidRPr="00AB0AE1">
              <w:rPr>
                <w:rFonts w:cs="Calibri"/>
                <w:lang w:val="en-US"/>
              </w:rPr>
              <w:t>ZeptoMetrix</w:t>
            </w:r>
          </w:p>
        </w:tc>
        <w:tc>
          <w:tcPr>
            <w:tcW w:w="1215" w:type="dxa"/>
            <w:shd w:val="clear" w:color="auto" w:fill="auto"/>
          </w:tcPr>
          <w:p w14:paraId="03E7BCA0" w14:textId="77777777" w:rsidR="007C3BE4" w:rsidRPr="00AB0AE1" w:rsidRDefault="007C3BE4" w:rsidP="005610A3">
            <w:pPr>
              <w:spacing w:after="0" w:line="240" w:lineRule="auto"/>
              <w:rPr>
                <w:rFonts w:cs="Calibri"/>
                <w:lang w:val="en-US"/>
              </w:rPr>
            </w:pPr>
            <w:r w:rsidRPr="00AB0AE1">
              <w:rPr>
                <w:rFonts w:cs="Calibri"/>
                <w:lang w:val="en-US"/>
              </w:rPr>
              <w:t>0810277CF</w:t>
            </w:r>
          </w:p>
        </w:tc>
        <w:tc>
          <w:tcPr>
            <w:tcW w:w="1949" w:type="dxa"/>
            <w:shd w:val="clear" w:color="auto" w:fill="auto"/>
          </w:tcPr>
          <w:p w14:paraId="6C3C049D" w14:textId="77777777" w:rsidR="007C3BE4" w:rsidRPr="00AB0AE1" w:rsidRDefault="007C3BE4" w:rsidP="005610A3">
            <w:pPr>
              <w:spacing w:after="0" w:line="240" w:lineRule="auto"/>
              <w:rPr>
                <w:rFonts w:cs="Calibri"/>
                <w:lang w:val="en-US"/>
              </w:rPr>
            </w:pPr>
            <w:r>
              <w:rPr>
                <w:rFonts w:cs="Calibri"/>
                <w:lang w:val="en-US"/>
              </w:rPr>
              <w:t>11.7 TCID50/mL</w:t>
            </w:r>
          </w:p>
        </w:tc>
        <w:tc>
          <w:tcPr>
            <w:tcW w:w="1791" w:type="dxa"/>
          </w:tcPr>
          <w:p w14:paraId="5589E79B" w14:textId="77777777" w:rsidR="007C3BE4" w:rsidRPr="00AB0AE1" w:rsidRDefault="007C3BE4" w:rsidP="005610A3">
            <w:pPr>
              <w:spacing w:after="0" w:line="240" w:lineRule="auto"/>
              <w:rPr>
                <w:rFonts w:cs="Calibri"/>
                <w:lang w:val="en-US"/>
              </w:rPr>
            </w:pPr>
            <w:r>
              <w:rPr>
                <w:rFonts w:cs="Calibri"/>
                <w:lang w:val="en-US"/>
              </w:rPr>
              <w:t>11726 copies/mL</w:t>
            </w:r>
          </w:p>
        </w:tc>
      </w:tr>
      <w:tr w:rsidR="007C3BE4" w:rsidRPr="00AB0AE1" w14:paraId="7F564294" w14:textId="77777777" w:rsidTr="006C75E9">
        <w:trPr>
          <w:trHeight w:val="883"/>
        </w:trPr>
        <w:tc>
          <w:tcPr>
            <w:tcW w:w="2732" w:type="dxa"/>
            <w:shd w:val="clear" w:color="auto" w:fill="auto"/>
          </w:tcPr>
          <w:p w14:paraId="251C594A" w14:textId="77777777" w:rsidR="007C3BE4" w:rsidRPr="00AB0AE1" w:rsidRDefault="007C3BE4" w:rsidP="005610A3">
            <w:pPr>
              <w:spacing w:after="0" w:line="240" w:lineRule="auto"/>
              <w:rPr>
                <w:rFonts w:cs="Calibri"/>
                <w:lang w:val="en-US"/>
              </w:rPr>
            </w:pPr>
            <w:r w:rsidRPr="00AB0AE1">
              <w:rPr>
                <w:rFonts w:cs="Calibri"/>
                <w:lang w:val="en-US"/>
              </w:rPr>
              <w:t xml:space="preserve">Shiga-like toxin-producing STEC (serogroup </w:t>
            </w:r>
            <w:r w:rsidRPr="00AB0AE1">
              <w:rPr>
                <w:rFonts w:cs="Calibri"/>
                <w:i/>
                <w:iCs/>
                <w:lang w:val="en-US"/>
              </w:rPr>
              <w:t>Escherichia coli</w:t>
            </w:r>
            <w:r w:rsidRPr="00AB0AE1">
              <w:rPr>
                <w:rFonts w:cs="Calibri"/>
                <w:lang w:val="en-US"/>
              </w:rPr>
              <w:t xml:space="preserve"> O157) </w:t>
            </w:r>
            <w:r w:rsidRPr="00AB0AE1">
              <w:rPr>
                <w:rFonts w:cs="Calibri"/>
                <w:i/>
                <w:iCs/>
                <w:lang w:val="en-US"/>
              </w:rPr>
              <w:t>stx1</w:t>
            </w:r>
            <w:r w:rsidRPr="00BB4021">
              <w:rPr>
                <w:rFonts w:cs="Calibri"/>
                <w:lang w:val="en-US"/>
              </w:rPr>
              <w:t>+</w:t>
            </w:r>
            <w:r w:rsidRPr="00AB0AE1">
              <w:rPr>
                <w:rFonts w:cs="Calibri"/>
                <w:lang w:val="en-US"/>
              </w:rPr>
              <w:t xml:space="preserve"> and </w:t>
            </w:r>
            <w:r w:rsidRPr="00AB0AE1">
              <w:rPr>
                <w:rFonts w:cs="Calibri"/>
                <w:i/>
                <w:iCs/>
                <w:lang w:val="en-US"/>
              </w:rPr>
              <w:t>stx2</w:t>
            </w:r>
            <w:r w:rsidRPr="00BB4021">
              <w:rPr>
                <w:rFonts w:cs="Calibri"/>
                <w:lang w:val="en-US"/>
              </w:rPr>
              <w:t>+</w:t>
            </w:r>
          </w:p>
        </w:tc>
        <w:tc>
          <w:tcPr>
            <w:tcW w:w="1329" w:type="dxa"/>
            <w:shd w:val="clear" w:color="auto" w:fill="auto"/>
          </w:tcPr>
          <w:p w14:paraId="4B9A208F" w14:textId="77777777" w:rsidR="007C3BE4" w:rsidRPr="00AB0AE1" w:rsidRDefault="007C3BE4" w:rsidP="005610A3">
            <w:pPr>
              <w:spacing w:after="0" w:line="240" w:lineRule="auto"/>
              <w:rPr>
                <w:rFonts w:cs="Calibri"/>
                <w:lang w:val="en-US"/>
              </w:rPr>
            </w:pPr>
            <w:r w:rsidRPr="00AB0AE1">
              <w:rPr>
                <w:rFonts w:cs="Calibri"/>
                <w:lang w:val="en-US"/>
              </w:rPr>
              <w:t>ZeptoMetrix</w:t>
            </w:r>
          </w:p>
        </w:tc>
        <w:tc>
          <w:tcPr>
            <w:tcW w:w="1215" w:type="dxa"/>
            <w:shd w:val="clear" w:color="auto" w:fill="auto"/>
          </w:tcPr>
          <w:p w14:paraId="72DFDC06" w14:textId="77777777" w:rsidR="007C3BE4" w:rsidRPr="00AB0AE1" w:rsidRDefault="007C3BE4" w:rsidP="005610A3">
            <w:pPr>
              <w:spacing w:after="0" w:line="240" w:lineRule="auto"/>
              <w:rPr>
                <w:rFonts w:cs="Calibri"/>
                <w:lang w:val="en-US"/>
              </w:rPr>
            </w:pPr>
            <w:r w:rsidRPr="00AB0AE1">
              <w:rPr>
                <w:rFonts w:cs="Calibri"/>
                <w:lang w:val="en-US"/>
              </w:rPr>
              <w:t>0801622</w:t>
            </w:r>
          </w:p>
        </w:tc>
        <w:tc>
          <w:tcPr>
            <w:tcW w:w="1949" w:type="dxa"/>
            <w:shd w:val="clear" w:color="auto" w:fill="auto"/>
          </w:tcPr>
          <w:p w14:paraId="1108B65D" w14:textId="77777777" w:rsidR="007C3BE4" w:rsidRPr="00AB0AE1" w:rsidRDefault="007C3BE4" w:rsidP="005610A3">
            <w:pPr>
              <w:spacing w:after="0" w:line="240" w:lineRule="auto"/>
              <w:rPr>
                <w:rFonts w:cs="Calibri"/>
                <w:lang w:val="en-US"/>
              </w:rPr>
            </w:pPr>
            <w:r w:rsidRPr="00197F0C">
              <w:rPr>
                <w:rFonts w:cs="Calibri"/>
                <w:lang w:val="en-US"/>
              </w:rPr>
              <w:t>2281.5</w:t>
            </w:r>
            <w:r>
              <w:rPr>
                <w:rFonts w:cs="Calibri"/>
                <w:lang w:val="en-US"/>
              </w:rPr>
              <w:t xml:space="preserve"> CFU/mL</w:t>
            </w:r>
          </w:p>
        </w:tc>
        <w:tc>
          <w:tcPr>
            <w:tcW w:w="1791" w:type="dxa"/>
          </w:tcPr>
          <w:p w14:paraId="1648BBB8" w14:textId="77777777" w:rsidR="007C3BE4" w:rsidRPr="00AB0AE1" w:rsidRDefault="007C3BE4" w:rsidP="005610A3">
            <w:pPr>
              <w:spacing w:after="0" w:line="240" w:lineRule="auto"/>
              <w:rPr>
                <w:rFonts w:cs="Calibri"/>
                <w:lang w:val="en-US"/>
              </w:rPr>
            </w:pPr>
            <w:r w:rsidRPr="00197F0C">
              <w:rPr>
                <w:rFonts w:cs="Calibri"/>
                <w:lang w:val="en-US"/>
              </w:rPr>
              <w:t>1217</w:t>
            </w:r>
            <w:r>
              <w:rPr>
                <w:rFonts w:cs="Calibri"/>
                <w:lang w:val="en-US"/>
              </w:rPr>
              <w:t xml:space="preserve"> copies/mL</w:t>
            </w:r>
          </w:p>
        </w:tc>
      </w:tr>
      <w:tr w:rsidR="007C3BE4" w:rsidRPr="00AB0AE1" w14:paraId="52248FF6" w14:textId="77777777" w:rsidTr="006C75E9">
        <w:trPr>
          <w:trHeight w:val="271"/>
        </w:trPr>
        <w:tc>
          <w:tcPr>
            <w:tcW w:w="2732" w:type="dxa"/>
            <w:shd w:val="clear" w:color="auto" w:fill="auto"/>
          </w:tcPr>
          <w:p w14:paraId="2B452592" w14:textId="77777777" w:rsidR="007C3BE4" w:rsidRPr="00AB0AE1" w:rsidRDefault="007C3BE4" w:rsidP="005610A3">
            <w:pPr>
              <w:spacing w:after="0" w:line="240" w:lineRule="auto"/>
              <w:rPr>
                <w:rFonts w:cs="Calibri"/>
                <w:i/>
                <w:iCs/>
                <w:lang w:val="en-US"/>
              </w:rPr>
            </w:pPr>
            <w:r w:rsidRPr="00AB0AE1">
              <w:rPr>
                <w:rFonts w:cs="Calibri"/>
                <w:i/>
                <w:iCs/>
                <w:lang w:val="en-US"/>
              </w:rPr>
              <w:t>Entamoeba histolytica</w:t>
            </w:r>
          </w:p>
        </w:tc>
        <w:tc>
          <w:tcPr>
            <w:tcW w:w="1329" w:type="dxa"/>
            <w:shd w:val="clear" w:color="auto" w:fill="auto"/>
          </w:tcPr>
          <w:p w14:paraId="16BF2AFB" w14:textId="77777777" w:rsidR="007C3BE4" w:rsidRPr="00AB0AE1" w:rsidRDefault="007C3BE4" w:rsidP="005610A3">
            <w:pPr>
              <w:spacing w:after="0" w:line="240" w:lineRule="auto"/>
              <w:rPr>
                <w:rFonts w:cs="Calibri"/>
                <w:lang w:val="en-US"/>
              </w:rPr>
            </w:pPr>
            <w:r w:rsidRPr="00AB0AE1">
              <w:rPr>
                <w:rFonts w:cs="Calibri"/>
                <w:lang w:val="en-US"/>
              </w:rPr>
              <w:t>ATCC</w:t>
            </w:r>
          </w:p>
        </w:tc>
        <w:tc>
          <w:tcPr>
            <w:tcW w:w="1215" w:type="dxa"/>
            <w:shd w:val="clear" w:color="auto" w:fill="auto"/>
          </w:tcPr>
          <w:p w14:paraId="3EE0A9F6" w14:textId="77777777" w:rsidR="007C3BE4" w:rsidRPr="00AB0AE1" w:rsidRDefault="007C3BE4" w:rsidP="005610A3">
            <w:pPr>
              <w:spacing w:after="0" w:line="240" w:lineRule="auto"/>
              <w:rPr>
                <w:rFonts w:cs="Calibri"/>
                <w:lang w:val="en-US"/>
              </w:rPr>
            </w:pPr>
            <w:r w:rsidRPr="00AB0AE1">
              <w:rPr>
                <w:rFonts w:cs="Calibri"/>
                <w:lang w:val="en-US"/>
              </w:rPr>
              <w:t>30459</w:t>
            </w:r>
          </w:p>
        </w:tc>
        <w:tc>
          <w:tcPr>
            <w:tcW w:w="1949" w:type="dxa"/>
            <w:shd w:val="clear" w:color="auto" w:fill="auto"/>
          </w:tcPr>
          <w:p w14:paraId="4BE526D8" w14:textId="77777777" w:rsidR="007C3BE4" w:rsidRPr="00AB0AE1" w:rsidRDefault="007C3BE4" w:rsidP="005610A3">
            <w:pPr>
              <w:spacing w:after="0" w:line="240" w:lineRule="auto"/>
              <w:rPr>
                <w:rFonts w:cs="Calibri"/>
                <w:lang w:val="en-US"/>
              </w:rPr>
            </w:pPr>
            <w:r>
              <w:rPr>
                <w:rFonts w:cs="Calibri"/>
                <w:lang w:val="en-US"/>
              </w:rPr>
              <w:t>0.2 cells/mL</w:t>
            </w:r>
          </w:p>
        </w:tc>
        <w:tc>
          <w:tcPr>
            <w:tcW w:w="1791" w:type="dxa"/>
          </w:tcPr>
          <w:p w14:paraId="31101C90" w14:textId="77777777" w:rsidR="007C3BE4" w:rsidRPr="00AB0AE1" w:rsidRDefault="007C3BE4" w:rsidP="005610A3">
            <w:pPr>
              <w:spacing w:after="0" w:line="240" w:lineRule="auto"/>
              <w:rPr>
                <w:rFonts w:cs="Calibri"/>
                <w:lang w:val="en-US"/>
              </w:rPr>
            </w:pPr>
            <w:r>
              <w:rPr>
                <w:rFonts w:cs="Calibri"/>
                <w:lang w:val="en-US"/>
              </w:rPr>
              <w:t>7 copies/mL</w:t>
            </w:r>
          </w:p>
        </w:tc>
      </w:tr>
      <w:tr w:rsidR="007C3BE4" w:rsidRPr="00AB0AE1" w14:paraId="35E2B10D" w14:textId="77777777" w:rsidTr="006C75E9">
        <w:trPr>
          <w:trHeight w:val="260"/>
        </w:trPr>
        <w:tc>
          <w:tcPr>
            <w:tcW w:w="2732" w:type="dxa"/>
            <w:shd w:val="clear" w:color="auto" w:fill="auto"/>
          </w:tcPr>
          <w:p w14:paraId="5FB3AD6D" w14:textId="77777777" w:rsidR="007C3BE4" w:rsidRPr="00AB0AE1" w:rsidRDefault="007C3BE4" w:rsidP="005610A3">
            <w:pPr>
              <w:spacing w:after="0" w:line="240" w:lineRule="auto"/>
              <w:rPr>
                <w:rFonts w:cs="Calibri"/>
                <w:i/>
                <w:iCs/>
                <w:lang w:val="en-US"/>
              </w:rPr>
            </w:pPr>
            <w:r w:rsidRPr="00AB0AE1">
              <w:rPr>
                <w:rFonts w:cs="Calibri"/>
                <w:i/>
                <w:iCs/>
                <w:lang w:val="en-US"/>
              </w:rPr>
              <w:t>Plesiomonas shigelloides</w:t>
            </w:r>
          </w:p>
        </w:tc>
        <w:tc>
          <w:tcPr>
            <w:tcW w:w="1329" w:type="dxa"/>
            <w:shd w:val="clear" w:color="auto" w:fill="auto"/>
          </w:tcPr>
          <w:p w14:paraId="0B111F5E" w14:textId="77777777" w:rsidR="007C3BE4" w:rsidRPr="00AB0AE1" w:rsidRDefault="007C3BE4" w:rsidP="005610A3">
            <w:pPr>
              <w:spacing w:after="0" w:line="240" w:lineRule="auto"/>
              <w:rPr>
                <w:rFonts w:cs="Calibri"/>
                <w:lang w:val="en-US"/>
              </w:rPr>
            </w:pPr>
            <w:r w:rsidRPr="00AB0AE1">
              <w:rPr>
                <w:rFonts w:cs="Calibri"/>
                <w:lang w:val="en-US"/>
              </w:rPr>
              <w:t>ZeptoMetrix</w:t>
            </w:r>
          </w:p>
        </w:tc>
        <w:tc>
          <w:tcPr>
            <w:tcW w:w="1215" w:type="dxa"/>
            <w:shd w:val="clear" w:color="auto" w:fill="auto"/>
          </w:tcPr>
          <w:p w14:paraId="2AED1ACA" w14:textId="77777777" w:rsidR="007C3BE4" w:rsidRPr="00AB0AE1" w:rsidRDefault="007C3BE4" w:rsidP="005610A3">
            <w:pPr>
              <w:spacing w:after="0" w:line="240" w:lineRule="auto"/>
              <w:rPr>
                <w:rFonts w:cs="Calibri"/>
                <w:lang w:val="en-US"/>
              </w:rPr>
            </w:pPr>
            <w:r w:rsidRPr="00AB0AE1">
              <w:rPr>
                <w:rFonts w:cs="Calibri"/>
                <w:lang w:val="en-US"/>
              </w:rPr>
              <w:t>0801899</w:t>
            </w:r>
          </w:p>
        </w:tc>
        <w:tc>
          <w:tcPr>
            <w:tcW w:w="1949" w:type="dxa"/>
            <w:shd w:val="clear" w:color="auto" w:fill="auto"/>
          </w:tcPr>
          <w:p w14:paraId="65296F5A" w14:textId="77777777" w:rsidR="007C3BE4" w:rsidRPr="00AB0AE1" w:rsidRDefault="007C3BE4" w:rsidP="005610A3">
            <w:pPr>
              <w:spacing w:after="0" w:line="240" w:lineRule="auto"/>
              <w:rPr>
                <w:rFonts w:cs="Calibri"/>
                <w:lang w:val="en-US"/>
              </w:rPr>
            </w:pPr>
            <w:r>
              <w:rPr>
                <w:rFonts w:cs="Calibri"/>
                <w:lang w:val="en-US"/>
              </w:rPr>
              <w:t>2291 CFU/mL</w:t>
            </w:r>
          </w:p>
        </w:tc>
        <w:tc>
          <w:tcPr>
            <w:tcW w:w="1791" w:type="dxa"/>
          </w:tcPr>
          <w:p w14:paraId="01A1C3D7" w14:textId="77777777" w:rsidR="007C3BE4" w:rsidRPr="00AB0AE1" w:rsidRDefault="007C3BE4" w:rsidP="005610A3">
            <w:pPr>
              <w:spacing w:after="0" w:line="240" w:lineRule="auto"/>
              <w:rPr>
                <w:rFonts w:cs="Calibri"/>
                <w:lang w:val="en-US"/>
              </w:rPr>
            </w:pPr>
            <w:r>
              <w:rPr>
                <w:rFonts w:cs="Calibri"/>
                <w:lang w:val="en-US"/>
              </w:rPr>
              <w:t>481 copies/mL</w:t>
            </w:r>
          </w:p>
        </w:tc>
      </w:tr>
      <w:tr w:rsidR="007C3BE4" w:rsidRPr="00AB0AE1" w14:paraId="75A32C1B" w14:textId="77777777" w:rsidTr="006C75E9">
        <w:trPr>
          <w:trHeight w:val="269"/>
        </w:trPr>
        <w:tc>
          <w:tcPr>
            <w:tcW w:w="2732" w:type="dxa"/>
            <w:shd w:val="clear" w:color="auto" w:fill="auto"/>
          </w:tcPr>
          <w:p w14:paraId="54AEFE10" w14:textId="77777777" w:rsidR="007C3BE4" w:rsidRPr="00AB0AE1" w:rsidRDefault="007C3BE4" w:rsidP="005610A3">
            <w:pPr>
              <w:spacing w:after="0" w:line="240" w:lineRule="auto"/>
              <w:rPr>
                <w:rFonts w:cs="Calibri"/>
                <w:lang w:val="en-US"/>
              </w:rPr>
            </w:pPr>
            <w:r w:rsidRPr="00AB0AE1">
              <w:rPr>
                <w:rFonts w:cs="Calibri"/>
                <w:lang w:val="en-US"/>
              </w:rPr>
              <w:t>Rotavirus A</w:t>
            </w:r>
          </w:p>
        </w:tc>
        <w:tc>
          <w:tcPr>
            <w:tcW w:w="1329" w:type="dxa"/>
            <w:shd w:val="clear" w:color="auto" w:fill="auto"/>
          </w:tcPr>
          <w:p w14:paraId="585595E9" w14:textId="77777777" w:rsidR="007C3BE4" w:rsidRPr="00AB0AE1" w:rsidRDefault="007C3BE4" w:rsidP="005610A3">
            <w:pPr>
              <w:spacing w:after="0" w:line="240" w:lineRule="auto"/>
              <w:rPr>
                <w:rFonts w:cs="Calibri"/>
                <w:lang w:val="en-US"/>
              </w:rPr>
            </w:pPr>
            <w:r w:rsidRPr="00AB0AE1">
              <w:rPr>
                <w:rFonts w:cs="Calibri"/>
                <w:lang w:val="en-US"/>
              </w:rPr>
              <w:t>ZeptoMetrix</w:t>
            </w:r>
          </w:p>
        </w:tc>
        <w:tc>
          <w:tcPr>
            <w:tcW w:w="1215" w:type="dxa"/>
            <w:shd w:val="clear" w:color="auto" w:fill="auto"/>
          </w:tcPr>
          <w:p w14:paraId="6664ED46" w14:textId="77777777" w:rsidR="007C3BE4" w:rsidRPr="00AB0AE1" w:rsidRDefault="007C3BE4" w:rsidP="005610A3">
            <w:pPr>
              <w:spacing w:after="0" w:line="240" w:lineRule="auto"/>
              <w:rPr>
                <w:rFonts w:cs="Calibri"/>
                <w:lang w:val="en-US"/>
              </w:rPr>
            </w:pPr>
            <w:r w:rsidRPr="00AB0AE1">
              <w:rPr>
                <w:rFonts w:cs="Calibri"/>
                <w:lang w:val="en-US"/>
              </w:rPr>
              <w:t>0810280CF</w:t>
            </w:r>
          </w:p>
        </w:tc>
        <w:tc>
          <w:tcPr>
            <w:tcW w:w="1949" w:type="dxa"/>
            <w:shd w:val="clear" w:color="auto" w:fill="auto"/>
          </w:tcPr>
          <w:p w14:paraId="48EF8A45" w14:textId="77777777" w:rsidR="007C3BE4" w:rsidRPr="00AB0AE1" w:rsidRDefault="007C3BE4" w:rsidP="005610A3">
            <w:pPr>
              <w:spacing w:after="0" w:line="240" w:lineRule="auto"/>
              <w:rPr>
                <w:rFonts w:cs="Calibri"/>
                <w:lang w:val="en-US"/>
              </w:rPr>
            </w:pPr>
            <w:r>
              <w:rPr>
                <w:rFonts w:cs="Calibri"/>
                <w:lang w:val="en-US"/>
              </w:rPr>
              <w:t>436.1 TCID50/mL</w:t>
            </w:r>
          </w:p>
        </w:tc>
        <w:tc>
          <w:tcPr>
            <w:tcW w:w="1791" w:type="dxa"/>
          </w:tcPr>
          <w:p w14:paraId="28984BDD" w14:textId="77777777" w:rsidR="007C3BE4" w:rsidRPr="00AB0AE1" w:rsidRDefault="007C3BE4" w:rsidP="005610A3">
            <w:pPr>
              <w:spacing w:after="0" w:line="240" w:lineRule="auto"/>
              <w:rPr>
                <w:rFonts w:cs="Calibri"/>
                <w:lang w:val="en-US"/>
              </w:rPr>
            </w:pPr>
            <w:r>
              <w:rPr>
                <w:rFonts w:cs="Calibri"/>
                <w:lang w:val="en-US"/>
              </w:rPr>
              <w:t>5787 copies/mL</w:t>
            </w:r>
          </w:p>
        </w:tc>
      </w:tr>
      <w:tr w:rsidR="007C3BE4" w:rsidRPr="00AB0AE1" w14:paraId="42E3EB09" w14:textId="77777777" w:rsidTr="006C75E9">
        <w:trPr>
          <w:trHeight w:val="287"/>
        </w:trPr>
        <w:tc>
          <w:tcPr>
            <w:tcW w:w="2732" w:type="dxa"/>
            <w:shd w:val="clear" w:color="auto" w:fill="auto"/>
          </w:tcPr>
          <w:p w14:paraId="0FE00B50" w14:textId="77777777" w:rsidR="007C3BE4" w:rsidRPr="00AB0AE1" w:rsidRDefault="007C3BE4" w:rsidP="005610A3">
            <w:pPr>
              <w:spacing w:after="0" w:line="240" w:lineRule="auto"/>
              <w:rPr>
                <w:rFonts w:cs="Calibri"/>
                <w:i/>
                <w:iCs/>
                <w:lang w:val="en-US"/>
              </w:rPr>
            </w:pPr>
            <w:r w:rsidRPr="00AB0AE1">
              <w:rPr>
                <w:rFonts w:cs="Calibri"/>
                <w:i/>
                <w:iCs/>
                <w:lang w:val="en-US"/>
              </w:rPr>
              <w:t>Yersinia enterocolitica</w:t>
            </w:r>
          </w:p>
        </w:tc>
        <w:tc>
          <w:tcPr>
            <w:tcW w:w="1329" w:type="dxa"/>
            <w:shd w:val="clear" w:color="auto" w:fill="auto"/>
          </w:tcPr>
          <w:p w14:paraId="211EA726" w14:textId="77777777" w:rsidR="007C3BE4" w:rsidRPr="00AB0AE1" w:rsidRDefault="007C3BE4" w:rsidP="005610A3">
            <w:pPr>
              <w:spacing w:after="0" w:line="240" w:lineRule="auto"/>
              <w:rPr>
                <w:rFonts w:cs="Calibri"/>
                <w:lang w:val="en-US"/>
              </w:rPr>
            </w:pPr>
            <w:r w:rsidRPr="00AB0AE1">
              <w:rPr>
                <w:rFonts w:cs="Calibri"/>
                <w:lang w:val="en-US"/>
              </w:rPr>
              <w:t>ZeptoMetrix</w:t>
            </w:r>
          </w:p>
        </w:tc>
        <w:tc>
          <w:tcPr>
            <w:tcW w:w="1215" w:type="dxa"/>
            <w:shd w:val="clear" w:color="auto" w:fill="auto"/>
          </w:tcPr>
          <w:p w14:paraId="2FFF214A" w14:textId="77777777" w:rsidR="007C3BE4" w:rsidRPr="00AB0AE1" w:rsidRDefault="007C3BE4" w:rsidP="005610A3">
            <w:pPr>
              <w:spacing w:after="0" w:line="240" w:lineRule="auto"/>
              <w:rPr>
                <w:rFonts w:cs="Calibri"/>
                <w:lang w:val="en-US"/>
              </w:rPr>
            </w:pPr>
            <w:r w:rsidRPr="00AB0AE1">
              <w:rPr>
                <w:rFonts w:cs="Calibri"/>
                <w:lang w:val="en-US"/>
              </w:rPr>
              <w:t>0801734</w:t>
            </w:r>
          </w:p>
        </w:tc>
        <w:tc>
          <w:tcPr>
            <w:tcW w:w="1949" w:type="dxa"/>
            <w:shd w:val="clear" w:color="auto" w:fill="auto"/>
          </w:tcPr>
          <w:p w14:paraId="69ACEE78" w14:textId="77777777" w:rsidR="007C3BE4" w:rsidRPr="00AB0AE1" w:rsidRDefault="007C3BE4" w:rsidP="005610A3">
            <w:pPr>
              <w:spacing w:after="0" w:line="240" w:lineRule="auto"/>
              <w:rPr>
                <w:rFonts w:cs="Calibri"/>
                <w:lang w:val="en-US"/>
              </w:rPr>
            </w:pPr>
            <w:r>
              <w:rPr>
                <w:rFonts w:cs="Calibri"/>
                <w:lang w:val="en-US"/>
              </w:rPr>
              <w:t>2070 CFU/mL</w:t>
            </w:r>
          </w:p>
        </w:tc>
        <w:tc>
          <w:tcPr>
            <w:tcW w:w="1791" w:type="dxa"/>
          </w:tcPr>
          <w:p w14:paraId="2A456296" w14:textId="77777777" w:rsidR="007C3BE4" w:rsidRPr="00AB0AE1" w:rsidRDefault="007C3BE4" w:rsidP="005610A3">
            <w:pPr>
              <w:spacing w:after="0" w:line="240" w:lineRule="auto"/>
              <w:rPr>
                <w:rFonts w:cs="Calibri"/>
                <w:lang w:val="en-US"/>
              </w:rPr>
            </w:pPr>
            <w:r>
              <w:rPr>
                <w:rFonts w:cs="Calibri"/>
                <w:lang w:val="en-US"/>
              </w:rPr>
              <w:t>719 copies/mL</w:t>
            </w:r>
          </w:p>
        </w:tc>
      </w:tr>
      <w:tr w:rsidR="007C3BE4" w:rsidRPr="00AB0AE1" w14:paraId="4C5257C0" w14:textId="77777777" w:rsidTr="006C75E9">
        <w:trPr>
          <w:trHeight w:val="269"/>
        </w:trPr>
        <w:tc>
          <w:tcPr>
            <w:tcW w:w="2732" w:type="dxa"/>
            <w:shd w:val="clear" w:color="auto" w:fill="auto"/>
          </w:tcPr>
          <w:p w14:paraId="3CBC8A3E" w14:textId="77777777" w:rsidR="007C3BE4" w:rsidRPr="00AB0AE1" w:rsidRDefault="007C3BE4" w:rsidP="005610A3">
            <w:pPr>
              <w:spacing w:after="0" w:line="240" w:lineRule="auto"/>
              <w:rPr>
                <w:rFonts w:cs="Calibri"/>
                <w:i/>
                <w:iCs/>
                <w:lang w:val="en-US"/>
              </w:rPr>
            </w:pPr>
            <w:r w:rsidRPr="00AB0AE1">
              <w:rPr>
                <w:rFonts w:cs="Calibri"/>
                <w:i/>
                <w:iCs/>
                <w:lang w:val="en-US"/>
              </w:rPr>
              <w:t>Cryptosporidium</w:t>
            </w:r>
          </w:p>
        </w:tc>
        <w:tc>
          <w:tcPr>
            <w:tcW w:w="1329" w:type="dxa"/>
            <w:shd w:val="clear" w:color="auto" w:fill="auto"/>
          </w:tcPr>
          <w:p w14:paraId="28103B6D" w14:textId="77777777" w:rsidR="007C3BE4" w:rsidRPr="00AB0AE1" w:rsidRDefault="007C3BE4" w:rsidP="005610A3">
            <w:pPr>
              <w:spacing w:after="0" w:line="240" w:lineRule="auto"/>
              <w:rPr>
                <w:rFonts w:cs="Calibri"/>
                <w:lang w:val="en-US"/>
              </w:rPr>
            </w:pPr>
            <w:r w:rsidRPr="00AB0AE1">
              <w:rPr>
                <w:rFonts w:cs="Calibri"/>
                <w:lang w:val="en-US"/>
              </w:rPr>
              <w:t>Waterborne</w:t>
            </w:r>
          </w:p>
        </w:tc>
        <w:tc>
          <w:tcPr>
            <w:tcW w:w="1215" w:type="dxa"/>
            <w:shd w:val="clear" w:color="auto" w:fill="auto"/>
          </w:tcPr>
          <w:p w14:paraId="11C48257" w14:textId="77777777" w:rsidR="007C3BE4" w:rsidRPr="00AB0AE1" w:rsidRDefault="007C3BE4" w:rsidP="005610A3">
            <w:pPr>
              <w:spacing w:after="0" w:line="240" w:lineRule="auto"/>
              <w:rPr>
                <w:rFonts w:cs="Calibri"/>
                <w:lang w:val="en-US"/>
              </w:rPr>
            </w:pPr>
            <w:r w:rsidRPr="00AB0AE1">
              <w:rPr>
                <w:rFonts w:cs="Calibri"/>
                <w:lang w:val="en-US"/>
              </w:rPr>
              <w:t>P102C</w:t>
            </w:r>
          </w:p>
        </w:tc>
        <w:tc>
          <w:tcPr>
            <w:tcW w:w="1949" w:type="dxa"/>
            <w:shd w:val="clear" w:color="auto" w:fill="auto"/>
          </w:tcPr>
          <w:p w14:paraId="3AC910DB" w14:textId="77777777" w:rsidR="007C3BE4" w:rsidRPr="00AB0AE1" w:rsidRDefault="007C3BE4" w:rsidP="005610A3">
            <w:pPr>
              <w:spacing w:after="0" w:line="240" w:lineRule="auto"/>
              <w:rPr>
                <w:rFonts w:cs="Calibri"/>
                <w:lang w:val="en-US"/>
              </w:rPr>
            </w:pPr>
            <w:r>
              <w:rPr>
                <w:rFonts w:cs="Calibri"/>
                <w:lang w:val="en-US"/>
              </w:rPr>
              <w:t>n/a</w:t>
            </w:r>
          </w:p>
        </w:tc>
        <w:tc>
          <w:tcPr>
            <w:tcW w:w="1791" w:type="dxa"/>
          </w:tcPr>
          <w:p w14:paraId="4E9885D0" w14:textId="77777777" w:rsidR="007C3BE4" w:rsidRPr="00AB0AE1" w:rsidRDefault="007C3BE4" w:rsidP="005610A3">
            <w:pPr>
              <w:spacing w:after="0" w:line="240" w:lineRule="auto"/>
              <w:rPr>
                <w:rFonts w:cs="Calibri"/>
                <w:lang w:val="en-US"/>
              </w:rPr>
            </w:pPr>
            <w:r>
              <w:rPr>
                <w:rFonts w:cs="Calibri"/>
                <w:lang w:val="en-US"/>
              </w:rPr>
              <w:t>661 copies/mL</w:t>
            </w:r>
          </w:p>
        </w:tc>
      </w:tr>
      <w:tr w:rsidR="007C3BE4" w:rsidRPr="00AB0AE1" w14:paraId="250C8AF5" w14:textId="77777777" w:rsidTr="006C75E9">
        <w:trPr>
          <w:trHeight w:val="312"/>
        </w:trPr>
        <w:tc>
          <w:tcPr>
            <w:tcW w:w="2732" w:type="dxa"/>
            <w:shd w:val="clear" w:color="auto" w:fill="auto"/>
          </w:tcPr>
          <w:p w14:paraId="0DFD3CC4" w14:textId="77777777" w:rsidR="007C3BE4" w:rsidRPr="00AB0AE1" w:rsidRDefault="007C3BE4" w:rsidP="005610A3">
            <w:pPr>
              <w:spacing w:after="0" w:line="240" w:lineRule="auto"/>
              <w:rPr>
                <w:rFonts w:cs="Calibri"/>
                <w:i/>
                <w:iCs/>
                <w:lang w:val="en-US"/>
              </w:rPr>
            </w:pPr>
            <w:r w:rsidRPr="00AB0AE1">
              <w:rPr>
                <w:rFonts w:cs="Calibri"/>
                <w:i/>
                <w:iCs/>
                <w:lang w:val="en-US"/>
              </w:rPr>
              <w:t>Cyclospora cayetanensis</w:t>
            </w:r>
          </w:p>
        </w:tc>
        <w:tc>
          <w:tcPr>
            <w:tcW w:w="1329" w:type="dxa"/>
            <w:shd w:val="clear" w:color="auto" w:fill="auto"/>
          </w:tcPr>
          <w:p w14:paraId="4710E0C7" w14:textId="77777777" w:rsidR="007C3BE4" w:rsidRPr="00AB0AE1" w:rsidRDefault="007C3BE4" w:rsidP="005610A3">
            <w:pPr>
              <w:spacing w:after="0" w:line="240" w:lineRule="auto"/>
              <w:rPr>
                <w:rFonts w:cs="Calibri"/>
                <w:lang w:val="en-US"/>
              </w:rPr>
            </w:pPr>
            <w:r w:rsidRPr="00AB0AE1">
              <w:rPr>
                <w:rFonts w:cs="Calibri"/>
                <w:lang w:val="en-US"/>
              </w:rPr>
              <w:t>US Clinical sample</w:t>
            </w:r>
          </w:p>
        </w:tc>
        <w:tc>
          <w:tcPr>
            <w:tcW w:w="1215" w:type="dxa"/>
            <w:shd w:val="clear" w:color="auto" w:fill="auto"/>
          </w:tcPr>
          <w:p w14:paraId="6D8C0742" w14:textId="77777777" w:rsidR="007C3BE4" w:rsidRPr="00AB0AE1" w:rsidRDefault="007C3BE4" w:rsidP="005610A3">
            <w:pPr>
              <w:spacing w:after="0" w:line="240" w:lineRule="auto"/>
              <w:rPr>
                <w:rFonts w:cs="Calibri"/>
                <w:lang w:val="en-US"/>
              </w:rPr>
            </w:pPr>
            <w:r w:rsidRPr="00AB0AE1">
              <w:rPr>
                <w:rFonts w:cs="Calibri"/>
                <w:lang w:val="en-US"/>
              </w:rPr>
              <w:t>LAC2825</w:t>
            </w:r>
          </w:p>
        </w:tc>
        <w:tc>
          <w:tcPr>
            <w:tcW w:w="1949" w:type="dxa"/>
            <w:shd w:val="clear" w:color="auto" w:fill="auto"/>
          </w:tcPr>
          <w:p w14:paraId="2FFF6E6E" w14:textId="77777777" w:rsidR="007C3BE4" w:rsidRPr="00AB0AE1" w:rsidRDefault="007C3BE4" w:rsidP="005610A3">
            <w:pPr>
              <w:spacing w:after="0" w:line="240" w:lineRule="auto"/>
              <w:rPr>
                <w:rFonts w:cs="Calibri"/>
                <w:lang w:val="en-US"/>
              </w:rPr>
            </w:pPr>
            <w:r>
              <w:rPr>
                <w:rFonts w:cs="Calibri"/>
                <w:lang w:val="en-US"/>
              </w:rPr>
              <w:t>n/a</w:t>
            </w:r>
          </w:p>
        </w:tc>
        <w:tc>
          <w:tcPr>
            <w:tcW w:w="1791" w:type="dxa"/>
          </w:tcPr>
          <w:p w14:paraId="753C4ABF" w14:textId="77777777" w:rsidR="007C3BE4" w:rsidRPr="00AB0AE1" w:rsidRDefault="007C3BE4" w:rsidP="005610A3">
            <w:pPr>
              <w:spacing w:after="0" w:line="240" w:lineRule="auto"/>
              <w:rPr>
                <w:rFonts w:cs="Calibri"/>
                <w:lang w:val="en-US"/>
              </w:rPr>
            </w:pPr>
            <w:r>
              <w:rPr>
                <w:rFonts w:cs="Calibri"/>
                <w:lang w:val="en-US"/>
              </w:rPr>
              <w:t>53 copies/mL</w:t>
            </w:r>
          </w:p>
        </w:tc>
      </w:tr>
      <w:tr w:rsidR="007C3BE4" w:rsidRPr="00AB0AE1" w14:paraId="6E5D85EA" w14:textId="77777777" w:rsidTr="006C75E9">
        <w:trPr>
          <w:trHeight w:val="508"/>
        </w:trPr>
        <w:tc>
          <w:tcPr>
            <w:tcW w:w="2732" w:type="dxa"/>
            <w:shd w:val="clear" w:color="auto" w:fill="auto"/>
          </w:tcPr>
          <w:p w14:paraId="6D3B9F5C" w14:textId="77777777" w:rsidR="007C3BE4" w:rsidRPr="0009178A" w:rsidRDefault="007C3BE4" w:rsidP="005610A3">
            <w:pPr>
              <w:spacing w:after="0" w:line="240" w:lineRule="auto"/>
              <w:rPr>
                <w:rFonts w:cs="Calibri"/>
                <w:lang w:val="it-IT"/>
              </w:rPr>
            </w:pPr>
            <w:r w:rsidRPr="0009178A">
              <w:rPr>
                <w:rFonts w:cs="Calibri"/>
                <w:lang w:val="it-IT"/>
              </w:rPr>
              <w:t xml:space="preserve">Enterotoxigenic </w:t>
            </w:r>
            <w:r w:rsidRPr="0009178A">
              <w:rPr>
                <w:rFonts w:cs="Calibri"/>
                <w:i/>
                <w:lang w:val="it-IT"/>
              </w:rPr>
              <w:t>Escherichia coli</w:t>
            </w:r>
          </w:p>
          <w:p w14:paraId="235D7BC4" w14:textId="77777777" w:rsidR="007C3BE4" w:rsidRPr="0009178A" w:rsidRDefault="007C3BE4" w:rsidP="005610A3">
            <w:pPr>
              <w:spacing w:after="0" w:line="240" w:lineRule="auto"/>
              <w:rPr>
                <w:rFonts w:cs="Calibri"/>
                <w:lang w:val="it-IT"/>
              </w:rPr>
            </w:pPr>
            <w:r w:rsidRPr="0009178A">
              <w:rPr>
                <w:rFonts w:cs="Calibri"/>
                <w:lang w:val="it-IT"/>
              </w:rPr>
              <w:t xml:space="preserve">(ETEC) </w:t>
            </w:r>
            <w:r w:rsidRPr="0009178A">
              <w:rPr>
                <w:rFonts w:cs="Calibri"/>
                <w:i/>
                <w:lang w:val="it-IT"/>
              </w:rPr>
              <w:t>lt/st</w:t>
            </w:r>
          </w:p>
        </w:tc>
        <w:tc>
          <w:tcPr>
            <w:tcW w:w="1329" w:type="dxa"/>
            <w:shd w:val="clear" w:color="auto" w:fill="auto"/>
          </w:tcPr>
          <w:p w14:paraId="5461E50B" w14:textId="77777777" w:rsidR="007C3BE4" w:rsidRPr="00AB0AE1" w:rsidRDefault="007C3BE4" w:rsidP="005610A3">
            <w:pPr>
              <w:spacing w:after="0" w:line="240" w:lineRule="auto"/>
              <w:rPr>
                <w:rFonts w:cs="Calibri"/>
                <w:lang w:val="en-US"/>
              </w:rPr>
            </w:pPr>
            <w:r w:rsidRPr="00AB0AE1">
              <w:rPr>
                <w:rFonts w:cs="Calibri"/>
                <w:lang w:val="en-US"/>
              </w:rPr>
              <w:t>ZeptoMetrix</w:t>
            </w:r>
          </w:p>
        </w:tc>
        <w:tc>
          <w:tcPr>
            <w:tcW w:w="1215" w:type="dxa"/>
            <w:shd w:val="clear" w:color="auto" w:fill="auto"/>
          </w:tcPr>
          <w:p w14:paraId="4A9CC4D7" w14:textId="77777777" w:rsidR="007C3BE4" w:rsidRPr="00AB0AE1" w:rsidRDefault="007C3BE4" w:rsidP="005610A3">
            <w:pPr>
              <w:spacing w:after="0" w:line="240" w:lineRule="auto"/>
              <w:rPr>
                <w:rFonts w:cs="Calibri"/>
                <w:lang w:val="en-US"/>
              </w:rPr>
            </w:pPr>
            <w:r w:rsidRPr="00AB0AE1">
              <w:rPr>
                <w:rFonts w:cs="Calibri"/>
                <w:lang w:val="en-US"/>
              </w:rPr>
              <w:t>0801624</w:t>
            </w:r>
          </w:p>
        </w:tc>
        <w:tc>
          <w:tcPr>
            <w:tcW w:w="1949" w:type="dxa"/>
            <w:shd w:val="clear" w:color="auto" w:fill="auto"/>
          </w:tcPr>
          <w:p w14:paraId="7B3850E1" w14:textId="77777777" w:rsidR="007C3BE4" w:rsidRPr="00AB0AE1" w:rsidRDefault="007C3BE4" w:rsidP="005610A3">
            <w:pPr>
              <w:spacing w:after="0" w:line="240" w:lineRule="auto"/>
              <w:rPr>
                <w:rFonts w:cs="Calibri"/>
                <w:lang w:val="en-US"/>
              </w:rPr>
            </w:pPr>
            <w:r>
              <w:rPr>
                <w:rFonts w:cs="Calibri"/>
                <w:lang w:val="en-US"/>
              </w:rPr>
              <w:t>567 CFU/mL</w:t>
            </w:r>
          </w:p>
        </w:tc>
        <w:tc>
          <w:tcPr>
            <w:tcW w:w="1791" w:type="dxa"/>
          </w:tcPr>
          <w:p w14:paraId="3A83D3B4" w14:textId="77777777" w:rsidR="007C3BE4" w:rsidRPr="00AB0AE1" w:rsidRDefault="007C3BE4" w:rsidP="005610A3">
            <w:pPr>
              <w:spacing w:after="0" w:line="240" w:lineRule="auto"/>
              <w:rPr>
                <w:rFonts w:cs="Calibri"/>
                <w:lang w:val="en-US"/>
              </w:rPr>
            </w:pPr>
            <w:r>
              <w:rPr>
                <w:rFonts w:cs="Calibri"/>
                <w:lang w:val="en-US"/>
              </w:rPr>
              <w:t>855 copies/mL</w:t>
            </w:r>
          </w:p>
        </w:tc>
      </w:tr>
      <w:tr w:rsidR="007C3BE4" w:rsidRPr="00AB0AE1" w14:paraId="78D1AED6" w14:textId="77777777" w:rsidTr="006C75E9">
        <w:trPr>
          <w:trHeight w:val="276"/>
        </w:trPr>
        <w:tc>
          <w:tcPr>
            <w:tcW w:w="2732" w:type="dxa"/>
            <w:shd w:val="clear" w:color="auto" w:fill="auto"/>
          </w:tcPr>
          <w:p w14:paraId="14E766EF" w14:textId="77777777" w:rsidR="007C3BE4" w:rsidRPr="00AB0AE1" w:rsidRDefault="007C3BE4" w:rsidP="005610A3">
            <w:pPr>
              <w:spacing w:after="0" w:line="240" w:lineRule="auto"/>
              <w:rPr>
                <w:rFonts w:cs="Calibri"/>
                <w:i/>
                <w:iCs/>
                <w:lang w:val="en-US"/>
              </w:rPr>
            </w:pPr>
            <w:r w:rsidRPr="00AB0AE1">
              <w:rPr>
                <w:rFonts w:cs="Calibri"/>
                <w:i/>
                <w:iCs/>
                <w:lang w:val="en-US"/>
              </w:rPr>
              <w:t>Giardia lamblia</w:t>
            </w:r>
          </w:p>
        </w:tc>
        <w:tc>
          <w:tcPr>
            <w:tcW w:w="1329" w:type="dxa"/>
            <w:shd w:val="clear" w:color="auto" w:fill="auto"/>
          </w:tcPr>
          <w:p w14:paraId="0C649B4B" w14:textId="77777777" w:rsidR="007C3BE4" w:rsidRPr="00AB0AE1" w:rsidRDefault="007C3BE4" w:rsidP="005610A3">
            <w:pPr>
              <w:spacing w:after="0" w:line="240" w:lineRule="auto"/>
              <w:rPr>
                <w:rFonts w:cs="Calibri"/>
                <w:lang w:val="en-US"/>
              </w:rPr>
            </w:pPr>
            <w:r w:rsidRPr="00AB0AE1">
              <w:rPr>
                <w:rFonts w:cs="Calibri"/>
                <w:lang w:val="en-US"/>
              </w:rPr>
              <w:t>ATCC</w:t>
            </w:r>
          </w:p>
        </w:tc>
        <w:tc>
          <w:tcPr>
            <w:tcW w:w="1215" w:type="dxa"/>
            <w:shd w:val="clear" w:color="auto" w:fill="auto"/>
          </w:tcPr>
          <w:p w14:paraId="0AA65621" w14:textId="77777777" w:rsidR="007C3BE4" w:rsidRPr="00AB0AE1" w:rsidRDefault="007C3BE4" w:rsidP="005610A3">
            <w:pPr>
              <w:spacing w:after="0" w:line="240" w:lineRule="auto"/>
              <w:rPr>
                <w:rFonts w:cs="Calibri"/>
                <w:lang w:val="en-US"/>
              </w:rPr>
            </w:pPr>
            <w:r w:rsidRPr="00AB0AE1">
              <w:rPr>
                <w:rFonts w:cs="Calibri"/>
                <w:lang w:val="en-US"/>
              </w:rPr>
              <w:t>30957</w:t>
            </w:r>
          </w:p>
        </w:tc>
        <w:tc>
          <w:tcPr>
            <w:tcW w:w="1949" w:type="dxa"/>
            <w:shd w:val="clear" w:color="auto" w:fill="auto"/>
          </w:tcPr>
          <w:p w14:paraId="2A42E736" w14:textId="77777777" w:rsidR="007C3BE4" w:rsidRPr="00AB0AE1" w:rsidRDefault="007C3BE4" w:rsidP="005610A3">
            <w:pPr>
              <w:spacing w:after="0" w:line="240" w:lineRule="auto"/>
              <w:rPr>
                <w:rFonts w:cs="Calibri"/>
                <w:lang w:val="en-US"/>
              </w:rPr>
            </w:pPr>
            <w:r>
              <w:rPr>
                <w:rFonts w:cs="Calibri"/>
                <w:lang w:val="en-US"/>
              </w:rPr>
              <w:t>790 cells/mL</w:t>
            </w:r>
          </w:p>
        </w:tc>
        <w:tc>
          <w:tcPr>
            <w:tcW w:w="1791" w:type="dxa"/>
          </w:tcPr>
          <w:p w14:paraId="63ACD76F" w14:textId="77777777" w:rsidR="007C3BE4" w:rsidRPr="00AB0AE1" w:rsidRDefault="007C3BE4" w:rsidP="005610A3">
            <w:pPr>
              <w:spacing w:after="0" w:line="240" w:lineRule="auto"/>
              <w:rPr>
                <w:rFonts w:cs="Calibri"/>
                <w:lang w:val="en-US"/>
              </w:rPr>
            </w:pPr>
            <w:r>
              <w:rPr>
                <w:rFonts w:cs="Calibri"/>
                <w:lang w:val="en-US"/>
              </w:rPr>
              <w:t>11850 copies/mL</w:t>
            </w:r>
          </w:p>
        </w:tc>
      </w:tr>
      <w:tr w:rsidR="007C3BE4" w:rsidRPr="00AB0AE1" w14:paraId="3ECDCAE5" w14:textId="77777777" w:rsidTr="006C75E9">
        <w:trPr>
          <w:trHeight w:val="251"/>
        </w:trPr>
        <w:tc>
          <w:tcPr>
            <w:tcW w:w="2732" w:type="dxa"/>
            <w:shd w:val="clear" w:color="auto" w:fill="auto"/>
          </w:tcPr>
          <w:p w14:paraId="1F2D4F11" w14:textId="77777777" w:rsidR="007C3BE4" w:rsidRPr="00AB0AE1" w:rsidRDefault="007C3BE4" w:rsidP="005610A3">
            <w:pPr>
              <w:spacing w:after="0" w:line="240" w:lineRule="auto"/>
              <w:rPr>
                <w:rFonts w:cs="Calibri"/>
                <w:i/>
                <w:iCs/>
                <w:lang w:val="en-US"/>
              </w:rPr>
            </w:pPr>
            <w:r w:rsidRPr="00AB0AE1">
              <w:rPr>
                <w:rFonts w:cs="Calibri"/>
                <w:i/>
                <w:iCs/>
                <w:lang w:val="en-US"/>
              </w:rPr>
              <w:t>Campylobacter jejuni</w:t>
            </w:r>
          </w:p>
        </w:tc>
        <w:tc>
          <w:tcPr>
            <w:tcW w:w="1329" w:type="dxa"/>
            <w:shd w:val="clear" w:color="auto" w:fill="auto"/>
          </w:tcPr>
          <w:p w14:paraId="283EF474" w14:textId="77777777" w:rsidR="007C3BE4" w:rsidRPr="00AB0AE1" w:rsidRDefault="007C3BE4" w:rsidP="005610A3">
            <w:pPr>
              <w:spacing w:after="0" w:line="240" w:lineRule="auto"/>
              <w:rPr>
                <w:rFonts w:cs="Calibri"/>
                <w:lang w:val="en-US"/>
              </w:rPr>
            </w:pPr>
            <w:r w:rsidRPr="00AB0AE1">
              <w:rPr>
                <w:rFonts w:cs="Calibri"/>
                <w:lang w:val="en-US"/>
              </w:rPr>
              <w:t>ZeptoMetrix</w:t>
            </w:r>
          </w:p>
        </w:tc>
        <w:tc>
          <w:tcPr>
            <w:tcW w:w="1215" w:type="dxa"/>
            <w:shd w:val="clear" w:color="auto" w:fill="auto"/>
          </w:tcPr>
          <w:p w14:paraId="1234BF3D" w14:textId="77777777" w:rsidR="007C3BE4" w:rsidRPr="00AB0AE1" w:rsidRDefault="007C3BE4" w:rsidP="005610A3">
            <w:pPr>
              <w:spacing w:after="0" w:line="240" w:lineRule="auto"/>
              <w:rPr>
                <w:rFonts w:cs="Calibri"/>
                <w:lang w:val="en-US"/>
              </w:rPr>
            </w:pPr>
            <w:r w:rsidRPr="00AB0AE1">
              <w:rPr>
                <w:rFonts w:cs="Calibri"/>
                <w:lang w:val="en-US"/>
              </w:rPr>
              <w:t>0801650</w:t>
            </w:r>
          </w:p>
        </w:tc>
        <w:tc>
          <w:tcPr>
            <w:tcW w:w="1949" w:type="dxa"/>
            <w:shd w:val="clear" w:color="auto" w:fill="auto"/>
          </w:tcPr>
          <w:p w14:paraId="0C994A60" w14:textId="77777777" w:rsidR="007C3BE4" w:rsidRPr="00AB0AE1" w:rsidRDefault="007C3BE4" w:rsidP="005610A3">
            <w:pPr>
              <w:spacing w:after="0" w:line="240" w:lineRule="auto"/>
              <w:rPr>
                <w:rFonts w:cs="Calibri"/>
                <w:lang w:val="en-US"/>
              </w:rPr>
            </w:pPr>
            <w:r>
              <w:rPr>
                <w:rFonts w:cs="Calibri"/>
                <w:lang w:val="en-US"/>
              </w:rPr>
              <w:t>1660 CFU/mL</w:t>
            </w:r>
          </w:p>
        </w:tc>
        <w:tc>
          <w:tcPr>
            <w:tcW w:w="1791" w:type="dxa"/>
          </w:tcPr>
          <w:p w14:paraId="6FC6F5BA" w14:textId="77777777" w:rsidR="007C3BE4" w:rsidRPr="00AB0AE1" w:rsidRDefault="007C3BE4" w:rsidP="005610A3">
            <w:pPr>
              <w:spacing w:after="0" w:line="240" w:lineRule="auto"/>
              <w:rPr>
                <w:rFonts w:cs="Calibri"/>
                <w:lang w:val="en-US"/>
              </w:rPr>
            </w:pPr>
            <w:r>
              <w:rPr>
                <w:rFonts w:cs="Calibri"/>
                <w:lang w:val="en-US"/>
              </w:rPr>
              <w:t>14491 copies/mL</w:t>
            </w:r>
          </w:p>
        </w:tc>
      </w:tr>
      <w:tr w:rsidR="007C3BE4" w:rsidRPr="00AB0AE1" w14:paraId="7D06FBAE" w14:textId="77777777" w:rsidTr="006C75E9">
        <w:trPr>
          <w:trHeight w:val="269"/>
        </w:trPr>
        <w:tc>
          <w:tcPr>
            <w:tcW w:w="2732" w:type="dxa"/>
            <w:shd w:val="clear" w:color="auto" w:fill="auto"/>
          </w:tcPr>
          <w:p w14:paraId="77ED8370" w14:textId="77777777" w:rsidR="007C3BE4" w:rsidRPr="00AB0AE1" w:rsidRDefault="007C3BE4" w:rsidP="005610A3">
            <w:pPr>
              <w:spacing w:after="0" w:line="240" w:lineRule="auto"/>
              <w:rPr>
                <w:rFonts w:cs="Calibri"/>
                <w:i/>
                <w:iCs/>
                <w:lang w:val="en-US"/>
              </w:rPr>
            </w:pPr>
            <w:r w:rsidRPr="00AB0AE1">
              <w:rPr>
                <w:rFonts w:cs="Calibri"/>
                <w:i/>
                <w:iCs/>
                <w:lang w:val="en-US"/>
              </w:rPr>
              <w:t>Salmonella</w:t>
            </w:r>
          </w:p>
        </w:tc>
        <w:tc>
          <w:tcPr>
            <w:tcW w:w="1329" w:type="dxa"/>
            <w:shd w:val="clear" w:color="auto" w:fill="auto"/>
          </w:tcPr>
          <w:p w14:paraId="6DD84E21" w14:textId="77777777" w:rsidR="007C3BE4" w:rsidRPr="00AB0AE1" w:rsidRDefault="007C3BE4" w:rsidP="005610A3">
            <w:pPr>
              <w:spacing w:after="0" w:line="240" w:lineRule="auto"/>
              <w:rPr>
                <w:rFonts w:cs="Calibri"/>
                <w:lang w:val="en-US"/>
              </w:rPr>
            </w:pPr>
            <w:r w:rsidRPr="00AB0AE1">
              <w:rPr>
                <w:rFonts w:cs="Calibri"/>
                <w:lang w:val="en-US"/>
              </w:rPr>
              <w:t>ZeptoMetrix</w:t>
            </w:r>
          </w:p>
        </w:tc>
        <w:tc>
          <w:tcPr>
            <w:tcW w:w="1215" w:type="dxa"/>
            <w:shd w:val="clear" w:color="auto" w:fill="auto"/>
          </w:tcPr>
          <w:p w14:paraId="1E3A3E4D" w14:textId="77777777" w:rsidR="007C3BE4" w:rsidRPr="00AB0AE1" w:rsidRDefault="007C3BE4" w:rsidP="005610A3">
            <w:pPr>
              <w:spacing w:after="0" w:line="240" w:lineRule="auto"/>
              <w:rPr>
                <w:rFonts w:cs="Calibri"/>
                <w:lang w:val="en-US"/>
              </w:rPr>
            </w:pPr>
            <w:r w:rsidRPr="00AB0AE1">
              <w:rPr>
                <w:rFonts w:cs="Calibri"/>
                <w:lang w:val="en-US"/>
              </w:rPr>
              <w:t>0801437</w:t>
            </w:r>
          </w:p>
        </w:tc>
        <w:tc>
          <w:tcPr>
            <w:tcW w:w="1949" w:type="dxa"/>
            <w:shd w:val="clear" w:color="auto" w:fill="auto"/>
          </w:tcPr>
          <w:p w14:paraId="3B74E29F" w14:textId="77777777" w:rsidR="007C3BE4" w:rsidRPr="00AB0AE1" w:rsidRDefault="007C3BE4" w:rsidP="005610A3">
            <w:pPr>
              <w:spacing w:after="0" w:line="240" w:lineRule="auto"/>
              <w:rPr>
                <w:rFonts w:cs="Calibri"/>
                <w:lang w:val="en-US"/>
              </w:rPr>
            </w:pPr>
            <w:r>
              <w:rPr>
                <w:rFonts w:cs="Calibri"/>
                <w:lang w:val="en-US"/>
              </w:rPr>
              <w:t>4518.8 CFU/mL</w:t>
            </w:r>
          </w:p>
        </w:tc>
        <w:tc>
          <w:tcPr>
            <w:tcW w:w="1791" w:type="dxa"/>
          </w:tcPr>
          <w:p w14:paraId="0E26AEA7" w14:textId="77777777" w:rsidR="007C3BE4" w:rsidRPr="00AB0AE1" w:rsidRDefault="007C3BE4" w:rsidP="005610A3">
            <w:pPr>
              <w:spacing w:after="0" w:line="240" w:lineRule="auto"/>
              <w:rPr>
                <w:rFonts w:cs="Calibri"/>
                <w:lang w:val="en-US"/>
              </w:rPr>
            </w:pPr>
            <w:r>
              <w:rPr>
                <w:rFonts w:cs="Calibri"/>
                <w:lang w:val="en-US"/>
              </w:rPr>
              <w:t>1441 copies/mL</w:t>
            </w:r>
          </w:p>
        </w:tc>
      </w:tr>
      <w:tr w:rsidR="007C3BE4" w:rsidRPr="00AB0AE1" w14:paraId="4E5323A5" w14:textId="77777777" w:rsidTr="006C75E9">
        <w:trPr>
          <w:trHeight w:val="543"/>
        </w:trPr>
        <w:tc>
          <w:tcPr>
            <w:tcW w:w="2732" w:type="dxa"/>
            <w:shd w:val="clear" w:color="auto" w:fill="auto"/>
          </w:tcPr>
          <w:p w14:paraId="0FF23933" w14:textId="77777777" w:rsidR="007C3BE4" w:rsidRPr="00D35CAD" w:rsidRDefault="007C3BE4" w:rsidP="005610A3">
            <w:pPr>
              <w:spacing w:after="0" w:line="240" w:lineRule="auto"/>
              <w:rPr>
                <w:rFonts w:cs="Calibri"/>
                <w:lang w:val="en-US"/>
              </w:rPr>
            </w:pPr>
            <w:r w:rsidRPr="00D35CAD">
              <w:rPr>
                <w:rFonts w:cs="Calibri"/>
                <w:lang w:val="en-US"/>
              </w:rPr>
              <w:t xml:space="preserve">Shiga-like toxin -producing </w:t>
            </w:r>
            <w:r w:rsidRPr="00D35CAD">
              <w:rPr>
                <w:rFonts w:cs="Calibri"/>
                <w:i/>
                <w:lang w:val="en-US"/>
              </w:rPr>
              <w:t xml:space="preserve">Escherichia coli </w:t>
            </w:r>
            <w:r w:rsidRPr="00D35CAD">
              <w:rPr>
                <w:rFonts w:cs="Calibri"/>
                <w:lang w:val="en-US"/>
              </w:rPr>
              <w:t xml:space="preserve">(STEC) </w:t>
            </w:r>
            <w:r w:rsidRPr="00D35CAD">
              <w:rPr>
                <w:rFonts w:cs="Calibri"/>
                <w:i/>
                <w:lang w:val="en-US"/>
              </w:rPr>
              <w:t>stx1</w:t>
            </w:r>
            <w:r w:rsidRPr="00D35CAD">
              <w:rPr>
                <w:rFonts w:cs="Calibri"/>
                <w:lang w:val="en-US"/>
              </w:rPr>
              <w:t>+</w:t>
            </w:r>
          </w:p>
        </w:tc>
        <w:tc>
          <w:tcPr>
            <w:tcW w:w="1329" w:type="dxa"/>
            <w:shd w:val="clear" w:color="auto" w:fill="auto"/>
          </w:tcPr>
          <w:p w14:paraId="5A891E16" w14:textId="77777777" w:rsidR="007C3BE4" w:rsidRPr="00AB0AE1" w:rsidRDefault="007C3BE4" w:rsidP="005610A3">
            <w:pPr>
              <w:spacing w:after="0" w:line="240" w:lineRule="auto"/>
              <w:rPr>
                <w:rFonts w:cs="Calibri"/>
                <w:lang w:val="en-US"/>
              </w:rPr>
            </w:pPr>
            <w:r w:rsidRPr="00AB0AE1">
              <w:rPr>
                <w:rFonts w:cs="Calibri"/>
                <w:lang w:val="en-US"/>
              </w:rPr>
              <w:t>ZeptoMetrix</w:t>
            </w:r>
          </w:p>
        </w:tc>
        <w:tc>
          <w:tcPr>
            <w:tcW w:w="1215" w:type="dxa"/>
            <w:shd w:val="clear" w:color="auto" w:fill="auto"/>
          </w:tcPr>
          <w:p w14:paraId="5954138C" w14:textId="77777777" w:rsidR="007C3BE4" w:rsidRPr="00AB0AE1" w:rsidRDefault="007C3BE4" w:rsidP="005610A3">
            <w:pPr>
              <w:spacing w:after="0" w:line="240" w:lineRule="auto"/>
              <w:rPr>
                <w:rFonts w:cs="Calibri"/>
                <w:lang w:val="en-US"/>
              </w:rPr>
            </w:pPr>
            <w:r w:rsidRPr="00AB0AE1">
              <w:rPr>
                <w:rFonts w:cs="Calibri"/>
                <w:lang w:val="en-US"/>
              </w:rPr>
              <w:t>0801748</w:t>
            </w:r>
          </w:p>
        </w:tc>
        <w:tc>
          <w:tcPr>
            <w:tcW w:w="1949" w:type="dxa"/>
            <w:shd w:val="clear" w:color="auto" w:fill="auto"/>
          </w:tcPr>
          <w:p w14:paraId="097ECEBC" w14:textId="77777777" w:rsidR="007C3BE4" w:rsidRPr="00AB0AE1" w:rsidRDefault="007C3BE4" w:rsidP="005610A3">
            <w:pPr>
              <w:spacing w:after="0" w:line="240" w:lineRule="auto"/>
              <w:rPr>
                <w:rFonts w:cs="Calibri"/>
                <w:lang w:val="en-US"/>
              </w:rPr>
            </w:pPr>
            <w:r>
              <w:rPr>
                <w:rFonts w:cs="Calibri"/>
                <w:lang w:val="en-US"/>
              </w:rPr>
              <w:t>726.8 CFU/mL</w:t>
            </w:r>
          </w:p>
        </w:tc>
        <w:tc>
          <w:tcPr>
            <w:tcW w:w="1791" w:type="dxa"/>
          </w:tcPr>
          <w:p w14:paraId="60CDB2D9" w14:textId="77777777" w:rsidR="007C3BE4" w:rsidRPr="00AB0AE1" w:rsidRDefault="007C3BE4" w:rsidP="005610A3">
            <w:pPr>
              <w:spacing w:after="0" w:line="240" w:lineRule="auto"/>
              <w:rPr>
                <w:rFonts w:cs="Calibri"/>
                <w:lang w:val="en-US"/>
              </w:rPr>
            </w:pPr>
            <w:r>
              <w:rPr>
                <w:rFonts w:cs="Calibri"/>
                <w:lang w:val="en-US"/>
              </w:rPr>
              <w:t>2012 copies/mL</w:t>
            </w:r>
          </w:p>
        </w:tc>
      </w:tr>
      <w:tr w:rsidR="007C3BE4" w:rsidRPr="00AB0AE1" w14:paraId="3B4F628F" w14:textId="77777777" w:rsidTr="006C75E9">
        <w:trPr>
          <w:trHeight w:val="551"/>
        </w:trPr>
        <w:tc>
          <w:tcPr>
            <w:tcW w:w="2732" w:type="dxa"/>
            <w:shd w:val="clear" w:color="auto" w:fill="auto"/>
          </w:tcPr>
          <w:p w14:paraId="668B5199" w14:textId="77777777" w:rsidR="007C3BE4" w:rsidRPr="00D35CAD" w:rsidRDefault="007C3BE4" w:rsidP="005610A3">
            <w:pPr>
              <w:spacing w:after="0" w:line="240" w:lineRule="auto"/>
              <w:rPr>
                <w:rFonts w:cs="Calibri"/>
                <w:lang w:val="en-US"/>
              </w:rPr>
            </w:pPr>
            <w:r w:rsidRPr="00D35CAD">
              <w:rPr>
                <w:rFonts w:cs="Calibri"/>
                <w:lang w:val="en-US"/>
              </w:rPr>
              <w:t xml:space="preserve">Shiga-like toxin -producing </w:t>
            </w:r>
            <w:r w:rsidRPr="00D35CAD">
              <w:rPr>
                <w:rFonts w:cs="Calibri"/>
                <w:i/>
                <w:lang w:val="en-US"/>
              </w:rPr>
              <w:t xml:space="preserve">Escherichia coli </w:t>
            </w:r>
            <w:r w:rsidRPr="00D35CAD">
              <w:rPr>
                <w:rFonts w:cs="Calibri"/>
                <w:lang w:val="en-US"/>
              </w:rPr>
              <w:t xml:space="preserve">(STEC) </w:t>
            </w:r>
            <w:r w:rsidRPr="00D35CAD">
              <w:rPr>
                <w:rFonts w:cs="Calibri"/>
                <w:i/>
                <w:lang w:val="en-US"/>
              </w:rPr>
              <w:t>stx2</w:t>
            </w:r>
            <w:r w:rsidRPr="00D35CAD">
              <w:rPr>
                <w:rFonts w:cs="Calibri"/>
                <w:lang w:val="en-US"/>
              </w:rPr>
              <w:t>+</w:t>
            </w:r>
          </w:p>
        </w:tc>
        <w:tc>
          <w:tcPr>
            <w:tcW w:w="1329" w:type="dxa"/>
            <w:shd w:val="clear" w:color="auto" w:fill="auto"/>
          </w:tcPr>
          <w:p w14:paraId="09C64090" w14:textId="77777777" w:rsidR="007C3BE4" w:rsidRPr="00AB0AE1" w:rsidRDefault="007C3BE4" w:rsidP="005610A3">
            <w:pPr>
              <w:spacing w:after="0" w:line="240" w:lineRule="auto"/>
              <w:rPr>
                <w:rFonts w:cs="Calibri"/>
                <w:lang w:val="en-US"/>
              </w:rPr>
            </w:pPr>
            <w:r w:rsidRPr="00AB0AE1">
              <w:rPr>
                <w:rFonts w:cs="Calibri"/>
                <w:lang w:val="en-US"/>
              </w:rPr>
              <w:t>SSI</w:t>
            </w:r>
          </w:p>
        </w:tc>
        <w:tc>
          <w:tcPr>
            <w:tcW w:w="1215" w:type="dxa"/>
            <w:shd w:val="clear" w:color="auto" w:fill="auto"/>
          </w:tcPr>
          <w:p w14:paraId="15A78FF5" w14:textId="77777777" w:rsidR="007C3BE4" w:rsidRPr="00AB0AE1" w:rsidRDefault="007C3BE4" w:rsidP="005610A3">
            <w:pPr>
              <w:spacing w:after="0" w:line="240" w:lineRule="auto"/>
              <w:rPr>
                <w:rFonts w:cs="Calibri"/>
                <w:lang w:val="en-US"/>
              </w:rPr>
            </w:pPr>
            <w:r w:rsidRPr="00AB0AE1">
              <w:rPr>
                <w:rFonts w:cs="Calibri"/>
                <w:lang w:val="en-US"/>
              </w:rPr>
              <w:t>95211</w:t>
            </w:r>
          </w:p>
        </w:tc>
        <w:tc>
          <w:tcPr>
            <w:tcW w:w="3740" w:type="dxa"/>
            <w:gridSpan w:val="2"/>
            <w:shd w:val="clear" w:color="auto" w:fill="auto"/>
          </w:tcPr>
          <w:p w14:paraId="584A73F5" w14:textId="77777777" w:rsidR="007C3BE4" w:rsidRPr="00AB0AE1" w:rsidRDefault="007C3BE4" w:rsidP="005610A3">
            <w:pPr>
              <w:spacing w:after="0" w:line="240" w:lineRule="auto"/>
              <w:rPr>
                <w:rFonts w:cs="Calibri"/>
                <w:lang w:val="en-US"/>
              </w:rPr>
            </w:pPr>
            <w:r>
              <w:rPr>
                <w:rFonts w:cs="Calibri"/>
                <w:lang w:val="en-US"/>
              </w:rPr>
              <w:t xml:space="preserve">Not available. Dilution 3.16E-5 for lot number </w:t>
            </w:r>
            <w:r>
              <w:rPr>
                <w:rFonts w:ascii="Arial" w:hAnsi="Arial"/>
                <w:sz w:val="21"/>
                <w:szCs w:val="21"/>
                <w:shd w:val="clear" w:color="auto" w:fill="FFFFFF"/>
              </w:rPr>
              <w:t>1105</w:t>
            </w:r>
          </w:p>
        </w:tc>
      </w:tr>
      <w:tr w:rsidR="007C3BE4" w:rsidRPr="00AB0AE1" w14:paraId="71C1726D" w14:textId="77777777" w:rsidTr="006C75E9">
        <w:trPr>
          <w:trHeight w:val="276"/>
        </w:trPr>
        <w:tc>
          <w:tcPr>
            <w:tcW w:w="2732" w:type="dxa"/>
            <w:shd w:val="clear" w:color="auto" w:fill="auto"/>
          </w:tcPr>
          <w:p w14:paraId="6F84D8A5" w14:textId="77777777" w:rsidR="007C3BE4" w:rsidRPr="00AB0AE1" w:rsidRDefault="007C3BE4" w:rsidP="005610A3">
            <w:pPr>
              <w:spacing w:after="0" w:line="240" w:lineRule="auto"/>
              <w:rPr>
                <w:rFonts w:cs="Calibri"/>
                <w:lang w:val="en-US"/>
              </w:rPr>
            </w:pPr>
            <w:r w:rsidRPr="00AB0AE1">
              <w:rPr>
                <w:rFonts w:cs="Calibri"/>
                <w:lang w:val="en-US"/>
              </w:rPr>
              <w:t>Adenovirus F40</w:t>
            </w:r>
          </w:p>
        </w:tc>
        <w:tc>
          <w:tcPr>
            <w:tcW w:w="1329" w:type="dxa"/>
            <w:shd w:val="clear" w:color="auto" w:fill="auto"/>
          </w:tcPr>
          <w:p w14:paraId="567823D5" w14:textId="77777777" w:rsidR="007C3BE4" w:rsidRPr="00AB0AE1" w:rsidRDefault="007C3BE4" w:rsidP="005610A3">
            <w:pPr>
              <w:spacing w:after="0" w:line="240" w:lineRule="auto"/>
              <w:rPr>
                <w:rFonts w:cs="Calibri"/>
                <w:lang w:val="en-US"/>
              </w:rPr>
            </w:pPr>
            <w:r w:rsidRPr="00AB0AE1">
              <w:rPr>
                <w:rFonts w:cs="Calibri"/>
                <w:lang w:val="en-US"/>
              </w:rPr>
              <w:t>ZeptoMetrix</w:t>
            </w:r>
          </w:p>
        </w:tc>
        <w:tc>
          <w:tcPr>
            <w:tcW w:w="1215" w:type="dxa"/>
            <w:shd w:val="clear" w:color="auto" w:fill="auto"/>
          </w:tcPr>
          <w:p w14:paraId="5A037FD0" w14:textId="77777777" w:rsidR="007C3BE4" w:rsidRPr="00AB0AE1" w:rsidRDefault="007C3BE4" w:rsidP="005610A3">
            <w:pPr>
              <w:spacing w:after="0" w:line="240" w:lineRule="auto"/>
              <w:rPr>
                <w:rFonts w:cs="Calibri"/>
                <w:lang w:val="en-US"/>
              </w:rPr>
            </w:pPr>
            <w:r w:rsidRPr="00AB0AE1">
              <w:rPr>
                <w:rFonts w:cs="Calibri"/>
                <w:lang w:val="en-US"/>
              </w:rPr>
              <w:t>0810085CF</w:t>
            </w:r>
          </w:p>
        </w:tc>
        <w:tc>
          <w:tcPr>
            <w:tcW w:w="1949" w:type="dxa"/>
            <w:shd w:val="clear" w:color="auto" w:fill="auto"/>
          </w:tcPr>
          <w:p w14:paraId="534B3BCF" w14:textId="77777777" w:rsidR="007C3BE4" w:rsidRPr="00AB0AE1" w:rsidRDefault="007C3BE4" w:rsidP="005610A3">
            <w:pPr>
              <w:spacing w:after="0" w:line="240" w:lineRule="auto"/>
              <w:rPr>
                <w:rFonts w:cs="Calibri"/>
                <w:lang w:val="en-US"/>
              </w:rPr>
            </w:pPr>
            <w:r>
              <w:rPr>
                <w:rFonts w:cs="Calibri"/>
                <w:lang w:val="en-US"/>
              </w:rPr>
              <w:t>0.05 TCID50/mL</w:t>
            </w:r>
          </w:p>
        </w:tc>
        <w:tc>
          <w:tcPr>
            <w:tcW w:w="1791" w:type="dxa"/>
          </w:tcPr>
          <w:p w14:paraId="08424799" w14:textId="77777777" w:rsidR="007C3BE4" w:rsidRPr="00AB0AE1" w:rsidRDefault="007C3BE4" w:rsidP="005610A3">
            <w:pPr>
              <w:spacing w:after="0" w:line="240" w:lineRule="auto"/>
              <w:rPr>
                <w:rFonts w:cs="Calibri"/>
                <w:lang w:val="en-US"/>
              </w:rPr>
            </w:pPr>
            <w:r>
              <w:rPr>
                <w:rFonts w:cs="Calibri"/>
                <w:lang w:val="en-US"/>
              </w:rPr>
              <w:t>979 copies/mL</w:t>
            </w:r>
          </w:p>
        </w:tc>
      </w:tr>
      <w:tr w:rsidR="007C3BE4" w:rsidRPr="00AB0AE1" w14:paraId="485F3DFD" w14:textId="77777777" w:rsidTr="006C75E9">
        <w:trPr>
          <w:trHeight w:val="269"/>
        </w:trPr>
        <w:tc>
          <w:tcPr>
            <w:tcW w:w="2732" w:type="dxa"/>
            <w:shd w:val="clear" w:color="auto" w:fill="auto"/>
          </w:tcPr>
          <w:p w14:paraId="254FA221" w14:textId="77777777" w:rsidR="007C3BE4" w:rsidRPr="00AB0AE1" w:rsidRDefault="007C3BE4" w:rsidP="005610A3">
            <w:pPr>
              <w:spacing w:after="0" w:line="240" w:lineRule="auto"/>
              <w:rPr>
                <w:rFonts w:cs="Calibri"/>
                <w:i/>
                <w:iCs/>
                <w:lang w:val="en-US"/>
              </w:rPr>
            </w:pPr>
            <w:r w:rsidRPr="00AB0AE1">
              <w:rPr>
                <w:rFonts w:cs="Calibri"/>
                <w:i/>
                <w:iCs/>
                <w:lang w:val="en-US"/>
              </w:rPr>
              <w:t>Shigella sonnei</w:t>
            </w:r>
          </w:p>
        </w:tc>
        <w:tc>
          <w:tcPr>
            <w:tcW w:w="1329" w:type="dxa"/>
            <w:shd w:val="clear" w:color="auto" w:fill="auto"/>
          </w:tcPr>
          <w:p w14:paraId="7B0BA06E" w14:textId="77777777" w:rsidR="007C3BE4" w:rsidRPr="00AB0AE1" w:rsidRDefault="007C3BE4" w:rsidP="005610A3">
            <w:pPr>
              <w:spacing w:after="0" w:line="240" w:lineRule="auto"/>
              <w:rPr>
                <w:rFonts w:cs="Calibri"/>
                <w:lang w:val="en-US"/>
              </w:rPr>
            </w:pPr>
            <w:r w:rsidRPr="00AB0AE1">
              <w:rPr>
                <w:rFonts w:cs="Calibri"/>
                <w:lang w:val="en-US"/>
              </w:rPr>
              <w:t>ATCC</w:t>
            </w:r>
          </w:p>
        </w:tc>
        <w:tc>
          <w:tcPr>
            <w:tcW w:w="1215" w:type="dxa"/>
            <w:shd w:val="clear" w:color="auto" w:fill="auto"/>
          </w:tcPr>
          <w:p w14:paraId="08169101" w14:textId="77777777" w:rsidR="007C3BE4" w:rsidRPr="00AB0AE1" w:rsidRDefault="007C3BE4" w:rsidP="005610A3">
            <w:pPr>
              <w:spacing w:after="0" w:line="240" w:lineRule="auto"/>
              <w:rPr>
                <w:rFonts w:cs="Calibri"/>
                <w:lang w:val="en-US"/>
              </w:rPr>
            </w:pPr>
            <w:r w:rsidRPr="00AB0AE1">
              <w:rPr>
                <w:rFonts w:cs="Calibri"/>
                <w:lang w:val="en-US"/>
              </w:rPr>
              <w:t>25931</w:t>
            </w:r>
          </w:p>
        </w:tc>
        <w:tc>
          <w:tcPr>
            <w:tcW w:w="1949" w:type="dxa"/>
            <w:shd w:val="clear" w:color="auto" w:fill="auto"/>
          </w:tcPr>
          <w:p w14:paraId="64C57C59" w14:textId="77777777" w:rsidR="007C3BE4" w:rsidRPr="00AB0AE1" w:rsidRDefault="007C3BE4" w:rsidP="005610A3">
            <w:pPr>
              <w:spacing w:after="0" w:line="240" w:lineRule="auto"/>
              <w:rPr>
                <w:rFonts w:cs="Calibri"/>
                <w:lang w:val="en-US"/>
              </w:rPr>
            </w:pPr>
            <w:r>
              <w:rPr>
                <w:rFonts w:cs="Calibri"/>
                <w:lang w:val="en-US"/>
              </w:rPr>
              <w:t>0.2 CFU/mL</w:t>
            </w:r>
          </w:p>
        </w:tc>
        <w:tc>
          <w:tcPr>
            <w:tcW w:w="1791" w:type="dxa"/>
          </w:tcPr>
          <w:p w14:paraId="074049E3" w14:textId="77777777" w:rsidR="007C3BE4" w:rsidRPr="00AB0AE1" w:rsidRDefault="007C3BE4" w:rsidP="005610A3">
            <w:pPr>
              <w:spacing w:after="0" w:line="240" w:lineRule="auto"/>
              <w:rPr>
                <w:rFonts w:cs="Calibri"/>
                <w:lang w:val="en-US"/>
              </w:rPr>
            </w:pPr>
            <w:r>
              <w:rPr>
                <w:rFonts w:cs="Calibri"/>
                <w:lang w:val="en-US"/>
              </w:rPr>
              <w:t>488 copies/mL</w:t>
            </w:r>
          </w:p>
        </w:tc>
      </w:tr>
    </w:tbl>
    <w:p w14:paraId="08D9F96A" w14:textId="77777777" w:rsidR="007C3BE4" w:rsidRDefault="007C3BE4" w:rsidP="007C3BE4">
      <w:pPr>
        <w:pStyle w:val="Draft"/>
        <w:rPr>
          <w:lang w:val="es-ES"/>
        </w:rPr>
      </w:pPr>
    </w:p>
    <w:p w14:paraId="2D421D91" w14:textId="77777777" w:rsidR="007C3BE4" w:rsidRDefault="007C3BE4" w:rsidP="007C3BE4">
      <w:pPr>
        <w:spacing w:after="0" w:line="240" w:lineRule="auto"/>
        <w:rPr>
          <w:rFonts w:eastAsia="Times New Roman" w:cs="Times New Roman"/>
          <w:b/>
          <w:bCs/>
          <w:iCs/>
          <w:sz w:val="24"/>
          <w:szCs w:val="28"/>
          <w:lang w:val="en-US"/>
        </w:rPr>
      </w:pPr>
      <w:r>
        <w:rPr>
          <w:lang w:val="en-US"/>
        </w:rPr>
        <w:br w:type="page"/>
      </w:r>
    </w:p>
    <w:p w14:paraId="46F64970" w14:textId="036A5DAB" w:rsidR="001103CC" w:rsidRPr="00E61A9B" w:rsidRDefault="001103CC" w:rsidP="001103CC">
      <w:pPr>
        <w:pStyle w:val="Ttulo2"/>
        <w:rPr>
          <w:lang w:val="en-US"/>
        </w:rPr>
      </w:pPr>
      <w:r w:rsidRPr="005B640B">
        <w:rPr>
          <w:lang w:val="en-US"/>
        </w:rPr>
        <w:lastRenderedPageBreak/>
        <w:t xml:space="preserve">Table </w:t>
      </w:r>
      <w:r>
        <w:rPr>
          <w:lang w:val="en-US"/>
        </w:rPr>
        <w:t>S</w:t>
      </w:r>
      <w:r w:rsidR="00BC18E4">
        <w:rPr>
          <w:lang w:val="en-US"/>
        </w:rPr>
        <w:t>4</w:t>
      </w:r>
      <w:r w:rsidRPr="005B640B">
        <w:rPr>
          <w:lang w:val="en-US"/>
        </w:rPr>
        <w:t xml:space="preserve">. </w:t>
      </w:r>
      <w:r w:rsidRPr="005B640B">
        <w:rPr>
          <w:b w:val="0"/>
          <w:bCs w:val="0"/>
          <w:lang w:val="en-US"/>
        </w:rPr>
        <w:t xml:space="preserve">Contrived </w:t>
      </w:r>
      <w:r w:rsidRPr="00E37BA9">
        <w:rPr>
          <w:b w:val="0"/>
          <w:bCs w:val="0"/>
          <w:lang w:val="en-US"/>
        </w:rPr>
        <w:t>sample testing results obtained following testing on QIAstat-Dx Gastrointestinal Panel 2 and expressed as proportion of positive results with the two-sided 95% confidence limit interval</w:t>
      </w:r>
      <w:r>
        <w:rPr>
          <w:b w:val="0"/>
          <w:bCs w:val="0"/>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3"/>
        <w:gridCol w:w="1148"/>
        <w:gridCol w:w="1606"/>
        <w:gridCol w:w="1701"/>
        <w:gridCol w:w="1508"/>
      </w:tblGrid>
      <w:tr w:rsidR="001103CC" w:rsidRPr="00AB0AE1" w14:paraId="0EA9F78F" w14:textId="77777777" w:rsidTr="009267BB">
        <w:tc>
          <w:tcPr>
            <w:tcW w:w="3053" w:type="dxa"/>
            <w:vMerge w:val="restart"/>
            <w:shd w:val="clear" w:color="auto" w:fill="auto"/>
          </w:tcPr>
          <w:p w14:paraId="716C39C5" w14:textId="77777777" w:rsidR="001103CC" w:rsidRPr="00AB0AE1" w:rsidRDefault="001103CC" w:rsidP="00113585">
            <w:pPr>
              <w:spacing w:before="100" w:beforeAutospacing="1" w:after="100" w:afterAutospacing="1" w:line="240" w:lineRule="auto"/>
              <w:rPr>
                <w:rFonts w:cs="Calibri"/>
                <w:b/>
                <w:bCs/>
                <w:lang w:val="en-US"/>
              </w:rPr>
            </w:pPr>
            <w:r w:rsidRPr="00AB0AE1">
              <w:rPr>
                <w:rFonts w:cs="Calibri"/>
                <w:b/>
                <w:bCs/>
                <w:lang w:val="en-US"/>
              </w:rPr>
              <w:t>Target</w:t>
            </w:r>
          </w:p>
        </w:tc>
        <w:tc>
          <w:tcPr>
            <w:tcW w:w="2754" w:type="dxa"/>
            <w:gridSpan w:val="2"/>
            <w:shd w:val="clear" w:color="auto" w:fill="auto"/>
          </w:tcPr>
          <w:p w14:paraId="5FF12843" w14:textId="77777777" w:rsidR="001103CC" w:rsidRPr="00AB0AE1" w:rsidRDefault="001103CC" w:rsidP="00113585">
            <w:pPr>
              <w:spacing w:before="100" w:beforeAutospacing="1" w:after="100" w:afterAutospacing="1" w:line="240" w:lineRule="auto"/>
              <w:rPr>
                <w:rFonts w:cs="Calibri"/>
                <w:b/>
                <w:bCs/>
                <w:lang w:val="en-US"/>
              </w:rPr>
            </w:pPr>
            <w:r w:rsidRPr="00AB0AE1">
              <w:rPr>
                <w:rFonts w:cs="Calibri"/>
                <w:b/>
                <w:bCs/>
                <w:lang w:val="en-US"/>
              </w:rPr>
              <w:t>Proportion</w:t>
            </w:r>
          </w:p>
        </w:tc>
        <w:tc>
          <w:tcPr>
            <w:tcW w:w="3209" w:type="dxa"/>
            <w:gridSpan w:val="2"/>
            <w:shd w:val="clear" w:color="auto" w:fill="auto"/>
          </w:tcPr>
          <w:p w14:paraId="41A2692F" w14:textId="77777777" w:rsidR="001103CC" w:rsidRPr="00AB0AE1" w:rsidRDefault="001103CC" w:rsidP="00113585">
            <w:pPr>
              <w:spacing w:before="100" w:beforeAutospacing="1" w:after="100" w:afterAutospacing="1" w:line="240" w:lineRule="auto"/>
              <w:rPr>
                <w:rFonts w:cs="Calibri"/>
                <w:b/>
                <w:bCs/>
                <w:lang w:val="en-US"/>
              </w:rPr>
            </w:pPr>
            <w:r w:rsidRPr="00AB0AE1">
              <w:rPr>
                <w:rFonts w:cs="Calibri"/>
                <w:b/>
                <w:bCs/>
                <w:lang w:val="en-US"/>
              </w:rPr>
              <w:t>Two-sided 95% confidence limit</w:t>
            </w:r>
          </w:p>
        </w:tc>
      </w:tr>
      <w:tr w:rsidR="001103CC" w:rsidRPr="00AB0AE1" w14:paraId="1637FA00" w14:textId="77777777" w:rsidTr="009267BB">
        <w:tc>
          <w:tcPr>
            <w:tcW w:w="3053" w:type="dxa"/>
            <w:vMerge/>
            <w:shd w:val="clear" w:color="auto" w:fill="auto"/>
          </w:tcPr>
          <w:p w14:paraId="298AE75E" w14:textId="77777777" w:rsidR="001103CC" w:rsidRPr="00AB0AE1" w:rsidRDefault="001103CC" w:rsidP="00113585">
            <w:pPr>
              <w:spacing w:before="100" w:beforeAutospacing="1" w:after="100" w:afterAutospacing="1" w:line="240" w:lineRule="auto"/>
              <w:rPr>
                <w:rFonts w:cs="Calibri"/>
                <w:b/>
                <w:bCs/>
                <w:lang w:val="en-US"/>
              </w:rPr>
            </w:pPr>
          </w:p>
        </w:tc>
        <w:tc>
          <w:tcPr>
            <w:tcW w:w="1148" w:type="dxa"/>
            <w:shd w:val="clear" w:color="auto" w:fill="auto"/>
          </w:tcPr>
          <w:p w14:paraId="50DAC063" w14:textId="77777777" w:rsidR="001103CC" w:rsidRPr="00AB0AE1" w:rsidRDefault="001103CC" w:rsidP="00113585">
            <w:pPr>
              <w:spacing w:before="100" w:beforeAutospacing="1" w:after="100" w:afterAutospacing="1" w:line="240" w:lineRule="auto"/>
              <w:rPr>
                <w:rFonts w:cs="Calibri"/>
                <w:b/>
                <w:bCs/>
                <w:lang w:val="en-US"/>
              </w:rPr>
            </w:pPr>
            <w:r w:rsidRPr="00AB0AE1">
              <w:rPr>
                <w:rFonts w:cs="Calibri"/>
                <w:b/>
                <w:bCs/>
                <w:lang w:val="en-US"/>
              </w:rPr>
              <w:t>Fraction</w:t>
            </w:r>
          </w:p>
        </w:tc>
        <w:tc>
          <w:tcPr>
            <w:tcW w:w="1606" w:type="dxa"/>
            <w:shd w:val="clear" w:color="auto" w:fill="auto"/>
          </w:tcPr>
          <w:p w14:paraId="73137B7D" w14:textId="77777777" w:rsidR="001103CC" w:rsidRPr="00AB0AE1" w:rsidRDefault="001103CC" w:rsidP="00113585">
            <w:pPr>
              <w:spacing w:before="100" w:beforeAutospacing="1" w:after="100" w:afterAutospacing="1" w:line="240" w:lineRule="auto"/>
              <w:rPr>
                <w:rFonts w:cs="Calibri"/>
                <w:b/>
                <w:bCs/>
                <w:lang w:val="en-US"/>
              </w:rPr>
            </w:pPr>
            <w:r w:rsidRPr="00AB0AE1">
              <w:rPr>
                <w:rFonts w:cs="Calibri"/>
                <w:b/>
                <w:bCs/>
                <w:lang w:val="en-US"/>
              </w:rPr>
              <w:t>Percentage (%)</w:t>
            </w:r>
          </w:p>
        </w:tc>
        <w:tc>
          <w:tcPr>
            <w:tcW w:w="1701" w:type="dxa"/>
            <w:shd w:val="clear" w:color="auto" w:fill="auto"/>
          </w:tcPr>
          <w:p w14:paraId="4D756F55" w14:textId="77777777" w:rsidR="001103CC" w:rsidRPr="00AB0AE1" w:rsidRDefault="001103CC" w:rsidP="00113585">
            <w:pPr>
              <w:spacing w:before="100" w:beforeAutospacing="1" w:after="100" w:afterAutospacing="1" w:line="240" w:lineRule="auto"/>
              <w:rPr>
                <w:rFonts w:cs="Calibri"/>
                <w:b/>
                <w:bCs/>
                <w:lang w:val="en-US"/>
              </w:rPr>
            </w:pPr>
            <w:r w:rsidRPr="00AB0AE1">
              <w:rPr>
                <w:rFonts w:cs="Calibri"/>
                <w:b/>
                <w:bCs/>
                <w:lang w:val="en-US"/>
              </w:rPr>
              <w:t>Lower (%)</w:t>
            </w:r>
          </w:p>
        </w:tc>
        <w:tc>
          <w:tcPr>
            <w:tcW w:w="1508" w:type="dxa"/>
            <w:shd w:val="clear" w:color="auto" w:fill="auto"/>
          </w:tcPr>
          <w:p w14:paraId="2D3CF2B6" w14:textId="77777777" w:rsidR="001103CC" w:rsidRPr="00AB0AE1" w:rsidRDefault="001103CC" w:rsidP="00113585">
            <w:pPr>
              <w:spacing w:before="100" w:beforeAutospacing="1" w:after="100" w:afterAutospacing="1" w:line="240" w:lineRule="auto"/>
              <w:rPr>
                <w:rFonts w:cs="Calibri"/>
                <w:b/>
                <w:bCs/>
                <w:lang w:val="en-US"/>
              </w:rPr>
            </w:pPr>
            <w:r w:rsidRPr="00AB0AE1">
              <w:rPr>
                <w:rFonts w:cs="Calibri"/>
                <w:b/>
                <w:bCs/>
                <w:lang w:val="en-US"/>
              </w:rPr>
              <w:t>Upper (%)</w:t>
            </w:r>
          </w:p>
        </w:tc>
      </w:tr>
      <w:tr w:rsidR="001103CC" w:rsidRPr="00AB0AE1" w14:paraId="5F6DF016" w14:textId="77777777" w:rsidTr="009267BB">
        <w:tc>
          <w:tcPr>
            <w:tcW w:w="3053" w:type="dxa"/>
            <w:shd w:val="clear" w:color="auto" w:fill="auto"/>
          </w:tcPr>
          <w:p w14:paraId="7C7E8938"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Adenovirus</w:t>
            </w:r>
          </w:p>
        </w:tc>
        <w:tc>
          <w:tcPr>
            <w:tcW w:w="1148" w:type="dxa"/>
            <w:shd w:val="clear" w:color="auto" w:fill="auto"/>
          </w:tcPr>
          <w:p w14:paraId="1D632487"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68/70</w:t>
            </w:r>
          </w:p>
        </w:tc>
        <w:tc>
          <w:tcPr>
            <w:tcW w:w="1606" w:type="dxa"/>
            <w:shd w:val="clear" w:color="auto" w:fill="auto"/>
          </w:tcPr>
          <w:p w14:paraId="7F7D1A31"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7.14</w:t>
            </w:r>
          </w:p>
        </w:tc>
        <w:tc>
          <w:tcPr>
            <w:tcW w:w="1701" w:type="dxa"/>
            <w:shd w:val="clear" w:color="auto" w:fill="auto"/>
          </w:tcPr>
          <w:p w14:paraId="7D62D11E"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0.06</w:t>
            </w:r>
          </w:p>
        </w:tc>
        <w:tc>
          <w:tcPr>
            <w:tcW w:w="1508" w:type="dxa"/>
            <w:shd w:val="clear" w:color="auto" w:fill="auto"/>
          </w:tcPr>
          <w:p w14:paraId="52FD6DE6"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9.65</w:t>
            </w:r>
          </w:p>
        </w:tc>
      </w:tr>
      <w:tr w:rsidR="001103CC" w:rsidRPr="00AB0AE1" w14:paraId="1A6093CE" w14:textId="77777777" w:rsidTr="009267BB">
        <w:tc>
          <w:tcPr>
            <w:tcW w:w="3053" w:type="dxa"/>
            <w:shd w:val="clear" w:color="auto" w:fill="auto"/>
          </w:tcPr>
          <w:p w14:paraId="17A06C8A"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Astrovirus</w:t>
            </w:r>
          </w:p>
        </w:tc>
        <w:tc>
          <w:tcPr>
            <w:tcW w:w="1148" w:type="dxa"/>
            <w:shd w:val="clear" w:color="auto" w:fill="auto"/>
          </w:tcPr>
          <w:p w14:paraId="007096DF"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67/68</w:t>
            </w:r>
          </w:p>
        </w:tc>
        <w:tc>
          <w:tcPr>
            <w:tcW w:w="1606" w:type="dxa"/>
            <w:shd w:val="clear" w:color="auto" w:fill="auto"/>
          </w:tcPr>
          <w:p w14:paraId="7A5886FB"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8.53</w:t>
            </w:r>
          </w:p>
        </w:tc>
        <w:tc>
          <w:tcPr>
            <w:tcW w:w="1701" w:type="dxa"/>
            <w:shd w:val="clear" w:color="auto" w:fill="auto"/>
          </w:tcPr>
          <w:p w14:paraId="313F3E33"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2.08</w:t>
            </w:r>
          </w:p>
        </w:tc>
        <w:tc>
          <w:tcPr>
            <w:tcW w:w="1508" w:type="dxa"/>
            <w:shd w:val="clear" w:color="auto" w:fill="auto"/>
          </w:tcPr>
          <w:p w14:paraId="62420903"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9.96</w:t>
            </w:r>
          </w:p>
        </w:tc>
      </w:tr>
      <w:tr w:rsidR="001103CC" w:rsidRPr="00AB0AE1" w14:paraId="337F6C5A" w14:textId="77777777" w:rsidTr="009267BB">
        <w:tc>
          <w:tcPr>
            <w:tcW w:w="3053" w:type="dxa"/>
            <w:shd w:val="clear" w:color="auto" w:fill="auto"/>
          </w:tcPr>
          <w:p w14:paraId="061305E7" w14:textId="77777777" w:rsidR="001103CC" w:rsidRPr="00AB0AE1" w:rsidRDefault="001103CC" w:rsidP="00113585">
            <w:pPr>
              <w:spacing w:before="100" w:beforeAutospacing="1" w:after="100" w:afterAutospacing="1" w:line="240" w:lineRule="auto"/>
              <w:rPr>
                <w:rFonts w:cs="Calibri"/>
                <w:bCs/>
                <w:i/>
                <w:lang w:val="en-US"/>
              </w:rPr>
            </w:pPr>
            <w:r w:rsidRPr="00AB0AE1">
              <w:rPr>
                <w:rFonts w:cs="Calibri"/>
                <w:bCs/>
                <w:i/>
                <w:lang w:val="en-US"/>
              </w:rPr>
              <w:t>Campylobacter</w:t>
            </w:r>
          </w:p>
        </w:tc>
        <w:tc>
          <w:tcPr>
            <w:tcW w:w="1148" w:type="dxa"/>
            <w:shd w:val="clear" w:color="auto" w:fill="auto"/>
          </w:tcPr>
          <w:p w14:paraId="22D62E02"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45/46</w:t>
            </w:r>
          </w:p>
        </w:tc>
        <w:tc>
          <w:tcPr>
            <w:tcW w:w="1606" w:type="dxa"/>
            <w:shd w:val="clear" w:color="auto" w:fill="auto"/>
          </w:tcPr>
          <w:p w14:paraId="0DAFDA52"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7.83</w:t>
            </w:r>
          </w:p>
        </w:tc>
        <w:tc>
          <w:tcPr>
            <w:tcW w:w="1701" w:type="dxa"/>
            <w:shd w:val="clear" w:color="auto" w:fill="auto"/>
          </w:tcPr>
          <w:p w14:paraId="2E573C3B"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88.47</w:t>
            </w:r>
          </w:p>
        </w:tc>
        <w:tc>
          <w:tcPr>
            <w:tcW w:w="1508" w:type="dxa"/>
            <w:shd w:val="clear" w:color="auto" w:fill="auto"/>
          </w:tcPr>
          <w:p w14:paraId="63AE5F00"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9.94</w:t>
            </w:r>
          </w:p>
        </w:tc>
      </w:tr>
      <w:tr w:rsidR="001103CC" w:rsidRPr="00AB0AE1" w14:paraId="32729342" w14:textId="77777777" w:rsidTr="009267BB">
        <w:tc>
          <w:tcPr>
            <w:tcW w:w="3053" w:type="dxa"/>
            <w:shd w:val="clear" w:color="auto" w:fill="auto"/>
          </w:tcPr>
          <w:p w14:paraId="3A6C7B02" w14:textId="77777777" w:rsidR="001103CC" w:rsidRPr="00AB0AE1" w:rsidRDefault="001103CC" w:rsidP="00113585">
            <w:pPr>
              <w:spacing w:before="100" w:beforeAutospacing="1" w:after="100" w:afterAutospacing="1" w:line="240" w:lineRule="auto"/>
              <w:rPr>
                <w:rFonts w:cs="Calibri"/>
                <w:bCs/>
                <w:i/>
                <w:lang w:val="en-US"/>
              </w:rPr>
            </w:pPr>
            <w:r w:rsidRPr="00AB0AE1">
              <w:rPr>
                <w:rFonts w:cs="Calibri"/>
                <w:bCs/>
                <w:i/>
                <w:lang w:val="en-US"/>
              </w:rPr>
              <w:t>Cryptosporidium</w:t>
            </w:r>
          </w:p>
        </w:tc>
        <w:tc>
          <w:tcPr>
            <w:tcW w:w="1148" w:type="dxa"/>
            <w:shd w:val="clear" w:color="auto" w:fill="auto"/>
          </w:tcPr>
          <w:p w14:paraId="6EB7CC0C"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58/58</w:t>
            </w:r>
          </w:p>
        </w:tc>
        <w:tc>
          <w:tcPr>
            <w:tcW w:w="1606" w:type="dxa"/>
            <w:shd w:val="clear" w:color="auto" w:fill="auto"/>
          </w:tcPr>
          <w:p w14:paraId="1C1BDDC6"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c>
          <w:tcPr>
            <w:tcW w:w="1701" w:type="dxa"/>
            <w:shd w:val="clear" w:color="auto" w:fill="auto"/>
          </w:tcPr>
          <w:p w14:paraId="7417C0AE"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3.84</w:t>
            </w:r>
          </w:p>
        </w:tc>
        <w:tc>
          <w:tcPr>
            <w:tcW w:w="1508" w:type="dxa"/>
            <w:shd w:val="clear" w:color="auto" w:fill="auto"/>
          </w:tcPr>
          <w:p w14:paraId="4E47C58D"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r>
      <w:tr w:rsidR="001103CC" w:rsidRPr="00AB0AE1" w14:paraId="5A3414EA" w14:textId="77777777" w:rsidTr="009267BB">
        <w:tc>
          <w:tcPr>
            <w:tcW w:w="3053" w:type="dxa"/>
            <w:shd w:val="clear" w:color="auto" w:fill="auto"/>
          </w:tcPr>
          <w:p w14:paraId="70880711" w14:textId="77777777" w:rsidR="001103CC" w:rsidRPr="00AB0AE1" w:rsidRDefault="001103CC" w:rsidP="00113585">
            <w:pPr>
              <w:spacing w:before="100" w:beforeAutospacing="1" w:after="100" w:afterAutospacing="1" w:line="240" w:lineRule="auto"/>
              <w:rPr>
                <w:rFonts w:cs="Calibri"/>
                <w:bCs/>
                <w:i/>
                <w:lang w:val="en-US"/>
              </w:rPr>
            </w:pPr>
            <w:r w:rsidRPr="00AB0AE1">
              <w:rPr>
                <w:rFonts w:cs="Calibri"/>
                <w:bCs/>
                <w:i/>
                <w:lang w:val="en-US"/>
              </w:rPr>
              <w:t>Cyclospora</w:t>
            </w:r>
          </w:p>
        </w:tc>
        <w:tc>
          <w:tcPr>
            <w:tcW w:w="1148" w:type="dxa"/>
            <w:shd w:val="clear" w:color="auto" w:fill="auto"/>
          </w:tcPr>
          <w:p w14:paraId="2D840AF1"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56/56</w:t>
            </w:r>
          </w:p>
        </w:tc>
        <w:tc>
          <w:tcPr>
            <w:tcW w:w="1606" w:type="dxa"/>
            <w:shd w:val="clear" w:color="auto" w:fill="auto"/>
          </w:tcPr>
          <w:p w14:paraId="3DA48B74"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c>
          <w:tcPr>
            <w:tcW w:w="1701" w:type="dxa"/>
            <w:shd w:val="clear" w:color="auto" w:fill="auto"/>
          </w:tcPr>
          <w:p w14:paraId="6C86BB0D"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3.62</w:t>
            </w:r>
          </w:p>
        </w:tc>
        <w:tc>
          <w:tcPr>
            <w:tcW w:w="1508" w:type="dxa"/>
            <w:shd w:val="clear" w:color="auto" w:fill="auto"/>
          </w:tcPr>
          <w:p w14:paraId="07C2E0BB"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r>
      <w:tr w:rsidR="001103CC" w:rsidRPr="00AB0AE1" w14:paraId="563ECA3B" w14:textId="77777777" w:rsidTr="009267BB">
        <w:tc>
          <w:tcPr>
            <w:tcW w:w="3053" w:type="dxa"/>
            <w:shd w:val="clear" w:color="auto" w:fill="auto"/>
          </w:tcPr>
          <w:p w14:paraId="1B132A94"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 xml:space="preserve">Enteroinvasive </w:t>
            </w:r>
            <w:r w:rsidRPr="00AB0AE1">
              <w:rPr>
                <w:rFonts w:cs="Calibri"/>
                <w:bCs/>
                <w:i/>
                <w:lang w:val="en-US"/>
              </w:rPr>
              <w:t>Escherichia coli</w:t>
            </w:r>
            <w:r w:rsidRPr="00AB0AE1">
              <w:rPr>
                <w:rFonts w:cs="Calibri"/>
                <w:bCs/>
                <w:lang w:val="en-US"/>
              </w:rPr>
              <w:t xml:space="preserve"> (EIEC)</w:t>
            </w:r>
          </w:p>
        </w:tc>
        <w:tc>
          <w:tcPr>
            <w:tcW w:w="1148" w:type="dxa"/>
            <w:shd w:val="clear" w:color="auto" w:fill="auto"/>
          </w:tcPr>
          <w:p w14:paraId="495533E0"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69/69</w:t>
            </w:r>
          </w:p>
        </w:tc>
        <w:tc>
          <w:tcPr>
            <w:tcW w:w="1606" w:type="dxa"/>
            <w:shd w:val="clear" w:color="auto" w:fill="auto"/>
          </w:tcPr>
          <w:p w14:paraId="64B3F67C"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c>
          <w:tcPr>
            <w:tcW w:w="1701" w:type="dxa"/>
            <w:shd w:val="clear" w:color="auto" w:fill="auto"/>
          </w:tcPr>
          <w:p w14:paraId="6703D247"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4.79</w:t>
            </w:r>
          </w:p>
        </w:tc>
        <w:tc>
          <w:tcPr>
            <w:tcW w:w="1508" w:type="dxa"/>
            <w:shd w:val="clear" w:color="auto" w:fill="auto"/>
          </w:tcPr>
          <w:p w14:paraId="18A6E8D4"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r>
      <w:tr w:rsidR="001103CC" w:rsidRPr="00AB0AE1" w14:paraId="5AE69C69" w14:textId="77777777" w:rsidTr="009267BB">
        <w:tc>
          <w:tcPr>
            <w:tcW w:w="3053" w:type="dxa"/>
            <w:shd w:val="clear" w:color="auto" w:fill="auto"/>
          </w:tcPr>
          <w:p w14:paraId="41E122A2"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 xml:space="preserve">Enterotoxigenic </w:t>
            </w:r>
            <w:r w:rsidRPr="00AB0AE1">
              <w:rPr>
                <w:rFonts w:cs="Calibri"/>
                <w:bCs/>
                <w:i/>
                <w:lang w:val="en-US"/>
              </w:rPr>
              <w:t>Escherichia coli</w:t>
            </w:r>
            <w:r w:rsidRPr="00AB0AE1">
              <w:rPr>
                <w:rFonts w:cs="Calibri"/>
                <w:bCs/>
                <w:lang w:val="en-US"/>
              </w:rPr>
              <w:t xml:space="preserve"> (ETEC)</w:t>
            </w:r>
          </w:p>
        </w:tc>
        <w:tc>
          <w:tcPr>
            <w:tcW w:w="1148" w:type="dxa"/>
            <w:shd w:val="clear" w:color="auto" w:fill="auto"/>
          </w:tcPr>
          <w:p w14:paraId="74FA7B96"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43/43</w:t>
            </w:r>
          </w:p>
        </w:tc>
        <w:tc>
          <w:tcPr>
            <w:tcW w:w="1606" w:type="dxa"/>
            <w:shd w:val="clear" w:color="auto" w:fill="auto"/>
          </w:tcPr>
          <w:p w14:paraId="4864286C"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c>
          <w:tcPr>
            <w:tcW w:w="1701" w:type="dxa"/>
            <w:shd w:val="clear" w:color="auto" w:fill="auto"/>
          </w:tcPr>
          <w:p w14:paraId="456F85AF"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1.78</w:t>
            </w:r>
          </w:p>
        </w:tc>
        <w:tc>
          <w:tcPr>
            <w:tcW w:w="1508" w:type="dxa"/>
            <w:shd w:val="clear" w:color="auto" w:fill="auto"/>
          </w:tcPr>
          <w:p w14:paraId="62686B3B"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r>
      <w:tr w:rsidR="001103CC" w:rsidRPr="00AB0AE1" w14:paraId="010F981C" w14:textId="77777777" w:rsidTr="009267BB">
        <w:tc>
          <w:tcPr>
            <w:tcW w:w="3053" w:type="dxa"/>
            <w:shd w:val="clear" w:color="auto" w:fill="auto"/>
          </w:tcPr>
          <w:p w14:paraId="5C0B4A26" w14:textId="77777777" w:rsidR="001103CC" w:rsidRPr="00AB0AE1" w:rsidRDefault="001103CC" w:rsidP="00113585">
            <w:pPr>
              <w:spacing w:before="100" w:beforeAutospacing="1" w:after="100" w:afterAutospacing="1" w:line="240" w:lineRule="auto"/>
              <w:rPr>
                <w:rFonts w:cs="Calibri"/>
                <w:bCs/>
                <w:i/>
                <w:lang w:val="en-US"/>
              </w:rPr>
            </w:pPr>
            <w:r w:rsidRPr="00AB0AE1">
              <w:rPr>
                <w:rFonts w:cs="Calibri"/>
                <w:bCs/>
                <w:i/>
                <w:lang w:val="en-US"/>
              </w:rPr>
              <w:t>Entamoeba histolytica</w:t>
            </w:r>
          </w:p>
        </w:tc>
        <w:tc>
          <w:tcPr>
            <w:tcW w:w="1148" w:type="dxa"/>
            <w:shd w:val="clear" w:color="auto" w:fill="auto"/>
          </w:tcPr>
          <w:p w14:paraId="3828841F"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69/70</w:t>
            </w:r>
          </w:p>
        </w:tc>
        <w:tc>
          <w:tcPr>
            <w:tcW w:w="1606" w:type="dxa"/>
            <w:shd w:val="clear" w:color="auto" w:fill="auto"/>
          </w:tcPr>
          <w:p w14:paraId="05617DD2"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8.57</w:t>
            </w:r>
          </w:p>
        </w:tc>
        <w:tc>
          <w:tcPr>
            <w:tcW w:w="1701" w:type="dxa"/>
            <w:shd w:val="clear" w:color="auto" w:fill="auto"/>
          </w:tcPr>
          <w:p w14:paraId="08248BA1"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2.30</w:t>
            </w:r>
          </w:p>
        </w:tc>
        <w:tc>
          <w:tcPr>
            <w:tcW w:w="1508" w:type="dxa"/>
            <w:shd w:val="clear" w:color="auto" w:fill="auto"/>
          </w:tcPr>
          <w:p w14:paraId="7D0D44A6"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9.96</w:t>
            </w:r>
          </w:p>
        </w:tc>
      </w:tr>
      <w:tr w:rsidR="001103CC" w:rsidRPr="00AB0AE1" w14:paraId="0372624A" w14:textId="77777777" w:rsidTr="009267BB">
        <w:tc>
          <w:tcPr>
            <w:tcW w:w="3053" w:type="dxa"/>
            <w:shd w:val="clear" w:color="auto" w:fill="auto"/>
          </w:tcPr>
          <w:p w14:paraId="4E4B0AC4" w14:textId="77777777" w:rsidR="001103CC" w:rsidRPr="00AB0AE1" w:rsidRDefault="001103CC" w:rsidP="00113585">
            <w:pPr>
              <w:spacing w:before="100" w:beforeAutospacing="1" w:after="100" w:afterAutospacing="1" w:line="240" w:lineRule="auto"/>
              <w:rPr>
                <w:rFonts w:cs="Calibri"/>
                <w:bCs/>
                <w:i/>
                <w:lang w:val="en-US"/>
              </w:rPr>
            </w:pPr>
            <w:r w:rsidRPr="00AB0AE1">
              <w:rPr>
                <w:rFonts w:cs="Calibri"/>
                <w:bCs/>
                <w:i/>
                <w:lang w:val="en-US"/>
              </w:rPr>
              <w:t>Giardia lamblia</w:t>
            </w:r>
          </w:p>
        </w:tc>
        <w:tc>
          <w:tcPr>
            <w:tcW w:w="1148" w:type="dxa"/>
            <w:shd w:val="clear" w:color="auto" w:fill="auto"/>
          </w:tcPr>
          <w:p w14:paraId="2FE8DB92"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56/56</w:t>
            </w:r>
          </w:p>
        </w:tc>
        <w:tc>
          <w:tcPr>
            <w:tcW w:w="1606" w:type="dxa"/>
            <w:shd w:val="clear" w:color="auto" w:fill="auto"/>
          </w:tcPr>
          <w:p w14:paraId="133C313B"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c>
          <w:tcPr>
            <w:tcW w:w="1701" w:type="dxa"/>
            <w:shd w:val="clear" w:color="auto" w:fill="auto"/>
          </w:tcPr>
          <w:p w14:paraId="073958F6"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3.62</w:t>
            </w:r>
          </w:p>
        </w:tc>
        <w:tc>
          <w:tcPr>
            <w:tcW w:w="1508" w:type="dxa"/>
            <w:shd w:val="clear" w:color="auto" w:fill="auto"/>
          </w:tcPr>
          <w:p w14:paraId="3E169582"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r>
      <w:tr w:rsidR="001103CC" w:rsidRPr="00AB0AE1" w14:paraId="775D3720" w14:textId="77777777" w:rsidTr="009267BB">
        <w:tc>
          <w:tcPr>
            <w:tcW w:w="3053" w:type="dxa"/>
            <w:shd w:val="clear" w:color="auto" w:fill="auto"/>
          </w:tcPr>
          <w:p w14:paraId="56315DFD" w14:textId="77777777" w:rsidR="001103CC" w:rsidRPr="00AB0AE1" w:rsidRDefault="001103CC" w:rsidP="00113585">
            <w:pPr>
              <w:spacing w:before="100" w:beforeAutospacing="1" w:after="100" w:afterAutospacing="1" w:line="240" w:lineRule="auto"/>
              <w:rPr>
                <w:rFonts w:cs="Calibri"/>
                <w:bCs/>
                <w:i/>
                <w:lang w:val="en-US"/>
              </w:rPr>
            </w:pPr>
            <w:r w:rsidRPr="00AB0AE1">
              <w:rPr>
                <w:rFonts w:cs="Calibri"/>
                <w:bCs/>
                <w:i/>
                <w:lang w:val="en-US"/>
              </w:rPr>
              <w:t xml:space="preserve">Plesiomonas shigelloides </w:t>
            </w:r>
          </w:p>
        </w:tc>
        <w:tc>
          <w:tcPr>
            <w:tcW w:w="1148" w:type="dxa"/>
            <w:shd w:val="clear" w:color="auto" w:fill="auto"/>
          </w:tcPr>
          <w:p w14:paraId="3EEF9A16"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67/68</w:t>
            </w:r>
          </w:p>
        </w:tc>
        <w:tc>
          <w:tcPr>
            <w:tcW w:w="1606" w:type="dxa"/>
            <w:shd w:val="clear" w:color="auto" w:fill="auto"/>
          </w:tcPr>
          <w:p w14:paraId="08F71C68"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8.53</w:t>
            </w:r>
          </w:p>
        </w:tc>
        <w:tc>
          <w:tcPr>
            <w:tcW w:w="1701" w:type="dxa"/>
            <w:shd w:val="clear" w:color="auto" w:fill="auto"/>
          </w:tcPr>
          <w:p w14:paraId="0B09702A"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2.08</w:t>
            </w:r>
          </w:p>
        </w:tc>
        <w:tc>
          <w:tcPr>
            <w:tcW w:w="1508" w:type="dxa"/>
            <w:shd w:val="clear" w:color="auto" w:fill="auto"/>
          </w:tcPr>
          <w:p w14:paraId="0420BF72"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9.96</w:t>
            </w:r>
          </w:p>
        </w:tc>
      </w:tr>
      <w:tr w:rsidR="001103CC" w:rsidRPr="00AB0AE1" w14:paraId="233228AF" w14:textId="77777777" w:rsidTr="009267BB">
        <w:tc>
          <w:tcPr>
            <w:tcW w:w="3053" w:type="dxa"/>
            <w:shd w:val="clear" w:color="auto" w:fill="auto"/>
          </w:tcPr>
          <w:p w14:paraId="4E18C81A"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Rotavirus</w:t>
            </w:r>
          </w:p>
        </w:tc>
        <w:tc>
          <w:tcPr>
            <w:tcW w:w="1148" w:type="dxa"/>
            <w:shd w:val="clear" w:color="auto" w:fill="auto"/>
          </w:tcPr>
          <w:p w14:paraId="27C1627E"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69/70</w:t>
            </w:r>
          </w:p>
        </w:tc>
        <w:tc>
          <w:tcPr>
            <w:tcW w:w="1606" w:type="dxa"/>
            <w:shd w:val="clear" w:color="auto" w:fill="auto"/>
          </w:tcPr>
          <w:p w14:paraId="40EC3578"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8.57</w:t>
            </w:r>
          </w:p>
        </w:tc>
        <w:tc>
          <w:tcPr>
            <w:tcW w:w="1701" w:type="dxa"/>
            <w:shd w:val="clear" w:color="auto" w:fill="auto"/>
          </w:tcPr>
          <w:p w14:paraId="40CC1130"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2.30</w:t>
            </w:r>
          </w:p>
        </w:tc>
        <w:tc>
          <w:tcPr>
            <w:tcW w:w="1508" w:type="dxa"/>
            <w:shd w:val="clear" w:color="auto" w:fill="auto"/>
          </w:tcPr>
          <w:p w14:paraId="6FBC3B0C"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9.96</w:t>
            </w:r>
          </w:p>
        </w:tc>
      </w:tr>
      <w:tr w:rsidR="001103CC" w:rsidRPr="00AB0AE1" w14:paraId="3DE8F54B" w14:textId="77777777" w:rsidTr="009267BB">
        <w:tc>
          <w:tcPr>
            <w:tcW w:w="3053" w:type="dxa"/>
            <w:shd w:val="clear" w:color="auto" w:fill="auto"/>
          </w:tcPr>
          <w:p w14:paraId="564F75A6" w14:textId="77777777" w:rsidR="001103CC" w:rsidRPr="002C544A" w:rsidRDefault="001103CC" w:rsidP="00113585">
            <w:pPr>
              <w:spacing w:before="100" w:beforeAutospacing="1" w:after="100" w:afterAutospacing="1" w:line="240" w:lineRule="auto"/>
              <w:rPr>
                <w:rFonts w:cs="Calibri"/>
                <w:lang w:val="it-IT"/>
              </w:rPr>
            </w:pPr>
            <w:r w:rsidRPr="002C544A">
              <w:rPr>
                <w:rFonts w:cs="Calibri"/>
                <w:lang w:val="it-IT"/>
              </w:rPr>
              <w:t xml:space="preserve">Shiga-like toxin </w:t>
            </w:r>
            <w:r w:rsidRPr="002C544A">
              <w:rPr>
                <w:rFonts w:cs="Calibri"/>
                <w:i/>
                <w:lang w:val="it-IT"/>
              </w:rPr>
              <w:t>Escherichia coli</w:t>
            </w:r>
            <w:r w:rsidRPr="002C544A">
              <w:rPr>
                <w:rFonts w:cs="Calibri"/>
                <w:lang w:val="it-IT"/>
              </w:rPr>
              <w:t xml:space="preserve"> (STEC) </w:t>
            </w:r>
            <w:r w:rsidRPr="002C544A">
              <w:rPr>
                <w:rFonts w:cs="Calibri"/>
                <w:i/>
                <w:lang w:val="it-IT"/>
              </w:rPr>
              <w:t>stx1</w:t>
            </w:r>
            <w:r w:rsidRPr="002C544A">
              <w:rPr>
                <w:rFonts w:cs="Calibri"/>
                <w:lang w:val="it-IT"/>
              </w:rPr>
              <w:t>/stx2</w:t>
            </w:r>
          </w:p>
        </w:tc>
        <w:tc>
          <w:tcPr>
            <w:tcW w:w="1148" w:type="dxa"/>
            <w:shd w:val="clear" w:color="auto" w:fill="auto"/>
            <w:vAlign w:val="center"/>
          </w:tcPr>
          <w:p w14:paraId="4161445C" w14:textId="77777777" w:rsidR="001103CC" w:rsidRPr="00AB0AE1" w:rsidRDefault="001103CC" w:rsidP="00113585">
            <w:pPr>
              <w:spacing w:before="100" w:beforeAutospacing="1" w:after="100" w:afterAutospacing="1" w:line="240" w:lineRule="auto"/>
              <w:rPr>
                <w:rFonts w:cs="Calibri"/>
                <w:bCs/>
                <w:lang w:val="en-US"/>
              </w:rPr>
            </w:pPr>
            <w:r w:rsidRPr="00362129">
              <w:rPr>
                <w:rFonts w:cs="Calibri"/>
                <w:bCs/>
              </w:rPr>
              <w:t>200/200 *</w:t>
            </w:r>
          </w:p>
        </w:tc>
        <w:tc>
          <w:tcPr>
            <w:tcW w:w="1606" w:type="dxa"/>
            <w:shd w:val="clear" w:color="auto" w:fill="auto"/>
            <w:vAlign w:val="center"/>
          </w:tcPr>
          <w:p w14:paraId="4B885C35" w14:textId="77777777" w:rsidR="001103CC" w:rsidRPr="00AB0AE1" w:rsidRDefault="001103CC" w:rsidP="00113585">
            <w:pPr>
              <w:spacing w:before="100" w:beforeAutospacing="1" w:after="100" w:afterAutospacing="1" w:line="240" w:lineRule="auto"/>
              <w:rPr>
                <w:rFonts w:cs="Calibri"/>
                <w:bCs/>
                <w:lang w:val="en-US"/>
              </w:rPr>
            </w:pPr>
            <w:r w:rsidRPr="00362129">
              <w:rPr>
                <w:rFonts w:cs="Calibri"/>
                <w:bCs/>
              </w:rPr>
              <w:t>100.00</w:t>
            </w:r>
            <w:r w:rsidRPr="00362129">
              <w:rPr>
                <w:rFonts w:cs="Calibri"/>
                <w:bCs/>
                <w:lang w:val="en-US"/>
              </w:rPr>
              <w:t> </w:t>
            </w:r>
          </w:p>
        </w:tc>
        <w:tc>
          <w:tcPr>
            <w:tcW w:w="1701" w:type="dxa"/>
            <w:shd w:val="clear" w:color="auto" w:fill="auto"/>
            <w:vAlign w:val="center"/>
          </w:tcPr>
          <w:p w14:paraId="49462E7A" w14:textId="77777777" w:rsidR="001103CC" w:rsidRPr="00AB0AE1" w:rsidRDefault="001103CC" w:rsidP="00113585">
            <w:pPr>
              <w:spacing w:before="100" w:beforeAutospacing="1" w:after="100" w:afterAutospacing="1" w:line="240" w:lineRule="auto"/>
              <w:rPr>
                <w:rFonts w:cs="Calibri"/>
                <w:bCs/>
                <w:lang w:val="en-US"/>
              </w:rPr>
            </w:pPr>
            <w:r w:rsidRPr="00362129">
              <w:rPr>
                <w:rFonts w:cs="Calibri"/>
                <w:bCs/>
              </w:rPr>
              <w:t>98.17</w:t>
            </w:r>
          </w:p>
        </w:tc>
        <w:tc>
          <w:tcPr>
            <w:tcW w:w="1508" w:type="dxa"/>
            <w:shd w:val="clear" w:color="auto" w:fill="auto"/>
            <w:vAlign w:val="center"/>
          </w:tcPr>
          <w:p w14:paraId="2471D444" w14:textId="77777777" w:rsidR="001103CC" w:rsidRPr="00AB0AE1" w:rsidRDefault="001103CC" w:rsidP="00113585">
            <w:pPr>
              <w:spacing w:before="100" w:beforeAutospacing="1" w:after="100" w:afterAutospacing="1" w:line="240" w:lineRule="auto"/>
              <w:rPr>
                <w:rFonts w:cs="Calibri"/>
                <w:bCs/>
                <w:lang w:val="en-US"/>
              </w:rPr>
            </w:pPr>
            <w:r w:rsidRPr="00362129">
              <w:rPr>
                <w:rFonts w:cs="Calibri"/>
                <w:bCs/>
              </w:rPr>
              <w:t>100.00</w:t>
            </w:r>
            <w:r w:rsidRPr="00362129">
              <w:rPr>
                <w:rFonts w:cs="Calibri"/>
                <w:bCs/>
                <w:lang w:val="en-US"/>
              </w:rPr>
              <w:t> </w:t>
            </w:r>
          </w:p>
        </w:tc>
      </w:tr>
      <w:tr w:rsidR="001103CC" w:rsidRPr="00AB0AE1" w14:paraId="37B7D15E" w14:textId="77777777" w:rsidTr="009267BB">
        <w:tc>
          <w:tcPr>
            <w:tcW w:w="3053" w:type="dxa"/>
            <w:shd w:val="clear" w:color="auto" w:fill="auto"/>
          </w:tcPr>
          <w:p w14:paraId="1268A0BA"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i/>
                <w:iCs/>
                <w:lang w:val="en-US"/>
              </w:rPr>
              <w:t>Escherichia coli</w:t>
            </w:r>
            <w:r w:rsidRPr="00AB0AE1">
              <w:rPr>
                <w:rFonts w:cs="Calibri"/>
                <w:bCs/>
                <w:lang w:val="en-US"/>
              </w:rPr>
              <w:t xml:space="preserve"> O157</w:t>
            </w:r>
          </w:p>
        </w:tc>
        <w:tc>
          <w:tcPr>
            <w:tcW w:w="1148" w:type="dxa"/>
            <w:shd w:val="clear" w:color="auto" w:fill="auto"/>
          </w:tcPr>
          <w:p w14:paraId="52EAAFF9"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67/69</w:t>
            </w:r>
          </w:p>
        </w:tc>
        <w:tc>
          <w:tcPr>
            <w:tcW w:w="1606" w:type="dxa"/>
            <w:shd w:val="clear" w:color="auto" w:fill="auto"/>
          </w:tcPr>
          <w:p w14:paraId="106DCA56"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7.10</w:t>
            </w:r>
          </w:p>
        </w:tc>
        <w:tc>
          <w:tcPr>
            <w:tcW w:w="1701" w:type="dxa"/>
            <w:shd w:val="clear" w:color="auto" w:fill="auto"/>
          </w:tcPr>
          <w:p w14:paraId="5EF807C7"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89.92</w:t>
            </w:r>
          </w:p>
        </w:tc>
        <w:tc>
          <w:tcPr>
            <w:tcW w:w="1508" w:type="dxa"/>
            <w:shd w:val="clear" w:color="auto" w:fill="auto"/>
          </w:tcPr>
          <w:p w14:paraId="6C4F4285"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9.65</w:t>
            </w:r>
          </w:p>
        </w:tc>
      </w:tr>
      <w:tr w:rsidR="001103CC" w:rsidRPr="00AB0AE1" w14:paraId="538E6365" w14:textId="77777777" w:rsidTr="009267BB">
        <w:tc>
          <w:tcPr>
            <w:tcW w:w="3053" w:type="dxa"/>
            <w:shd w:val="clear" w:color="auto" w:fill="auto"/>
          </w:tcPr>
          <w:p w14:paraId="21E7D01A" w14:textId="77777777" w:rsidR="001103CC" w:rsidRPr="00AB0AE1" w:rsidRDefault="001103CC" w:rsidP="00113585">
            <w:pPr>
              <w:spacing w:before="100" w:beforeAutospacing="1" w:after="100" w:afterAutospacing="1" w:line="240" w:lineRule="auto"/>
              <w:rPr>
                <w:rFonts w:cs="Calibri"/>
                <w:bCs/>
                <w:i/>
                <w:iCs/>
                <w:lang w:val="en-US"/>
              </w:rPr>
            </w:pPr>
            <w:r w:rsidRPr="00AB0AE1">
              <w:rPr>
                <w:rFonts w:cs="Calibri"/>
                <w:bCs/>
                <w:i/>
                <w:iCs/>
                <w:lang w:val="en-US"/>
              </w:rPr>
              <w:t>Salmonella</w:t>
            </w:r>
          </w:p>
        </w:tc>
        <w:tc>
          <w:tcPr>
            <w:tcW w:w="1148" w:type="dxa"/>
            <w:shd w:val="clear" w:color="auto" w:fill="auto"/>
          </w:tcPr>
          <w:p w14:paraId="55273DD3"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33/33</w:t>
            </w:r>
          </w:p>
        </w:tc>
        <w:tc>
          <w:tcPr>
            <w:tcW w:w="1606" w:type="dxa"/>
            <w:shd w:val="clear" w:color="auto" w:fill="auto"/>
          </w:tcPr>
          <w:p w14:paraId="5D7BB353"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c>
          <w:tcPr>
            <w:tcW w:w="1701" w:type="dxa"/>
            <w:shd w:val="clear" w:color="auto" w:fill="auto"/>
          </w:tcPr>
          <w:p w14:paraId="6D9B51AA"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89.42</w:t>
            </w:r>
          </w:p>
        </w:tc>
        <w:tc>
          <w:tcPr>
            <w:tcW w:w="1508" w:type="dxa"/>
            <w:shd w:val="clear" w:color="auto" w:fill="auto"/>
          </w:tcPr>
          <w:p w14:paraId="7A98D0C7"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100.00</w:t>
            </w:r>
          </w:p>
        </w:tc>
      </w:tr>
      <w:tr w:rsidR="001103CC" w:rsidRPr="00AB0AE1" w14:paraId="721C1B7B" w14:textId="77777777" w:rsidTr="009267BB">
        <w:tc>
          <w:tcPr>
            <w:tcW w:w="3053" w:type="dxa"/>
            <w:shd w:val="clear" w:color="auto" w:fill="auto"/>
          </w:tcPr>
          <w:p w14:paraId="1887F256" w14:textId="77777777" w:rsidR="001103CC" w:rsidRPr="00AB0AE1" w:rsidRDefault="001103CC" w:rsidP="00113585">
            <w:pPr>
              <w:spacing w:before="100" w:beforeAutospacing="1" w:after="100" w:afterAutospacing="1" w:line="240" w:lineRule="auto"/>
              <w:rPr>
                <w:rFonts w:cs="Calibri"/>
                <w:bCs/>
                <w:i/>
                <w:iCs/>
                <w:lang w:val="en-US"/>
              </w:rPr>
            </w:pPr>
            <w:r w:rsidRPr="00AB0AE1">
              <w:rPr>
                <w:rFonts w:cs="Calibri"/>
                <w:bCs/>
                <w:i/>
                <w:iCs/>
                <w:lang w:val="en-US"/>
              </w:rPr>
              <w:t>Yersinia enterocolitica</w:t>
            </w:r>
          </w:p>
        </w:tc>
        <w:tc>
          <w:tcPr>
            <w:tcW w:w="1148" w:type="dxa"/>
            <w:shd w:val="clear" w:color="auto" w:fill="auto"/>
          </w:tcPr>
          <w:p w14:paraId="32687C26"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68/69</w:t>
            </w:r>
          </w:p>
        </w:tc>
        <w:tc>
          <w:tcPr>
            <w:tcW w:w="1606" w:type="dxa"/>
            <w:shd w:val="clear" w:color="auto" w:fill="auto"/>
          </w:tcPr>
          <w:p w14:paraId="6D6F8C67"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8.55</w:t>
            </w:r>
          </w:p>
        </w:tc>
        <w:tc>
          <w:tcPr>
            <w:tcW w:w="1701" w:type="dxa"/>
            <w:shd w:val="clear" w:color="auto" w:fill="auto"/>
          </w:tcPr>
          <w:p w14:paraId="6B6A3A03"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2.19</w:t>
            </w:r>
          </w:p>
        </w:tc>
        <w:tc>
          <w:tcPr>
            <w:tcW w:w="1508" w:type="dxa"/>
            <w:shd w:val="clear" w:color="auto" w:fill="auto"/>
          </w:tcPr>
          <w:p w14:paraId="654062D3" w14:textId="77777777" w:rsidR="001103CC" w:rsidRPr="00AB0AE1" w:rsidRDefault="001103CC" w:rsidP="00113585">
            <w:pPr>
              <w:spacing w:before="100" w:beforeAutospacing="1" w:after="100" w:afterAutospacing="1" w:line="240" w:lineRule="auto"/>
              <w:rPr>
                <w:rFonts w:cs="Calibri"/>
                <w:bCs/>
                <w:lang w:val="en-US"/>
              </w:rPr>
            </w:pPr>
            <w:r w:rsidRPr="00AB0AE1">
              <w:rPr>
                <w:rFonts w:cs="Calibri"/>
                <w:bCs/>
                <w:lang w:val="en-US"/>
              </w:rPr>
              <w:t>99.96</w:t>
            </w:r>
          </w:p>
        </w:tc>
      </w:tr>
    </w:tbl>
    <w:p w14:paraId="7249166D" w14:textId="489216DD" w:rsidR="00A144E8" w:rsidRDefault="001103CC">
      <w:pPr>
        <w:spacing w:after="0" w:line="240" w:lineRule="auto"/>
      </w:pPr>
      <w:r>
        <w:t>*</w:t>
      </w:r>
      <w:r w:rsidRPr="00C01CB7">
        <w:rPr>
          <w:lang w:val="en-US"/>
        </w:rPr>
        <w:t xml:space="preserve"> Higher number of test results are shown for STEC stx1/stx2 targets because they com</w:t>
      </w:r>
      <w:r>
        <w:rPr>
          <w:lang w:val="en-US"/>
        </w:rPr>
        <w:t xml:space="preserve">e </w:t>
      </w:r>
      <w:r w:rsidRPr="00C01CB7">
        <w:rPr>
          <w:lang w:val="en-US"/>
        </w:rPr>
        <w:t>from non-O157 STEC strains as well as STEC strains with serogroup O157.</w:t>
      </w:r>
      <w:r w:rsidR="00A144E8">
        <w:br w:type="page"/>
      </w:r>
    </w:p>
    <w:p w14:paraId="24699024" w14:textId="77777777" w:rsidR="00A144E8" w:rsidRPr="00E61A9B" w:rsidRDefault="00A144E8" w:rsidP="00A144E8">
      <w:pPr>
        <w:pStyle w:val="Ttulo1"/>
      </w:pPr>
      <w:r w:rsidRPr="00E61A9B">
        <w:lastRenderedPageBreak/>
        <w:t>References</w:t>
      </w:r>
    </w:p>
    <w:p w14:paraId="370C2F10" w14:textId="77777777" w:rsidR="007A0C2C" w:rsidRDefault="007A0C2C" w:rsidP="007A0C2C">
      <w:pPr>
        <w:numPr>
          <w:ilvl w:val="0"/>
          <w:numId w:val="2"/>
        </w:numPr>
        <w:spacing w:after="0" w:line="240" w:lineRule="auto"/>
        <w:rPr>
          <w:rFonts w:eastAsia="Times New Roman" w:cs="Calibri"/>
          <w:lang w:val="en-US" w:eastAsia="ja-JP"/>
        </w:rPr>
      </w:pPr>
      <w:r w:rsidRPr="00997056">
        <w:rPr>
          <w:rStyle w:val="docsum-authors"/>
          <w:rFonts w:cs="Calibri"/>
          <w:bCs/>
          <w:lang w:val="en-US"/>
        </w:rPr>
        <w:t>Buss</w:t>
      </w:r>
      <w:r w:rsidRPr="00997056">
        <w:rPr>
          <w:rStyle w:val="docsum-authors"/>
          <w:rFonts w:cs="Calibri"/>
          <w:b/>
          <w:bCs/>
          <w:lang w:val="en-US"/>
        </w:rPr>
        <w:t xml:space="preserve"> </w:t>
      </w:r>
      <w:r w:rsidRPr="00997056">
        <w:rPr>
          <w:rStyle w:val="docsum-authors"/>
          <w:rFonts w:cs="Calibri"/>
          <w:lang w:val="en-US"/>
        </w:rPr>
        <w:t xml:space="preserve">SN, Leber A, Chapin K, Fey PD, Bankowski MJ, Jones MK, Rogatcheva M, Kanack </w:t>
      </w:r>
      <w:r w:rsidRPr="00997056">
        <w:rPr>
          <w:rFonts w:eastAsia="Times New Roman" w:cs="Calibri"/>
          <w:lang w:val="en-US" w:eastAsia="ja-JP"/>
        </w:rPr>
        <w:t>KJ, Bourzac KM. 2015. Multicenter evaluation of the BioFire FilmArray gastrointestinal panel for etiologic diagnosis of infectious gastroenteritis. J Clin Microbiol. 53:915-25.</w:t>
      </w:r>
    </w:p>
    <w:p w14:paraId="2CF85F16" w14:textId="5A9637DC" w:rsidR="00CF764B" w:rsidRDefault="002269C0" w:rsidP="007A0C2C">
      <w:pPr>
        <w:numPr>
          <w:ilvl w:val="0"/>
          <w:numId w:val="2"/>
        </w:numPr>
        <w:spacing w:after="0" w:line="240" w:lineRule="auto"/>
        <w:rPr>
          <w:rFonts w:eastAsia="Times New Roman" w:cs="Calibri"/>
          <w:lang w:val="en-US" w:eastAsia="ja-JP"/>
        </w:rPr>
      </w:pPr>
      <w:r w:rsidRPr="002269C0">
        <w:rPr>
          <w:rFonts w:eastAsia="Times New Roman" w:cs="Calibri"/>
          <w:lang w:val="en-US" w:eastAsia="ja-JP"/>
        </w:rPr>
        <w:t xml:space="preserve">Caza M, Kuchinski K, Locher K, Gubbay J, Harms M, Goldfarb DM, Floyd R, Kenmuir E, Kalhor M, Charles M, Prystajecky N, Wilmer A. </w:t>
      </w:r>
      <w:r w:rsidR="00DF2AA5">
        <w:rPr>
          <w:rFonts w:eastAsia="Times New Roman" w:cs="Calibri"/>
          <w:lang w:val="en-US" w:eastAsia="ja-JP"/>
        </w:rPr>
        <w:t xml:space="preserve">2024. </w:t>
      </w:r>
      <w:r w:rsidRPr="002269C0">
        <w:rPr>
          <w:rFonts w:eastAsia="Times New Roman" w:cs="Calibri"/>
          <w:lang w:val="en-US" w:eastAsia="ja-JP"/>
        </w:rPr>
        <w:t>Investigation of suspected false positive norovirus results on a syndromic gastrointestinal multiplex molecular panel. J Clin Virol. 175:105732.</w:t>
      </w:r>
    </w:p>
    <w:p w14:paraId="729BD850" w14:textId="77777777" w:rsidR="00D1420E" w:rsidRPr="00997056" w:rsidRDefault="00D1420E" w:rsidP="00D1420E">
      <w:pPr>
        <w:numPr>
          <w:ilvl w:val="0"/>
          <w:numId w:val="2"/>
        </w:numPr>
        <w:spacing w:after="0" w:line="240" w:lineRule="auto"/>
        <w:rPr>
          <w:rFonts w:eastAsia="Times New Roman" w:cs="Calibri"/>
          <w:lang w:val="en-US" w:eastAsia="ja-JP"/>
        </w:rPr>
      </w:pPr>
      <w:r w:rsidRPr="00127916">
        <w:rPr>
          <w:rFonts w:eastAsia="Times New Roman" w:cs="Calibri"/>
          <w:lang w:val="en-US" w:eastAsia="ja-JP"/>
        </w:rPr>
        <w:t xml:space="preserve">Matic N, Lawson T, Young M, Jang W, Bilawka J, Gowland L, Ritchie G, Leung V, Payne M, Stefanovic A, Romney MG, Lowe CF. </w:t>
      </w:r>
      <w:r>
        <w:rPr>
          <w:rFonts w:eastAsia="Times New Roman" w:cs="Calibri"/>
          <w:lang w:val="en-US" w:eastAsia="ja-JP"/>
        </w:rPr>
        <w:t xml:space="preserve">2024. </w:t>
      </w:r>
      <w:r w:rsidRPr="00127916">
        <w:rPr>
          <w:rFonts w:eastAsia="Times New Roman" w:cs="Calibri"/>
          <w:lang w:val="en-US" w:eastAsia="ja-JP"/>
        </w:rPr>
        <w:t>Melting curve analysis reveals false-positive norovirus detection in a molecular syndromic panel. J Clin Virol. 173:105697</w:t>
      </w:r>
      <w:r>
        <w:rPr>
          <w:rFonts w:eastAsia="Times New Roman" w:cs="Calibri"/>
          <w:lang w:val="en-US" w:eastAsia="ja-JP"/>
        </w:rPr>
        <w:t>.</w:t>
      </w:r>
    </w:p>
    <w:p w14:paraId="2D31653B" w14:textId="699A6A9D" w:rsidR="005348B0" w:rsidRDefault="005348B0" w:rsidP="007A0C2C">
      <w:pPr>
        <w:numPr>
          <w:ilvl w:val="0"/>
          <w:numId w:val="2"/>
        </w:numPr>
        <w:spacing w:after="0" w:line="240" w:lineRule="auto"/>
        <w:rPr>
          <w:rFonts w:eastAsia="Times New Roman" w:cs="Calibri"/>
          <w:lang w:val="en-US" w:eastAsia="ja-JP"/>
        </w:rPr>
      </w:pPr>
      <w:r w:rsidRPr="005348B0">
        <w:rPr>
          <w:rFonts w:eastAsia="Times New Roman" w:cs="Calibri"/>
          <w:lang w:val="en-US" w:eastAsia="ja-JP"/>
        </w:rPr>
        <w:t xml:space="preserve">Cointe A, Birgy A, Pascault A, Louillet F, Dufougeray A, Mariani-Kurkdjian P, Bonacorsi S. </w:t>
      </w:r>
      <w:r>
        <w:rPr>
          <w:rFonts w:eastAsia="Times New Roman" w:cs="Calibri"/>
          <w:lang w:val="en-US" w:eastAsia="ja-JP"/>
        </w:rPr>
        <w:t xml:space="preserve">2020. </w:t>
      </w:r>
      <w:r w:rsidRPr="005348B0">
        <w:rPr>
          <w:rFonts w:eastAsia="Times New Roman" w:cs="Calibri"/>
          <w:lang w:val="en-US" w:eastAsia="ja-JP"/>
        </w:rPr>
        <w:t>Be aware of Shiga-toxin 2f-producing Escherichia coli: case report and false-negative results with certain rapid molecular panels. Diagn Microbiol Infect Dis. 98:115177.</w:t>
      </w:r>
    </w:p>
    <w:p w14:paraId="4138C7F2" w14:textId="6AABDA98" w:rsidR="003B06BC" w:rsidRDefault="003B06BC" w:rsidP="002B0AA8">
      <w:pPr>
        <w:pStyle w:val="Draft"/>
        <w:rPr>
          <w:lang w:val="en-US"/>
        </w:rPr>
      </w:pPr>
    </w:p>
    <w:sectPr w:rsidR="003B06BC" w:rsidSect="003A2DE1">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2AA5F3" w14:textId="77777777" w:rsidR="004C1CA1" w:rsidRDefault="004C1CA1" w:rsidP="00AA64E9">
      <w:pPr>
        <w:spacing w:after="0" w:line="240" w:lineRule="auto"/>
      </w:pPr>
      <w:r>
        <w:separator/>
      </w:r>
    </w:p>
  </w:endnote>
  <w:endnote w:type="continuationSeparator" w:id="0">
    <w:p w14:paraId="0EF4C445" w14:textId="77777777" w:rsidR="004C1CA1" w:rsidRDefault="004C1CA1" w:rsidP="00AA64E9">
      <w:pPr>
        <w:spacing w:after="0" w:line="240" w:lineRule="auto"/>
      </w:pPr>
      <w:r>
        <w:continuationSeparator/>
      </w:r>
    </w:p>
  </w:endnote>
  <w:endnote w:type="continuationNotice" w:id="1">
    <w:p w14:paraId="0D6DE5B4" w14:textId="77777777" w:rsidR="004C1CA1" w:rsidRDefault="004C1C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utura Std Book">
    <w:altName w:val="Century Gothic"/>
    <w:panose1 w:val="00000000000000000000"/>
    <w:charset w:val="00"/>
    <w:family w:val="roman"/>
    <w:notTrueType/>
    <w:pitch w:val="default"/>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875AD" w14:textId="77777777" w:rsidR="004C1CA1" w:rsidRDefault="004C1CA1" w:rsidP="00AA64E9">
      <w:pPr>
        <w:spacing w:after="0" w:line="240" w:lineRule="auto"/>
      </w:pPr>
      <w:r>
        <w:separator/>
      </w:r>
    </w:p>
  </w:footnote>
  <w:footnote w:type="continuationSeparator" w:id="0">
    <w:p w14:paraId="2DF89A44" w14:textId="77777777" w:rsidR="004C1CA1" w:rsidRDefault="004C1CA1" w:rsidP="00AA64E9">
      <w:pPr>
        <w:spacing w:after="0" w:line="240" w:lineRule="auto"/>
      </w:pPr>
      <w:r>
        <w:continuationSeparator/>
      </w:r>
    </w:p>
  </w:footnote>
  <w:footnote w:type="continuationNotice" w:id="1">
    <w:p w14:paraId="652FDA0E" w14:textId="77777777" w:rsidR="004C1CA1" w:rsidRDefault="004C1CA1">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54Sj6/0T/H+sPK" int2:id="4KAjpDp0">
      <int2:state int2:value="Rejected" int2:type="AugLoop_Text_Critique"/>
    </int2:textHash>
    <int2:textHash int2:hashCode="iKmhWLoxq3nepU" int2:id="9RmLxfiI">
      <int2:state int2:value="Rejected" int2:type="AugLoop_Text_Critique"/>
    </int2:textHash>
    <int2:textHash int2:hashCode="q2S5rRRJXbu/K4" int2:id="GwUKeZ2Y">
      <int2:state int2:value="Rejected" int2:type="AugLoop_Text_Critique"/>
    </int2:textHash>
    <int2:textHash int2:hashCode="5FRVtZmI+EDPiN" int2:id="IP8paYRA">
      <int2:state int2:value="Rejected" int2:type="AugLoop_Text_Critique"/>
    </int2:textHash>
    <int2:textHash int2:hashCode="XuXN/o1Hz7haVr" int2:id="IcU6db98">
      <int2:state int2:value="Rejected" int2:type="AugLoop_Text_Critique"/>
    </int2:textHash>
    <int2:textHash int2:hashCode="+L8QdrXODHPsM0" int2:id="KMfkHu9d">
      <int2:state int2:value="Rejected" int2:type="AugLoop_Text_Critique"/>
    </int2:textHash>
    <int2:textHash int2:hashCode="PVOqunMRy8F4oO" int2:id="Mx2MheBe">
      <int2:state int2:value="Rejected" int2:type="AugLoop_Text_Critique"/>
    </int2:textHash>
    <int2:textHash int2:hashCode="dChLUkOkrHe56K" int2:id="QNcwGEp8">
      <int2:state int2:value="Rejected" int2:type="AugLoop_Text_Critique"/>
    </int2:textHash>
    <int2:textHash int2:hashCode="UERb7Hh71RAw3b" int2:id="VOODy5E7">
      <int2:state int2:value="Rejected" int2:type="AugLoop_Text_Critique"/>
    </int2:textHash>
    <int2:textHash int2:hashCode="S47tnPOQjTMRZ9" int2:id="WwPIwEMT">
      <int2:state int2:value="Rejected" int2:type="AugLoop_Text_Critique"/>
    </int2:textHash>
    <int2:textHash int2:hashCode="bd9hrnwBGTqYZA" int2:id="ic76teHC">
      <int2:state int2:value="Rejected" int2:type="AugLoop_Text_Critique"/>
    </int2:textHash>
    <int2:textHash int2:hashCode="EDpmOp8HP8PxMs" int2:id="kEMXARzc">
      <int2:state int2:value="Rejected" int2:type="AugLoop_Text_Critique"/>
    </int2:textHash>
    <int2:textHash int2:hashCode="HCA35iQoM7DQcs" int2:id="pWsa3n3A">
      <int2:state int2:value="Rejected" int2:type="AugLoop_Text_Critique"/>
    </int2:textHash>
    <int2:textHash int2:hashCode="fJ14eUlGBSgpcy" int2:id="wLawHenM">
      <int2:state int2:value="Rejected" int2:type="AugLoop_Text_Critique"/>
    </int2:textHash>
    <int2:textHash int2:hashCode="o0VrC7L5aFD/Wo" int2:id="yH2vpy7Q">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86908"/>
    <w:multiLevelType w:val="hybridMultilevel"/>
    <w:tmpl w:val="5940474E"/>
    <w:lvl w:ilvl="0" w:tplc="E444CB86">
      <w:start w:val="1"/>
      <w:numFmt w:val="decimal"/>
      <w:lvlText w:val="%1."/>
      <w:lvlJc w:val="left"/>
      <w:pPr>
        <w:ind w:left="1020" w:hanging="360"/>
      </w:pPr>
    </w:lvl>
    <w:lvl w:ilvl="1" w:tplc="7F4AAA1C">
      <w:start w:val="1"/>
      <w:numFmt w:val="decimal"/>
      <w:lvlText w:val="%2."/>
      <w:lvlJc w:val="left"/>
      <w:pPr>
        <w:ind w:left="1020" w:hanging="360"/>
      </w:pPr>
    </w:lvl>
    <w:lvl w:ilvl="2" w:tplc="A5C28A7E">
      <w:start w:val="1"/>
      <w:numFmt w:val="decimal"/>
      <w:lvlText w:val="%3."/>
      <w:lvlJc w:val="left"/>
      <w:pPr>
        <w:ind w:left="1020" w:hanging="360"/>
      </w:pPr>
    </w:lvl>
    <w:lvl w:ilvl="3" w:tplc="A9EC5F28">
      <w:start w:val="1"/>
      <w:numFmt w:val="decimal"/>
      <w:lvlText w:val="%4."/>
      <w:lvlJc w:val="left"/>
      <w:pPr>
        <w:ind w:left="1020" w:hanging="360"/>
      </w:pPr>
    </w:lvl>
    <w:lvl w:ilvl="4" w:tplc="E49A86CE">
      <w:start w:val="1"/>
      <w:numFmt w:val="decimal"/>
      <w:lvlText w:val="%5."/>
      <w:lvlJc w:val="left"/>
      <w:pPr>
        <w:ind w:left="1020" w:hanging="360"/>
      </w:pPr>
    </w:lvl>
    <w:lvl w:ilvl="5" w:tplc="F6E2E14A">
      <w:start w:val="1"/>
      <w:numFmt w:val="decimal"/>
      <w:lvlText w:val="%6."/>
      <w:lvlJc w:val="left"/>
      <w:pPr>
        <w:ind w:left="1020" w:hanging="360"/>
      </w:pPr>
    </w:lvl>
    <w:lvl w:ilvl="6" w:tplc="547A3328">
      <w:start w:val="1"/>
      <w:numFmt w:val="decimal"/>
      <w:lvlText w:val="%7."/>
      <w:lvlJc w:val="left"/>
      <w:pPr>
        <w:ind w:left="1020" w:hanging="360"/>
      </w:pPr>
    </w:lvl>
    <w:lvl w:ilvl="7" w:tplc="ED9AE7C0">
      <w:start w:val="1"/>
      <w:numFmt w:val="decimal"/>
      <w:lvlText w:val="%8."/>
      <w:lvlJc w:val="left"/>
      <w:pPr>
        <w:ind w:left="1020" w:hanging="360"/>
      </w:pPr>
    </w:lvl>
    <w:lvl w:ilvl="8" w:tplc="6FE8758C">
      <w:start w:val="1"/>
      <w:numFmt w:val="decimal"/>
      <w:lvlText w:val="%9."/>
      <w:lvlJc w:val="left"/>
      <w:pPr>
        <w:ind w:left="1020" w:hanging="360"/>
      </w:pPr>
    </w:lvl>
  </w:abstractNum>
  <w:abstractNum w:abstractNumId="1" w15:restartNumberingAfterBreak="0">
    <w:nsid w:val="0DD567BF"/>
    <w:multiLevelType w:val="hybridMultilevel"/>
    <w:tmpl w:val="920C3D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567EC8"/>
    <w:multiLevelType w:val="hybridMultilevel"/>
    <w:tmpl w:val="0DC6A328"/>
    <w:lvl w:ilvl="0" w:tplc="A0DA6B32">
      <w:start w:val="1"/>
      <w:numFmt w:val="decimal"/>
      <w:lvlText w:val="%1."/>
      <w:lvlJc w:val="left"/>
      <w:pPr>
        <w:ind w:left="1020" w:hanging="360"/>
      </w:pPr>
    </w:lvl>
    <w:lvl w:ilvl="1" w:tplc="FCC810E2">
      <w:start w:val="1"/>
      <w:numFmt w:val="decimal"/>
      <w:lvlText w:val="%2."/>
      <w:lvlJc w:val="left"/>
      <w:pPr>
        <w:ind w:left="1020" w:hanging="360"/>
      </w:pPr>
    </w:lvl>
    <w:lvl w:ilvl="2" w:tplc="1E54D3D8">
      <w:start w:val="1"/>
      <w:numFmt w:val="decimal"/>
      <w:lvlText w:val="%3."/>
      <w:lvlJc w:val="left"/>
      <w:pPr>
        <w:ind w:left="1020" w:hanging="360"/>
      </w:pPr>
    </w:lvl>
    <w:lvl w:ilvl="3" w:tplc="AB9620E8">
      <w:start w:val="1"/>
      <w:numFmt w:val="decimal"/>
      <w:lvlText w:val="%4."/>
      <w:lvlJc w:val="left"/>
      <w:pPr>
        <w:ind w:left="1020" w:hanging="360"/>
      </w:pPr>
    </w:lvl>
    <w:lvl w:ilvl="4" w:tplc="AAB4619A">
      <w:start w:val="1"/>
      <w:numFmt w:val="decimal"/>
      <w:lvlText w:val="%5."/>
      <w:lvlJc w:val="left"/>
      <w:pPr>
        <w:ind w:left="1020" w:hanging="360"/>
      </w:pPr>
    </w:lvl>
    <w:lvl w:ilvl="5" w:tplc="D2BCF94A">
      <w:start w:val="1"/>
      <w:numFmt w:val="decimal"/>
      <w:lvlText w:val="%6."/>
      <w:lvlJc w:val="left"/>
      <w:pPr>
        <w:ind w:left="1020" w:hanging="360"/>
      </w:pPr>
    </w:lvl>
    <w:lvl w:ilvl="6" w:tplc="43AC6C7C">
      <w:start w:val="1"/>
      <w:numFmt w:val="decimal"/>
      <w:lvlText w:val="%7."/>
      <w:lvlJc w:val="left"/>
      <w:pPr>
        <w:ind w:left="1020" w:hanging="360"/>
      </w:pPr>
    </w:lvl>
    <w:lvl w:ilvl="7" w:tplc="2FDEB040">
      <w:start w:val="1"/>
      <w:numFmt w:val="decimal"/>
      <w:lvlText w:val="%8."/>
      <w:lvlJc w:val="left"/>
      <w:pPr>
        <w:ind w:left="1020" w:hanging="360"/>
      </w:pPr>
    </w:lvl>
    <w:lvl w:ilvl="8" w:tplc="0FC0BCA0">
      <w:start w:val="1"/>
      <w:numFmt w:val="decimal"/>
      <w:lvlText w:val="%9."/>
      <w:lvlJc w:val="left"/>
      <w:pPr>
        <w:ind w:left="1020" w:hanging="360"/>
      </w:pPr>
    </w:lvl>
  </w:abstractNum>
  <w:abstractNum w:abstractNumId="3" w15:restartNumberingAfterBreak="0">
    <w:nsid w:val="203C65CA"/>
    <w:multiLevelType w:val="hybridMultilevel"/>
    <w:tmpl w:val="FE64D7E0"/>
    <w:lvl w:ilvl="0" w:tplc="45D806D2">
      <w:start w:val="1"/>
      <w:numFmt w:val="decimal"/>
      <w:lvlText w:val="%1."/>
      <w:lvlJc w:val="left"/>
      <w:pPr>
        <w:ind w:left="785" w:hanging="360"/>
      </w:pPr>
      <w:rPr>
        <w:rFonts w:hint="default"/>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8083AE0"/>
    <w:multiLevelType w:val="hybridMultilevel"/>
    <w:tmpl w:val="FE64D7E0"/>
    <w:lvl w:ilvl="0" w:tplc="45D806D2">
      <w:start w:val="1"/>
      <w:numFmt w:val="decimal"/>
      <w:lvlText w:val="%1."/>
      <w:lvlJc w:val="left"/>
      <w:pPr>
        <w:ind w:left="785" w:hanging="360"/>
      </w:pPr>
      <w:rPr>
        <w:rFonts w:hint="default"/>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4733EBA"/>
    <w:multiLevelType w:val="hybridMultilevel"/>
    <w:tmpl w:val="2A3C8874"/>
    <w:lvl w:ilvl="0" w:tplc="584E3FB4">
      <w:start w:val="1"/>
      <w:numFmt w:val="decimal"/>
      <w:lvlText w:val="%1."/>
      <w:lvlJc w:val="left"/>
      <w:pPr>
        <w:ind w:left="1020" w:hanging="360"/>
      </w:pPr>
    </w:lvl>
    <w:lvl w:ilvl="1" w:tplc="5FA241FE">
      <w:start w:val="1"/>
      <w:numFmt w:val="decimal"/>
      <w:lvlText w:val="%2."/>
      <w:lvlJc w:val="left"/>
      <w:pPr>
        <w:ind w:left="1020" w:hanging="360"/>
      </w:pPr>
    </w:lvl>
    <w:lvl w:ilvl="2" w:tplc="0206F990">
      <w:start w:val="1"/>
      <w:numFmt w:val="decimal"/>
      <w:lvlText w:val="%3."/>
      <w:lvlJc w:val="left"/>
      <w:pPr>
        <w:ind w:left="1020" w:hanging="360"/>
      </w:pPr>
    </w:lvl>
    <w:lvl w:ilvl="3" w:tplc="9E80179E">
      <w:start w:val="1"/>
      <w:numFmt w:val="decimal"/>
      <w:lvlText w:val="%4."/>
      <w:lvlJc w:val="left"/>
      <w:pPr>
        <w:ind w:left="1020" w:hanging="360"/>
      </w:pPr>
    </w:lvl>
    <w:lvl w:ilvl="4" w:tplc="91DC4490">
      <w:start w:val="1"/>
      <w:numFmt w:val="decimal"/>
      <w:lvlText w:val="%5."/>
      <w:lvlJc w:val="left"/>
      <w:pPr>
        <w:ind w:left="1020" w:hanging="360"/>
      </w:pPr>
    </w:lvl>
    <w:lvl w:ilvl="5" w:tplc="CAA25FA4">
      <w:start w:val="1"/>
      <w:numFmt w:val="decimal"/>
      <w:lvlText w:val="%6."/>
      <w:lvlJc w:val="left"/>
      <w:pPr>
        <w:ind w:left="1020" w:hanging="360"/>
      </w:pPr>
    </w:lvl>
    <w:lvl w:ilvl="6" w:tplc="88B86424">
      <w:start w:val="1"/>
      <w:numFmt w:val="decimal"/>
      <w:lvlText w:val="%7."/>
      <w:lvlJc w:val="left"/>
      <w:pPr>
        <w:ind w:left="1020" w:hanging="360"/>
      </w:pPr>
    </w:lvl>
    <w:lvl w:ilvl="7" w:tplc="2D7C4B92">
      <w:start w:val="1"/>
      <w:numFmt w:val="decimal"/>
      <w:lvlText w:val="%8."/>
      <w:lvlJc w:val="left"/>
      <w:pPr>
        <w:ind w:left="1020" w:hanging="360"/>
      </w:pPr>
    </w:lvl>
    <w:lvl w:ilvl="8" w:tplc="B8F8AC96">
      <w:start w:val="1"/>
      <w:numFmt w:val="decimal"/>
      <w:lvlText w:val="%9."/>
      <w:lvlJc w:val="left"/>
      <w:pPr>
        <w:ind w:left="1020" w:hanging="360"/>
      </w:pPr>
    </w:lvl>
  </w:abstractNum>
  <w:abstractNum w:abstractNumId="6" w15:restartNumberingAfterBreak="0">
    <w:nsid w:val="562A42DA"/>
    <w:multiLevelType w:val="hybridMultilevel"/>
    <w:tmpl w:val="A4B0974E"/>
    <w:lvl w:ilvl="0" w:tplc="5520422A">
      <w:numFmt w:val="bullet"/>
      <w:lvlText w:val=""/>
      <w:lvlJc w:val="left"/>
      <w:pPr>
        <w:ind w:left="720" w:hanging="360"/>
      </w:pPr>
      <w:rPr>
        <w:rFonts w:ascii="Wingdings" w:eastAsia="Yu Mincho"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E77494F"/>
    <w:multiLevelType w:val="hybridMultilevel"/>
    <w:tmpl w:val="2E1C6010"/>
    <w:lvl w:ilvl="0" w:tplc="ADE6D3E4">
      <w:start w:val="1"/>
      <w:numFmt w:val="decimal"/>
      <w:lvlText w:val="%1."/>
      <w:lvlJc w:val="left"/>
      <w:pPr>
        <w:ind w:left="1020" w:hanging="360"/>
      </w:pPr>
    </w:lvl>
    <w:lvl w:ilvl="1" w:tplc="648CE222">
      <w:start w:val="1"/>
      <w:numFmt w:val="decimal"/>
      <w:lvlText w:val="%2."/>
      <w:lvlJc w:val="left"/>
      <w:pPr>
        <w:ind w:left="1020" w:hanging="360"/>
      </w:pPr>
    </w:lvl>
    <w:lvl w:ilvl="2" w:tplc="F5C8BCCA">
      <w:start w:val="1"/>
      <w:numFmt w:val="decimal"/>
      <w:lvlText w:val="%3."/>
      <w:lvlJc w:val="left"/>
      <w:pPr>
        <w:ind w:left="1020" w:hanging="360"/>
      </w:pPr>
    </w:lvl>
    <w:lvl w:ilvl="3" w:tplc="0F3CD382">
      <w:start w:val="1"/>
      <w:numFmt w:val="decimal"/>
      <w:lvlText w:val="%4."/>
      <w:lvlJc w:val="left"/>
      <w:pPr>
        <w:ind w:left="1020" w:hanging="360"/>
      </w:pPr>
    </w:lvl>
    <w:lvl w:ilvl="4" w:tplc="E3D0455A">
      <w:start w:val="1"/>
      <w:numFmt w:val="decimal"/>
      <w:lvlText w:val="%5."/>
      <w:lvlJc w:val="left"/>
      <w:pPr>
        <w:ind w:left="1020" w:hanging="360"/>
      </w:pPr>
    </w:lvl>
    <w:lvl w:ilvl="5" w:tplc="FD22A2FC">
      <w:start w:val="1"/>
      <w:numFmt w:val="decimal"/>
      <w:lvlText w:val="%6."/>
      <w:lvlJc w:val="left"/>
      <w:pPr>
        <w:ind w:left="1020" w:hanging="360"/>
      </w:pPr>
    </w:lvl>
    <w:lvl w:ilvl="6" w:tplc="29201DA8">
      <w:start w:val="1"/>
      <w:numFmt w:val="decimal"/>
      <w:lvlText w:val="%7."/>
      <w:lvlJc w:val="left"/>
      <w:pPr>
        <w:ind w:left="1020" w:hanging="360"/>
      </w:pPr>
    </w:lvl>
    <w:lvl w:ilvl="7" w:tplc="269EFA4E">
      <w:start w:val="1"/>
      <w:numFmt w:val="decimal"/>
      <w:lvlText w:val="%8."/>
      <w:lvlJc w:val="left"/>
      <w:pPr>
        <w:ind w:left="1020" w:hanging="360"/>
      </w:pPr>
    </w:lvl>
    <w:lvl w:ilvl="8" w:tplc="25B02BDA">
      <w:start w:val="1"/>
      <w:numFmt w:val="decimal"/>
      <w:lvlText w:val="%9."/>
      <w:lvlJc w:val="left"/>
      <w:pPr>
        <w:ind w:left="1020" w:hanging="360"/>
      </w:pPr>
    </w:lvl>
  </w:abstractNum>
  <w:abstractNum w:abstractNumId="8" w15:restartNumberingAfterBreak="0">
    <w:nsid w:val="5EEF4FA1"/>
    <w:multiLevelType w:val="hybridMultilevel"/>
    <w:tmpl w:val="A7B8AB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781C28"/>
    <w:multiLevelType w:val="hybridMultilevel"/>
    <w:tmpl w:val="C1C05CDE"/>
    <w:lvl w:ilvl="0" w:tplc="2DFA5246">
      <w:start w:val="1"/>
      <w:numFmt w:val="decimal"/>
      <w:lvlText w:val="%1."/>
      <w:lvlJc w:val="left"/>
      <w:pPr>
        <w:ind w:left="1020" w:hanging="360"/>
      </w:pPr>
    </w:lvl>
    <w:lvl w:ilvl="1" w:tplc="D3842D52">
      <w:start w:val="1"/>
      <w:numFmt w:val="decimal"/>
      <w:lvlText w:val="%2."/>
      <w:lvlJc w:val="left"/>
      <w:pPr>
        <w:ind w:left="1020" w:hanging="360"/>
      </w:pPr>
    </w:lvl>
    <w:lvl w:ilvl="2" w:tplc="2EA85C1E">
      <w:start w:val="1"/>
      <w:numFmt w:val="decimal"/>
      <w:lvlText w:val="%3."/>
      <w:lvlJc w:val="left"/>
      <w:pPr>
        <w:ind w:left="1020" w:hanging="360"/>
      </w:pPr>
    </w:lvl>
    <w:lvl w:ilvl="3" w:tplc="5AE09666">
      <w:start w:val="1"/>
      <w:numFmt w:val="decimal"/>
      <w:lvlText w:val="%4."/>
      <w:lvlJc w:val="left"/>
      <w:pPr>
        <w:ind w:left="1020" w:hanging="360"/>
      </w:pPr>
    </w:lvl>
    <w:lvl w:ilvl="4" w:tplc="5672AD88">
      <w:start w:val="1"/>
      <w:numFmt w:val="decimal"/>
      <w:lvlText w:val="%5."/>
      <w:lvlJc w:val="left"/>
      <w:pPr>
        <w:ind w:left="1020" w:hanging="360"/>
      </w:pPr>
    </w:lvl>
    <w:lvl w:ilvl="5" w:tplc="E5A8FEB0">
      <w:start w:val="1"/>
      <w:numFmt w:val="decimal"/>
      <w:lvlText w:val="%6."/>
      <w:lvlJc w:val="left"/>
      <w:pPr>
        <w:ind w:left="1020" w:hanging="360"/>
      </w:pPr>
    </w:lvl>
    <w:lvl w:ilvl="6" w:tplc="6570E358">
      <w:start w:val="1"/>
      <w:numFmt w:val="decimal"/>
      <w:lvlText w:val="%7."/>
      <w:lvlJc w:val="left"/>
      <w:pPr>
        <w:ind w:left="1020" w:hanging="360"/>
      </w:pPr>
    </w:lvl>
    <w:lvl w:ilvl="7" w:tplc="6CD0C6CA">
      <w:start w:val="1"/>
      <w:numFmt w:val="decimal"/>
      <w:lvlText w:val="%8."/>
      <w:lvlJc w:val="left"/>
      <w:pPr>
        <w:ind w:left="1020" w:hanging="360"/>
      </w:pPr>
    </w:lvl>
    <w:lvl w:ilvl="8" w:tplc="EDD82056">
      <w:start w:val="1"/>
      <w:numFmt w:val="decimal"/>
      <w:lvlText w:val="%9."/>
      <w:lvlJc w:val="left"/>
      <w:pPr>
        <w:ind w:left="1020" w:hanging="360"/>
      </w:pPr>
    </w:lvl>
  </w:abstractNum>
  <w:abstractNum w:abstractNumId="10" w15:restartNumberingAfterBreak="0">
    <w:nsid w:val="7A2402F0"/>
    <w:multiLevelType w:val="hybridMultilevel"/>
    <w:tmpl w:val="91842044"/>
    <w:lvl w:ilvl="0" w:tplc="6EC01F06">
      <w:numFmt w:val="bullet"/>
      <w:lvlText w:val="-"/>
      <w:lvlJc w:val="left"/>
      <w:pPr>
        <w:ind w:left="720" w:hanging="360"/>
      </w:pPr>
      <w:rPr>
        <w:rFonts w:ascii="Calibri" w:eastAsia="Calibr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934702515">
    <w:abstractNumId w:val="1"/>
  </w:num>
  <w:num w:numId="2" w16cid:durableId="1041630247">
    <w:abstractNumId w:val="3"/>
  </w:num>
  <w:num w:numId="3" w16cid:durableId="46994066">
    <w:abstractNumId w:val="4"/>
  </w:num>
  <w:num w:numId="4" w16cid:durableId="1041900226">
    <w:abstractNumId w:val="6"/>
  </w:num>
  <w:num w:numId="5" w16cid:durableId="663971174">
    <w:abstractNumId w:val="8"/>
  </w:num>
  <w:num w:numId="6" w16cid:durableId="1376394003">
    <w:abstractNumId w:val="7"/>
  </w:num>
  <w:num w:numId="7" w16cid:durableId="1775785009">
    <w:abstractNumId w:val="9"/>
  </w:num>
  <w:num w:numId="8" w16cid:durableId="1197038135">
    <w:abstractNumId w:val="5"/>
  </w:num>
  <w:num w:numId="9" w16cid:durableId="2113935581">
    <w:abstractNumId w:val="2"/>
  </w:num>
  <w:num w:numId="10" w16cid:durableId="2022930381">
    <w:abstractNumId w:val="0"/>
  </w:num>
  <w:num w:numId="11" w16cid:durableId="62450866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DE1"/>
    <w:rsid w:val="00000746"/>
    <w:rsid w:val="000008E9"/>
    <w:rsid w:val="00001350"/>
    <w:rsid w:val="00002018"/>
    <w:rsid w:val="0000219B"/>
    <w:rsid w:val="000028AD"/>
    <w:rsid w:val="00002B0A"/>
    <w:rsid w:val="00003292"/>
    <w:rsid w:val="000033ED"/>
    <w:rsid w:val="00003DBF"/>
    <w:rsid w:val="0000481A"/>
    <w:rsid w:val="00004885"/>
    <w:rsid w:val="000061D6"/>
    <w:rsid w:val="00006B62"/>
    <w:rsid w:val="00007230"/>
    <w:rsid w:val="000076F4"/>
    <w:rsid w:val="00007AA1"/>
    <w:rsid w:val="00007D92"/>
    <w:rsid w:val="00007E3C"/>
    <w:rsid w:val="0001060D"/>
    <w:rsid w:val="00012B7E"/>
    <w:rsid w:val="00013070"/>
    <w:rsid w:val="00013691"/>
    <w:rsid w:val="000138FC"/>
    <w:rsid w:val="00014274"/>
    <w:rsid w:val="00014AF8"/>
    <w:rsid w:val="00014C89"/>
    <w:rsid w:val="00015260"/>
    <w:rsid w:val="00015645"/>
    <w:rsid w:val="00016B97"/>
    <w:rsid w:val="00017A2C"/>
    <w:rsid w:val="00020C81"/>
    <w:rsid w:val="00020FE3"/>
    <w:rsid w:val="00021B77"/>
    <w:rsid w:val="00021C1D"/>
    <w:rsid w:val="00021D74"/>
    <w:rsid w:val="00021F92"/>
    <w:rsid w:val="00022280"/>
    <w:rsid w:val="00022511"/>
    <w:rsid w:val="00022F4B"/>
    <w:rsid w:val="000237E3"/>
    <w:rsid w:val="00023916"/>
    <w:rsid w:val="00023AF2"/>
    <w:rsid w:val="00024224"/>
    <w:rsid w:val="00024766"/>
    <w:rsid w:val="00024D5C"/>
    <w:rsid w:val="00025F70"/>
    <w:rsid w:val="0002632F"/>
    <w:rsid w:val="00026372"/>
    <w:rsid w:val="00026653"/>
    <w:rsid w:val="000269D8"/>
    <w:rsid w:val="0002713C"/>
    <w:rsid w:val="00027908"/>
    <w:rsid w:val="00027B98"/>
    <w:rsid w:val="00027C7D"/>
    <w:rsid w:val="000302BB"/>
    <w:rsid w:val="00030310"/>
    <w:rsid w:val="0003048A"/>
    <w:rsid w:val="00030982"/>
    <w:rsid w:val="0003166B"/>
    <w:rsid w:val="00032128"/>
    <w:rsid w:val="00033603"/>
    <w:rsid w:val="000339DC"/>
    <w:rsid w:val="000339FE"/>
    <w:rsid w:val="00034A3A"/>
    <w:rsid w:val="00034C22"/>
    <w:rsid w:val="00035379"/>
    <w:rsid w:val="000355A4"/>
    <w:rsid w:val="00035718"/>
    <w:rsid w:val="00036438"/>
    <w:rsid w:val="000369F0"/>
    <w:rsid w:val="00036CC7"/>
    <w:rsid w:val="00037015"/>
    <w:rsid w:val="00037724"/>
    <w:rsid w:val="00037A5F"/>
    <w:rsid w:val="0004010A"/>
    <w:rsid w:val="00040E12"/>
    <w:rsid w:val="00041CAF"/>
    <w:rsid w:val="00042898"/>
    <w:rsid w:val="00042BA1"/>
    <w:rsid w:val="00044866"/>
    <w:rsid w:val="00044D42"/>
    <w:rsid w:val="00045725"/>
    <w:rsid w:val="00045A61"/>
    <w:rsid w:val="00045F34"/>
    <w:rsid w:val="00046264"/>
    <w:rsid w:val="00047090"/>
    <w:rsid w:val="00047371"/>
    <w:rsid w:val="000475BD"/>
    <w:rsid w:val="00047AB3"/>
    <w:rsid w:val="00047AC0"/>
    <w:rsid w:val="00047B48"/>
    <w:rsid w:val="00047C71"/>
    <w:rsid w:val="00047CBB"/>
    <w:rsid w:val="0004ED60"/>
    <w:rsid w:val="00050EA7"/>
    <w:rsid w:val="00050EBA"/>
    <w:rsid w:val="000512E4"/>
    <w:rsid w:val="00051683"/>
    <w:rsid w:val="00052DF3"/>
    <w:rsid w:val="00053681"/>
    <w:rsid w:val="00053D8A"/>
    <w:rsid w:val="00053DBB"/>
    <w:rsid w:val="00053F26"/>
    <w:rsid w:val="00054225"/>
    <w:rsid w:val="000548D9"/>
    <w:rsid w:val="00054B7D"/>
    <w:rsid w:val="00054C38"/>
    <w:rsid w:val="00054DA5"/>
    <w:rsid w:val="000551BE"/>
    <w:rsid w:val="000557BB"/>
    <w:rsid w:val="0005746E"/>
    <w:rsid w:val="0005765F"/>
    <w:rsid w:val="00057E87"/>
    <w:rsid w:val="0006059E"/>
    <w:rsid w:val="00060613"/>
    <w:rsid w:val="00060627"/>
    <w:rsid w:val="000608F4"/>
    <w:rsid w:val="00060F23"/>
    <w:rsid w:val="000613E2"/>
    <w:rsid w:val="00061B77"/>
    <w:rsid w:val="00061E29"/>
    <w:rsid w:val="00063134"/>
    <w:rsid w:val="00063204"/>
    <w:rsid w:val="000634AC"/>
    <w:rsid w:val="000637FD"/>
    <w:rsid w:val="00063A1E"/>
    <w:rsid w:val="00064072"/>
    <w:rsid w:val="00065135"/>
    <w:rsid w:val="00065407"/>
    <w:rsid w:val="00066141"/>
    <w:rsid w:val="000667EF"/>
    <w:rsid w:val="00066ADC"/>
    <w:rsid w:val="00067A0C"/>
    <w:rsid w:val="00067E7B"/>
    <w:rsid w:val="000704B4"/>
    <w:rsid w:val="000711E0"/>
    <w:rsid w:val="0007122A"/>
    <w:rsid w:val="000717B7"/>
    <w:rsid w:val="00071B9E"/>
    <w:rsid w:val="0007204D"/>
    <w:rsid w:val="00073376"/>
    <w:rsid w:val="00073508"/>
    <w:rsid w:val="000747D8"/>
    <w:rsid w:val="00074CE9"/>
    <w:rsid w:val="00075297"/>
    <w:rsid w:val="0007543E"/>
    <w:rsid w:val="000754A1"/>
    <w:rsid w:val="000755AC"/>
    <w:rsid w:val="00076B3B"/>
    <w:rsid w:val="00076F04"/>
    <w:rsid w:val="0007708A"/>
    <w:rsid w:val="000775E5"/>
    <w:rsid w:val="00080764"/>
    <w:rsid w:val="00080915"/>
    <w:rsid w:val="00080AAE"/>
    <w:rsid w:val="00081E00"/>
    <w:rsid w:val="00082EBA"/>
    <w:rsid w:val="000849C8"/>
    <w:rsid w:val="00085AFE"/>
    <w:rsid w:val="00086F43"/>
    <w:rsid w:val="00090055"/>
    <w:rsid w:val="00090381"/>
    <w:rsid w:val="00090BDB"/>
    <w:rsid w:val="00091100"/>
    <w:rsid w:val="00091147"/>
    <w:rsid w:val="0009178A"/>
    <w:rsid w:val="00091A1B"/>
    <w:rsid w:val="00091AEB"/>
    <w:rsid w:val="000927B4"/>
    <w:rsid w:val="00092826"/>
    <w:rsid w:val="00092D23"/>
    <w:rsid w:val="000938E1"/>
    <w:rsid w:val="00093972"/>
    <w:rsid w:val="000939FA"/>
    <w:rsid w:val="00094AB6"/>
    <w:rsid w:val="00095035"/>
    <w:rsid w:val="00095FCE"/>
    <w:rsid w:val="000962F0"/>
    <w:rsid w:val="000964CD"/>
    <w:rsid w:val="00097300"/>
    <w:rsid w:val="00097609"/>
    <w:rsid w:val="0009791B"/>
    <w:rsid w:val="00097AA5"/>
    <w:rsid w:val="000A03C2"/>
    <w:rsid w:val="000A0F2F"/>
    <w:rsid w:val="000A1DCF"/>
    <w:rsid w:val="000A1EF6"/>
    <w:rsid w:val="000A2C87"/>
    <w:rsid w:val="000A47DE"/>
    <w:rsid w:val="000A5D7C"/>
    <w:rsid w:val="000A6048"/>
    <w:rsid w:val="000A6109"/>
    <w:rsid w:val="000A664F"/>
    <w:rsid w:val="000A6BE0"/>
    <w:rsid w:val="000A6E5A"/>
    <w:rsid w:val="000A74EB"/>
    <w:rsid w:val="000A7A9A"/>
    <w:rsid w:val="000B052D"/>
    <w:rsid w:val="000B056F"/>
    <w:rsid w:val="000B0621"/>
    <w:rsid w:val="000B12CB"/>
    <w:rsid w:val="000B21D8"/>
    <w:rsid w:val="000B329E"/>
    <w:rsid w:val="000B4B74"/>
    <w:rsid w:val="000B50AA"/>
    <w:rsid w:val="000B6733"/>
    <w:rsid w:val="000B70B9"/>
    <w:rsid w:val="000B758F"/>
    <w:rsid w:val="000B7664"/>
    <w:rsid w:val="000B7BA8"/>
    <w:rsid w:val="000C016A"/>
    <w:rsid w:val="000C07EF"/>
    <w:rsid w:val="000C0C14"/>
    <w:rsid w:val="000C0DF2"/>
    <w:rsid w:val="000C10BA"/>
    <w:rsid w:val="000C1800"/>
    <w:rsid w:val="000C1CB7"/>
    <w:rsid w:val="000C1CBC"/>
    <w:rsid w:val="000C1D7D"/>
    <w:rsid w:val="000C219A"/>
    <w:rsid w:val="000C2D03"/>
    <w:rsid w:val="000C3312"/>
    <w:rsid w:val="000C588E"/>
    <w:rsid w:val="000C5895"/>
    <w:rsid w:val="000C58FE"/>
    <w:rsid w:val="000C5DA4"/>
    <w:rsid w:val="000C5EB8"/>
    <w:rsid w:val="000C6302"/>
    <w:rsid w:val="000C633E"/>
    <w:rsid w:val="000C63C8"/>
    <w:rsid w:val="000C7CF7"/>
    <w:rsid w:val="000C7E36"/>
    <w:rsid w:val="000D058C"/>
    <w:rsid w:val="000D071F"/>
    <w:rsid w:val="000D07FD"/>
    <w:rsid w:val="000D081F"/>
    <w:rsid w:val="000D14C8"/>
    <w:rsid w:val="000D2274"/>
    <w:rsid w:val="000D261B"/>
    <w:rsid w:val="000D3275"/>
    <w:rsid w:val="000D3F90"/>
    <w:rsid w:val="000D4948"/>
    <w:rsid w:val="000D575B"/>
    <w:rsid w:val="000D5926"/>
    <w:rsid w:val="000D6A84"/>
    <w:rsid w:val="000D6F64"/>
    <w:rsid w:val="000D73A7"/>
    <w:rsid w:val="000D7BC8"/>
    <w:rsid w:val="000D7FA5"/>
    <w:rsid w:val="000E0124"/>
    <w:rsid w:val="000E08F0"/>
    <w:rsid w:val="000E0A1D"/>
    <w:rsid w:val="000E0BEF"/>
    <w:rsid w:val="000E0D33"/>
    <w:rsid w:val="000E0EB3"/>
    <w:rsid w:val="000E1F2C"/>
    <w:rsid w:val="000E22AE"/>
    <w:rsid w:val="000E246B"/>
    <w:rsid w:val="000E27A5"/>
    <w:rsid w:val="000E2B2F"/>
    <w:rsid w:val="000E2D9B"/>
    <w:rsid w:val="000E3285"/>
    <w:rsid w:val="000E362D"/>
    <w:rsid w:val="000E380C"/>
    <w:rsid w:val="000E4B60"/>
    <w:rsid w:val="000E5089"/>
    <w:rsid w:val="000E52DC"/>
    <w:rsid w:val="000E59D3"/>
    <w:rsid w:val="000E5FA4"/>
    <w:rsid w:val="000E60B4"/>
    <w:rsid w:val="000E7213"/>
    <w:rsid w:val="000E7269"/>
    <w:rsid w:val="000E77D8"/>
    <w:rsid w:val="000E7C6B"/>
    <w:rsid w:val="000F009C"/>
    <w:rsid w:val="000F087C"/>
    <w:rsid w:val="000F0C23"/>
    <w:rsid w:val="000F1598"/>
    <w:rsid w:val="000F1689"/>
    <w:rsid w:val="000F1BCC"/>
    <w:rsid w:val="000F2D01"/>
    <w:rsid w:val="000F2E93"/>
    <w:rsid w:val="000F353C"/>
    <w:rsid w:val="000F3823"/>
    <w:rsid w:val="000F583C"/>
    <w:rsid w:val="000F5A6C"/>
    <w:rsid w:val="000F6398"/>
    <w:rsid w:val="000F6761"/>
    <w:rsid w:val="000F682C"/>
    <w:rsid w:val="000F69C6"/>
    <w:rsid w:val="000F6AD9"/>
    <w:rsid w:val="000F71B8"/>
    <w:rsid w:val="00101251"/>
    <w:rsid w:val="00101EDE"/>
    <w:rsid w:val="00101FB2"/>
    <w:rsid w:val="0010315A"/>
    <w:rsid w:val="00103E9B"/>
    <w:rsid w:val="00104CE1"/>
    <w:rsid w:val="001061C4"/>
    <w:rsid w:val="001069A0"/>
    <w:rsid w:val="00106FE6"/>
    <w:rsid w:val="001072F3"/>
    <w:rsid w:val="0011010D"/>
    <w:rsid w:val="00110254"/>
    <w:rsid w:val="001103CC"/>
    <w:rsid w:val="00111F24"/>
    <w:rsid w:val="00112C07"/>
    <w:rsid w:val="00112DDB"/>
    <w:rsid w:val="00113585"/>
    <w:rsid w:val="0011386B"/>
    <w:rsid w:val="00114821"/>
    <w:rsid w:val="00115071"/>
    <w:rsid w:val="001164E6"/>
    <w:rsid w:val="0011657E"/>
    <w:rsid w:val="0011684D"/>
    <w:rsid w:val="0011738E"/>
    <w:rsid w:val="0011759D"/>
    <w:rsid w:val="0011795C"/>
    <w:rsid w:val="00117ACF"/>
    <w:rsid w:val="00120AEF"/>
    <w:rsid w:val="00121994"/>
    <w:rsid w:val="001225A9"/>
    <w:rsid w:val="00122890"/>
    <w:rsid w:val="00122937"/>
    <w:rsid w:val="00122F7D"/>
    <w:rsid w:val="0012379A"/>
    <w:rsid w:val="0012506B"/>
    <w:rsid w:val="00125378"/>
    <w:rsid w:val="001253F4"/>
    <w:rsid w:val="00125803"/>
    <w:rsid w:val="0012602C"/>
    <w:rsid w:val="001263D8"/>
    <w:rsid w:val="00126AB4"/>
    <w:rsid w:val="00127916"/>
    <w:rsid w:val="0013003E"/>
    <w:rsid w:val="001306EF"/>
    <w:rsid w:val="00130906"/>
    <w:rsid w:val="00130BB8"/>
    <w:rsid w:val="00130F26"/>
    <w:rsid w:val="0013174D"/>
    <w:rsid w:val="00132595"/>
    <w:rsid w:val="00133365"/>
    <w:rsid w:val="00133A2E"/>
    <w:rsid w:val="00133E1C"/>
    <w:rsid w:val="00134AAF"/>
    <w:rsid w:val="00135128"/>
    <w:rsid w:val="00135E87"/>
    <w:rsid w:val="001364D3"/>
    <w:rsid w:val="0013698C"/>
    <w:rsid w:val="00136A99"/>
    <w:rsid w:val="0013715C"/>
    <w:rsid w:val="0013720A"/>
    <w:rsid w:val="00137427"/>
    <w:rsid w:val="001376D1"/>
    <w:rsid w:val="0013777F"/>
    <w:rsid w:val="00137F86"/>
    <w:rsid w:val="00140128"/>
    <w:rsid w:val="00140524"/>
    <w:rsid w:val="0014202E"/>
    <w:rsid w:val="001425B5"/>
    <w:rsid w:val="00142AAE"/>
    <w:rsid w:val="00143EA5"/>
    <w:rsid w:val="001440BD"/>
    <w:rsid w:val="0014464B"/>
    <w:rsid w:val="001447A7"/>
    <w:rsid w:val="0014485E"/>
    <w:rsid w:val="00144B6A"/>
    <w:rsid w:val="00146255"/>
    <w:rsid w:val="00146C55"/>
    <w:rsid w:val="00147AC3"/>
    <w:rsid w:val="00147CEB"/>
    <w:rsid w:val="00147D71"/>
    <w:rsid w:val="0015096D"/>
    <w:rsid w:val="00150A2B"/>
    <w:rsid w:val="00151273"/>
    <w:rsid w:val="001516C2"/>
    <w:rsid w:val="00151A33"/>
    <w:rsid w:val="00152079"/>
    <w:rsid w:val="00152CF5"/>
    <w:rsid w:val="00154643"/>
    <w:rsid w:val="001548D6"/>
    <w:rsid w:val="0015603C"/>
    <w:rsid w:val="001569BE"/>
    <w:rsid w:val="00157032"/>
    <w:rsid w:val="001605C6"/>
    <w:rsid w:val="001606C9"/>
    <w:rsid w:val="00161D3D"/>
    <w:rsid w:val="0016250C"/>
    <w:rsid w:val="00162C7C"/>
    <w:rsid w:val="00162D7D"/>
    <w:rsid w:val="00162F65"/>
    <w:rsid w:val="00163868"/>
    <w:rsid w:val="00163D3F"/>
    <w:rsid w:val="0016400D"/>
    <w:rsid w:val="00164A4F"/>
    <w:rsid w:val="00165013"/>
    <w:rsid w:val="00165B17"/>
    <w:rsid w:val="00165CA9"/>
    <w:rsid w:val="001666B1"/>
    <w:rsid w:val="00166832"/>
    <w:rsid w:val="001675E0"/>
    <w:rsid w:val="00170130"/>
    <w:rsid w:val="001706D7"/>
    <w:rsid w:val="00171F63"/>
    <w:rsid w:val="00172CDA"/>
    <w:rsid w:val="001753D2"/>
    <w:rsid w:val="00175CE5"/>
    <w:rsid w:val="0017646F"/>
    <w:rsid w:val="00176C60"/>
    <w:rsid w:val="00177144"/>
    <w:rsid w:val="00177EAD"/>
    <w:rsid w:val="00180730"/>
    <w:rsid w:val="001808AC"/>
    <w:rsid w:val="00180D08"/>
    <w:rsid w:val="00181408"/>
    <w:rsid w:val="00181E73"/>
    <w:rsid w:val="0018205D"/>
    <w:rsid w:val="00182BC2"/>
    <w:rsid w:val="0018342B"/>
    <w:rsid w:val="00184F64"/>
    <w:rsid w:val="001850FB"/>
    <w:rsid w:val="0018595B"/>
    <w:rsid w:val="00186350"/>
    <w:rsid w:val="0018672A"/>
    <w:rsid w:val="00186E24"/>
    <w:rsid w:val="00187378"/>
    <w:rsid w:val="00187F84"/>
    <w:rsid w:val="0019094A"/>
    <w:rsid w:val="00190A73"/>
    <w:rsid w:val="00191B0A"/>
    <w:rsid w:val="00191B51"/>
    <w:rsid w:val="00193171"/>
    <w:rsid w:val="00194968"/>
    <w:rsid w:val="00194B55"/>
    <w:rsid w:val="0019508D"/>
    <w:rsid w:val="00195BBD"/>
    <w:rsid w:val="00195D1C"/>
    <w:rsid w:val="001963A4"/>
    <w:rsid w:val="001968A8"/>
    <w:rsid w:val="00197772"/>
    <w:rsid w:val="001977F4"/>
    <w:rsid w:val="00197A38"/>
    <w:rsid w:val="00197EED"/>
    <w:rsid w:val="001A002C"/>
    <w:rsid w:val="001A0E7D"/>
    <w:rsid w:val="001A16CD"/>
    <w:rsid w:val="001A20E5"/>
    <w:rsid w:val="001A3943"/>
    <w:rsid w:val="001A5D8E"/>
    <w:rsid w:val="001A6689"/>
    <w:rsid w:val="001A6A23"/>
    <w:rsid w:val="001A6D45"/>
    <w:rsid w:val="001A74AA"/>
    <w:rsid w:val="001A789E"/>
    <w:rsid w:val="001B08CC"/>
    <w:rsid w:val="001B08DD"/>
    <w:rsid w:val="001B1B55"/>
    <w:rsid w:val="001B2532"/>
    <w:rsid w:val="001B2FEC"/>
    <w:rsid w:val="001B320A"/>
    <w:rsid w:val="001B3C0C"/>
    <w:rsid w:val="001B3D77"/>
    <w:rsid w:val="001B45B2"/>
    <w:rsid w:val="001B4850"/>
    <w:rsid w:val="001B4FB0"/>
    <w:rsid w:val="001B5EE5"/>
    <w:rsid w:val="001B62A2"/>
    <w:rsid w:val="001B6BA8"/>
    <w:rsid w:val="001B7911"/>
    <w:rsid w:val="001C05A4"/>
    <w:rsid w:val="001C12F5"/>
    <w:rsid w:val="001C169B"/>
    <w:rsid w:val="001C1A11"/>
    <w:rsid w:val="001C2182"/>
    <w:rsid w:val="001C2384"/>
    <w:rsid w:val="001C2394"/>
    <w:rsid w:val="001C2D27"/>
    <w:rsid w:val="001C3791"/>
    <w:rsid w:val="001C37CC"/>
    <w:rsid w:val="001C3D61"/>
    <w:rsid w:val="001C3E71"/>
    <w:rsid w:val="001C4185"/>
    <w:rsid w:val="001C4AD2"/>
    <w:rsid w:val="001C502A"/>
    <w:rsid w:val="001C532E"/>
    <w:rsid w:val="001C5646"/>
    <w:rsid w:val="001C58A2"/>
    <w:rsid w:val="001C5C3B"/>
    <w:rsid w:val="001C62D9"/>
    <w:rsid w:val="001C69B0"/>
    <w:rsid w:val="001C6A32"/>
    <w:rsid w:val="001C6A6E"/>
    <w:rsid w:val="001C6D0B"/>
    <w:rsid w:val="001C7681"/>
    <w:rsid w:val="001C7E78"/>
    <w:rsid w:val="001D00CD"/>
    <w:rsid w:val="001D0448"/>
    <w:rsid w:val="001D14E0"/>
    <w:rsid w:val="001D14FC"/>
    <w:rsid w:val="001D1587"/>
    <w:rsid w:val="001D1595"/>
    <w:rsid w:val="001D2ED5"/>
    <w:rsid w:val="001D2FD1"/>
    <w:rsid w:val="001D31CB"/>
    <w:rsid w:val="001D41C0"/>
    <w:rsid w:val="001D435B"/>
    <w:rsid w:val="001D4608"/>
    <w:rsid w:val="001D47A7"/>
    <w:rsid w:val="001D53BC"/>
    <w:rsid w:val="001D589B"/>
    <w:rsid w:val="001D5953"/>
    <w:rsid w:val="001D599A"/>
    <w:rsid w:val="001D5BD4"/>
    <w:rsid w:val="001D63BD"/>
    <w:rsid w:val="001D72AA"/>
    <w:rsid w:val="001E052C"/>
    <w:rsid w:val="001E0687"/>
    <w:rsid w:val="001E0AF8"/>
    <w:rsid w:val="001E10FE"/>
    <w:rsid w:val="001E3157"/>
    <w:rsid w:val="001E51F0"/>
    <w:rsid w:val="001E5DF1"/>
    <w:rsid w:val="001E5EEA"/>
    <w:rsid w:val="001E6289"/>
    <w:rsid w:val="001E691A"/>
    <w:rsid w:val="001E75A1"/>
    <w:rsid w:val="001E78AE"/>
    <w:rsid w:val="001E78DC"/>
    <w:rsid w:val="001E7AAE"/>
    <w:rsid w:val="001E7D3B"/>
    <w:rsid w:val="001E7D5D"/>
    <w:rsid w:val="001F050F"/>
    <w:rsid w:val="001F0C0D"/>
    <w:rsid w:val="001F0D5B"/>
    <w:rsid w:val="001F0F3E"/>
    <w:rsid w:val="001F16F0"/>
    <w:rsid w:val="001F1F07"/>
    <w:rsid w:val="001F2B23"/>
    <w:rsid w:val="001F3582"/>
    <w:rsid w:val="001F427E"/>
    <w:rsid w:val="001F43AE"/>
    <w:rsid w:val="001F4F3D"/>
    <w:rsid w:val="001F503A"/>
    <w:rsid w:val="001F52F5"/>
    <w:rsid w:val="001F63C5"/>
    <w:rsid w:val="001F7DF4"/>
    <w:rsid w:val="00200489"/>
    <w:rsid w:val="00200BFF"/>
    <w:rsid w:val="00200C1A"/>
    <w:rsid w:val="002012EF"/>
    <w:rsid w:val="002020A4"/>
    <w:rsid w:val="00202417"/>
    <w:rsid w:val="00202AC8"/>
    <w:rsid w:val="00202D3A"/>
    <w:rsid w:val="00203D23"/>
    <w:rsid w:val="00203D78"/>
    <w:rsid w:val="00203EF9"/>
    <w:rsid w:val="00204F31"/>
    <w:rsid w:val="002050F0"/>
    <w:rsid w:val="00205413"/>
    <w:rsid w:val="00205E43"/>
    <w:rsid w:val="00207AB7"/>
    <w:rsid w:val="00207BCC"/>
    <w:rsid w:val="00210A10"/>
    <w:rsid w:val="002123A0"/>
    <w:rsid w:val="002123FA"/>
    <w:rsid w:val="002126DF"/>
    <w:rsid w:val="00212C06"/>
    <w:rsid w:val="00212E3B"/>
    <w:rsid w:val="0021314D"/>
    <w:rsid w:val="0021376F"/>
    <w:rsid w:val="002144E9"/>
    <w:rsid w:val="00214C66"/>
    <w:rsid w:val="00215D50"/>
    <w:rsid w:val="00215F36"/>
    <w:rsid w:val="00216515"/>
    <w:rsid w:val="002167BD"/>
    <w:rsid w:val="00216B7A"/>
    <w:rsid w:val="00217B22"/>
    <w:rsid w:val="00217CFF"/>
    <w:rsid w:val="00217F8A"/>
    <w:rsid w:val="0022098D"/>
    <w:rsid w:val="00220FA8"/>
    <w:rsid w:val="0022105D"/>
    <w:rsid w:val="002211D5"/>
    <w:rsid w:val="0022133E"/>
    <w:rsid w:val="002214DC"/>
    <w:rsid w:val="00222854"/>
    <w:rsid w:val="00223E89"/>
    <w:rsid w:val="00224552"/>
    <w:rsid w:val="002257B2"/>
    <w:rsid w:val="00226214"/>
    <w:rsid w:val="002269C0"/>
    <w:rsid w:val="00226F23"/>
    <w:rsid w:val="00227233"/>
    <w:rsid w:val="00227C08"/>
    <w:rsid w:val="00227E2C"/>
    <w:rsid w:val="002309E7"/>
    <w:rsid w:val="00230EE6"/>
    <w:rsid w:val="00231350"/>
    <w:rsid w:val="002316F8"/>
    <w:rsid w:val="00231A53"/>
    <w:rsid w:val="00232DBB"/>
    <w:rsid w:val="00232F30"/>
    <w:rsid w:val="0023386E"/>
    <w:rsid w:val="00233B95"/>
    <w:rsid w:val="00233E79"/>
    <w:rsid w:val="00234C7A"/>
    <w:rsid w:val="00235B01"/>
    <w:rsid w:val="00236C2C"/>
    <w:rsid w:val="00236CFC"/>
    <w:rsid w:val="00237437"/>
    <w:rsid w:val="00237ED6"/>
    <w:rsid w:val="002403FE"/>
    <w:rsid w:val="00241517"/>
    <w:rsid w:val="0024156A"/>
    <w:rsid w:val="00241DDD"/>
    <w:rsid w:val="002424CC"/>
    <w:rsid w:val="00242928"/>
    <w:rsid w:val="002430D9"/>
    <w:rsid w:val="002431D0"/>
    <w:rsid w:val="00243E3A"/>
    <w:rsid w:val="00244305"/>
    <w:rsid w:val="00244910"/>
    <w:rsid w:val="00244D6E"/>
    <w:rsid w:val="0024631B"/>
    <w:rsid w:val="00246A56"/>
    <w:rsid w:val="002475B5"/>
    <w:rsid w:val="002476F5"/>
    <w:rsid w:val="0024775E"/>
    <w:rsid w:val="002503D6"/>
    <w:rsid w:val="002507CE"/>
    <w:rsid w:val="00250F72"/>
    <w:rsid w:val="0025149C"/>
    <w:rsid w:val="0025171F"/>
    <w:rsid w:val="00251E12"/>
    <w:rsid w:val="00252CF4"/>
    <w:rsid w:val="00253072"/>
    <w:rsid w:val="00253465"/>
    <w:rsid w:val="00253AB0"/>
    <w:rsid w:val="00253BE2"/>
    <w:rsid w:val="002540BE"/>
    <w:rsid w:val="002548A5"/>
    <w:rsid w:val="00254BA7"/>
    <w:rsid w:val="00255F7D"/>
    <w:rsid w:val="00255FE5"/>
    <w:rsid w:val="002564CF"/>
    <w:rsid w:val="00256A63"/>
    <w:rsid w:val="002573CA"/>
    <w:rsid w:val="00257D99"/>
    <w:rsid w:val="0026002C"/>
    <w:rsid w:val="00260386"/>
    <w:rsid w:val="00260C8D"/>
    <w:rsid w:val="00262A19"/>
    <w:rsid w:val="00262B6C"/>
    <w:rsid w:val="00263074"/>
    <w:rsid w:val="00263205"/>
    <w:rsid w:val="0026347C"/>
    <w:rsid w:val="0026375F"/>
    <w:rsid w:val="00263CF4"/>
    <w:rsid w:val="00263EE4"/>
    <w:rsid w:val="002645DA"/>
    <w:rsid w:val="00264AA7"/>
    <w:rsid w:val="00264B27"/>
    <w:rsid w:val="00265FFB"/>
    <w:rsid w:val="002664B1"/>
    <w:rsid w:val="00266F64"/>
    <w:rsid w:val="002673AD"/>
    <w:rsid w:val="0026771A"/>
    <w:rsid w:val="00267D1E"/>
    <w:rsid w:val="002701A3"/>
    <w:rsid w:val="0027020A"/>
    <w:rsid w:val="0027116C"/>
    <w:rsid w:val="0027284C"/>
    <w:rsid w:val="00273721"/>
    <w:rsid w:val="00273D5C"/>
    <w:rsid w:val="00274420"/>
    <w:rsid w:val="00274542"/>
    <w:rsid w:val="0027483B"/>
    <w:rsid w:val="002748DC"/>
    <w:rsid w:val="00275A72"/>
    <w:rsid w:val="00275AF5"/>
    <w:rsid w:val="00275D1D"/>
    <w:rsid w:val="002760DF"/>
    <w:rsid w:val="0027667C"/>
    <w:rsid w:val="002766B3"/>
    <w:rsid w:val="0027671F"/>
    <w:rsid w:val="00276A3C"/>
    <w:rsid w:val="00276B87"/>
    <w:rsid w:val="00276C17"/>
    <w:rsid w:val="00277751"/>
    <w:rsid w:val="0027786B"/>
    <w:rsid w:val="00277D0B"/>
    <w:rsid w:val="0028141F"/>
    <w:rsid w:val="00281958"/>
    <w:rsid w:val="00282182"/>
    <w:rsid w:val="00282366"/>
    <w:rsid w:val="002827B5"/>
    <w:rsid w:val="00282C7C"/>
    <w:rsid w:val="00282E30"/>
    <w:rsid w:val="0028417E"/>
    <w:rsid w:val="00284ADD"/>
    <w:rsid w:val="00284E53"/>
    <w:rsid w:val="00285DF7"/>
    <w:rsid w:val="0028683C"/>
    <w:rsid w:val="002870E8"/>
    <w:rsid w:val="00287FA4"/>
    <w:rsid w:val="00290124"/>
    <w:rsid w:val="0029045E"/>
    <w:rsid w:val="00290B28"/>
    <w:rsid w:val="00292A40"/>
    <w:rsid w:val="00293460"/>
    <w:rsid w:val="00294703"/>
    <w:rsid w:val="002948B8"/>
    <w:rsid w:val="00295793"/>
    <w:rsid w:val="002958BE"/>
    <w:rsid w:val="00295CA0"/>
    <w:rsid w:val="00296E29"/>
    <w:rsid w:val="00297C6C"/>
    <w:rsid w:val="002A0F10"/>
    <w:rsid w:val="002A0FBA"/>
    <w:rsid w:val="002A1482"/>
    <w:rsid w:val="002A14D5"/>
    <w:rsid w:val="002A180B"/>
    <w:rsid w:val="002A1A9C"/>
    <w:rsid w:val="002A40A2"/>
    <w:rsid w:val="002A50F6"/>
    <w:rsid w:val="002A60C5"/>
    <w:rsid w:val="002A6E0D"/>
    <w:rsid w:val="002A6F37"/>
    <w:rsid w:val="002A7425"/>
    <w:rsid w:val="002B04B3"/>
    <w:rsid w:val="002B0AA8"/>
    <w:rsid w:val="002B0F85"/>
    <w:rsid w:val="002B1624"/>
    <w:rsid w:val="002B41C4"/>
    <w:rsid w:val="002B44C3"/>
    <w:rsid w:val="002B54A6"/>
    <w:rsid w:val="002B69CB"/>
    <w:rsid w:val="002B6ED1"/>
    <w:rsid w:val="002B6FF4"/>
    <w:rsid w:val="002B7AD2"/>
    <w:rsid w:val="002C29AA"/>
    <w:rsid w:val="002C2A31"/>
    <w:rsid w:val="002C2E8F"/>
    <w:rsid w:val="002C34F7"/>
    <w:rsid w:val="002C3B4A"/>
    <w:rsid w:val="002C3D17"/>
    <w:rsid w:val="002C3D67"/>
    <w:rsid w:val="002C3FE1"/>
    <w:rsid w:val="002C43F2"/>
    <w:rsid w:val="002C4462"/>
    <w:rsid w:val="002C449A"/>
    <w:rsid w:val="002C45DC"/>
    <w:rsid w:val="002C4C1C"/>
    <w:rsid w:val="002C4F83"/>
    <w:rsid w:val="002C5345"/>
    <w:rsid w:val="002C544A"/>
    <w:rsid w:val="002C5531"/>
    <w:rsid w:val="002C5678"/>
    <w:rsid w:val="002C5EB5"/>
    <w:rsid w:val="002C6AA8"/>
    <w:rsid w:val="002C6DEC"/>
    <w:rsid w:val="002C6E39"/>
    <w:rsid w:val="002D0332"/>
    <w:rsid w:val="002D03FB"/>
    <w:rsid w:val="002D0B4D"/>
    <w:rsid w:val="002D1B88"/>
    <w:rsid w:val="002D1BE4"/>
    <w:rsid w:val="002D1E25"/>
    <w:rsid w:val="002D207E"/>
    <w:rsid w:val="002D2822"/>
    <w:rsid w:val="002D2F28"/>
    <w:rsid w:val="002D3350"/>
    <w:rsid w:val="002D33B9"/>
    <w:rsid w:val="002D492F"/>
    <w:rsid w:val="002D57BF"/>
    <w:rsid w:val="002D6095"/>
    <w:rsid w:val="002D66D9"/>
    <w:rsid w:val="002D6A31"/>
    <w:rsid w:val="002D7699"/>
    <w:rsid w:val="002E01B7"/>
    <w:rsid w:val="002E059A"/>
    <w:rsid w:val="002E0930"/>
    <w:rsid w:val="002E16A0"/>
    <w:rsid w:val="002E1E9D"/>
    <w:rsid w:val="002E3E8A"/>
    <w:rsid w:val="002E420D"/>
    <w:rsid w:val="002E491C"/>
    <w:rsid w:val="002E49DD"/>
    <w:rsid w:val="002E4F9B"/>
    <w:rsid w:val="002E5DC8"/>
    <w:rsid w:val="002E6215"/>
    <w:rsid w:val="002E637C"/>
    <w:rsid w:val="002E696A"/>
    <w:rsid w:val="002E6D42"/>
    <w:rsid w:val="002E778E"/>
    <w:rsid w:val="002E7995"/>
    <w:rsid w:val="002E7B17"/>
    <w:rsid w:val="002F0046"/>
    <w:rsid w:val="002F053B"/>
    <w:rsid w:val="002F0DF6"/>
    <w:rsid w:val="002F1205"/>
    <w:rsid w:val="002F1260"/>
    <w:rsid w:val="002F12DC"/>
    <w:rsid w:val="002F3048"/>
    <w:rsid w:val="002F32C3"/>
    <w:rsid w:val="002F3E39"/>
    <w:rsid w:val="002F4E26"/>
    <w:rsid w:val="002F57D7"/>
    <w:rsid w:val="002F5DE8"/>
    <w:rsid w:val="002F62AB"/>
    <w:rsid w:val="002F71FB"/>
    <w:rsid w:val="002F7C0F"/>
    <w:rsid w:val="002F7E31"/>
    <w:rsid w:val="003001D2"/>
    <w:rsid w:val="00300AFC"/>
    <w:rsid w:val="00301B91"/>
    <w:rsid w:val="00301E66"/>
    <w:rsid w:val="0030250B"/>
    <w:rsid w:val="0030310C"/>
    <w:rsid w:val="00303312"/>
    <w:rsid w:val="00303C1C"/>
    <w:rsid w:val="00304056"/>
    <w:rsid w:val="00304237"/>
    <w:rsid w:val="003046CF"/>
    <w:rsid w:val="003046F6"/>
    <w:rsid w:val="00304CFD"/>
    <w:rsid w:val="003056AC"/>
    <w:rsid w:val="00305D47"/>
    <w:rsid w:val="00305D95"/>
    <w:rsid w:val="00305DDA"/>
    <w:rsid w:val="00306C5E"/>
    <w:rsid w:val="00307967"/>
    <w:rsid w:val="00307E29"/>
    <w:rsid w:val="0031097F"/>
    <w:rsid w:val="00310D9C"/>
    <w:rsid w:val="00311774"/>
    <w:rsid w:val="00311856"/>
    <w:rsid w:val="0031235C"/>
    <w:rsid w:val="00312957"/>
    <w:rsid w:val="00312A71"/>
    <w:rsid w:val="00312AED"/>
    <w:rsid w:val="00312B5A"/>
    <w:rsid w:val="003134CF"/>
    <w:rsid w:val="003139F8"/>
    <w:rsid w:val="00313C8A"/>
    <w:rsid w:val="00313CD6"/>
    <w:rsid w:val="00314134"/>
    <w:rsid w:val="0031493A"/>
    <w:rsid w:val="0031493E"/>
    <w:rsid w:val="0031514E"/>
    <w:rsid w:val="003156F5"/>
    <w:rsid w:val="00315B8E"/>
    <w:rsid w:val="00315F93"/>
    <w:rsid w:val="00316B2F"/>
    <w:rsid w:val="00317399"/>
    <w:rsid w:val="003174E2"/>
    <w:rsid w:val="00317685"/>
    <w:rsid w:val="00317D07"/>
    <w:rsid w:val="003200D8"/>
    <w:rsid w:val="00320122"/>
    <w:rsid w:val="00320399"/>
    <w:rsid w:val="003214B8"/>
    <w:rsid w:val="00321871"/>
    <w:rsid w:val="003219EE"/>
    <w:rsid w:val="003220D2"/>
    <w:rsid w:val="0032247E"/>
    <w:rsid w:val="00322C1A"/>
    <w:rsid w:val="00322F30"/>
    <w:rsid w:val="00323059"/>
    <w:rsid w:val="0032307E"/>
    <w:rsid w:val="00323C69"/>
    <w:rsid w:val="003240CE"/>
    <w:rsid w:val="00325340"/>
    <w:rsid w:val="00325FFD"/>
    <w:rsid w:val="003266B8"/>
    <w:rsid w:val="00330D95"/>
    <w:rsid w:val="0033125B"/>
    <w:rsid w:val="00331463"/>
    <w:rsid w:val="00331F0B"/>
    <w:rsid w:val="00331FF9"/>
    <w:rsid w:val="00332132"/>
    <w:rsid w:val="00332143"/>
    <w:rsid w:val="003327FB"/>
    <w:rsid w:val="00332AFD"/>
    <w:rsid w:val="00333349"/>
    <w:rsid w:val="0033499D"/>
    <w:rsid w:val="00334E49"/>
    <w:rsid w:val="00335B24"/>
    <w:rsid w:val="003367F3"/>
    <w:rsid w:val="00336D36"/>
    <w:rsid w:val="00337213"/>
    <w:rsid w:val="00337387"/>
    <w:rsid w:val="0033743B"/>
    <w:rsid w:val="00337859"/>
    <w:rsid w:val="00341462"/>
    <w:rsid w:val="003418B7"/>
    <w:rsid w:val="00342328"/>
    <w:rsid w:val="0034243C"/>
    <w:rsid w:val="00342F0F"/>
    <w:rsid w:val="00342F5A"/>
    <w:rsid w:val="003436A9"/>
    <w:rsid w:val="00343722"/>
    <w:rsid w:val="003442C2"/>
    <w:rsid w:val="0034472E"/>
    <w:rsid w:val="00344AA0"/>
    <w:rsid w:val="00344D65"/>
    <w:rsid w:val="00344EC1"/>
    <w:rsid w:val="00345ED6"/>
    <w:rsid w:val="0034641B"/>
    <w:rsid w:val="003470E6"/>
    <w:rsid w:val="003472F9"/>
    <w:rsid w:val="0034794A"/>
    <w:rsid w:val="00347A63"/>
    <w:rsid w:val="00347C92"/>
    <w:rsid w:val="00347D5D"/>
    <w:rsid w:val="00347FCC"/>
    <w:rsid w:val="003500D1"/>
    <w:rsid w:val="003503AE"/>
    <w:rsid w:val="00350615"/>
    <w:rsid w:val="0035077B"/>
    <w:rsid w:val="003509E3"/>
    <w:rsid w:val="00351380"/>
    <w:rsid w:val="003532B4"/>
    <w:rsid w:val="00353652"/>
    <w:rsid w:val="0035421A"/>
    <w:rsid w:val="0035441A"/>
    <w:rsid w:val="00354435"/>
    <w:rsid w:val="00354608"/>
    <w:rsid w:val="00354625"/>
    <w:rsid w:val="00354A8E"/>
    <w:rsid w:val="00355ACC"/>
    <w:rsid w:val="00355FA6"/>
    <w:rsid w:val="0035678D"/>
    <w:rsid w:val="003570FE"/>
    <w:rsid w:val="003572F9"/>
    <w:rsid w:val="00357307"/>
    <w:rsid w:val="00357636"/>
    <w:rsid w:val="00357710"/>
    <w:rsid w:val="00360105"/>
    <w:rsid w:val="003605F6"/>
    <w:rsid w:val="0036092F"/>
    <w:rsid w:val="00360A09"/>
    <w:rsid w:val="00360BCA"/>
    <w:rsid w:val="00361426"/>
    <w:rsid w:val="003614CB"/>
    <w:rsid w:val="003619D5"/>
    <w:rsid w:val="00361BF2"/>
    <w:rsid w:val="00362129"/>
    <w:rsid w:val="0036229A"/>
    <w:rsid w:val="0036241B"/>
    <w:rsid w:val="00362C0D"/>
    <w:rsid w:val="00363605"/>
    <w:rsid w:val="00363D13"/>
    <w:rsid w:val="00364421"/>
    <w:rsid w:val="003645AC"/>
    <w:rsid w:val="00365124"/>
    <w:rsid w:val="00365BE0"/>
    <w:rsid w:val="00366259"/>
    <w:rsid w:val="003668CE"/>
    <w:rsid w:val="00367664"/>
    <w:rsid w:val="003717B0"/>
    <w:rsid w:val="00371920"/>
    <w:rsid w:val="00372238"/>
    <w:rsid w:val="003725C2"/>
    <w:rsid w:val="00372D58"/>
    <w:rsid w:val="00372DB0"/>
    <w:rsid w:val="00373D22"/>
    <w:rsid w:val="0037403B"/>
    <w:rsid w:val="0037411E"/>
    <w:rsid w:val="003741DF"/>
    <w:rsid w:val="0037441C"/>
    <w:rsid w:val="00374A30"/>
    <w:rsid w:val="00374FA6"/>
    <w:rsid w:val="003751F1"/>
    <w:rsid w:val="00376207"/>
    <w:rsid w:val="00376680"/>
    <w:rsid w:val="00376A70"/>
    <w:rsid w:val="003776D2"/>
    <w:rsid w:val="00377BB2"/>
    <w:rsid w:val="00380104"/>
    <w:rsid w:val="0038073E"/>
    <w:rsid w:val="00380CFC"/>
    <w:rsid w:val="003810AE"/>
    <w:rsid w:val="0038191C"/>
    <w:rsid w:val="0038236C"/>
    <w:rsid w:val="003823B2"/>
    <w:rsid w:val="00382708"/>
    <w:rsid w:val="003836F6"/>
    <w:rsid w:val="003839C3"/>
    <w:rsid w:val="00383E3E"/>
    <w:rsid w:val="00384D51"/>
    <w:rsid w:val="00385A66"/>
    <w:rsid w:val="00385BA7"/>
    <w:rsid w:val="00385EDD"/>
    <w:rsid w:val="003861D9"/>
    <w:rsid w:val="003867BF"/>
    <w:rsid w:val="00386C3A"/>
    <w:rsid w:val="003878E8"/>
    <w:rsid w:val="003902E2"/>
    <w:rsid w:val="00390665"/>
    <w:rsid w:val="003913B0"/>
    <w:rsid w:val="003928D8"/>
    <w:rsid w:val="00392A1D"/>
    <w:rsid w:val="00392BF2"/>
    <w:rsid w:val="00392E8F"/>
    <w:rsid w:val="00393306"/>
    <w:rsid w:val="00393770"/>
    <w:rsid w:val="003937C0"/>
    <w:rsid w:val="00394652"/>
    <w:rsid w:val="00394A6D"/>
    <w:rsid w:val="003950B6"/>
    <w:rsid w:val="0039557F"/>
    <w:rsid w:val="00395680"/>
    <w:rsid w:val="00395986"/>
    <w:rsid w:val="00395CFF"/>
    <w:rsid w:val="00395D0B"/>
    <w:rsid w:val="00395FEC"/>
    <w:rsid w:val="00396FC5"/>
    <w:rsid w:val="0039737C"/>
    <w:rsid w:val="00397B85"/>
    <w:rsid w:val="003A0364"/>
    <w:rsid w:val="003A07DC"/>
    <w:rsid w:val="003A0B2F"/>
    <w:rsid w:val="003A21FC"/>
    <w:rsid w:val="003A2DE1"/>
    <w:rsid w:val="003A4373"/>
    <w:rsid w:val="003A4664"/>
    <w:rsid w:val="003A475E"/>
    <w:rsid w:val="003A4A5A"/>
    <w:rsid w:val="003A50D3"/>
    <w:rsid w:val="003A5ACA"/>
    <w:rsid w:val="003A6ACB"/>
    <w:rsid w:val="003A7453"/>
    <w:rsid w:val="003B00A0"/>
    <w:rsid w:val="003B06BC"/>
    <w:rsid w:val="003B15ED"/>
    <w:rsid w:val="003B17E8"/>
    <w:rsid w:val="003B1DB3"/>
    <w:rsid w:val="003B2139"/>
    <w:rsid w:val="003B2A36"/>
    <w:rsid w:val="003B2B6F"/>
    <w:rsid w:val="003B31EE"/>
    <w:rsid w:val="003B38DA"/>
    <w:rsid w:val="003B3B79"/>
    <w:rsid w:val="003B4652"/>
    <w:rsid w:val="003B48C1"/>
    <w:rsid w:val="003B4B50"/>
    <w:rsid w:val="003B4D23"/>
    <w:rsid w:val="003B526C"/>
    <w:rsid w:val="003B5611"/>
    <w:rsid w:val="003B583B"/>
    <w:rsid w:val="003B5933"/>
    <w:rsid w:val="003B5DBF"/>
    <w:rsid w:val="003B636A"/>
    <w:rsid w:val="003B63A4"/>
    <w:rsid w:val="003B68B9"/>
    <w:rsid w:val="003B7C8C"/>
    <w:rsid w:val="003C0171"/>
    <w:rsid w:val="003C249A"/>
    <w:rsid w:val="003C254E"/>
    <w:rsid w:val="003C2CC4"/>
    <w:rsid w:val="003C36FF"/>
    <w:rsid w:val="003C3E7E"/>
    <w:rsid w:val="003C50B9"/>
    <w:rsid w:val="003C5DA1"/>
    <w:rsid w:val="003C7081"/>
    <w:rsid w:val="003C735E"/>
    <w:rsid w:val="003C7CC0"/>
    <w:rsid w:val="003D0954"/>
    <w:rsid w:val="003D0C6A"/>
    <w:rsid w:val="003D0EEC"/>
    <w:rsid w:val="003D1239"/>
    <w:rsid w:val="003D160D"/>
    <w:rsid w:val="003D1BE5"/>
    <w:rsid w:val="003D1DFB"/>
    <w:rsid w:val="003D21AC"/>
    <w:rsid w:val="003D2593"/>
    <w:rsid w:val="003D274E"/>
    <w:rsid w:val="003D28AE"/>
    <w:rsid w:val="003D28FA"/>
    <w:rsid w:val="003D4F59"/>
    <w:rsid w:val="003D5043"/>
    <w:rsid w:val="003D52DA"/>
    <w:rsid w:val="003D56B7"/>
    <w:rsid w:val="003D578C"/>
    <w:rsid w:val="003D578F"/>
    <w:rsid w:val="003D696B"/>
    <w:rsid w:val="003D70AF"/>
    <w:rsid w:val="003D72DC"/>
    <w:rsid w:val="003D7E41"/>
    <w:rsid w:val="003E1544"/>
    <w:rsid w:val="003E1907"/>
    <w:rsid w:val="003E1AAD"/>
    <w:rsid w:val="003E1CC2"/>
    <w:rsid w:val="003E1F6D"/>
    <w:rsid w:val="003E20A8"/>
    <w:rsid w:val="003E388B"/>
    <w:rsid w:val="003E40E4"/>
    <w:rsid w:val="003E4C9C"/>
    <w:rsid w:val="003E4F40"/>
    <w:rsid w:val="003E5514"/>
    <w:rsid w:val="003E5B66"/>
    <w:rsid w:val="003E5B9A"/>
    <w:rsid w:val="003E5CFB"/>
    <w:rsid w:val="003E65CC"/>
    <w:rsid w:val="003E670F"/>
    <w:rsid w:val="003E6739"/>
    <w:rsid w:val="003E6ECF"/>
    <w:rsid w:val="003E78CD"/>
    <w:rsid w:val="003F0004"/>
    <w:rsid w:val="003F07CE"/>
    <w:rsid w:val="003F0C06"/>
    <w:rsid w:val="003F0EB0"/>
    <w:rsid w:val="003F1540"/>
    <w:rsid w:val="003F15B1"/>
    <w:rsid w:val="003F2AED"/>
    <w:rsid w:val="003F31A3"/>
    <w:rsid w:val="003F330C"/>
    <w:rsid w:val="003F366C"/>
    <w:rsid w:val="003F39F2"/>
    <w:rsid w:val="003F40A0"/>
    <w:rsid w:val="003F4B0F"/>
    <w:rsid w:val="003F4C55"/>
    <w:rsid w:val="003F5D60"/>
    <w:rsid w:val="003F63AA"/>
    <w:rsid w:val="003F662C"/>
    <w:rsid w:val="003F666E"/>
    <w:rsid w:val="003F6905"/>
    <w:rsid w:val="003F6A2B"/>
    <w:rsid w:val="003F6CAC"/>
    <w:rsid w:val="003F7587"/>
    <w:rsid w:val="003F7F78"/>
    <w:rsid w:val="00400FF8"/>
    <w:rsid w:val="00401567"/>
    <w:rsid w:val="004016FC"/>
    <w:rsid w:val="00401A59"/>
    <w:rsid w:val="00401F5E"/>
    <w:rsid w:val="00402078"/>
    <w:rsid w:val="00402E6B"/>
    <w:rsid w:val="00403473"/>
    <w:rsid w:val="004034C6"/>
    <w:rsid w:val="0040399E"/>
    <w:rsid w:val="00403E96"/>
    <w:rsid w:val="00404F86"/>
    <w:rsid w:val="00405484"/>
    <w:rsid w:val="00405607"/>
    <w:rsid w:val="004057D5"/>
    <w:rsid w:val="00405AE3"/>
    <w:rsid w:val="0040607A"/>
    <w:rsid w:val="00406589"/>
    <w:rsid w:val="00407423"/>
    <w:rsid w:val="004077FE"/>
    <w:rsid w:val="00407EAC"/>
    <w:rsid w:val="00407F8F"/>
    <w:rsid w:val="0041190A"/>
    <w:rsid w:val="00411EDC"/>
    <w:rsid w:val="00412DA0"/>
    <w:rsid w:val="00413089"/>
    <w:rsid w:val="004136AC"/>
    <w:rsid w:val="00414478"/>
    <w:rsid w:val="00415AF0"/>
    <w:rsid w:val="00415B99"/>
    <w:rsid w:val="00415EC6"/>
    <w:rsid w:val="0041621B"/>
    <w:rsid w:val="00416E61"/>
    <w:rsid w:val="004176F2"/>
    <w:rsid w:val="00417DEC"/>
    <w:rsid w:val="0042032B"/>
    <w:rsid w:val="004209A7"/>
    <w:rsid w:val="004218DD"/>
    <w:rsid w:val="004219B4"/>
    <w:rsid w:val="00421B9B"/>
    <w:rsid w:val="00421F7D"/>
    <w:rsid w:val="00422C0A"/>
    <w:rsid w:val="00423007"/>
    <w:rsid w:val="00423C4C"/>
    <w:rsid w:val="00423CF4"/>
    <w:rsid w:val="00424597"/>
    <w:rsid w:val="00424E8D"/>
    <w:rsid w:val="0042508F"/>
    <w:rsid w:val="004251BA"/>
    <w:rsid w:val="0042537E"/>
    <w:rsid w:val="004258CF"/>
    <w:rsid w:val="00425DA2"/>
    <w:rsid w:val="004261F4"/>
    <w:rsid w:val="00426980"/>
    <w:rsid w:val="00426B28"/>
    <w:rsid w:val="00426C2E"/>
    <w:rsid w:val="004272AD"/>
    <w:rsid w:val="004278E0"/>
    <w:rsid w:val="00427FE5"/>
    <w:rsid w:val="0043028D"/>
    <w:rsid w:val="00430524"/>
    <w:rsid w:val="00431DFC"/>
    <w:rsid w:val="00432CCD"/>
    <w:rsid w:val="00433B2E"/>
    <w:rsid w:val="00433CA3"/>
    <w:rsid w:val="00433F3D"/>
    <w:rsid w:val="00434D70"/>
    <w:rsid w:val="00435601"/>
    <w:rsid w:val="004358D4"/>
    <w:rsid w:val="00435BE9"/>
    <w:rsid w:val="00436079"/>
    <w:rsid w:val="004362D9"/>
    <w:rsid w:val="00436C29"/>
    <w:rsid w:val="00436D3A"/>
    <w:rsid w:val="00436DAE"/>
    <w:rsid w:val="00436E32"/>
    <w:rsid w:val="00437115"/>
    <w:rsid w:val="00440F9C"/>
    <w:rsid w:val="0044217A"/>
    <w:rsid w:val="0044290C"/>
    <w:rsid w:val="00442BD2"/>
    <w:rsid w:val="0044365F"/>
    <w:rsid w:val="00444414"/>
    <w:rsid w:val="0044477F"/>
    <w:rsid w:val="00444E84"/>
    <w:rsid w:val="00445544"/>
    <w:rsid w:val="004455E6"/>
    <w:rsid w:val="00446E0E"/>
    <w:rsid w:val="00447844"/>
    <w:rsid w:val="004478A3"/>
    <w:rsid w:val="004479D6"/>
    <w:rsid w:val="00450926"/>
    <w:rsid w:val="00451A23"/>
    <w:rsid w:val="00451A60"/>
    <w:rsid w:val="00451CC0"/>
    <w:rsid w:val="00451DD5"/>
    <w:rsid w:val="00451E6B"/>
    <w:rsid w:val="004525F0"/>
    <w:rsid w:val="004528AB"/>
    <w:rsid w:val="00452D55"/>
    <w:rsid w:val="004539C7"/>
    <w:rsid w:val="00453A86"/>
    <w:rsid w:val="00453D02"/>
    <w:rsid w:val="004543AB"/>
    <w:rsid w:val="0045456F"/>
    <w:rsid w:val="004545CB"/>
    <w:rsid w:val="00454A28"/>
    <w:rsid w:val="00454DB5"/>
    <w:rsid w:val="00455853"/>
    <w:rsid w:val="004560B9"/>
    <w:rsid w:val="004561AD"/>
    <w:rsid w:val="00456775"/>
    <w:rsid w:val="00457745"/>
    <w:rsid w:val="00457D2B"/>
    <w:rsid w:val="00460210"/>
    <w:rsid w:val="0046024D"/>
    <w:rsid w:val="004608DF"/>
    <w:rsid w:val="00460B6F"/>
    <w:rsid w:val="00460D7C"/>
    <w:rsid w:val="00460EF4"/>
    <w:rsid w:val="004610DD"/>
    <w:rsid w:val="0046134B"/>
    <w:rsid w:val="004618F3"/>
    <w:rsid w:val="00461A92"/>
    <w:rsid w:val="00461FE1"/>
    <w:rsid w:val="004624EE"/>
    <w:rsid w:val="00462B15"/>
    <w:rsid w:val="00462E92"/>
    <w:rsid w:val="004630B2"/>
    <w:rsid w:val="00463B4F"/>
    <w:rsid w:val="004640AD"/>
    <w:rsid w:val="00464C53"/>
    <w:rsid w:val="00465428"/>
    <w:rsid w:val="00465F42"/>
    <w:rsid w:val="0046608F"/>
    <w:rsid w:val="004662F4"/>
    <w:rsid w:val="00466396"/>
    <w:rsid w:val="004664F4"/>
    <w:rsid w:val="0046770F"/>
    <w:rsid w:val="00471247"/>
    <w:rsid w:val="00472196"/>
    <w:rsid w:val="004724A3"/>
    <w:rsid w:val="00472C16"/>
    <w:rsid w:val="00473083"/>
    <w:rsid w:val="0047309D"/>
    <w:rsid w:val="00473E68"/>
    <w:rsid w:val="004750A7"/>
    <w:rsid w:val="00475A08"/>
    <w:rsid w:val="00475E88"/>
    <w:rsid w:val="00476FC0"/>
    <w:rsid w:val="004775D0"/>
    <w:rsid w:val="00477A05"/>
    <w:rsid w:val="00477DA6"/>
    <w:rsid w:val="00477DEF"/>
    <w:rsid w:val="004801F2"/>
    <w:rsid w:val="00480B4B"/>
    <w:rsid w:val="004817C1"/>
    <w:rsid w:val="00483812"/>
    <w:rsid w:val="00483CFC"/>
    <w:rsid w:val="00483F7F"/>
    <w:rsid w:val="00484638"/>
    <w:rsid w:val="00484ED8"/>
    <w:rsid w:val="00485F8F"/>
    <w:rsid w:val="00486BE5"/>
    <w:rsid w:val="00487199"/>
    <w:rsid w:val="00490904"/>
    <w:rsid w:val="00490C3F"/>
    <w:rsid w:val="00490DC2"/>
    <w:rsid w:val="00490E31"/>
    <w:rsid w:val="00491E07"/>
    <w:rsid w:val="00491F1D"/>
    <w:rsid w:val="00492367"/>
    <w:rsid w:val="00492CE0"/>
    <w:rsid w:val="004930B6"/>
    <w:rsid w:val="00494146"/>
    <w:rsid w:val="004944E9"/>
    <w:rsid w:val="00495270"/>
    <w:rsid w:val="00495D46"/>
    <w:rsid w:val="00496488"/>
    <w:rsid w:val="0049656C"/>
    <w:rsid w:val="0049663C"/>
    <w:rsid w:val="004972FD"/>
    <w:rsid w:val="0049764B"/>
    <w:rsid w:val="004A1C1A"/>
    <w:rsid w:val="004A2E65"/>
    <w:rsid w:val="004A325C"/>
    <w:rsid w:val="004A43A4"/>
    <w:rsid w:val="004A4C18"/>
    <w:rsid w:val="004A4F7C"/>
    <w:rsid w:val="004A558B"/>
    <w:rsid w:val="004A57A2"/>
    <w:rsid w:val="004A5819"/>
    <w:rsid w:val="004A5F61"/>
    <w:rsid w:val="004A609B"/>
    <w:rsid w:val="004A675D"/>
    <w:rsid w:val="004A6C91"/>
    <w:rsid w:val="004A6D76"/>
    <w:rsid w:val="004A6E6A"/>
    <w:rsid w:val="004A73F2"/>
    <w:rsid w:val="004A7667"/>
    <w:rsid w:val="004A7781"/>
    <w:rsid w:val="004B07E3"/>
    <w:rsid w:val="004B08A8"/>
    <w:rsid w:val="004B0E3D"/>
    <w:rsid w:val="004B1DD3"/>
    <w:rsid w:val="004B20EB"/>
    <w:rsid w:val="004B2FB6"/>
    <w:rsid w:val="004B3FDC"/>
    <w:rsid w:val="004B4D93"/>
    <w:rsid w:val="004B4E64"/>
    <w:rsid w:val="004B52A3"/>
    <w:rsid w:val="004B5883"/>
    <w:rsid w:val="004B6D7E"/>
    <w:rsid w:val="004B70A0"/>
    <w:rsid w:val="004B70CB"/>
    <w:rsid w:val="004B78F1"/>
    <w:rsid w:val="004C0D61"/>
    <w:rsid w:val="004C1CA1"/>
    <w:rsid w:val="004C1FC9"/>
    <w:rsid w:val="004C23B0"/>
    <w:rsid w:val="004C30CB"/>
    <w:rsid w:val="004C3934"/>
    <w:rsid w:val="004C4579"/>
    <w:rsid w:val="004C5113"/>
    <w:rsid w:val="004C5C82"/>
    <w:rsid w:val="004C6253"/>
    <w:rsid w:val="004C6A3A"/>
    <w:rsid w:val="004C6C1C"/>
    <w:rsid w:val="004C6F16"/>
    <w:rsid w:val="004C78BE"/>
    <w:rsid w:val="004C7A41"/>
    <w:rsid w:val="004C7BC1"/>
    <w:rsid w:val="004C7ECD"/>
    <w:rsid w:val="004D0E6C"/>
    <w:rsid w:val="004D0EC0"/>
    <w:rsid w:val="004D3FF1"/>
    <w:rsid w:val="004D4166"/>
    <w:rsid w:val="004D454D"/>
    <w:rsid w:val="004D4C7B"/>
    <w:rsid w:val="004D4D32"/>
    <w:rsid w:val="004D4EF7"/>
    <w:rsid w:val="004D56BE"/>
    <w:rsid w:val="004D5C9C"/>
    <w:rsid w:val="004D615F"/>
    <w:rsid w:val="004D6167"/>
    <w:rsid w:val="004D6910"/>
    <w:rsid w:val="004D7656"/>
    <w:rsid w:val="004D7877"/>
    <w:rsid w:val="004E130E"/>
    <w:rsid w:val="004E16C9"/>
    <w:rsid w:val="004E1B37"/>
    <w:rsid w:val="004E1B80"/>
    <w:rsid w:val="004E21E9"/>
    <w:rsid w:val="004E26A9"/>
    <w:rsid w:val="004E2769"/>
    <w:rsid w:val="004E3D62"/>
    <w:rsid w:val="004E4926"/>
    <w:rsid w:val="004E4A85"/>
    <w:rsid w:val="004E4BBC"/>
    <w:rsid w:val="004E5192"/>
    <w:rsid w:val="004E586A"/>
    <w:rsid w:val="004E5DFC"/>
    <w:rsid w:val="004E5E95"/>
    <w:rsid w:val="004E6603"/>
    <w:rsid w:val="004E6676"/>
    <w:rsid w:val="004E6B0E"/>
    <w:rsid w:val="004F0773"/>
    <w:rsid w:val="004F1233"/>
    <w:rsid w:val="004F1AE8"/>
    <w:rsid w:val="004F1BD9"/>
    <w:rsid w:val="004F1EB2"/>
    <w:rsid w:val="004F32B6"/>
    <w:rsid w:val="004F349F"/>
    <w:rsid w:val="004F36FE"/>
    <w:rsid w:val="004F3899"/>
    <w:rsid w:val="004F38C9"/>
    <w:rsid w:val="004F49FD"/>
    <w:rsid w:val="004F516B"/>
    <w:rsid w:val="004F549B"/>
    <w:rsid w:val="004F63A8"/>
    <w:rsid w:val="004F6481"/>
    <w:rsid w:val="004F669F"/>
    <w:rsid w:val="004F7125"/>
    <w:rsid w:val="004F7667"/>
    <w:rsid w:val="004F7A14"/>
    <w:rsid w:val="004F7FCD"/>
    <w:rsid w:val="005004C1"/>
    <w:rsid w:val="00500B73"/>
    <w:rsid w:val="005042AB"/>
    <w:rsid w:val="0050462D"/>
    <w:rsid w:val="00504A84"/>
    <w:rsid w:val="00504FF7"/>
    <w:rsid w:val="00505228"/>
    <w:rsid w:val="00505A6B"/>
    <w:rsid w:val="00505B33"/>
    <w:rsid w:val="00505E7E"/>
    <w:rsid w:val="00506245"/>
    <w:rsid w:val="00506673"/>
    <w:rsid w:val="005076CE"/>
    <w:rsid w:val="00507839"/>
    <w:rsid w:val="00507918"/>
    <w:rsid w:val="00510D33"/>
    <w:rsid w:val="005110E7"/>
    <w:rsid w:val="00511F2C"/>
    <w:rsid w:val="0051278A"/>
    <w:rsid w:val="005128BE"/>
    <w:rsid w:val="005137D0"/>
    <w:rsid w:val="00514C60"/>
    <w:rsid w:val="005153F1"/>
    <w:rsid w:val="005155C4"/>
    <w:rsid w:val="0051565D"/>
    <w:rsid w:val="00515920"/>
    <w:rsid w:val="00515C19"/>
    <w:rsid w:val="00517237"/>
    <w:rsid w:val="00517362"/>
    <w:rsid w:val="0051767E"/>
    <w:rsid w:val="00517D1D"/>
    <w:rsid w:val="005203D8"/>
    <w:rsid w:val="00520FCC"/>
    <w:rsid w:val="00521747"/>
    <w:rsid w:val="00521F52"/>
    <w:rsid w:val="005222FD"/>
    <w:rsid w:val="00522AE0"/>
    <w:rsid w:val="005230BD"/>
    <w:rsid w:val="0052369D"/>
    <w:rsid w:val="00523FAC"/>
    <w:rsid w:val="0052414B"/>
    <w:rsid w:val="005241A7"/>
    <w:rsid w:val="005269E8"/>
    <w:rsid w:val="0052728D"/>
    <w:rsid w:val="00527449"/>
    <w:rsid w:val="00527651"/>
    <w:rsid w:val="005301AB"/>
    <w:rsid w:val="00531EA6"/>
    <w:rsid w:val="005327DA"/>
    <w:rsid w:val="00532BE0"/>
    <w:rsid w:val="00532C19"/>
    <w:rsid w:val="0053306C"/>
    <w:rsid w:val="0053324F"/>
    <w:rsid w:val="00533672"/>
    <w:rsid w:val="00533EA4"/>
    <w:rsid w:val="0053400E"/>
    <w:rsid w:val="005348B0"/>
    <w:rsid w:val="00534EB3"/>
    <w:rsid w:val="00534F40"/>
    <w:rsid w:val="00535800"/>
    <w:rsid w:val="00535A20"/>
    <w:rsid w:val="0053660D"/>
    <w:rsid w:val="005378B3"/>
    <w:rsid w:val="00537AF5"/>
    <w:rsid w:val="00537BDB"/>
    <w:rsid w:val="00540908"/>
    <w:rsid w:val="00540939"/>
    <w:rsid w:val="00540EFE"/>
    <w:rsid w:val="00541683"/>
    <w:rsid w:val="00542583"/>
    <w:rsid w:val="00543867"/>
    <w:rsid w:val="00543A6A"/>
    <w:rsid w:val="00544257"/>
    <w:rsid w:val="005442D5"/>
    <w:rsid w:val="005446D4"/>
    <w:rsid w:val="00545066"/>
    <w:rsid w:val="005451B5"/>
    <w:rsid w:val="005456B8"/>
    <w:rsid w:val="00546374"/>
    <w:rsid w:val="00547055"/>
    <w:rsid w:val="00547A7D"/>
    <w:rsid w:val="00550017"/>
    <w:rsid w:val="0055075B"/>
    <w:rsid w:val="00550840"/>
    <w:rsid w:val="00550F2A"/>
    <w:rsid w:val="0055104E"/>
    <w:rsid w:val="0055110D"/>
    <w:rsid w:val="00552624"/>
    <w:rsid w:val="00552FF5"/>
    <w:rsid w:val="00553417"/>
    <w:rsid w:val="005535F6"/>
    <w:rsid w:val="00553C5A"/>
    <w:rsid w:val="00554043"/>
    <w:rsid w:val="005546C5"/>
    <w:rsid w:val="00554A1B"/>
    <w:rsid w:val="00554F0E"/>
    <w:rsid w:val="00555602"/>
    <w:rsid w:val="0055616F"/>
    <w:rsid w:val="005561CC"/>
    <w:rsid w:val="005562A6"/>
    <w:rsid w:val="005577E3"/>
    <w:rsid w:val="00557892"/>
    <w:rsid w:val="005605B9"/>
    <w:rsid w:val="005610A3"/>
    <w:rsid w:val="00561EF7"/>
    <w:rsid w:val="005629D1"/>
    <w:rsid w:val="00563A88"/>
    <w:rsid w:val="00563A8F"/>
    <w:rsid w:val="00563BF6"/>
    <w:rsid w:val="00563F29"/>
    <w:rsid w:val="00564668"/>
    <w:rsid w:val="00564699"/>
    <w:rsid w:val="005649E3"/>
    <w:rsid w:val="00564B90"/>
    <w:rsid w:val="005653D5"/>
    <w:rsid w:val="005657FC"/>
    <w:rsid w:val="00565F1E"/>
    <w:rsid w:val="0056603C"/>
    <w:rsid w:val="00566D95"/>
    <w:rsid w:val="00567457"/>
    <w:rsid w:val="00570084"/>
    <w:rsid w:val="0057060A"/>
    <w:rsid w:val="00570A1E"/>
    <w:rsid w:val="005710DB"/>
    <w:rsid w:val="00571223"/>
    <w:rsid w:val="0057208F"/>
    <w:rsid w:val="00572178"/>
    <w:rsid w:val="005723FE"/>
    <w:rsid w:val="0057249C"/>
    <w:rsid w:val="00572FF7"/>
    <w:rsid w:val="005735B7"/>
    <w:rsid w:val="00573959"/>
    <w:rsid w:val="00574E02"/>
    <w:rsid w:val="00574FB0"/>
    <w:rsid w:val="005751D2"/>
    <w:rsid w:val="00575766"/>
    <w:rsid w:val="00576168"/>
    <w:rsid w:val="0057635C"/>
    <w:rsid w:val="005768EE"/>
    <w:rsid w:val="00577233"/>
    <w:rsid w:val="005773B1"/>
    <w:rsid w:val="00577592"/>
    <w:rsid w:val="005777D6"/>
    <w:rsid w:val="00577F29"/>
    <w:rsid w:val="0058005F"/>
    <w:rsid w:val="0058042F"/>
    <w:rsid w:val="0058098C"/>
    <w:rsid w:val="00580DC4"/>
    <w:rsid w:val="00580E52"/>
    <w:rsid w:val="005818C9"/>
    <w:rsid w:val="00581A31"/>
    <w:rsid w:val="00581DB6"/>
    <w:rsid w:val="00581F91"/>
    <w:rsid w:val="00582EB9"/>
    <w:rsid w:val="005834C5"/>
    <w:rsid w:val="0058395B"/>
    <w:rsid w:val="00583B9B"/>
    <w:rsid w:val="00584D88"/>
    <w:rsid w:val="005851B6"/>
    <w:rsid w:val="00585725"/>
    <w:rsid w:val="00585961"/>
    <w:rsid w:val="00585AE5"/>
    <w:rsid w:val="00586456"/>
    <w:rsid w:val="0058646B"/>
    <w:rsid w:val="00587253"/>
    <w:rsid w:val="005879BF"/>
    <w:rsid w:val="005879E8"/>
    <w:rsid w:val="0059030B"/>
    <w:rsid w:val="00590477"/>
    <w:rsid w:val="00590526"/>
    <w:rsid w:val="0059059B"/>
    <w:rsid w:val="005908F9"/>
    <w:rsid w:val="00590F29"/>
    <w:rsid w:val="005910AB"/>
    <w:rsid w:val="00591471"/>
    <w:rsid w:val="00592B62"/>
    <w:rsid w:val="0059348F"/>
    <w:rsid w:val="00593577"/>
    <w:rsid w:val="005938C4"/>
    <w:rsid w:val="00594E3B"/>
    <w:rsid w:val="00595E2A"/>
    <w:rsid w:val="0059757D"/>
    <w:rsid w:val="005A0033"/>
    <w:rsid w:val="005A0051"/>
    <w:rsid w:val="005A0531"/>
    <w:rsid w:val="005A0772"/>
    <w:rsid w:val="005A0C4B"/>
    <w:rsid w:val="005A0D70"/>
    <w:rsid w:val="005A2B54"/>
    <w:rsid w:val="005A345A"/>
    <w:rsid w:val="005A43E2"/>
    <w:rsid w:val="005A48EC"/>
    <w:rsid w:val="005A4987"/>
    <w:rsid w:val="005A4C97"/>
    <w:rsid w:val="005A5299"/>
    <w:rsid w:val="005A5A5D"/>
    <w:rsid w:val="005A5C6F"/>
    <w:rsid w:val="005A7E65"/>
    <w:rsid w:val="005B1254"/>
    <w:rsid w:val="005B1644"/>
    <w:rsid w:val="005B171E"/>
    <w:rsid w:val="005B1727"/>
    <w:rsid w:val="005B2654"/>
    <w:rsid w:val="005B2FEB"/>
    <w:rsid w:val="005B303A"/>
    <w:rsid w:val="005B339C"/>
    <w:rsid w:val="005B39FE"/>
    <w:rsid w:val="005B432B"/>
    <w:rsid w:val="005B5A22"/>
    <w:rsid w:val="005B61BC"/>
    <w:rsid w:val="005B640B"/>
    <w:rsid w:val="005B6D21"/>
    <w:rsid w:val="005B72AA"/>
    <w:rsid w:val="005B7B81"/>
    <w:rsid w:val="005C03D4"/>
    <w:rsid w:val="005C2D4A"/>
    <w:rsid w:val="005C2F25"/>
    <w:rsid w:val="005C31E1"/>
    <w:rsid w:val="005C40CD"/>
    <w:rsid w:val="005C4541"/>
    <w:rsid w:val="005C4BE1"/>
    <w:rsid w:val="005C4F2F"/>
    <w:rsid w:val="005C5B75"/>
    <w:rsid w:val="005C7448"/>
    <w:rsid w:val="005C7F50"/>
    <w:rsid w:val="005D0DED"/>
    <w:rsid w:val="005D0E83"/>
    <w:rsid w:val="005D10DC"/>
    <w:rsid w:val="005D1A8D"/>
    <w:rsid w:val="005D2C8A"/>
    <w:rsid w:val="005D32CC"/>
    <w:rsid w:val="005D34B0"/>
    <w:rsid w:val="005D59C9"/>
    <w:rsid w:val="005D5B55"/>
    <w:rsid w:val="005D6745"/>
    <w:rsid w:val="005D6D00"/>
    <w:rsid w:val="005D7C96"/>
    <w:rsid w:val="005D7FB1"/>
    <w:rsid w:val="005E0243"/>
    <w:rsid w:val="005E02AA"/>
    <w:rsid w:val="005E0D18"/>
    <w:rsid w:val="005E1398"/>
    <w:rsid w:val="005E28A0"/>
    <w:rsid w:val="005E2D1F"/>
    <w:rsid w:val="005E37F1"/>
    <w:rsid w:val="005E3BC8"/>
    <w:rsid w:val="005E3D71"/>
    <w:rsid w:val="005E3FC3"/>
    <w:rsid w:val="005E5CAD"/>
    <w:rsid w:val="005E672C"/>
    <w:rsid w:val="005E74A1"/>
    <w:rsid w:val="005E7BCE"/>
    <w:rsid w:val="005F148B"/>
    <w:rsid w:val="005F1B34"/>
    <w:rsid w:val="005F24B7"/>
    <w:rsid w:val="005F2919"/>
    <w:rsid w:val="005F34ED"/>
    <w:rsid w:val="005F38E6"/>
    <w:rsid w:val="005F3BF5"/>
    <w:rsid w:val="005F40EC"/>
    <w:rsid w:val="005F4A0C"/>
    <w:rsid w:val="005F4CBF"/>
    <w:rsid w:val="005F5063"/>
    <w:rsid w:val="005F5C98"/>
    <w:rsid w:val="005F662D"/>
    <w:rsid w:val="005F6B24"/>
    <w:rsid w:val="005F6F8B"/>
    <w:rsid w:val="005F6FD3"/>
    <w:rsid w:val="005F7C7A"/>
    <w:rsid w:val="00602038"/>
    <w:rsid w:val="0060241C"/>
    <w:rsid w:val="00602AA4"/>
    <w:rsid w:val="00602DA6"/>
    <w:rsid w:val="00604045"/>
    <w:rsid w:val="00604DB2"/>
    <w:rsid w:val="0060609E"/>
    <w:rsid w:val="00606B5A"/>
    <w:rsid w:val="00606D57"/>
    <w:rsid w:val="00606E21"/>
    <w:rsid w:val="0060759A"/>
    <w:rsid w:val="006103C7"/>
    <w:rsid w:val="00610ACB"/>
    <w:rsid w:val="006113BE"/>
    <w:rsid w:val="00611DA2"/>
    <w:rsid w:val="00611E08"/>
    <w:rsid w:val="006126BC"/>
    <w:rsid w:val="006126F4"/>
    <w:rsid w:val="00613379"/>
    <w:rsid w:val="0061384A"/>
    <w:rsid w:val="00613929"/>
    <w:rsid w:val="006141EB"/>
    <w:rsid w:val="00614536"/>
    <w:rsid w:val="00614E73"/>
    <w:rsid w:val="00614FAD"/>
    <w:rsid w:val="00615124"/>
    <w:rsid w:val="006153F6"/>
    <w:rsid w:val="006154BA"/>
    <w:rsid w:val="006155E1"/>
    <w:rsid w:val="00615FA9"/>
    <w:rsid w:val="00616C25"/>
    <w:rsid w:val="00617866"/>
    <w:rsid w:val="00617AAC"/>
    <w:rsid w:val="00617C10"/>
    <w:rsid w:val="00617F43"/>
    <w:rsid w:val="00620810"/>
    <w:rsid w:val="00620C67"/>
    <w:rsid w:val="0062146D"/>
    <w:rsid w:val="00621970"/>
    <w:rsid w:val="0062203E"/>
    <w:rsid w:val="006225FD"/>
    <w:rsid w:val="0062263A"/>
    <w:rsid w:val="00624028"/>
    <w:rsid w:val="006254EC"/>
    <w:rsid w:val="00626102"/>
    <w:rsid w:val="006262EA"/>
    <w:rsid w:val="00627D76"/>
    <w:rsid w:val="0063011D"/>
    <w:rsid w:val="00630BFC"/>
    <w:rsid w:val="00630ED1"/>
    <w:rsid w:val="006315F2"/>
    <w:rsid w:val="00631D56"/>
    <w:rsid w:val="006321B1"/>
    <w:rsid w:val="006321D0"/>
    <w:rsid w:val="00632791"/>
    <w:rsid w:val="00633C4C"/>
    <w:rsid w:val="00633E06"/>
    <w:rsid w:val="00634788"/>
    <w:rsid w:val="00634B1F"/>
    <w:rsid w:val="00635E89"/>
    <w:rsid w:val="00635EA9"/>
    <w:rsid w:val="00636598"/>
    <w:rsid w:val="006367E8"/>
    <w:rsid w:val="00637391"/>
    <w:rsid w:val="00640302"/>
    <w:rsid w:val="00640670"/>
    <w:rsid w:val="00640F20"/>
    <w:rsid w:val="0064135B"/>
    <w:rsid w:val="00642320"/>
    <w:rsid w:val="006431C5"/>
    <w:rsid w:val="006431F5"/>
    <w:rsid w:val="00643E41"/>
    <w:rsid w:val="00645146"/>
    <w:rsid w:val="00645148"/>
    <w:rsid w:val="00645AB9"/>
    <w:rsid w:val="00645D43"/>
    <w:rsid w:val="006479C1"/>
    <w:rsid w:val="00647F16"/>
    <w:rsid w:val="00650AEC"/>
    <w:rsid w:val="00650C5C"/>
    <w:rsid w:val="00652D88"/>
    <w:rsid w:val="00653426"/>
    <w:rsid w:val="00653ACE"/>
    <w:rsid w:val="006552D8"/>
    <w:rsid w:val="006559F7"/>
    <w:rsid w:val="006560AA"/>
    <w:rsid w:val="006562A0"/>
    <w:rsid w:val="006572DA"/>
    <w:rsid w:val="00660396"/>
    <w:rsid w:val="0066088E"/>
    <w:rsid w:val="006617CE"/>
    <w:rsid w:val="006619BC"/>
    <w:rsid w:val="00661DCE"/>
    <w:rsid w:val="006626FF"/>
    <w:rsid w:val="006628B2"/>
    <w:rsid w:val="00662A72"/>
    <w:rsid w:val="00662D3A"/>
    <w:rsid w:val="00662D42"/>
    <w:rsid w:val="0066360E"/>
    <w:rsid w:val="006638CF"/>
    <w:rsid w:val="00663ED8"/>
    <w:rsid w:val="00664364"/>
    <w:rsid w:val="0066456B"/>
    <w:rsid w:val="00664B25"/>
    <w:rsid w:val="006657DE"/>
    <w:rsid w:val="00665C37"/>
    <w:rsid w:val="00666692"/>
    <w:rsid w:val="006672BB"/>
    <w:rsid w:val="00667739"/>
    <w:rsid w:val="00667955"/>
    <w:rsid w:val="00667A8C"/>
    <w:rsid w:val="006702C2"/>
    <w:rsid w:val="00670566"/>
    <w:rsid w:val="00670C6A"/>
    <w:rsid w:val="0067153F"/>
    <w:rsid w:val="00672674"/>
    <w:rsid w:val="0067279B"/>
    <w:rsid w:val="0067298A"/>
    <w:rsid w:val="006729F8"/>
    <w:rsid w:val="00672E3A"/>
    <w:rsid w:val="00673499"/>
    <w:rsid w:val="006743BC"/>
    <w:rsid w:val="006745A2"/>
    <w:rsid w:val="00674B09"/>
    <w:rsid w:val="00674D22"/>
    <w:rsid w:val="0067501F"/>
    <w:rsid w:val="0067545B"/>
    <w:rsid w:val="00675CB8"/>
    <w:rsid w:val="00675FF8"/>
    <w:rsid w:val="0067603D"/>
    <w:rsid w:val="0067620F"/>
    <w:rsid w:val="00677AEE"/>
    <w:rsid w:val="00677B0A"/>
    <w:rsid w:val="00677B41"/>
    <w:rsid w:val="00677B85"/>
    <w:rsid w:val="00677EC2"/>
    <w:rsid w:val="0068022F"/>
    <w:rsid w:val="00685145"/>
    <w:rsid w:val="0068536E"/>
    <w:rsid w:val="006869DD"/>
    <w:rsid w:val="00687214"/>
    <w:rsid w:val="0068747F"/>
    <w:rsid w:val="00687CB7"/>
    <w:rsid w:val="006905FC"/>
    <w:rsid w:val="00691511"/>
    <w:rsid w:val="00692843"/>
    <w:rsid w:val="0069304D"/>
    <w:rsid w:val="00693543"/>
    <w:rsid w:val="00694693"/>
    <w:rsid w:val="006947A0"/>
    <w:rsid w:val="00694B35"/>
    <w:rsid w:val="006953D5"/>
    <w:rsid w:val="006967D0"/>
    <w:rsid w:val="00696847"/>
    <w:rsid w:val="006972EA"/>
    <w:rsid w:val="00697610"/>
    <w:rsid w:val="006A0405"/>
    <w:rsid w:val="006A0BB2"/>
    <w:rsid w:val="006A0DB0"/>
    <w:rsid w:val="006A2A24"/>
    <w:rsid w:val="006A2B04"/>
    <w:rsid w:val="006A2F62"/>
    <w:rsid w:val="006A3211"/>
    <w:rsid w:val="006A44E8"/>
    <w:rsid w:val="006A4A36"/>
    <w:rsid w:val="006A4A8B"/>
    <w:rsid w:val="006A4D96"/>
    <w:rsid w:val="006A51AF"/>
    <w:rsid w:val="006A52E5"/>
    <w:rsid w:val="006A58F7"/>
    <w:rsid w:val="006A59A9"/>
    <w:rsid w:val="006A663A"/>
    <w:rsid w:val="006A685B"/>
    <w:rsid w:val="006A6B26"/>
    <w:rsid w:val="006A7295"/>
    <w:rsid w:val="006A73C9"/>
    <w:rsid w:val="006A74E8"/>
    <w:rsid w:val="006A78DE"/>
    <w:rsid w:val="006A7CC1"/>
    <w:rsid w:val="006B0EE2"/>
    <w:rsid w:val="006B1E26"/>
    <w:rsid w:val="006B262A"/>
    <w:rsid w:val="006B2925"/>
    <w:rsid w:val="006B3870"/>
    <w:rsid w:val="006B3DCE"/>
    <w:rsid w:val="006B4219"/>
    <w:rsid w:val="006B5B14"/>
    <w:rsid w:val="006B6057"/>
    <w:rsid w:val="006B6876"/>
    <w:rsid w:val="006B6A0F"/>
    <w:rsid w:val="006B6ABF"/>
    <w:rsid w:val="006B6D48"/>
    <w:rsid w:val="006B6D99"/>
    <w:rsid w:val="006C06B0"/>
    <w:rsid w:val="006C12D4"/>
    <w:rsid w:val="006C1D41"/>
    <w:rsid w:val="006C2773"/>
    <w:rsid w:val="006C2E70"/>
    <w:rsid w:val="006C3C18"/>
    <w:rsid w:val="006C4DC6"/>
    <w:rsid w:val="006C4E15"/>
    <w:rsid w:val="006C4F07"/>
    <w:rsid w:val="006C57DD"/>
    <w:rsid w:val="006C5CE1"/>
    <w:rsid w:val="006C6718"/>
    <w:rsid w:val="006C6C9D"/>
    <w:rsid w:val="006C72C7"/>
    <w:rsid w:val="006C75E9"/>
    <w:rsid w:val="006C780A"/>
    <w:rsid w:val="006D03AB"/>
    <w:rsid w:val="006D040C"/>
    <w:rsid w:val="006D0C87"/>
    <w:rsid w:val="006D0F4F"/>
    <w:rsid w:val="006D163C"/>
    <w:rsid w:val="006D171A"/>
    <w:rsid w:val="006D2CB1"/>
    <w:rsid w:val="006D3933"/>
    <w:rsid w:val="006D3C8F"/>
    <w:rsid w:val="006D3CDA"/>
    <w:rsid w:val="006D3F76"/>
    <w:rsid w:val="006D40D5"/>
    <w:rsid w:val="006D6AAC"/>
    <w:rsid w:val="006D7F96"/>
    <w:rsid w:val="006E055D"/>
    <w:rsid w:val="006E1156"/>
    <w:rsid w:val="006E1A3C"/>
    <w:rsid w:val="006E1C7D"/>
    <w:rsid w:val="006E1DF6"/>
    <w:rsid w:val="006E38D7"/>
    <w:rsid w:val="006E3907"/>
    <w:rsid w:val="006E3AD0"/>
    <w:rsid w:val="006E457D"/>
    <w:rsid w:val="006E4BAF"/>
    <w:rsid w:val="006E50D1"/>
    <w:rsid w:val="006E52BF"/>
    <w:rsid w:val="006E5A04"/>
    <w:rsid w:val="006E6130"/>
    <w:rsid w:val="006E6599"/>
    <w:rsid w:val="006E7032"/>
    <w:rsid w:val="006E71FB"/>
    <w:rsid w:val="006E73F1"/>
    <w:rsid w:val="006E793D"/>
    <w:rsid w:val="006F0104"/>
    <w:rsid w:val="006F064D"/>
    <w:rsid w:val="006F1107"/>
    <w:rsid w:val="006F14B8"/>
    <w:rsid w:val="006F1F27"/>
    <w:rsid w:val="006F231D"/>
    <w:rsid w:val="006F262F"/>
    <w:rsid w:val="006F350D"/>
    <w:rsid w:val="006F35B9"/>
    <w:rsid w:val="006F44E9"/>
    <w:rsid w:val="006F45E4"/>
    <w:rsid w:val="006F664B"/>
    <w:rsid w:val="006F6A63"/>
    <w:rsid w:val="006F7689"/>
    <w:rsid w:val="006F78AE"/>
    <w:rsid w:val="007005F3"/>
    <w:rsid w:val="007005F6"/>
    <w:rsid w:val="00701A7E"/>
    <w:rsid w:val="00701C61"/>
    <w:rsid w:val="00701FBC"/>
    <w:rsid w:val="0070215D"/>
    <w:rsid w:val="007021A3"/>
    <w:rsid w:val="00702823"/>
    <w:rsid w:val="007034D5"/>
    <w:rsid w:val="00703DED"/>
    <w:rsid w:val="00704100"/>
    <w:rsid w:val="00704A73"/>
    <w:rsid w:val="00704C41"/>
    <w:rsid w:val="00704D0F"/>
    <w:rsid w:val="00704DC5"/>
    <w:rsid w:val="00704FA3"/>
    <w:rsid w:val="007051DE"/>
    <w:rsid w:val="007055EA"/>
    <w:rsid w:val="00705A31"/>
    <w:rsid w:val="00705FCC"/>
    <w:rsid w:val="0070630E"/>
    <w:rsid w:val="00706B1C"/>
    <w:rsid w:val="007077BB"/>
    <w:rsid w:val="0071049B"/>
    <w:rsid w:val="007106EB"/>
    <w:rsid w:val="007106FA"/>
    <w:rsid w:val="0071157C"/>
    <w:rsid w:val="00711B97"/>
    <w:rsid w:val="00711CC7"/>
    <w:rsid w:val="007122C3"/>
    <w:rsid w:val="00712372"/>
    <w:rsid w:val="00712AAF"/>
    <w:rsid w:val="00712C1D"/>
    <w:rsid w:val="007144DF"/>
    <w:rsid w:val="0071468A"/>
    <w:rsid w:val="00714D50"/>
    <w:rsid w:val="00714E66"/>
    <w:rsid w:val="00715821"/>
    <w:rsid w:val="00716E43"/>
    <w:rsid w:val="0071714F"/>
    <w:rsid w:val="0072030B"/>
    <w:rsid w:val="007208B9"/>
    <w:rsid w:val="00720E7C"/>
    <w:rsid w:val="007210AE"/>
    <w:rsid w:val="00721714"/>
    <w:rsid w:val="007224F5"/>
    <w:rsid w:val="007237B5"/>
    <w:rsid w:val="00723805"/>
    <w:rsid w:val="007247AE"/>
    <w:rsid w:val="00724A55"/>
    <w:rsid w:val="00724B83"/>
    <w:rsid w:val="007250C5"/>
    <w:rsid w:val="007257B3"/>
    <w:rsid w:val="007257B9"/>
    <w:rsid w:val="007257D5"/>
    <w:rsid w:val="00725DA9"/>
    <w:rsid w:val="0072607F"/>
    <w:rsid w:val="0072641A"/>
    <w:rsid w:val="007265F4"/>
    <w:rsid w:val="00727283"/>
    <w:rsid w:val="0072772C"/>
    <w:rsid w:val="00727A02"/>
    <w:rsid w:val="00730340"/>
    <w:rsid w:val="00730984"/>
    <w:rsid w:val="00731779"/>
    <w:rsid w:val="00731B87"/>
    <w:rsid w:val="00732243"/>
    <w:rsid w:val="00732248"/>
    <w:rsid w:val="00733611"/>
    <w:rsid w:val="007339BE"/>
    <w:rsid w:val="00733E65"/>
    <w:rsid w:val="007344F2"/>
    <w:rsid w:val="00734788"/>
    <w:rsid w:val="007347AF"/>
    <w:rsid w:val="00734C3F"/>
    <w:rsid w:val="00735CD9"/>
    <w:rsid w:val="00736366"/>
    <w:rsid w:val="0073664E"/>
    <w:rsid w:val="00736789"/>
    <w:rsid w:val="007367C5"/>
    <w:rsid w:val="0073698E"/>
    <w:rsid w:val="00737DFF"/>
    <w:rsid w:val="00740995"/>
    <w:rsid w:val="00740ACC"/>
    <w:rsid w:val="007410AF"/>
    <w:rsid w:val="007411E2"/>
    <w:rsid w:val="00741317"/>
    <w:rsid w:val="0074147E"/>
    <w:rsid w:val="00741599"/>
    <w:rsid w:val="0074175D"/>
    <w:rsid w:val="00741AB7"/>
    <w:rsid w:val="00742D78"/>
    <w:rsid w:val="007430E3"/>
    <w:rsid w:val="007437D6"/>
    <w:rsid w:val="00743818"/>
    <w:rsid w:val="0074470F"/>
    <w:rsid w:val="00744A58"/>
    <w:rsid w:val="007472F3"/>
    <w:rsid w:val="00747485"/>
    <w:rsid w:val="00747C09"/>
    <w:rsid w:val="00747FFE"/>
    <w:rsid w:val="0075004D"/>
    <w:rsid w:val="007500D9"/>
    <w:rsid w:val="0075027C"/>
    <w:rsid w:val="00750FCC"/>
    <w:rsid w:val="00751701"/>
    <w:rsid w:val="0075209D"/>
    <w:rsid w:val="0075291B"/>
    <w:rsid w:val="00753823"/>
    <w:rsid w:val="00753E38"/>
    <w:rsid w:val="00753F94"/>
    <w:rsid w:val="007540D7"/>
    <w:rsid w:val="0075429A"/>
    <w:rsid w:val="007545A1"/>
    <w:rsid w:val="00754D87"/>
    <w:rsid w:val="00754F41"/>
    <w:rsid w:val="0075508E"/>
    <w:rsid w:val="00755812"/>
    <w:rsid w:val="00755ABE"/>
    <w:rsid w:val="00755CD9"/>
    <w:rsid w:val="0075670B"/>
    <w:rsid w:val="007567B2"/>
    <w:rsid w:val="007573D9"/>
    <w:rsid w:val="00757EEB"/>
    <w:rsid w:val="00760BB8"/>
    <w:rsid w:val="00760C42"/>
    <w:rsid w:val="0076114E"/>
    <w:rsid w:val="0076147E"/>
    <w:rsid w:val="00761B8F"/>
    <w:rsid w:val="00762279"/>
    <w:rsid w:val="0076255F"/>
    <w:rsid w:val="00763307"/>
    <w:rsid w:val="00763442"/>
    <w:rsid w:val="007634A0"/>
    <w:rsid w:val="00763628"/>
    <w:rsid w:val="00763B6C"/>
    <w:rsid w:val="00764218"/>
    <w:rsid w:val="00764572"/>
    <w:rsid w:val="00764CC7"/>
    <w:rsid w:val="00765442"/>
    <w:rsid w:val="00766CEB"/>
    <w:rsid w:val="0076722F"/>
    <w:rsid w:val="00767704"/>
    <w:rsid w:val="00770861"/>
    <w:rsid w:val="00770DD9"/>
    <w:rsid w:val="00772252"/>
    <w:rsid w:val="00772265"/>
    <w:rsid w:val="0077232A"/>
    <w:rsid w:val="00772768"/>
    <w:rsid w:val="007727AE"/>
    <w:rsid w:val="00772AFB"/>
    <w:rsid w:val="00773443"/>
    <w:rsid w:val="00773629"/>
    <w:rsid w:val="00774103"/>
    <w:rsid w:val="007748C4"/>
    <w:rsid w:val="00774AC3"/>
    <w:rsid w:val="00774E02"/>
    <w:rsid w:val="0077576C"/>
    <w:rsid w:val="00775A7E"/>
    <w:rsid w:val="00776D72"/>
    <w:rsid w:val="00777C4F"/>
    <w:rsid w:val="0078054A"/>
    <w:rsid w:val="007806A9"/>
    <w:rsid w:val="00780A2B"/>
    <w:rsid w:val="00780B54"/>
    <w:rsid w:val="00780C80"/>
    <w:rsid w:val="00781039"/>
    <w:rsid w:val="0078171A"/>
    <w:rsid w:val="00781BC4"/>
    <w:rsid w:val="007827DA"/>
    <w:rsid w:val="00782963"/>
    <w:rsid w:val="007833C8"/>
    <w:rsid w:val="00784AD8"/>
    <w:rsid w:val="00784EA5"/>
    <w:rsid w:val="00784F44"/>
    <w:rsid w:val="00785035"/>
    <w:rsid w:val="007850B4"/>
    <w:rsid w:val="00786331"/>
    <w:rsid w:val="00786AC7"/>
    <w:rsid w:val="00786B6A"/>
    <w:rsid w:val="00786FAB"/>
    <w:rsid w:val="00787003"/>
    <w:rsid w:val="007874ED"/>
    <w:rsid w:val="0079037A"/>
    <w:rsid w:val="00790A86"/>
    <w:rsid w:val="007913FC"/>
    <w:rsid w:val="007915A9"/>
    <w:rsid w:val="007917A5"/>
    <w:rsid w:val="00792F65"/>
    <w:rsid w:val="00793829"/>
    <w:rsid w:val="00794CAF"/>
    <w:rsid w:val="00795430"/>
    <w:rsid w:val="00795925"/>
    <w:rsid w:val="00795A11"/>
    <w:rsid w:val="0079636F"/>
    <w:rsid w:val="00796FAF"/>
    <w:rsid w:val="007979CA"/>
    <w:rsid w:val="00797FCF"/>
    <w:rsid w:val="007A0559"/>
    <w:rsid w:val="007A081D"/>
    <w:rsid w:val="007A0C2C"/>
    <w:rsid w:val="007A232D"/>
    <w:rsid w:val="007A2FB8"/>
    <w:rsid w:val="007A3A24"/>
    <w:rsid w:val="007A44EE"/>
    <w:rsid w:val="007A5A97"/>
    <w:rsid w:val="007A616E"/>
    <w:rsid w:val="007A76BF"/>
    <w:rsid w:val="007A7C10"/>
    <w:rsid w:val="007A7FBF"/>
    <w:rsid w:val="007B07B8"/>
    <w:rsid w:val="007B0D59"/>
    <w:rsid w:val="007B0DA3"/>
    <w:rsid w:val="007B17E9"/>
    <w:rsid w:val="007B1914"/>
    <w:rsid w:val="007B1A79"/>
    <w:rsid w:val="007B1D4D"/>
    <w:rsid w:val="007B1DA6"/>
    <w:rsid w:val="007B1E4F"/>
    <w:rsid w:val="007B262B"/>
    <w:rsid w:val="007B2881"/>
    <w:rsid w:val="007B2A0D"/>
    <w:rsid w:val="007B2C48"/>
    <w:rsid w:val="007B3354"/>
    <w:rsid w:val="007B435A"/>
    <w:rsid w:val="007B45E5"/>
    <w:rsid w:val="007B4898"/>
    <w:rsid w:val="007B577A"/>
    <w:rsid w:val="007B5C29"/>
    <w:rsid w:val="007B6332"/>
    <w:rsid w:val="007B76FE"/>
    <w:rsid w:val="007B78F5"/>
    <w:rsid w:val="007B7DE6"/>
    <w:rsid w:val="007C060A"/>
    <w:rsid w:val="007C09B9"/>
    <w:rsid w:val="007C0E08"/>
    <w:rsid w:val="007C248D"/>
    <w:rsid w:val="007C2F2C"/>
    <w:rsid w:val="007C362C"/>
    <w:rsid w:val="007C3A2B"/>
    <w:rsid w:val="007C3BCF"/>
    <w:rsid w:val="007C3BE4"/>
    <w:rsid w:val="007C4757"/>
    <w:rsid w:val="007C4878"/>
    <w:rsid w:val="007C55CD"/>
    <w:rsid w:val="007C595C"/>
    <w:rsid w:val="007C5BBE"/>
    <w:rsid w:val="007C68F3"/>
    <w:rsid w:val="007C7B46"/>
    <w:rsid w:val="007D0A8C"/>
    <w:rsid w:val="007D10E2"/>
    <w:rsid w:val="007D10E8"/>
    <w:rsid w:val="007D10F9"/>
    <w:rsid w:val="007D1563"/>
    <w:rsid w:val="007D19AB"/>
    <w:rsid w:val="007D19D9"/>
    <w:rsid w:val="007D20E3"/>
    <w:rsid w:val="007D23BD"/>
    <w:rsid w:val="007D3D27"/>
    <w:rsid w:val="007D3E80"/>
    <w:rsid w:val="007D3EDC"/>
    <w:rsid w:val="007D415C"/>
    <w:rsid w:val="007D45CA"/>
    <w:rsid w:val="007D45D6"/>
    <w:rsid w:val="007D468B"/>
    <w:rsid w:val="007D518A"/>
    <w:rsid w:val="007D5BD8"/>
    <w:rsid w:val="007D6B2A"/>
    <w:rsid w:val="007D6F9A"/>
    <w:rsid w:val="007D75EC"/>
    <w:rsid w:val="007D7656"/>
    <w:rsid w:val="007D7DCA"/>
    <w:rsid w:val="007E0862"/>
    <w:rsid w:val="007E10F3"/>
    <w:rsid w:val="007E147C"/>
    <w:rsid w:val="007E1529"/>
    <w:rsid w:val="007E153F"/>
    <w:rsid w:val="007E16F7"/>
    <w:rsid w:val="007E1912"/>
    <w:rsid w:val="007E253F"/>
    <w:rsid w:val="007E29F3"/>
    <w:rsid w:val="007E34E8"/>
    <w:rsid w:val="007E365D"/>
    <w:rsid w:val="007E3766"/>
    <w:rsid w:val="007E3C75"/>
    <w:rsid w:val="007E3D01"/>
    <w:rsid w:val="007E3F1C"/>
    <w:rsid w:val="007E437F"/>
    <w:rsid w:val="007E4DB5"/>
    <w:rsid w:val="007E51BA"/>
    <w:rsid w:val="007E5DBB"/>
    <w:rsid w:val="007E62A4"/>
    <w:rsid w:val="007E6973"/>
    <w:rsid w:val="007E6DDF"/>
    <w:rsid w:val="007E7694"/>
    <w:rsid w:val="007E79B3"/>
    <w:rsid w:val="007E7E6F"/>
    <w:rsid w:val="007F0742"/>
    <w:rsid w:val="007F0895"/>
    <w:rsid w:val="007F178C"/>
    <w:rsid w:val="007F1935"/>
    <w:rsid w:val="007F2B35"/>
    <w:rsid w:val="007F2C3F"/>
    <w:rsid w:val="007F3988"/>
    <w:rsid w:val="007F3C4F"/>
    <w:rsid w:val="007F4C78"/>
    <w:rsid w:val="007F5F63"/>
    <w:rsid w:val="007F6C71"/>
    <w:rsid w:val="008005A5"/>
    <w:rsid w:val="00801107"/>
    <w:rsid w:val="00801408"/>
    <w:rsid w:val="00801CD1"/>
    <w:rsid w:val="00802735"/>
    <w:rsid w:val="00802A54"/>
    <w:rsid w:val="00803C9D"/>
    <w:rsid w:val="00804102"/>
    <w:rsid w:val="008049D9"/>
    <w:rsid w:val="00805752"/>
    <w:rsid w:val="00805787"/>
    <w:rsid w:val="00807A41"/>
    <w:rsid w:val="00807D24"/>
    <w:rsid w:val="00807E00"/>
    <w:rsid w:val="00807F0D"/>
    <w:rsid w:val="0081088B"/>
    <w:rsid w:val="00811E1D"/>
    <w:rsid w:val="0081235F"/>
    <w:rsid w:val="00812810"/>
    <w:rsid w:val="00813579"/>
    <w:rsid w:val="00813D0F"/>
    <w:rsid w:val="0081419F"/>
    <w:rsid w:val="00814BEA"/>
    <w:rsid w:val="0081784A"/>
    <w:rsid w:val="008207E0"/>
    <w:rsid w:val="00821357"/>
    <w:rsid w:val="00821687"/>
    <w:rsid w:val="008226AC"/>
    <w:rsid w:val="00823526"/>
    <w:rsid w:val="00823903"/>
    <w:rsid w:val="00823935"/>
    <w:rsid w:val="00823C5E"/>
    <w:rsid w:val="00824B5F"/>
    <w:rsid w:val="00824D26"/>
    <w:rsid w:val="00824E5F"/>
    <w:rsid w:val="00825936"/>
    <w:rsid w:val="00826E6E"/>
    <w:rsid w:val="00827D64"/>
    <w:rsid w:val="0083037E"/>
    <w:rsid w:val="00830DC5"/>
    <w:rsid w:val="00831663"/>
    <w:rsid w:val="00831D1E"/>
    <w:rsid w:val="00832500"/>
    <w:rsid w:val="008339A1"/>
    <w:rsid w:val="00833E48"/>
    <w:rsid w:val="00833EE0"/>
    <w:rsid w:val="00834C73"/>
    <w:rsid w:val="0083566D"/>
    <w:rsid w:val="00835683"/>
    <w:rsid w:val="00836907"/>
    <w:rsid w:val="008379AB"/>
    <w:rsid w:val="00837E89"/>
    <w:rsid w:val="00840179"/>
    <w:rsid w:val="00840448"/>
    <w:rsid w:val="008408BD"/>
    <w:rsid w:val="00841256"/>
    <w:rsid w:val="00841560"/>
    <w:rsid w:val="00841B04"/>
    <w:rsid w:val="00842B8A"/>
    <w:rsid w:val="0084304B"/>
    <w:rsid w:val="008430FE"/>
    <w:rsid w:val="00843AC4"/>
    <w:rsid w:val="00843EAD"/>
    <w:rsid w:val="008444AD"/>
    <w:rsid w:val="0084478C"/>
    <w:rsid w:val="00845178"/>
    <w:rsid w:val="00845C4B"/>
    <w:rsid w:val="008463F1"/>
    <w:rsid w:val="00846794"/>
    <w:rsid w:val="008475F9"/>
    <w:rsid w:val="008508DD"/>
    <w:rsid w:val="00850BF9"/>
    <w:rsid w:val="00850CAE"/>
    <w:rsid w:val="00851955"/>
    <w:rsid w:val="00851AA1"/>
    <w:rsid w:val="00852CC4"/>
    <w:rsid w:val="00852E59"/>
    <w:rsid w:val="008530A5"/>
    <w:rsid w:val="00853A24"/>
    <w:rsid w:val="00853EA5"/>
    <w:rsid w:val="0085548C"/>
    <w:rsid w:val="00855635"/>
    <w:rsid w:val="00857A7D"/>
    <w:rsid w:val="008600AE"/>
    <w:rsid w:val="00860638"/>
    <w:rsid w:val="008608D5"/>
    <w:rsid w:val="00862B03"/>
    <w:rsid w:val="00863718"/>
    <w:rsid w:val="00863A20"/>
    <w:rsid w:val="00863B10"/>
    <w:rsid w:val="008644B5"/>
    <w:rsid w:val="008646ED"/>
    <w:rsid w:val="008648F7"/>
    <w:rsid w:val="00865570"/>
    <w:rsid w:val="008658AB"/>
    <w:rsid w:val="00865C64"/>
    <w:rsid w:val="00866202"/>
    <w:rsid w:val="008666AD"/>
    <w:rsid w:val="00866DE6"/>
    <w:rsid w:val="00867495"/>
    <w:rsid w:val="008675F6"/>
    <w:rsid w:val="008700CA"/>
    <w:rsid w:val="00871120"/>
    <w:rsid w:val="008711E9"/>
    <w:rsid w:val="008717BC"/>
    <w:rsid w:val="00871A1D"/>
    <w:rsid w:val="00871D41"/>
    <w:rsid w:val="00871FD9"/>
    <w:rsid w:val="00873505"/>
    <w:rsid w:val="00873CB3"/>
    <w:rsid w:val="008747CE"/>
    <w:rsid w:val="00874ABB"/>
    <w:rsid w:val="00874E3E"/>
    <w:rsid w:val="008751CA"/>
    <w:rsid w:val="00875228"/>
    <w:rsid w:val="00875BD1"/>
    <w:rsid w:val="00875D0F"/>
    <w:rsid w:val="00875DE0"/>
    <w:rsid w:val="008762A9"/>
    <w:rsid w:val="008762B2"/>
    <w:rsid w:val="00876346"/>
    <w:rsid w:val="00876F66"/>
    <w:rsid w:val="008773D0"/>
    <w:rsid w:val="0087745B"/>
    <w:rsid w:val="00877AFA"/>
    <w:rsid w:val="008807A0"/>
    <w:rsid w:val="008807B4"/>
    <w:rsid w:val="00880FDD"/>
    <w:rsid w:val="008827D9"/>
    <w:rsid w:val="00882AA6"/>
    <w:rsid w:val="008845B2"/>
    <w:rsid w:val="0088472A"/>
    <w:rsid w:val="00884C62"/>
    <w:rsid w:val="00884C85"/>
    <w:rsid w:val="008854D8"/>
    <w:rsid w:val="0088554A"/>
    <w:rsid w:val="00885A17"/>
    <w:rsid w:val="00885B22"/>
    <w:rsid w:val="00885F60"/>
    <w:rsid w:val="00886004"/>
    <w:rsid w:val="0088605E"/>
    <w:rsid w:val="00886398"/>
    <w:rsid w:val="008869C5"/>
    <w:rsid w:val="00887ACA"/>
    <w:rsid w:val="00887CB0"/>
    <w:rsid w:val="00887D48"/>
    <w:rsid w:val="00887FFB"/>
    <w:rsid w:val="008907E0"/>
    <w:rsid w:val="00890B2A"/>
    <w:rsid w:val="00891289"/>
    <w:rsid w:val="00891927"/>
    <w:rsid w:val="0089192D"/>
    <w:rsid w:val="00891B94"/>
    <w:rsid w:val="0089208B"/>
    <w:rsid w:val="008930FF"/>
    <w:rsid w:val="0089317D"/>
    <w:rsid w:val="00893BD7"/>
    <w:rsid w:val="00894085"/>
    <w:rsid w:val="008942B9"/>
    <w:rsid w:val="0089466B"/>
    <w:rsid w:val="008952E1"/>
    <w:rsid w:val="00895D0F"/>
    <w:rsid w:val="00895EFD"/>
    <w:rsid w:val="008968DA"/>
    <w:rsid w:val="008974B9"/>
    <w:rsid w:val="00897E23"/>
    <w:rsid w:val="008A0B1D"/>
    <w:rsid w:val="008A0C5F"/>
    <w:rsid w:val="008A0D50"/>
    <w:rsid w:val="008A1581"/>
    <w:rsid w:val="008A1965"/>
    <w:rsid w:val="008A1C9C"/>
    <w:rsid w:val="008A1CCC"/>
    <w:rsid w:val="008A1FDD"/>
    <w:rsid w:val="008A2110"/>
    <w:rsid w:val="008A23C3"/>
    <w:rsid w:val="008A391D"/>
    <w:rsid w:val="008A3E94"/>
    <w:rsid w:val="008A4BD7"/>
    <w:rsid w:val="008A4E00"/>
    <w:rsid w:val="008A5599"/>
    <w:rsid w:val="008A574F"/>
    <w:rsid w:val="008A58D9"/>
    <w:rsid w:val="008A5E39"/>
    <w:rsid w:val="008A5E70"/>
    <w:rsid w:val="008A5EA5"/>
    <w:rsid w:val="008A664B"/>
    <w:rsid w:val="008A6780"/>
    <w:rsid w:val="008A6CEA"/>
    <w:rsid w:val="008A721B"/>
    <w:rsid w:val="008A74C3"/>
    <w:rsid w:val="008A7C7F"/>
    <w:rsid w:val="008B04CF"/>
    <w:rsid w:val="008B0F1B"/>
    <w:rsid w:val="008B1098"/>
    <w:rsid w:val="008B1115"/>
    <w:rsid w:val="008B139B"/>
    <w:rsid w:val="008B145D"/>
    <w:rsid w:val="008B1743"/>
    <w:rsid w:val="008B174B"/>
    <w:rsid w:val="008B33D6"/>
    <w:rsid w:val="008B370D"/>
    <w:rsid w:val="008B4259"/>
    <w:rsid w:val="008B44C8"/>
    <w:rsid w:val="008B488E"/>
    <w:rsid w:val="008B54D1"/>
    <w:rsid w:val="008B591C"/>
    <w:rsid w:val="008B62F2"/>
    <w:rsid w:val="008B6AF7"/>
    <w:rsid w:val="008B6EED"/>
    <w:rsid w:val="008B74A2"/>
    <w:rsid w:val="008B7684"/>
    <w:rsid w:val="008B785B"/>
    <w:rsid w:val="008B7FC2"/>
    <w:rsid w:val="008C0B6A"/>
    <w:rsid w:val="008C0DF3"/>
    <w:rsid w:val="008C0F95"/>
    <w:rsid w:val="008C187D"/>
    <w:rsid w:val="008C1B9C"/>
    <w:rsid w:val="008C2139"/>
    <w:rsid w:val="008C2166"/>
    <w:rsid w:val="008C231C"/>
    <w:rsid w:val="008C31FB"/>
    <w:rsid w:val="008C3AC1"/>
    <w:rsid w:val="008C4166"/>
    <w:rsid w:val="008C4AA1"/>
    <w:rsid w:val="008C50A1"/>
    <w:rsid w:val="008C538E"/>
    <w:rsid w:val="008C547B"/>
    <w:rsid w:val="008C554A"/>
    <w:rsid w:val="008C56E1"/>
    <w:rsid w:val="008C58E7"/>
    <w:rsid w:val="008C60C8"/>
    <w:rsid w:val="008C6429"/>
    <w:rsid w:val="008C6B45"/>
    <w:rsid w:val="008C70FA"/>
    <w:rsid w:val="008C74E9"/>
    <w:rsid w:val="008C7860"/>
    <w:rsid w:val="008D006A"/>
    <w:rsid w:val="008D0B53"/>
    <w:rsid w:val="008D137D"/>
    <w:rsid w:val="008D1B43"/>
    <w:rsid w:val="008D2992"/>
    <w:rsid w:val="008D3F83"/>
    <w:rsid w:val="008D4E19"/>
    <w:rsid w:val="008D5184"/>
    <w:rsid w:val="008D5187"/>
    <w:rsid w:val="008D5E73"/>
    <w:rsid w:val="008D6398"/>
    <w:rsid w:val="008D648F"/>
    <w:rsid w:val="008D764C"/>
    <w:rsid w:val="008E0535"/>
    <w:rsid w:val="008E0A91"/>
    <w:rsid w:val="008E0D14"/>
    <w:rsid w:val="008E0D52"/>
    <w:rsid w:val="008E0E0B"/>
    <w:rsid w:val="008E10BF"/>
    <w:rsid w:val="008E20FF"/>
    <w:rsid w:val="008E2916"/>
    <w:rsid w:val="008E4D69"/>
    <w:rsid w:val="008E4DC2"/>
    <w:rsid w:val="008E52B2"/>
    <w:rsid w:val="008E561D"/>
    <w:rsid w:val="008E5651"/>
    <w:rsid w:val="008E5CF0"/>
    <w:rsid w:val="008E72A4"/>
    <w:rsid w:val="008F0022"/>
    <w:rsid w:val="008F0C84"/>
    <w:rsid w:val="008F1492"/>
    <w:rsid w:val="008F18D8"/>
    <w:rsid w:val="008F1F9D"/>
    <w:rsid w:val="008F203D"/>
    <w:rsid w:val="008F274B"/>
    <w:rsid w:val="008F2CAC"/>
    <w:rsid w:val="008F36D6"/>
    <w:rsid w:val="008F3717"/>
    <w:rsid w:val="008F40BB"/>
    <w:rsid w:val="008F4E7B"/>
    <w:rsid w:val="008F5525"/>
    <w:rsid w:val="008F59D7"/>
    <w:rsid w:val="008F5C38"/>
    <w:rsid w:val="008F5D47"/>
    <w:rsid w:val="008F6849"/>
    <w:rsid w:val="008F68C0"/>
    <w:rsid w:val="008F75C8"/>
    <w:rsid w:val="008F75D3"/>
    <w:rsid w:val="00900F94"/>
    <w:rsid w:val="009015CC"/>
    <w:rsid w:val="00901A63"/>
    <w:rsid w:val="00901CBF"/>
    <w:rsid w:val="00901D4C"/>
    <w:rsid w:val="0090331E"/>
    <w:rsid w:val="009038B9"/>
    <w:rsid w:val="00903A84"/>
    <w:rsid w:val="00903B65"/>
    <w:rsid w:val="00903C5D"/>
    <w:rsid w:val="0090553A"/>
    <w:rsid w:val="00906418"/>
    <w:rsid w:val="009104C5"/>
    <w:rsid w:val="00910B1C"/>
    <w:rsid w:val="00911857"/>
    <w:rsid w:val="00911933"/>
    <w:rsid w:val="00911EA4"/>
    <w:rsid w:val="00911EEC"/>
    <w:rsid w:val="00911F6B"/>
    <w:rsid w:val="00911FB9"/>
    <w:rsid w:val="00912A37"/>
    <w:rsid w:val="00913AED"/>
    <w:rsid w:val="00914378"/>
    <w:rsid w:val="0091441B"/>
    <w:rsid w:val="00914CDE"/>
    <w:rsid w:val="00914DB7"/>
    <w:rsid w:val="00916AD6"/>
    <w:rsid w:val="00916FE9"/>
    <w:rsid w:val="009170F7"/>
    <w:rsid w:val="00917E6D"/>
    <w:rsid w:val="009205BC"/>
    <w:rsid w:val="009209FD"/>
    <w:rsid w:val="00921509"/>
    <w:rsid w:val="009215C3"/>
    <w:rsid w:val="00921FC4"/>
    <w:rsid w:val="00923562"/>
    <w:rsid w:val="009244CA"/>
    <w:rsid w:val="00924533"/>
    <w:rsid w:val="009258DE"/>
    <w:rsid w:val="00925D1C"/>
    <w:rsid w:val="00925F0A"/>
    <w:rsid w:val="009264E0"/>
    <w:rsid w:val="009267BB"/>
    <w:rsid w:val="009268AD"/>
    <w:rsid w:val="00926B64"/>
    <w:rsid w:val="00926F1A"/>
    <w:rsid w:val="009272C8"/>
    <w:rsid w:val="00927D4E"/>
    <w:rsid w:val="009307EC"/>
    <w:rsid w:val="00930CCD"/>
    <w:rsid w:val="00930F55"/>
    <w:rsid w:val="00931054"/>
    <w:rsid w:val="009326C0"/>
    <w:rsid w:val="00932AF9"/>
    <w:rsid w:val="009330EC"/>
    <w:rsid w:val="00934B7B"/>
    <w:rsid w:val="00936FA8"/>
    <w:rsid w:val="0093797F"/>
    <w:rsid w:val="0094085C"/>
    <w:rsid w:val="00940D70"/>
    <w:rsid w:val="00941495"/>
    <w:rsid w:val="00941A78"/>
    <w:rsid w:val="00941B59"/>
    <w:rsid w:val="00942589"/>
    <w:rsid w:val="00942835"/>
    <w:rsid w:val="009428BB"/>
    <w:rsid w:val="00942BA7"/>
    <w:rsid w:val="00942FA2"/>
    <w:rsid w:val="00943A8D"/>
    <w:rsid w:val="009449DC"/>
    <w:rsid w:val="00945082"/>
    <w:rsid w:val="00945160"/>
    <w:rsid w:val="00945F5F"/>
    <w:rsid w:val="00946765"/>
    <w:rsid w:val="0094736B"/>
    <w:rsid w:val="0094776A"/>
    <w:rsid w:val="00947F92"/>
    <w:rsid w:val="00950E7E"/>
    <w:rsid w:val="0095147D"/>
    <w:rsid w:val="00951DEC"/>
    <w:rsid w:val="00952127"/>
    <w:rsid w:val="00952380"/>
    <w:rsid w:val="0095244E"/>
    <w:rsid w:val="009538AE"/>
    <w:rsid w:val="00954A2A"/>
    <w:rsid w:val="00954E71"/>
    <w:rsid w:val="0095518D"/>
    <w:rsid w:val="00955A00"/>
    <w:rsid w:val="00955C85"/>
    <w:rsid w:val="00955F03"/>
    <w:rsid w:val="00956A44"/>
    <w:rsid w:val="00956F15"/>
    <w:rsid w:val="00957E3D"/>
    <w:rsid w:val="009600EC"/>
    <w:rsid w:val="00960E40"/>
    <w:rsid w:val="00961783"/>
    <w:rsid w:val="0096209F"/>
    <w:rsid w:val="00962691"/>
    <w:rsid w:val="009631F9"/>
    <w:rsid w:val="009632C7"/>
    <w:rsid w:val="00964257"/>
    <w:rsid w:val="009649BB"/>
    <w:rsid w:val="00964C54"/>
    <w:rsid w:val="009650B6"/>
    <w:rsid w:val="0096589E"/>
    <w:rsid w:val="0096596A"/>
    <w:rsid w:val="00965E6F"/>
    <w:rsid w:val="00965ED1"/>
    <w:rsid w:val="00966179"/>
    <w:rsid w:val="00966AC1"/>
    <w:rsid w:val="00966BF0"/>
    <w:rsid w:val="00967246"/>
    <w:rsid w:val="00967557"/>
    <w:rsid w:val="00967C55"/>
    <w:rsid w:val="009705D2"/>
    <w:rsid w:val="00970DC7"/>
    <w:rsid w:val="00970FB8"/>
    <w:rsid w:val="00971683"/>
    <w:rsid w:val="009716D0"/>
    <w:rsid w:val="00971FE0"/>
    <w:rsid w:val="00972349"/>
    <w:rsid w:val="009727B7"/>
    <w:rsid w:val="009732C2"/>
    <w:rsid w:val="00975596"/>
    <w:rsid w:val="00975C9A"/>
    <w:rsid w:val="0097644A"/>
    <w:rsid w:val="00976547"/>
    <w:rsid w:val="009765C8"/>
    <w:rsid w:val="00976F93"/>
    <w:rsid w:val="009778E7"/>
    <w:rsid w:val="00977EA1"/>
    <w:rsid w:val="00980BDC"/>
    <w:rsid w:val="009810B9"/>
    <w:rsid w:val="00981435"/>
    <w:rsid w:val="00981715"/>
    <w:rsid w:val="00982B64"/>
    <w:rsid w:val="00982B99"/>
    <w:rsid w:val="00983E40"/>
    <w:rsid w:val="009855B2"/>
    <w:rsid w:val="00985F10"/>
    <w:rsid w:val="00986543"/>
    <w:rsid w:val="00986F37"/>
    <w:rsid w:val="00987E3B"/>
    <w:rsid w:val="00990B38"/>
    <w:rsid w:val="0099131C"/>
    <w:rsid w:val="00991C68"/>
    <w:rsid w:val="00992D0E"/>
    <w:rsid w:val="009934AF"/>
    <w:rsid w:val="0099358B"/>
    <w:rsid w:val="00993CAB"/>
    <w:rsid w:val="00994590"/>
    <w:rsid w:val="00994CE1"/>
    <w:rsid w:val="009952BB"/>
    <w:rsid w:val="00995BDE"/>
    <w:rsid w:val="00997056"/>
    <w:rsid w:val="009972DD"/>
    <w:rsid w:val="0099753E"/>
    <w:rsid w:val="009975FC"/>
    <w:rsid w:val="009A0429"/>
    <w:rsid w:val="009A1304"/>
    <w:rsid w:val="009A162B"/>
    <w:rsid w:val="009A18F2"/>
    <w:rsid w:val="009A28EF"/>
    <w:rsid w:val="009A2919"/>
    <w:rsid w:val="009A3EFF"/>
    <w:rsid w:val="009A4226"/>
    <w:rsid w:val="009A4B6F"/>
    <w:rsid w:val="009A5466"/>
    <w:rsid w:val="009A68E0"/>
    <w:rsid w:val="009A7133"/>
    <w:rsid w:val="009A7AEF"/>
    <w:rsid w:val="009B04EF"/>
    <w:rsid w:val="009B0843"/>
    <w:rsid w:val="009B0A89"/>
    <w:rsid w:val="009B1B7E"/>
    <w:rsid w:val="009B1D68"/>
    <w:rsid w:val="009B289D"/>
    <w:rsid w:val="009B2CAF"/>
    <w:rsid w:val="009B2D65"/>
    <w:rsid w:val="009B303D"/>
    <w:rsid w:val="009B3529"/>
    <w:rsid w:val="009B3A11"/>
    <w:rsid w:val="009B4B40"/>
    <w:rsid w:val="009B4BD9"/>
    <w:rsid w:val="009B4C46"/>
    <w:rsid w:val="009B4E82"/>
    <w:rsid w:val="009B6FBB"/>
    <w:rsid w:val="009B6FD2"/>
    <w:rsid w:val="009B72C3"/>
    <w:rsid w:val="009B734B"/>
    <w:rsid w:val="009C02E4"/>
    <w:rsid w:val="009C1F74"/>
    <w:rsid w:val="009C24F4"/>
    <w:rsid w:val="009C2688"/>
    <w:rsid w:val="009C2E9C"/>
    <w:rsid w:val="009C3794"/>
    <w:rsid w:val="009C3ADD"/>
    <w:rsid w:val="009C3CE3"/>
    <w:rsid w:val="009C473F"/>
    <w:rsid w:val="009C4BEA"/>
    <w:rsid w:val="009C4F30"/>
    <w:rsid w:val="009C50EA"/>
    <w:rsid w:val="009C51D9"/>
    <w:rsid w:val="009C55DE"/>
    <w:rsid w:val="009C55F6"/>
    <w:rsid w:val="009C5E49"/>
    <w:rsid w:val="009C5E7E"/>
    <w:rsid w:val="009C61A9"/>
    <w:rsid w:val="009C6CAE"/>
    <w:rsid w:val="009C702B"/>
    <w:rsid w:val="009C71ED"/>
    <w:rsid w:val="009C75C0"/>
    <w:rsid w:val="009D0771"/>
    <w:rsid w:val="009D094C"/>
    <w:rsid w:val="009D18E8"/>
    <w:rsid w:val="009D1AD9"/>
    <w:rsid w:val="009D1CA2"/>
    <w:rsid w:val="009D24BA"/>
    <w:rsid w:val="009D2A16"/>
    <w:rsid w:val="009D311B"/>
    <w:rsid w:val="009D3842"/>
    <w:rsid w:val="009D3866"/>
    <w:rsid w:val="009D38EE"/>
    <w:rsid w:val="009D3946"/>
    <w:rsid w:val="009D3B71"/>
    <w:rsid w:val="009D3C04"/>
    <w:rsid w:val="009D3DCA"/>
    <w:rsid w:val="009D3E63"/>
    <w:rsid w:val="009D4724"/>
    <w:rsid w:val="009D4CC2"/>
    <w:rsid w:val="009D4F99"/>
    <w:rsid w:val="009D5024"/>
    <w:rsid w:val="009D5351"/>
    <w:rsid w:val="009D6889"/>
    <w:rsid w:val="009D7196"/>
    <w:rsid w:val="009E0776"/>
    <w:rsid w:val="009E0DD9"/>
    <w:rsid w:val="009E166C"/>
    <w:rsid w:val="009E1C05"/>
    <w:rsid w:val="009E229F"/>
    <w:rsid w:val="009E26EE"/>
    <w:rsid w:val="009E4523"/>
    <w:rsid w:val="009E46F9"/>
    <w:rsid w:val="009E486B"/>
    <w:rsid w:val="009E48D2"/>
    <w:rsid w:val="009E4AF4"/>
    <w:rsid w:val="009E5238"/>
    <w:rsid w:val="009E5C47"/>
    <w:rsid w:val="009E6DA8"/>
    <w:rsid w:val="009E7735"/>
    <w:rsid w:val="009F0058"/>
    <w:rsid w:val="009F055D"/>
    <w:rsid w:val="009F0974"/>
    <w:rsid w:val="009F0D0B"/>
    <w:rsid w:val="009F147F"/>
    <w:rsid w:val="009F149B"/>
    <w:rsid w:val="009F1847"/>
    <w:rsid w:val="009F1D2E"/>
    <w:rsid w:val="009F2DA4"/>
    <w:rsid w:val="009F358B"/>
    <w:rsid w:val="009F57CE"/>
    <w:rsid w:val="009F5D0A"/>
    <w:rsid w:val="009F61A5"/>
    <w:rsid w:val="009F62E3"/>
    <w:rsid w:val="009F62F0"/>
    <w:rsid w:val="00A000D1"/>
    <w:rsid w:val="00A01004"/>
    <w:rsid w:val="00A01121"/>
    <w:rsid w:val="00A0172B"/>
    <w:rsid w:val="00A02D57"/>
    <w:rsid w:val="00A02D9C"/>
    <w:rsid w:val="00A03CC5"/>
    <w:rsid w:val="00A03FEE"/>
    <w:rsid w:val="00A04880"/>
    <w:rsid w:val="00A055DA"/>
    <w:rsid w:val="00A05C26"/>
    <w:rsid w:val="00A05EBD"/>
    <w:rsid w:val="00A05FBD"/>
    <w:rsid w:val="00A061A6"/>
    <w:rsid w:val="00A06319"/>
    <w:rsid w:val="00A063B5"/>
    <w:rsid w:val="00A06788"/>
    <w:rsid w:val="00A06ADF"/>
    <w:rsid w:val="00A06FBC"/>
    <w:rsid w:val="00A070B8"/>
    <w:rsid w:val="00A072ED"/>
    <w:rsid w:val="00A101D1"/>
    <w:rsid w:val="00A107B9"/>
    <w:rsid w:val="00A107E7"/>
    <w:rsid w:val="00A10990"/>
    <w:rsid w:val="00A10F9A"/>
    <w:rsid w:val="00A119A3"/>
    <w:rsid w:val="00A12947"/>
    <w:rsid w:val="00A1313A"/>
    <w:rsid w:val="00A13C8A"/>
    <w:rsid w:val="00A143CA"/>
    <w:rsid w:val="00A144E8"/>
    <w:rsid w:val="00A15933"/>
    <w:rsid w:val="00A15973"/>
    <w:rsid w:val="00A1638C"/>
    <w:rsid w:val="00A1783A"/>
    <w:rsid w:val="00A207CB"/>
    <w:rsid w:val="00A20BB3"/>
    <w:rsid w:val="00A20E15"/>
    <w:rsid w:val="00A2101D"/>
    <w:rsid w:val="00A212E5"/>
    <w:rsid w:val="00A2175E"/>
    <w:rsid w:val="00A217C5"/>
    <w:rsid w:val="00A2195D"/>
    <w:rsid w:val="00A21C01"/>
    <w:rsid w:val="00A22075"/>
    <w:rsid w:val="00A22923"/>
    <w:rsid w:val="00A22B18"/>
    <w:rsid w:val="00A230C2"/>
    <w:rsid w:val="00A237CC"/>
    <w:rsid w:val="00A23ACB"/>
    <w:rsid w:val="00A240CB"/>
    <w:rsid w:val="00A2465E"/>
    <w:rsid w:val="00A256C0"/>
    <w:rsid w:val="00A25805"/>
    <w:rsid w:val="00A259F4"/>
    <w:rsid w:val="00A25AA7"/>
    <w:rsid w:val="00A25C0C"/>
    <w:rsid w:val="00A25D74"/>
    <w:rsid w:val="00A2611E"/>
    <w:rsid w:val="00A263A0"/>
    <w:rsid w:val="00A26BCC"/>
    <w:rsid w:val="00A2714E"/>
    <w:rsid w:val="00A2741B"/>
    <w:rsid w:val="00A31A75"/>
    <w:rsid w:val="00A327CC"/>
    <w:rsid w:val="00A32E06"/>
    <w:rsid w:val="00A32E79"/>
    <w:rsid w:val="00A3330C"/>
    <w:rsid w:val="00A335F6"/>
    <w:rsid w:val="00A33835"/>
    <w:rsid w:val="00A33AB2"/>
    <w:rsid w:val="00A33EA7"/>
    <w:rsid w:val="00A345EC"/>
    <w:rsid w:val="00A34FC0"/>
    <w:rsid w:val="00A365DA"/>
    <w:rsid w:val="00A36B28"/>
    <w:rsid w:val="00A36CF0"/>
    <w:rsid w:val="00A36E67"/>
    <w:rsid w:val="00A37482"/>
    <w:rsid w:val="00A37695"/>
    <w:rsid w:val="00A376FE"/>
    <w:rsid w:val="00A37B7D"/>
    <w:rsid w:val="00A404C0"/>
    <w:rsid w:val="00A40DDE"/>
    <w:rsid w:val="00A4166C"/>
    <w:rsid w:val="00A4212E"/>
    <w:rsid w:val="00A44C0F"/>
    <w:rsid w:val="00A46F05"/>
    <w:rsid w:val="00A472D2"/>
    <w:rsid w:val="00A47D95"/>
    <w:rsid w:val="00A50923"/>
    <w:rsid w:val="00A52301"/>
    <w:rsid w:val="00A52767"/>
    <w:rsid w:val="00A5279C"/>
    <w:rsid w:val="00A52E84"/>
    <w:rsid w:val="00A52ED2"/>
    <w:rsid w:val="00A53A88"/>
    <w:rsid w:val="00A543D1"/>
    <w:rsid w:val="00A54518"/>
    <w:rsid w:val="00A55B00"/>
    <w:rsid w:val="00A5751F"/>
    <w:rsid w:val="00A577BE"/>
    <w:rsid w:val="00A5798C"/>
    <w:rsid w:val="00A57E4E"/>
    <w:rsid w:val="00A603F3"/>
    <w:rsid w:val="00A60452"/>
    <w:rsid w:val="00A605B2"/>
    <w:rsid w:val="00A60A05"/>
    <w:rsid w:val="00A61029"/>
    <w:rsid w:val="00A6133E"/>
    <w:rsid w:val="00A615C1"/>
    <w:rsid w:val="00A617B6"/>
    <w:rsid w:val="00A6254A"/>
    <w:rsid w:val="00A62B0A"/>
    <w:rsid w:val="00A63456"/>
    <w:rsid w:val="00A63683"/>
    <w:rsid w:val="00A637E4"/>
    <w:rsid w:val="00A64CDD"/>
    <w:rsid w:val="00A656F6"/>
    <w:rsid w:val="00A65F6B"/>
    <w:rsid w:val="00A66BA1"/>
    <w:rsid w:val="00A675CB"/>
    <w:rsid w:val="00A67964"/>
    <w:rsid w:val="00A6799D"/>
    <w:rsid w:val="00A7030E"/>
    <w:rsid w:val="00A704E6"/>
    <w:rsid w:val="00A70609"/>
    <w:rsid w:val="00A715C8"/>
    <w:rsid w:val="00A71967"/>
    <w:rsid w:val="00A72414"/>
    <w:rsid w:val="00A7262E"/>
    <w:rsid w:val="00A72DD9"/>
    <w:rsid w:val="00A7314B"/>
    <w:rsid w:val="00A7320A"/>
    <w:rsid w:val="00A73664"/>
    <w:rsid w:val="00A73B56"/>
    <w:rsid w:val="00A741AA"/>
    <w:rsid w:val="00A74315"/>
    <w:rsid w:val="00A74419"/>
    <w:rsid w:val="00A74561"/>
    <w:rsid w:val="00A75316"/>
    <w:rsid w:val="00A75AFF"/>
    <w:rsid w:val="00A77172"/>
    <w:rsid w:val="00A77E18"/>
    <w:rsid w:val="00A80375"/>
    <w:rsid w:val="00A8061B"/>
    <w:rsid w:val="00A8068A"/>
    <w:rsid w:val="00A8190B"/>
    <w:rsid w:val="00A81E5C"/>
    <w:rsid w:val="00A82033"/>
    <w:rsid w:val="00A8213E"/>
    <w:rsid w:val="00A82415"/>
    <w:rsid w:val="00A82883"/>
    <w:rsid w:val="00A8349F"/>
    <w:rsid w:val="00A83809"/>
    <w:rsid w:val="00A840E5"/>
    <w:rsid w:val="00A845A8"/>
    <w:rsid w:val="00A85458"/>
    <w:rsid w:val="00A85CC2"/>
    <w:rsid w:val="00A85D34"/>
    <w:rsid w:val="00A85ECD"/>
    <w:rsid w:val="00A86F7E"/>
    <w:rsid w:val="00A8798F"/>
    <w:rsid w:val="00A90441"/>
    <w:rsid w:val="00A905BD"/>
    <w:rsid w:val="00A90728"/>
    <w:rsid w:val="00A90D76"/>
    <w:rsid w:val="00A90DEF"/>
    <w:rsid w:val="00A916DA"/>
    <w:rsid w:val="00A91F9F"/>
    <w:rsid w:val="00A92570"/>
    <w:rsid w:val="00A92694"/>
    <w:rsid w:val="00A927FC"/>
    <w:rsid w:val="00A93B9A"/>
    <w:rsid w:val="00A95E58"/>
    <w:rsid w:val="00A9610E"/>
    <w:rsid w:val="00A9628F"/>
    <w:rsid w:val="00A9656D"/>
    <w:rsid w:val="00A973BF"/>
    <w:rsid w:val="00A97961"/>
    <w:rsid w:val="00AA02A9"/>
    <w:rsid w:val="00AA1112"/>
    <w:rsid w:val="00AA13A2"/>
    <w:rsid w:val="00AA14F2"/>
    <w:rsid w:val="00AA175D"/>
    <w:rsid w:val="00AA17B1"/>
    <w:rsid w:val="00AA230D"/>
    <w:rsid w:val="00AA24FB"/>
    <w:rsid w:val="00AA29E4"/>
    <w:rsid w:val="00AA2DF8"/>
    <w:rsid w:val="00AA30B1"/>
    <w:rsid w:val="00AA3BBF"/>
    <w:rsid w:val="00AA4052"/>
    <w:rsid w:val="00AA4AAD"/>
    <w:rsid w:val="00AA64E9"/>
    <w:rsid w:val="00AA72A1"/>
    <w:rsid w:val="00AA7640"/>
    <w:rsid w:val="00AB0AE1"/>
    <w:rsid w:val="00AB0DFC"/>
    <w:rsid w:val="00AB0E9A"/>
    <w:rsid w:val="00AB0FDB"/>
    <w:rsid w:val="00AB12CE"/>
    <w:rsid w:val="00AB1BEA"/>
    <w:rsid w:val="00AB297F"/>
    <w:rsid w:val="00AB29F3"/>
    <w:rsid w:val="00AB3064"/>
    <w:rsid w:val="00AB3420"/>
    <w:rsid w:val="00AB3507"/>
    <w:rsid w:val="00AB3B3A"/>
    <w:rsid w:val="00AB3BDC"/>
    <w:rsid w:val="00AB3CDC"/>
    <w:rsid w:val="00AB433B"/>
    <w:rsid w:val="00AB4B18"/>
    <w:rsid w:val="00AB5A34"/>
    <w:rsid w:val="00AB6573"/>
    <w:rsid w:val="00AB677D"/>
    <w:rsid w:val="00AB7248"/>
    <w:rsid w:val="00AB7253"/>
    <w:rsid w:val="00AB761C"/>
    <w:rsid w:val="00AC1245"/>
    <w:rsid w:val="00AC1BCA"/>
    <w:rsid w:val="00AC248C"/>
    <w:rsid w:val="00AC2517"/>
    <w:rsid w:val="00AC2A52"/>
    <w:rsid w:val="00AC2E3E"/>
    <w:rsid w:val="00AC2F38"/>
    <w:rsid w:val="00AC3F8F"/>
    <w:rsid w:val="00AC4190"/>
    <w:rsid w:val="00AC5456"/>
    <w:rsid w:val="00AC6A2E"/>
    <w:rsid w:val="00AC6AAD"/>
    <w:rsid w:val="00AC7879"/>
    <w:rsid w:val="00AD025D"/>
    <w:rsid w:val="00AD06B8"/>
    <w:rsid w:val="00AD0D46"/>
    <w:rsid w:val="00AD0D7C"/>
    <w:rsid w:val="00AD1153"/>
    <w:rsid w:val="00AD19C3"/>
    <w:rsid w:val="00AD4CFD"/>
    <w:rsid w:val="00AD4D9F"/>
    <w:rsid w:val="00AD5F85"/>
    <w:rsid w:val="00AD6046"/>
    <w:rsid w:val="00AD6C28"/>
    <w:rsid w:val="00AD7DDD"/>
    <w:rsid w:val="00AE02E2"/>
    <w:rsid w:val="00AE071C"/>
    <w:rsid w:val="00AE0B71"/>
    <w:rsid w:val="00AE17D2"/>
    <w:rsid w:val="00AE1B25"/>
    <w:rsid w:val="00AE1D1E"/>
    <w:rsid w:val="00AE32A3"/>
    <w:rsid w:val="00AE3474"/>
    <w:rsid w:val="00AE34D5"/>
    <w:rsid w:val="00AE38AB"/>
    <w:rsid w:val="00AE3C5F"/>
    <w:rsid w:val="00AE49AD"/>
    <w:rsid w:val="00AE5130"/>
    <w:rsid w:val="00AE5352"/>
    <w:rsid w:val="00AE54ED"/>
    <w:rsid w:val="00AE6579"/>
    <w:rsid w:val="00AE6BCB"/>
    <w:rsid w:val="00AE6CE5"/>
    <w:rsid w:val="00AE79F7"/>
    <w:rsid w:val="00AF0098"/>
    <w:rsid w:val="00AF034F"/>
    <w:rsid w:val="00AF09BA"/>
    <w:rsid w:val="00AF0FC5"/>
    <w:rsid w:val="00AF12A2"/>
    <w:rsid w:val="00AF1641"/>
    <w:rsid w:val="00AF1A4F"/>
    <w:rsid w:val="00AF1DD8"/>
    <w:rsid w:val="00AF214E"/>
    <w:rsid w:val="00AF216F"/>
    <w:rsid w:val="00AF263B"/>
    <w:rsid w:val="00AF2723"/>
    <w:rsid w:val="00AF31CF"/>
    <w:rsid w:val="00AF3841"/>
    <w:rsid w:val="00AF3CDE"/>
    <w:rsid w:val="00AF3E96"/>
    <w:rsid w:val="00AF3E9F"/>
    <w:rsid w:val="00AF4206"/>
    <w:rsid w:val="00AF4798"/>
    <w:rsid w:val="00AF4B1E"/>
    <w:rsid w:val="00AF5BE7"/>
    <w:rsid w:val="00AF5D03"/>
    <w:rsid w:val="00AF6AB1"/>
    <w:rsid w:val="00AF6C23"/>
    <w:rsid w:val="00AF7858"/>
    <w:rsid w:val="00AF79FD"/>
    <w:rsid w:val="00AF7E6F"/>
    <w:rsid w:val="00AF7EA7"/>
    <w:rsid w:val="00B003F9"/>
    <w:rsid w:val="00B005DD"/>
    <w:rsid w:val="00B00A95"/>
    <w:rsid w:val="00B00C70"/>
    <w:rsid w:val="00B00FFC"/>
    <w:rsid w:val="00B0218E"/>
    <w:rsid w:val="00B036D7"/>
    <w:rsid w:val="00B041AA"/>
    <w:rsid w:val="00B04A0D"/>
    <w:rsid w:val="00B04F34"/>
    <w:rsid w:val="00B07813"/>
    <w:rsid w:val="00B07A2A"/>
    <w:rsid w:val="00B114CD"/>
    <w:rsid w:val="00B11FC8"/>
    <w:rsid w:val="00B1205A"/>
    <w:rsid w:val="00B13429"/>
    <w:rsid w:val="00B13707"/>
    <w:rsid w:val="00B13802"/>
    <w:rsid w:val="00B13810"/>
    <w:rsid w:val="00B138BF"/>
    <w:rsid w:val="00B14389"/>
    <w:rsid w:val="00B14A47"/>
    <w:rsid w:val="00B151D9"/>
    <w:rsid w:val="00B153E9"/>
    <w:rsid w:val="00B155BB"/>
    <w:rsid w:val="00B16133"/>
    <w:rsid w:val="00B1614C"/>
    <w:rsid w:val="00B16DF0"/>
    <w:rsid w:val="00B20314"/>
    <w:rsid w:val="00B2133E"/>
    <w:rsid w:val="00B21BA0"/>
    <w:rsid w:val="00B2235F"/>
    <w:rsid w:val="00B22FB4"/>
    <w:rsid w:val="00B2367D"/>
    <w:rsid w:val="00B2376A"/>
    <w:rsid w:val="00B25272"/>
    <w:rsid w:val="00B25BA8"/>
    <w:rsid w:val="00B25CD4"/>
    <w:rsid w:val="00B2620C"/>
    <w:rsid w:val="00B26FDD"/>
    <w:rsid w:val="00B2779B"/>
    <w:rsid w:val="00B30119"/>
    <w:rsid w:val="00B315EA"/>
    <w:rsid w:val="00B31716"/>
    <w:rsid w:val="00B319CF"/>
    <w:rsid w:val="00B31F15"/>
    <w:rsid w:val="00B31F24"/>
    <w:rsid w:val="00B3232D"/>
    <w:rsid w:val="00B33253"/>
    <w:rsid w:val="00B3421D"/>
    <w:rsid w:val="00B355F4"/>
    <w:rsid w:val="00B3574C"/>
    <w:rsid w:val="00B357C4"/>
    <w:rsid w:val="00B35A00"/>
    <w:rsid w:val="00B3651C"/>
    <w:rsid w:val="00B36761"/>
    <w:rsid w:val="00B36DED"/>
    <w:rsid w:val="00B37F85"/>
    <w:rsid w:val="00B40B01"/>
    <w:rsid w:val="00B40B93"/>
    <w:rsid w:val="00B40DDA"/>
    <w:rsid w:val="00B40FA7"/>
    <w:rsid w:val="00B4117F"/>
    <w:rsid w:val="00B418E6"/>
    <w:rsid w:val="00B42611"/>
    <w:rsid w:val="00B434D4"/>
    <w:rsid w:val="00B43687"/>
    <w:rsid w:val="00B43978"/>
    <w:rsid w:val="00B43F05"/>
    <w:rsid w:val="00B44362"/>
    <w:rsid w:val="00B4444D"/>
    <w:rsid w:val="00B44A3A"/>
    <w:rsid w:val="00B44CE9"/>
    <w:rsid w:val="00B4523E"/>
    <w:rsid w:val="00B45582"/>
    <w:rsid w:val="00B462B6"/>
    <w:rsid w:val="00B465C2"/>
    <w:rsid w:val="00B46A43"/>
    <w:rsid w:val="00B46A5F"/>
    <w:rsid w:val="00B46B69"/>
    <w:rsid w:val="00B46BFF"/>
    <w:rsid w:val="00B50FB5"/>
    <w:rsid w:val="00B51A29"/>
    <w:rsid w:val="00B527B0"/>
    <w:rsid w:val="00B53DC4"/>
    <w:rsid w:val="00B54329"/>
    <w:rsid w:val="00B547B9"/>
    <w:rsid w:val="00B549D9"/>
    <w:rsid w:val="00B55041"/>
    <w:rsid w:val="00B554B1"/>
    <w:rsid w:val="00B5565D"/>
    <w:rsid w:val="00B562E6"/>
    <w:rsid w:val="00B56C18"/>
    <w:rsid w:val="00B56F39"/>
    <w:rsid w:val="00B6036D"/>
    <w:rsid w:val="00B604E6"/>
    <w:rsid w:val="00B60C51"/>
    <w:rsid w:val="00B61131"/>
    <w:rsid w:val="00B61288"/>
    <w:rsid w:val="00B61E9A"/>
    <w:rsid w:val="00B62EDB"/>
    <w:rsid w:val="00B6331F"/>
    <w:rsid w:val="00B63B89"/>
    <w:rsid w:val="00B63E96"/>
    <w:rsid w:val="00B640FA"/>
    <w:rsid w:val="00B641C4"/>
    <w:rsid w:val="00B6423D"/>
    <w:rsid w:val="00B64815"/>
    <w:rsid w:val="00B65655"/>
    <w:rsid w:val="00B65807"/>
    <w:rsid w:val="00B66992"/>
    <w:rsid w:val="00B66C1E"/>
    <w:rsid w:val="00B67095"/>
    <w:rsid w:val="00B67ABE"/>
    <w:rsid w:val="00B70623"/>
    <w:rsid w:val="00B7090C"/>
    <w:rsid w:val="00B71388"/>
    <w:rsid w:val="00B7159D"/>
    <w:rsid w:val="00B72241"/>
    <w:rsid w:val="00B72B3B"/>
    <w:rsid w:val="00B730C1"/>
    <w:rsid w:val="00B73121"/>
    <w:rsid w:val="00B73207"/>
    <w:rsid w:val="00B7362E"/>
    <w:rsid w:val="00B736D1"/>
    <w:rsid w:val="00B739A9"/>
    <w:rsid w:val="00B74DFA"/>
    <w:rsid w:val="00B75063"/>
    <w:rsid w:val="00B751C9"/>
    <w:rsid w:val="00B754C1"/>
    <w:rsid w:val="00B75DBE"/>
    <w:rsid w:val="00B76A67"/>
    <w:rsid w:val="00B76E31"/>
    <w:rsid w:val="00B76F74"/>
    <w:rsid w:val="00B77634"/>
    <w:rsid w:val="00B779CC"/>
    <w:rsid w:val="00B77A3D"/>
    <w:rsid w:val="00B77C3E"/>
    <w:rsid w:val="00B807EC"/>
    <w:rsid w:val="00B80838"/>
    <w:rsid w:val="00B80E1A"/>
    <w:rsid w:val="00B8153D"/>
    <w:rsid w:val="00B8279A"/>
    <w:rsid w:val="00B83139"/>
    <w:rsid w:val="00B846CC"/>
    <w:rsid w:val="00B84988"/>
    <w:rsid w:val="00B84DC8"/>
    <w:rsid w:val="00B85B0C"/>
    <w:rsid w:val="00B86124"/>
    <w:rsid w:val="00B86805"/>
    <w:rsid w:val="00B868A3"/>
    <w:rsid w:val="00B87863"/>
    <w:rsid w:val="00B87E3C"/>
    <w:rsid w:val="00B90006"/>
    <w:rsid w:val="00B904D5"/>
    <w:rsid w:val="00B90526"/>
    <w:rsid w:val="00B91722"/>
    <w:rsid w:val="00B9182A"/>
    <w:rsid w:val="00B920B1"/>
    <w:rsid w:val="00B9233A"/>
    <w:rsid w:val="00B92F3D"/>
    <w:rsid w:val="00B94B20"/>
    <w:rsid w:val="00B94EAD"/>
    <w:rsid w:val="00B952FF"/>
    <w:rsid w:val="00B953B4"/>
    <w:rsid w:val="00B95FBB"/>
    <w:rsid w:val="00B96458"/>
    <w:rsid w:val="00B96694"/>
    <w:rsid w:val="00B96940"/>
    <w:rsid w:val="00BA00FE"/>
    <w:rsid w:val="00BA0D15"/>
    <w:rsid w:val="00BA0F49"/>
    <w:rsid w:val="00BA202B"/>
    <w:rsid w:val="00BA2FAD"/>
    <w:rsid w:val="00BA392F"/>
    <w:rsid w:val="00BA39C1"/>
    <w:rsid w:val="00BA4BC0"/>
    <w:rsid w:val="00BA5DD8"/>
    <w:rsid w:val="00BA6D44"/>
    <w:rsid w:val="00BB042B"/>
    <w:rsid w:val="00BB0D6E"/>
    <w:rsid w:val="00BB17B1"/>
    <w:rsid w:val="00BB2286"/>
    <w:rsid w:val="00BB26B0"/>
    <w:rsid w:val="00BB31AF"/>
    <w:rsid w:val="00BB37DA"/>
    <w:rsid w:val="00BB4021"/>
    <w:rsid w:val="00BB435F"/>
    <w:rsid w:val="00BB49C9"/>
    <w:rsid w:val="00BB5376"/>
    <w:rsid w:val="00BB66DA"/>
    <w:rsid w:val="00BB6A7D"/>
    <w:rsid w:val="00BB737E"/>
    <w:rsid w:val="00BB7615"/>
    <w:rsid w:val="00BC0C03"/>
    <w:rsid w:val="00BC15BD"/>
    <w:rsid w:val="00BC18E4"/>
    <w:rsid w:val="00BC26A3"/>
    <w:rsid w:val="00BC2927"/>
    <w:rsid w:val="00BC2F75"/>
    <w:rsid w:val="00BC383A"/>
    <w:rsid w:val="00BC3A92"/>
    <w:rsid w:val="00BC4AE7"/>
    <w:rsid w:val="00BC4DF0"/>
    <w:rsid w:val="00BC4EBB"/>
    <w:rsid w:val="00BC529A"/>
    <w:rsid w:val="00BC566D"/>
    <w:rsid w:val="00BC56D7"/>
    <w:rsid w:val="00BC610F"/>
    <w:rsid w:val="00BC6335"/>
    <w:rsid w:val="00BC6BA8"/>
    <w:rsid w:val="00BC6BEE"/>
    <w:rsid w:val="00BC7CB5"/>
    <w:rsid w:val="00BD07C6"/>
    <w:rsid w:val="00BD08F7"/>
    <w:rsid w:val="00BD0939"/>
    <w:rsid w:val="00BD0EBE"/>
    <w:rsid w:val="00BD15D4"/>
    <w:rsid w:val="00BD18B1"/>
    <w:rsid w:val="00BD1C69"/>
    <w:rsid w:val="00BD39EF"/>
    <w:rsid w:val="00BD3AD3"/>
    <w:rsid w:val="00BD3E10"/>
    <w:rsid w:val="00BD47B5"/>
    <w:rsid w:val="00BD47FA"/>
    <w:rsid w:val="00BD4D60"/>
    <w:rsid w:val="00BD5280"/>
    <w:rsid w:val="00BD5C56"/>
    <w:rsid w:val="00BD5EFA"/>
    <w:rsid w:val="00BD63A1"/>
    <w:rsid w:val="00BD65C6"/>
    <w:rsid w:val="00BD6886"/>
    <w:rsid w:val="00BD7B8B"/>
    <w:rsid w:val="00BE0057"/>
    <w:rsid w:val="00BE0698"/>
    <w:rsid w:val="00BE0B84"/>
    <w:rsid w:val="00BE0CBA"/>
    <w:rsid w:val="00BE17D2"/>
    <w:rsid w:val="00BE1E69"/>
    <w:rsid w:val="00BE2135"/>
    <w:rsid w:val="00BE2A6A"/>
    <w:rsid w:val="00BE3424"/>
    <w:rsid w:val="00BE5E9D"/>
    <w:rsid w:val="00BE5EA4"/>
    <w:rsid w:val="00BE600B"/>
    <w:rsid w:val="00BE68DC"/>
    <w:rsid w:val="00BE6ED1"/>
    <w:rsid w:val="00BE7039"/>
    <w:rsid w:val="00BE71AD"/>
    <w:rsid w:val="00BE7C1B"/>
    <w:rsid w:val="00BF04C6"/>
    <w:rsid w:val="00BF083F"/>
    <w:rsid w:val="00BF08A4"/>
    <w:rsid w:val="00BF0BB9"/>
    <w:rsid w:val="00BF0CCF"/>
    <w:rsid w:val="00BF1AE4"/>
    <w:rsid w:val="00BF1DA6"/>
    <w:rsid w:val="00BF1EB5"/>
    <w:rsid w:val="00BF21AD"/>
    <w:rsid w:val="00BF22EB"/>
    <w:rsid w:val="00BF252F"/>
    <w:rsid w:val="00BF258C"/>
    <w:rsid w:val="00BF2E30"/>
    <w:rsid w:val="00BF2E57"/>
    <w:rsid w:val="00BF3A2F"/>
    <w:rsid w:val="00BF47B6"/>
    <w:rsid w:val="00BF4F61"/>
    <w:rsid w:val="00BF7758"/>
    <w:rsid w:val="00BF7D17"/>
    <w:rsid w:val="00C0006D"/>
    <w:rsid w:val="00C01647"/>
    <w:rsid w:val="00C016CB"/>
    <w:rsid w:val="00C019F3"/>
    <w:rsid w:val="00C01CB7"/>
    <w:rsid w:val="00C0262E"/>
    <w:rsid w:val="00C02731"/>
    <w:rsid w:val="00C029AC"/>
    <w:rsid w:val="00C03844"/>
    <w:rsid w:val="00C04A5F"/>
    <w:rsid w:val="00C05360"/>
    <w:rsid w:val="00C05384"/>
    <w:rsid w:val="00C05845"/>
    <w:rsid w:val="00C05C13"/>
    <w:rsid w:val="00C063F8"/>
    <w:rsid w:val="00C06635"/>
    <w:rsid w:val="00C06989"/>
    <w:rsid w:val="00C071EB"/>
    <w:rsid w:val="00C0784B"/>
    <w:rsid w:val="00C1020C"/>
    <w:rsid w:val="00C11957"/>
    <w:rsid w:val="00C11FCA"/>
    <w:rsid w:val="00C12097"/>
    <w:rsid w:val="00C12133"/>
    <w:rsid w:val="00C123FB"/>
    <w:rsid w:val="00C13116"/>
    <w:rsid w:val="00C13E64"/>
    <w:rsid w:val="00C13F93"/>
    <w:rsid w:val="00C1495F"/>
    <w:rsid w:val="00C14D1A"/>
    <w:rsid w:val="00C153AD"/>
    <w:rsid w:val="00C15A97"/>
    <w:rsid w:val="00C16058"/>
    <w:rsid w:val="00C16213"/>
    <w:rsid w:val="00C169F0"/>
    <w:rsid w:val="00C16C50"/>
    <w:rsid w:val="00C16D49"/>
    <w:rsid w:val="00C16DE3"/>
    <w:rsid w:val="00C17B36"/>
    <w:rsid w:val="00C21019"/>
    <w:rsid w:val="00C21312"/>
    <w:rsid w:val="00C22842"/>
    <w:rsid w:val="00C230D4"/>
    <w:rsid w:val="00C23280"/>
    <w:rsid w:val="00C24200"/>
    <w:rsid w:val="00C24E18"/>
    <w:rsid w:val="00C25F8A"/>
    <w:rsid w:val="00C26E5A"/>
    <w:rsid w:val="00C2743C"/>
    <w:rsid w:val="00C3016C"/>
    <w:rsid w:val="00C305CA"/>
    <w:rsid w:val="00C31483"/>
    <w:rsid w:val="00C322A3"/>
    <w:rsid w:val="00C32382"/>
    <w:rsid w:val="00C32F8E"/>
    <w:rsid w:val="00C3330B"/>
    <w:rsid w:val="00C335F7"/>
    <w:rsid w:val="00C34223"/>
    <w:rsid w:val="00C3571D"/>
    <w:rsid w:val="00C35B02"/>
    <w:rsid w:val="00C35C36"/>
    <w:rsid w:val="00C35E78"/>
    <w:rsid w:val="00C372CA"/>
    <w:rsid w:val="00C37EC8"/>
    <w:rsid w:val="00C37F5F"/>
    <w:rsid w:val="00C4023C"/>
    <w:rsid w:val="00C40290"/>
    <w:rsid w:val="00C41252"/>
    <w:rsid w:val="00C41BB2"/>
    <w:rsid w:val="00C41EE5"/>
    <w:rsid w:val="00C42EB7"/>
    <w:rsid w:val="00C43247"/>
    <w:rsid w:val="00C436B3"/>
    <w:rsid w:val="00C4398C"/>
    <w:rsid w:val="00C43F2C"/>
    <w:rsid w:val="00C449B4"/>
    <w:rsid w:val="00C4562C"/>
    <w:rsid w:val="00C46114"/>
    <w:rsid w:val="00C47EC2"/>
    <w:rsid w:val="00C5062E"/>
    <w:rsid w:val="00C50B23"/>
    <w:rsid w:val="00C514FE"/>
    <w:rsid w:val="00C52765"/>
    <w:rsid w:val="00C529F0"/>
    <w:rsid w:val="00C530C7"/>
    <w:rsid w:val="00C53544"/>
    <w:rsid w:val="00C54A3A"/>
    <w:rsid w:val="00C54CD3"/>
    <w:rsid w:val="00C54DAE"/>
    <w:rsid w:val="00C56DD8"/>
    <w:rsid w:val="00C56F77"/>
    <w:rsid w:val="00C56FB0"/>
    <w:rsid w:val="00C57257"/>
    <w:rsid w:val="00C57BD7"/>
    <w:rsid w:val="00C606E7"/>
    <w:rsid w:val="00C60E55"/>
    <w:rsid w:val="00C612A8"/>
    <w:rsid w:val="00C62851"/>
    <w:rsid w:val="00C62DBA"/>
    <w:rsid w:val="00C636FF"/>
    <w:rsid w:val="00C63CAE"/>
    <w:rsid w:val="00C643B3"/>
    <w:rsid w:val="00C645F2"/>
    <w:rsid w:val="00C6470E"/>
    <w:rsid w:val="00C64F4B"/>
    <w:rsid w:val="00C65387"/>
    <w:rsid w:val="00C654E8"/>
    <w:rsid w:val="00C659C3"/>
    <w:rsid w:val="00C65CCB"/>
    <w:rsid w:val="00C66761"/>
    <w:rsid w:val="00C66850"/>
    <w:rsid w:val="00C66E96"/>
    <w:rsid w:val="00C674A2"/>
    <w:rsid w:val="00C67772"/>
    <w:rsid w:val="00C702AC"/>
    <w:rsid w:val="00C70444"/>
    <w:rsid w:val="00C719EE"/>
    <w:rsid w:val="00C7329E"/>
    <w:rsid w:val="00C73AF0"/>
    <w:rsid w:val="00C73C2D"/>
    <w:rsid w:val="00C74101"/>
    <w:rsid w:val="00C746D3"/>
    <w:rsid w:val="00C74A9D"/>
    <w:rsid w:val="00C74C3E"/>
    <w:rsid w:val="00C74E0B"/>
    <w:rsid w:val="00C74E13"/>
    <w:rsid w:val="00C75984"/>
    <w:rsid w:val="00C77512"/>
    <w:rsid w:val="00C77544"/>
    <w:rsid w:val="00C808E2"/>
    <w:rsid w:val="00C80933"/>
    <w:rsid w:val="00C8115F"/>
    <w:rsid w:val="00C811F9"/>
    <w:rsid w:val="00C81E39"/>
    <w:rsid w:val="00C82368"/>
    <w:rsid w:val="00C8245A"/>
    <w:rsid w:val="00C82BAE"/>
    <w:rsid w:val="00C82EF3"/>
    <w:rsid w:val="00C82F73"/>
    <w:rsid w:val="00C83B8F"/>
    <w:rsid w:val="00C846A0"/>
    <w:rsid w:val="00C846AE"/>
    <w:rsid w:val="00C847E0"/>
    <w:rsid w:val="00C84BB2"/>
    <w:rsid w:val="00C85009"/>
    <w:rsid w:val="00C85465"/>
    <w:rsid w:val="00C85510"/>
    <w:rsid w:val="00C8573A"/>
    <w:rsid w:val="00C85B4F"/>
    <w:rsid w:val="00C86EB2"/>
    <w:rsid w:val="00C87A30"/>
    <w:rsid w:val="00C87CE6"/>
    <w:rsid w:val="00C87DD9"/>
    <w:rsid w:val="00C9067F"/>
    <w:rsid w:val="00C90D54"/>
    <w:rsid w:val="00C92300"/>
    <w:rsid w:val="00C92B94"/>
    <w:rsid w:val="00C92C9D"/>
    <w:rsid w:val="00C93DE6"/>
    <w:rsid w:val="00C9480B"/>
    <w:rsid w:val="00C94E8C"/>
    <w:rsid w:val="00C95436"/>
    <w:rsid w:val="00C95887"/>
    <w:rsid w:val="00C96B1D"/>
    <w:rsid w:val="00C974F9"/>
    <w:rsid w:val="00C974FD"/>
    <w:rsid w:val="00C976FD"/>
    <w:rsid w:val="00CA0953"/>
    <w:rsid w:val="00CA0AA1"/>
    <w:rsid w:val="00CA0E36"/>
    <w:rsid w:val="00CA11EA"/>
    <w:rsid w:val="00CA1617"/>
    <w:rsid w:val="00CA1C0C"/>
    <w:rsid w:val="00CA347B"/>
    <w:rsid w:val="00CA3506"/>
    <w:rsid w:val="00CA3BD0"/>
    <w:rsid w:val="00CA48AA"/>
    <w:rsid w:val="00CA4B87"/>
    <w:rsid w:val="00CA4CB1"/>
    <w:rsid w:val="00CA4F75"/>
    <w:rsid w:val="00CA5BA9"/>
    <w:rsid w:val="00CA5ECD"/>
    <w:rsid w:val="00CA65EF"/>
    <w:rsid w:val="00CA6BA1"/>
    <w:rsid w:val="00CA7DBD"/>
    <w:rsid w:val="00CA7FA1"/>
    <w:rsid w:val="00CB0495"/>
    <w:rsid w:val="00CB0818"/>
    <w:rsid w:val="00CB0DAD"/>
    <w:rsid w:val="00CB161E"/>
    <w:rsid w:val="00CB19B9"/>
    <w:rsid w:val="00CB24EA"/>
    <w:rsid w:val="00CB371E"/>
    <w:rsid w:val="00CB4383"/>
    <w:rsid w:val="00CB43BC"/>
    <w:rsid w:val="00CB5825"/>
    <w:rsid w:val="00CB6037"/>
    <w:rsid w:val="00CB6455"/>
    <w:rsid w:val="00CB6642"/>
    <w:rsid w:val="00CB69B4"/>
    <w:rsid w:val="00CB77BE"/>
    <w:rsid w:val="00CB78C9"/>
    <w:rsid w:val="00CB793E"/>
    <w:rsid w:val="00CC051E"/>
    <w:rsid w:val="00CC1144"/>
    <w:rsid w:val="00CC2072"/>
    <w:rsid w:val="00CC2400"/>
    <w:rsid w:val="00CC26F9"/>
    <w:rsid w:val="00CC27E9"/>
    <w:rsid w:val="00CC2ADC"/>
    <w:rsid w:val="00CC2DE6"/>
    <w:rsid w:val="00CC330E"/>
    <w:rsid w:val="00CC42D2"/>
    <w:rsid w:val="00CC49AF"/>
    <w:rsid w:val="00CC4D2D"/>
    <w:rsid w:val="00CC5AF4"/>
    <w:rsid w:val="00CC5BC2"/>
    <w:rsid w:val="00CC62BA"/>
    <w:rsid w:val="00CC70C8"/>
    <w:rsid w:val="00CC70F7"/>
    <w:rsid w:val="00CC714F"/>
    <w:rsid w:val="00CC7828"/>
    <w:rsid w:val="00CD006B"/>
    <w:rsid w:val="00CD0653"/>
    <w:rsid w:val="00CD09A3"/>
    <w:rsid w:val="00CD10F6"/>
    <w:rsid w:val="00CD1733"/>
    <w:rsid w:val="00CD2A9D"/>
    <w:rsid w:val="00CD2DEA"/>
    <w:rsid w:val="00CD3A9D"/>
    <w:rsid w:val="00CD4744"/>
    <w:rsid w:val="00CD5084"/>
    <w:rsid w:val="00CD605D"/>
    <w:rsid w:val="00CD6062"/>
    <w:rsid w:val="00CD6140"/>
    <w:rsid w:val="00CD64C2"/>
    <w:rsid w:val="00CD6E45"/>
    <w:rsid w:val="00CD76DE"/>
    <w:rsid w:val="00CD7C7C"/>
    <w:rsid w:val="00CE0B44"/>
    <w:rsid w:val="00CE0D08"/>
    <w:rsid w:val="00CE1798"/>
    <w:rsid w:val="00CE1A49"/>
    <w:rsid w:val="00CE1ADE"/>
    <w:rsid w:val="00CE1B40"/>
    <w:rsid w:val="00CE2ECB"/>
    <w:rsid w:val="00CE321F"/>
    <w:rsid w:val="00CE3238"/>
    <w:rsid w:val="00CE3691"/>
    <w:rsid w:val="00CE3AE3"/>
    <w:rsid w:val="00CE3D32"/>
    <w:rsid w:val="00CE4624"/>
    <w:rsid w:val="00CE46A1"/>
    <w:rsid w:val="00CE5300"/>
    <w:rsid w:val="00CE5509"/>
    <w:rsid w:val="00CE6CA5"/>
    <w:rsid w:val="00CE7283"/>
    <w:rsid w:val="00CE7313"/>
    <w:rsid w:val="00CF1A74"/>
    <w:rsid w:val="00CF1C64"/>
    <w:rsid w:val="00CF1FA9"/>
    <w:rsid w:val="00CF399A"/>
    <w:rsid w:val="00CF39C2"/>
    <w:rsid w:val="00CF480F"/>
    <w:rsid w:val="00CF48ED"/>
    <w:rsid w:val="00CF5DC4"/>
    <w:rsid w:val="00CF6084"/>
    <w:rsid w:val="00CF6458"/>
    <w:rsid w:val="00CF68EE"/>
    <w:rsid w:val="00CF6960"/>
    <w:rsid w:val="00CF6C30"/>
    <w:rsid w:val="00CF6C86"/>
    <w:rsid w:val="00CF6FB0"/>
    <w:rsid w:val="00CF7080"/>
    <w:rsid w:val="00CF764B"/>
    <w:rsid w:val="00CF7695"/>
    <w:rsid w:val="00D0139E"/>
    <w:rsid w:val="00D0148C"/>
    <w:rsid w:val="00D01BF2"/>
    <w:rsid w:val="00D01E6B"/>
    <w:rsid w:val="00D02180"/>
    <w:rsid w:val="00D032FD"/>
    <w:rsid w:val="00D033DA"/>
    <w:rsid w:val="00D0471E"/>
    <w:rsid w:val="00D05913"/>
    <w:rsid w:val="00D069E2"/>
    <w:rsid w:val="00D06C22"/>
    <w:rsid w:val="00D0705D"/>
    <w:rsid w:val="00D071F6"/>
    <w:rsid w:val="00D07C3E"/>
    <w:rsid w:val="00D103AC"/>
    <w:rsid w:val="00D104E7"/>
    <w:rsid w:val="00D11B5E"/>
    <w:rsid w:val="00D1236B"/>
    <w:rsid w:val="00D12A7C"/>
    <w:rsid w:val="00D12D2B"/>
    <w:rsid w:val="00D12F64"/>
    <w:rsid w:val="00D13AC0"/>
    <w:rsid w:val="00D1420E"/>
    <w:rsid w:val="00D14C8F"/>
    <w:rsid w:val="00D14FFA"/>
    <w:rsid w:val="00D150A0"/>
    <w:rsid w:val="00D15987"/>
    <w:rsid w:val="00D16220"/>
    <w:rsid w:val="00D1623D"/>
    <w:rsid w:val="00D16AF0"/>
    <w:rsid w:val="00D1783C"/>
    <w:rsid w:val="00D17AA5"/>
    <w:rsid w:val="00D21082"/>
    <w:rsid w:val="00D218D7"/>
    <w:rsid w:val="00D22257"/>
    <w:rsid w:val="00D2266D"/>
    <w:rsid w:val="00D22DAB"/>
    <w:rsid w:val="00D233B0"/>
    <w:rsid w:val="00D238E5"/>
    <w:rsid w:val="00D2480F"/>
    <w:rsid w:val="00D2495E"/>
    <w:rsid w:val="00D24C83"/>
    <w:rsid w:val="00D2556E"/>
    <w:rsid w:val="00D25B43"/>
    <w:rsid w:val="00D25E73"/>
    <w:rsid w:val="00D25ECA"/>
    <w:rsid w:val="00D25F22"/>
    <w:rsid w:val="00D260A9"/>
    <w:rsid w:val="00D26321"/>
    <w:rsid w:val="00D27607"/>
    <w:rsid w:val="00D27B3F"/>
    <w:rsid w:val="00D27D10"/>
    <w:rsid w:val="00D300A8"/>
    <w:rsid w:val="00D30BF4"/>
    <w:rsid w:val="00D30C2E"/>
    <w:rsid w:val="00D314B5"/>
    <w:rsid w:val="00D31AE9"/>
    <w:rsid w:val="00D31C60"/>
    <w:rsid w:val="00D31FC8"/>
    <w:rsid w:val="00D322DE"/>
    <w:rsid w:val="00D32BA0"/>
    <w:rsid w:val="00D336C2"/>
    <w:rsid w:val="00D34436"/>
    <w:rsid w:val="00D34A2E"/>
    <w:rsid w:val="00D3504A"/>
    <w:rsid w:val="00D35CAD"/>
    <w:rsid w:val="00D363F3"/>
    <w:rsid w:val="00D363FE"/>
    <w:rsid w:val="00D36444"/>
    <w:rsid w:val="00D37A15"/>
    <w:rsid w:val="00D37F41"/>
    <w:rsid w:val="00D40170"/>
    <w:rsid w:val="00D411B8"/>
    <w:rsid w:val="00D41902"/>
    <w:rsid w:val="00D41B93"/>
    <w:rsid w:val="00D41F6D"/>
    <w:rsid w:val="00D4285F"/>
    <w:rsid w:val="00D42A79"/>
    <w:rsid w:val="00D43A27"/>
    <w:rsid w:val="00D441FC"/>
    <w:rsid w:val="00D44D80"/>
    <w:rsid w:val="00D451F7"/>
    <w:rsid w:val="00D45250"/>
    <w:rsid w:val="00D460D7"/>
    <w:rsid w:val="00D4634F"/>
    <w:rsid w:val="00D4635F"/>
    <w:rsid w:val="00D47AA0"/>
    <w:rsid w:val="00D50BF2"/>
    <w:rsid w:val="00D51FDF"/>
    <w:rsid w:val="00D520F1"/>
    <w:rsid w:val="00D5292C"/>
    <w:rsid w:val="00D52B8E"/>
    <w:rsid w:val="00D52E11"/>
    <w:rsid w:val="00D537B6"/>
    <w:rsid w:val="00D5390C"/>
    <w:rsid w:val="00D53DDD"/>
    <w:rsid w:val="00D53E02"/>
    <w:rsid w:val="00D54889"/>
    <w:rsid w:val="00D553C3"/>
    <w:rsid w:val="00D555DE"/>
    <w:rsid w:val="00D558A0"/>
    <w:rsid w:val="00D56E10"/>
    <w:rsid w:val="00D572BA"/>
    <w:rsid w:val="00D574E7"/>
    <w:rsid w:val="00D5773E"/>
    <w:rsid w:val="00D60330"/>
    <w:rsid w:val="00D6075A"/>
    <w:rsid w:val="00D61CB5"/>
    <w:rsid w:val="00D63014"/>
    <w:rsid w:val="00D64310"/>
    <w:rsid w:val="00D64A77"/>
    <w:rsid w:val="00D64AE2"/>
    <w:rsid w:val="00D6795F"/>
    <w:rsid w:val="00D67B43"/>
    <w:rsid w:val="00D67C08"/>
    <w:rsid w:val="00D7047C"/>
    <w:rsid w:val="00D7089C"/>
    <w:rsid w:val="00D70F80"/>
    <w:rsid w:val="00D7154C"/>
    <w:rsid w:val="00D7371F"/>
    <w:rsid w:val="00D745B3"/>
    <w:rsid w:val="00D745F8"/>
    <w:rsid w:val="00D74AB3"/>
    <w:rsid w:val="00D74EEA"/>
    <w:rsid w:val="00D7525F"/>
    <w:rsid w:val="00D7635F"/>
    <w:rsid w:val="00D76919"/>
    <w:rsid w:val="00D76D95"/>
    <w:rsid w:val="00D7730B"/>
    <w:rsid w:val="00D77EF6"/>
    <w:rsid w:val="00D800D6"/>
    <w:rsid w:val="00D807B9"/>
    <w:rsid w:val="00D814D1"/>
    <w:rsid w:val="00D82898"/>
    <w:rsid w:val="00D828BD"/>
    <w:rsid w:val="00D83037"/>
    <w:rsid w:val="00D830F2"/>
    <w:rsid w:val="00D83419"/>
    <w:rsid w:val="00D83BF2"/>
    <w:rsid w:val="00D84093"/>
    <w:rsid w:val="00D84EB2"/>
    <w:rsid w:val="00D84FEC"/>
    <w:rsid w:val="00D865BE"/>
    <w:rsid w:val="00D8683B"/>
    <w:rsid w:val="00D86917"/>
    <w:rsid w:val="00D86AF0"/>
    <w:rsid w:val="00D86B91"/>
    <w:rsid w:val="00D873DC"/>
    <w:rsid w:val="00D87880"/>
    <w:rsid w:val="00D87949"/>
    <w:rsid w:val="00D87BF1"/>
    <w:rsid w:val="00D905D1"/>
    <w:rsid w:val="00D9151C"/>
    <w:rsid w:val="00D9198D"/>
    <w:rsid w:val="00D92593"/>
    <w:rsid w:val="00D9263E"/>
    <w:rsid w:val="00D9274C"/>
    <w:rsid w:val="00D92E51"/>
    <w:rsid w:val="00D93318"/>
    <w:rsid w:val="00D93E0E"/>
    <w:rsid w:val="00D9400B"/>
    <w:rsid w:val="00D946F3"/>
    <w:rsid w:val="00D95915"/>
    <w:rsid w:val="00D9658F"/>
    <w:rsid w:val="00D96620"/>
    <w:rsid w:val="00D976BC"/>
    <w:rsid w:val="00DA02C0"/>
    <w:rsid w:val="00DA0737"/>
    <w:rsid w:val="00DA0AD2"/>
    <w:rsid w:val="00DA0C10"/>
    <w:rsid w:val="00DA0D81"/>
    <w:rsid w:val="00DA0FE6"/>
    <w:rsid w:val="00DA10C4"/>
    <w:rsid w:val="00DA280F"/>
    <w:rsid w:val="00DA2D73"/>
    <w:rsid w:val="00DA38E3"/>
    <w:rsid w:val="00DA3A2B"/>
    <w:rsid w:val="00DA42D4"/>
    <w:rsid w:val="00DA4433"/>
    <w:rsid w:val="00DA4AD9"/>
    <w:rsid w:val="00DA4D9D"/>
    <w:rsid w:val="00DA519B"/>
    <w:rsid w:val="00DA5A9F"/>
    <w:rsid w:val="00DA5BAC"/>
    <w:rsid w:val="00DA5E05"/>
    <w:rsid w:val="00DA5EDD"/>
    <w:rsid w:val="00DA6762"/>
    <w:rsid w:val="00DA791D"/>
    <w:rsid w:val="00DB16E9"/>
    <w:rsid w:val="00DB1F9F"/>
    <w:rsid w:val="00DB20D6"/>
    <w:rsid w:val="00DB21A9"/>
    <w:rsid w:val="00DB22CB"/>
    <w:rsid w:val="00DB293A"/>
    <w:rsid w:val="00DB2AFB"/>
    <w:rsid w:val="00DB300D"/>
    <w:rsid w:val="00DB3193"/>
    <w:rsid w:val="00DB3A2D"/>
    <w:rsid w:val="00DB4398"/>
    <w:rsid w:val="00DB5C8F"/>
    <w:rsid w:val="00DB6072"/>
    <w:rsid w:val="00DB64AA"/>
    <w:rsid w:val="00DB66BC"/>
    <w:rsid w:val="00DB67A4"/>
    <w:rsid w:val="00DB6BE3"/>
    <w:rsid w:val="00DB70CC"/>
    <w:rsid w:val="00DB7C4D"/>
    <w:rsid w:val="00DB7F8A"/>
    <w:rsid w:val="00DC08D2"/>
    <w:rsid w:val="00DC0ECD"/>
    <w:rsid w:val="00DC1023"/>
    <w:rsid w:val="00DC1AD6"/>
    <w:rsid w:val="00DC2328"/>
    <w:rsid w:val="00DC32A9"/>
    <w:rsid w:val="00DC32C5"/>
    <w:rsid w:val="00DC36A8"/>
    <w:rsid w:val="00DC3F70"/>
    <w:rsid w:val="00DC465F"/>
    <w:rsid w:val="00DC4928"/>
    <w:rsid w:val="00DC6AA9"/>
    <w:rsid w:val="00DC73D8"/>
    <w:rsid w:val="00DC773A"/>
    <w:rsid w:val="00DC7EB1"/>
    <w:rsid w:val="00DD01A9"/>
    <w:rsid w:val="00DD0497"/>
    <w:rsid w:val="00DD071D"/>
    <w:rsid w:val="00DD0E4E"/>
    <w:rsid w:val="00DD1ACD"/>
    <w:rsid w:val="00DD1BBC"/>
    <w:rsid w:val="00DD22BB"/>
    <w:rsid w:val="00DD2637"/>
    <w:rsid w:val="00DD39D3"/>
    <w:rsid w:val="00DD39EB"/>
    <w:rsid w:val="00DD4040"/>
    <w:rsid w:val="00DD46FC"/>
    <w:rsid w:val="00DD5F92"/>
    <w:rsid w:val="00DD611F"/>
    <w:rsid w:val="00DD61D2"/>
    <w:rsid w:val="00DD6401"/>
    <w:rsid w:val="00DD6CFA"/>
    <w:rsid w:val="00DD722E"/>
    <w:rsid w:val="00DD777F"/>
    <w:rsid w:val="00DD794F"/>
    <w:rsid w:val="00DE181D"/>
    <w:rsid w:val="00DE1AB5"/>
    <w:rsid w:val="00DE1DD2"/>
    <w:rsid w:val="00DE259A"/>
    <w:rsid w:val="00DE2DDF"/>
    <w:rsid w:val="00DE2E1C"/>
    <w:rsid w:val="00DE3143"/>
    <w:rsid w:val="00DE3344"/>
    <w:rsid w:val="00DE4ED7"/>
    <w:rsid w:val="00DE50EA"/>
    <w:rsid w:val="00DE5275"/>
    <w:rsid w:val="00DE5283"/>
    <w:rsid w:val="00DE56DD"/>
    <w:rsid w:val="00DE5B9F"/>
    <w:rsid w:val="00DE5BBB"/>
    <w:rsid w:val="00DE6406"/>
    <w:rsid w:val="00DE7182"/>
    <w:rsid w:val="00DE7721"/>
    <w:rsid w:val="00DE77E3"/>
    <w:rsid w:val="00DE7994"/>
    <w:rsid w:val="00DE7B47"/>
    <w:rsid w:val="00DF0DBD"/>
    <w:rsid w:val="00DF0EB2"/>
    <w:rsid w:val="00DF1324"/>
    <w:rsid w:val="00DF146A"/>
    <w:rsid w:val="00DF2AA5"/>
    <w:rsid w:val="00DF3ACD"/>
    <w:rsid w:val="00DF51C1"/>
    <w:rsid w:val="00DF60D8"/>
    <w:rsid w:val="00DF660D"/>
    <w:rsid w:val="00DF6A09"/>
    <w:rsid w:val="00DF6B68"/>
    <w:rsid w:val="00DF7807"/>
    <w:rsid w:val="00DF7AFE"/>
    <w:rsid w:val="00DF7BC9"/>
    <w:rsid w:val="00E00175"/>
    <w:rsid w:val="00E00193"/>
    <w:rsid w:val="00E006F1"/>
    <w:rsid w:val="00E0131A"/>
    <w:rsid w:val="00E01634"/>
    <w:rsid w:val="00E0267D"/>
    <w:rsid w:val="00E02C2E"/>
    <w:rsid w:val="00E03322"/>
    <w:rsid w:val="00E036CC"/>
    <w:rsid w:val="00E03E46"/>
    <w:rsid w:val="00E042D4"/>
    <w:rsid w:val="00E051D8"/>
    <w:rsid w:val="00E053FE"/>
    <w:rsid w:val="00E07B3A"/>
    <w:rsid w:val="00E1007A"/>
    <w:rsid w:val="00E10B9C"/>
    <w:rsid w:val="00E1104B"/>
    <w:rsid w:val="00E12952"/>
    <w:rsid w:val="00E13438"/>
    <w:rsid w:val="00E136A6"/>
    <w:rsid w:val="00E13744"/>
    <w:rsid w:val="00E13812"/>
    <w:rsid w:val="00E148EC"/>
    <w:rsid w:val="00E14CB8"/>
    <w:rsid w:val="00E14E26"/>
    <w:rsid w:val="00E1521F"/>
    <w:rsid w:val="00E1581D"/>
    <w:rsid w:val="00E15D34"/>
    <w:rsid w:val="00E16063"/>
    <w:rsid w:val="00E168F2"/>
    <w:rsid w:val="00E16F82"/>
    <w:rsid w:val="00E16FB4"/>
    <w:rsid w:val="00E170C6"/>
    <w:rsid w:val="00E1713F"/>
    <w:rsid w:val="00E17F56"/>
    <w:rsid w:val="00E17F5F"/>
    <w:rsid w:val="00E202C9"/>
    <w:rsid w:val="00E20AFA"/>
    <w:rsid w:val="00E21542"/>
    <w:rsid w:val="00E225B3"/>
    <w:rsid w:val="00E23A10"/>
    <w:rsid w:val="00E23A15"/>
    <w:rsid w:val="00E23AD0"/>
    <w:rsid w:val="00E24184"/>
    <w:rsid w:val="00E25231"/>
    <w:rsid w:val="00E25942"/>
    <w:rsid w:val="00E25F4E"/>
    <w:rsid w:val="00E26622"/>
    <w:rsid w:val="00E267A9"/>
    <w:rsid w:val="00E26EE6"/>
    <w:rsid w:val="00E27546"/>
    <w:rsid w:val="00E304AE"/>
    <w:rsid w:val="00E304D9"/>
    <w:rsid w:val="00E31149"/>
    <w:rsid w:val="00E31974"/>
    <w:rsid w:val="00E326E1"/>
    <w:rsid w:val="00E32B11"/>
    <w:rsid w:val="00E32C82"/>
    <w:rsid w:val="00E32EE6"/>
    <w:rsid w:val="00E32F62"/>
    <w:rsid w:val="00E33125"/>
    <w:rsid w:val="00E332DE"/>
    <w:rsid w:val="00E33804"/>
    <w:rsid w:val="00E3386C"/>
    <w:rsid w:val="00E33D35"/>
    <w:rsid w:val="00E351D9"/>
    <w:rsid w:val="00E35D2C"/>
    <w:rsid w:val="00E3602E"/>
    <w:rsid w:val="00E367A0"/>
    <w:rsid w:val="00E37172"/>
    <w:rsid w:val="00E37206"/>
    <w:rsid w:val="00E37474"/>
    <w:rsid w:val="00E374FF"/>
    <w:rsid w:val="00E37BA9"/>
    <w:rsid w:val="00E37EBA"/>
    <w:rsid w:val="00E37F02"/>
    <w:rsid w:val="00E41C4A"/>
    <w:rsid w:val="00E424C9"/>
    <w:rsid w:val="00E42B80"/>
    <w:rsid w:val="00E43307"/>
    <w:rsid w:val="00E436A4"/>
    <w:rsid w:val="00E43DFE"/>
    <w:rsid w:val="00E440AC"/>
    <w:rsid w:val="00E440F9"/>
    <w:rsid w:val="00E44DC2"/>
    <w:rsid w:val="00E45ADD"/>
    <w:rsid w:val="00E50530"/>
    <w:rsid w:val="00E506F4"/>
    <w:rsid w:val="00E50804"/>
    <w:rsid w:val="00E511DA"/>
    <w:rsid w:val="00E51732"/>
    <w:rsid w:val="00E51B95"/>
    <w:rsid w:val="00E541DC"/>
    <w:rsid w:val="00E54C2D"/>
    <w:rsid w:val="00E54E3F"/>
    <w:rsid w:val="00E5507D"/>
    <w:rsid w:val="00E552E2"/>
    <w:rsid w:val="00E5559F"/>
    <w:rsid w:val="00E55FFD"/>
    <w:rsid w:val="00E56129"/>
    <w:rsid w:val="00E56DCC"/>
    <w:rsid w:val="00E56F98"/>
    <w:rsid w:val="00E574FE"/>
    <w:rsid w:val="00E575FB"/>
    <w:rsid w:val="00E57FE8"/>
    <w:rsid w:val="00E6011E"/>
    <w:rsid w:val="00E607E7"/>
    <w:rsid w:val="00E60E92"/>
    <w:rsid w:val="00E61405"/>
    <w:rsid w:val="00E61982"/>
    <w:rsid w:val="00E61A9B"/>
    <w:rsid w:val="00E61BF4"/>
    <w:rsid w:val="00E62279"/>
    <w:rsid w:val="00E62951"/>
    <w:rsid w:val="00E62F0E"/>
    <w:rsid w:val="00E64552"/>
    <w:rsid w:val="00E648BC"/>
    <w:rsid w:val="00E64B53"/>
    <w:rsid w:val="00E653E0"/>
    <w:rsid w:val="00E657F9"/>
    <w:rsid w:val="00E6676A"/>
    <w:rsid w:val="00E667F2"/>
    <w:rsid w:val="00E66B32"/>
    <w:rsid w:val="00E673DB"/>
    <w:rsid w:val="00E6766F"/>
    <w:rsid w:val="00E67E4F"/>
    <w:rsid w:val="00E70B0D"/>
    <w:rsid w:val="00E710A6"/>
    <w:rsid w:val="00E71625"/>
    <w:rsid w:val="00E716CE"/>
    <w:rsid w:val="00E71A6C"/>
    <w:rsid w:val="00E72364"/>
    <w:rsid w:val="00E72830"/>
    <w:rsid w:val="00E72A7A"/>
    <w:rsid w:val="00E72B01"/>
    <w:rsid w:val="00E7428F"/>
    <w:rsid w:val="00E75622"/>
    <w:rsid w:val="00E75CBD"/>
    <w:rsid w:val="00E77205"/>
    <w:rsid w:val="00E77BE0"/>
    <w:rsid w:val="00E77E98"/>
    <w:rsid w:val="00E80427"/>
    <w:rsid w:val="00E80863"/>
    <w:rsid w:val="00E8150D"/>
    <w:rsid w:val="00E816A4"/>
    <w:rsid w:val="00E819F6"/>
    <w:rsid w:val="00E81DBD"/>
    <w:rsid w:val="00E824B7"/>
    <w:rsid w:val="00E82874"/>
    <w:rsid w:val="00E831E4"/>
    <w:rsid w:val="00E8351D"/>
    <w:rsid w:val="00E83591"/>
    <w:rsid w:val="00E84250"/>
    <w:rsid w:val="00E843B0"/>
    <w:rsid w:val="00E84B2A"/>
    <w:rsid w:val="00E84D78"/>
    <w:rsid w:val="00E84EDF"/>
    <w:rsid w:val="00E8504D"/>
    <w:rsid w:val="00E852C8"/>
    <w:rsid w:val="00E85FF5"/>
    <w:rsid w:val="00E8665E"/>
    <w:rsid w:val="00E877C2"/>
    <w:rsid w:val="00E87F6C"/>
    <w:rsid w:val="00E87FA0"/>
    <w:rsid w:val="00E90364"/>
    <w:rsid w:val="00E91E87"/>
    <w:rsid w:val="00E92DF6"/>
    <w:rsid w:val="00E93893"/>
    <w:rsid w:val="00E93EF0"/>
    <w:rsid w:val="00E93F2A"/>
    <w:rsid w:val="00E9413E"/>
    <w:rsid w:val="00E94F7C"/>
    <w:rsid w:val="00E957A6"/>
    <w:rsid w:val="00E95915"/>
    <w:rsid w:val="00E95982"/>
    <w:rsid w:val="00E964D4"/>
    <w:rsid w:val="00E9667A"/>
    <w:rsid w:val="00E968C9"/>
    <w:rsid w:val="00E969E1"/>
    <w:rsid w:val="00E97D8A"/>
    <w:rsid w:val="00EA022B"/>
    <w:rsid w:val="00EA0463"/>
    <w:rsid w:val="00EA1DD6"/>
    <w:rsid w:val="00EA1F43"/>
    <w:rsid w:val="00EA2179"/>
    <w:rsid w:val="00EA2287"/>
    <w:rsid w:val="00EA36A4"/>
    <w:rsid w:val="00EA3EAE"/>
    <w:rsid w:val="00EA441F"/>
    <w:rsid w:val="00EA4676"/>
    <w:rsid w:val="00EA4EE7"/>
    <w:rsid w:val="00EA5D3A"/>
    <w:rsid w:val="00EA6639"/>
    <w:rsid w:val="00EA66A9"/>
    <w:rsid w:val="00EA6D05"/>
    <w:rsid w:val="00EA7388"/>
    <w:rsid w:val="00EA78D5"/>
    <w:rsid w:val="00EB0395"/>
    <w:rsid w:val="00EB0F1F"/>
    <w:rsid w:val="00EB1612"/>
    <w:rsid w:val="00EB17B9"/>
    <w:rsid w:val="00EB18A2"/>
    <w:rsid w:val="00EB201E"/>
    <w:rsid w:val="00EB28FE"/>
    <w:rsid w:val="00EB377D"/>
    <w:rsid w:val="00EB3B26"/>
    <w:rsid w:val="00EB4DB8"/>
    <w:rsid w:val="00EB50CE"/>
    <w:rsid w:val="00EB51B9"/>
    <w:rsid w:val="00EB5429"/>
    <w:rsid w:val="00EB56F5"/>
    <w:rsid w:val="00EB58A8"/>
    <w:rsid w:val="00EB59DA"/>
    <w:rsid w:val="00EB6269"/>
    <w:rsid w:val="00EB7357"/>
    <w:rsid w:val="00EB753E"/>
    <w:rsid w:val="00EB7D3B"/>
    <w:rsid w:val="00EB7F46"/>
    <w:rsid w:val="00EC12C6"/>
    <w:rsid w:val="00EC21C4"/>
    <w:rsid w:val="00EC37B1"/>
    <w:rsid w:val="00EC3B26"/>
    <w:rsid w:val="00EC4305"/>
    <w:rsid w:val="00EC4444"/>
    <w:rsid w:val="00EC495E"/>
    <w:rsid w:val="00EC49C3"/>
    <w:rsid w:val="00EC4AFB"/>
    <w:rsid w:val="00EC4B8E"/>
    <w:rsid w:val="00EC4DFE"/>
    <w:rsid w:val="00EC52ED"/>
    <w:rsid w:val="00EC536C"/>
    <w:rsid w:val="00EC5FF5"/>
    <w:rsid w:val="00EC6441"/>
    <w:rsid w:val="00EC69A2"/>
    <w:rsid w:val="00EC739A"/>
    <w:rsid w:val="00EC7E73"/>
    <w:rsid w:val="00ED0279"/>
    <w:rsid w:val="00ED1272"/>
    <w:rsid w:val="00ED1422"/>
    <w:rsid w:val="00ED1A68"/>
    <w:rsid w:val="00ED1B0B"/>
    <w:rsid w:val="00ED24B8"/>
    <w:rsid w:val="00ED2962"/>
    <w:rsid w:val="00ED2F00"/>
    <w:rsid w:val="00ED369F"/>
    <w:rsid w:val="00ED394E"/>
    <w:rsid w:val="00ED3BBE"/>
    <w:rsid w:val="00ED3BCF"/>
    <w:rsid w:val="00ED4070"/>
    <w:rsid w:val="00ED4331"/>
    <w:rsid w:val="00ED4713"/>
    <w:rsid w:val="00ED489F"/>
    <w:rsid w:val="00ED495D"/>
    <w:rsid w:val="00ED5897"/>
    <w:rsid w:val="00ED5E5F"/>
    <w:rsid w:val="00ED6108"/>
    <w:rsid w:val="00ED67F1"/>
    <w:rsid w:val="00ED6A1C"/>
    <w:rsid w:val="00ED6EBF"/>
    <w:rsid w:val="00ED6EF8"/>
    <w:rsid w:val="00ED7BC6"/>
    <w:rsid w:val="00EE0551"/>
    <w:rsid w:val="00EE075B"/>
    <w:rsid w:val="00EE0890"/>
    <w:rsid w:val="00EE0CEA"/>
    <w:rsid w:val="00EE1774"/>
    <w:rsid w:val="00EE19F3"/>
    <w:rsid w:val="00EE1BBA"/>
    <w:rsid w:val="00EE2053"/>
    <w:rsid w:val="00EE2569"/>
    <w:rsid w:val="00EE25B3"/>
    <w:rsid w:val="00EE27F9"/>
    <w:rsid w:val="00EE2BF7"/>
    <w:rsid w:val="00EE3830"/>
    <w:rsid w:val="00EE38C3"/>
    <w:rsid w:val="00EE3BDB"/>
    <w:rsid w:val="00EE3DF1"/>
    <w:rsid w:val="00EE4049"/>
    <w:rsid w:val="00EE4B65"/>
    <w:rsid w:val="00EE594C"/>
    <w:rsid w:val="00EE6392"/>
    <w:rsid w:val="00EE6966"/>
    <w:rsid w:val="00EE784F"/>
    <w:rsid w:val="00EE7CED"/>
    <w:rsid w:val="00EF01D9"/>
    <w:rsid w:val="00EF0457"/>
    <w:rsid w:val="00EF0610"/>
    <w:rsid w:val="00EF0D5B"/>
    <w:rsid w:val="00EF1125"/>
    <w:rsid w:val="00EF120F"/>
    <w:rsid w:val="00EF14AC"/>
    <w:rsid w:val="00EF18FE"/>
    <w:rsid w:val="00EF2819"/>
    <w:rsid w:val="00EF2DCB"/>
    <w:rsid w:val="00EF31E7"/>
    <w:rsid w:val="00EF4935"/>
    <w:rsid w:val="00EF529A"/>
    <w:rsid w:val="00EF5837"/>
    <w:rsid w:val="00EF6513"/>
    <w:rsid w:val="00EF6FD7"/>
    <w:rsid w:val="00EF7167"/>
    <w:rsid w:val="00EF74A4"/>
    <w:rsid w:val="00EF7859"/>
    <w:rsid w:val="00F003D3"/>
    <w:rsid w:val="00F00B8B"/>
    <w:rsid w:val="00F01241"/>
    <w:rsid w:val="00F01B57"/>
    <w:rsid w:val="00F01B67"/>
    <w:rsid w:val="00F01CD0"/>
    <w:rsid w:val="00F01E64"/>
    <w:rsid w:val="00F01F04"/>
    <w:rsid w:val="00F02CEB"/>
    <w:rsid w:val="00F02EF1"/>
    <w:rsid w:val="00F03768"/>
    <w:rsid w:val="00F03F11"/>
    <w:rsid w:val="00F0424F"/>
    <w:rsid w:val="00F046BE"/>
    <w:rsid w:val="00F04A6E"/>
    <w:rsid w:val="00F055C9"/>
    <w:rsid w:val="00F06723"/>
    <w:rsid w:val="00F069FC"/>
    <w:rsid w:val="00F075CC"/>
    <w:rsid w:val="00F0797D"/>
    <w:rsid w:val="00F07F52"/>
    <w:rsid w:val="00F10733"/>
    <w:rsid w:val="00F12066"/>
    <w:rsid w:val="00F12263"/>
    <w:rsid w:val="00F122BD"/>
    <w:rsid w:val="00F1341B"/>
    <w:rsid w:val="00F13908"/>
    <w:rsid w:val="00F13A75"/>
    <w:rsid w:val="00F13F8D"/>
    <w:rsid w:val="00F1480A"/>
    <w:rsid w:val="00F15296"/>
    <w:rsid w:val="00F15B07"/>
    <w:rsid w:val="00F15F47"/>
    <w:rsid w:val="00F16940"/>
    <w:rsid w:val="00F20069"/>
    <w:rsid w:val="00F20E32"/>
    <w:rsid w:val="00F21A76"/>
    <w:rsid w:val="00F23C2F"/>
    <w:rsid w:val="00F244D5"/>
    <w:rsid w:val="00F25E88"/>
    <w:rsid w:val="00F26C43"/>
    <w:rsid w:val="00F302B9"/>
    <w:rsid w:val="00F306E3"/>
    <w:rsid w:val="00F30864"/>
    <w:rsid w:val="00F309CF"/>
    <w:rsid w:val="00F31068"/>
    <w:rsid w:val="00F31C72"/>
    <w:rsid w:val="00F31E21"/>
    <w:rsid w:val="00F31E4A"/>
    <w:rsid w:val="00F32A34"/>
    <w:rsid w:val="00F32A59"/>
    <w:rsid w:val="00F33496"/>
    <w:rsid w:val="00F33898"/>
    <w:rsid w:val="00F33DFB"/>
    <w:rsid w:val="00F3407F"/>
    <w:rsid w:val="00F34B41"/>
    <w:rsid w:val="00F365DC"/>
    <w:rsid w:val="00F3677E"/>
    <w:rsid w:val="00F372BB"/>
    <w:rsid w:val="00F37BAD"/>
    <w:rsid w:val="00F40972"/>
    <w:rsid w:val="00F428EC"/>
    <w:rsid w:val="00F42CEE"/>
    <w:rsid w:val="00F42D52"/>
    <w:rsid w:val="00F43347"/>
    <w:rsid w:val="00F43D5B"/>
    <w:rsid w:val="00F44361"/>
    <w:rsid w:val="00F44C1C"/>
    <w:rsid w:val="00F4528A"/>
    <w:rsid w:val="00F45343"/>
    <w:rsid w:val="00F45556"/>
    <w:rsid w:val="00F45C4C"/>
    <w:rsid w:val="00F46077"/>
    <w:rsid w:val="00F461D9"/>
    <w:rsid w:val="00F4707D"/>
    <w:rsid w:val="00F47161"/>
    <w:rsid w:val="00F47736"/>
    <w:rsid w:val="00F47EA3"/>
    <w:rsid w:val="00F50022"/>
    <w:rsid w:val="00F50AE9"/>
    <w:rsid w:val="00F51841"/>
    <w:rsid w:val="00F51D78"/>
    <w:rsid w:val="00F52571"/>
    <w:rsid w:val="00F526F0"/>
    <w:rsid w:val="00F530A4"/>
    <w:rsid w:val="00F530B9"/>
    <w:rsid w:val="00F53278"/>
    <w:rsid w:val="00F54522"/>
    <w:rsid w:val="00F546A4"/>
    <w:rsid w:val="00F54926"/>
    <w:rsid w:val="00F54C1A"/>
    <w:rsid w:val="00F55ED2"/>
    <w:rsid w:val="00F55F31"/>
    <w:rsid w:val="00F57471"/>
    <w:rsid w:val="00F5752B"/>
    <w:rsid w:val="00F57E8E"/>
    <w:rsid w:val="00F604A0"/>
    <w:rsid w:val="00F60A47"/>
    <w:rsid w:val="00F61DDA"/>
    <w:rsid w:val="00F63263"/>
    <w:rsid w:val="00F64174"/>
    <w:rsid w:val="00F641C0"/>
    <w:rsid w:val="00F6483B"/>
    <w:rsid w:val="00F65474"/>
    <w:rsid w:val="00F65EA6"/>
    <w:rsid w:val="00F66A4C"/>
    <w:rsid w:val="00F701F6"/>
    <w:rsid w:val="00F703C0"/>
    <w:rsid w:val="00F70639"/>
    <w:rsid w:val="00F708F1"/>
    <w:rsid w:val="00F710DF"/>
    <w:rsid w:val="00F7130B"/>
    <w:rsid w:val="00F71488"/>
    <w:rsid w:val="00F7260E"/>
    <w:rsid w:val="00F726E8"/>
    <w:rsid w:val="00F731D8"/>
    <w:rsid w:val="00F73874"/>
    <w:rsid w:val="00F73B60"/>
    <w:rsid w:val="00F73C9C"/>
    <w:rsid w:val="00F74588"/>
    <w:rsid w:val="00F750C4"/>
    <w:rsid w:val="00F75674"/>
    <w:rsid w:val="00F7575E"/>
    <w:rsid w:val="00F757BA"/>
    <w:rsid w:val="00F75800"/>
    <w:rsid w:val="00F75E4D"/>
    <w:rsid w:val="00F7697B"/>
    <w:rsid w:val="00F76B56"/>
    <w:rsid w:val="00F76CB3"/>
    <w:rsid w:val="00F76D15"/>
    <w:rsid w:val="00F77108"/>
    <w:rsid w:val="00F77782"/>
    <w:rsid w:val="00F7785C"/>
    <w:rsid w:val="00F802B2"/>
    <w:rsid w:val="00F813FA"/>
    <w:rsid w:val="00F81732"/>
    <w:rsid w:val="00F82D27"/>
    <w:rsid w:val="00F83062"/>
    <w:rsid w:val="00F836A4"/>
    <w:rsid w:val="00F83BB4"/>
    <w:rsid w:val="00F83F47"/>
    <w:rsid w:val="00F842BF"/>
    <w:rsid w:val="00F85253"/>
    <w:rsid w:val="00F8525B"/>
    <w:rsid w:val="00F853E5"/>
    <w:rsid w:val="00F85A10"/>
    <w:rsid w:val="00F86202"/>
    <w:rsid w:val="00F8654E"/>
    <w:rsid w:val="00F902EC"/>
    <w:rsid w:val="00F912DB"/>
    <w:rsid w:val="00F91974"/>
    <w:rsid w:val="00F92425"/>
    <w:rsid w:val="00F92E14"/>
    <w:rsid w:val="00F92E1F"/>
    <w:rsid w:val="00F92E68"/>
    <w:rsid w:val="00F9353B"/>
    <w:rsid w:val="00F947B4"/>
    <w:rsid w:val="00F948ED"/>
    <w:rsid w:val="00F94A35"/>
    <w:rsid w:val="00F95CA0"/>
    <w:rsid w:val="00F95DAB"/>
    <w:rsid w:val="00F96884"/>
    <w:rsid w:val="00F97DA1"/>
    <w:rsid w:val="00F97F96"/>
    <w:rsid w:val="00FA11C9"/>
    <w:rsid w:val="00FA14D0"/>
    <w:rsid w:val="00FA337F"/>
    <w:rsid w:val="00FA34CB"/>
    <w:rsid w:val="00FA37F6"/>
    <w:rsid w:val="00FA4930"/>
    <w:rsid w:val="00FA4B18"/>
    <w:rsid w:val="00FA54D1"/>
    <w:rsid w:val="00FA56B7"/>
    <w:rsid w:val="00FA5AC7"/>
    <w:rsid w:val="00FA62A0"/>
    <w:rsid w:val="00FA74FA"/>
    <w:rsid w:val="00FA75C7"/>
    <w:rsid w:val="00FA79EB"/>
    <w:rsid w:val="00FA7B5F"/>
    <w:rsid w:val="00FA7BA6"/>
    <w:rsid w:val="00FA7CDA"/>
    <w:rsid w:val="00FB028C"/>
    <w:rsid w:val="00FB02E7"/>
    <w:rsid w:val="00FB0520"/>
    <w:rsid w:val="00FB0F82"/>
    <w:rsid w:val="00FB1325"/>
    <w:rsid w:val="00FB1545"/>
    <w:rsid w:val="00FB1AEE"/>
    <w:rsid w:val="00FB2586"/>
    <w:rsid w:val="00FB26D9"/>
    <w:rsid w:val="00FB2ACC"/>
    <w:rsid w:val="00FB3766"/>
    <w:rsid w:val="00FB3830"/>
    <w:rsid w:val="00FB3C5F"/>
    <w:rsid w:val="00FB465D"/>
    <w:rsid w:val="00FB4852"/>
    <w:rsid w:val="00FB5A22"/>
    <w:rsid w:val="00FB6547"/>
    <w:rsid w:val="00FB7A35"/>
    <w:rsid w:val="00FB7E61"/>
    <w:rsid w:val="00FC091F"/>
    <w:rsid w:val="00FC0F43"/>
    <w:rsid w:val="00FC14E5"/>
    <w:rsid w:val="00FC1A12"/>
    <w:rsid w:val="00FC1A9A"/>
    <w:rsid w:val="00FC37A1"/>
    <w:rsid w:val="00FC3866"/>
    <w:rsid w:val="00FC41AE"/>
    <w:rsid w:val="00FC43FF"/>
    <w:rsid w:val="00FC4BCC"/>
    <w:rsid w:val="00FC4E1D"/>
    <w:rsid w:val="00FC4EAB"/>
    <w:rsid w:val="00FC532F"/>
    <w:rsid w:val="00FC5DD6"/>
    <w:rsid w:val="00FC6DB3"/>
    <w:rsid w:val="00FC7C1B"/>
    <w:rsid w:val="00FD058A"/>
    <w:rsid w:val="00FD0831"/>
    <w:rsid w:val="00FD0B0D"/>
    <w:rsid w:val="00FD0D11"/>
    <w:rsid w:val="00FD15DB"/>
    <w:rsid w:val="00FD2B8A"/>
    <w:rsid w:val="00FD2DEA"/>
    <w:rsid w:val="00FD2EDF"/>
    <w:rsid w:val="00FD3868"/>
    <w:rsid w:val="00FD38CB"/>
    <w:rsid w:val="00FD436A"/>
    <w:rsid w:val="00FD4874"/>
    <w:rsid w:val="00FD4EE9"/>
    <w:rsid w:val="00FD574E"/>
    <w:rsid w:val="00FD59E8"/>
    <w:rsid w:val="00FD6056"/>
    <w:rsid w:val="00FD624A"/>
    <w:rsid w:val="00FD66B8"/>
    <w:rsid w:val="00FD7322"/>
    <w:rsid w:val="00FD7ABF"/>
    <w:rsid w:val="00FD7D01"/>
    <w:rsid w:val="00FE0126"/>
    <w:rsid w:val="00FE045C"/>
    <w:rsid w:val="00FE0C4B"/>
    <w:rsid w:val="00FE1012"/>
    <w:rsid w:val="00FE1149"/>
    <w:rsid w:val="00FE179C"/>
    <w:rsid w:val="00FE1ADB"/>
    <w:rsid w:val="00FE2A17"/>
    <w:rsid w:val="00FE2C60"/>
    <w:rsid w:val="00FE2E02"/>
    <w:rsid w:val="00FE3363"/>
    <w:rsid w:val="00FE376A"/>
    <w:rsid w:val="00FE3AC3"/>
    <w:rsid w:val="00FE4C7E"/>
    <w:rsid w:val="00FE507B"/>
    <w:rsid w:val="00FE69AD"/>
    <w:rsid w:val="00FE6FDF"/>
    <w:rsid w:val="00FE715D"/>
    <w:rsid w:val="00FE7EF9"/>
    <w:rsid w:val="00FF024F"/>
    <w:rsid w:val="00FF0375"/>
    <w:rsid w:val="00FF13FD"/>
    <w:rsid w:val="00FF160D"/>
    <w:rsid w:val="00FF1FD5"/>
    <w:rsid w:val="00FF2154"/>
    <w:rsid w:val="00FF232E"/>
    <w:rsid w:val="00FF26FC"/>
    <w:rsid w:val="00FF33BA"/>
    <w:rsid w:val="00FF361A"/>
    <w:rsid w:val="00FF3A5E"/>
    <w:rsid w:val="00FF4B30"/>
    <w:rsid w:val="00FF4B5D"/>
    <w:rsid w:val="00FF51E8"/>
    <w:rsid w:val="00FF5784"/>
    <w:rsid w:val="00FF585B"/>
    <w:rsid w:val="00FF5E81"/>
    <w:rsid w:val="00FF65DB"/>
    <w:rsid w:val="00FF6633"/>
    <w:rsid w:val="00FF6987"/>
    <w:rsid w:val="00FF7312"/>
    <w:rsid w:val="00FF7696"/>
    <w:rsid w:val="00FF773F"/>
    <w:rsid w:val="00FF7A4D"/>
    <w:rsid w:val="0142F448"/>
    <w:rsid w:val="01762C8C"/>
    <w:rsid w:val="017E54DA"/>
    <w:rsid w:val="01A41AC2"/>
    <w:rsid w:val="01D413FC"/>
    <w:rsid w:val="01D57196"/>
    <w:rsid w:val="020EF4BD"/>
    <w:rsid w:val="02A2377E"/>
    <w:rsid w:val="02B17BF4"/>
    <w:rsid w:val="02FE0032"/>
    <w:rsid w:val="032E280E"/>
    <w:rsid w:val="03343028"/>
    <w:rsid w:val="038CF413"/>
    <w:rsid w:val="03A1A4E6"/>
    <w:rsid w:val="03BC76DE"/>
    <w:rsid w:val="03D6953F"/>
    <w:rsid w:val="03DD41F5"/>
    <w:rsid w:val="0424818C"/>
    <w:rsid w:val="047C755C"/>
    <w:rsid w:val="04968472"/>
    <w:rsid w:val="04ACA2AB"/>
    <w:rsid w:val="05418E9C"/>
    <w:rsid w:val="05C52908"/>
    <w:rsid w:val="065719F7"/>
    <w:rsid w:val="066C697A"/>
    <w:rsid w:val="06A5A720"/>
    <w:rsid w:val="070BD0BE"/>
    <w:rsid w:val="0710F05C"/>
    <w:rsid w:val="0712C0FA"/>
    <w:rsid w:val="07567756"/>
    <w:rsid w:val="07920C83"/>
    <w:rsid w:val="07D9B791"/>
    <w:rsid w:val="082BBA8E"/>
    <w:rsid w:val="0839F592"/>
    <w:rsid w:val="0860810C"/>
    <w:rsid w:val="08A48F15"/>
    <w:rsid w:val="095622B6"/>
    <w:rsid w:val="09810B0F"/>
    <w:rsid w:val="09A5D61A"/>
    <w:rsid w:val="0B1C979A"/>
    <w:rsid w:val="0BCEFADA"/>
    <w:rsid w:val="0C2E0738"/>
    <w:rsid w:val="0CF02283"/>
    <w:rsid w:val="0D1E6EEB"/>
    <w:rsid w:val="0DADCBCE"/>
    <w:rsid w:val="0DEC4292"/>
    <w:rsid w:val="0DF3DB0B"/>
    <w:rsid w:val="0E5E10CE"/>
    <w:rsid w:val="0E752E3C"/>
    <w:rsid w:val="0EBFF736"/>
    <w:rsid w:val="0EFBB614"/>
    <w:rsid w:val="0F222C33"/>
    <w:rsid w:val="0F3C6576"/>
    <w:rsid w:val="0FC5B09F"/>
    <w:rsid w:val="10078598"/>
    <w:rsid w:val="104A1E09"/>
    <w:rsid w:val="108124D3"/>
    <w:rsid w:val="10B96DA3"/>
    <w:rsid w:val="1100B0BB"/>
    <w:rsid w:val="111314F7"/>
    <w:rsid w:val="11276D6B"/>
    <w:rsid w:val="113CA114"/>
    <w:rsid w:val="11447012"/>
    <w:rsid w:val="11933E34"/>
    <w:rsid w:val="11A1C393"/>
    <w:rsid w:val="125C48AD"/>
    <w:rsid w:val="1260B371"/>
    <w:rsid w:val="1354A65A"/>
    <w:rsid w:val="136E9CF8"/>
    <w:rsid w:val="13796348"/>
    <w:rsid w:val="138F964D"/>
    <w:rsid w:val="13D40205"/>
    <w:rsid w:val="1419B434"/>
    <w:rsid w:val="14961859"/>
    <w:rsid w:val="14E0743F"/>
    <w:rsid w:val="16795479"/>
    <w:rsid w:val="16AD13A7"/>
    <w:rsid w:val="16D35592"/>
    <w:rsid w:val="172FD1C8"/>
    <w:rsid w:val="174F4FC7"/>
    <w:rsid w:val="17C965E2"/>
    <w:rsid w:val="17DDD5AF"/>
    <w:rsid w:val="18166568"/>
    <w:rsid w:val="18699335"/>
    <w:rsid w:val="186A0FB3"/>
    <w:rsid w:val="188E48F0"/>
    <w:rsid w:val="18DB0B1A"/>
    <w:rsid w:val="1902B0B4"/>
    <w:rsid w:val="191E1CB9"/>
    <w:rsid w:val="19242331"/>
    <w:rsid w:val="194005B8"/>
    <w:rsid w:val="19AA5C18"/>
    <w:rsid w:val="19BE8795"/>
    <w:rsid w:val="19EB630B"/>
    <w:rsid w:val="1A33F9C8"/>
    <w:rsid w:val="1A405C50"/>
    <w:rsid w:val="1A420E02"/>
    <w:rsid w:val="1AB5071A"/>
    <w:rsid w:val="1AC91920"/>
    <w:rsid w:val="1ACCB244"/>
    <w:rsid w:val="1ADBFEE8"/>
    <w:rsid w:val="1B2C902C"/>
    <w:rsid w:val="1B48C54A"/>
    <w:rsid w:val="1B59B51C"/>
    <w:rsid w:val="1BBF6170"/>
    <w:rsid w:val="1C1B0D68"/>
    <w:rsid w:val="1CF854D4"/>
    <w:rsid w:val="1D1FB7A8"/>
    <w:rsid w:val="1D2926E0"/>
    <w:rsid w:val="1D47C000"/>
    <w:rsid w:val="1D4BC526"/>
    <w:rsid w:val="1D810DF3"/>
    <w:rsid w:val="1E06B258"/>
    <w:rsid w:val="1E0A8764"/>
    <w:rsid w:val="1E0D82E7"/>
    <w:rsid w:val="1E9FE818"/>
    <w:rsid w:val="1EC718C1"/>
    <w:rsid w:val="1EE260A1"/>
    <w:rsid w:val="1EFC8E6F"/>
    <w:rsid w:val="1F000EDE"/>
    <w:rsid w:val="1F3E1460"/>
    <w:rsid w:val="1F4257EF"/>
    <w:rsid w:val="1F49B748"/>
    <w:rsid w:val="1F81BB4C"/>
    <w:rsid w:val="1F8DB1F6"/>
    <w:rsid w:val="20369224"/>
    <w:rsid w:val="203A91B0"/>
    <w:rsid w:val="2092D0E0"/>
    <w:rsid w:val="213444A2"/>
    <w:rsid w:val="2181CCA4"/>
    <w:rsid w:val="2200B76C"/>
    <w:rsid w:val="22198982"/>
    <w:rsid w:val="228A2E55"/>
    <w:rsid w:val="22B85301"/>
    <w:rsid w:val="22F29F7E"/>
    <w:rsid w:val="23658885"/>
    <w:rsid w:val="236EF800"/>
    <w:rsid w:val="23E88959"/>
    <w:rsid w:val="23F65DF8"/>
    <w:rsid w:val="24213CD4"/>
    <w:rsid w:val="24D7F562"/>
    <w:rsid w:val="24EAFFB4"/>
    <w:rsid w:val="24F9915F"/>
    <w:rsid w:val="2557E1F2"/>
    <w:rsid w:val="25918A17"/>
    <w:rsid w:val="267C63E0"/>
    <w:rsid w:val="26834B81"/>
    <w:rsid w:val="26A51E5E"/>
    <w:rsid w:val="26DAF63A"/>
    <w:rsid w:val="27850D7B"/>
    <w:rsid w:val="27A8CC23"/>
    <w:rsid w:val="27B2B23E"/>
    <w:rsid w:val="27CEE7B2"/>
    <w:rsid w:val="28C22A5C"/>
    <w:rsid w:val="292E24B9"/>
    <w:rsid w:val="2942440C"/>
    <w:rsid w:val="2A005D4C"/>
    <w:rsid w:val="2A034E6A"/>
    <w:rsid w:val="2A2A3009"/>
    <w:rsid w:val="2A38B821"/>
    <w:rsid w:val="2A415303"/>
    <w:rsid w:val="2A46BE7A"/>
    <w:rsid w:val="2B90C83D"/>
    <w:rsid w:val="2BE0A89A"/>
    <w:rsid w:val="2C079A04"/>
    <w:rsid w:val="2C575EE8"/>
    <w:rsid w:val="2C7A6B3D"/>
    <w:rsid w:val="2C97EE40"/>
    <w:rsid w:val="2CCD815E"/>
    <w:rsid w:val="2D4D6A4E"/>
    <w:rsid w:val="2D5F2503"/>
    <w:rsid w:val="2E009FFA"/>
    <w:rsid w:val="2E5793B6"/>
    <w:rsid w:val="2F62FFB3"/>
    <w:rsid w:val="3011D4AB"/>
    <w:rsid w:val="3039DF43"/>
    <w:rsid w:val="30522F08"/>
    <w:rsid w:val="316A3D25"/>
    <w:rsid w:val="32764634"/>
    <w:rsid w:val="32F0C252"/>
    <w:rsid w:val="33604842"/>
    <w:rsid w:val="3364C2BE"/>
    <w:rsid w:val="3378A13D"/>
    <w:rsid w:val="33898B25"/>
    <w:rsid w:val="3391DDEF"/>
    <w:rsid w:val="3392098C"/>
    <w:rsid w:val="33C6978B"/>
    <w:rsid w:val="33D7723E"/>
    <w:rsid w:val="33E8E1E6"/>
    <w:rsid w:val="34034AC3"/>
    <w:rsid w:val="3409846A"/>
    <w:rsid w:val="342CEFD7"/>
    <w:rsid w:val="345A7AE1"/>
    <w:rsid w:val="34B13EE7"/>
    <w:rsid w:val="34B38972"/>
    <w:rsid w:val="34B7784D"/>
    <w:rsid w:val="34CE0E18"/>
    <w:rsid w:val="34D9C4D5"/>
    <w:rsid w:val="358D75E3"/>
    <w:rsid w:val="358DA3D9"/>
    <w:rsid w:val="36C375D7"/>
    <w:rsid w:val="3782534D"/>
    <w:rsid w:val="37D15E98"/>
    <w:rsid w:val="37FF8FC3"/>
    <w:rsid w:val="381AE5EC"/>
    <w:rsid w:val="382A25C9"/>
    <w:rsid w:val="3871C61B"/>
    <w:rsid w:val="38A19092"/>
    <w:rsid w:val="38AA6C50"/>
    <w:rsid w:val="38E9B319"/>
    <w:rsid w:val="3934C870"/>
    <w:rsid w:val="39836FAE"/>
    <w:rsid w:val="39892059"/>
    <w:rsid w:val="398FC39D"/>
    <w:rsid w:val="3991464B"/>
    <w:rsid w:val="3999E21E"/>
    <w:rsid w:val="39FD5593"/>
    <w:rsid w:val="3A7DFFE9"/>
    <w:rsid w:val="3AC5F0AD"/>
    <w:rsid w:val="3AC6CF88"/>
    <w:rsid w:val="3AE29F9B"/>
    <w:rsid w:val="3B3AB7DC"/>
    <w:rsid w:val="3BCE0AED"/>
    <w:rsid w:val="3BD6CFAC"/>
    <w:rsid w:val="3BD96425"/>
    <w:rsid w:val="3C858CB6"/>
    <w:rsid w:val="3C911514"/>
    <w:rsid w:val="3CA7442E"/>
    <w:rsid w:val="3CB168C5"/>
    <w:rsid w:val="3D3B4261"/>
    <w:rsid w:val="3D4FDDED"/>
    <w:rsid w:val="3DF3A454"/>
    <w:rsid w:val="3E585FB6"/>
    <w:rsid w:val="3E6F0B84"/>
    <w:rsid w:val="3E92BD4E"/>
    <w:rsid w:val="3EA9A85C"/>
    <w:rsid w:val="3F0CD3F2"/>
    <w:rsid w:val="3F1599C7"/>
    <w:rsid w:val="3F4E3B62"/>
    <w:rsid w:val="40048E82"/>
    <w:rsid w:val="401B1D7E"/>
    <w:rsid w:val="4033FF6E"/>
    <w:rsid w:val="40671413"/>
    <w:rsid w:val="406B5623"/>
    <w:rsid w:val="40AB2DB9"/>
    <w:rsid w:val="40B3E21F"/>
    <w:rsid w:val="40C62F21"/>
    <w:rsid w:val="416521D5"/>
    <w:rsid w:val="41BA0D50"/>
    <w:rsid w:val="41E71955"/>
    <w:rsid w:val="420A1F51"/>
    <w:rsid w:val="4242FBA4"/>
    <w:rsid w:val="42474907"/>
    <w:rsid w:val="426148A5"/>
    <w:rsid w:val="42997C02"/>
    <w:rsid w:val="42BB4776"/>
    <w:rsid w:val="4355DB83"/>
    <w:rsid w:val="435B1EEE"/>
    <w:rsid w:val="436CAEEC"/>
    <w:rsid w:val="438CF352"/>
    <w:rsid w:val="43AA7A6E"/>
    <w:rsid w:val="43BAAB11"/>
    <w:rsid w:val="440A972D"/>
    <w:rsid w:val="448EE649"/>
    <w:rsid w:val="44907D3C"/>
    <w:rsid w:val="451A6F55"/>
    <w:rsid w:val="4554F391"/>
    <w:rsid w:val="45AA900C"/>
    <w:rsid w:val="4637B3CC"/>
    <w:rsid w:val="465485C8"/>
    <w:rsid w:val="4676A267"/>
    <w:rsid w:val="46B84EA5"/>
    <w:rsid w:val="46F19AAF"/>
    <w:rsid w:val="46FE9681"/>
    <w:rsid w:val="4839499F"/>
    <w:rsid w:val="4851EF8D"/>
    <w:rsid w:val="48FC7BCC"/>
    <w:rsid w:val="49014BD3"/>
    <w:rsid w:val="49BB618F"/>
    <w:rsid w:val="49CABC5E"/>
    <w:rsid w:val="4A508D01"/>
    <w:rsid w:val="4A525115"/>
    <w:rsid w:val="4A8DCAF1"/>
    <w:rsid w:val="4AAF758F"/>
    <w:rsid w:val="4AD02117"/>
    <w:rsid w:val="4B03E6AB"/>
    <w:rsid w:val="4B1E3C93"/>
    <w:rsid w:val="4B4DE861"/>
    <w:rsid w:val="4B528A36"/>
    <w:rsid w:val="4B8EC7E8"/>
    <w:rsid w:val="4BBBA50B"/>
    <w:rsid w:val="4BE7839E"/>
    <w:rsid w:val="4C1823E8"/>
    <w:rsid w:val="4C921013"/>
    <w:rsid w:val="4D990523"/>
    <w:rsid w:val="4DA27F9B"/>
    <w:rsid w:val="4DEFF0FE"/>
    <w:rsid w:val="4E3955A2"/>
    <w:rsid w:val="4E679D06"/>
    <w:rsid w:val="4E89CCE4"/>
    <w:rsid w:val="500C5D29"/>
    <w:rsid w:val="501A3620"/>
    <w:rsid w:val="50361A8C"/>
    <w:rsid w:val="51269617"/>
    <w:rsid w:val="5180E439"/>
    <w:rsid w:val="51B5F5D0"/>
    <w:rsid w:val="5233E35C"/>
    <w:rsid w:val="52597B6A"/>
    <w:rsid w:val="52DCFBCB"/>
    <w:rsid w:val="5305E199"/>
    <w:rsid w:val="53130BAD"/>
    <w:rsid w:val="5349208A"/>
    <w:rsid w:val="53AD9F2A"/>
    <w:rsid w:val="53CB2DCB"/>
    <w:rsid w:val="54023544"/>
    <w:rsid w:val="54314551"/>
    <w:rsid w:val="54FC1CC1"/>
    <w:rsid w:val="55244C1E"/>
    <w:rsid w:val="552DC60A"/>
    <w:rsid w:val="55CCF0F2"/>
    <w:rsid w:val="566108BC"/>
    <w:rsid w:val="569EA648"/>
    <w:rsid w:val="56E0B61E"/>
    <w:rsid w:val="56FAEF36"/>
    <w:rsid w:val="5735A3A4"/>
    <w:rsid w:val="5765FD49"/>
    <w:rsid w:val="57669838"/>
    <w:rsid w:val="57732631"/>
    <w:rsid w:val="57792484"/>
    <w:rsid w:val="57926BF1"/>
    <w:rsid w:val="57BEEF17"/>
    <w:rsid w:val="580E48CA"/>
    <w:rsid w:val="585520C0"/>
    <w:rsid w:val="585C2504"/>
    <w:rsid w:val="58E1DCFE"/>
    <w:rsid w:val="592E02A7"/>
    <w:rsid w:val="59B27FBF"/>
    <w:rsid w:val="59C32BE4"/>
    <w:rsid w:val="5A3FA451"/>
    <w:rsid w:val="5A9E998D"/>
    <w:rsid w:val="5ABDB039"/>
    <w:rsid w:val="5AC4F4A8"/>
    <w:rsid w:val="5AE52DF1"/>
    <w:rsid w:val="5B474DCE"/>
    <w:rsid w:val="5B55AC40"/>
    <w:rsid w:val="5BEFD94D"/>
    <w:rsid w:val="5C165306"/>
    <w:rsid w:val="5C67DCDD"/>
    <w:rsid w:val="5C73BB42"/>
    <w:rsid w:val="5D34171E"/>
    <w:rsid w:val="5D47EAFE"/>
    <w:rsid w:val="5D93B2FE"/>
    <w:rsid w:val="5DB08213"/>
    <w:rsid w:val="5DB7E233"/>
    <w:rsid w:val="5E1463F1"/>
    <w:rsid w:val="5EE3D08B"/>
    <w:rsid w:val="5F404CCB"/>
    <w:rsid w:val="5F406287"/>
    <w:rsid w:val="5FACC68C"/>
    <w:rsid w:val="5FFAC3A0"/>
    <w:rsid w:val="602850AA"/>
    <w:rsid w:val="603432EB"/>
    <w:rsid w:val="608A868C"/>
    <w:rsid w:val="60D2B260"/>
    <w:rsid w:val="60E5C77F"/>
    <w:rsid w:val="61361D90"/>
    <w:rsid w:val="6160FC1D"/>
    <w:rsid w:val="61B06CEA"/>
    <w:rsid w:val="6219FB02"/>
    <w:rsid w:val="621E8690"/>
    <w:rsid w:val="624607F7"/>
    <w:rsid w:val="62906721"/>
    <w:rsid w:val="6294C16B"/>
    <w:rsid w:val="62C4017E"/>
    <w:rsid w:val="6300E1D1"/>
    <w:rsid w:val="63468E46"/>
    <w:rsid w:val="636F8A55"/>
    <w:rsid w:val="63A5B752"/>
    <w:rsid w:val="63C10EED"/>
    <w:rsid w:val="63ED56DA"/>
    <w:rsid w:val="64224931"/>
    <w:rsid w:val="6426945E"/>
    <w:rsid w:val="642DC217"/>
    <w:rsid w:val="642E5B4F"/>
    <w:rsid w:val="646BBE34"/>
    <w:rsid w:val="64AE9555"/>
    <w:rsid w:val="64B92DE4"/>
    <w:rsid w:val="64C1078B"/>
    <w:rsid w:val="650A5E62"/>
    <w:rsid w:val="6517BBF6"/>
    <w:rsid w:val="653077F9"/>
    <w:rsid w:val="658C6E87"/>
    <w:rsid w:val="659300FB"/>
    <w:rsid w:val="659B1772"/>
    <w:rsid w:val="660B3B4E"/>
    <w:rsid w:val="66284F9C"/>
    <w:rsid w:val="668F61B9"/>
    <w:rsid w:val="669D8E6B"/>
    <w:rsid w:val="675D462A"/>
    <w:rsid w:val="678F2801"/>
    <w:rsid w:val="67AE9388"/>
    <w:rsid w:val="67BEDEC9"/>
    <w:rsid w:val="67D22C17"/>
    <w:rsid w:val="682CE8ED"/>
    <w:rsid w:val="684632FD"/>
    <w:rsid w:val="6886E678"/>
    <w:rsid w:val="6919A5E0"/>
    <w:rsid w:val="697D08C2"/>
    <w:rsid w:val="69C3DD62"/>
    <w:rsid w:val="69C8CBE8"/>
    <w:rsid w:val="6A9A020D"/>
    <w:rsid w:val="6AB1C383"/>
    <w:rsid w:val="6B693C62"/>
    <w:rsid w:val="6B77B870"/>
    <w:rsid w:val="6BC20F45"/>
    <w:rsid w:val="6BCAB2E7"/>
    <w:rsid w:val="6BFB7F60"/>
    <w:rsid w:val="6C2223CE"/>
    <w:rsid w:val="6C424FC8"/>
    <w:rsid w:val="6CCC0856"/>
    <w:rsid w:val="6CF57E29"/>
    <w:rsid w:val="6D47AD3B"/>
    <w:rsid w:val="6DAC2487"/>
    <w:rsid w:val="6DE8A735"/>
    <w:rsid w:val="6E1F38BE"/>
    <w:rsid w:val="6E380884"/>
    <w:rsid w:val="6E3F7AAB"/>
    <w:rsid w:val="6E548933"/>
    <w:rsid w:val="6EA04E23"/>
    <w:rsid w:val="6EB8BEE5"/>
    <w:rsid w:val="6EC0408E"/>
    <w:rsid w:val="6F0F47A9"/>
    <w:rsid w:val="6F2EAD03"/>
    <w:rsid w:val="6F3A5FAF"/>
    <w:rsid w:val="6F76C366"/>
    <w:rsid w:val="7066BEE4"/>
    <w:rsid w:val="70ACE7AE"/>
    <w:rsid w:val="70BF24F8"/>
    <w:rsid w:val="70C17C0F"/>
    <w:rsid w:val="71815EDE"/>
    <w:rsid w:val="720E9F6C"/>
    <w:rsid w:val="7214DFCD"/>
    <w:rsid w:val="7222B125"/>
    <w:rsid w:val="72591653"/>
    <w:rsid w:val="727A79C7"/>
    <w:rsid w:val="72859656"/>
    <w:rsid w:val="72A009E1"/>
    <w:rsid w:val="72BD7177"/>
    <w:rsid w:val="72D2D45A"/>
    <w:rsid w:val="7322F658"/>
    <w:rsid w:val="73E61D15"/>
    <w:rsid w:val="741FB518"/>
    <w:rsid w:val="7439F6CA"/>
    <w:rsid w:val="746642A7"/>
    <w:rsid w:val="74CDDF2F"/>
    <w:rsid w:val="74F5C302"/>
    <w:rsid w:val="750D217C"/>
    <w:rsid w:val="752FBC1A"/>
    <w:rsid w:val="75303ACB"/>
    <w:rsid w:val="75AA744A"/>
    <w:rsid w:val="75AB72BE"/>
    <w:rsid w:val="75D005F1"/>
    <w:rsid w:val="775CC5FF"/>
    <w:rsid w:val="776F9C89"/>
    <w:rsid w:val="77AA63A4"/>
    <w:rsid w:val="7901F58F"/>
    <w:rsid w:val="7919CEC2"/>
    <w:rsid w:val="798BD575"/>
    <w:rsid w:val="79ADAA29"/>
    <w:rsid w:val="7A3481EB"/>
    <w:rsid w:val="7A897B08"/>
    <w:rsid w:val="7AE7E843"/>
    <w:rsid w:val="7B01410B"/>
    <w:rsid w:val="7B12C27F"/>
    <w:rsid w:val="7B1C0A02"/>
    <w:rsid w:val="7B530E9D"/>
    <w:rsid w:val="7B7A60BA"/>
    <w:rsid w:val="7BBE2349"/>
    <w:rsid w:val="7BEF1EA0"/>
    <w:rsid w:val="7C5F8644"/>
    <w:rsid w:val="7CCC83B2"/>
    <w:rsid w:val="7CDB3651"/>
    <w:rsid w:val="7DB39191"/>
    <w:rsid w:val="7DC3836B"/>
    <w:rsid w:val="7E39F62F"/>
    <w:rsid w:val="7E61E714"/>
    <w:rsid w:val="7E6BBF00"/>
    <w:rsid w:val="7EA9D9A2"/>
    <w:rsid w:val="7EDBEF5D"/>
    <w:rsid w:val="7F13B058"/>
    <w:rsid w:val="7F3529FF"/>
    <w:rsid w:val="7F4EE687"/>
    <w:rsid w:val="7F6DC72E"/>
    <w:rsid w:val="7FBAB120"/>
    <w:rsid w:val="7FD7F012"/>
    <w:rsid w:val="7FF584C3"/>
    <w:rsid w:val="7FF693F7"/>
  </w:rsids>
  <m:mathPr>
    <m:mathFont m:val="Cambria Math"/>
    <m:brkBin m:val="before"/>
    <m:brkBinSub m:val="--"/>
    <m:smallFrac m:val="0"/>
    <m:dispDef/>
    <m:lMargin m:val="0"/>
    <m:rMargin m:val="0"/>
    <m:defJc m:val="centerGroup"/>
    <m:wrapIndent m:val="1440"/>
    <m:intLim m:val="subSup"/>
    <m:naryLim m:val="undOvr"/>
  </m:mathPr>
  <w:themeFontLang w:val="es-E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24720"/>
  <w15:docId w15:val="{15F16A8B-77AA-484A-AEAB-C2552EC75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Arial"/>
        <w:lang w:val="es-ES" w:eastAsia="es-ES"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200" w:line="276" w:lineRule="auto"/>
    </w:pPr>
    <w:rPr>
      <w:sz w:val="22"/>
      <w:szCs w:val="22"/>
      <w:lang w:val="en-GB" w:eastAsia="en-US"/>
    </w:rPr>
  </w:style>
  <w:style w:type="paragraph" w:styleId="Ttulo1">
    <w:name w:val="heading 1"/>
    <w:basedOn w:val="Normal"/>
    <w:next w:val="Normal"/>
    <w:link w:val="Ttulo1Car"/>
    <w:uiPriority w:val="9"/>
    <w:qFormat/>
    <w:rsid w:val="00793829"/>
    <w:pPr>
      <w:keepNext/>
      <w:spacing w:before="240" w:after="60"/>
      <w:outlineLvl w:val="0"/>
    </w:pPr>
    <w:rPr>
      <w:rFonts w:eastAsia="Times New Roman" w:cs="Calibri"/>
      <w:b/>
      <w:bCs/>
      <w:caps/>
      <w:kern w:val="32"/>
      <w:sz w:val="28"/>
      <w:szCs w:val="24"/>
      <w:lang w:val="en-US"/>
    </w:rPr>
  </w:style>
  <w:style w:type="paragraph" w:styleId="Ttulo2">
    <w:name w:val="heading 2"/>
    <w:basedOn w:val="Normal"/>
    <w:next w:val="Normal"/>
    <w:link w:val="Ttulo2Car"/>
    <w:uiPriority w:val="9"/>
    <w:unhideWhenUsed/>
    <w:qFormat/>
    <w:rsid w:val="00E37BA9"/>
    <w:pPr>
      <w:keepNext/>
      <w:spacing w:before="240" w:after="60"/>
      <w:outlineLvl w:val="1"/>
    </w:pPr>
    <w:rPr>
      <w:rFonts w:eastAsia="Times New Roman" w:cs="Times New Roman"/>
      <w:b/>
      <w:bCs/>
      <w:iCs/>
      <w:sz w:val="24"/>
      <w:szCs w:val="28"/>
    </w:rPr>
  </w:style>
  <w:style w:type="paragraph" w:styleId="Ttulo3">
    <w:name w:val="heading 3"/>
    <w:basedOn w:val="Normal"/>
    <w:next w:val="Normal"/>
    <w:link w:val="Ttulo3Car"/>
    <w:uiPriority w:val="9"/>
    <w:unhideWhenUsed/>
    <w:qFormat/>
    <w:rsid w:val="00793829"/>
    <w:pPr>
      <w:keepNext/>
      <w:spacing w:before="240" w:after="60"/>
      <w:outlineLvl w:val="2"/>
    </w:pPr>
    <w:rPr>
      <w:rFonts w:eastAsia="Times New Roman" w:cs="Times New Roman"/>
      <w:b/>
      <w:bCs/>
      <w:i/>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3A2DE1"/>
  </w:style>
  <w:style w:type="character" w:styleId="Hipervnculo">
    <w:name w:val="Hyperlink"/>
    <w:uiPriority w:val="99"/>
    <w:unhideWhenUsed/>
    <w:rsid w:val="008C31FB"/>
    <w:rPr>
      <w:color w:val="0563C1"/>
      <w:u w:val="single"/>
    </w:rPr>
  </w:style>
  <w:style w:type="character" w:customStyle="1" w:styleId="UnresolvedMention1">
    <w:name w:val="Unresolved Mention1"/>
    <w:uiPriority w:val="99"/>
    <w:semiHidden/>
    <w:unhideWhenUsed/>
    <w:rsid w:val="008C31FB"/>
    <w:rPr>
      <w:color w:val="605E5C"/>
      <w:shd w:val="clear" w:color="auto" w:fill="E1DFDD"/>
    </w:rPr>
  </w:style>
  <w:style w:type="table" w:styleId="Tablaconcuadrcula">
    <w:name w:val="Table Grid"/>
    <w:basedOn w:val="Tablanormal"/>
    <w:uiPriority w:val="59"/>
    <w:rsid w:val="000939FA"/>
    <w:rPr>
      <w:rFonts w:eastAsia="Yu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uiPriority w:val="99"/>
    <w:semiHidden/>
    <w:rsid w:val="000939FA"/>
    <w:rPr>
      <w:color w:val="808080"/>
    </w:rPr>
  </w:style>
  <w:style w:type="paragraph" w:styleId="Prrafodelista">
    <w:name w:val="List Paragraph"/>
    <w:basedOn w:val="Normal"/>
    <w:uiPriority w:val="34"/>
    <w:qFormat/>
    <w:rsid w:val="000939FA"/>
    <w:pPr>
      <w:spacing w:after="160" w:line="259" w:lineRule="auto"/>
      <w:ind w:left="720"/>
      <w:contextualSpacing/>
    </w:pPr>
    <w:rPr>
      <w:rFonts w:eastAsia="Yu Mincho"/>
      <w:lang w:val="en-CA" w:eastAsia="ja-JP"/>
    </w:rPr>
  </w:style>
  <w:style w:type="paragraph" w:styleId="Encabezado">
    <w:name w:val="header"/>
    <w:basedOn w:val="Normal"/>
    <w:link w:val="EncabezadoCar"/>
    <w:uiPriority w:val="99"/>
    <w:unhideWhenUsed/>
    <w:rsid w:val="000939FA"/>
    <w:pPr>
      <w:tabs>
        <w:tab w:val="center" w:pos="4513"/>
        <w:tab w:val="right" w:pos="9026"/>
      </w:tabs>
      <w:spacing w:after="0" w:line="240" w:lineRule="auto"/>
    </w:pPr>
    <w:rPr>
      <w:rFonts w:eastAsia="Yu Mincho"/>
      <w:lang w:val="en-CA" w:eastAsia="ja-JP"/>
    </w:rPr>
  </w:style>
  <w:style w:type="character" w:customStyle="1" w:styleId="EncabezadoCar">
    <w:name w:val="Encabezado Car"/>
    <w:link w:val="Encabezado"/>
    <w:uiPriority w:val="99"/>
    <w:rsid w:val="000939FA"/>
    <w:rPr>
      <w:rFonts w:eastAsia="Yu Mincho"/>
      <w:sz w:val="22"/>
      <w:szCs w:val="22"/>
      <w:lang w:val="en-CA" w:eastAsia="ja-JP"/>
    </w:rPr>
  </w:style>
  <w:style w:type="paragraph" w:styleId="Piedepgina">
    <w:name w:val="footer"/>
    <w:basedOn w:val="Normal"/>
    <w:link w:val="PiedepginaCar"/>
    <w:uiPriority w:val="99"/>
    <w:unhideWhenUsed/>
    <w:rsid w:val="000939FA"/>
    <w:pPr>
      <w:tabs>
        <w:tab w:val="center" w:pos="4513"/>
        <w:tab w:val="right" w:pos="9026"/>
      </w:tabs>
      <w:spacing w:after="0" w:line="240" w:lineRule="auto"/>
    </w:pPr>
    <w:rPr>
      <w:rFonts w:eastAsia="Yu Mincho"/>
      <w:lang w:val="en-CA" w:eastAsia="ja-JP"/>
    </w:rPr>
  </w:style>
  <w:style w:type="character" w:customStyle="1" w:styleId="PiedepginaCar">
    <w:name w:val="Pie de página Car"/>
    <w:link w:val="Piedepgina"/>
    <w:uiPriority w:val="99"/>
    <w:rsid w:val="000939FA"/>
    <w:rPr>
      <w:rFonts w:eastAsia="Yu Mincho"/>
      <w:sz w:val="22"/>
      <w:szCs w:val="22"/>
      <w:lang w:val="en-CA" w:eastAsia="ja-JP"/>
    </w:rPr>
  </w:style>
  <w:style w:type="character" w:customStyle="1" w:styleId="docsum-authors">
    <w:name w:val="docsum-authors"/>
    <w:rsid w:val="00C811F9"/>
  </w:style>
  <w:style w:type="character" w:styleId="Refdecomentario">
    <w:name w:val="annotation reference"/>
    <w:uiPriority w:val="99"/>
    <w:semiHidden/>
    <w:unhideWhenUsed/>
    <w:rsid w:val="00E32C82"/>
    <w:rPr>
      <w:sz w:val="16"/>
      <w:szCs w:val="16"/>
    </w:rPr>
  </w:style>
  <w:style w:type="paragraph" w:styleId="Textocomentario">
    <w:name w:val="annotation text"/>
    <w:basedOn w:val="Normal"/>
    <w:link w:val="TextocomentarioCar"/>
    <w:uiPriority w:val="99"/>
    <w:unhideWhenUsed/>
    <w:rsid w:val="00E32C82"/>
    <w:rPr>
      <w:sz w:val="20"/>
      <w:szCs w:val="20"/>
    </w:rPr>
  </w:style>
  <w:style w:type="character" w:customStyle="1" w:styleId="TextocomentarioCar">
    <w:name w:val="Texto comentario Car"/>
    <w:link w:val="Textocomentario"/>
    <w:uiPriority w:val="99"/>
    <w:rsid w:val="00E32C82"/>
    <w:rPr>
      <w:lang w:val="en-GB"/>
    </w:rPr>
  </w:style>
  <w:style w:type="paragraph" w:styleId="Asuntodelcomentario">
    <w:name w:val="annotation subject"/>
    <w:basedOn w:val="Textocomentario"/>
    <w:next w:val="Textocomentario"/>
    <w:link w:val="AsuntodelcomentarioCar"/>
    <w:uiPriority w:val="99"/>
    <w:semiHidden/>
    <w:unhideWhenUsed/>
    <w:rsid w:val="00E32C82"/>
    <w:rPr>
      <w:b/>
      <w:bCs/>
    </w:rPr>
  </w:style>
  <w:style w:type="character" w:customStyle="1" w:styleId="AsuntodelcomentarioCar">
    <w:name w:val="Asunto del comentario Car"/>
    <w:link w:val="Asuntodelcomentario"/>
    <w:uiPriority w:val="99"/>
    <w:semiHidden/>
    <w:rsid w:val="00E32C82"/>
    <w:rPr>
      <w:b/>
      <w:bCs/>
      <w:lang w:val="en-GB"/>
    </w:rPr>
  </w:style>
  <w:style w:type="character" w:customStyle="1" w:styleId="Ttulo1Car">
    <w:name w:val="Título 1 Car"/>
    <w:link w:val="Ttulo1"/>
    <w:uiPriority w:val="9"/>
    <w:rsid w:val="00793829"/>
    <w:rPr>
      <w:rFonts w:eastAsia="Times New Roman" w:cs="Calibri"/>
      <w:b/>
      <w:bCs/>
      <w:caps/>
      <w:kern w:val="32"/>
      <w:sz w:val="28"/>
      <w:szCs w:val="24"/>
    </w:rPr>
  </w:style>
  <w:style w:type="paragraph" w:customStyle="1" w:styleId="Draft">
    <w:name w:val="Draft"/>
    <w:basedOn w:val="Normal"/>
    <w:link w:val="DraftChar"/>
    <w:qFormat/>
    <w:rsid w:val="00DF6B68"/>
    <w:pPr>
      <w:spacing w:line="360" w:lineRule="auto"/>
    </w:pPr>
  </w:style>
  <w:style w:type="character" w:customStyle="1" w:styleId="Ttulo2Car">
    <w:name w:val="Título 2 Car"/>
    <w:link w:val="Ttulo2"/>
    <w:uiPriority w:val="9"/>
    <w:rsid w:val="00E37BA9"/>
    <w:rPr>
      <w:rFonts w:eastAsia="Times New Roman" w:cs="Times New Roman"/>
      <w:b/>
      <w:bCs/>
      <w:iCs/>
      <w:sz w:val="24"/>
      <w:szCs w:val="28"/>
      <w:lang w:val="en-GB"/>
    </w:rPr>
  </w:style>
  <w:style w:type="character" w:customStyle="1" w:styleId="DraftChar">
    <w:name w:val="Draft Char"/>
    <w:link w:val="Draft"/>
    <w:rsid w:val="00DF6B68"/>
    <w:rPr>
      <w:sz w:val="22"/>
      <w:szCs w:val="22"/>
      <w:lang w:val="en-GB"/>
    </w:rPr>
  </w:style>
  <w:style w:type="character" w:customStyle="1" w:styleId="Ttulo3Car">
    <w:name w:val="Título 3 Car"/>
    <w:link w:val="Ttulo3"/>
    <w:uiPriority w:val="9"/>
    <w:rsid w:val="00793829"/>
    <w:rPr>
      <w:rFonts w:eastAsia="Times New Roman" w:cs="Times New Roman"/>
      <w:b/>
      <w:bCs/>
      <w:i/>
      <w:sz w:val="22"/>
      <w:szCs w:val="26"/>
      <w:lang w:val="en-GB"/>
    </w:rPr>
  </w:style>
  <w:style w:type="paragraph" w:styleId="Revisin">
    <w:name w:val="Revision"/>
    <w:hidden/>
    <w:uiPriority w:val="99"/>
    <w:semiHidden/>
    <w:rsid w:val="00AC1BCA"/>
    <w:rPr>
      <w:sz w:val="22"/>
      <w:szCs w:val="22"/>
      <w:lang w:val="en-GB" w:eastAsia="en-US"/>
    </w:rPr>
  </w:style>
  <w:style w:type="character" w:customStyle="1" w:styleId="Mention1">
    <w:name w:val="Mention1"/>
    <w:basedOn w:val="Fuentedeprrafopredeter"/>
    <w:uiPriority w:val="99"/>
    <w:unhideWhenUsed/>
    <w:rsid w:val="002D03FB"/>
    <w:rPr>
      <w:color w:val="2B579A"/>
      <w:shd w:val="clear" w:color="auto" w:fill="E1DFDD"/>
    </w:rPr>
  </w:style>
  <w:style w:type="character" w:styleId="Hipervnculovisitado">
    <w:name w:val="FollowedHyperlink"/>
    <w:basedOn w:val="Fuentedeprrafopredeter"/>
    <w:uiPriority w:val="99"/>
    <w:semiHidden/>
    <w:unhideWhenUsed/>
    <w:rsid w:val="00082EBA"/>
    <w:rPr>
      <w:color w:val="954F72" w:themeColor="followedHyperlink"/>
      <w:u w:val="single"/>
    </w:rPr>
  </w:style>
  <w:style w:type="character" w:customStyle="1" w:styleId="normaltextrun">
    <w:name w:val="normaltextrun"/>
    <w:basedOn w:val="Fuentedeprrafopredeter"/>
    <w:rsid w:val="00667739"/>
  </w:style>
  <w:style w:type="character" w:customStyle="1" w:styleId="eop">
    <w:name w:val="eop"/>
    <w:basedOn w:val="Fuentedeprrafopredeter"/>
    <w:rsid w:val="00667739"/>
  </w:style>
  <w:style w:type="character" w:customStyle="1" w:styleId="Mention10">
    <w:name w:val="Mention10"/>
    <w:basedOn w:val="Fuentedeprrafopredeter"/>
    <w:uiPriority w:val="99"/>
    <w:unhideWhenUsed/>
    <w:rsid w:val="00D314B5"/>
    <w:rPr>
      <w:color w:val="2B579A"/>
      <w:shd w:val="clear" w:color="auto" w:fill="E1DFDD"/>
    </w:rPr>
  </w:style>
  <w:style w:type="paragraph" w:styleId="Textodeglobo">
    <w:name w:val="Balloon Text"/>
    <w:basedOn w:val="Normal"/>
    <w:link w:val="TextodegloboCar"/>
    <w:uiPriority w:val="99"/>
    <w:semiHidden/>
    <w:unhideWhenUsed/>
    <w:rsid w:val="00584D8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84D88"/>
    <w:rPr>
      <w:rFonts w:ascii="Tahoma" w:hAnsi="Tahoma" w:cs="Tahoma"/>
      <w:sz w:val="16"/>
      <w:szCs w:val="16"/>
      <w:lang w:val="en-GB" w:eastAsia="en-US"/>
    </w:rPr>
  </w:style>
  <w:style w:type="character" w:styleId="Mencionar">
    <w:name w:val="Mention"/>
    <w:basedOn w:val="Fuentedeprrafopredeter"/>
    <w:uiPriority w:val="99"/>
    <w:unhideWhenUsed/>
    <w:rsid w:val="00422C0A"/>
    <w:rPr>
      <w:color w:val="2B579A"/>
      <w:shd w:val="clear" w:color="auto" w:fill="E1DFDD"/>
    </w:rPr>
  </w:style>
  <w:style w:type="character" w:styleId="Mencinsinresolver">
    <w:name w:val="Unresolved Mention"/>
    <w:basedOn w:val="Fuentedeprrafopredeter"/>
    <w:uiPriority w:val="99"/>
    <w:semiHidden/>
    <w:unhideWhenUsed/>
    <w:rsid w:val="00D6795F"/>
    <w:rPr>
      <w:color w:val="605E5C"/>
      <w:shd w:val="clear" w:color="auto" w:fill="E1DFDD"/>
    </w:rPr>
  </w:style>
  <w:style w:type="character" w:customStyle="1" w:styleId="Mention100">
    <w:name w:val="Mention100"/>
    <w:basedOn w:val="Fuentedeprrafopredeter"/>
    <w:uiPriority w:val="99"/>
    <w:unhideWhenUsed/>
    <w:rsid w:val="00DA02C0"/>
    <w:rPr>
      <w:color w:val="2B579A"/>
      <w:shd w:val="clear" w:color="auto" w:fill="E1DFDD"/>
    </w:rPr>
  </w:style>
  <w:style w:type="character" w:customStyle="1" w:styleId="Mention1000">
    <w:name w:val="Mention1000"/>
    <w:basedOn w:val="Fuentedeprrafopredeter"/>
    <w:uiPriority w:val="99"/>
    <w:unhideWhenUsed/>
    <w:rsid w:val="00445544"/>
    <w:rPr>
      <w:color w:val="2B579A"/>
      <w:shd w:val="clear" w:color="auto" w:fill="E1DFDD"/>
    </w:rPr>
  </w:style>
  <w:style w:type="paragraph" w:styleId="NormalWeb">
    <w:name w:val="Normal (Web)"/>
    <w:basedOn w:val="Normal"/>
    <w:uiPriority w:val="99"/>
    <w:semiHidden/>
    <w:unhideWhenUsed/>
    <w:rsid w:val="00704DC5"/>
    <w:pPr>
      <w:spacing w:before="100" w:beforeAutospacing="1" w:after="100" w:afterAutospacing="1" w:line="240" w:lineRule="auto"/>
    </w:pPr>
    <w:rPr>
      <w:rFonts w:ascii="Times New Roman" w:eastAsia="Times New Roman" w:hAnsi="Times New Roman" w:cs="Times New Roman"/>
      <w:sz w:val="24"/>
      <w:szCs w:val="24"/>
      <w:lang w:val="en-AU" w:eastAsia="zh-TW"/>
    </w:rPr>
  </w:style>
  <w:style w:type="paragraph" w:customStyle="1" w:styleId="TableParagraph">
    <w:name w:val="Table Paragraph"/>
    <w:basedOn w:val="Normal"/>
    <w:uiPriority w:val="1"/>
    <w:qFormat/>
    <w:rsid w:val="00552624"/>
    <w:pPr>
      <w:widowControl w:val="0"/>
      <w:autoSpaceDE w:val="0"/>
      <w:autoSpaceDN w:val="0"/>
      <w:adjustRightInd w:val="0"/>
      <w:spacing w:after="0" w:line="240" w:lineRule="auto"/>
    </w:pPr>
    <w:rPr>
      <w:rFonts w:ascii="Futura Std Book" w:eastAsiaTheme="minorEastAsia" w:hAnsi="Futura Std Book" w:cs="Futura Std Book"/>
      <w:sz w:val="24"/>
      <w:szCs w:val="24"/>
      <w:lang w:val="es-ES" w:eastAsia="es-E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4580">
      <w:bodyDiv w:val="1"/>
      <w:marLeft w:val="0"/>
      <w:marRight w:val="0"/>
      <w:marTop w:val="0"/>
      <w:marBottom w:val="0"/>
      <w:divBdr>
        <w:top w:val="none" w:sz="0" w:space="0" w:color="auto"/>
        <w:left w:val="none" w:sz="0" w:space="0" w:color="auto"/>
        <w:bottom w:val="none" w:sz="0" w:space="0" w:color="auto"/>
        <w:right w:val="none" w:sz="0" w:space="0" w:color="auto"/>
      </w:divBdr>
      <w:divsChild>
        <w:div w:id="144782473">
          <w:marLeft w:val="0"/>
          <w:marRight w:val="0"/>
          <w:marTop w:val="0"/>
          <w:marBottom w:val="0"/>
          <w:divBdr>
            <w:top w:val="none" w:sz="0" w:space="0" w:color="auto"/>
            <w:left w:val="none" w:sz="0" w:space="0" w:color="auto"/>
            <w:bottom w:val="none" w:sz="0" w:space="0" w:color="auto"/>
            <w:right w:val="none" w:sz="0" w:space="0" w:color="auto"/>
          </w:divBdr>
        </w:div>
      </w:divsChild>
    </w:div>
    <w:div w:id="38406796">
      <w:bodyDiv w:val="1"/>
      <w:marLeft w:val="0"/>
      <w:marRight w:val="0"/>
      <w:marTop w:val="0"/>
      <w:marBottom w:val="0"/>
      <w:divBdr>
        <w:top w:val="none" w:sz="0" w:space="0" w:color="auto"/>
        <w:left w:val="none" w:sz="0" w:space="0" w:color="auto"/>
        <w:bottom w:val="none" w:sz="0" w:space="0" w:color="auto"/>
        <w:right w:val="none" w:sz="0" w:space="0" w:color="auto"/>
      </w:divBdr>
    </w:div>
    <w:div w:id="49231707">
      <w:bodyDiv w:val="1"/>
      <w:marLeft w:val="0"/>
      <w:marRight w:val="0"/>
      <w:marTop w:val="0"/>
      <w:marBottom w:val="0"/>
      <w:divBdr>
        <w:top w:val="none" w:sz="0" w:space="0" w:color="auto"/>
        <w:left w:val="none" w:sz="0" w:space="0" w:color="auto"/>
        <w:bottom w:val="none" w:sz="0" w:space="0" w:color="auto"/>
        <w:right w:val="none" w:sz="0" w:space="0" w:color="auto"/>
      </w:divBdr>
      <w:divsChild>
        <w:div w:id="618487051">
          <w:marLeft w:val="0"/>
          <w:marRight w:val="0"/>
          <w:marTop w:val="0"/>
          <w:marBottom w:val="0"/>
          <w:divBdr>
            <w:top w:val="none" w:sz="0" w:space="0" w:color="auto"/>
            <w:left w:val="none" w:sz="0" w:space="0" w:color="auto"/>
            <w:bottom w:val="none" w:sz="0" w:space="0" w:color="auto"/>
            <w:right w:val="none" w:sz="0" w:space="0" w:color="auto"/>
          </w:divBdr>
        </w:div>
      </w:divsChild>
    </w:div>
    <w:div w:id="86386855">
      <w:bodyDiv w:val="1"/>
      <w:marLeft w:val="0"/>
      <w:marRight w:val="0"/>
      <w:marTop w:val="0"/>
      <w:marBottom w:val="0"/>
      <w:divBdr>
        <w:top w:val="none" w:sz="0" w:space="0" w:color="auto"/>
        <w:left w:val="none" w:sz="0" w:space="0" w:color="auto"/>
        <w:bottom w:val="none" w:sz="0" w:space="0" w:color="auto"/>
        <w:right w:val="none" w:sz="0" w:space="0" w:color="auto"/>
      </w:divBdr>
    </w:div>
    <w:div w:id="91249289">
      <w:bodyDiv w:val="1"/>
      <w:marLeft w:val="0"/>
      <w:marRight w:val="0"/>
      <w:marTop w:val="0"/>
      <w:marBottom w:val="0"/>
      <w:divBdr>
        <w:top w:val="none" w:sz="0" w:space="0" w:color="auto"/>
        <w:left w:val="none" w:sz="0" w:space="0" w:color="auto"/>
        <w:bottom w:val="none" w:sz="0" w:space="0" w:color="auto"/>
        <w:right w:val="none" w:sz="0" w:space="0" w:color="auto"/>
      </w:divBdr>
    </w:div>
    <w:div w:id="160002418">
      <w:bodyDiv w:val="1"/>
      <w:marLeft w:val="0"/>
      <w:marRight w:val="0"/>
      <w:marTop w:val="0"/>
      <w:marBottom w:val="0"/>
      <w:divBdr>
        <w:top w:val="none" w:sz="0" w:space="0" w:color="auto"/>
        <w:left w:val="none" w:sz="0" w:space="0" w:color="auto"/>
        <w:bottom w:val="none" w:sz="0" w:space="0" w:color="auto"/>
        <w:right w:val="none" w:sz="0" w:space="0" w:color="auto"/>
      </w:divBdr>
      <w:divsChild>
        <w:div w:id="22437531">
          <w:marLeft w:val="0"/>
          <w:marRight w:val="0"/>
          <w:marTop w:val="0"/>
          <w:marBottom w:val="0"/>
          <w:divBdr>
            <w:top w:val="none" w:sz="0" w:space="0" w:color="auto"/>
            <w:left w:val="none" w:sz="0" w:space="0" w:color="auto"/>
            <w:bottom w:val="none" w:sz="0" w:space="0" w:color="auto"/>
            <w:right w:val="none" w:sz="0" w:space="0" w:color="auto"/>
          </w:divBdr>
        </w:div>
      </w:divsChild>
    </w:div>
    <w:div w:id="170147160">
      <w:bodyDiv w:val="1"/>
      <w:marLeft w:val="0"/>
      <w:marRight w:val="0"/>
      <w:marTop w:val="0"/>
      <w:marBottom w:val="0"/>
      <w:divBdr>
        <w:top w:val="none" w:sz="0" w:space="0" w:color="auto"/>
        <w:left w:val="none" w:sz="0" w:space="0" w:color="auto"/>
        <w:bottom w:val="none" w:sz="0" w:space="0" w:color="auto"/>
        <w:right w:val="none" w:sz="0" w:space="0" w:color="auto"/>
      </w:divBdr>
      <w:divsChild>
        <w:div w:id="1726831966">
          <w:marLeft w:val="0"/>
          <w:marRight w:val="0"/>
          <w:marTop w:val="0"/>
          <w:marBottom w:val="0"/>
          <w:divBdr>
            <w:top w:val="none" w:sz="0" w:space="0" w:color="auto"/>
            <w:left w:val="none" w:sz="0" w:space="0" w:color="auto"/>
            <w:bottom w:val="none" w:sz="0" w:space="0" w:color="auto"/>
            <w:right w:val="none" w:sz="0" w:space="0" w:color="auto"/>
          </w:divBdr>
        </w:div>
      </w:divsChild>
    </w:div>
    <w:div w:id="177089807">
      <w:bodyDiv w:val="1"/>
      <w:marLeft w:val="0"/>
      <w:marRight w:val="0"/>
      <w:marTop w:val="0"/>
      <w:marBottom w:val="0"/>
      <w:divBdr>
        <w:top w:val="none" w:sz="0" w:space="0" w:color="auto"/>
        <w:left w:val="none" w:sz="0" w:space="0" w:color="auto"/>
        <w:bottom w:val="none" w:sz="0" w:space="0" w:color="auto"/>
        <w:right w:val="none" w:sz="0" w:space="0" w:color="auto"/>
      </w:divBdr>
      <w:divsChild>
        <w:div w:id="892041922">
          <w:marLeft w:val="0"/>
          <w:marRight w:val="0"/>
          <w:marTop w:val="0"/>
          <w:marBottom w:val="0"/>
          <w:divBdr>
            <w:top w:val="none" w:sz="0" w:space="0" w:color="auto"/>
            <w:left w:val="none" w:sz="0" w:space="0" w:color="auto"/>
            <w:bottom w:val="none" w:sz="0" w:space="0" w:color="auto"/>
            <w:right w:val="none" w:sz="0" w:space="0" w:color="auto"/>
          </w:divBdr>
        </w:div>
      </w:divsChild>
    </w:div>
    <w:div w:id="182676066">
      <w:bodyDiv w:val="1"/>
      <w:marLeft w:val="0"/>
      <w:marRight w:val="0"/>
      <w:marTop w:val="0"/>
      <w:marBottom w:val="0"/>
      <w:divBdr>
        <w:top w:val="none" w:sz="0" w:space="0" w:color="auto"/>
        <w:left w:val="none" w:sz="0" w:space="0" w:color="auto"/>
        <w:bottom w:val="none" w:sz="0" w:space="0" w:color="auto"/>
        <w:right w:val="none" w:sz="0" w:space="0" w:color="auto"/>
      </w:divBdr>
      <w:divsChild>
        <w:div w:id="1344631900">
          <w:marLeft w:val="0"/>
          <w:marRight w:val="0"/>
          <w:marTop w:val="0"/>
          <w:marBottom w:val="0"/>
          <w:divBdr>
            <w:top w:val="none" w:sz="0" w:space="0" w:color="auto"/>
            <w:left w:val="none" w:sz="0" w:space="0" w:color="auto"/>
            <w:bottom w:val="none" w:sz="0" w:space="0" w:color="auto"/>
            <w:right w:val="none" w:sz="0" w:space="0" w:color="auto"/>
          </w:divBdr>
        </w:div>
      </w:divsChild>
    </w:div>
    <w:div w:id="182745932">
      <w:bodyDiv w:val="1"/>
      <w:marLeft w:val="0"/>
      <w:marRight w:val="0"/>
      <w:marTop w:val="0"/>
      <w:marBottom w:val="0"/>
      <w:divBdr>
        <w:top w:val="none" w:sz="0" w:space="0" w:color="auto"/>
        <w:left w:val="none" w:sz="0" w:space="0" w:color="auto"/>
        <w:bottom w:val="none" w:sz="0" w:space="0" w:color="auto"/>
        <w:right w:val="none" w:sz="0" w:space="0" w:color="auto"/>
      </w:divBdr>
      <w:divsChild>
        <w:div w:id="725907715">
          <w:marLeft w:val="0"/>
          <w:marRight w:val="0"/>
          <w:marTop w:val="0"/>
          <w:marBottom w:val="0"/>
          <w:divBdr>
            <w:top w:val="none" w:sz="0" w:space="0" w:color="auto"/>
            <w:left w:val="none" w:sz="0" w:space="0" w:color="auto"/>
            <w:bottom w:val="none" w:sz="0" w:space="0" w:color="auto"/>
            <w:right w:val="none" w:sz="0" w:space="0" w:color="auto"/>
          </w:divBdr>
        </w:div>
      </w:divsChild>
    </w:div>
    <w:div w:id="286159209">
      <w:bodyDiv w:val="1"/>
      <w:marLeft w:val="0"/>
      <w:marRight w:val="0"/>
      <w:marTop w:val="0"/>
      <w:marBottom w:val="0"/>
      <w:divBdr>
        <w:top w:val="none" w:sz="0" w:space="0" w:color="auto"/>
        <w:left w:val="none" w:sz="0" w:space="0" w:color="auto"/>
        <w:bottom w:val="none" w:sz="0" w:space="0" w:color="auto"/>
        <w:right w:val="none" w:sz="0" w:space="0" w:color="auto"/>
      </w:divBdr>
    </w:div>
    <w:div w:id="317152968">
      <w:bodyDiv w:val="1"/>
      <w:marLeft w:val="0"/>
      <w:marRight w:val="0"/>
      <w:marTop w:val="0"/>
      <w:marBottom w:val="0"/>
      <w:divBdr>
        <w:top w:val="none" w:sz="0" w:space="0" w:color="auto"/>
        <w:left w:val="none" w:sz="0" w:space="0" w:color="auto"/>
        <w:bottom w:val="none" w:sz="0" w:space="0" w:color="auto"/>
        <w:right w:val="none" w:sz="0" w:space="0" w:color="auto"/>
      </w:divBdr>
      <w:divsChild>
        <w:div w:id="1551845962">
          <w:marLeft w:val="0"/>
          <w:marRight w:val="0"/>
          <w:marTop w:val="0"/>
          <w:marBottom w:val="0"/>
          <w:divBdr>
            <w:top w:val="none" w:sz="0" w:space="0" w:color="auto"/>
            <w:left w:val="none" w:sz="0" w:space="0" w:color="auto"/>
            <w:bottom w:val="none" w:sz="0" w:space="0" w:color="auto"/>
            <w:right w:val="none" w:sz="0" w:space="0" w:color="auto"/>
          </w:divBdr>
        </w:div>
      </w:divsChild>
    </w:div>
    <w:div w:id="384138436">
      <w:bodyDiv w:val="1"/>
      <w:marLeft w:val="0"/>
      <w:marRight w:val="0"/>
      <w:marTop w:val="0"/>
      <w:marBottom w:val="0"/>
      <w:divBdr>
        <w:top w:val="none" w:sz="0" w:space="0" w:color="auto"/>
        <w:left w:val="none" w:sz="0" w:space="0" w:color="auto"/>
        <w:bottom w:val="none" w:sz="0" w:space="0" w:color="auto"/>
        <w:right w:val="none" w:sz="0" w:space="0" w:color="auto"/>
      </w:divBdr>
      <w:divsChild>
        <w:div w:id="1986815467">
          <w:marLeft w:val="0"/>
          <w:marRight w:val="0"/>
          <w:marTop w:val="0"/>
          <w:marBottom w:val="0"/>
          <w:divBdr>
            <w:top w:val="none" w:sz="0" w:space="0" w:color="auto"/>
            <w:left w:val="none" w:sz="0" w:space="0" w:color="auto"/>
            <w:bottom w:val="none" w:sz="0" w:space="0" w:color="auto"/>
            <w:right w:val="none" w:sz="0" w:space="0" w:color="auto"/>
          </w:divBdr>
        </w:div>
      </w:divsChild>
    </w:div>
    <w:div w:id="401105755">
      <w:bodyDiv w:val="1"/>
      <w:marLeft w:val="0"/>
      <w:marRight w:val="0"/>
      <w:marTop w:val="0"/>
      <w:marBottom w:val="0"/>
      <w:divBdr>
        <w:top w:val="none" w:sz="0" w:space="0" w:color="auto"/>
        <w:left w:val="none" w:sz="0" w:space="0" w:color="auto"/>
        <w:bottom w:val="none" w:sz="0" w:space="0" w:color="auto"/>
        <w:right w:val="none" w:sz="0" w:space="0" w:color="auto"/>
      </w:divBdr>
    </w:div>
    <w:div w:id="414129874">
      <w:bodyDiv w:val="1"/>
      <w:marLeft w:val="0"/>
      <w:marRight w:val="0"/>
      <w:marTop w:val="0"/>
      <w:marBottom w:val="0"/>
      <w:divBdr>
        <w:top w:val="none" w:sz="0" w:space="0" w:color="auto"/>
        <w:left w:val="none" w:sz="0" w:space="0" w:color="auto"/>
        <w:bottom w:val="none" w:sz="0" w:space="0" w:color="auto"/>
        <w:right w:val="none" w:sz="0" w:space="0" w:color="auto"/>
      </w:divBdr>
      <w:divsChild>
        <w:div w:id="191185989">
          <w:marLeft w:val="0"/>
          <w:marRight w:val="0"/>
          <w:marTop w:val="0"/>
          <w:marBottom w:val="0"/>
          <w:divBdr>
            <w:top w:val="none" w:sz="0" w:space="0" w:color="auto"/>
            <w:left w:val="none" w:sz="0" w:space="0" w:color="auto"/>
            <w:bottom w:val="none" w:sz="0" w:space="0" w:color="auto"/>
            <w:right w:val="none" w:sz="0" w:space="0" w:color="auto"/>
          </w:divBdr>
        </w:div>
      </w:divsChild>
    </w:div>
    <w:div w:id="416513654">
      <w:bodyDiv w:val="1"/>
      <w:marLeft w:val="0"/>
      <w:marRight w:val="0"/>
      <w:marTop w:val="0"/>
      <w:marBottom w:val="0"/>
      <w:divBdr>
        <w:top w:val="none" w:sz="0" w:space="0" w:color="auto"/>
        <w:left w:val="none" w:sz="0" w:space="0" w:color="auto"/>
        <w:bottom w:val="none" w:sz="0" w:space="0" w:color="auto"/>
        <w:right w:val="none" w:sz="0" w:space="0" w:color="auto"/>
      </w:divBdr>
      <w:divsChild>
        <w:div w:id="638073130">
          <w:marLeft w:val="0"/>
          <w:marRight w:val="0"/>
          <w:marTop w:val="0"/>
          <w:marBottom w:val="0"/>
          <w:divBdr>
            <w:top w:val="none" w:sz="0" w:space="0" w:color="auto"/>
            <w:left w:val="none" w:sz="0" w:space="0" w:color="auto"/>
            <w:bottom w:val="none" w:sz="0" w:space="0" w:color="auto"/>
            <w:right w:val="none" w:sz="0" w:space="0" w:color="auto"/>
          </w:divBdr>
        </w:div>
      </w:divsChild>
    </w:div>
    <w:div w:id="447044178">
      <w:bodyDiv w:val="1"/>
      <w:marLeft w:val="0"/>
      <w:marRight w:val="0"/>
      <w:marTop w:val="0"/>
      <w:marBottom w:val="0"/>
      <w:divBdr>
        <w:top w:val="none" w:sz="0" w:space="0" w:color="auto"/>
        <w:left w:val="none" w:sz="0" w:space="0" w:color="auto"/>
        <w:bottom w:val="none" w:sz="0" w:space="0" w:color="auto"/>
        <w:right w:val="none" w:sz="0" w:space="0" w:color="auto"/>
      </w:divBdr>
      <w:divsChild>
        <w:div w:id="782697786">
          <w:marLeft w:val="0"/>
          <w:marRight w:val="0"/>
          <w:marTop w:val="0"/>
          <w:marBottom w:val="0"/>
          <w:divBdr>
            <w:top w:val="none" w:sz="0" w:space="0" w:color="auto"/>
            <w:left w:val="none" w:sz="0" w:space="0" w:color="auto"/>
            <w:bottom w:val="none" w:sz="0" w:space="0" w:color="auto"/>
            <w:right w:val="none" w:sz="0" w:space="0" w:color="auto"/>
          </w:divBdr>
        </w:div>
      </w:divsChild>
    </w:div>
    <w:div w:id="473833233">
      <w:bodyDiv w:val="1"/>
      <w:marLeft w:val="0"/>
      <w:marRight w:val="0"/>
      <w:marTop w:val="0"/>
      <w:marBottom w:val="0"/>
      <w:divBdr>
        <w:top w:val="none" w:sz="0" w:space="0" w:color="auto"/>
        <w:left w:val="none" w:sz="0" w:space="0" w:color="auto"/>
        <w:bottom w:val="none" w:sz="0" w:space="0" w:color="auto"/>
        <w:right w:val="none" w:sz="0" w:space="0" w:color="auto"/>
      </w:divBdr>
      <w:divsChild>
        <w:div w:id="496458459">
          <w:marLeft w:val="0"/>
          <w:marRight w:val="0"/>
          <w:marTop w:val="0"/>
          <w:marBottom w:val="0"/>
          <w:divBdr>
            <w:top w:val="none" w:sz="0" w:space="0" w:color="auto"/>
            <w:left w:val="none" w:sz="0" w:space="0" w:color="auto"/>
            <w:bottom w:val="none" w:sz="0" w:space="0" w:color="auto"/>
            <w:right w:val="none" w:sz="0" w:space="0" w:color="auto"/>
          </w:divBdr>
        </w:div>
      </w:divsChild>
    </w:div>
    <w:div w:id="496848595">
      <w:bodyDiv w:val="1"/>
      <w:marLeft w:val="0"/>
      <w:marRight w:val="0"/>
      <w:marTop w:val="0"/>
      <w:marBottom w:val="0"/>
      <w:divBdr>
        <w:top w:val="none" w:sz="0" w:space="0" w:color="auto"/>
        <w:left w:val="none" w:sz="0" w:space="0" w:color="auto"/>
        <w:bottom w:val="none" w:sz="0" w:space="0" w:color="auto"/>
        <w:right w:val="none" w:sz="0" w:space="0" w:color="auto"/>
      </w:divBdr>
    </w:div>
    <w:div w:id="499659987">
      <w:bodyDiv w:val="1"/>
      <w:marLeft w:val="0"/>
      <w:marRight w:val="0"/>
      <w:marTop w:val="0"/>
      <w:marBottom w:val="0"/>
      <w:divBdr>
        <w:top w:val="none" w:sz="0" w:space="0" w:color="auto"/>
        <w:left w:val="none" w:sz="0" w:space="0" w:color="auto"/>
        <w:bottom w:val="none" w:sz="0" w:space="0" w:color="auto"/>
        <w:right w:val="none" w:sz="0" w:space="0" w:color="auto"/>
      </w:divBdr>
      <w:divsChild>
        <w:div w:id="1059671053">
          <w:marLeft w:val="0"/>
          <w:marRight w:val="0"/>
          <w:marTop w:val="0"/>
          <w:marBottom w:val="0"/>
          <w:divBdr>
            <w:top w:val="none" w:sz="0" w:space="0" w:color="auto"/>
            <w:left w:val="none" w:sz="0" w:space="0" w:color="auto"/>
            <w:bottom w:val="none" w:sz="0" w:space="0" w:color="auto"/>
            <w:right w:val="none" w:sz="0" w:space="0" w:color="auto"/>
          </w:divBdr>
        </w:div>
      </w:divsChild>
    </w:div>
    <w:div w:id="545728032">
      <w:bodyDiv w:val="1"/>
      <w:marLeft w:val="0"/>
      <w:marRight w:val="0"/>
      <w:marTop w:val="0"/>
      <w:marBottom w:val="0"/>
      <w:divBdr>
        <w:top w:val="none" w:sz="0" w:space="0" w:color="auto"/>
        <w:left w:val="none" w:sz="0" w:space="0" w:color="auto"/>
        <w:bottom w:val="none" w:sz="0" w:space="0" w:color="auto"/>
        <w:right w:val="none" w:sz="0" w:space="0" w:color="auto"/>
      </w:divBdr>
      <w:divsChild>
        <w:div w:id="1650010616">
          <w:marLeft w:val="0"/>
          <w:marRight w:val="0"/>
          <w:marTop w:val="0"/>
          <w:marBottom w:val="0"/>
          <w:divBdr>
            <w:top w:val="none" w:sz="0" w:space="0" w:color="auto"/>
            <w:left w:val="none" w:sz="0" w:space="0" w:color="auto"/>
            <w:bottom w:val="none" w:sz="0" w:space="0" w:color="auto"/>
            <w:right w:val="none" w:sz="0" w:space="0" w:color="auto"/>
          </w:divBdr>
        </w:div>
      </w:divsChild>
    </w:div>
    <w:div w:id="598416424">
      <w:bodyDiv w:val="1"/>
      <w:marLeft w:val="0"/>
      <w:marRight w:val="0"/>
      <w:marTop w:val="0"/>
      <w:marBottom w:val="0"/>
      <w:divBdr>
        <w:top w:val="none" w:sz="0" w:space="0" w:color="auto"/>
        <w:left w:val="none" w:sz="0" w:space="0" w:color="auto"/>
        <w:bottom w:val="none" w:sz="0" w:space="0" w:color="auto"/>
        <w:right w:val="none" w:sz="0" w:space="0" w:color="auto"/>
      </w:divBdr>
    </w:div>
    <w:div w:id="636374646">
      <w:bodyDiv w:val="1"/>
      <w:marLeft w:val="0"/>
      <w:marRight w:val="0"/>
      <w:marTop w:val="0"/>
      <w:marBottom w:val="0"/>
      <w:divBdr>
        <w:top w:val="none" w:sz="0" w:space="0" w:color="auto"/>
        <w:left w:val="none" w:sz="0" w:space="0" w:color="auto"/>
        <w:bottom w:val="none" w:sz="0" w:space="0" w:color="auto"/>
        <w:right w:val="none" w:sz="0" w:space="0" w:color="auto"/>
      </w:divBdr>
      <w:divsChild>
        <w:div w:id="1796486849">
          <w:marLeft w:val="0"/>
          <w:marRight w:val="0"/>
          <w:marTop w:val="0"/>
          <w:marBottom w:val="0"/>
          <w:divBdr>
            <w:top w:val="none" w:sz="0" w:space="0" w:color="auto"/>
            <w:left w:val="none" w:sz="0" w:space="0" w:color="auto"/>
            <w:bottom w:val="none" w:sz="0" w:space="0" w:color="auto"/>
            <w:right w:val="none" w:sz="0" w:space="0" w:color="auto"/>
          </w:divBdr>
        </w:div>
      </w:divsChild>
    </w:div>
    <w:div w:id="643047662">
      <w:bodyDiv w:val="1"/>
      <w:marLeft w:val="0"/>
      <w:marRight w:val="0"/>
      <w:marTop w:val="0"/>
      <w:marBottom w:val="0"/>
      <w:divBdr>
        <w:top w:val="none" w:sz="0" w:space="0" w:color="auto"/>
        <w:left w:val="none" w:sz="0" w:space="0" w:color="auto"/>
        <w:bottom w:val="none" w:sz="0" w:space="0" w:color="auto"/>
        <w:right w:val="none" w:sz="0" w:space="0" w:color="auto"/>
      </w:divBdr>
      <w:divsChild>
        <w:div w:id="266811250">
          <w:marLeft w:val="0"/>
          <w:marRight w:val="0"/>
          <w:marTop w:val="0"/>
          <w:marBottom w:val="0"/>
          <w:divBdr>
            <w:top w:val="none" w:sz="0" w:space="0" w:color="auto"/>
            <w:left w:val="none" w:sz="0" w:space="0" w:color="auto"/>
            <w:bottom w:val="none" w:sz="0" w:space="0" w:color="auto"/>
            <w:right w:val="none" w:sz="0" w:space="0" w:color="auto"/>
          </w:divBdr>
        </w:div>
      </w:divsChild>
    </w:div>
    <w:div w:id="648628947">
      <w:bodyDiv w:val="1"/>
      <w:marLeft w:val="0"/>
      <w:marRight w:val="0"/>
      <w:marTop w:val="0"/>
      <w:marBottom w:val="0"/>
      <w:divBdr>
        <w:top w:val="none" w:sz="0" w:space="0" w:color="auto"/>
        <w:left w:val="none" w:sz="0" w:space="0" w:color="auto"/>
        <w:bottom w:val="none" w:sz="0" w:space="0" w:color="auto"/>
        <w:right w:val="none" w:sz="0" w:space="0" w:color="auto"/>
      </w:divBdr>
      <w:divsChild>
        <w:div w:id="831063725">
          <w:marLeft w:val="0"/>
          <w:marRight w:val="0"/>
          <w:marTop w:val="0"/>
          <w:marBottom w:val="0"/>
          <w:divBdr>
            <w:top w:val="none" w:sz="0" w:space="0" w:color="auto"/>
            <w:left w:val="none" w:sz="0" w:space="0" w:color="auto"/>
            <w:bottom w:val="none" w:sz="0" w:space="0" w:color="auto"/>
            <w:right w:val="none" w:sz="0" w:space="0" w:color="auto"/>
          </w:divBdr>
        </w:div>
      </w:divsChild>
    </w:div>
    <w:div w:id="700008998">
      <w:bodyDiv w:val="1"/>
      <w:marLeft w:val="0"/>
      <w:marRight w:val="0"/>
      <w:marTop w:val="0"/>
      <w:marBottom w:val="0"/>
      <w:divBdr>
        <w:top w:val="none" w:sz="0" w:space="0" w:color="auto"/>
        <w:left w:val="none" w:sz="0" w:space="0" w:color="auto"/>
        <w:bottom w:val="none" w:sz="0" w:space="0" w:color="auto"/>
        <w:right w:val="none" w:sz="0" w:space="0" w:color="auto"/>
      </w:divBdr>
    </w:div>
    <w:div w:id="708605800">
      <w:bodyDiv w:val="1"/>
      <w:marLeft w:val="0"/>
      <w:marRight w:val="0"/>
      <w:marTop w:val="0"/>
      <w:marBottom w:val="0"/>
      <w:divBdr>
        <w:top w:val="none" w:sz="0" w:space="0" w:color="auto"/>
        <w:left w:val="none" w:sz="0" w:space="0" w:color="auto"/>
        <w:bottom w:val="none" w:sz="0" w:space="0" w:color="auto"/>
        <w:right w:val="none" w:sz="0" w:space="0" w:color="auto"/>
      </w:divBdr>
    </w:div>
    <w:div w:id="798109369">
      <w:bodyDiv w:val="1"/>
      <w:marLeft w:val="0"/>
      <w:marRight w:val="0"/>
      <w:marTop w:val="0"/>
      <w:marBottom w:val="0"/>
      <w:divBdr>
        <w:top w:val="none" w:sz="0" w:space="0" w:color="auto"/>
        <w:left w:val="none" w:sz="0" w:space="0" w:color="auto"/>
        <w:bottom w:val="none" w:sz="0" w:space="0" w:color="auto"/>
        <w:right w:val="none" w:sz="0" w:space="0" w:color="auto"/>
      </w:divBdr>
      <w:divsChild>
        <w:div w:id="32506044">
          <w:marLeft w:val="0"/>
          <w:marRight w:val="0"/>
          <w:marTop w:val="0"/>
          <w:marBottom w:val="0"/>
          <w:divBdr>
            <w:top w:val="none" w:sz="0" w:space="0" w:color="auto"/>
            <w:left w:val="none" w:sz="0" w:space="0" w:color="auto"/>
            <w:bottom w:val="none" w:sz="0" w:space="0" w:color="auto"/>
            <w:right w:val="none" w:sz="0" w:space="0" w:color="auto"/>
          </w:divBdr>
        </w:div>
      </w:divsChild>
    </w:div>
    <w:div w:id="836458962">
      <w:bodyDiv w:val="1"/>
      <w:marLeft w:val="0"/>
      <w:marRight w:val="0"/>
      <w:marTop w:val="0"/>
      <w:marBottom w:val="0"/>
      <w:divBdr>
        <w:top w:val="none" w:sz="0" w:space="0" w:color="auto"/>
        <w:left w:val="none" w:sz="0" w:space="0" w:color="auto"/>
        <w:bottom w:val="none" w:sz="0" w:space="0" w:color="auto"/>
        <w:right w:val="none" w:sz="0" w:space="0" w:color="auto"/>
      </w:divBdr>
      <w:divsChild>
        <w:div w:id="180822647">
          <w:marLeft w:val="0"/>
          <w:marRight w:val="0"/>
          <w:marTop w:val="0"/>
          <w:marBottom w:val="0"/>
          <w:divBdr>
            <w:top w:val="none" w:sz="0" w:space="0" w:color="auto"/>
            <w:left w:val="none" w:sz="0" w:space="0" w:color="auto"/>
            <w:bottom w:val="none" w:sz="0" w:space="0" w:color="auto"/>
            <w:right w:val="none" w:sz="0" w:space="0" w:color="auto"/>
          </w:divBdr>
        </w:div>
      </w:divsChild>
    </w:div>
    <w:div w:id="893656851">
      <w:bodyDiv w:val="1"/>
      <w:marLeft w:val="0"/>
      <w:marRight w:val="0"/>
      <w:marTop w:val="0"/>
      <w:marBottom w:val="0"/>
      <w:divBdr>
        <w:top w:val="none" w:sz="0" w:space="0" w:color="auto"/>
        <w:left w:val="none" w:sz="0" w:space="0" w:color="auto"/>
        <w:bottom w:val="none" w:sz="0" w:space="0" w:color="auto"/>
        <w:right w:val="none" w:sz="0" w:space="0" w:color="auto"/>
      </w:divBdr>
    </w:div>
    <w:div w:id="901597343">
      <w:bodyDiv w:val="1"/>
      <w:marLeft w:val="0"/>
      <w:marRight w:val="0"/>
      <w:marTop w:val="0"/>
      <w:marBottom w:val="0"/>
      <w:divBdr>
        <w:top w:val="none" w:sz="0" w:space="0" w:color="auto"/>
        <w:left w:val="none" w:sz="0" w:space="0" w:color="auto"/>
        <w:bottom w:val="none" w:sz="0" w:space="0" w:color="auto"/>
        <w:right w:val="none" w:sz="0" w:space="0" w:color="auto"/>
      </w:divBdr>
    </w:div>
    <w:div w:id="929660654">
      <w:bodyDiv w:val="1"/>
      <w:marLeft w:val="0"/>
      <w:marRight w:val="0"/>
      <w:marTop w:val="0"/>
      <w:marBottom w:val="0"/>
      <w:divBdr>
        <w:top w:val="none" w:sz="0" w:space="0" w:color="auto"/>
        <w:left w:val="none" w:sz="0" w:space="0" w:color="auto"/>
        <w:bottom w:val="none" w:sz="0" w:space="0" w:color="auto"/>
        <w:right w:val="none" w:sz="0" w:space="0" w:color="auto"/>
      </w:divBdr>
      <w:divsChild>
        <w:div w:id="1112284470">
          <w:marLeft w:val="0"/>
          <w:marRight w:val="0"/>
          <w:marTop w:val="0"/>
          <w:marBottom w:val="0"/>
          <w:divBdr>
            <w:top w:val="none" w:sz="0" w:space="0" w:color="auto"/>
            <w:left w:val="none" w:sz="0" w:space="0" w:color="auto"/>
            <w:bottom w:val="none" w:sz="0" w:space="0" w:color="auto"/>
            <w:right w:val="none" w:sz="0" w:space="0" w:color="auto"/>
          </w:divBdr>
        </w:div>
      </w:divsChild>
    </w:div>
    <w:div w:id="953486404">
      <w:bodyDiv w:val="1"/>
      <w:marLeft w:val="0"/>
      <w:marRight w:val="0"/>
      <w:marTop w:val="0"/>
      <w:marBottom w:val="0"/>
      <w:divBdr>
        <w:top w:val="none" w:sz="0" w:space="0" w:color="auto"/>
        <w:left w:val="none" w:sz="0" w:space="0" w:color="auto"/>
        <w:bottom w:val="none" w:sz="0" w:space="0" w:color="auto"/>
        <w:right w:val="none" w:sz="0" w:space="0" w:color="auto"/>
      </w:divBdr>
      <w:divsChild>
        <w:div w:id="556745043">
          <w:marLeft w:val="0"/>
          <w:marRight w:val="0"/>
          <w:marTop w:val="0"/>
          <w:marBottom w:val="0"/>
          <w:divBdr>
            <w:top w:val="none" w:sz="0" w:space="0" w:color="auto"/>
            <w:left w:val="none" w:sz="0" w:space="0" w:color="auto"/>
            <w:bottom w:val="none" w:sz="0" w:space="0" w:color="auto"/>
            <w:right w:val="none" w:sz="0" w:space="0" w:color="auto"/>
          </w:divBdr>
        </w:div>
      </w:divsChild>
    </w:div>
    <w:div w:id="1038315015">
      <w:bodyDiv w:val="1"/>
      <w:marLeft w:val="0"/>
      <w:marRight w:val="0"/>
      <w:marTop w:val="0"/>
      <w:marBottom w:val="0"/>
      <w:divBdr>
        <w:top w:val="none" w:sz="0" w:space="0" w:color="auto"/>
        <w:left w:val="none" w:sz="0" w:space="0" w:color="auto"/>
        <w:bottom w:val="none" w:sz="0" w:space="0" w:color="auto"/>
        <w:right w:val="none" w:sz="0" w:space="0" w:color="auto"/>
      </w:divBdr>
      <w:divsChild>
        <w:div w:id="858617122">
          <w:marLeft w:val="0"/>
          <w:marRight w:val="0"/>
          <w:marTop w:val="0"/>
          <w:marBottom w:val="0"/>
          <w:divBdr>
            <w:top w:val="none" w:sz="0" w:space="0" w:color="auto"/>
            <w:left w:val="none" w:sz="0" w:space="0" w:color="auto"/>
            <w:bottom w:val="none" w:sz="0" w:space="0" w:color="auto"/>
            <w:right w:val="none" w:sz="0" w:space="0" w:color="auto"/>
          </w:divBdr>
        </w:div>
      </w:divsChild>
    </w:div>
    <w:div w:id="1140271973">
      <w:bodyDiv w:val="1"/>
      <w:marLeft w:val="0"/>
      <w:marRight w:val="0"/>
      <w:marTop w:val="0"/>
      <w:marBottom w:val="0"/>
      <w:divBdr>
        <w:top w:val="none" w:sz="0" w:space="0" w:color="auto"/>
        <w:left w:val="none" w:sz="0" w:space="0" w:color="auto"/>
        <w:bottom w:val="none" w:sz="0" w:space="0" w:color="auto"/>
        <w:right w:val="none" w:sz="0" w:space="0" w:color="auto"/>
      </w:divBdr>
    </w:div>
    <w:div w:id="1208490189">
      <w:bodyDiv w:val="1"/>
      <w:marLeft w:val="0"/>
      <w:marRight w:val="0"/>
      <w:marTop w:val="0"/>
      <w:marBottom w:val="0"/>
      <w:divBdr>
        <w:top w:val="none" w:sz="0" w:space="0" w:color="auto"/>
        <w:left w:val="none" w:sz="0" w:space="0" w:color="auto"/>
        <w:bottom w:val="none" w:sz="0" w:space="0" w:color="auto"/>
        <w:right w:val="none" w:sz="0" w:space="0" w:color="auto"/>
      </w:divBdr>
      <w:divsChild>
        <w:div w:id="432625692">
          <w:marLeft w:val="0"/>
          <w:marRight w:val="0"/>
          <w:marTop w:val="0"/>
          <w:marBottom w:val="0"/>
          <w:divBdr>
            <w:top w:val="none" w:sz="0" w:space="0" w:color="auto"/>
            <w:left w:val="none" w:sz="0" w:space="0" w:color="auto"/>
            <w:bottom w:val="none" w:sz="0" w:space="0" w:color="auto"/>
            <w:right w:val="none" w:sz="0" w:space="0" w:color="auto"/>
          </w:divBdr>
        </w:div>
      </w:divsChild>
    </w:div>
    <w:div w:id="1288702238">
      <w:bodyDiv w:val="1"/>
      <w:marLeft w:val="0"/>
      <w:marRight w:val="0"/>
      <w:marTop w:val="0"/>
      <w:marBottom w:val="0"/>
      <w:divBdr>
        <w:top w:val="none" w:sz="0" w:space="0" w:color="auto"/>
        <w:left w:val="none" w:sz="0" w:space="0" w:color="auto"/>
        <w:bottom w:val="none" w:sz="0" w:space="0" w:color="auto"/>
        <w:right w:val="none" w:sz="0" w:space="0" w:color="auto"/>
      </w:divBdr>
    </w:div>
    <w:div w:id="1357074861">
      <w:bodyDiv w:val="1"/>
      <w:marLeft w:val="0"/>
      <w:marRight w:val="0"/>
      <w:marTop w:val="0"/>
      <w:marBottom w:val="0"/>
      <w:divBdr>
        <w:top w:val="none" w:sz="0" w:space="0" w:color="auto"/>
        <w:left w:val="none" w:sz="0" w:space="0" w:color="auto"/>
        <w:bottom w:val="none" w:sz="0" w:space="0" w:color="auto"/>
        <w:right w:val="none" w:sz="0" w:space="0" w:color="auto"/>
      </w:divBdr>
      <w:divsChild>
        <w:div w:id="163209345">
          <w:marLeft w:val="0"/>
          <w:marRight w:val="0"/>
          <w:marTop w:val="0"/>
          <w:marBottom w:val="0"/>
          <w:divBdr>
            <w:top w:val="none" w:sz="0" w:space="0" w:color="auto"/>
            <w:left w:val="none" w:sz="0" w:space="0" w:color="auto"/>
            <w:bottom w:val="none" w:sz="0" w:space="0" w:color="auto"/>
            <w:right w:val="none" w:sz="0" w:space="0" w:color="auto"/>
          </w:divBdr>
        </w:div>
      </w:divsChild>
    </w:div>
    <w:div w:id="1381244174">
      <w:bodyDiv w:val="1"/>
      <w:marLeft w:val="0"/>
      <w:marRight w:val="0"/>
      <w:marTop w:val="0"/>
      <w:marBottom w:val="0"/>
      <w:divBdr>
        <w:top w:val="none" w:sz="0" w:space="0" w:color="auto"/>
        <w:left w:val="none" w:sz="0" w:space="0" w:color="auto"/>
        <w:bottom w:val="none" w:sz="0" w:space="0" w:color="auto"/>
        <w:right w:val="none" w:sz="0" w:space="0" w:color="auto"/>
      </w:divBdr>
      <w:divsChild>
        <w:div w:id="1532961713">
          <w:marLeft w:val="0"/>
          <w:marRight w:val="0"/>
          <w:marTop w:val="0"/>
          <w:marBottom w:val="0"/>
          <w:divBdr>
            <w:top w:val="none" w:sz="0" w:space="0" w:color="auto"/>
            <w:left w:val="none" w:sz="0" w:space="0" w:color="auto"/>
            <w:bottom w:val="none" w:sz="0" w:space="0" w:color="auto"/>
            <w:right w:val="none" w:sz="0" w:space="0" w:color="auto"/>
          </w:divBdr>
        </w:div>
      </w:divsChild>
    </w:div>
    <w:div w:id="1410692152">
      <w:bodyDiv w:val="1"/>
      <w:marLeft w:val="0"/>
      <w:marRight w:val="0"/>
      <w:marTop w:val="0"/>
      <w:marBottom w:val="0"/>
      <w:divBdr>
        <w:top w:val="none" w:sz="0" w:space="0" w:color="auto"/>
        <w:left w:val="none" w:sz="0" w:space="0" w:color="auto"/>
        <w:bottom w:val="none" w:sz="0" w:space="0" w:color="auto"/>
        <w:right w:val="none" w:sz="0" w:space="0" w:color="auto"/>
      </w:divBdr>
      <w:divsChild>
        <w:div w:id="2096390693">
          <w:marLeft w:val="0"/>
          <w:marRight w:val="0"/>
          <w:marTop w:val="0"/>
          <w:marBottom w:val="0"/>
          <w:divBdr>
            <w:top w:val="none" w:sz="0" w:space="0" w:color="auto"/>
            <w:left w:val="none" w:sz="0" w:space="0" w:color="auto"/>
            <w:bottom w:val="none" w:sz="0" w:space="0" w:color="auto"/>
            <w:right w:val="none" w:sz="0" w:space="0" w:color="auto"/>
          </w:divBdr>
        </w:div>
      </w:divsChild>
    </w:div>
    <w:div w:id="1435440321">
      <w:bodyDiv w:val="1"/>
      <w:marLeft w:val="0"/>
      <w:marRight w:val="0"/>
      <w:marTop w:val="0"/>
      <w:marBottom w:val="0"/>
      <w:divBdr>
        <w:top w:val="none" w:sz="0" w:space="0" w:color="auto"/>
        <w:left w:val="none" w:sz="0" w:space="0" w:color="auto"/>
        <w:bottom w:val="none" w:sz="0" w:space="0" w:color="auto"/>
        <w:right w:val="none" w:sz="0" w:space="0" w:color="auto"/>
      </w:divBdr>
    </w:div>
    <w:div w:id="1442333146">
      <w:bodyDiv w:val="1"/>
      <w:marLeft w:val="0"/>
      <w:marRight w:val="0"/>
      <w:marTop w:val="0"/>
      <w:marBottom w:val="0"/>
      <w:divBdr>
        <w:top w:val="none" w:sz="0" w:space="0" w:color="auto"/>
        <w:left w:val="none" w:sz="0" w:space="0" w:color="auto"/>
        <w:bottom w:val="none" w:sz="0" w:space="0" w:color="auto"/>
        <w:right w:val="none" w:sz="0" w:space="0" w:color="auto"/>
      </w:divBdr>
      <w:divsChild>
        <w:div w:id="242490028">
          <w:marLeft w:val="0"/>
          <w:marRight w:val="0"/>
          <w:marTop w:val="0"/>
          <w:marBottom w:val="0"/>
          <w:divBdr>
            <w:top w:val="none" w:sz="0" w:space="0" w:color="auto"/>
            <w:left w:val="none" w:sz="0" w:space="0" w:color="auto"/>
            <w:bottom w:val="none" w:sz="0" w:space="0" w:color="auto"/>
            <w:right w:val="none" w:sz="0" w:space="0" w:color="auto"/>
          </w:divBdr>
        </w:div>
      </w:divsChild>
    </w:div>
    <w:div w:id="1604339549">
      <w:bodyDiv w:val="1"/>
      <w:marLeft w:val="0"/>
      <w:marRight w:val="0"/>
      <w:marTop w:val="0"/>
      <w:marBottom w:val="0"/>
      <w:divBdr>
        <w:top w:val="none" w:sz="0" w:space="0" w:color="auto"/>
        <w:left w:val="none" w:sz="0" w:space="0" w:color="auto"/>
        <w:bottom w:val="none" w:sz="0" w:space="0" w:color="auto"/>
        <w:right w:val="none" w:sz="0" w:space="0" w:color="auto"/>
      </w:divBdr>
    </w:div>
    <w:div w:id="1605109640">
      <w:bodyDiv w:val="1"/>
      <w:marLeft w:val="0"/>
      <w:marRight w:val="0"/>
      <w:marTop w:val="0"/>
      <w:marBottom w:val="0"/>
      <w:divBdr>
        <w:top w:val="none" w:sz="0" w:space="0" w:color="auto"/>
        <w:left w:val="none" w:sz="0" w:space="0" w:color="auto"/>
        <w:bottom w:val="none" w:sz="0" w:space="0" w:color="auto"/>
        <w:right w:val="none" w:sz="0" w:space="0" w:color="auto"/>
      </w:divBdr>
      <w:divsChild>
        <w:div w:id="1441752914">
          <w:marLeft w:val="0"/>
          <w:marRight w:val="0"/>
          <w:marTop w:val="0"/>
          <w:marBottom w:val="0"/>
          <w:divBdr>
            <w:top w:val="none" w:sz="0" w:space="0" w:color="auto"/>
            <w:left w:val="none" w:sz="0" w:space="0" w:color="auto"/>
            <w:bottom w:val="none" w:sz="0" w:space="0" w:color="auto"/>
            <w:right w:val="none" w:sz="0" w:space="0" w:color="auto"/>
          </w:divBdr>
        </w:div>
      </w:divsChild>
    </w:div>
    <w:div w:id="1673947587">
      <w:bodyDiv w:val="1"/>
      <w:marLeft w:val="0"/>
      <w:marRight w:val="0"/>
      <w:marTop w:val="0"/>
      <w:marBottom w:val="0"/>
      <w:divBdr>
        <w:top w:val="none" w:sz="0" w:space="0" w:color="auto"/>
        <w:left w:val="none" w:sz="0" w:space="0" w:color="auto"/>
        <w:bottom w:val="none" w:sz="0" w:space="0" w:color="auto"/>
        <w:right w:val="none" w:sz="0" w:space="0" w:color="auto"/>
      </w:divBdr>
      <w:divsChild>
        <w:div w:id="2114589643">
          <w:marLeft w:val="0"/>
          <w:marRight w:val="0"/>
          <w:marTop w:val="0"/>
          <w:marBottom w:val="0"/>
          <w:divBdr>
            <w:top w:val="none" w:sz="0" w:space="0" w:color="auto"/>
            <w:left w:val="none" w:sz="0" w:space="0" w:color="auto"/>
            <w:bottom w:val="none" w:sz="0" w:space="0" w:color="auto"/>
            <w:right w:val="none" w:sz="0" w:space="0" w:color="auto"/>
          </w:divBdr>
        </w:div>
      </w:divsChild>
    </w:div>
    <w:div w:id="1696619193">
      <w:bodyDiv w:val="1"/>
      <w:marLeft w:val="0"/>
      <w:marRight w:val="0"/>
      <w:marTop w:val="0"/>
      <w:marBottom w:val="0"/>
      <w:divBdr>
        <w:top w:val="none" w:sz="0" w:space="0" w:color="auto"/>
        <w:left w:val="none" w:sz="0" w:space="0" w:color="auto"/>
        <w:bottom w:val="none" w:sz="0" w:space="0" w:color="auto"/>
        <w:right w:val="none" w:sz="0" w:space="0" w:color="auto"/>
      </w:divBdr>
      <w:divsChild>
        <w:div w:id="1643925279">
          <w:marLeft w:val="0"/>
          <w:marRight w:val="0"/>
          <w:marTop w:val="0"/>
          <w:marBottom w:val="0"/>
          <w:divBdr>
            <w:top w:val="none" w:sz="0" w:space="0" w:color="auto"/>
            <w:left w:val="none" w:sz="0" w:space="0" w:color="auto"/>
            <w:bottom w:val="none" w:sz="0" w:space="0" w:color="auto"/>
            <w:right w:val="none" w:sz="0" w:space="0" w:color="auto"/>
          </w:divBdr>
        </w:div>
      </w:divsChild>
    </w:div>
    <w:div w:id="1759907558">
      <w:bodyDiv w:val="1"/>
      <w:marLeft w:val="0"/>
      <w:marRight w:val="0"/>
      <w:marTop w:val="0"/>
      <w:marBottom w:val="0"/>
      <w:divBdr>
        <w:top w:val="none" w:sz="0" w:space="0" w:color="auto"/>
        <w:left w:val="none" w:sz="0" w:space="0" w:color="auto"/>
        <w:bottom w:val="none" w:sz="0" w:space="0" w:color="auto"/>
        <w:right w:val="none" w:sz="0" w:space="0" w:color="auto"/>
      </w:divBdr>
      <w:divsChild>
        <w:div w:id="1877739126">
          <w:marLeft w:val="0"/>
          <w:marRight w:val="0"/>
          <w:marTop w:val="0"/>
          <w:marBottom w:val="0"/>
          <w:divBdr>
            <w:top w:val="none" w:sz="0" w:space="0" w:color="auto"/>
            <w:left w:val="none" w:sz="0" w:space="0" w:color="auto"/>
            <w:bottom w:val="none" w:sz="0" w:space="0" w:color="auto"/>
            <w:right w:val="none" w:sz="0" w:space="0" w:color="auto"/>
          </w:divBdr>
        </w:div>
      </w:divsChild>
    </w:div>
    <w:div w:id="1864325660">
      <w:bodyDiv w:val="1"/>
      <w:marLeft w:val="0"/>
      <w:marRight w:val="0"/>
      <w:marTop w:val="0"/>
      <w:marBottom w:val="0"/>
      <w:divBdr>
        <w:top w:val="none" w:sz="0" w:space="0" w:color="auto"/>
        <w:left w:val="none" w:sz="0" w:space="0" w:color="auto"/>
        <w:bottom w:val="none" w:sz="0" w:space="0" w:color="auto"/>
        <w:right w:val="none" w:sz="0" w:space="0" w:color="auto"/>
      </w:divBdr>
      <w:divsChild>
        <w:div w:id="794296389">
          <w:marLeft w:val="0"/>
          <w:marRight w:val="0"/>
          <w:marTop w:val="0"/>
          <w:marBottom w:val="0"/>
          <w:divBdr>
            <w:top w:val="none" w:sz="0" w:space="0" w:color="auto"/>
            <w:left w:val="none" w:sz="0" w:space="0" w:color="auto"/>
            <w:bottom w:val="none" w:sz="0" w:space="0" w:color="auto"/>
            <w:right w:val="none" w:sz="0" w:space="0" w:color="auto"/>
          </w:divBdr>
        </w:div>
      </w:divsChild>
    </w:div>
    <w:div w:id="1920409600">
      <w:bodyDiv w:val="1"/>
      <w:marLeft w:val="0"/>
      <w:marRight w:val="0"/>
      <w:marTop w:val="0"/>
      <w:marBottom w:val="0"/>
      <w:divBdr>
        <w:top w:val="none" w:sz="0" w:space="0" w:color="auto"/>
        <w:left w:val="none" w:sz="0" w:space="0" w:color="auto"/>
        <w:bottom w:val="none" w:sz="0" w:space="0" w:color="auto"/>
        <w:right w:val="none" w:sz="0" w:space="0" w:color="auto"/>
      </w:divBdr>
      <w:divsChild>
        <w:div w:id="1911500386">
          <w:marLeft w:val="0"/>
          <w:marRight w:val="0"/>
          <w:marTop w:val="0"/>
          <w:marBottom w:val="0"/>
          <w:divBdr>
            <w:top w:val="none" w:sz="0" w:space="0" w:color="auto"/>
            <w:left w:val="none" w:sz="0" w:space="0" w:color="auto"/>
            <w:bottom w:val="none" w:sz="0" w:space="0" w:color="auto"/>
            <w:right w:val="none" w:sz="0" w:space="0" w:color="auto"/>
          </w:divBdr>
        </w:div>
      </w:divsChild>
    </w:div>
    <w:div w:id="1925262098">
      <w:bodyDiv w:val="1"/>
      <w:marLeft w:val="0"/>
      <w:marRight w:val="0"/>
      <w:marTop w:val="0"/>
      <w:marBottom w:val="0"/>
      <w:divBdr>
        <w:top w:val="none" w:sz="0" w:space="0" w:color="auto"/>
        <w:left w:val="none" w:sz="0" w:space="0" w:color="auto"/>
        <w:bottom w:val="none" w:sz="0" w:space="0" w:color="auto"/>
        <w:right w:val="none" w:sz="0" w:space="0" w:color="auto"/>
      </w:divBdr>
      <w:divsChild>
        <w:div w:id="2035770101">
          <w:marLeft w:val="0"/>
          <w:marRight w:val="0"/>
          <w:marTop w:val="0"/>
          <w:marBottom w:val="0"/>
          <w:divBdr>
            <w:top w:val="none" w:sz="0" w:space="0" w:color="auto"/>
            <w:left w:val="none" w:sz="0" w:space="0" w:color="auto"/>
            <w:bottom w:val="none" w:sz="0" w:space="0" w:color="auto"/>
            <w:right w:val="none" w:sz="0" w:space="0" w:color="auto"/>
          </w:divBdr>
        </w:div>
      </w:divsChild>
    </w:div>
    <w:div w:id="2013069320">
      <w:bodyDiv w:val="1"/>
      <w:marLeft w:val="0"/>
      <w:marRight w:val="0"/>
      <w:marTop w:val="0"/>
      <w:marBottom w:val="0"/>
      <w:divBdr>
        <w:top w:val="none" w:sz="0" w:space="0" w:color="auto"/>
        <w:left w:val="none" w:sz="0" w:space="0" w:color="auto"/>
        <w:bottom w:val="none" w:sz="0" w:space="0" w:color="auto"/>
        <w:right w:val="none" w:sz="0" w:space="0" w:color="auto"/>
      </w:divBdr>
    </w:div>
    <w:div w:id="2067558302">
      <w:bodyDiv w:val="1"/>
      <w:marLeft w:val="0"/>
      <w:marRight w:val="0"/>
      <w:marTop w:val="0"/>
      <w:marBottom w:val="0"/>
      <w:divBdr>
        <w:top w:val="none" w:sz="0" w:space="0" w:color="auto"/>
        <w:left w:val="none" w:sz="0" w:space="0" w:color="auto"/>
        <w:bottom w:val="none" w:sz="0" w:space="0" w:color="auto"/>
        <w:right w:val="none" w:sz="0" w:space="0" w:color="auto"/>
      </w:divBdr>
    </w:div>
    <w:div w:id="2108693238">
      <w:bodyDiv w:val="1"/>
      <w:marLeft w:val="0"/>
      <w:marRight w:val="0"/>
      <w:marTop w:val="0"/>
      <w:marBottom w:val="0"/>
      <w:divBdr>
        <w:top w:val="none" w:sz="0" w:space="0" w:color="auto"/>
        <w:left w:val="none" w:sz="0" w:space="0" w:color="auto"/>
        <w:bottom w:val="none" w:sz="0" w:space="0" w:color="auto"/>
        <w:right w:val="none" w:sz="0" w:space="0" w:color="auto"/>
      </w:divBdr>
      <w:divsChild>
        <w:div w:id="16734090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biofiredx.com/wp-content/uploads/2018/05/FLM1-MKT-0071-FilmArray-GI-Procedure-CLSI-Format.pdf"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8808ec24-61fc-4e9c-b5d2-4bce623e5e88" xsi:nil="true"/>
    <lcf76f155ced4ddcb4097134ff3c332f xmlns="887071de-66a4-4ca3-bf05-f5b574994091">
      <Terms xmlns="http://schemas.microsoft.com/office/infopath/2007/PartnerControls"/>
    </lcf76f155ced4ddcb4097134ff3c332f>
    <SharedWithUsers xmlns="8808ec24-61fc-4e9c-b5d2-4bce623e5e88">
      <UserInfo>
        <DisplayName>Maria Orthodoxou - QIAGEN</DisplayName>
        <AccountId>491</AccountId>
        <AccountType/>
      </UserInfo>
    </SharedWithUser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DA127D6B3A5544584E589A492FA064C" ma:contentTypeVersion="21" ma:contentTypeDescription="Create a new document." ma:contentTypeScope="" ma:versionID="dece61dec4e73e905357affbcabfa9eb">
  <xsd:schema xmlns:xsd="http://www.w3.org/2001/XMLSchema" xmlns:xs="http://www.w3.org/2001/XMLSchema" xmlns:p="http://schemas.microsoft.com/office/2006/metadata/properties" xmlns:ns1="http://schemas.microsoft.com/sharepoint/v3" xmlns:ns2="887071de-66a4-4ca3-bf05-f5b574994091" xmlns:ns3="8808ec24-61fc-4e9c-b5d2-4bce623e5e88" targetNamespace="http://schemas.microsoft.com/office/2006/metadata/properties" ma:root="true" ma:fieldsID="2ccd350d602f8b78d77b95722fe5f412" ns1:_="" ns2:_="" ns3:_="">
    <xsd:import namespace="http://schemas.microsoft.com/sharepoint/v3"/>
    <xsd:import namespace="887071de-66a4-4ca3-bf05-f5b574994091"/>
    <xsd:import namespace="8808ec24-61fc-4e9c-b5d2-4bce623e5e8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7071de-66a4-4ca3-bf05-f5b5749940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4804d38-767b-4184-818f-26831b7dbdc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08ec24-61fc-4e9c-b5d2-4bce623e5e8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ef47783-b6b0-489f-9e6a-09d31181c973}" ma:internalName="TaxCatchAll" ma:showField="CatchAllData" ma:web="8808ec24-61fc-4e9c-b5d2-4bce623e5e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1ACC0C-3415-423C-82E8-B04F67B6076F}">
  <ds:schemaRefs>
    <ds:schemaRef ds:uri="http://schemas.openxmlformats.org/officeDocument/2006/bibliography"/>
  </ds:schemaRefs>
</ds:datastoreItem>
</file>

<file path=customXml/itemProps2.xml><?xml version="1.0" encoding="utf-8"?>
<ds:datastoreItem xmlns:ds="http://schemas.openxmlformats.org/officeDocument/2006/customXml" ds:itemID="{F09FDF21-B441-4C12-ABA4-E9792AA5CE01}">
  <ds:schemaRefs>
    <ds:schemaRef ds:uri="http://schemas.microsoft.com/sharepoint/v3/contenttype/forms"/>
  </ds:schemaRefs>
</ds:datastoreItem>
</file>

<file path=customXml/itemProps3.xml><?xml version="1.0" encoding="utf-8"?>
<ds:datastoreItem xmlns:ds="http://schemas.openxmlformats.org/officeDocument/2006/customXml" ds:itemID="{F04DB854-110C-4A48-B80A-F3661C069F86}">
  <ds:schemaRefs>
    <ds:schemaRef ds:uri="http://schemas.microsoft.com/office/2006/metadata/properties"/>
    <ds:schemaRef ds:uri="http://schemas.microsoft.com/office/infopath/2007/PartnerControls"/>
    <ds:schemaRef ds:uri="http://schemas.microsoft.com/sharepoint/v3"/>
    <ds:schemaRef ds:uri="8808ec24-61fc-4e9c-b5d2-4bce623e5e88"/>
    <ds:schemaRef ds:uri="887071de-66a4-4ca3-bf05-f5b574994091"/>
  </ds:schemaRefs>
</ds:datastoreItem>
</file>

<file path=customXml/itemProps4.xml><?xml version="1.0" encoding="utf-8"?>
<ds:datastoreItem xmlns:ds="http://schemas.openxmlformats.org/officeDocument/2006/customXml" ds:itemID="{315CA45B-C503-4EB5-B9ED-C2BCC91FBC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87071de-66a4-4ca3-bf05-f5b574994091"/>
    <ds:schemaRef ds:uri="8808ec24-61fc-4e9c-b5d2-4bce623e5e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3321</Words>
  <Characters>18266</Characters>
  <Application>Microsoft Office Word</Application>
  <DocSecurity>0</DocSecurity>
  <Lines>152</Lines>
  <Paragraphs>43</Paragraphs>
  <ScaleCrop>false</ScaleCrop>
  <Company>Microsoft</Company>
  <LinksUpToDate>false</LinksUpToDate>
  <CharactersWithSpaces>2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Ong</dc:creator>
  <cp:keywords/>
  <cp:lastModifiedBy>Ester Sala - QIAGEN</cp:lastModifiedBy>
  <cp:revision>7</cp:revision>
  <dcterms:created xsi:type="dcterms:W3CDTF">2025-06-02T07:35:00Z</dcterms:created>
  <dcterms:modified xsi:type="dcterms:W3CDTF">2025-07-02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DDA127D6B3A5544584E589A492FA064C</vt:lpwstr>
  </property>
</Properties>
</file>